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228D53" w14:textId="3F02BEA1" w:rsidR="00564AA1" w:rsidRPr="00EC7B17" w:rsidRDefault="00015D24" w:rsidP="00EC7B17">
      <w:pPr>
        <w:jc w:val="center"/>
        <w:rPr>
          <w:b/>
        </w:rPr>
      </w:pPr>
      <w:r>
        <w:rPr>
          <w:b/>
        </w:rPr>
        <w:t>Data Sheet 2</w:t>
      </w:r>
      <w:r w:rsidR="00EC7B17" w:rsidRPr="00EC7B17">
        <w:rPr>
          <w:b/>
        </w:rPr>
        <w:t>.</w:t>
      </w:r>
    </w:p>
    <w:p w14:paraId="27ED28A7" w14:textId="719D93C8" w:rsidR="00EC7B17" w:rsidRPr="00EC7B17" w:rsidRDefault="00EC7B17" w:rsidP="00EC7B17">
      <w:pPr>
        <w:jc w:val="center"/>
        <w:rPr>
          <w:b/>
        </w:rPr>
      </w:pPr>
      <w:r w:rsidRPr="00EC7B17">
        <w:rPr>
          <w:b/>
        </w:rPr>
        <w:t>DeP</w:t>
      </w:r>
      <w:r w:rsidR="00BD094B">
        <w:rPr>
          <w:b/>
        </w:rPr>
        <w:t>aul Symptom Questionnaire (DSQ-2</w:t>
      </w:r>
      <w:r w:rsidRPr="00EC7B17">
        <w:rPr>
          <w:b/>
        </w:rPr>
        <w:t>)</w:t>
      </w:r>
    </w:p>
    <w:p w14:paraId="37962732" w14:textId="77777777" w:rsidR="00EC7B17" w:rsidRDefault="00EC7B17" w:rsidP="00EC7B17">
      <w:pPr>
        <w:spacing w:line="480" w:lineRule="auto"/>
      </w:pPr>
      <w:bookmarkStart w:id="0" w:name="_GoBack"/>
      <w:bookmarkEnd w:id="0"/>
    </w:p>
    <w:p w14:paraId="0294671F" w14:textId="099BE4C5" w:rsidR="00C17639" w:rsidRPr="00341368" w:rsidRDefault="00C17639" w:rsidP="00EC7B17">
      <w:pPr>
        <w:spacing w:line="480" w:lineRule="auto"/>
      </w:pPr>
      <w:r w:rsidRPr="00341368">
        <w:t xml:space="preserve">This </w:t>
      </w:r>
      <w:r w:rsidR="00E07B8B">
        <w:t xml:space="preserve">document </w:t>
      </w:r>
      <w:r w:rsidRPr="00341368">
        <w:t>contains the following material:</w:t>
      </w:r>
    </w:p>
    <w:p w14:paraId="6DCD1B46" w14:textId="6EDD3235" w:rsidR="00EC7B17" w:rsidRDefault="00EC7B17" w:rsidP="00EC7B17">
      <w:pPr>
        <w:pStyle w:val="ListParagraph"/>
        <w:numPr>
          <w:ilvl w:val="0"/>
          <w:numId w:val="33"/>
        </w:numPr>
        <w:spacing w:line="480" w:lineRule="auto"/>
      </w:pPr>
      <w:r>
        <w:t>Case definition scoring rules and associated symptoms for the following criteria:</w:t>
      </w:r>
    </w:p>
    <w:p w14:paraId="709C47D5" w14:textId="77777777" w:rsidR="00EC7B17" w:rsidRDefault="00EC7B17" w:rsidP="00EC7B17">
      <w:pPr>
        <w:pStyle w:val="ListParagraph"/>
        <w:numPr>
          <w:ilvl w:val="1"/>
          <w:numId w:val="33"/>
        </w:numPr>
        <w:spacing w:line="480" w:lineRule="auto"/>
      </w:pPr>
      <w:r>
        <w:t>Fukuda et al. (1994)</w:t>
      </w:r>
    </w:p>
    <w:p w14:paraId="367CBCE0" w14:textId="3E5B7FBB" w:rsidR="00EC7B17" w:rsidRPr="00015D24" w:rsidRDefault="00EC7B17" w:rsidP="00EC7B17">
      <w:pPr>
        <w:pStyle w:val="ListParagraph"/>
        <w:numPr>
          <w:ilvl w:val="1"/>
          <w:numId w:val="33"/>
        </w:numPr>
        <w:spacing w:line="480" w:lineRule="auto"/>
        <w:rPr>
          <w:lang w:val="fr-FR"/>
        </w:rPr>
      </w:pPr>
      <w:r w:rsidRPr="00015D24">
        <w:rPr>
          <w:lang w:val="fr-FR"/>
        </w:rPr>
        <w:t>Canadian ME/CFS (</w:t>
      </w:r>
      <w:proofErr w:type="spellStart"/>
      <w:r w:rsidRPr="00015D24">
        <w:rPr>
          <w:lang w:val="fr-FR"/>
        </w:rPr>
        <w:t>Carruthers</w:t>
      </w:r>
      <w:proofErr w:type="spellEnd"/>
      <w:r w:rsidRPr="00015D24">
        <w:rPr>
          <w:lang w:val="fr-FR"/>
        </w:rPr>
        <w:t xml:space="preserve"> et al., 2003)</w:t>
      </w:r>
    </w:p>
    <w:p w14:paraId="5740070B" w14:textId="6072BAE3" w:rsidR="00453637" w:rsidRPr="00015D24" w:rsidRDefault="00453637" w:rsidP="00453637">
      <w:pPr>
        <w:pStyle w:val="ListParagraph"/>
        <w:numPr>
          <w:ilvl w:val="1"/>
          <w:numId w:val="33"/>
        </w:numPr>
        <w:spacing w:line="480" w:lineRule="auto"/>
        <w:rPr>
          <w:lang w:val="fr-FR"/>
        </w:rPr>
      </w:pPr>
      <w:r w:rsidRPr="00015D24">
        <w:rPr>
          <w:lang w:val="fr-FR"/>
        </w:rPr>
        <w:t>ME-ICC (</w:t>
      </w:r>
      <w:proofErr w:type="spellStart"/>
      <w:r w:rsidRPr="00015D24">
        <w:rPr>
          <w:lang w:val="fr-FR"/>
        </w:rPr>
        <w:t>Carruthers</w:t>
      </w:r>
      <w:proofErr w:type="spellEnd"/>
      <w:r w:rsidRPr="00015D24">
        <w:rPr>
          <w:lang w:val="fr-FR"/>
        </w:rPr>
        <w:t xml:space="preserve"> et al., 2011)</w:t>
      </w:r>
    </w:p>
    <w:p w14:paraId="6A66B903" w14:textId="77777777" w:rsidR="00EC7B17" w:rsidRDefault="00EC7B17" w:rsidP="00EC7B17">
      <w:pPr>
        <w:pStyle w:val="ListParagraph"/>
        <w:numPr>
          <w:ilvl w:val="1"/>
          <w:numId w:val="33"/>
        </w:numPr>
        <w:spacing w:line="480" w:lineRule="auto"/>
      </w:pPr>
      <w:r>
        <w:t>Institute of Medicine (IOM, 2015)</w:t>
      </w:r>
    </w:p>
    <w:p w14:paraId="01D4878D" w14:textId="77777777" w:rsidR="00EC7B17" w:rsidRDefault="00EC7B17" w:rsidP="00EC7B17">
      <w:pPr>
        <w:pStyle w:val="ListParagraph"/>
        <w:numPr>
          <w:ilvl w:val="0"/>
          <w:numId w:val="33"/>
        </w:numPr>
        <w:spacing w:line="480" w:lineRule="auto"/>
      </w:pPr>
      <w:r>
        <w:t>Syntax for the following case definitions:</w:t>
      </w:r>
    </w:p>
    <w:p w14:paraId="5160EF6F" w14:textId="77777777" w:rsidR="00EC7B17" w:rsidRDefault="00EC7B17" w:rsidP="00EC7B17">
      <w:pPr>
        <w:pStyle w:val="ListParagraph"/>
        <w:numPr>
          <w:ilvl w:val="1"/>
          <w:numId w:val="33"/>
        </w:numPr>
        <w:spacing w:line="480" w:lineRule="auto"/>
      </w:pPr>
      <w:r>
        <w:t>Fukuda et al. (1994)</w:t>
      </w:r>
    </w:p>
    <w:p w14:paraId="0ECE4C8C" w14:textId="1D067A1E" w:rsidR="00EC7B17" w:rsidRPr="00015D24" w:rsidRDefault="00EC7B17" w:rsidP="00EC7B17">
      <w:pPr>
        <w:pStyle w:val="ListParagraph"/>
        <w:numPr>
          <w:ilvl w:val="1"/>
          <w:numId w:val="33"/>
        </w:numPr>
        <w:spacing w:line="480" w:lineRule="auto"/>
        <w:rPr>
          <w:lang w:val="fr-FR"/>
        </w:rPr>
      </w:pPr>
      <w:r w:rsidRPr="00015D24">
        <w:rPr>
          <w:lang w:val="fr-FR"/>
        </w:rPr>
        <w:t>Canadian ME/CFS (</w:t>
      </w:r>
      <w:proofErr w:type="spellStart"/>
      <w:r w:rsidRPr="00015D24">
        <w:rPr>
          <w:lang w:val="fr-FR"/>
        </w:rPr>
        <w:t>Carruthers</w:t>
      </w:r>
      <w:proofErr w:type="spellEnd"/>
      <w:r w:rsidRPr="00015D24">
        <w:rPr>
          <w:lang w:val="fr-FR"/>
        </w:rPr>
        <w:t xml:space="preserve"> et al., 2003)</w:t>
      </w:r>
    </w:p>
    <w:p w14:paraId="1C87825B" w14:textId="76A37FF9" w:rsidR="00453637" w:rsidRPr="00015D24" w:rsidRDefault="00453637" w:rsidP="00EC7B17">
      <w:pPr>
        <w:pStyle w:val="ListParagraph"/>
        <w:numPr>
          <w:ilvl w:val="1"/>
          <w:numId w:val="33"/>
        </w:numPr>
        <w:spacing w:line="480" w:lineRule="auto"/>
        <w:rPr>
          <w:lang w:val="fr-FR"/>
        </w:rPr>
      </w:pPr>
      <w:r w:rsidRPr="00015D24">
        <w:rPr>
          <w:lang w:val="fr-FR"/>
        </w:rPr>
        <w:t>ME-ICC (</w:t>
      </w:r>
      <w:proofErr w:type="spellStart"/>
      <w:r w:rsidRPr="00015D24">
        <w:rPr>
          <w:lang w:val="fr-FR"/>
        </w:rPr>
        <w:t>Carruthers</w:t>
      </w:r>
      <w:proofErr w:type="spellEnd"/>
      <w:r w:rsidRPr="00015D24">
        <w:rPr>
          <w:lang w:val="fr-FR"/>
        </w:rPr>
        <w:t xml:space="preserve"> et al., 2011)</w:t>
      </w:r>
    </w:p>
    <w:p w14:paraId="1B5B4B76" w14:textId="2E94E25C" w:rsidR="00EC7B17" w:rsidRDefault="00EC7B17" w:rsidP="00EC7B17">
      <w:pPr>
        <w:pStyle w:val="ListParagraph"/>
        <w:numPr>
          <w:ilvl w:val="1"/>
          <w:numId w:val="33"/>
        </w:numPr>
        <w:spacing w:line="480" w:lineRule="auto"/>
      </w:pPr>
      <w:r>
        <w:t>Institute of Medicine (IOM, 2015)</w:t>
      </w:r>
    </w:p>
    <w:p w14:paraId="20BCA24A" w14:textId="7F7BC715" w:rsidR="00EC7B17" w:rsidRDefault="00BD094B" w:rsidP="00EC7B17">
      <w:pPr>
        <w:pStyle w:val="ListParagraph"/>
        <w:numPr>
          <w:ilvl w:val="0"/>
          <w:numId w:val="33"/>
        </w:numPr>
        <w:spacing w:line="480" w:lineRule="auto"/>
      </w:pPr>
      <w:r>
        <w:t>Hard copy of the DSQ-2</w:t>
      </w:r>
      <w:r w:rsidR="00EC7B17">
        <w:t xml:space="preserve"> and the SF-36</w:t>
      </w:r>
    </w:p>
    <w:p w14:paraId="0E3D403B" w14:textId="77777777" w:rsidR="00EC7B17" w:rsidRDefault="00EC7B17" w:rsidP="00EC7B17">
      <w:pPr>
        <w:spacing w:line="480" w:lineRule="auto"/>
      </w:pPr>
    </w:p>
    <w:p w14:paraId="4D8FA8E0" w14:textId="0962A625" w:rsidR="00EC7B17" w:rsidRDefault="00564AA1" w:rsidP="00EC7B17">
      <w:r w:rsidRPr="00341368">
        <w:t>The DeP</w:t>
      </w:r>
      <w:r w:rsidR="00BD094B">
        <w:t>aul Symptom Questionnaire (DSQ-2</w:t>
      </w:r>
      <w:r w:rsidRPr="00341368">
        <w:t xml:space="preserve">) can be downloaded from the </w:t>
      </w:r>
      <w:proofErr w:type="spellStart"/>
      <w:r w:rsidRPr="00341368">
        <w:t>REDCap</w:t>
      </w:r>
      <w:proofErr w:type="spellEnd"/>
      <w:r w:rsidRPr="00341368">
        <w:t xml:space="preserve"> shared library. You can view the instrument here:</w:t>
      </w:r>
    </w:p>
    <w:p w14:paraId="364F6096" w14:textId="221AA2FC" w:rsidR="00564AA1" w:rsidRPr="00341368" w:rsidRDefault="00C82FCF" w:rsidP="00EC7B17">
      <w:pPr>
        <w:spacing w:line="480" w:lineRule="auto"/>
        <w:rPr>
          <w:b/>
        </w:rPr>
      </w:pPr>
      <w:hyperlink r:id="rId8" w:history="1">
        <w:r w:rsidR="00BD094B" w:rsidRPr="003F0F00">
          <w:rPr>
            <w:rStyle w:val="Hyperlink"/>
          </w:rPr>
          <w:t>https://redcap.is.depaul.edu/surveys/?s=4NJ9CKW7JD</w:t>
        </w:r>
      </w:hyperlink>
      <w:r w:rsidR="00BD094B">
        <w:t xml:space="preserve"> </w:t>
      </w:r>
    </w:p>
    <w:p w14:paraId="7ED61970" w14:textId="77777777" w:rsidR="00EC7B17" w:rsidRDefault="00EC7B17">
      <w:pPr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br w:type="page"/>
      </w:r>
    </w:p>
    <w:p w14:paraId="49851591" w14:textId="72CCDE17" w:rsidR="00EC7B17" w:rsidRPr="00D02597" w:rsidRDefault="00BD094B" w:rsidP="00EC7B17">
      <w:pPr>
        <w:jc w:val="center"/>
        <w:rPr>
          <w:b/>
        </w:rPr>
      </w:pPr>
      <w:r>
        <w:rPr>
          <w:b/>
        </w:rPr>
        <w:lastRenderedPageBreak/>
        <w:t>DSQ-2</w:t>
      </w:r>
    </w:p>
    <w:p w14:paraId="119941E2" w14:textId="77777777" w:rsidR="00EC7B17" w:rsidRPr="00D02597" w:rsidRDefault="00EC7B17" w:rsidP="00EC7B17">
      <w:pPr>
        <w:jc w:val="center"/>
        <w:rPr>
          <w:b/>
        </w:rPr>
      </w:pPr>
      <w:r w:rsidRPr="00D02597">
        <w:rPr>
          <w:b/>
        </w:rPr>
        <w:t>Case Definition Criteria:</w:t>
      </w:r>
    </w:p>
    <w:p w14:paraId="01CAC27D" w14:textId="456F8EA2" w:rsidR="00EC7B17" w:rsidRPr="00891AD6" w:rsidRDefault="00891AD6" w:rsidP="00891AD6">
      <w:pPr>
        <w:jc w:val="center"/>
        <w:rPr>
          <w:i/>
        </w:rPr>
      </w:pPr>
      <w:r w:rsidRPr="0083426F">
        <w:rPr>
          <w:i/>
          <w:highlight w:val="lightGray"/>
        </w:rPr>
        <w:t xml:space="preserve">*New items </w:t>
      </w:r>
      <w:r w:rsidR="0083426F" w:rsidRPr="0083426F">
        <w:rPr>
          <w:i/>
          <w:highlight w:val="lightGray"/>
        </w:rPr>
        <w:t xml:space="preserve">are </w:t>
      </w:r>
      <w:r w:rsidRPr="0083426F">
        <w:rPr>
          <w:i/>
          <w:highlight w:val="lightGray"/>
        </w:rPr>
        <w:t>highlighted in grey*</w:t>
      </w:r>
    </w:p>
    <w:p w14:paraId="369B5F63" w14:textId="77777777" w:rsidR="001901B6" w:rsidRPr="001901B6" w:rsidRDefault="001901B6" w:rsidP="00564AA1">
      <w:pPr>
        <w:rPr>
          <w:b/>
        </w:rPr>
      </w:pPr>
    </w:p>
    <w:p w14:paraId="702FF5E1" w14:textId="77777777" w:rsidR="00EC7B17" w:rsidRPr="006A7D31" w:rsidRDefault="00EC7B17" w:rsidP="00EC7B17">
      <w:pPr>
        <w:rPr>
          <w:b/>
        </w:rPr>
      </w:pPr>
      <w:r w:rsidRPr="006A7D31">
        <w:rPr>
          <w:b/>
        </w:rPr>
        <w:t>Fukuda (Fukuda et al., 1994)</w:t>
      </w:r>
    </w:p>
    <w:p w14:paraId="7AF8B351" w14:textId="77777777" w:rsidR="00EC7B17" w:rsidRPr="006A7D31" w:rsidRDefault="00EC7B17" w:rsidP="00EC7B17">
      <w:pPr>
        <w:pStyle w:val="ListParagraph"/>
        <w:numPr>
          <w:ilvl w:val="0"/>
          <w:numId w:val="20"/>
        </w:numPr>
        <w:ind w:left="540"/>
      </w:pPr>
      <w:r w:rsidRPr="006A7D31">
        <w:t>Substantial Reduction in Functioning (must meet 2 of the following 3 SF-36 score cutoffs):</w:t>
      </w:r>
    </w:p>
    <w:p w14:paraId="320430EC" w14:textId="77777777" w:rsidR="00EC7B17" w:rsidRPr="006A7D31" w:rsidRDefault="00EC7B17" w:rsidP="00EC7B17">
      <w:pPr>
        <w:pStyle w:val="ListParagraph"/>
        <w:numPr>
          <w:ilvl w:val="1"/>
          <w:numId w:val="20"/>
        </w:numPr>
        <w:ind w:left="1260"/>
      </w:pPr>
      <w:r w:rsidRPr="006A7D31">
        <w:t>Role Physical &lt;=</w:t>
      </w:r>
      <w:r>
        <w:t xml:space="preserve"> </w:t>
      </w:r>
      <w:r w:rsidRPr="006A7D31">
        <w:t>50</w:t>
      </w:r>
    </w:p>
    <w:p w14:paraId="65D5A95F" w14:textId="77777777" w:rsidR="00EC7B17" w:rsidRPr="006A7D31" w:rsidRDefault="00EC7B17" w:rsidP="00EC7B17">
      <w:pPr>
        <w:pStyle w:val="ListParagraph"/>
        <w:numPr>
          <w:ilvl w:val="1"/>
          <w:numId w:val="20"/>
        </w:numPr>
        <w:ind w:left="1260"/>
      </w:pPr>
      <w:r w:rsidRPr="006A7D31">
        <w:t>Social Functioning &lt;=</w:t>
      </w:r>
      <w:r>
        <w:t xml:space="preserve"> </w:t>
      </w:r>
      <w:r w:rsidRPr="006A7D31">
        <w:t>62.5</w:t>
      </w:r>
    </w:p>
    <w:p w14:paraId="50CF80F8" w14:textId="77777777" w:rsidR="00EC7B17" w:rsidRPr="006A7D31" w:rsidRDefault="00EC7B17" w:rsidP="00EC7B17">
      <w:pPr>
        <w:pStyle w:val="ListParagraph"/>
        <w:numPr>
          <w:ilvl w:val="1"/>
          <w:numId w:val="20"/>
        </w:numPr>
        <w:ind w:left="1260"/>
      </w:pPr>
      <w:r w:rsidRPr="006A7D31">
        <w:t>Vitality &lt;=</w:t>
      </w:r>
      <w:r>
        <w:t xml:space="preserve"> </w:t>
      </w:r>
      <w:r w:rsidRPr="006A7D31">
        <w:t>35</w:t>
      </w:r>
    </w:p>
    <w:p w14:paraId="439393AB" w14:textId="64F8DAA7" w:rsidR="00EC7B17" w:rsidRDefault="00EC7B17" w:rsidP="00EC7B17">
      <w:pPr>
        <w:pStyle w:val="ListParagraph"/>
        <w:numPr>
          <w:ilvl w:val="0"/>
          <w:numId w:val="20"/>
        </w:numPr>
        <w:ind w:left="540"/>
      </w:pPr>
      <w:r w:rsidRPr="006A7D31">
        <w:t>6+ months of fatigue (</w:t>
      </w:r>
      <w:r w:rsidR="00972D2A">
        <w:t>Question 94</w:t>
      </w:r>
      <w:r w:rsidRPr="006A7D31">
        <w:t>)</w:t>
      </w:r>
    </w:p>
    <w:p w14:paraId="3E374A29" w14:textId="4C945E8B" w:rsidR="00663E21" w:rsidRDefault="00663E21" w:rsidP="00663E21">
      <w:pPr>
        <w:pStyle w:val="ListParagraph"/>
        <w:numPr>
          <w:ilvl w:val="1"/>
          <w:numId w:val="20"/>
        </w:numPr>
        <w:contextualSpacing w:val="0"/>
      </w:pPr>
      <w:r w:rsidRPr="00211677">
        <w:t xml:space="preserve">Fatigue </w:t>
      </w:r>
      <w:r w:rsidRPr="00211677">
        <w:rPr>
          <w:i/>
          <w:u w:val="single"/>
        </w:rPr>
        <w:t>not</w:t>
      </w:r>
      <w:r w:rsidRPr="00211677">
        <w:t xml:space="preserve"> lifelong (</w:t>
      </w:r>
      <w:r w:rsidRPr="00211677">
        <w:rPr>
          <w:i/>
          <w:u w:val="single"/>
        </w:rPr>
        <w:t>Exclude</w:t>
      </w:r>
      <w:r w:rsidR="00972D2A">
        <w:t xml:space="preserve"> if: Question 92</w:t>
      </w:r>
      <w:r w:rsidRPr="00211677">
        <w:t xml:space="preserve"> = “Yes” </w:t>
      </w:r>
      <w:r w:rsidRPr="00211677">
        <w:rPr>
          <w:i/>
          <w:u w:val="single"/>
        </w:rPr>
        <w:t>and</w:t>
      </w:r>
      <w:r w:rsidR="00972D2A">
        <w:t xml:space="preserve"> Question 94</w:t>
      </w:r>
      <w:r w:rsidRPr="00211677">
        <w:t xml:space="preserve"> = “</w:t>
      </w:r>
      <w:r w:rsidRPr="00211677">
        <w:rPr>
          <w:i/>
        </w:rPr>
        <w:t>Had problem since childhood/adolescence</w:t>
      </w:r>
      <w:r w:rsidRPr="00211677">
        <w:t xml:space="preserve">”… </w:t>
      </w:r>
      <w:r w:rsidRPr="00211677">
        <w:rPr>
          <w:i/>
          <w:u w:val="single"/>
        </w:rPr>
        <w:t>and</w:t>
      </w:r>
      <w:r w:rsidR="00972D2A">
        <w:t xml:space="preserve"> Question 106</w:t>
      </w:r>
      <w:r w:rsidRPr="00211677">
        <w:t xml:space="preserve"> = “</w:t>
      </w:r>
      <w:r w:rsidRPr="00211677">
        <w:rPr>
          <w:i/>
        </w:rPr>
        <w:t>Over 3 or more years</w:t>
      </w:r>
      <w:r w:rsidRPr="00211677">
        <w:t>”)</w:t>
      </w:r>
    </w:p>
    <w:p w14:paraId="79E8E06E" w14:textId="3A76D1B0" w:rsidR="005B05A1" w:rsidRPr="00927F04" w:rsidRDefault="005B05A1" w:rsidP="005B05A1">
      <w:pPr>
        <w:pStyle w:val="ListParagraph"/>
        <w:numPr>
          <w:ilvl w:val="1"/>
          <w:numId w:val="20"/>
        </w:numPr>
        <w:contextualSpacing w:val="0"/>
      </w:pPr>
      <w:r w:rsidRPr="00927F04">
        <w:t xml:space="preserve">Fatigue </w:t>
      </w:r>
      <w:r w:rsidRPr="00927F04">
        <w:rPr>
          <w:i/>
          <w:u w:val="single"/>
        </w:rPr>
        <w:t>not</w:t>
      </w:r>
      <w:r w:rsidRPr="00927F04">
        <w:t xml:space="preserve"> the result of exertion: (</w:t>
      </w:r>
      <w:r w:rsidRPr="00927F04">
        <w:rPr>
          <w:i/>
          <w:u w:val="single"/>
        </w:rPr>
        <w:t>Exclude</w:t>
      </w:r>
      <w:r w:rsidR="00972D2A">
        <w:t xml:space="preserve"> if: Sum of Question 119a and 11</w:t>
      </w:r>
      <w:r w:rsidRPr="00927F04">
        <w:t>9d &gt;= 60)</w:t>
      </w:r>
    </w:p>
    <w:p w14:paraId="0F94DE57" w14:textId="7A4FBF0C" w:rsidR="00EC7B17" w:rsidRPr="006A7D31" w:rsidRDefault="00EC7B17" w:rsidP="00EC7B17">
      <w:pPr>
        <w:pStyle w:val="ListParagraph"/>
        <w:numPr>
          <w:ilvl w:val="0"/>
          <w:numId w:val="20"/>
        </w:numPr>
        <w:ind w:left="540"/>
      </w:pPr>
      <w:r w:rsidRPr="006A7D31">
        <w:t xml:space="preserve">At least 1 symptom (frequency and severity ratings &gt;=1) from at least 4 symptom </w:t>
      </w:r>
      <w:r>
        <w:t>domains</w:t>
      </w:r>
      <w:r w:rsidRPr="006A7D31">
        <w:t>:</w:t>
      </w:r>
    </w:p>
    <w:p w14:paraId="65E63E7C" w14:textId="24FDEC12" w:rsidR="00EC7B17" w:rsidRDefault="00EC7B17" w:rsidP="00EC7B17">
      <w:pPr>
        <w:pStyle w:val="ListParagraph"/>
        <w:numPr>
          <w:ilvl w:val="1"/>
          <w:numId w:val="20"/>
        </w:numPr>
        <w:ind w:left="1260"/>
      </w:pPr>
      <w:r>
        <w:t>Memory / Conce</w:t>
      </w:r>
      <w:r w:rsidR="00972D2A">
        <w:t>ntration (Questions 36-39; 44-45</w:t>
      </w:r>
      <w:r>
        <w:t>)</w:t>
      </w:r>
    </w:p>
    <w:p w14:paraId="4CF81AE0" w14:textId="77777777" w:rsidR="00EC7B17" w:rsidRDefault="00EC7B17" w:rsidP="00EC7B17">
      <w:pPr>
        <w:pStyle w:val="ListParagraph"/>
        <w:numPr>
          <w:ilvl w:val="1"/>
          <w:numId w:val="20"/>
        </w:numPr>
        <w:ind w:left="1260"/>
      </w:pPr>
      <w:r>
        <w:t>Unrefreshing Sleep (Question 19)</w:t>
      </w:r>
    </w:p>
    <w:p w14:paraId="652BD891" w14:textId="77777777" w:rsidR="00EC7B17" w:rsidRDefault="00EC7B17" w:rsidP="00EC7B17">
      <w:pPr>
        <w:pStyle w:val="ListParagraph"/>
        <w:numPr>
          <w:ilvl w:val="1"/>
          <w:numId w:val="20"/>
        </w:numPr>
        <w:ind w:left="1260"/>
      </w:pPr>
      <w:r>
        <w:t>Joint Pain (Question 26)</w:t>
      </w:r>
    </w:p>
    <w:p w14:paraId="5E2020AB" w14:textId="6464A706" w:rsidR="00EC7B17" w:rsidRPr="00015D24" w:rsidRDefault="001901B6" w:rsidP="00EC7B17">
      <w:pPr>
        <w:pStyle w:val="ListParagraph"/>
        <w:numPr>
          <w:ilvl w:val="1"/>
          <w:numId w:val="20"/>
        </w:numPr>
        <w:ind w:left="1260"/>
        <w:rPr>
          <w:lang w:val="fr-FR"/>
        </w:rPr>
      </w:pPr>
      <w:r w:rsidRPr="00015D24">
        <w:rPr>
          <w:lang w:val="fr-FR"/>
        </w:rPr>
        <w:t xml:space="preserve">Tender / Sore </w:t>
      </w:r>
      <w:proofErr w:type="spellStart"/>
      <w:r w:rsidRPr="00015D24">
        <w:rPr>
          <w:lang w:val="fr-FR"/>
        </w:rPr>
        <w:t>Lymph</w:t>
      </w:r>
      <w:proofErr w:type="spellEnd"/>
      <w:r w:rsidRPr="00015D24">
        <w:rPr>
          <w:lang w:val="fr-FR"/>
        </w:rPr>
        <w:t xml:space="preserve"> </w:t>
      </w:r>
      <w:proofErr w:type="spellStart"/>
      <w:r w:rsidRPr="00015D24">
        <w:rPr>
          <w:lang w:val="fr-FR"/>
        </w:rPr>
        <w:t>Nodes</w:t>
      </w:r>
      <w:proofErr w:type="spellEnd"/>
      <w:r w:rsidRPr="00015D24">
        <w:rPr>
          <w:lang w:val="fr-FR"/>
        </w:rPr>
        <w:t xml:space="preserve"> </w:t>
      </w:r>
      <w:r w:rsidR="00972D2A" w:rsidRPr="00015D24">
        <w:rPr>
          <w:lang w:val="fr-FR"/>
        </w:rPr>
        <w:t>(Question 65</w:t>
      </w:r>
      <w:r w:rsidR="00EC7B17" w:rsidRPr="00015D24">
        <w:rPr>
          <w:lang w:val="fr-FR"/>
        </w:rPr>
        <w:t>)</w:t>
      </w:r>
    </w:p>
    <w:p w14:paraId="119232D7" w14:textId="77777777" w:rsidR="00EC7B17" w:rsidRDefault="00EC7B17" w:rsidP="00EC7B17">
      <w:pPr>
        <w:pStyle w:val="ListParagraph"/>
        <w:numPr>
          <w:ilvl w:val="1"/>
          <w:numId w:val="20"/>
        </w:numPr>
        <w:ind w:left="1260"/>
      </w:pPr>
      <w:r>
        <w:t>Muscle Aches (Question 25)</w:t>
      </w:r>
    </w:p>
    <w:p w14:paraId="30B5191B" w14:textId="728DBF99" w:rsidR="00EC7B17" w:rsidRDefault="00EC7B17" w:rsidP="00EC7B17">
      <w:pPr>
        <w:pStyle w:val="ListParagraph"/>
        <w:numPr>
          <w:ilvl w:val="1"/>
          <w:numId w:val="20"/>
        </w:numPr>
        <w:ind w:left="1260"/>
      </w:pPr>
      <w:r>
        <w:t>Post-Exertional Malaise (Questions 14-18</w:t>
      </w:r>
      <w:r w:rsidR="00DE4491">
        <w:t xml:space="preserve">; </w:t>
      </w:r>
      <w:r w:rsidR="00DE4491" w:rsidRPr="00891AD6">
        <w:rPr>
          <w:highlight w:val="lightGray"/>
        </w:rPr>
        <w:t>75-77</w:t>
      </w:r>
      <w:r>
        <w:t>)</w:t>
      </w:r>
    </w:p>
    <w:p w14:paraId="2E90E0B9" w14:textId="4888C3D8" w:rsidR="00EC7B17" w:rsidRDefault="00EC7B17" w:rsidP="00EC7B17">
      <w:pPr>
        <w:pStyle w:val="ListParagraph"/>
        <w:numPr>
          <w:ilvl w:val="1"/>
          <w:numId w:val="20"/>
        </w:numPr>
        <w:ind w:left="1260"/>
      </w:pPr>
      <w:r>
        <w:t xml:space="preserve">Headaches (Question 31; must also be </w:t>
      </w:r>
      <w:r w:rsidR="00972D2A">
        <w:t>of a new place/type, Question 93</w:t>
      </w:r>
      <w:r>
        <w:t>)</w:t>
      </w:r>
    </w:p>
    <w:p w14:paraId="0709F0BA" w14:textId="1B5B19A7" w:rsidR="00EC7B17" w:rsidRDefault="00972D2A" w:rsidP="00EC7B17">
      <w:pPr>
        <w:pStyle w:val="ListParagraph"/>
        <w:numPr>
          <w:ilvl w:val="1"/>
          <w:numId w:val="20"/>
        </w:numPr>
        <w:ind w:left="1260"/>
      </w:pPr>
      <w:r>
        <w:t>Sore Throat (Question 64</w:t>
      </w:r>
      <w:r w:rsidR="00EC7B17">
        <w:t>)</w:t>
      </w:r>
    </w:p>
    <w:p w14:paraId="232596D3" w14:textId="77777777" w:rsidR="00EC7B17" w:rsidRPr="001901B6" w:rsidRDefault="00EC7B17" w:rsidP="00564AA1">
      <w:pPr>
        <w:rPr>
          <w:b/>
        </w:rPr>
      </w:pPr>
    </w:p>
    <w:p w14:paraId="01D35E77" w14:textId="4D55673D" w:rsidR="00564AA1" w:rsidRPr="001901B6" w:rsidRDefault="00564AA1" w:rsidP="00564AA1">
      <w:pPr>
        <w:rPr>
          <w:b/>
        </w:rPr>
      </w:pPr>
    </w:p>
    <w:p w14:paraId="54F8BD60" w14:textId="77777777" w:rsidR="005B05A1" w:rsidRDefault="005B05A1">
      <w:pPr>
        <w:rPr>
          <w:b/>
        </w:rPr>
      </w:pPr>
      <w:r>
        <w:rPr>
          <w:b/>
        </w:rPr>
        <w:br w:type="page"/>
      </w:r>
    </w:p>
    <w:p w14:paraId="3B006111" w14:textId="5C62CA53" w:rsidR="001901B6" w:rsidRDefault="00564AA1" w:rsidP="0083426F">
      <w:pPr>
        <w:jc w:val="center"/>
        <w:rPr>
          <w:b/>
        </w:rPr>
      </w:pPr>
      <w:r w:rsidRPr="001901B6">
        <w:rPr>
          <w:b/>
        </w:rPr>
        <w:lastRenderedPageBreak/>
        <w:t>Canadian Consensus Criteria (CCC Case Definition</w:t>
      </w:r>
      <w:r w:rsidR="001901B6">
        <w:rPr>
          <w:b/>
        </w:rPr>
        <w:t>, Carruthers et al., 2003)</w:t>
      </w:r>
    </w:p>
    <w:p w14:paraId="7EE2EF4C" w14:textId="77777777" w:rsidR="0083426F" w:rsidRPr="00891AD6" w:rsidRDefault="0083426F" w:rsidP="0083426F">
      <w:pPr>
        <w:jc w:val="center"/>
        <w:rPr>
          <w:i/>
        </w:rPr>
      </w:pPr>
      <w:r w:rsidRPr="0083426F">
        <w:rPr>
          <w:i/>
          <w:highlight w:val="lightGray"/>
        </w:rPr>
        <w:t>*New items are highlighted in grey*</w:t>
      </w:r>
    </w:p>
    <w:p w14:paraId="10999A80" w14:textId="77777777" w:rsidR="0083426F" w:rsidRPr="001901B6" w:rsidRDefault="0083426F" w:rsidP="00564AA1">
      <w:pPr>
        <w:rPr>
          <w:b/>
        </w:rPr>
      </w:pPr>
    </w:p>
    <w:p w14:paraId="71BC1257" w14:textId="77777777" w:rsidR="001901B6" w:rsidRPr="006A7D31" w:rsidRDefault="001901B6" w:rsidP="001901B6">
      <w:pPr>
        <w:pStyle w:val="ListParagraph"/>
        <w:numPr>
          <w:ilvl w:val="0"/>
          <w:numId w:val="20"/>
        </w:numPr>
        <w:ind w:left="540"/>
      </w:pPr>
      <w:r w:rsidRPr="006A7D31">
        <w:t>Substantial Reduction in Functioning (must meet 2 of the following 3 SF-36 score cutoffs):</w:t>
      </w:r>
    </w:p>
    <w:p w14:paraId="57188BA4" w14:textId="77777777" w:rsidR="001901B6" w:rsidRPr="006A7D31" w:rsidRDefault="001901B6" w:rsidP="001901B6">
      <w:pPr>
        <w:pStyle w:val="ListParagraph"/>
        <w:numPr>
          <w:ilvl w:val="1"/>
          <w:numId w:val="20"/>
        </w:numPr>
        <w:ind w:left="1260"/>
      </w:pPr>
      <w:r w:rsidRPr="006A7D31">
        <w:t>Role Physical &lt;=</w:t>
      </w:r>
      <w:r>
        <w:t xml:space="preserve"> </w:t>
      </w:r>
      <w:r w:rsidRPr="006A7D31">
        <w:t>50</w:t>
      </w:r>
    </w:p>
    <w:p w14:paraId="63B1EC1E" w14:textId="77777777" w:rsidR="001901B6" w:rsidRPr="006A7D31" w:rsidRDefault="001901B6" w:rsidP="001901B6">
      <w:pPr>
        <w:pStyle w:val="ListParagraph"/>
        <w:numPr>
          <w:ilvl w:val="1"/>
          <w:numId w:val="20"/>
        </w:numPr>
        <w:ind w:left="1260"/>
      </w:pPr>
      <w:r w:rsidRPr="006A7D31">
        <w:t>Social Functioning &lt;=</w:t>
      </w:r>
      <w:r>
        <w:t xml:space="preserve"> </w:t>
      </w:r>
      <w:r w:rsidRPr="006A7D31">
        <w:t>62.5</w:t>
      </w:r>
    </w:p>
    <w:p w14:paraId="71C4B42E" w14:textId="13C1B6E7" w:rsidR="001901B6" w:rsidRDefault="001901B6" w:rsidP="001901B6">
      <w:pPr>
        <w:pStyle w:val="ListParagraph"/>
        <w:numPr>
          <w:ilvl w:val="1"/>
          <w:numId w:val="20"/>
        </w:numPr>
        <w:ind w:left="1260"/>
      </w:pPr>
      <w:r w:rsidRPr="006A7D31">
        <w:t>Vitality &lt;=</w:t>
      </w:r>
      <w:r>
        <w:t xml:space="preserve"> </w:t>
      </w:r>
      <w:r w:rsidRPr="006A7D31">
        <w:t>35</w:t>
      </w:r>
    </w:p>
    <w:p w14:paraId="2CCC4017" w14:textId="2D1AA1FA" w:rsidR="00564AA1" w:rsidRPr="001901B6" w:rsidRDefault="00564AA1" w:rsidP="001901B6">
      <w:pPr>
        <w:pStyle w:val="ListParagraph"/>
        <w:numPr>
          <w:ilvl w:val="0"/>
          <w:numId w:val="20"/>
        </w:numPr>
        <w:contextualSpacing w:val="0"/>
      </w:pPr>
      <w:r w:rsidRPr="001901B6">
        <w:t>Fatigue:</w:t>
      </w:r>
    </w:p>
    <w:p w14:paraId="32C37D5C" w14:textId="1DA7FCFE" w:rsidR="00564AA1" w:rsidRPr="001901B6" w:rsidRDefault="00564AA1" w:rsidP="001901B6">
      <w:pPr>
        <w:pStyle w:val="ListParagraph"/>
        <w:numPr>
          <w:ilvl w:val="1"/>
          <w:numId w:val="20"/>
        </w:numPr>
        <w:contextualSpacing w:val="0"/>
      </w:pPr>
      <w:r w:rsidRPr="001901B6">
        <w:t xml:space="preserve">6+ months of fatigue (Question </w:t>
      </w:r>
      <w:r w:rsidR="002B2EF9">
        <w:t>94</w:t>
      </w:r>
      <w:r w:rsidRPr="001901B6">
        <w:t>)</w:t>
      </w:r>
    </w:p>
    <w:p w14:paraId="58B6A3C7" w14:textId="3EC04BC0" w:rsidR="00564AA1" w:rsidRDefault="00564AA1" w:rsidP="001901B6">
      <w:pPr>
        <w:pStyle w:val="ListParagraph"/>
        <w:numPr>
          <w:ilvl w:val="1"/>
          <w:numId w:val="20"/>
        </w:numPr>
        <w:contextualSpacing w:val="0"/>
      </w:pPr>
      <w:r w:rsidRPr="001901B6">
        <w:t>Fatigue frequency and severity &gt;= 2 (Question 13)</w:t>
      </w:r>
    </w:p>
    <w:p w14:paraId="0574A7B0" w14:textId="77777777" w:rsidR="002B2EF9" w:rsidRDefault="002B2EF9" w:rsidP="002B2EF9">
      <w:pPr>
        <w:pStyle w:val="ListParagraph"/>
        <w:numPr>
          <w:ilvl w:val="1"/>
          <w:numId w:val="20"/>
        </w:numPr>
        <w:contextualSpacing w:val="0"/>
      </w:pPr>
      <w:r w:rsidRPr="00211677">
        <w:t xml:space="preserve">Fatigue </w:t>
      </w:r>
      <w:r w:rsidRPr="00211677">
        <w:rPr>
          <w:i/>
          <w:u w:val="single"/>
        </w:rPr>
        <w:t>not</w:t>
      </w:r>
      <w:r w:rsidRPr="00211677">
        <w:t xml:space="preserve"> lifelong (</w:t>
      </w:r>
      <w:r w:rsidRPr="00211677">
        <w:rPr>
          <w:i/>
          <w:u w:val="single"/>
        </w:rPr>
        <w:t>Exclude</w:t>
      </w:r>
      <w:r>
        <w:t xml:space="preserve"> if: Question 92</w:t>
      </w:r>
      <w:r w:rsidRPr="00211677">
        <w:t xml:space="preserve"> = “Yes” </w:t>
      </w:r>
      <w:r w:rsidRPr="00211677">
        <w:rPr>
          <w:i/>
          <w:u w:val="single"/>
        </w:rPr>
        <w:t>and</w:t>
      </w:r>
      <w:r>
        <w:t xml:space="preserve"> Question 94</w:t>
      </w:r>
      <w:r w:rsidRPr="00211677">
        <w:t xml:space="preserve"> = “</w:t>
      </w:r>
      <w:r w:rsidRPr="00211677">
        <w:rPr>
          <w:i/>
        </w:rPr>
        <w:t>Had problem since childhood/adolescence</w:t>
      </w:r>
      <w:r w:rsidRPr="00211677">
        <w:t xml:space="preserve">”… </w:t>
      </w:r>
      <w:r w:rsidRPr="00211677">
        <w:rPr>
          <w:i/>
          <w:u w:val="single"/>
        </w:rPr>
        <w:t>and</w:t>
      </w:r>
      <w:r>
        <w:t xml:space="preserve"> Question 106</w:t>
      </w:r>
      <w:r w:rsidRPr="00211677">
        <w:t xml:space="preserve"> = “</w:t>
      </w:r>
      <w:r w:rsidRPr="00211677">
        <w:rPr>
          <w:i/>
        </w:rPr>
        <w:t>Over 3 or more years</w:t>
      </w:r>
      <w:r w:rsidRPr="00211677">
        <w:t>”)</w:t>
      </w:r>
    </w:p>
    <w:p w14:paraId="6751C1A2" w14:textId="77777777" w:rsidR="002B2EF9" w:rsidRPr="00927F04" w:rsidRDefault="002B2EF9" w:rsidP="002B2EF9">
      <w:pPr>
        <w:pStyle w:val="ListParagraph"/>
        <w:numPr>
          <w:ilvl w:val="1"/>
          <w:numId w:val="20"/>
        </w:numPr>
        <w:contextualSpacing w:val="0"/>
      </w:pPr>
      <w:r w:rsidRPr="00927F04">
        <w:t xml:space="preserve">Fatigue </w:t>
      </w:r>
      <w:r w:rsidRPr="00927F04">
        <w:rPr>
          <w:i/>
          <w:u w:val="single"/>
        </w:rPr>
        <w:t>not</w:t>
      </w:r>
      <w:r w:rsidRPr="00927F04">
        <w:t xml:space="preserve"> the result of exertion: (</w:t>
      </w:r>
      <w:r w:rsidRPr="00927F04">
        <w:rPr>
          <w:i/>
          <w:u w:val="single"/>
        </w:rPr>
        <w:t>Exclude</w:t>
      </w:r>
      <w:r>
        <w:t xml:space="preserve"> if: Sum of Question 119a and 11</w:t>
      </w:r>
      <w:r w:rsidRPr="00927F04">
        <w:t>9d &gt;= 60)</w:t>
      </w:r>
    </w:p>
    <w:p w14:paraId="71B6006D" w14:textId="7F85A72A" w:rsidR="00564AA1" w:rsidRPr="001901B6" w:rsidRDefault="00564AA1" w:rsidP="001901B6">
      <w:pPr>
        <w:pStyle w:val="ListParagraph"/>
        <w:numPr>
          <w:ilvl w:val="0"/>
          <w:numId w:val="20"/>
        </w:numPr>
        <w:contextualSpacing w:val="0"/>
      </w:pPr>
      <w:r w:rsidRPr="001901B6">
        <w:t>Post-Exertional Malaise (At least 1 symptom (frequency and severity ratings &gt;=2) from questions 14-18</w:t>
      </w:r>
      <w:r w:rsidR="00891AD6">
        <w:t>;</w:t>
      </w:r>
      <w:r w:rsidR="00F30F56">
        <w:t xml:space="preserve"> </w:t>
      </w:r>
      <w:r w:rsidR="00F30F56" w:rsidRPr="00891AD6">
        <w:rPr>
          <w:highlight w:val="lightGray"/>
        </w:rPr>
        <w:t>75-77</w:t>
      </w:r>
      <w:r w:rsidRPr="001901B6">
        <w:t>)</w:t>
      </w:r>
    </w:p>
    <w:p w14:paraId="6E3B4E74" w14:textId="62925626" w:rsidR="00564AA1" w:rsidRPr="001901B6" w:rsidRDefault="00564AA1" w:rsidP="001901B6">
      <w:pPr>
        <w:pStyle w:val="ListParagraph"/>
        <w:numPr>
          <w:ilvl w:val="0"/>
          <w:numId w:val="20"/>
        </w:numPr>
        <w:contextualSpacing w:val="0"/>
      </w:pPr>
      <w:r w:rsidRPr="001901B6">
        <w:t>Sleep Problems (At least 1 symptom (frequency and severity ratings &gt;=2) from questions 19-24</w:t>
      </w:r>
      <w:r w:rsidR="00891AD6">
        <w:t>;</w:t>
      </w:r>
      <w:r w:rsidR="00F30F56">
        <w:t xml:space="preserve"> </w:t>
      </w:r>
      <w:r w:rsidR="00F30F56" w:rsidRPr="00891AD6">
        <w:rPr>
          <w:highlight w:val="lightGray"/>
        </w:rPr>
        <w:t>84</w:t>
      </w:r>
      <w:r w:rsidRPr="001901B6">
        <w:t>)</w:t>
      </w:r>
    </w:p>
    <w:p w14:paraId="743DB7E4" w14:textId="291DF2BD" w:rsidR="00564AA1" w:rsidRPr="001901B6" w:rsidRDefault="00564AA1" w:rsidP="001901B6">
      <w:pPr>
        <w:pStyle w:val="ListParagraph"/>
        <w:numPr>
          <w:ilvl w:val="0"/>
          <w:numId w:val="20"/>
        </w:numPr>
        <w:contextualSpacing w:val="0"/>
      </w:pPr>
      <w:r w:rsidRPr="001901B6">
        <w:t>Pain (At least 1 symptom (frequency and severity ratings &gt;=2) from questions 25-31</w:t>
      </w:r>
      <w:r w:rsidR="00891AD6">
        <w:t>;</w:t>
      </w:r>
      <w:r w:rsidR="00F30F56">
        <w:t xml:space="preserve"> </w:t>
      </w:r>
      <w:r w:rsidR="00F30F56" w:rsidRPr="00891AD6">
        <w:rPr>
          <w:highlight w:val="lightGray"/>
        </w:rPr>
        <w:t>82-83</w:t>
      </w:r>
      <w:r w:rsidRPr="001901B6">
        <w:t>)</w:t>
      </w:r>
    </w:p>
    <w:p w14:paraId="7EC49A7D" w14:textId="00635EA1" w:rsidR="00564AA1" w:rsidRPr="001901B6" w:rsidRDefault="00564AA1" w:rsidP="001901B6">
      <w:pPr>
        <w:pStyle w:val="ListParagraph"/>
        <w:numPr>
          <w:ilvl w:val="0"/>
          <w:numId w:val="20"/>
        </w:numPr>
        <w:contextualSpacing w:val="0"/>
      </w:pPr>
      <w:r w:rsidRPr="001901B6">
        <w:t>Neurological / Cognitive Problems (At least 2 symptoms (frequency and severity r</w:t>
      </w:r>
      <w:r w:rsidR="00DF494C">
        <w:t>atings &gt;=2) from questions 32-45</w:t>
      </w:r>
      <w:r w:rsidR="00891AD6">
        <w:t>;</w:t>
      </w:r>
      <w:r w:rsidR="00F30F56">
        <w:t xml:space="preserve"> </w:t>
      </w:r>
      <w:r w:rsidR="00891AD6">
        <w:rPr>
          <w:highlight w:val="lightGray"/>
        </w:rPr>
        <w:t>78;</w:t>
      </w:r>
      <w:r w:rsidR="00F30F56" w:rsidRPr="00891AD6">
        <w:rPr>
          <w:highlight w:val="lightGray"/>
        </w:rPr>
        <w:t xml:space="preserve"> </w:t>
      </w:r>
      <w:r w:rsidR="00F26406" w:rsidRPr="00891AD6">
        <w:rPr>
          <w:highlight w:val="lightGray"/>
        </w:rPr>
        <w:t>85-</w:t>
      </w:r>
      <w:r w:rsidR="00F30F56" w:rsidRPr="00891AD6">
        <w:rPr>
          <w:highlight w:val="lightGray"/>
        </w:rPr>
        <w:t>86</w:t>
      </w:r>
      <w:r w:rsidRPr="001901B6">
        <w:t>)</w:t>
      </w:r>
    </w:p>
    <w:p w14:paraId="5767A691" w14:textId="77777777" w:rsidR="00564AA1" w:rsidRPr="001901B6" w:rsidRDefault="00564AA1" w:rsidP="001901B6">
      <w:pPr>
        <w:pStyle w:val="ListParagraph"/>
        <w:numPr>
          <w:ilvl w:val="0"/>
          <w:numId w:val="20"/>
        </w:numPr>
        <w:contextualSpacing w:val="0"/>
      </w:pPr>
      <w:r w:rsidRPr="001901B6">
        <w:t>At least 1 symptom (frequency and severity ratings &gt;=2) from 2 of the 3 following areas:</w:t>
      </w:r>
    </w:p>
    <w:p w14:paraId="3E6DFDF0" w14:textId="527423CA" w:rsidR="00564AA1" w:rsidRPr="001901B6" w:rsidRDefault="00DF494C" w:rsidP="001901B6">
      <w:pPr>
        <w:pStyle w:val="ListParagraph"/>
        <w:numPr>
          <w:ilvl w:val="1"/>
          <w:numId w:val="20"/>
        </w:numPr>
        <w:contextualSpacing w:val="0"/>
      </w:pPr>
      <w:r>
        <w:t>Autonomic (Questions 46-52</w:t>
      </w:r>
      <w:r w:rsidR="00891AD6">
        <w:t>;</w:t>
      </w:r>
      <w:r w:rsidR="00F30F56">
        <w:t xml:space="preserve"> </w:t>
      </w:r>
      <w:r w:rsidR="00891AD6">
        <w:rPr>
          <w:highlight w:val="lightGray"/>
        </w:rPr>
        <w:t>69-71;</w:t>
      </w:r>
      <w:r w:rsidR="00F30F56" w:rsidRPr="00891AD6">
        <w:rPr>
          <w:highlight w:val="lightGray"/>
        </w:rPr>
        <w:t xml:space="preserve"> 88-90</w:t>
      </w:r>
      <w:r w:rsidR="00564AA1" w:rsidRPr="001901B6">
        <w:t>)</w:t>
      </w:r>
    </w:p>
    <w:p w14:paraId="1CB3C44B" w14:textId="152D2A4C" w:rsidR="00564AA1" w:rsidRDefault="00DF494C" w:rsidP="001901B6">
      <w:pPr>
        <w:pStyle w:val="ListParagraph"/>
        <w:numPr>
          <w:ilvl w:val="1"/>
          <w:numId w:val="20"/>
        </w:numPr>
        <w:contextualSpacing w:val="0"/>
      </w:pPr>
      <w:r>
        <w:t>Neuroendocrine (Questions 53-63</w:t>
      </w:r>
      <w:r w:rsidR="00891AD6">
        <w:t>;</w:t>
      </w:r>
      <w:r w:rsidR="003553C8">
        <w:t xml:space="preserve"> </w:t>
      </w:r>
      <w:r w:rsidR="00891AD6">
        <w:rPr>
          <w:highlight w:val="lightGray"/>
        </w:rPr>
        <w:t>73;</w:t>
      </w:r>
      <w:r w:rsidR="003553C8" w:rsidRPr="00891AD6">
        <w:rPr>
          <w:highlight w:val="lightGray"/>
        </w:rPr>
        <w:t xml:space="preserve"> 91</w:t>
      </w:r>
      <w:r w:rsidR="00564AA1" w:rsidRPr="001901B6">
        <w:t>)</w:t>
      </w:r>
    </w:p>
    <w:p w14:paraId="32A79854" w14:textId="0A63C9FE" w:rsidR="00F30F56" w:rsidRPr="001901B6" w:rsidRDefault="00F30F56" w:rsidP="00F30F56">
      <w:pPr>
        <w:pStyle w:val="ListParagraph"/>
        <w:numPr>
          <w:ilvl w:val="2"/>
          <w:numId w:val="20"/>
        </w:numPr>
        <w:contextualSpacing w:val="0"/>
      </w:pPr>
      <w:r>
        <w:t>Participan</w:t>
      </w:r>
      <w:r w:rsidR="0051131F">
        <w:t>t can also fulfill this criterion</w:t>
      </w:r>
      <w:r>
        <w:t xml:space="preserve"> if they respond “Yes” to question </w:t>
      </w:r>
      <w:r w:rsidRPr="00891AD6">
        <w:rPr>
          <w:highlight w:val="lightGray"/>
        </w:rPr>
        <w:t>63a</w:t>
      </w:r>
      <w:r>
        <w:t xml:space="preserve"> (avoiding alcohol due to intolerance)</w:t>
      </w:r>
    </w:p>
    <w:p w14:paraId="377E3E7F" w14:textId="7D4EFB3D" w:rsidR="00564AA1" w:rsidRDefault="00DF494C" w:rsidP="001901B6">
      <w:pPr>
        <w:pStyle w:val="ListParagraph"/>
        <w:numPr>
          <w:ilvl w:val="1"/>
          <w:numId w:val="20"/>
        </w:numPr>
        <w:contextualSpacing w:val="0"/>
      </w:pPr>
      <w:r>
        <w:t>Immune (Questions 64-68</w:t>
      </w:r>
      <w:r w:rsidR="00564AA1" w:rsidRPr="001901B6">
        <w:t>)</w:t>
      </w:r>
    </w:p>
    <w:p w14:paraId="2EC55A2C" w14:textId="48EC7636" w:rsidR="001901B6" w:rsidRDefault="001901B6" w:rsidP="001901B6"/>
    <w:p w14:paraId="1BA83DC9" w14:textId="133FB310" w:rsidR="006C0D30" w:rsidRDefault="005B05A1">
      <w:pPr>
        <w:rPr>
          <w:b/>
        </w:rPr>
      </w:pPr>
      <w:r>
        <w:rPr>
          <w:b/>
        </w:rPr>
        <w:br w:type="page"/>
      </w:r>
    </w:p>
    <w:p w14:paraId="301D16AE" w14:textId="77777777" w:rsidR="0083426F" w:rsidRDefault="00564AA1" w:rsidP="0083426F">
      <w:pPr>
        <w:jc w:val="center"/>
        <w:rPr>
          <w:b/>
        </w:rPr>
      </w:pPr>
      <w:r w:rsidRPr="00F3248C">
        <w:rPr>
          <w:b/>
        </w:rPr>
        <w:lastRenderedPageBreak/>
        <w:t>Myalgic Encephalomyelitis International Consensus Criteria</w:t>
      </w:r>
    </w:p>
    <w:p w14:paraId="5467128F" w14:textId="14B2F2E6" w:rsidR="00564AA1" w:rsidRPr="00015D24" w:rsidRDefault="00F3248C" w:rsidP="0083426F">
      <w:pPr>
        <w:jc w:val="center"/>
        <w:rPr>
          <w:b/>
          <w:lang w:val="fr-FR"/>
        </w:rPr>
      </w:pPr>
      <w:r w:rsidRPr="00015D24">
        <w:rPr>
          <w:b/>
          <w:lang w:val="fr-FR"/>
        </w:rPr>
        <w:t xml:space="preserve">(ME-ICC; </w:t>
      </w:r>
      <w:proofErr w:type="spellStart"/>
      <w:r w:rsidR="00564AA1" w:rsidRPr="00015D24">
        <w:rPr>
          <w:b/>
          <w:lang w:val="fr-FR"/>
        </w:rPr>
        <w:t>Carruthers</w:t>
      </w:r>
      <w:proofErr w:type="spellEnd"/>
      <w:r w:rsidR="00564AA1" w:rsidRPr="00015D24">
        <w:rPr>
          <w:b/>
          <w:lang w:val="fr-FR"/>
        </w:rPr>
        <w:t xml:space="preserve"> et al., 2011)</w:t>
      </w:r>
    </w:p>
    <w:p w14:paraId="48BC1019" w14:textId="77777777" w:rsidR="0083426F" w:rsidRPr="00891AD6" w:rsidRDefault="0083426F" w:rsidP="0083426F">
      <w:pPr>
        <w:jc w:val="center"/>
        <w:rPr>
          <w:i/>
        </w:rPr>
      </w:pPr>
      <w:r w:rsidRPr="0083426F">
        <w:rPr>
          <w:i/>
          <w:highlight w:val="lightGray"/>
        </w:rPr>
        <w:t>*New items are highlighted in grey*</w:t>
      </w:r>
    </w:p>
    <w:p w14:paraId="25145EA7" w14:textId="77777777" w:rsidR="0083426F" w:rsidRPr="00F3248C" w:rsidRDefault="0083426F" w:rsidP="00564AA1">
      <w:pPr>
        <w:rPr>
          <w:b/>
        </w:rPr>
      </w:pPr>
    </w:p>
    <w:p w14:paraId="113FCF18" w14:textId="3506F7C8" w:rsidR="00564AA1" w:rsidRPr="00F3248C" w:rsidRDefault="00564AA1" w:rsidP="00564AA1">
      <w:pPr>
        <w:pStyle w:val="ListParagraph"/>
        <w:numPr>
          <w:ilvl w:val="0"/>
          <w:numId w:val="20"/>
        </w:numPr>
        <w:contextualSpacing w:val="0"/>
      </w:pPr>
      <w:r w:rsidRPr="00F3248C">
        <w:t>50% reduct</w:t>
      </w:r>
      <w:r w:rsidR="00F3248C">
        <w:t>ion in activity level (</w:t>
      </w:r>
      <w:r w:rsidR="00193CFF">
        <w:t xml:space="preserve">“Yes” to </w:t>
      </w:r>
      <w:r w:rsidR="00491054">
        <w:t>Question 12</w:t>
      </w:r>
      <w:r w:rsidR="00F3248C">
        <w:t>7</w:t>
      </w:r>
      <w:r w:rsidRPr="00F3248C">
        <w:t>)</w:t>
      </w:r>
    </w:p>
    <w:p w14:paraId="57F888B6" w14:textId="46D74AF8" w:rsidR="00564AA1" w:rsidRPr="00F3248C" w:rsidRDefault="00564AA1" w:rsidP="00564AA1">
      <w:pPr>
        <w:pStyle w:val="ListParagraph"/>
        <w:numPr>
          <w:ilvl w:val="0"/>
          <w:numId w:val="20"/>
        </w:numPr>
        <w:contextualSpacing w:val="0"/>
      </w:pPr>
      <w:r w:rsidRPr="00F3248C">
        <w:t>Post Exertional Malaise (At least one symptom (frequency and severity ratings &gt;=2) from question 14-18</w:t>
      </w:r>
      <w:r w:rsidR="00891AD6">
        <w:t>;</w:t>
      </w:r>
      <w:r w:rsidR="00F716D2">
        <w:t xml:space="preserve"> </w:t>
      </w:r>
      <w:r w:rsidR="00F716D2" w:rsidRPr="00891AD6">
        <w:rPr>
          <w:highlight w:val="lightGray"/>
        </w:rPr>
        <w:t>75-77</w:t>
      </w:r>
      <w:r w:rsidRPr="00F3248C">
        <w:t>)</w:t>
      </w:r>
    </w:p>
    <w:p w14:paraId="74A18269" w14:textId="66138F97" w:rsidR="00564AA1" w:rsidRPr="00F3248C" w:rsidRDefault="00564AA1" w:rsidP="00564AA1">
      <w:pPr>
        <w:pStyle w:val="ListParagraph"/>
        <w:numPr>
          <w:ilvl w:val="0"/>
          <w:numId w:val="20"/>
        </w:numPr>
        <w:contextualSpacing w:val="0"/>
      </w:pPr>
      <w:r w:rsidRPr="00F3248C">
        <w:t xml:space="preserve">At least 1 symptom (frequency and severity ratings &gt;=2) from 3 of the following 4 </w:t>
      </w:r>
      <w:r w:rsidR="00F3248C">
        <w:t>symptom domains</w:t>
      </w:r>
      <w:r w:rsidRPr="00F3248C">
        <w:t>:</w:t>
      </w:r>
    </w:p>
    <w:p w14:paraId="7314DD3E" w14:textId="5460437C" w:rsidR="00564AA1" w:rsidRPr="00F3248C" w:rsidRDefault="00193CFF" w:rsidP="00564AA1">
      <w:pPr>
        <w:pStyle w:val="ListParagraph"/>
        <w:numPr>
          <w:ilvl w:val="1"/>
          <w:numId w:val="20"/>
        </w:numPr>
        <w:contextualSpacing w:val="0"/>
      </w:pPr>
      <w:r>
        <w:t>Neurocognitive</w:t>
      </w:r>
      <w:r w:rsidR="00491054">
        <w:t>: Questions 36-45</w:t>
      </w:r>
      <w:r w:rsidR="00891AD6">
        <w:t>;</w:t>
      </w:r>
      <w:r w:rsidR="00F716D2">
        <w:t xml:space="preserve"> </w:t>
      </w:r>
      <w:r w:rsidR="00E023F9" w:rsidRPr="00891AD6">
        <w:rPr>
          <w:highlight w:val="lightGray"/>
        </w:rPr>
        <w:t>78</w:t>
      </w:r>
      <w:r w:rsidR="00F716D2" w:rsidRPr="00891AD6">
        <w:rPr>
          <w:highlight w:val="lightGray"/>
        </w:rPr>
        <w:t>-80</w:t>
      </w:r>
    </w:p>
    <w:p w14:paraId="02789155" w14:textId="09D05BC5" w:rsidR="00564AA1" w:rsidRPr="00F3248C" w:rsidRDefault="00564AA1" w:rsidP="00564AA1">
      <w:pPr>
        <w:pStyle w:val="ListParagraph"/>
        <w:numPr>
          <w:ilvl w:val="1"/>
          <w:numId w:val="20"/>
        </w:numPr>
        <w:contextualSpacing w:val="0"/>
      </w:pPr>
      <w:r w:rsidRPr="00F3248C">
        <w:t>Pain: Questions 25-</w:t>
      </w:r>
      <w:r w:rsidR="007C6131" w:rsidRPr="00F3248C">
        <w:t>28</w:t>
      </w:r>
      <w:r w:rsidR="00F3248C">
        <w:t>; 31</w:t>
      </w:r>
      <w:r w:rsidR="00F716D2">
        <w:t xml:space="preserve">; </w:t>
      </w:r>
      <w:r w:rsidR="00F716D2" w:rsidRPr="00891AD6">
        <w:rPr>
          <w:highlight w:val="lightGray"/>
        </w:rPr>
        <w:t>81-83</w:t>
      </w:r>
    </w:p>
    <w:p w14:paraId="666C1C74" w14:textId="5E08BA01" w:rsidR="00564AA1" w:rsidRPr="00F3248C" w:rsidRDefault="00564AA1" w:rsidP="00564AA1">
      <w:pPr>
        <w:pStyle w:val="ListParagraph"/>
        <w:numPr>
          <w:ilvl w:val="1"/>
          <w:numId w:val="20"/>
        </w:numPr>
        <w:contextualSpacing w:val="0"/>
      </w:pPr>
      <w:r w:rsidRPr="00F3248C">
        <w:t xml:space="preserve">Sleep </w:t>
      </w:r>
      <w:r w:rsidR="00193CFF">
        <w:t>Disturbance</w:t>
      </w:r>
      <w:r w:rsidRPr="00F3248C">
        <w:t>: Questions 19-24</w:t>
      </w:r>
      <w:r w:rsidR="00891AD6">
        <w:t>;</w:t>
      </w:r>
      <w:r w:rsidR="00F716D2">
        <w:t xml:space="preserve"> </w:t>
      </w:r>
      <w:r w:rsidR="00F716D2" w:rsidRPr="00891AD6">
        <w:rPr>
          <w:highlight w:val="lightGray"/>
        </w:rPr>
        <w:t>84</w:t>
      </w:r>
    </w:p>
    <w:p w14:paraId="5C8C7F49" w14:textId="7E638AF8" w:rsidR="00564AA1" w:rsidRPr="00F3248C" w:rsidRDefault="00193CFF" w:rsidP="00564AA1">
      <w:pPr>
        <w:pStyle w:val="ListParagraph"/>
        <w:numPr>
          <w:ilvl w:val="1"/>
          <w:numId w:val="20"/>
        </w:numPr>
        <w:contextualSpacing w:val="0"/>
      </w:pPr>
      <w:r>
        <w:t>Neurosensory, Perceptual, and Motor Disturbance</w:t>
      </w:r>
      <w:r w:rsidR="00FE5182">
        <w:t>: Questions 32-35;</w:t>
      </w:r>
      <w:r w:rsidR="00491054">
        <w:t xml:space="preserve"> 49</w:t>
      </w:r>
      <w:r w:rsidR="00F716D2">
        <w:t xml:space="preserve">; </w:t>
      </w:r>
      <w:r w:rsidR="00F716D2" w:rsidRPr="00891AD6">
        <w:rPr>
          <w:highlight w:val="lightGray"/>
        </w:rPr>
        <w:t>85-86</w:t>
      </w:r>
    </w:p>
    <w:p w14:paraId="14FBE8A4" w14:textId="1D313B63" w:rsidR="00564AA1" w:rsidRPr="00F3248C" w:rsidRDefault="00564AA1" w:rsidP="00564AA1">
      <w:pPr>
        <w:pStyle w:val="ListParagraph"/>
        <w:numPr>
          <w:ilvl w:val="0"/>
          <w:numId w:val="20"/>
        </w:numPr>
        <w:contextualSpacing w:val="0"/>
      </w:pPr>
      <w:r w:rsidRPr="00F3248C">
        <w:t>At least 1 symptom (frequency and severity ratings &gt;=2; except for Questio</w:t>
      </w:r>
      <w:r w:rsidR="00491054">
        <w:t>n 12</w:t>
      </w:r>
      <w:r w:rsidRPr="00F3248C">
        <w:t>8</w:t>
      </w:r>
      <w:r w:rsidR="00FE5182">
        <w:t>, which requires a response of “Yes”</w:t>
      </w:r>
      <w:r w:rsidRPr="00F3248C">
        <w:t xml:space="preserve">) from 3 of the following 5 </w:t>
      </w:r>
      <w:r w:rsidR="00FE5182">
        <w:t>symptom domains</w:t>
      </w:r>
      <w:r w:rsidRPr="00F3248C">
        <w:t>:</w:t>
      </w:r>
    </w:p>
    <w:p w14:paraId="1F189C3E" w14:textId="29CBC765" w:rsidR="00564AA1" w:rsidRPr="00F3248C" w:rsidRDefault="00193CFF" w:rsidP="00564AA1">
      <w:pPr>
        <w:pStyle w:val="ListParagraph"/>
        <w:numPr>
          <w:ilvl w:val="1"/>
          <w:numId w:val="20"/>
        </w:numPr>
        <w:contextualSpacing w:val="0"/>
      </w:pPr>
      <w:r>
        <w:t>Flu-like</w:t>
      </w:r>
      <w:r w:rsidR="00491054">
        <w:t>: Questions 64-67</w:t>
      </w:r>
      <w:r w:rsidR="00891AD6">
        <w:t>;</w:t>
      </w:r>
      <w:r w:rsidR="00F716D2">
        <w:t xml:space="preserve"> </w:t>
      </w:r>
      <w:r w:rsidR="00F716D2" w:rsidRPr="00891AD6">
        <w:rPr>
          <w:highlight w:val="lightGray"/>
        </w:rPr>
        <w:t>87</w:t>
      </w:r>
    </w:p>
    <w:p w14:paraId="0E2EC700" w14:textId="4594A5FC" w:rsidR="00564AA1" w:rsidRPr="00F3248C" w:rsidRDefault="00564AA1" w:rsidP="00564AA1">
      <w:pPr>
        <w:pStyle w:val="ListParagraph"/>
        <w:numPr>
          <w:ilvl w:val="1"/>
          <w:numId w:val="20"/>
        </w:numPr>
        <w:contextualSpacing w:val="0"/>
      </w:pPr>
      <w:r w:rsidRPr="00F3248C">
        <w:t>Gastrointestinal</w:t>
      </w:r>
      <w:r w:rsidR="00193CFF">
        <w:t>: Questions 29-30;</w:t>
      </w:r>
      <w:r w:rsidR="00491054">
        <w:t xml:space="preserve"> 47-48</w:t>
      </w:r>
    </w:p>
    <w:p w14:paraId="339501A0" w14:textId="4BF98DBE" w:rsidR="00564AA1" w:rsidRPr="00F3248C" w:rsidRDefault="00FE5182" w:rsidP="00564AA1">
      <w:pPr>
        <w:pStyle w:val="ListParagraph"/>
        <w:numPr>
          <w:ilvl w:val="1"/>
          <w:numId w:val="20"/>
        </w:numPr>
        <w:contextualSpacing w:val="0"/>
      </w:pPr>
      <w:r>
        <w:t>Genitourinary</w:t>
      </w:r>
      <w:r w:rsidR="00491054">
        <w:t>: Question 46</w:t>
      </w:r>
      <w:r w:rsidR="00891AD6">
        <w:t>;</w:t>
      </w:r>
      <w:r w:rsidR="00F716D2">
        <w:t xml:space="preserve"> </w:t>
      </w:r>
      <w:r w:rsidR="00F716D2" w:rsidRPr="00891AD6">
        <w:rPr>
          <w:highlight w:val="lightGray"/>
        </w:rPr>
        <w:t>88-89</w:t>
      </w:r>
    </w:p>
    <w:p w14:paraId="766C1A8F" w14:textId="26C6F3C1" w:rsidR="00564AA1" w:rsidRDefault="00193CFF" w:rsidP="00564AA1">
      <w:pPr>
        <w:pStyle w:val="ListParagraph"/>
        <w:numPr>
          <w:ilvl w:val="1"/>
          <w:numId w:val="20"/>
        </w:numPr>
        <w:contextualSpacing w:val="0"/>
      </w:pPr>
      <w:r>
        <w:t>Sensitivities</w:t>
      </w:r>
      <w:r w:rsidR="00891AD6">
        <w:t>: Questions 63;</w:t>
      </w:r>
      <w:r w:rsidR="00491054">
        <w:t xml:space="preserve"> 68</w:t>
      </w:r>
    </w:p>
    <w:p w14:paraId="1CB46F85" w14:textId="1383AD49" w:rsidR="006B5044" w:rsidRPr="00F3248C" w:rsidRDefault="006B5044" w:rsidP="006B5044">
      <w:pPr>
        <w:pStyle w:val="ListParagraph"/>
        <w:numPr>
          <w:ilvl w:val="2"/>
          <w:numId w:val="20"/>
        </w:numPr>
        <w:contextualSpacing w:val="0"/>
      </w:pPr>
      <w:r>
        <w:t xml:space="preserve">Participant can also fulfill this criterion if they respond “Yes” to question </w:t>
      </w:r>
      <w:r w:rsidRPr="00891AD6">
        <w:rPr>
          <w:highlight w:val="lightGray"/>
        </w:rPr>
        <w:t>63a</w:t>
      </w:r>
      <w:r>
        <w:t xml:space="preserve"> (avoiding alcohol due to intolerance)</w:t>
      </w:r>
    </w:p>
    <w:p w14:paraId="3FF8AC93" w14:textId="022D4005" w:rsidR="00564AA1" w:rsidRPr="00F3248C" w:rsidRDefault="00193CFF" w:rsidP="00FE5182">
      <w:pPr>
        <w:pStyle w:val="ListParagraph"/>
        <w:numPr>
          <w:ilvl w:val="1"/>
          <w:numId w:val="20"/>
        </w:numPr>
        <w:contextualSpacing w:val="0"/>
      </w:pPr>
      <w:r>
        <w:t xml:space="preserve">Susceptibility to </w:t>
      </w:r>
      <w:r w:rsidR="00564AA1" w:rsidRPr="00F3248C">
        <w:t xml:space="preserve">Viral Infections: </w:t>
      </w:r>
      <w:r w:rsidR="00F716D2">
        <w:t xml:space="preserve">Questions </w:t>
      </w:r>
      <w:r w:rsidR="00F716D2" w:rsidRPr="00891AD6">
        <w:rPr>
          <w:highlight w:val="lightGray"/>
        </w:rPr>
        <w:t>74</w:t>
      </w:r>
      <w:r w:rsidR="00891AD6">
        <w:t xml:space="preserve">; </w:t>
      </w:r>
      <w:r w:rsidR="00491054">
        <w:t>12</w:t>
      </w:r>
      <w:r w:rsidR="00F716D2">
        <w:t>8</w:t>
      </w:r>
    </w:p>
    <w:p w14:paraId="42015BAB" w14:textId="07F3978A" w:rsidR="00564AA1" w:rsidRPr="00F3248C" w:rsidRDefault="00FE5182" w:rsidP="00564AA1">
      <w:pPr>
        <w:pStyle w:val="ListParagraph"/>
        <w:numPr>
          <w:ilvl w:val="0"/>
          <w:numId w:val="20"/>
        </w:numPr>
        <w:contextualSpacing w:val="0"/>
      </w:pPr>
      <w:r>
        <w:t>At least 1 symptom</w:t>
      </w:r>
      <w:r w:rsidR="00564AA1" w:rsidRPr="00F3248C">
        <w:t xml:space="preserve"> (frequency and severity ratings &gt;=2; except for Question</w:t>
      </w:r>
      <w:r w:rsidR="00491054">
        <w:t xml:space="preserve"> 12</w:t>
      </w:r>
      <w:r w:rsidR="00193CFF">
        <w:t xml:space="preserve">9, </w:t>
      </w:r>
      <w:r>
        <w:t xml:space="preserve">which requires a response of “Yes”) </w:t>
      </w:r>
      <w:r w:rsidR="00564AA1" w:rsidRPr="00F3248C">
        <w:t xml:space="preserve">from 1 of the following 4 </w:t>
      </w:r>
      <w:r>
        <w:t>symptom domains</w:t>
      </w:r>
      <w:r w:rsidR="00564AA1" w:rsidRPr="00F3248C">
        <w:t>:</w:t>
      </w:r>
    </w:p>
    <w:p w14:paraId="492687E9" w14:textId="5C1AED04" w:rsidR="00564AA1" w:rsidRPr="00F3248C" w:rsidRDefault="00193CFF" w:rsidP="00564AA1">
      <w:pPr>
        <w:pStyle w:val="ListParagraph"/>
        <w:numPr>
          <w:ilvl w:val="1"/>
          <w:numId w:val="20"/>
        </w:numPr>
        <w:contextualSpacing w:val="0"/>
      </w:pPr>
      <w:r>
        <w:t>Cardiovascular</w:t>
      </w:r>
      <w:r w:rsidR="00564AA1" w:rsidRPr="00F3248C">
        <w:t xml:space="preserve">: Questions </w:t>
      </w:r>
      <w:r w:rsidR="00491054">
        <w:t>51-52</w:t>
      </w:r>
      <w:r w:rsidR="00E023F9">
        <w:t xml:space="preserve">; </w:t>
      </w:r>
      <w:r w:rsidR="00E023F9" w:rsidRPr="00891AD6">
        <w:rPr>
          <w:highlight w:val="lightGray"/>
        </w:rPr>
        <w:t>69-71; 90</w:t>
      </w:r>
    </w:p>
    <w:p w14:paraId="6638D8D9" w14:textId="506A89D4" w:rsidR="00564AA1" w:rsidRPr="00F3248C" w:rsidRDefault="00193CFF" w:rsidP="00564AA1">
      <w:pPr>
        <w:pStyle w:val="ListParagraph"/>
        <w:numPr>
          <w:ilvl w:val="1"/>
          <w:numId w:val="20"/>
        </w:numPr>
        <w:contextualSpacing w:val="0"/>
      </w:pPr>
      <w:r>
        <w:t>Respiratory</w:t>
      </w:r>
      <w:r w:rsidR="00491054">
        <w:t>: Question 50</w:t>
      </w:r>
    </w:p>
    <w:p w14:paraId="2DE3E98E" w14:textId="140B9A34" w:rsidR="00564AA1" w:rsidRPr="00F3248C" w:rsidRDefault="00193CFF" w:rsidP="00564AA1">
      <w:pPr>
        <w:pStyle w:val="ListParagraph"/>
        <w:numPr>
          <w:ilvl w:val="1"/>
          <w:numId w:val="20"/>
        </w:numPr>
        <w:contextualSpacing w:val="0"/>
      </w:pPr>
      <w:r>
        <w:t>Loss of thermostatic ability</w:t>
      </w:r>
      <w:r w:rsidR="00564AA1" w:rsidRPr="00F3248C">
        <w:t>: Questi</w:t>
      </w:r>
      <w:r w:rsidR="00491054">
        <w:t>ons 56-62</w:t>
      </w:r>
      <w:r w:rsidR="00E023F9">
        <w:t xml:space="preserve">; </w:t>
      </w:r>
      <w:r w:rsidR="00E023F9" w:rsidRPr="00891AD6">
        <w:rPr>
          <w:highlight w:val="lightGray"/>
        </w:rPr>
        <w:t>91</w:t>
      </w:r>
    </w:p>
    <w:p w14:paraId="1B83B592" w14:textId="181ADBA9" w:rsidR="00564AA1" w:rsidRPr="00F3248C" w:rsidRDefault="00564AA1" w:rsidP="00564AA1">
      <w:pPr>
        <w:pStyle w:val="ListParagraph"/>
        <w:numPr>
          <w:ilvl w:val="1"/>
          <w:numId w:val="20"/>
        </w:numPr>
        <w:contextualSpacing w:val="0"/>
      </w:pPr>
      <w:r w:rsidRPr="00F3248C">
        <w:t>Temperature intolerance: Question</w:t>
      </w:r>
      <w:r w:rsidR="00E023F9">
        <w:t xml:space="preserve">s </w:t>
      </w:r>
      <w:r w:rsidR="00E023F9" w:rsidRPr="00891AD6">
        <w:rPr>
          <w:highlight w:val="lightGray"/>
        </w:rPr>
        <w:t>73</w:t>
      </w:r>
      <w:r w:rsidR="00891AD6">
        <w:t>;</w:t>
      </w:r>
      <w:r w:rsidR="00491054">
        <w:t xml:space="preserve"> 12</w:t>
      </w:r>
      <w:r w:rsidR="00193CFF">
        <w:t>9</w:t>
      </w:r>
    </w:p>
    <w:p w14:paraId="26D9525F" w14:textId="66D405BB" w:rsidR="00564AA1" w:rsidRDefault="00564AA1" w:rsidP="00564AA1">
      <w:pPr>
        <w:rPr>
          <w:highlight w:val="yellow"/>
        </w:rPr>
      </w:pPr>
    </w:p>
    <w:p w14:paraId="6EECC946" w14:textId="77777777" w:rsidR="00E01A19" w:rsidRPr="00F3248C" w:rsidRDefault="00E01A19" w:rsidP="00564AA1">
      <w:pPr>
        <w:rPr>
          <w:highlight w:val="yellow"/>
        </w:rPr>
      </w:pPr>
    </w:p>
    <w:p w14:paraId="60D03BBE" w14:textId="77777777" w:rsidR="005B05A1" w:rsidRDefault="005B05A1">
      <w:pPr>
        <w:rPr>
          <w:b/>
        </w:rPr>
      </w:pPr>
      <w:r>
        <w:rPr>
          <w:b/>
        </w:rPr>
        <w:br w:type="page"/>
      </w:r>
    </w:p>
    <w:p w14:paraId="7A39C00E" w14:textId="742AC193" w:rsidR="00564AA1" w:rsidRDefault="00564AA1" w:rsidP="0083426F">
      <w:pPr>
        <w:jc w:val="center"/>
      </w:pPr>
      <w:r w:rsidRPr="00F3248C">
        <w:rPr>
          <w:b/>
        </w:rPr>
        <w:lastRenderedPageBreak/>
        <w:t>IOM Clinical Case Definition</w:t>
      </w:r>
      <w:r w:rsidR="0083426F" w:rsidRPr="0083426F">
        <w:rPr>
          <w:b/>
        </w:rPr>
        <w:t xml:space="preserve"> (IOM, 2015)</w:t>
      </w:r>
    </w:p>
    <w:p w14:paraId="75A7D654" w14:textId="77777777" w:rsidR="0083426F" w:rsidRPr="00891AD6" w:rsidRDefault="0083426F" w:rsidP="0083426F">
      <w:pPr>
        <w:jc w:val="center"/>
        <w:rPr>
          <w:i/>
        </w:rPr>
      </w:pPr>
      <w:r w:rsidRPr="0083426F">
        <w:rPr>
          <w:i/>
          <w:highlight w:val="lightGray"/>
        </w:rPr>
        <w:t>*New items are highlighted in grey*</w:t>
      </w:r>
    </w:p>
    <w:p w14:paraId="27510BCE" w14:textId="77777777" w:rsidR="0083426F" w:rsidRPr="00F3248C" w:rsidRDefault="0083426F" w:rsidP="00564AA1"/>
    <w:p w14:paraId="3D868667" w14:textId="77777777" w:rsidR="00B632F0" w:rsidRPr="00F3248C" w:rsidRDefault="00B632F0" w:rsidP="00B632F0">
      <w:pPr>
        <w:pStyle w:val="ListParagraph"/>
        <w:numPr>
          <w:ilvl w:val="0"/>
          <w:numId w:val="20"/>
        </w:numPr>
        <w:contextualSpacing w:val="0"/>
      </w:pPr>
      <w:r w:rsidRPr="00F3248C">
        <w:t>Substantial Reduction in functioning (</w:t>
      </w:r>
      <w:r w:rsidRPr="006A7D31">
        <w:t>must meet 2 of the following 3 SF-36 score cutoffs</w:t>
      </w:r>
      <w:r w:rsidRPr="00F3248C">
        <w:t>):</w:t>
      </w:r>
    </w:p>
    <w:p w14:paraId="6CDEED5D" w14:textId="77777777" w:rsidR="00B632F0" w:rsidRPr="00F3248C" w:rsidRDefault="00B632F0" w:rsidP="00B632F0">
      <w:pPr>
        <w:pStyle w:val="ListParagraph"/>
        <w:numPr>
          <w:ilvl w:val="1"/>
          <w:numId w:val="20"/>
        </w:numPr>
        <w:contextualSpacing w:val="0"/>
      </w:pPr>
      <w:r w:rsidRPr="00F3248C">
        <w:t>Role Physical &lt;=</w:t>
      </w:r>
      <w:r>
        <w:t xml:space="preserve"> </w:t>
      </w:r>
      <w:r w:rsidRPr="00F3248C">
        <w:t>50</w:t>
      </w:r>
    </w:p>
    <w:p w14:paraId="3F4501B8" w14:textId="77777777" w:rsidR="00B632F0" w:rsidRPr="00F3248C" w:rsidRDefault="00B632F0" w:rsidP="00B632F0">
      <w:pPr>
        <w:pStyle w:val="ListParagraph"/>
        <w:numPr>
          <w:ilvl w:val="1"/>
          <w:numId w:val="20"/>
        </w:numPr>
        <w:contextualSpacing w:val="0"/>
      </w:pPr>
      <w:r w:rsidRPr="00F3248C">
        <w:t>Social Functioning &lt;=</w:t>
      </w:r>
      <w:r>
        <w:t xml:space="preserve"> </w:t>
      </w:r>
      <w:r w:rsidRPr="00F3248C">
        <w:t>62.5</w:t>
      </w:r>
    </w:p>
    <w:p w14:paraId="4EBD51D7" w14:textId="721A9509" w:rsidR="00B632F0" w:rsidRDefault="00B632F0" w:rsidP="00B632F0">
      <w:pPr>
        <w:pStyle w:val="ListParagraph"/>
        <w:numPr>
          <w:ilvl w:val="1"/>
          <w:numId w:val="20"/>
        </w:numPr>
        <w:contextualSpacing w:val="0"/>
      </w:pPr>
      <w:r w:rsidRPr="00F3248C">
        <w:t>Vitality &lt;=</w:t>
      </w:r>
      <w:r>
        <w:t xml:space="preserve"> </w:t>
      </w:r>
      <w:r w:rsidRPr="00F3248C">
        <w:t>35</w:t>
      </w:r>
    </w:p>
    <w:p w14:paraId="47AA2862" w14:textId="397814A8" w:rsidR="00B632F0" w:rsidRDefault="00B632F0" w:rsidP="00B632F0">
      <w:pPr>
        <w:pStyle w:val="ListParagraph"/>
        <w:numPr>
          <w:ilvl w:val="0"/>
          <w:numId w:val="20"/>
        </w:numPr>
        <w:ind w:left="540"/>
      </w:pPr>
      <w:r w:rsidRPr="006A7D31">
        <w:t>6+ months of fatigue (</w:t>
      </w:r>
      <w:r>
        <w:t>Question 94</w:t>
      </w:r>
      <w:r w:rsidRPr="006A7D31">
        <w:t>)</w:t>
      </w:r>
    </w:p>
    <w:p w14:paraId="65DC01B4" w14:textId="77777777" w:rsidR="00B632F0" w:rsidRDefault="00B632F0" w:rsidP="00B632F0">
      <w:pPr>
        <w:pStyle w:val="ListParagraph"/>
        <w:numPr>
          <w:ilvl w:val="1"/>
          <w:numId w:val="20"/>
        </w:numPr>
        <w:contextualSpacing w:val="0"/>
      </w:pPr>
      <w:r w:rsidRPr="00211677">
        <w:t xml:space="preserve">Fatigue </w:t>
      </w:r>
      <w:r w:rsidRPr="00211677">
        <w:rPr>
          <w:i/>
          <w:u w:val="single"/>
        </w:rPr>
        <w:t>not</w:t>
      </w:r>
      <w:r w:rsidRPr="00211677">
        <w:t xml:space="preserve"> lifelong (</w:t>
      </w:r>
      <w:r w:rsidRPr="00211677">
        <w:rPr>
          <w:i/>
          <w:u w:val="single"/>
        </w:rPr>
        <w:t>Exclude</w:t>
      </w:r>
      <w:r>
        <w:t xml:space="preserve"> if: Question 92</w:t>
      </w:r>
      <w:r w:rsidRPr="00211677">
        <w:t xml:space="preserve"> = “Yes” </w:t>
      </w:r>
      <w:r w:rsidRPr="00211677">
        <w:rPr>
          <w:i/>
          <w:u w:val="single"/>
        </w:rPr>
        <w:t>and</w:t>
      </w:r>
      <w:r>
        <w:t xml:space="preserve"> Question 94</w:t>
      </w:r>
      <w:r w:rsidRPr="00211677">
        <w:t xml:space="preserve"> = “</w:t>
      </w:r>
      <w:r w:rsidRPr="00211677">
        <w:rPr>
          <w:i/>
        </w:rPr>
        <w:t>Had problem since childhood/adolescence</w:t>
      </w:r>
      <w:r w:rsidRPr="00211677">
        <w:t xml:space="preserve">”… </w:t>
      </w:r>
      <w:r w:rsidRPr="00211677">
        <w:rPr>
          <w:i/>
          <w:u w:val="single"/>
        </w:rPr>
        <w:t>and</w:t>
      </w:r>
      <w:r>
        <w:t xml:space="preserve"> Question 106</w:t>
      </w:r>
      <w:r w:rsidRPr="00211677">
        <w:t xml:space="preserve"> = “</w:t>
      </w:r>
      <w:r w:rsidRPr="00211677">
        <w:rPr>
          <w:i/>
        </w:rPr>
        <w:t>Over 3 or more years</w:t>
      </w:r>
      <w:r w:rsidRPr="00211677">
        <w:t>”)</w:t>
      </w:r>
    </w:p>
    <w:p w14:paraId="443A48E2" w14:textId="77777777" w:rsidR="00B632F0" w:rsidRPr="00927F04" w:rsidRDefault="00B632F0" w:rsidP="00B632F0">
      <w:pPr>
        <w:pStyle w:val="ListParagraph"/>
        <w:numPr>
          <w:ilvl w:val="1"/>
          <w:numId w:val="20"/>
        </w:numPr>
        <w:contextualSpacing w:val="0"/>
      </w:pPr>
      <w:r w:rsidRPr="00927F04">
        <w:t xml:space="preserve">Fatigue </w:t>
      </w:r>
      <w:r w:rsidRPr="00927F04">
        <w:rPr>
          <w:i/>
          <w:u w:val="single"/>
        </w:rPr>
        <w:t>not</w:t>
      </w:r>
      <w:r w:rsidRPr="00927F04">
        <w:t xml:space="preserve"> the result of exertion: (</w:t>
      </w:r>
      <w:r w:rsidRPr="00927F04">
        <w:rPr>
          <w:i/>
          <w:u w:val="single"/>
        </w:rPr>
        <w:t>Exclude</w:t>
      </w:r>
      <w:r>
        <w:t xml:space="preserve"> if: Sum of Question 119a and 11</w:t>
      </w:r>
      <w:r w:rsidRPr="00927F04">
        <w:t>9d &gt;= 60)</w:t>
      </w:r>
    </w:p>
    <w:p w14:paraId="7DB78A2F" w14:textId="5480DF5C" w:rsidR="00564AA1" w:rsidRPr="00F3248C" w:rsidRDefault="004F28A2" w:rsidP="00564AA1">
      <w:pPr>
        <w:pStyle w:val="ListParagraph"/>
        <w:numPr>
          <w:ilvl w:val="0"/>
          <w:numId w:val="20"/>
        </w:numPr>
        <w:contextualSpacing w:val="0"/>
      </w:pPr>
      <w:r>
        <w:t>Post-Exertional Malaise (</w:t>
      </w:r>
      <w:r w:rsidR="00564AA1" w:rsidRPr="00F3248C">
        <w:t>At least 1 symptom (frequency and severity ratings &gt;=</w:t>
      </w:r>
      <w:r>
        <w:t xml:space="preserve"> </w:t>
      </w:r>
      <w:r w:rsidR="00564AA1" w:rsidRPr="00F3248C">
        <w:t>2) fr</w:t>
      </w:r>
      <w:r>
        <w:t>om questions 14-18</w:t>
      </w:r>
      <w:r w:rsidR="008B4C2F">
        <w:t xml:space="preserve">; </w:t>
      </w:r>
      <w:r w:rsidR="006A3F79" w:rsidRPr="00891AD6">
        <w:rPr>
          <w:highlight w:val="lightGray"/>
        </w:rPr>
        <w:t>75-77</w:t>
      </w:r>
      <w:r>
        <w:t>)</w:t>
      </w:r>
    </w:p>
    <w:p w14:paraId="053D2689" w14:textId="373DEB41" w:rsidR="00564AA1" w:rsidRPr="00F3248C" w:rsidRDefault="004F28A2" w:rsidP="00564AA1">
      <w:pPr>
        <w:pStyle w:val="ListParagraph"/>
        <w:numPr>
          <w:ilvl w:val="0"/>
          <w:numId w:val="20"/>
        </w:numPr>
        <w:contextualSpacing w:val="0"/>
      </w:pPr>
      <w:r>
        <w:t>Unrefreshing Sleep (</w:t>
      </w:r>
      <w:r w:rsidR="00564AA1" w:rsidRPr="00F3248C">
        <w:t>At least 1 symptom (frequency and severity ratings &gt;=</w:t>
      </w:r>
      <w:r>
        <w:t xml:space="preserve"> </w:t>
      </w:r>
      <w:r w:rsidR="00564AA1" w:rsidRPr="00F3248C">
        <w:t>2) from questions 19</w:t>
      </w:r>
      <w:r>
        <w:t>-22; 24)</w:t>
      </w:r>
    </w:p>
    <w:p w14:paraId="15FC1A2F" w14:textId="58731112" w:rsidR="00564AA1" w:rsidRPr="00F3248C" w:rsidRDefault="00564AA1" w:rsidP="00564AA1">
      <w:pPr>
        <w:pStyle w:val="ListParagraph"/>
        <w:numPr>
          <w:ilvl w:val="0"/>
          <w:numId w:val="20"/>
        </w:numPr>
        <w:contextualSpacing w:val="0"/>
      </w:pPr>
      <w:r w:rsidRPr="00F3248C">
        <w:t>At least 1 symptom (frequency and severi</w:t>
      </w:r>
      <w:r w:rsidR="004F28A2">
        <w:t xml:space="preserve">ty ratings &gt;= 2) from 1 of the </w:t>
      </w:r>
      <w:r w:rsidRPr="00F3248C">
        <w:t xml:space="preserve">following </w:t>
      </w:r>
      <w:r w:rsidR="004F28A2">
        <w:t>2 symptom domains</w:t>
      </w:r>
      <w:r w:rsidRPr="00F3248C">
        <w:t>:</w:t>
      </w:r>
    </w:p>
    <w:p w14:paraId="03852A56" w14:textId="19339970" w:rsidR="00564AA1" w:rsidRPr="00F3248C" w:rsidRDefault="00564AA1" w:rsidP="00564AA1">
      <w:pPr>
        <w:pStyle w:val="ListParagraph"/>
        <w:numPr>
          <w:ilvl w:val="1"/>
          <w:numId w:val="20"/>
        </w:numPr>
        <w:contextualSpacing w:val="0"/>
      </w:pPr>
      <w:r w:rsidRPr="00F3248C">
        <w:t xml:space="preserve">Cognitive Impairment (Questions 36-40; </w:t>
      </w:r>
      <w:r w:rsidR="00503A66" w:rsidRPr="00891AD6">
        <w:rPr>
          <w:highlight w:val="lightGray"/>
        </w:rPr>
        <w:t>42</w:t>
      </w:r>
      <w:r w:rsidR="00503A66" w:rsidRPr="00891AD6">
        <w:t>;</w:t>
      </w:r>
      <w:r w:rsidR="00503A66">
        <w:t xml:space="preserve"> </w:t>
      </w:r>
      <w:r w:rsidR="00B632F0">
        <w:t>44-45</w:t>
      </w:r>
      <w:r w:rsidR="006A3F79">
        <w:t xml:space="preserve">, </w:t>
      </w:r>
      <w:r w:rsidR="006A3F79" w:rsidRPr="00891AD6">
        <w:rPr>
          <w:highlight w:val="lightGray"/>
        </w:rPr>
        <w:t>78</w:t>
      </w:r>
      <w:r w:rsidRPr="00F3248C">
        <w:t>)</w:t>
      </w:r>
    </w:p>
    <w:p w14:paraId="279E6FA8" w14:textId="1FD53E1A" w:rsidR="00564AA1" w:rsidRPr="00F3248C" w:rsidRDefault="00564AA1" w:rsidP="00564AA1">
      <w:pPr>
        <w:pStyle w:val="ListParagraph"/>
        <w:numPr>
          <w:ilvl w:val="1"/>
          <w:numId w:val="20"/>
        </w:numPr>
        <w:contextualSpacing w:val="0"/>
      </w:pPr>
      <w:r w:rsidRPr="00F3248C">
        <w:t>Ortho</w:t>
      </w:r>
      <w:r w:rsidR="00B632F0">
        <w:t>static Intolerance (Questions 49-52</w:t>
      </w:r>
      <w:r w:rsidR="008B4C2F">
        <w:t xml:space="preserve">; </w:t>
      </w:r>
      <w:r w:rsidR="008B4C2F" w:rsidRPr="00891AD6">
        <w:rPr>
          <w:highlight w:val="lightGray"/>
        </w:rPr>
        <w:t>69-71, 90</w:t>
      </w:r>
      <w:r w:rsidRPr="00F3248C">
        <w:t>)</w:t>
      </w:r>
    </w:p>
    <w:p w14:paraId="5388C9F5" w14:textId="77777777" w:rsidR="00B354E6" w:rsidRDefault="00564AA1">
      <w:r w:rsidRPr="00F3248C">
        <w:br w:type="page"/>
      </w:r>
    </w:p>
    <w:p w14:paraId="3EE37829" w14:textId="43F2BC73" w:rsidR="00B354E6" w:rsidRPr="00D02597" w:rsidRDefault="00BD094B" w:rsidP="00B354E6">
      <w:pPr>
        <w:jc w:val="center"/>
        <w:rPr>
          <w:highlight w:val="yellow"/>
        </w:rPr>
      </w:pPr>
      <w:r>
        <w:rPr>
          <w:b/>
        </w:rPr>
        <w:lastRenderedPageBreak/>
        <w:t>DSQ-2</w:t>
      </w:r>
    </w:p>
    <w:p w14:paraId="3785893F" w14:textId="77777777" w:rsidR="00B354E6" w:rsidRPr="00D02597" w:rsidRDefault="00B354E6" w:rsidP="00B354E6">
      <w:pPr>
        <w:jc w:val="center"/>
        <w:rPr>
          <w:b/>
        </w:rPr>
      </w:pPr>
      <w:r>
        <w:rPr>
          <w:b/>
        </w:rPr>
        <w:t xml:space="preserve">SPSS </w:t>
      </w:r>
      <w:r w:rsidRPr="00D02597">
        <w:rPr>
          <w:b/>
        </w:rPr>
        <w:t>Case Definition Syntax:</w:t>
      </w:r>
    </w:p>
    <w:p w14:paraId="18EF1340" w14:textId="77777777" w:rsidR="00B354E6" w:rsidRDefault="00B354E6" w:rsidP="00B354E6"/>
    <w:p w14:paraId="26C23E2A" w14:textId="77777777" w:rsidR="00B354E6" w:rsidRPr="00F65638" w:rsidRDefault="00B354E6" w:rsidP="00B354E6">
      <w:pPr>
        <w:rPr>
          <w:i/>
        </w:rPr>
      </w:pPr>
      <w:r w:rsidRPr="00F65638">
        <w:rPr>
          <w:i/>
        </w:rPr>
        <w:t>*Scoring Note: To determine which variables are associated with which items, note that variable names utilize the items numbers present in the questionnaire</w:t>
      </w:r>
      <w:r>
        <w:rPr>
          <w:i/>
        </w:rPr>
        <w:t>*.</w:t>
      </w:r>
    </w:p>
    <w:p w14:paraId="04D7A8C7" w14:textId="77777777" w:rsidR="00B354E6" w:rsidRDefault="00B354E6" w:rsidP="00B354E6">
      <w:r>
        <w:t xml:space="preserve"> </w:t>
      </w:r>
    </w:p>
    <w:p w14:paraId="607293C3" w14:textId="77777777" w:rsidR="00B354E6" w:rsidRDefault="00B354E6" w:rsidP="00B354E6"/>
    <w:p w14:paraId="269B85E5" w14:textId="12216AB0" w:rsidR="00B354E6" w:rsidRPr="00015D24" w:rsidRDefault="00B354E6" w:rsidP="00B354E6">
      <w:pPr>
        <w:rPr>
          <w:lang w:val="it-IT"/>
        </w:rPr>
      </w:pPr>
      <w:r w:rsidRPr="00015D24">
        <w:rPr>
          <w:lang w:val="it-IT"/>
        </w:rPr>
        <w:t>**********************************************</w:t>
      </w:r>
      <w:r w:rsidR="00453637" w:rsidRPr="00015D24">
        <w:rPr>
          <w:lang w:val="it-IT"/>
        </w:rPr>
        <w:t>*******************************.</w:t>
      </w:r>
    </w:p>
    <w:p w14:paraId="376C64CE" w14:textId="77777777" w:rsidR="00B354E6" w:rsidRPr="00015D24" w:rsidRDefault="00B354E6" w:rsidP="00B354E6">
      <w:pPr>
        <w:rPr>
          <w:lang w:val="it-IT"/>
        </w:rPr>
      </w:pPr>
    </w:p>
    <w:p w14:paraId="5463F8AB" w14:textId="3EDC78B5" w:rsidR="00B354E6" w:rsidRPr="00015D24" w:rsidRDefault="001E2BA5" w:rsidP="00B354E6">
      <w:pPr>
        <w:jc w:val="center"/>
        <w:rPr>
          <w:lang w:val="it-IT"/>
        </w:rPr>
      </w:pPr>
      <w:r w:rsidRPr="00015D24">
        <w:rPr>
          <w:lang w:val="it-IT"/>
        </w:rPr>
        <w:t>*</w:t>
      </w:r>
      <w:r w:rsidR="00BD094B" w:rsidRPr="00015D24">
        <w:rPr>
          <w:lang w:val="it-IT"/>
        </w:rPr>
        <w:t>DSQ-2</w:t>
      </w:r>
      <w:r w:rsidR="00B354E6" w:rsidRPr="00015D24">
        <w:rPr>
          <w:lang w:val="it-IT"/>
        </w:rPr>
        <w:t>*.</w:t>
      </w:r>
    </w:p>
    <w:p w14:paraId="1A479D0D" w14:textId="77777777" w:rsidR="00B354E6" w:rsidRPr="00015D24" w:rsidRDefault="00B354E6" w:rsidP="00B354E6">
      <w:pPr>
        <w:jc w:val="center"/>
        <w:rPr>
          <w:lang w:val="it-IT"/>
        </w:rPr>
      </w:pPr>
      <w:r w:rsidRPr="00015D24">
        <w:rPr>
          <w:lang w:val="it-IT"/>
        </w:rPr>
        <w:t>*</w:t>
      </w:r>
      <w:proofErr w:type="spellStart"/>
      <w:r w:rsidRPr="00015D24">
        <w:rPr>
          <w:lang w:val="it-IT"/>
        </w:rPr>
        <w:t>Fukuda</w:t>
      </w:r>
      <w:proofErr w:type="spellEnd"/>
      <w:r w:rsidRPr="00015D24">
        <w:rPr>
          <w:lang w:val="it-IT"/>
        </w:rPr>
        <w:t xml:space="preserve"> et al. (1994) </w:t>
      </w:r>
      <w:proofErr w:type="spellStart"/>
      <w:r w:rsidRPr="00015D24">
        <w:rPr>
          <w:lang w:val="it-IT"/>
        </w:rPr>
        <w:t>Criteria</w:t>
      </w:r>
      <w:proofErr w:type="spellEnd"/>
      <w:r w:rsidRPr="00015D24">
        <w:rPr>
          <w:lang w:val="it-IT"/>
        </w:rPr>
        <w:t>*.</w:t>
      </w:r>
    </w:p>
    <w:p w14:paraId="4860C8E6" w14:textId="77777777" w:rsidR="00B354E6" w:rsidRPr="00015D24" w:rsidRDefault="00B354E6" w:rsidP="00B354E6">
      <w:pPr>
        <w:rPr>
          <w:lang w:val="it-IT"/>
        </w:rPr>
      </w:pPr>
    </w:p>
    <w:p w14:paraId="4407FCD7" w14:textId="556890B8" w:rsidR="00B354E6" w:rsidRDefault="00B354E6" w:rsidP="00B354E6">
      <w:r>
        <w:t>*****************************************************************************.</w:t>
      </w:r>
    </w:p>
    <w:p w14:paraId="3E5FC8B4" w14:textId="77777777" w:rsidR="00B354E6" w:rsidRDefault="00B354E6"/>
    <w:p w14:paraId="7BBAD18F" w14:textId="77777777" w:rsidR="00B354E6" w:rsidRDefault="00B354E6" w:rsidP="00B354E6">
      <w:r>
        <w:t>***Substantial Reduction in Functioning Criteria, SF-36***.</w:t>
      </w:r>
    </w:p>
    <w:p w14:paraId="49065036" w14:textId="77777777" w:rsidR="00B354E6" w:rsidRDefault="00B354E6" w:rsidP="00B354E6">
      <w:r>
        <w:t>***To score the SF-36, use scoring rules found here:</w:t>
      </w:r>
    </w:p>
    <w:p w14:paraId="12400BCD" w14:textId="77777777" w:rsidR="00B354E6" w:rsidRDefault="00B354E6" w:rsidP="00B354E6">
      <w:r>
        <w:t>***</w:t>
      </w:r>
      <w:r w:rsidRPr="00256322">
        <w:t>https://www.rand.org/health/surveys_tools/mos/36-item-short-form/scoring.html</w:t>
      </w:r>
      <w:r>
        <w:t>***.</w:t>
      </w:r>
    </w:p>
    <w:p w14:paraId="3E116554" w14:textId="77777777" w:rsidR="00B354E6" w:rsidRDefault="00B354E6" w:rsidP="00B354E6">
      <w:r>
        <w:t>***Variable names are equivalent to SF-36 Subscale Names***.</w:t>
      </w:r>
    </w:p>
    <w:p w14:paraId="3C6927A6" w14:textId="77777777" w:rsidR="00B354E6" w:rsidRDefault="00B354E6" w:rsidP="00B354E6"/>
    <w:p w14:paraId="2922E6DE" w14:textId="32AC6459" w:rsidR="00B354E6" w:rsidRDefault="00B354E6" w:rsidP="00B354E6">
      <w:r>
        <w:t xml:space="preserve">COMPUTE </w:t>
      </w:r>
      <w:proofErr w:type="spellStart"/>
      <w:r w:rsidR="00C42527">
        <w:t>Fukuda</w:t>
      </w:r>
      <w:r>
        <w:t>_RP</w:t>
      </w:r>
      <w:proofErr w:type="spellEnd"/>
      <w:r>
        <w:t xml:space="preserve"> = 0.</w:t>
      </w:r>
    </w:p>
    <w:p w14:paraId="3AFFAB24" w14:textId="77777777" w:rsidR="00B354E6" w:rsidRDefault="00B354E6" w:rsidP="00B354E6">
      <w:r>
        <w:t>EXECUTE.</w:t>
      </w:r>
    </w:p>
    <w:p w14:paraId="7D554B68" w14:textId="236A65D4" w:rsidR="00B354E6" w:rsidRDefault="00B354E6" w:rsidP="00B354E6">
      <w:r>
        <w:t>IF (</w:t>
      </w:r>
      <w:proofErr w:type="spellStart"/>
      <w:r>
        <w:t>RolePhysical</w:t>
      </w:r>
      <w:proofErr w:type="spellEnd"/>
      <w:r>
        <w:t xml:space="preserve"> &lt;= 50) </w:t>
      </w:r>
      <w:proofErr w:type="spellStart"/>
      <w:r w:rsidR="00C42527">
        <w:t>Fukuda</w:t>
      </w:r>
      <w:r>
        <w:t>_RP</w:t>
      </w:r>
      <w:proofErr w:type="spellEnd"/>
      <w:r>
        <w:t xml:space="preserve"> = 1.</w:t>
      </w:r>
    </w:p>
    <w:p w14:paraId="4C3AD1FC" w14:textId="77777777" w:rsidR="00B354E6" w:rsidRDefault="00B354E6" w:rsidP="00B354E6">
      <w:r>
        <w:t>EXECUTE.</w:t>
      </w:r>
    </w:p>
    <w:p w14:paraId="07969E78" w14:textId="77777777" w:rsidR="00B354E6" w:rsidRDefault="00B354E6" w:rsidP="00B354E6"/>
    <w:p w14:paraId="384A26FA" w14:textId="75036690" w:rsidR="00B354E6" w:rsidRDefault="00B354E6" w:rsidP="00B354E6">
      <w:r>
        <w:t xml:space="preserve">COMPUTE </w:t>
      </w:r>
      <w:proofErr w:type="spellStart"/>
      <w:r w:rsidR="00C42527">
        <w:t>Fukuda</w:t>
      </w:r>
      <w:r>
        <w:t>_SF</w:t>
      </w:r>
      <w:proofErr w:type="spellEnd"/>
      <w:r>
        <w:t xml:space="preserve"> = 0.</w:t>
      </w:r>
    </w:p>
    <w:p w14:paraId="0FC6264E" w14:textId="77777777" w:rsidR="00B354E6" w:rsidRDefault="00B354E6" w:rsidP="00B354E6">
      <w:r>
        <w:t>EXECUTE.</w:t>
      </w:r>
    </w:p>
    <w:p w14:paraId="3FB83DE0" w14:textId="0383116D" w:rsidR="00B354E6" w:rsidRDefault="00B354E6" w:rsidP="00B354E6">
      <w:r>
        <w:t>IF (</w:t>
      </w:r>
      <w:proofErr w:type="spellStart"/>
      <w:r>
        <w:t>SocialFunctioning</w:t>
      </w:r>
      <w:proofErr w:type="spellEnd"/>
      <w:r>
        <w:t xml:space="preserve"> &lt;= 62.5) </w:t>
      </w:r>
      <w:proofErr w:type="spellStart"/>
      <w:r w:rsidR="00C42527">
        <w:t>Fukuda</w:t>
      </w:r>
      <w:r>
        <w:t>_SF</w:t>
      </w:r>
      <w:proofErr w:type="spellEnd"/>
      <w:r>
        <w:t xml:space="preserve"> = 1.</w:t>
      </w:r>
    </w:p>
    <w:p w14:paraId="1A2A956A" w14:textId="77777777" w:rsidR="00B354E6" w:rsidRDefault="00B354E6" w:rsidP="00B354E6">
      <w:r>
        <w:t>EXECUTE.</w:t>
      </w:r>
    </w:p>
    <w:p w14:paraId="6EB2D195" w14:textId="77777777" w:rsidR="00B354E6" w:rsidRDefault="00B354E6" w:rsidP="00B354E6"/>
    <w:p w14:paraId="5D1F254E" w14:textId="02E6F9F9" w:rsidR="00B354E6" w:rsidRDefault="00B354E6" w:rsidP="00B354E6">
      <w:r>
        <w:t xml:space="preserve">COMPUTE </w:t>
      </w:r>
      <w:proofErr w:type="spellStart"/>
      <w:r w:rsidR="00C42527">
        <w:t>Fukuda</w:t>
      </w:r>
      <w:r>
        <w:t>_V</w:t>
      </w:r>
      <w:proofErr w:type="spellEnd"/>
      <w:r>
        <w:t xml:space="preserve"> = 0.</w:t>
      </w:r>
    </w:p>
    <w:p w14:paraId="0EE71BFF" w14:textId="77777777" w:rsidR="00B354E6" w:rsidRDefault="00B354E6" w:rsidP="00B354E6">
      <w:r>
        <w:t>EXECUTE.</w:t>
      </w:r>
    </w:p>
    <w:p w14:paraId="5329C660" w14:textId="659EFDBB" w:rsidR="00B354E6" w:rsidRDefault="00C42527" w:rsidP="00B354E6">
      <w:r>
        <w:t xml:space="preserve">IF (Vitality &lt;= 35) </w:t>
      </w:r>
      <w:proofErr w:type="spellStart"/>
      <w:r>
        <w:t>Fukuda</w:t>
      </w:r>
      <w:r w:rsidR="00B354E6">
        <w:t>_V</w:t>
      </w:r>
      <w:proofErr w:type="spellEnd"/>
      <w:r w:rsidR="00B354E6">
        <w:t xml:space="preserve"> = 1.</w:t>
      </w:r>
    </w:p>
    <w:p w14:paraId="04AC2852" w14:textId="77777777" w:rsidR="00B354E6" w:rsidRDefault="00B354E6" w:rsidP="00B354E6">
      <w:r>
        <w:t>EXECUTE.</w:t>
      </w:r>
    </w:p>
    <w:p w14:paraId="5B93844A" w14:textId="77777777" w:rsidR="00B354E6" w:rsidRDefault="00B354E6" w:rsidP="00B354E6"/>
    <w:p w14:paraId="4546F50E" w14:textId="6227FACC" w:rsidR="00B354E6" w:rsidRDefault="00C42527" w:rsidP="00B354E6">
      <w:r>
        <w:t xml:space="preserve">COMPUTE </w:t>
      </w:r>
      <w:proofErr w:type="spellStart"/>
      <w:r>
        <w:t>Fukuda</w:t>
      </w:r>
      <w:r w:rsidR="00B354E6">
        <w:t>_SR</w:t>
      </w:r>
      <w:proofErr w:type="spellEnd"/>
      <w:r w:rsidR="00B354E6">
        <w:t>=0.</w:t>
      </w:r>
    </w:p>
    <w:p w14:paraId="4E3402AF" w14:textId="77777777" w:rsidR="00B354E6" w:rsidRDefault="00B354E6" w:rsidP="00B354E6">
      <w:r>
        <w:t>EXECUTE.</w:t>
      </w:r>
    </w:p>
    <w:p w14:paraId="3C57E34B" w14:textId="6475F684" w:rsidR="00B354E6" w:rsidRDefault="00C42527" w:rsidP="00B354E6">
      <w:r>
        <w:t>IF (SUM(</w:t>
      </w:r>
      <w:proofErr w:type="spellStart"/>
      <w:r>
        <w:t>Fukuda_RP</w:t>
      </w:r>
      <w:proofErr w:type="spellEnd"/>
      <w:r>
        <w:t xml:space="preserve">, </w:t>
      </w:r>
      <w:proofErr w:type="spellStart"/>
      <w:r>
        <w:t>Fukuda_SF</w:t>
      </w:r>
      <w:proofErr w:type="spellEnd"/>
      <w:r>
        <w:t xml:space="preserve">, </w:t>
      </w:r>
      <w:proofErr w:type="spellStart"/>
      <w:r>
        <w:t>Fukuda</w:t>
      </w:r>
      <w:r w:rsidR="00B354E6">
        <w:t>_V</w:t>
      </w:r>
      <w:proofErr w:type="spellEnd"/>
      <w:r w:rsidR="00B354E6">
        <w:t>) &gt;= 2</w:t>
      </w:r>
      <w:r>
        <w:t xml:space="preserve">) </w:t>
      </w:r>
      <w:proofErr w:type="spellStart"/>
      <w:r>
        <w:t>Fukuda</w:t>
      </w:r>
      <w:r w:rsidR="00B354E6">
        <w:t>_SR</w:t>
      </w:r>
      <w:proofErr w:type="spellEnd"/>
      <w:r w:rsidR="00B354E6">
        <w:t xml:space="preserve"> = 1.</w:t>
      </w:r>
    </w:p>
    <w:p w14:paraId="12B7876B" w14:textId="77777777" w:rsidR="00B354E6" w:rsidRDefault="00B354E6" w:rsidP="00B354E6">
      <w:r>
        <w:t>EXECUTE.</w:t>
      </w:r>
    </w:p>
    <w:p w14:paraId="5450B801" w14:textId="2C6C4370" w:rsidR="00B354E6" w:rsidRDefault="00B354E6"/>
    <w:p w14:paraId="5063D8A2" w14:textId="341F436E" w:rsidR="00021A06" w:rsidRDefault="00021A06"/>
    <w:p w14:paraId="2E6A93DA" w14:textId="1070B8F6" w:rsidR="00021A06" w:rsidRDefault="00021A06">
      <w:r>
        <w:t>***</w:t>
      </w:r>
      <w:r w:rsidR="00BD094B">
        <w:t>DSQ-2</w:t>
      </w:r>
      <w:r>
        <w:t xml:space="preserve"> Symptom Scoring***.</w:t>
      </w:r>
    </w:p>
    <w:p w14:paraId="5C7364F3" w14:textId="34D5E06C" w:rsidR="00B354E6" w:rsidRDefault="00B354E6"/>
    <w:p w14:paraId="0DEACD34" w14:textId="54220D5E" w:rsidR="00021A06" w:rsidRDefault="00021A06">
      <w:r>
        <w:t>*Fatigue, Not Lifelong*.</w:t>
      </w:r>
    </w:p>
    <w:p w14:paraId="21CEDF09" w14:textId="21A1AFFD" w:rsidR="00021A06" w:rsidRDefault="00357D15" w:rsidP="00021A06">
      <w:r>
        <w:t xml:space="preserve">COMPUTE </w:t>
      </w:r>
      <w:proofErr w:type="spellStart"/>
      <w:r>
        <w:t>Fukuda</w:t>
      </w:r>
      <w:r w:rsidR="00021A06">
        <w:t>_Six</w:t>
      </w:r>
      <w:proofErr w:type="spellEnd"/>
      <w:r w:rsidR="00021A06">
        <w:t xml:space="preserve"> = 0.</w:t>
      </w:r>
    </w:p>
    <w:p w14:paraId="184F25F6" w14:textId="77777777" w:rsidR="00021A06" w:rsidRDefault="00021A06" w:rsidP="00021A06">
      <w:r>
        <w:t>EXECUTE.</w:t>
      </w:r>
    </w:p>
    <w:p w14:paraId="2F6FFFB5" w14:textId="0FC5CC19" w:rsidR="00021A06" w:rsidRDefault="00021A06" w:rsidP="00021A06">
      <w:r>
        <w:t>IF ((</w:t>
      </w:r>
      <w:r w:rsidR="00F613D9">
        <w:t>dsq2_</w:t>
      </w:r>
      <w:r w:rsidR="008220AB">
        <w:t>94</w:t>
      </w:r>
      <w:r>
        <w:t xml:space="preserve"> = 2) | (</w:t>
      </w:r>
      <w:r w:rsidR="00F613D9">
        <w:t>dsq2_</w:t>
      </w:r>
      <w:r w:rsidR="008220AB">
        <w:t>94</w:t>
      </w:r>
      <w:r>
        <w:t xml:space="preserve"> = 3) | (</w:t>
      </w:r>
      <w:r w:rsidR="00F613D9">
        <w:t>dsq2_</w:t>
      </w:r>
      <w:r w:rsidR="008220AB">
        <w:t>94</w:t>
      </w:r>
      <w:r>
        <w:t xml:space="preserve"> = 4) | (</w:t>
      </w:r>
      <w:r w:rsidR="00F613D9">
        <w:t>dsq2_</w:t>
      </w:r>
      <w:r w:rsidR="008220AB">
        <w:t>94</w:t>
      </w:r>
      <w:r>
        <w:t xml:space="preserve"> = 5)</w:t>
      </w:r>
      <w:r w:rsidR="00357D15">
        <w:t xml:space="preserve">) </w:t>
      </w:r>
      <w:proofErr w:type="spellStart"/>
      <w:r w:rsidR="00357D15">
        <w:t>Fukuda</w:t>
      </w:r>
      <w:r>
        <w:t>_Six</w:t>
      </w:r>
      <w:proofErr w:type="spellEnd"/>
      <w:r>
        <w:t xml:space="preserve"> = 1.</w:t>
      </w:r>
    </w:p>
    <w:p w14:paraId="76B1A0D3" w14:textId="77777777" w:rsidR="00021A06" w:rsidRDefault="00021A06" w:rsidP="00021A06">
      <w:r>
        <w:t>EXECUTE.</w:t>
      </w:r>
    </w:p>
    <w:p w14:paraId="75F18B94" w14:textId="77777777" w:rsidR="00021A06" w:rsidRDefault="00021A06" w:rsidP="00B51967"/>
    <w:p w14:paraId="6ED1237B" w14:textId="77777777" w:rsidR="00021A06" w:rsidRDefault="00021A06" w:rsidP="00B51967"/>
    <w:p w14:paraId="0E00A864" w14:textId="77777777" w:rsidR="00021A06" w:rsidRDefault="00021A06" w:rsidP="00B51967"/>
    <w:p w14:paraId="279BBF56" w14:textId="2FF94161" w:rsidR="00B51967" w:rsidRDefault="00357D15" w:rsidP="00B51967">
      <w:r>
        <w:lastRenderedPageBreak/>
        <w:t xml:space="preserve">COMPUTE </w:t>
      </w:r>
      <w:proofErr w:type="spellStart"/>
      <w:r>
        <w:t>Fukuda_Life</w:t>
      </w:r>
      <w:proofErr w:type="spellEnd"/>
      <w:r w:rsidR="00021A06">
        <w:t xml:space="preserve"> = 0.</w:t>
      </w:r>
    </w:p>
    <w:p w14:paraId="70DD4FB0" w14:textId="72976470" w:rsidR="00021A06" w:rsidRDefault="00021A06" w:rsidP="00B51967">
      <w:r>
        <w:t>EXECUTE.</w:t>
      </w:r>
    </w:p>
    <w:p w14:paraId="2AD3C8A5" w14:textId="35B94650" w:rsidR="00021A06" w:rsidRDefault="00021A06" w:rsidP="00B51967">
      <w:r>
        <w:t>IF ((</w:t>
      </w:r>
      <w:r w:rsidR="00F613D9">
        <w:t>dsq2_</w:t>
      </w:r>
      <w:r w:rsidR="00A3146C">
        <w:t>92</w:t>
      </w:r>
      <w:r>
        <w:t xml:space="preserve"> = 1) &amp; (</w:t>
      </w:r>
      <w:r w:rsidR="00F613D9">
        <w:t>dsq2_</w:t>
      </w:r>
      <w:r w:rsidR="00A3146C">
        <w:t>94</w:t>
      </w:r>
      <w:r>
        <w:t xml:space="preserve"> = 5)</w:t>
      </w:r>
      <w:r w:rsidR="00357D15">
        <w:t xml:space="preserve"> &amp; (</w:t>
      </w:r>
      <w:r w:rsidR="00F613D9">
        <w:t>dsq2_</w:t>
      </w:r>
      <w:r w:rsidR="00A3146C">
        <w:t>106</w:t>
      </w:r>
      <w:r w:rsidR="00357D15">
        <w:t xml:space="preserve"> = 7)) </w:t>
      </w:r>
      <w:proofErr w:type="spellStart"/>
      <w:r w:rsidR="00357D15">
        <w:t>Fukuda_Life</w:t>
      </w:r>
      <w:proofErr w:type="spellEnd"/>
      <w:r>
        <w:t xml:space="preserve"> = 1.</w:t>
      </w:r>
    </w:p>
    <w:p w14:paraId="599FF306" w14:textId="7AB49001" w:rsidR="00021A06" w:rsidRDefault="00021A06">
      <w:r>
        <w:t>EXECUTE.</w:t>
      </w:r>
    </w:p>
    <w:p w14:paraId="64197495" w14:textId="77777777" w:rsidR="00021A06" w:rsidRDefault="00021A06" w:rsidP="00021A06"/>
    <w:p w14:paraId="7BB08F70" w14:textId="77777777" w:rsidR="00927F04" w:rsidRDefault="00927F04" w:rsidP="00927F04">
      <w:r>
        <w:t xml:space="preserve">COMPUTE </w:t>
      </w:r>
      <w:proofErr w:type="spellStart"/>
      <w:r>
        <w:t>Fukuda_Exert</w:t>
      </w:r>
      <w:proofErr w:type="spellEnd"/>
      <w:r>
        <w:t xml:space="preserve"> = 0.</w:t>
      </w:r>
    </w:p>
    <w:p w14:paraId="3F7BA782" w14:textId="77777777" w:rsidR="00927F04" w:rsidRDefault="00927F04" w:rsidP="00927F04">
      <w:r>
        <w:t>EXECUTE.</w:t>
      </w:r>
    </w:p>
    <w:p w14:paraId="05D60EC1" w14:textId="0E20F86F" w:rsidR="00927F04" w:rsidRDefault="00927F04" w:rsidP="00927F04">
      <w:r>
        <w:t>IF((SUM(</w:t>
      </w:r>
      <w:r w:rsidR="00F613D9">
        <w:t>dsq2_</w:t>
      </w:r>
      <w:r w:rsidR="00A3146C">
        <w:t>11</w:t>
      </w:r>
      <w:r>
        <w:t xml:space="preserve">9a, </w:t>
      </w:r>
      <w:r w:rsidR="00F613D9">
        <w:t>dsq2_</w:t>
      </w:r>
      <w:r w:rsidR="00A3146C">
        <w:t>11</w:t>
      </w:r>
      <w:r>
        <w:t xml:space="preserve">9d) &gt;= 60)) </w:t>
      </w:r>
      <w:proofErr w:type="spellStart"/>
      <w:r>
        <w:t>Fukuda_Exert</w:t>
      </w:r>
      <w:proofErr w:type="spellEnd"/>
      <w:r>
        <w:t xml:space="preserve"> = 1.</w:t>
      </w:r>
    </w:p>
    <w:p w14:paraId="387F39CB" w14:textId="31D39F45" w:rsidR="00927F04" w:rsidRDefault="00927F04" w:rsidP="00927F04">
      <w:r>
        <w:t>EXECUTE.</w:t>
      </w:r>
    </w:p>
    <w:p w14:paraId="03D8EBAE" w14:textId="77777777" w:rsidR="00927F04" w:rsidRDefault="00927F04" w:rsidP="00927F04"/>
    <w:p w14:paraId="33D625B0" w14:textId="77777777" w:rsidR="00927F04" w:rsidRDefault="00927F04" w:rsidP="00927F04">
      <w:r>
        <w:t xml:space="preserve">COMPUTE </w:t>
      </w:r>
      <w:proofErr w:type="spellStart"/>
      <w:r>
        <w:t>Fukuda_Fatigue</w:t>
      </w:r>
      <w:proofErr w:type="spellEnd"/>
      <w:r>
        <w:t xml:space="preserve"> = 0.</w:t>
      </w:r>
    </w:p>
    <w:p w14:paraId="3970A29C" w14:textId="77777777" w:rsidR="00927F04" w:rsidRDefault="00927F04" w:rsidP="00927F04">
      <w:r>
        <w:t>EXECUTE.</w:t>
      </w:r>
    </w:p>
    <w:p w14:paraId="311B1410" w14:textId="13F0F87C" w:rsidR="00927F04" w:rsidRDefault="00927F04" w:rsidP="00927F04">
      <w:r>
        <w:t>IF ((</w:t>
      </w:r>
      <w:proofErr w:type="spellStart"/>
      <w:r>
        <w:t>Fukuda_Six</w:t>
      </w:r>
      <w:proofErr w:type="spellEnd"/>
      <w:r>
        <w:t xml:space="preserve"> = 1) &amp; (</w:t>
      </w:r>
      <w:proofErr w:type="spellStart"/>
      <w:r>
        <w:t>Fukuda_Life</w:t>
      </w:r>
      <w:proofErr w:type="spellEnd"/>
      <w:r>
        <w:t xml:space="preserve"> = 0) &amp; (</w:t>
      </w:r>
      <w:proofErr w:type="spellStart"/>
      <w:r w:rsidR="00A3146C">
        <w:t>Fukuda</w:t>
      </w:r>
      <w:r>
        <w:t>_Exert</w:t>
      </w:r>
      <w:proofErr w:type="spellEnd"/>
      <w:r>
        <w:t xml:space="preserve"> = 0)) </w:t>
      </w:r>
      <w:proofErr w:type="spellStart"/>
      <w:r>
        <w:t>Fukuda_Fatigue</w:t>
      </w:r>
      <w:proofErr w:type="spellEnd"/>
      <w:r>
        <w:t xml:space="preserve"> = 1.</w:t>
      </w:r>
    </w:p>
    <w:p w14:paraId="5F9863BA" w14:textId="76DD7809" w:rsidR="00021A06" w:rsidRDefault="00927F04" w:rsidP="00927F04">
      <w:r>
        <w:t>EXECUTE.</w:t>
      </w:r>
    </w:p>
    <w:p w14:paraId="501A93B6" w14:textId="44E71CC9" w:rsidR="00901E57" w:rsidRDefault="00901E57" w:rsidP="00B51967"/>
    <w:p w14:paraId="714811AD" w14:textId="77777777" w:rsidR="00927F04" w:rsidRPr="00FF5595" w:rsidRDefault="00927F04" w:rsidP="00B51967"/>
    <w:p w14:paraId="0E505FD8" w14:textId="6E520E84" w:rsidR="00B51967" w:rsidRPr="00FF5595" w:rsidRDefault="00585B07" w:rsidP="00B51967">
      <w:r>
        <w:t>*Post-Exertional Malaise*.</w:t>
      </w:r>
    </w:p>
    <w:p w14:paraId="3C79A8BA" w14:textId="60BAA0E7" w:rsidR="00B51967" w:rsidRPr="00FF5595" w:rsidRDefault="00B51967" w:rsidP="00B51967">
      <w:r w:rsidRPr="00FF5595">
        <w:t xml:space="preserve">COMPUTE </w:t>
      </w:r>
      <w:r>
        <w:t>Fukuda</w:t>
      </w:r>
      <w:r w:rsidR="00585B07">
        <w:t xml:space="preserve">_14 </w:t>
      </w:r>
      <w:r w:rsidRPr="00FF5595">
        <w:t>=</w:t>
      </w:r>
      <w:r w:rsidR="00585B07">
        <w:t xml:space="preserve"> </w:t>
      </w:r>
      <w:r w:rsidRPr="00FF5595">
        <w:t>0.</w:t>
      </w:r>
    </w:p>
    <w:p w14:paraId="224AB772" w14:textId="77777777" w:rsidR="00B51967" w:rsidRPr="00FF5595" w:rsidRDefault="00B51967" w:rsidP="00B51967">
      <w:r w:rsidRPr="00FF5595">
        <w:t>EXECUTE.</w:t>
      </w:r>
    </w:p>
    <w:p w14:paraId="276C5C05" w14:textId="5D2B7262" w:rsidR="00B51967" w:rsidRPr="00FF5595" w:rsidRDefault="00B51967" w:rsidP="00B51967">
      <w:r w:rsidRPr="00FF5595">
        <w:t>IF ((</w:t>
      </w:r>
      <w:r w:rsidR="00F613D9">
        <w:t>dsq2_</w:t>
      </w:r>
      <w:r w:rsidRPr="00FF5595">
        <w:t>14f</w:t>
      </w:r>
      <w:r w:rsidR="00585B07">
        <w:t xml:space="preserve"> </w:t>
      </w:r>
      <w:r w:rsidRPr="00FF5595">
        <w:t>&gt;= 1) &amp; (</w:t>
      </w:r>
      <w:r w:rsidR="00F613D9">
        <w:t>dsq2_</w:t>
      </w:r>
      <w:r w:rsidRPr="00FF5595">
        <w:t>14s</w:t>
      </w:r>
      <w:r w:rsidR="00585B07">
        <w:t xml:space="preserve"> </w:t>
      </w:r>
      <w:r w:rsidRPr="00FF5595">
        <w:t xml:space="preserve">&gt;= 1)) </w:t>
      </w:r>
      <w:r>
        <w:t>Fukuda</w:t>
      </w:r>
      <w:r w:rsidR="00585B07">
        <w:t>_</w:t>
      </w:r>
      <w:r w:rsidRPr="00FF5595">
        <w:t>14</w:t>
      </w:r>
      <w:r w:rsidR="00585B07">
        <w:t xml:space="preserve"> </w:t>
      </w:r>
      <w:r w:rsidRPr="00FF5595">
        <w:t>=</w:t>
      </w:r>
      <w:r w:rsidR="00585B07">
        <w:t xml:space="preserve"> </w:t>
      </w:r>
      <w:r w:rsidRPr="00FF5595">
        <w:t>1.</w:t>
      </w:r>
    </w:p>
    <w:p w14:paraId="0312E9DC" w14:textId="77777777" w:rsidR="00B51967" w:rsidRPr="00FF5595" w:rsidRDefault="00B51967" w:rsidP="00B51967">
      <w:r w:rsidRPr="00FF5595">
        <w:t>EXECUTE.</w:t>
      </w:r>
    </w:p>
    <w:p w14:paraId="07A25FB0" w14:textId="6180C5AF" w:rsidR="00B51967" w:rsidRDefault="00B51967" w:rsidP="00B51967"/>
    <w:p w14:paraId="3BA70257" w14:textId="159E8E64" w:rsidR="00585B07" w:rsidRPr="00FF5595" w:rsidRDefault="00585B07" w:rsidP="00585B07">
      <w:r w:rsidRPr="00FF5595">
        <w:t xml:space="preserve">COMPUTE </w:t>
      </w:r>
      <w:r>
        <w:t xml:space="preserve">Fukuda_15 </w:t>
      </w:r>
      <w:r w:rsidRPr="00FF5595">
        <w:t>=</w:t>
      </w:r>
      <w:r>
        <w:t xml:space="preserve"> </w:t>
      </w:r>
      <w:r w:rsidRPr="00FF5595">
        <w:t>0.</w:t>
      </w:r>
    </w:p>
    <w:p w14:paraId="11118FF6" w14:textId="77777777" w:rsidR="00585B07" w:rsidRPr="00FF5595" w:rsidRDefault="00585B07" w:rsidP="00585B07">
      <w:r w:rsidRPr="00FF5595">
        <w:t>EXECUTE.</w:t>
      </w:r>
    </w:p>
    <w:p w14:paraId="69CC875D" w14:textId="3293936D" w:rsidR="00585B07" w:rsidRPr="00FF5595" w:rsidRDefault="00585B07" w:rsidP="00585B07">
      <w:r w:rsidRPr="00FF5595">
        <w:t>IF ((</w:t>
      </w:r>
      <w:r w:rsidR="00F613D9">
        <w:t>dsq2_</w:t>
      </w:r>
      <w:r>
        <w:t>15</w:t>
      </w:r>
      <w:r w:rsidRPr="00FF5595">
        <w:t>f</w:t>
      </w:r>
      <w:r>
        <w:t xml:space="preserve"> </w:t>
      </w:r>
      <w:r w:rsidRPr="00FF5595">
        <w:t>&gt;= 1) &amp; (</w:t>
      </w:r>
      <w:r w:rsidR="00F613D9">
        <w:t>dsq2_</w:t>
      </w:r>
      <w:r>
        <w:t>15</w:t>
      </w:r>
      <w:r w:rsidRPr="00FF5595">
        <w:t>s</w:t>
      </w:r>
      <w:r>
        <w:t xml:space="preserve"> </w:t>
      </w:r>
      <w:r w:rsidRPr="00FF5595">
        <w:t xml:space="preserve">&gt;= 1)) </w:t>
      </w:r>
      <w:r>
        <w:t xml:space="preserve">Fukuda_15 </w:t>
      </w:r>
      <w:r w:rsidRPr="00FF5595">
        <w:t>=</w:t>
      </w:r>
      <w:r>
        <w:t xml:space="preserve"> </w:t>
      </w:r>
      <w:r w:rsidRPr="00FF5595">
        <w:t>1.</w:t>
      </w:r>
    </w:p>
    <w:p w14:paraId="6671E10F" w14:textId="3FE6C255" w:rsidR="00585B07" w:rsidRDefault="00585B07" w:rsidP="00585B07">
      <w:r w:rsidRPr="00FF5595">
        <w:t>EXECUTE.</w:t>
      </w:r>
    </w:p>
    <w:p w14:paraId="12BA022F" w14:textId="57D4F11D" w:rsidR="00585B07" w:rsidRDefault="00585B07" w:rsidP="00585B07"/>
    <w:p w14:paraId="4781BC31" w14:textId="4EEA6FD3" w:rsidR="00585B07" w:rsidRPr="00FF5595" w:rsidRDefault="00585B07" w:rsidP="00585B07">
      <w:r w:rsidRPr="00FF5595">
        <w:t xml:space="preserve">COMPUTE </w:t>
      </w:r>
      <w:r>
        <w:t xml:space="preserve">Fukuda_16 </w:t>
      </w:r>
      <w:r w:rsidRPr="00FF5595">
        <w:t>=</w:t>
      </w:r>
      <w:r>
        <w:t xml:space="preserve"> </w:t>
      </w:r>
      <w:r w:rsidRPr="00FF5595">
        <w:t>0.</w:t>
      </w:r>
    </w:p>
    <w:p w14:paraId="571D831C" w14:textId="77777777" w:rsidR="00585B07" w:rsidRPr="00FF5595" w:rsidRDefault="00585B07" w:rsidP="00585B07">
      <w:r w:rsidRPr="00FF5595">
        <w:t>EXECUTE.</w:t>
      </w:r>
    </w:p>
    <w:p w14:paraId="223BA4D0" w14:textId="102A5445" w:rsidR="00585B07" w:rsidRPr="00FF5595" w:rsidRDefault="00585B07" w:rsidP="00585B07">
      <w:r w:rsidRPr="00FF5595">
        <w:t>IF ((</w:t>
      </w:r>
      <w:r w:rsidR="00F613D9">
        <w:t>dsq2_</w:t>
      </w:r>
      <w:r>
        <w:t>16</w:t>
      </w:r>
      <w:r w:rsidRPr="00FF5595">
        <w:t>f</w:t>
      </w:r>
      <w:r>
        <w:t xml:space="preserve"> </w:t>
      </w:r>
      <w:r w:rsidRPr="00FF5595">
        <w:t>&gt;= 1) &amp; (</w:t>
      </w:r>
      <w:r w:rsidR="00F613D9">
        <w:t>dsq2_</w:t>
      </w:r>
      <w:r>
        <w:t>16</w:t>
      </w:r>
      <w:r w:rsidRPr="00FF5595">
        <w:t>s</w:t>
      </w:r>
      <w:r>
        <w:t xml:space="preserve"> </w:t>
      </w:r>
      <w:r w:rsidRPr="00FF5595">
        <w:t xml:space="preserve">&gt;= 1)) </w:t>
      </w:r>
      <w:r>
        <w:t xml:space="preserve">Fukuda_16 </w:t>
      </w:r>
      <w:r w:rsidRPr="00FF5595">
        <w:t>=</w:t>
      </w:r>
      <w:r>
        <w:t xml:space="preserve"> </w:t>
      </w:r>
      <w:r w:rsidRPr="00FF5595">
        <w:t>1.</w:t>
      </w:r>
    </w:p>
    <w:p w14:paraId="652E78A8" w14:textId="77777777" w:rsidR="00585B07" w:rsidRPr="00FF5595" w:rsidRDefault="00585B07" w:rsidP="00585B07">
      <w:r w:rsidRPr="00FF5595">
        <w:t>EXECUTE.</w:t>
      </w:r>
    </w:p>
    <w:p w14:paraId="1F32D27C" w14:textId="77777777" w:rsidR="00585B07" w:rsidRPr="00FF5595" w:rsidRDefault="00585B07" w:rsidP="00585B07"/>
    <w:p w14:paraId="08E4DF2E" w14:textId="59937A18" w:rsidR="00585B07" w:rsidRPr="00FF5595" w:rsidRDefault="00585B07" w:rsidP="00585B07">
      <w:r w:rsidRPr="00FF5595">
        <w:t xml:space="preserve">COMPUTE </w:t>
      </w:r>
      <w:r>
        <w:t xml:space="preserve">Fukuda_17 </w:t>
      </w:r>
      <w:r w:rsidRPr="00FF5595">
        <w:t>=</w:t>
      </w:r>
      <w:r>
        <w:t xml:space="preserve"> </w:t>
      </w:r>
      <w:r w:rsidRPr="00FF5595">
        <w:t>0.</w:t>
      </w:r>
    </w:p>
    <w:p w14:paraId="4F529B1C" w14:textId="77777777" w:rsidR="00585B07" w:rsidRPr="00FF5595" w:rsidRDefault="00585B07" w:rsidP="00585B07">
      <w:r w:rsidRPr="00FF5595">
        <w:t>EXECUTE.</w:t>
      </w:r>
    </w:p>
    <w:p w14:paraId="2F15723D" w14:textId="27B5B997" w:rsidR="00585B07" w:rsidRPr="00FF5595" w:rsidRDefault="00585B07" w:rsidP="00585B07">
      <w:r w:rsidRPr="00FF5595">
        <w:t>IF ((</w:t>
      </w:r>
      <w:r w:rsidR="00F613D9">
        <w:t>dsq2_</w:t>
      </w:r>
      <w:r>
        <w:t>17</w:t>
      </w:r>
      <w:r w:rsidRPr="00FF5595">
        <w:t>f</w:t>
      </w:r>
      <w:r>
        <w:t xml:space="preserve"> </w:t>
      </w:r>
      <w:r w:rsidRPr="00FF5595">
        <w:t>&gt;= 1) &amp; (</w:t>
      </w:r>
      <w:r w:rsidR="00F613D9">
        <w:t>dsq2_</w:t>
      </w:r>
      <w:r>
        <w:t>17</w:t>
      </w:r>
      <w:r w:rsidRPr="00FF5595">
        <w:t>s</w:t>
      </w:r>
      <w:r>
        <w:t xml:space="preserve"> </w:t>
      </w:r>
      <w:r w:rsidRPr="00FF5595">
        <w:t xml:space="preserve">&gt;= 1)) </w:t>
      </w:r>
      <w:r>
        <w:t xml:space="preserve">Fukuda_17 </w:t>
      </w:r>
      <w:r w:rsidRPr="00FF5595">
        <w:t>=</w:t>
      </w:r>
      <w:r>
        <w:t xml:space="preserve"> </w:t>
      </w:r>
      <w:r w:rsidRPr="00FF5595">
        <w:t>1.</w:t>
      </w:r>
    </w:p>
    <w:p w14:paraId="5A9E4D6F" w14:textId="20416BC0" w:rsidR="00585B07" w:rsidRDefault="00585B07" w:rsidP="00585B07">
      <w:r w:rsidRPr="00FF5595">
        <w:t>EXECUTE.</w:t>
      </w:r>
    </w:p>
    <w:p w14:paraId="14467CA5" w14:textId="77777777" w:rsidR="00585B07" w:rsidRDefault="00585B07" w:rsidP="00585B07"/>
    <w:p w14:paraId="20D49A02" w14:textId="70C71791" w:rsidR="00585B07" w:rsidRPr="00FF5595" w:rsidRDefault="00585B07" w:rsidP="00585B07">
      <w:r w:rsidRPr="00FF5595">
        <w:t xml:space="preserve">COMPUTE </w:t>
      </w:r>
      <w:r>
        <w:t xml:space="preserve">Fukuda_18 </w:t>
      </w:r>
      <w:r w:rsidRPr="00FF5595">
        <w:t>=</w:t>
      </w:r>
      <w:r>
        <w:t xml:space="preserve"> </w:t>
      </w:r>
      <w:r w:rsidRPr="00FF5595">
        <w:t>0.</w:t>
      </w:r>
    </w:p>
    <w:p w14:paraId="1724F248" w14:textId="77777777" w:rsidR="00585B07" w:rsidRPr="00FF5595" w:rsidRDefault="00585B07" w:rsidP="00585B07">
      <w:r w:rsidRPr="00FF5595">
        <w:t>EXECUTE.</w:t>
      </w:r>
    </w:p>
    <w:p w14:paraId="7F6F666E" w14:textId="0C85EB9C" w:rsidR="00585B07" w:rsidRPr="00FF5595" w:rsidRDefault="00585B07" w:rsidP="00585B07">
      <w:r w:rsidRPr="00FF5595">
        <w:t>IF ((</w:t>
      </w:r>
      <w:r w:rsidR="00F613D9">
        <w:t>dsq2_</w:t>
      </w:r>
      <w:r>
        <w:t>18</w:t>
      </w:r>
      <w:r w:rsidRPr="00FF5595">
        <w:t>f</w:t>
      </w:r>
      <w:r>
        <w:t xml:space="preserve"> </w:t>
      </w:r>
      <w:r w:rsidRPr="00FF5595">
        <w:t>&gt;= 1) &amp; (</w:t>
      </w:r>
      <w:r w:rsidR="00F613D9">
        <w:t>dsq2_</w:t>
      </w:r>
      <w:r>
        <w:t>18</w:t>
      </w:r>
      <w:r w:rsidRPr="00FF5595">
        <w:t>s</w:t>
      </w:r>
      <w:r>
        <w:t xml:space="preserve"> </w:t>
      </w:r>
      <w:r w:rsidRPr="00FF5595">
        <w:t xml:space="preserve">&gt;= 1)) </w:t>
      </w:r>
      <w:r>
        <w:t xml:space="preserve">Fukuda_18 </w:t>
      </w:r>
      <w:r w:rsidRPr="00FF5595">
        <w:t>=</w:t>
      </w:r>
      <w:r>
        <w:t xml:space="preserve"> </w:t>
      </w:r>
      <w:r w:rsidRPr="00FF5595">
        <w:t>1.</w:t>
      </w:r>
    </w:p>
    <w:p w14:paraId="6FB98597" w14:textId="77777777" w:rsidR="00585B07" w:rsidRPr="00FF5595" w:rsidRDefault="00585B07" w:rsidP="00585B07">
      <w:r w:rsidRPr="00FF5595">
        <w:t>EXECUTE.</w:t>
      </w:r>
    </w:p>
    <w:p w14:paraId="3AB09056" w14:textId="159191BE" w:rsidR="00B51967" w:rsidRDefault="00B51967" w:rsidP="00B51967"/>
    <w:p w14:paraId="21C48497" w14:textId="18BFBB06" w:rsidR="00A3146C" w:rsidRPr="00FF5595" w:rsidRDefault="00A3146C" w:rsidP="00A3146C">
      <w:r w:rsidRPr="00FF5595">
        <w:t xml:space="preserve">COMPUTE </w:t>
      </w:r>
      <w:r>
        <w:t xml:space="preserve">Fukuda_75 </w:t>
      </w:r>
      <w:r w:rsidRPr="00FF5595">
        <w:t>=</w:t>
      </w:r>
      <w:r>
        <w:t xml:space="preserve"> </w:t>
      </w:r>
      <w:r w:rsidRPr="00FF5595">
        <w:t>0.</w:t>
      </w:r>
    </w:p>
    <w:p w14:paraId="0B1F6C3A" w14:textId="77777777" w:rsidR="00A3146C" w:rsidRPr="00FF5595" w:rsidRDefault="00A3146C" w:rsidP="00A3146C">
      <w:r w:rsidRPr="00FF5595">
        <w:t>EXECUTE.</w:t>
      </w:r>
    </w:p>
    <w:p w14:paraId="4F87989A" w14:textId="08E32B26" w:rsidR="00A3146C" w:rsidRPr="00FF5595" w:rsidRDefault="00A3146C" w:rsidP="00A3146C">
      <w:r w:rsidRPr="00FF5595">
        <w:t>IF ((</w:t>
      </w:r>
      <w:r>
        <w:t>dsq2_75</w:t>
      </w:r>
      <w:r w:rsidRPr="00FF5595">
        <w:t>f</w:t>
      </w:r>
      <w:r>
        <w:t xml:space="preserve"> </w:t>
      </w:r>
      <w:r w:rsidRPr="00FF5595">
        <w:t>&gt;= 1) &amp; (</w:t>
      </w:r>
      <w:r>
        <w:t>dsq2_75</w:t>
      </w:r>
      <w:r w:rsidRPr="00FF5595">
        <w:t>s</w:t>
      </w:r>
      <w:r>
        <w:t xml:space="preserve"> </w:t>
      </w:r>
      <w:r w:rsidRPr="00FF5595">
        <w:t xml:space="preserve">&gt;= 1)) </w:t>
      </w:r>
      <w:r>
        <w:t xml:space="preserve">Fukuda_75 </w:t>
      </w:r>
      <w:r w:rsidRPr="00FF5595">
        <w:t>=</w:t>
      </w:r>
      <w:r>
        <w:t xml:space="preserve"> </w:t>
      </w:r>
      <w:r w:rsidRPr="00FF5595">
        <w:t>1.</w:t>
      </w:r>
    </w:p>
    <w:p w14:paraId="1FF63A3E" w14:textId="77777777" w:rsidR="00A3146C" w:rsidRPr="00FF5595" w:rsidRDefault="00A3146C" w:rsidP="00A3146C">
      <w:r w:rsidRPr="00FF5595">
        <w:t>EXECUTE.</w:t>
      </w:r>
    </w:p>
    <w:p w14:paraId="0C90F2FA" w14:textId="27A72C28" w:rsidR="00A3146C" w:rsidRDefault="00A3146C" w:rsidP="00B51967"/>
    <w:p w14:paraId="268EC275" w14:textId="7B4643E3" w:rsidR="00A3146C" w:rsidRPr="00FF5595" w:rsidRDefault="00A3146C" w:rsidP="00A3146C">
      <w:r w:rsidRPr="00FF5595">
        <w:t xml:space="preserve">COMPUTE </w:t>
      </w:r>
      <w:r>
        <w:t xml:space="preserve">Fukuda_76 </w:t>
      </w:r>
      <w:r w:rsidRPr="00FF5595">
        <w:t>=</w:t>
      </w:r>
      <w:r>
        <w:t xml:space="preserve"> </w:t>
      </w:r>
      <w:r w:rsidRPr="00FF5595">
        <w:t>0.</w:t>
      </w:r>
    </w:p>
    <w:p w14:paraId="4DC6D9DF" w14:textId="77777777" w:rsidR="00A3146C" w:rsidRPr="00FF5595" w:rsidRDefault="00A3146C" w:rsidP="00A3146C">
      <w:r w:rsidRPr="00FF5595">
        <w:t>EXECUTE.</w:t>
      </w:r>
    </w:p>
    <w:p w14:paraId="60A111E8" w14:textId="74DBBAE2" w:rsidR="00A3146C" w:rsidRPr="00FF5595" w:rsidRDefault="00A3146C" w:rsidP="00A3146C">
      <w:r w:rsidRPr="00FF5595">
        <w:t>IF ((</w:t>
      </w:r>
      <w:r>
        <w:t>dsq2_76</w:t>
      </w:r>
      <w:r w:rsidRPr="00FF5595">
        <w:t>f</w:t>
      </w:r>
      <w:r>
        <w:t xml:space="preserve"> </w:t>
      </w:r>
      <w:r w:rsidRPr="00FF5595">
        <w:t>&gt;= 1) &amp; (</w:t>
      </w:r>
      <w:r>
        <w:t>dsq2_76</w:t>
      </w:r>
      <w:r w:rsidRPr="00FF5595">
        <w:t>s</w:t>
      </w:r>
      <w:r>
        <w:t xml:space="preserve"> </w:t>
      </w:r>
      <w:r w:rsidRPr="00FF5595">
        <w:t xml:space="preserve">&gt;= 1)) </w:t>
      </w:r>
      <w:r>
        <w:t xml:space="preserve">Fukuda_76 </w:t>
      </w:r>
      <w:r w:rsidRPr="00FF5595">
        <w:t>=</w:t>
      </w:r>
      <w:r>
        <w:t xml:space="preserve"> </w:t>
      </w:r>
      <w:r w:rsidRPr="00FF5595">
        <w:t>1.</w:t>
      </w:r>
    </w:p>
    <w:p w14:paraId="1E38DF94" w14:textId="77777777" w:rsidR="00A3146C" w:rsidRPr="00FF5595" w:rsidRDefault="00A3146C" w:rsidP="00A3146C">
      <w:r w:rsidRPr="00FF5595">
        <w:lastRenderedPageBreak/>
        <w:t>EXECUTE.</w:t>
      </w:r>
    </w:p>
    <w:p w14:paraId="5355D412" w14:textId="1AFECAD2" w:rsidR="00A3146C" w:rsidRDefault="00A3146C" w:rsidP="00B51967"/>
    <w:p w14:paraId="50D0E6BD" w14:textId="1267E343" w:rsidR="00A3146C" w:rsidRPr="00FF5595" w:rsidRDefault="00A3146C" w:rsidP="00A3146C">
      <w:r w:rsidRPr="00FF5595">
        <w:t xml:space="preserve">COMPUTE </w:t>
      </w:r>
      <w:r>
        <w:t xml:space="preserve">Fukuda_77 </w:t>
      </w:r>
      <w:r w:rsidRPr="00FF5595">
        <w:t>=</w:t>
      </w:r>
      <w:r>
        <w:t xml:space="preserve"> </w:t>
      </w:r>
      <w:r w:rsidRPr="00FF5595">
        <w:t>0.</w:t>
      </w:r>
    </w:p>
    <w:p w14:paraId="7930B89F" w14:textId="77777777" w:rsidR="00A3146C" w:rsidRPr="00FF5595" w:rsidRDefault="00A3146C" w:rsidP="00A3146C">
      <w:r w:rsidRPr="00FF5595">
        <w:t>EXECUTE.</w:t>
      </w:r>
    </w:p>
    <w:p w14:paraId="5D27B567" w14:textId="1F9FCDC1" w:rsidR="00A3146C" w:rsidRPr="00FF5595" w:rsidRDefault="00A3146C" w:rsidP="00A3146C">
      <w:r w:rsidRPr="00FF5595">
        <w:t>IF ((</w:t>
      </w:r>
      <w:r>
        <w:t>dsq2_77</w:t>
      </w:r>
      <w:r w:rsidRPr="00FF5595">
        <w:t>f</w:t>
      </w:r>
      <w:r>
        <w:t xml:space="preserve"> </w:t>
      </w:r>
      <w:r w:rsidRPr="00FF5595">
        <w:t>&gt;= 1) &amp; (</w:t>
      </w:r>
      <w:r>
        <w:t>dsq2_77</w:t>
      </w:r>
      <w:r w:rsidRPr="00FF5595">
        <w:t>s</w:t>
      </w:r>
      <w:r>
        <w:t xml:space="preserve"> </w:t>
      </w:r>
      <w:r w:rsidRPr="00FF5595">
        <w:t xml:space="preserve">&gt;= 1)) </w:t>
      </w:r>
      <w:r>
        <w:t xml:space="preserve">Fukuda_77 </w:t>
      </w:r>
      <w:r w:rsidRPr="00FF5595">
        <w:t>=</w:t>
      </w:r>
      <w:r>
        <w:t xml:space="preserve"> </w:t>
      </w:r>
      <w:r w:rsidRPr="00FF5595">
        <w:t>1.</w:t>
      </w:r>
    </w:p>
    <w:p w14:paraId="3BB79974" w14:textId="6553397B" w:rsidR="00A3146C" w:rsidRDefault="00A3146C" w:rsidP="00B51967">
      <w:r>
        <w:t>EXECUTE.</w:t>
      </w:r>
    </w:p>
    <w:p w14:paraId="57554B03" w14:textId="77777777" w:rsidR="00A3146C" w:rsidRDefault="00A3146C" w:rsidP="00B51967"/>
    <w:p w14:paraId="045C4EA8" w14:textId="7323BC3E" w:rsidR="00585B07" w:rsidRDefault="00585B07" w:rsidP="00B51967">
      <w:r>
        <w:t xml:space="preserve">COMPUTE </w:t>
      </w:r>
      <w:proofErr w:type="spellStart"/>
      <w:r>
        <w:t>Fukuda_PEM</w:t>
      </w:r>
      <w:proofErr w:type="spellEnd"/>
      <w:r>
        <w:t xml:space="preserve"> = 0.</w:t>
      </w:r>
    </w:p>
    <w:p w14:paraId="3CF99D78" w14:textId="2DDFC326" w:rsidR="00585B07" w:rsidRDefault="00585B07" w:rsidP="00B51967">
      <w:r>
        <w:t>EXECUTE.</w:t>
      </w:r>
    </w:p>
    <w:p w14:paraId="426CBF5D" w14:textId="5E90C234" w:rsidR="00585B07" w:rsidRDefault="00585B07" w:rsidP="00B51967">
      <w:r>
        <w:t>IF(SUM(Fukuda_14, Fukuda_15, Fukuda_16, Fukuda_17, Fukuda_18</w:t>
      </w:r>
      <w:r w:rsidR="00A3146C">
        <w:t>, Fukuda_75, Fukuda_76, Fukuda_77</w:t>
      </w:r>
      <w:r>
        <w:t xml:space="preserve">) &gt;= 1) </w:t>
      </w:r>
      <w:proofErr w:type="spellStart"/>
      <w:r>
        <w:t>Fukuda_PEM</w:t>
      </w:r>
      <w:proofErr w:type="spellEnd"/>
      <w:r>
        <w:t xml:space="preserve"> = 1.</w:t>
      </w:r>
    </w:p>
    <w:p w14:paraId="0DBA1022" w14:textId="5433D32F" w:rsidR="00585B07" w:rsidRDefault="00585B07" w:rsidP="00B51967">
      <w:r>
        <w:t>EXECUTE.</w:t>
      </w:r>
    </w:p>
    <w:p w14:paraId="56666361" w14:textId="1B9F9F9C" w:rsidR="00B51967" w:rsidRDefault="00B51967" w:rsidP="00B51967"/>
    <w:p w14:paraId="55BAF498" w14:textId="77777777" w:rsidR="00C42527" w:rsidRDefault="00C42527" w:rsidP="00B51967"/>
    <w:p w14:paraId="544C0DF1" w14:textId="77777777" w:rsidR="00C42527" w:rsidRPr="00FF5595" w:rsidRDefault="00C42527" w:rsidP="00C42527">
      <w:r w:rsidRPr="00FF5595">
        <w:t>*</w:t>
      </w:r>
      <w:r>
        <w:t>Unrefreshing Sleep</w:t>
      </w:r>
      <w:r w:rsidRPr="00FF5595">
        <w:t>*.</w:t>
      </w:r>
    </w:p>
    <w:p w14:paraId="04BFBF01" w14:textId="77777777" w:rsidR="00C42527" w:rsidRPr="00FF5595" w:rsidRDefault="00C42527" w:rsidP="00C42527">
      <w:r w:rsidRPr="00FF5595">
        <w:t xml:space="preserve">COMPUTE </w:t>
      </w:r>
      <w:proofErr w:type="spellStart"/>
      <w:r>
        <w:t>Fukuda_Sleep</w:t>
      </w:r>
      <w:proofErr w:type="spellEnd"/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4B0F44C8" w14:textId="77777777" w:rsidR="00C42527" w:rsidRPr="00FF5595" w:rsidRDefault="00C42527" w:rsidP="00C42527">
      <w:r w:rsidRPr="00FF5595">
        <w:t>EXECUTE.</w:t>
      </w:r>
    </w:p>
    <w:p w14:paraId="23CE8812" w14:textId="0981FD2C" w:rsidR="00C42527" w:rsidRPr="00FF5595" w:rsidRDefault="00C42527" w:rsidP="00C42527">
      <w:r w:rsidRPr="00FF5595">
        <w:t>IF ((</w:t>
      </w:r>
      <w:r w:rsidR="00F613D9">
        <w:t>dsq2_</w:t>
      </w:r>
      <w:r>
        <w:t>19f &gt;= 1) &amp; (</w:t>
      </w:r>
      <w:r w:rsidR="00F613D9">
        <w:t>dsq2_</w:t>
      </w:r>
      <w:r>
        <w:t>19</w:t>
      </w:r>
      <w:r w:rsidRPr="00FF5595">
        <w:t>s</w:t>
      </w:r>
      <w:r>
        <w:t xml:space="preserve"> </w:t>
      </w:r>
      <w:r w:rsidRPr="00FF5595">
        <w:t xml:space="preserve">&gt;= 1)) </w:t>
      </w:r>
      <w:proofErr w:type="spellStart"/>
      <w:r>
        <w:t>Fukuda_Sleep</w:t>
      </w:r>
      <w:proofErr w:type="spellEnd"/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4546E518" w14:textId="77777777" w:rsidR="00C42527" w:rsidRPr="00FF5595" w:rsidRDefault="00C42527" w:rsidP="00C42527">
      <w:r w:rsidRPr="00FF5595">
        <w:t>EXECUTE.</w:t>
      </w:r>
    </w:p>
    <w:p w14:paraId="4BCF994B" w14:textId="48EA43F4" w:rsidR="00C42527" w:rsidRDefault="00C42527" w:rsidP="00C42527"/>
    <w:p w14:paraId="5E3DB9E9" w14:textId="3AF5013A" w:rsidR="00C42527" w:rsidRDefault="00C42527" w:rsidP="00C42527"/>
    <w:p w14:paraId="4BCCF928" w14:textId="77777777" w:rsidR="00C42527" w:rsidRPr="00FF5595" w:rsidRDefault="00C42527" w:rsidP="00C42527">
      <w:r>
        <w:t>*Muscle Aches*.</w:t>
      </w:r>
    </w:p>
    <w:p w14:paraId="117F4069" w14:textId="77777777" w:rsidR="00C42527" w:rsidRPr="00FF5595" w:rsidRDefault="00C42527" w:rsidP="00C42527">
      <w:r w:rsidRPr="00FF5595">
        <w:t xml:space="preserve">COMPUTE </w:t>
      </w:r>
      <w:proofErr w:type="spellStart"/>
      <w:r>
        <w:t>Fukuda_Muscle</w:t>
      </w:r>
      <w:proofErr w:type="spellEnd"/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59D6C905" w14:textId="77777777" w:rsidR="00C42527" w:rsidRPr="00FF5595" w:rsidRDefault="00C42527" w:rsidP="00C42527">
      <w:r w:rsidRPr="00FF5595">
        <w:t>EXECUTE.</w:t>
      </w:r>
    </w:p>
    <w:p w14:paraId="1FEAAC98" w14:textId="1777BE1D" w:rsidR="00C42527" w:rsidRPr="00FF5595" w:rsidRDefault="00C42527" w:rsidP="00C42527">
      <w:r w:rsidRPr="00FF5595">
        <w:t>IF ((</w:t>
      </w:r>
      <w:r w:rsidR="00F613D9">
        <w:t>dsq2_</w:t>
      </w:r>
      <w:r w:rsidRPr="00FF5595">
        <w:t>25f</w:t>
      </w:r>
      <w:r>
        <w:t xml:space="preserve"> </w:t>
      </w:r>
      <w:r w:rsidRPr="00FF5595">
        <w:t>&gt;= 1) &amp; (</w:t>
      </w:r>
      <w:r w:rsidR="00F613D9">
        <w:t>dsq2_</w:t>
      </w:r>
      <w:r w:rsidRPr="00FF5595">
        <w:t>25s</w:t>
      </w:r>
      <w:r>
        <w:t xml:space="preserve"> </w:t>
      </w:r>
      <w:r w:rsidRPr="00FF5595">
        <w:t xml:space="preserve">&gt;= 1)) </w:t>
      </w:r>
      <w:proofErr w:type="spellStart"/>
      <w:r>
        <w:t>Fukuda_Muscle</w:t>
      </w:r>
      <w:proofErr w:type="spellEnd"/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08EC0CA7" w14:textId="77777777" w:rsidR="00C42527" w:rsidRPr="00FF5595" w:rsidRDefault="00C42527" w:rsidP="00C42527">
      <w:r w:rsidRPr="00FF5595">
        <w:t>EXECUTE.</w:t>
      </w:r>
    </w:p>
    <w:p w14:paraId="643CDA32" w14:textId="77777777" w:rsidR="00C42527" w:rsidRDefault="00C42527" w:rsidP="00C42527"/>
    <w:p w14:paraId="7638A856" w14:textId="77777777" w:rsidR="00C42527" w:rsidRPr="00FF5595" w:rsidRDefault="00C42527" w:rsidP="00C42527"/>
    <w:p w14:paraId="769EE021" w14:textId="77777777" w:rsidR="00C42527" w:rsidRPr="00FF5595" w:rsidRDefault="00C42527" w:rsidP="00C42527">
      <w:r>
        <w:t>*Joint Pain*.</w:t>
      </w:r>
    </w:p>
    <w:p w14:paraId="4809399D" w14:textId="77777777" w:rsidR="00C42527" w:rsidRPr="00FF5595" w:rsidRDefault="00C42527" w:rsidP="00C42527">
      <w:r w:rsidRPr="00FF5595">
        <w:t xml:space="preserve">COMPUTE </w:t>
      </w:r>
      <w:proofErr w:type="spellStart"/>
      <w:r>
        <w:t>Fukuda_Joint</w:t>
      </w:r>
      <w:proofErr w:type="spellEnd"/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24F41DF8" w14:textId="77777777" w:rsidR="00C42527" w:rsidRPr="00FF5595" w:rsidRDefault="00C42527" w:rsidP="00C42527">
      <w:r w:rsidRPr="00FF5595">
        <w:t>EXECUTE.</w:t>
      </w:r>
    </w:p>
    <w:p w14:paraId="442E7614" w14:textId="12F3DA32" w:rsidR="00C42527" w:rsidRPr="00FF5595" w:rsidRDefault="00C42527" w:rsidP="00C42527">
      <w:r w:rsidRPr="00FF5595">
        <w:t>IF ((</w:t>
      </w:r>
      <w:r w:rsidR="00F613D9">
        <w:t>dsq2_</w:t>
      </w:r>
      <w:r w:rsidRPr="00FF5595">
        <w:t>26f</w:t>
      </w:r>
      <w:r>
        <w:t xml:space="preserve"> </w:t>
      </w:r>
      <w:r w:rsidRPr="00FF5595">
        <w:t>&gt;= 1) &amp; (</w:t>
      </w:r>
      <w:r w:rsidR="00F613D9">
        <w:t>dsq2_</w:t>
      </w:r>
      <w:r w:rsidRPr="00FF5595">
        <w:t>26s</w:t>
      </w:r>
      <w:r>
        <w:t xml:space="preserve"> </w:t>
      </w:r>
      <w:r w:rsidRPr="00FF5595">
        <w:t xml:space="preserve">&gt;= 1)) </w:t>
      </w:r>
      <w:proofErr w:type="spellStart"/>
      <w:r>
        <w:t>Fukuda_Joint</w:t>
      </w:r>
      <w:proofErr w:type="spellEnd"/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4574C5F1" w14:textId="77777777" w:rsidR="00C42527" w:rsidRPr="00FF5595" w:rsidRDefault="00C42527" w:rsidP="00C42527">
      <w:r w:rsidRPr="00FF5595">
        <w:t>EXECUTE.</w:t>
      </w:r>
    </w:p>
    <w:p w14:paraId="4FAB48A1" w14:textId="54731747" w:rsidR="00C42527" w:rsidRDefault="00C42527" w:rsidP="00B51967"/>
    <w:p w14:paraId="5E50D8C8" w14:textId="77777777" w:rsidR="00C42527" w:rsidRDefault="00C42527" w:rsidP="00B51967"/>
    <w:p w14:paraId="77F4E281" w14:textId="24A7A329" w:rsidR="00C42527" w:rsidRDefault="00C42527" w:rsidP="00B51967">
      <w:r>
        <w:t>*Headaches*.</w:t>
      </w:r>
    </w:p>
    <w:p w14:paraId="4E2B34E9" w14:textId="6E4A3BA4" w:rsidR="00C42527" w:rsidRDefault="00C42527" w:rsidP="00B51967">
      <w:r>
        <w:t xml:space="preserve">COMPUTE </w:t>
      </w:r>
      <w:proofErr w:type="spellStart"/>
      <w:r>
        <w:t>Fukuda_Headache</w:t>
      </w:r>
      <w:proofErr w:type="spellEnd"/>
      <w:r>
        <w:t xml:space="preserve"> = 0.</w:t>
      </w:r>
    </w:p>
    <w:p w14:paraId="30DEE2DD" w14:textId="03C6F980" w:rsidR="00C42527" w:rsidRDefault="00C42527" w:rsidP="00B51967">
      <w:r>
        <w:t>EXECUTE.</w:t>
      </w:r>
    </w:p>
    <w:p w14:paraId="14BDC696" w14:textId="653CD108" w:rsidR="00B51967" w:rsidRPr="00FF5595" w:rsidRDefault="00B51967" w:rsidP="00B51967">
      <w:r w:rsidRPr="00FF5595">
        <w:t>IF ((</w:t>
      </w:r>
      <w:r w:rsidR="00F613D9">
        <w:t>dsq2_</w:t>
      </w:r>
      <w:r w:rsidRPr="00FF5595">
        <w:t>31f</w:t>
      </w:r>
      <w:r w:rsidR="00C42527">
        <w:t xml:space="preserve"> </w:t>
      </w:r>
      <w:r w:rsidRPr="00FF5595">
        <w:t>&gt;= 1) &amp; (</w:t>
      </w:r>
      <w:r w:rsidR="00F613D9">
        <w:t>dsq2_</w:t>
      </w:r>
      <w:r w:rsidRPr="00FF5595">
        <w:t>31s</w:t>
      </w:r>
      <w:r w:rsidR="00C42527">
        <w:t xml:space="preserve"> </w:t>
      </w:r>
      <w:r w:rsidRPr="00FF5595">
        <w:t>&gt;= 1) &amp; (</w:t>
      </w:r>
      <w:r w:rsidR="00F613D9">
        <w:t>dsq2_</w:t>
      </w:r>
      <w:r w:rsidR="00A3146C">
        <w:t>93</w:t>
      </w:r>
      <w:r w:rsidR="00C42527">
        <w:t xml:space="preserve"> </w:t>
      </w:r>
      <w:r w:rsidRPr="00FF5595">
        <w:t>=</w:t>
      </w:r>
      <w:r w:rsidR="00C42527">
        <w:t xml:space="preserve"> </w:t>
      </w:r>
      <w:r w:rsidRPr="00FF5595">
        <w:t xml:space="preserve">1)) </w:t>
      </w:r>
      <w:proofErr w:type="spellStart"/>
      <w:r w:rsidR="00C42527">
        <w:t>Fukuda_Headache</w:t>
      </w:r>
      <w:proofErr w:type="spellEnd"/>
      <w:r w:rsidR="00C42527">
        <w:t xml:space="preserve"> </w:t>
      </w:r>
      <w:r w:rsidRPr="00FF5595">
        <w:t>=</w:t>
      </w:r>
      <w:r w:rsidR="00C42527">
        <w:t xml:space="preserve"> </w:t>
      </w:r>
      <w:r w:rsidRPr="00FF5595">
        <w:t>1.</w:t>
      </w:r>
    </w:p>
    <w:p w14:paraId="4F781320" w14:textId="3C7F8679" w:rsidR="00B51967" w:rsidRDefault="00B51967" w:rsidP="00B51967">
      <w:r w:rsidRPr="00FF5595">
        <w:t>EXECUTE.</w:t>
      </w:r>
    </w:p>
    <w:p w14:paraId="0356ACB9" w14:textId="7C492CAC" w:rsidR="00C42527" w:rsidRDefault="00C42527" w:rsidP="00B51967"/>
    <w:p w14:paraId="1E43ADB6" w14:textId="69B63A93" w:rsidR="00C42527" w:rsidRDefault="00C42527" w:rsidP="00B51967"/>
    <w:p w14:paraId="33EE1D96" w14:textId="77777777" w:rsidR="00C42527" w:rsidRPr="00FF5595" w:rsidRDefault="00C42527" w:rsidP="00C42527">
      <w:r>
        <w:t>*Memory and Concentration*.</w:t>
      </w:r>
    </w:p>
    <w:p w14:paraId="50F1DFBA" w14:textId="77777777" w:rsidR="00C42527" w:rsidRPr="00FF5595" w:rsidRDefault="00C42527" w:rsidP="00C42527">
      <w:r w:rsidRPr="00FF5595">
        <w:t xml:space="preserve">COMPUTE </w:t>
      </w:r>
      <w:r>
        <w:t>Fukuda_</w:t>
      </w:r>
      <w:r w:rsidRPr="00FF5595">
        <w:t>36</w:t>
      </w:r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6A20D369" w14:textId="77777777" w:rsidR="00C42527" w:rsidRPr="00FF5595" w:rsidRDefault="00C42527" w:rsidP="00C42527">
      <w:r w:rsidRPr="00FF5595">
        <w:t>EXECUTE.</w:t>
      </w:r>
    </w:p>
    <w:p w14:paraId="085B521E" w14:textId="5D337616" w:rsidR="00C42527" w:rsidRPr="00FF5595" w:rsidRDefault="00C42527" w:rsidP="00C42527">
      <w:r w:rsidRPr="00FF5595">
        <w:t>IF ((</w:t>
      </w:r>
      <w:r w:rsidR="00F613D9">
        <w:t>dsq2_</w:t>
      </w:r>
      <w:r w:rsidRPr="00FF5595">
        <w:t>36f</w:t>
      </w:r>
      <w:r>
        <w:t xml:space="preserve"> </w:t>
      </w:r>
      <w:r w:rsidRPr="00FF5595">
        <w:t>&gt;= 1) &amp; (</w:t>
      </w:r>
      <w:r w:rsidR="00F613D9">
        <w:t>dsq2_</w:t>
      </w:r>
      <w:r w:rsidRPr="00FF5595">
        <w:t>36s</w:t>
      </w:r>
      <w:r>
        <w:t xml:space="preserve"> </w:t>
      </w:r>
      <w:r w:rsidRPr="00FF5595">
        <w:t xml:space="preserve">&gt;= 1)) </w:t>
      </w:r>
      <w:r>
        <w:t>Fukuda_</w:t>
      </w:r>
      <w:r w:rsidRPr="00FF5595">
        <w:t>36</w:t>
      </w:r>
      <w:r>
        <w:t xml:space="preserve"> </w:t>
      </w:r>
      <w:r w:rsidRPr="00FF5595">
        <w:t>=</w:t>
      </w:r>
      <w:r>
        <w:t xml:space="preserve"> 1</w:t>
      </w:r>
      <w:r w:rsidRPr="00FF5595">
        <w:t>.</w:t>
      </w:r>
    </w:p>
    <w:p w14:paraId="3269FCC0" w14:textId="77777777" w:rsidR="00C42527" w:rsidRPr="00FF5595" w:rsidRDefault="00C42527" w:rsidP="00C42527">
      <w:r w:rsidRPr="00FF5595">
        <w:t>EXECUTE.</w:t>
      </w:r>
    </w:p>
    <w:p w14:paraId="27121FE7" w14:textId="77777777" w:rsidR="00C42527" w:rsidRDefault="00C42527" w:rsidP="00C42527"/>
    <w:p w14:paraId="7D5EA5B3" w14:textId="77777777" w:rsidR="00C42527" w:rsidRPr="00FF5595" w:rsidRDefault="00C42527" w:rsidP="00C42527">
      <w:r w:rsidRPr="00FF5595">
        <w:t xml:space="preserve">COMPUTE </w:t>
      </w:r>
      <w:r>
        <w:t xml:space="preserve">Fukuda_37 </w:t>
      </w:r>
      <w:r w:rsidRPr="00FF5595">
        <w:t>=</w:t>
      </w:r>
      <w:r>
        <w:t xml:space="preserve"> </w:t>
      </w:r>
      <w:r w:rsidRPr="00FF5595">
        <w:t>0.</w:t>
      </w:r>
    </w:p>
    <w:p w14:paraId="3307BA7D" w14:textId="77777777" w:rsidR="00C42527" w:rsidRPr="00FF5595" w:rsidRDefault="00C42527" w:rsidP="00C42527">
      <w:r w:rsidRPr="00FF5595">
        <w:t>EXECUTE.</w:t>
      </w:r>
    </w:p>
    <w:p w14:paraId="4A8A2DFE" w14:textId="3CDE4F18" w:rsidR="00C42527" w:rsidRPr="00FF5595" w:rsidRDefault="00C42527" w:rsidP="00C42527">
      <w:r w:rsidRPr="00FF5595">
        <w:lastRenderedPageBreak/>
        <w:t>IF ((</w:t>
      </w:r>
      <w:r w:rsidR="00F613D9">
        <w:t>dsq2_</w:t>
      </w:r>
      <w:r>
        <w:t>37</w:t>
      </w:r>
      <w:r w:rsidRPr="00FF5595">
        <w:t>f</w:t>
      </w:r>
      <w:r>
        <w:t xml:space="preserve"> </w:t>
      </w:r>
      <w:r w:rsidRPr="00FF5595">
        <w:t>&gt;= 1) &amp; (</w:t>
      </w:r>
      <w:r w:rsidR="00F613D9">
        <w:t>dsq2_</w:t>
      </w:r>
      <w:r>
        <w:t>37</w:t>
      </w:r>
      <w:r w:rsidRPr="00FF5595">
        <w:t>s</w:t>
      </w:r>
      <w:r>
        <w:t xml:space="preserve"> </w:t>
      </w:r>
      <w:r w:rsidRPr="00FF5595">
        <w:t xml:space="preserve">&gt;= 1)) </w:t>
      </w:r>
      <w:r>
        <w:t xml:space="preserve">Fukuda_37 </w:t>
      </w:r>
      <w:r w:rsidRPr="00FF5595">
        <w:t>=</w:t>
      </w:r>
      <w:r>
        <w:t xml:space="preserve"> 1</w:t>
      </w:r>
      <w:r w:rsidRPr="00FF5595">
        <w:t>.</w:t>
      </w:r>
    </w:p>
    <w:p w14:paraId="32134849" w14:textId="77777777" w:rsidR="00C42527" w:rsidRPr="00FF5595" w:rsidRDefault="00C42527" w:rsidP="00C42527">
      <w:r w:rsidRPr="00FF5595">
        <w:t>EXECUTE.</w:t>
      </w:r>
    </w:p>
    <w:p w14:paraId="28C8D849" w14:textId="77777777" w:rsidR="00C42527" w:rsidRDefault="00C42527" w:rsidP="00C42527"/>
    <w:p w14:paraId="3C1E321A" w14:textId="77777777" w:rsidR="00C42527" w:rsidRPr="00FF5595" w:rsidRDefault="00C42527" w:rsidP="00C42527">
      <w:r w:rsidRPr="00FF5595">
        <w:t xml:space="preserve">COMPUTE </w:t>
      </w:r>
      <w:r>
        <w:t xml:space="preserve">Fukuda_38 </w:t>
      </w:r>
      <w:r w:rsidRPr="00FF5595">
        <w:t>=</w:t>
      </w:r>
      <w:r>
        <w:t xml:space="preserve"> </w:t>
      </w:r>
      <w:r w:rsidRPr="00FF5595">
        <w:t>0.</w:t>
      </w:r>
    </w:p>
    <w:p w14:paraId="6D74D128" w14:textId="77777777" w:rsidR="00C42527" w:rsidRPr="00FF5595" w:rsidRDefault="00C42527" w:rsidP="00C42527">
      <w:r w:rsidRPr="00FF5595">
        <w:t>EXECUTE.</w:t>
      </w:r>
    </w:p>
    <w:p w14:paraId="3588D0D6" w14:textId="53B647A6" w:rsidR="00C42527" w:rsidRPr="00FF5595" w:rsidRDefault="00C42527" w:rsidP="00C42527">
      <w:r w:rsidRPr="00FF5595">
        <w:t>IF ((</w:t>
      </w:r>
      <w:r w:rsidR="00F613D9">
        <w:t>dsq2_</w:t>
      </w:r>
      <w:r>
        <w:t>38</w:t>
      </w:r>
      <w:r w:rsidRPr="00FF5595">
        <w:t>f</w:t>
      </w:r>
      <w:r>
        <w:t xml:space="preserve"> </w:t>
      </w:r>
      <w:r w:rsidRPr="00FF5595">
        <w:t>&gt;= 1) &amp; (</w:t>
      </w:r>
      <w:r w:rsidR="00F613D9">
        <w:t>dsq2_</w:t>
      </w:r>
      <w:r>
        <w:t>38</w:t>
      </w:r>
      <w:r w:rsidRPr="00FF5595">
        <w:t>s</w:t>
      </w:r>
      <w:r>
        <w:t xml:space="preserve"> </w:t>
      </w:r>
      <w:r w:rsidRPr="00FF5595">
        <w:t xml:space="preserve">&gt;= 1)) </w:t>
      </w:r>
      <w:r>
        <w:t xml:space="preserve">Fukuda_38 </w:t>
      </w:r>
      <w:r w:rsidRPr="00FF5595">
        <w:t>=</w:t>
      </w:r>
      <w:r>
        <w:t xml:space="preserve"> 1</w:t>
      </w:r>
      <w:r w:rsidRPr="00FF5595">
        <w:t>.</w:t>
      </w:r>
    </w:p>
    <w:p w14:paraId="5CC06B65" w14:textId="77777777" w:rsidR="00C42527" w:rsidRPr="00FF5595" w:rsidRDefault="00C42527" w:rsidP="00C42527">
      <w:r w:rsidRPr="00FF5595">
        <w:t>EXECUTE.</w:t>
      </w:r>
    </w:p>
    <w:p w14:paraId="5CE4F0BC" w14:textId="77777777" w:rsidR="00C42527" w:rsidRPr="00FF5595" w:rsidRDefault="00C42527" w:rsidP="00C42527"/>
    <w:p w14:paraId="55F43D7A" w14:textId="77777777" w:rsidR="00C42527" w:rsidRPr="00FF5595" w:rsidRDefault="00C42527" w:rsidP="00C42527">
      <w:r w:rsidRPr="00FF5595">
        <w:t xml:space="preserve">COMPUTE </w:t>
      </w:r>
      <w:r>
        <w:t xml:space="preserve">Fukuda_39 </w:t>
      </w:r>
      <w:r w:rsidRPr="00FF5595">
        <w:t>=</w:t>
      </w:r>
      <w:r>
        <w:t xml:space="preserve"> </w:t>
      </w:r>
      <w:r w:rsidRPr="00FF5595">
        <w:t>0.</w:t>
      </w:r>
    </w:p>
    <w:p w14:paraId="15E761B7" w14:textId="77777777" w:rsidR="00C42527" w:rsidRPr="00FF5595" w:rsidRDefault="00C42527" w:rsidP="00C42527">
      <w:r w:rsidRPr="00FF5595">
        <w:t>EXECUTE.</w:t>
      </w:r>
    </w:p>
    <w:p w14:paraId="689C6EA3" w14:textId="2D9AFE36" w:rsidR="00C42527" w:rsidRPr="00FF5595" w:rsidRDefault="00C42527" w:rsidP="00C42527">
      <w:r w:rsidRPr="00FF5595">
        <w:t>IF ((</w:t>
      </w:r>
      <w:r w:rsidR="00F613D9">
        <w:t>dsq2_</w:t>
      </w:r>
      <w:r>
        <w:t>39</w:t>
      </w:r>
      <w:r w:rsidRPr="00FF5595">
        <w:t>f</w:t>
      </w:r>
      <w:r>
        <w:t xml:space="preserve"> </w:t>
      </w:r>
      <w:r w:rsidRPr="00FF5595">
        <w:t>&gt;= 1) &amp; (</w:t>
      </w:r>
      <w:r w:rsidR="00F613D9">
        <w:t>dsq2_</w:t>
      </w:r>
      <w:r>
        <w:t>39</w:t>
      </w:r>
      <w:r w:rsidRPr="00FF5595">
        <w:t>s</w:t>
      </w:r>
      <w:r>
        <w:t xml:space="preserve"> </w:t>
      </w:r>
      <w:r w:rsidRPr="00FF5595">
        <w:t xml:space="preserve">&gt;= 1)) </w:t>
      </w:r>
      <w:r>
        <w:t xml:space="preserve">Fukuda_39 </w:t>
      </w:r>
      <w:r w:rsidRPr="00FF5595">
        <w:t>=</w:t>
      </w:r>
      <w:r>
        <w:t xml:space="preserve"> 1</w:t>
      </w:r>
      <w:r w:rsidRPr="00FF5595">
        <w:t>.</w:t>
      </w:r>
    </w:p>
    <w:p w14:paraId="544D5627" w14:textId="77777777" w:rsidR="00C42527" w:rsidRPr="00FF5595" w:rsidRDefault="00C42527" w:rsidP="00C42527">
      <w:r w:rsidRPr="00FF5595">
        <w:t>EXECUTE.</w:t>
      </w:r>
    </w:p>
    <w:p w14:paraId="35EF086F" w14:textId="77777777" w:rsidR="00C42527" w:rsidRPr="00FF5595" w:rsidRDefault="00C42527" w:rsidP="00C42527"/>
    <w:p w14:paraId="2E23643D" w14:textId="6527D175" w:rsidR="00C42527" w:rsidRPr="00FF5595" w:rsidRDefault="00C42527" w:rsidP="00C42527">
      <w:r w:rsidRPr="00FF5595">
        <w:t xml:space="preserve">COMPUTE </w:t>
      </w:r>
      <w:r w:rsidR="00A3146C">
        <w:t>Fukuda_44</w:t>
      </w:r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1EC950CD" w14:textId="77777777" w:rsidR="00C42527" w:rsidRPr="00FF5595" w:rsidRDefault="00C42527" w:rsidP="00C42527">
      <w:r w:rsidRPr="00FF5595">
        <w:t>EXECUTE.</w:t>
      </w:r>
    </w:p>
    <w:p w14:paraId="2C2D9DBE" w14:textId="6345474D" w:rsidR="00C42527" w:rsidRPr="00FF5595" w:rsidRDefault="00C42527" w:rsidP="00C42527">
      <w:r w:rsidRPr="00FF5595">
        <w:t>IF ((</w:t>
      </w:r>
      <w:r w:rsidR="00F613D9">
        <w:t>dsq2_</w:t>
      </w:r>
      <w:r w:rsidR="00A3146C">
        <w:t>44</w:t>
      </w:r>
      <w:r w:rsidRPr="00FF5595">
        <w:t>f</w:t>
      </w:r>
      <w:r>
        <w:t xml:space="preserve"> </w:t>
      </w:r>
      <w:r w:rsidRPr="00FF5595">
        <w:t>&gt;= 1) &amp; (</w:t>
      </w:r>
      <w:r w:rsidR="00F613D9">
        <w:t>dsq2_</w:t>
      </w:r>
      <w:r w:rsidR="00A3146C">
        <w:t>44</w:t>
      </w:r>
      <w:r w:rsidRPr="00FF5595">
        <w:t>s</w:t>
      </w:r>
      <w:r>
        <w:t xml:space="preserve"> </w:t>
      </w:r>
      <w:r w:rsidRPr="00FF5595">
        <w:t xml:space="preserve">&gt;= 1)) </w:t>
      </w:r>
      <w:r w:rsidR="00A3146C">
        <w:t>Fukuda_44</w:t>
      </w:r>
      <w:r>
        <w:t xml:space="preserve"> </w:t>
      </w:r>
      <w:r w:rsidRPr="00FF5595">
        <w:t>=</w:t>
      </w:r>
      <w:r>
        <w:t xml:space="preserve"> 1</w:t>
      </w:r>
      <w:r w:rsidRPr="00FF5595">
        <w:t>.</w:t>
      </w:r>
    </w:p>
    <w:p w14:paraId="6D09509F" w14:textId="77777777" w:rsidR="00C42527" w:rsidRPr="00FF5595" w:rsidRDefault="00C42527" w:rsidP="00C42527">
      <w:r w:rsidRPr="00FF5595">
        <w:t>EXECUTE.</w:t>
      </w:r>
    </w:p>
    <w:p w14:paraId="1966D25C" w14:textId="77777777" w:rsidR="00C42527" w:rsidRPr="00FF5595" w:rsidRDefault="00C42527" w:rsidP="00C42527"/>
    <w:p w14:paraId="18A0CACC" w14:textId="3718CBDE" w:rsidR="00C42527" w:rsidRPr="00FF5595" w:rsidRDefault="00C42527" w:rsidP="00C42527">
      <w:r w:rsidRPr="00FF5595">
        <w:t xml:space="preserve">COMPUTE </w:t>
      </w:r>
      <w:r w:rsidR="00A3146C">
        <w:t>Fukuda_45</w:t>
      </w:r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6B90B080" w14:textId="77777777" w:rsidR="00C42527" w:rsidRPr="00FF5595" w:rsidRDefault="00C42527" w:rsidP="00C42527">
      <w:r w:rsidRPr="00FF5595">
        <w:t>EXECUTE.</w:t>
      </w:r>
    </w:p>
    <w:p w14:paraId="28D007C7" w14:textId="206A9E97" w:rsidR="00C42527" w:rsidRPr="00FF5595" w:rsidRDefault="00C42527" w:rsidP="00C42527">
      <w:r w:rsidRPr="00FF5595">
        <w:t>IF ((</w:t>
      </w:r>
      <w:r w:rsidR="00F613D9">
        <w:t>dsq2_</w:t>
      </w:r>
      <w:r w:rsidR="00A3146C">
        <w:t>45</w:t>
      </w:r>
      <w:r w:rsidRPr="00FF5595">
        <w:t>f</w:t>
      </w:r>
      <w:r>
        <w:t xml:space="preserve"> </w:t>
      </w:r>
      <w:r w:rsidRPr="00FF5595">
        <w:t>&gt;= 1) &amp; (</w:t>
      </w:r>
      <w:r w:rsidR="00F613D9">
        <w:t>dsq2_</w:t>
      </w:r>
      <w:r w:rsidR="00A3146C">
        <w:t>45</w:t>
      </w:r>
      <w:r w:rsidRPr="00FF5595">
        <w:t>s</w:t>
      </w:r>
      <w:r>
        <w:t xml:space="preserve"> </w:t>
      </w:r>
      <w:r w:rsidRPr="00FF5595">
        <w:t xml:space="preserve">&gt;= 1)) </w:t>
      </w:r>
      <w:r w:rsidR="00A3146C">
        <w:t>Fukuda_45</w:t>
      </w:r>
      <w:r>
        <w:t xml:space="preserve"> </w:t>
      </w:r>
      <w:r w:rsidRPr="00FF5595">
        <w:t>=</w:t>
      </w:r>
      <w:r>
        <w:t xml:space="preserve"> 1</w:t>
      </w:r>
      <w:r w:rsidRPr="00FF5595">
        <w:t>.</w:t>
      </w:r>
    </w:p>
    <w:p w14:paraId="4FC718B6" w14:textId="77777777" w:rsidR="00C42527" w:rsidRPr="00FF5595" w:rsidRDefault="00C42527" w:rsidP="00C42527">
      <w:r w:rsidRPr="00FF5595">
        <w:t>EXECUTE.</w:t>
      </w:r>
    </w:p>
    <w:p w14:paraId="240BD988" w14:textId="77777777" w:rsidR="00C42527" w:rsidRPr="00FF5595" w:rsidRDefault="00C42527" w:rsidP="00C42527"/>
    <w:p w14:paraId="75A500F5" w14:textId="77777777" w:rsidR="00C42527" w:rsidRPr="00FF5595" w:rsidRDefault="00C42527" w:rsidP="00C42527">
      <w:r w:rsidRPr="00FF5595">
        <w:t xml:space="preserve">COMPUTE </w:t>
      </w:r>
      <w:proofErr w:type="spellStart"/>
      <w:r>
        <w:t>Fukuda_Memory</w:t>
      </w:r>
      <w:proofErr w:type="spellEnd"/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5622ACF1" w14:textId="77777777" w:rsidR="00C42527" w:rsidRPr="00FF5595" w:rsidRDefault="00C42527" w:rsidP="00C42527">
      <w:r w:rsidRPr="00FF5595">
        <w:t>EXECUTE.</w:t>
      </w:r>
    </w:p>
    <w:p w14:paraId="0B516FCC" w14:textId="4B94421E" w:rsidR="00C42527" w:rsidRPr="00FF5595" w:rsidRDefault="00C42527" w:rsidP="00C42527">
      <w:r w:rsidRPr="00FF5595">
        <w:t>IF (SUM(</w:t>
      </w:r>
      <w:r>
        <w:t>Fukuda_</w:t>
      </w:r>
      <w:r w:rsidRPr="00FF5595">
        <w:t>36,</w:t>
      </w:r>
      <w:r>
        <w:t xml:space="preserve"> Fukuda_</w:t>
      </w:r>
      <w:r w:rsidRPr="00FF5595">
        <w:t>37,</w:t>
      </w:r>
      <w:r>
        <w:t xml:space="preserve"> Fukuda_</w:t>
      </w:r>
      <w:r w:rsidRPr="00FF5595">
        <w:t>38,</w:t>
      </w:r>
      <w:r>
        <w:t xml:space="preserve"> Fukuda_</w:t>
      </w:r>
      <w:r w:rsidRPr="00FF5595">
        <w:t>39,</w:t>
      </w:r>
      <w:r>
        <w:t xml:space="preserve"> Fukuda_</w:t>
      </w:r>
      <w:r w:rsidR="00A3146C">
        <w:t>44</w:t>
      </w:r>
      <w:r w:rsidRPr="00FF5595">
        <w:t>,</w:t>
      </w:r>
      <w:r>
        <w:t xml:space="preserve"> Fukuda_</w:t>
      </w:r>
      <w:r w:rsidR="00A3146C">
        <w:t>45</w:t>
      </w:r>
      <w:r w:rsidRPr="00FF5595">
        <w:t>)</w:t>
      </w:r>
      <w:r>
        <w:t xml:space="preserve"> &gt;= 1) </w:t>
      </w:r>
      <w:proofErr w:type="spellStart"/>
      <w:r>
        <w:t>Fukuda_Memory</w:t>
      </w:r>
      <w:proofErr w:type="spellEnd"/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4E3A9B35" w14:textId="77777777" w:rsidR="00C42527" w:rsidRPr="00FF5595" w:rsidRDefault="00C42527" w:rsidP="00C42527">
      <w:r w:rsidRPr="00FF5595">
        <w:t>EXECUTE.</w:t>
      </w:r>
    </w:p>
    <w:p w14:paraId="0EF2047A" w14:textId="77777777" w:rsidR="00C42527" w:rsidRPr="00FF5595" w:rsidRDefault="00C42527" w:rsidP="00B51967"/>
    <w:p w14:paraId="4C829A07" w14:textId="77777777" w:rsidR="00B51967" w:rsidRPr="00FF5595" w:rsidRDefault="00B51967" w:rsidP="00B51967"/>
    <w:p w14:paraId="495BCB7E" w14:textId="60AD700A" w:rsidR="00B51967" w:rsidRPr="00FF5595" w:rsidRDefault="00B51967" w:rsidP="00B51967">
      <w:r w:rsidRPr="00FF5595">
        <w:t>* Sore Throat*.</w:t>
      </w:r>
    </w:p>
    <w:p w14:paraId="619A8F84" w14:textId="42032F22" w:rsidR="00B51967" w:rsidRPr="00FF5595" w:rsidRDefault="00B51967" w:rsidP="00B51967">
      <w:r w:rsidRPr="00FF5595">
        <w:t xml:space="preserve">COMPUTE </w:t>
      </w:r>
      <w:proofErr w:type="spellStart"/>
      <w:r>
        <w:t>Fukuda</w:t>
      </w:r>
      <w:r w:rsidR="00C42527">
        <w:t>_Throat</w:t>
      </w:r>
      <w:proofErr w:type="spellEnd"/>
      <w:r w:rsidR="00C42527">
        <w:t xml:space="preserve"> </w:t>
      </w:r>
      <w:r w:rsidRPr="00FF5595">
        <w:t>=</w:t>
      </w:r>
      <w:r w:rsidR="00C42527">
        <w:t xml:space="preserve"> </w:t>
      </w:r>
      <w:r w:rsidRPr="00FF5595">
        <w:t>0.</w:t>
      </w:r>
    </w:p>
    <w:p w14:paraId="0180A6A1" w14:textId="77777777" w:rsidR="00B51967" w:rsidRPr="00FF5595" w:rsidRDefault="00B51967" w:rsidP="00B51967">
      <w:r w:rsidRPr="00FF5595">
        <w:t>EXECUTE.</w:t>
      </w:r>
    </w:p>
    <w:p w14:paraId="3F8522A4" w14:textId="2C565F58" w:rsidR="00B51967" w:rsidRPr="00FF5595" w:rsidRDefault="00B51967" w:rsidP="00B51967">
      <w:r w:rsidRPr="00FF5595">
        <w:t>IF ((</w:t>
      </w:r>
      <w:r w:rsidR="00F613D9">
        <w:t>dsq2_</w:t>
      </w:r>
      <w:r w:rsidR="00A3146C">
        <w:t>64</w:t>
      </w:r>
      <w:r w:rsidRPr="00FF5595">
        <w:t>f</w:t>
      </w:r>
      <w:r w:rsidR="00C42527">
        <w:t xml:space="preserve"> </w:t>
      </w:r>
      <w:r w:rsidRPr="00FF5595">
        <w:t>&gt;= 1) &amp; (</w:t>
      </w:r>
      <w:r w:rsidR="00F613D9">
        <w:t>dsq2_</w:t>
      </w:r>
      <w:r w:rsidR="00A3146C">
        <w:t>64</w:t>
      </w:r>
      <w:r w:rsidRPr="00FF5595">
        <w:t>s</w:t>
      </w:r>
      <w:r w:rsidR="00C42527">
        <w:t xml:space="preserve"> </w:t>
      </w:r>
      <w:r w:rsidRPr="00FF5595">
        <w:t xml:space="preserve">&gt;= 1)) </w:t>
      </w:r>
      <w:proofErr w:type="spellStart"/>
      <w:r w:rsidR="00C42527">
        <w:t>Fukuda_Throat</w:t>
      </w:r>
      <w:proofErr w:type="spellEnd"/>
      <w:r w:rsidR="00C42527" w:rsidRPr="00FF5595">
        <w:t xml:space="preserve"> </w:t>
      </w:r>
      <w:r w:rsidRPr="00FF5595">
        <w:t>=</w:t>
      </w:r>
      <w:r w:rsidR="00C42527">
        <w:t xml:space="preserve"> </w:t>
      </w:r>
      <w:r w:rsidRPr="00FF5595">
        <w:t>1.</w:t>
      </w:r>
    </w:p>
    <w:p w14:paraId="718EB13D" w14:textId="7931C00F" w:rsidR="00B51967" w:rsidRDefault="00B51967" w:rsidP="00B51967">
      <w:r w:rsidRPr="00FF5595">
        <w:t>EXECUTE.</w:t>
      </w:r>
    </w:p>
    <w:p w14:paraId="04A20367" w14:textId="64F936E3" w:rsidR="00C42527" w:rsidRDefault="00C42527" w:rsidP="00B51967"/>
    <w:p w14:paraId="47BB9B53" w14:textId="6924F00F" w:rsidR="00C42527" w:rsidRDefault="00C42527" w:rsidP="00B51967"/>
    <w:p w14:paraId="54A7C0B8" w14:textId="77777777" w:rsidR="00C42527" w:rsidRPr="00FF5595" w:rsidRDefault="00C42527" w:rsidP="00C42527">
      <w:r w:rsidRPr="00FF5595">
        <w:t>*</w:t>
      </w:r>
      <w:r>
        <w:t>Lymph Nodes*.</w:t>
      </w:r>
    </w:p>
    <w:p w14:paraId="429926C3" w14:textId="77777777" w:rsidR="00C42527" w:rsidRPr="00FF5595" w:rsidRDefault="00C42527" w:rsidP="00C42527">
      <w:r w:rsidRPr="00FF5595">
        <w:t xml:space="preserve">COMPUTE </w:t>
      </w:r>
      <w:proofErr w:type="spellStart"/>
      <w:r>
        <w:t>Fukuda_Lymph</w:t>
      </w:r>
      <w:proofErr w:type="spellEnd"/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0870F177" w14:textId="77777777" w:rsidR="00C42527" w:rsidRPr="00FF5595" w:rsidRDefault="00C42527" w:rsidP="00C42527">
      <w:r w:rsidRPr="00FF5595">
        <w:t>EXECUTE.</w:t>
      </w:r>
    </w:p>
    <w:p w14:paraId="6FEC27E9" w14:textId="5ADA794A" w:rsidR="00C42527" w:rsidRPr="00FF5595" w:rsidRDefault="00C42527" w:rsidP="00C42527">
      <w:r w:rsidRPr="00FF5595">
        <w:t>IF ((</w:t>
      </w:r>
      <w:r w:rsidR="00F613D9">
        <w:t>dsq2_</w:t>
      </w:r>
      <w:r w:rsidR="00770DC7">
        <w:t>65</w:t>
      </w:r>
      <w:r w:rsidRPr="00FF5595">
        <w:t>f</w:t>
      </w:r>
      <w:r>
        <w:t xml:space="preserve"> </w:t>
      </w:r>
      <w:r w:rsidRPr="00FF5595">
        <w:t>&gt;= 1) &amp; (</w:t>
      </w:r>
      <w:r w:rsidR="00F613D9">
        <w:t>dsq2_</w:t>
      </w:r>
      <w:r w:rsidR="00770DC7">
        <w:t>65</w:t>
      </w:r>
      <w:r w:rsidRPr="00FF5595">
        <w:t>s</w:t>
      </w:r>
      <w:r>
        <w:t xml:space="preserve"> </w:t>
      </w:r>
      <w:r w:rsidRPr="00FF5595">
        <w:t xml:space="preserve">&gt;= 1)) </w:t>
      </w:r>
      <w:proofErr w:type="spellStart"/>
      <w:r>
        <w:t>Fukuda_Lymph</w:t>
      </w:r>
      <w:proofErr w:type="spellEnd"/>
      <w:r>
        <w:t xml:space="preserve"> </w:t>
      </w:r>
      <w:r w:rsidRPr="00FF5595">
        <w:t>=</w:t>
      </w:r>
      <w:r>
        <w:t xml:space="preserve"> 1</w:t>
      </w:r>
      <w:r w:rsidRPr="00FF5595">
        <w:t>.</w:t>
      </w:r>
    </w:p>
    <w:p w14:paraId="51C41300" w14:textId="77777777" w:rsidR="00C42527" w:rsidRPr="00FF5595" w:rsidRDefault="00C42527" w:rsidP="00C42527">
      <w:r w:rsidRPr="00FF5595">
        <w:t>EXECUTE.</w:t>
      </w:r>
    </w:p>
    <w:p w14:paraId="491A70DA" w14:textId="77777777" w:rsidR="00C42527" w:rsidRPr="00FF5595" w:rsidRDefault="00C42527" w:rsidP="00B51967"/>
    <w:p w14:paraId="0A32574B" w14:textId="55DC5B00" w:rsidR="00B51967" w:rsidRDefault="00B51967" w:rsidP="00B51967"/>
    <w:p w14:paraId="019BFA3A" w14:textId="0094D2ED" w:rsidR="00C42527" w:rsidRDefault="00591C14" w:rsidP="00B51967">
      <w:r>
        <w:t>**</w:t>
      </w:r>
      <w:r w:rsidR="00C42527">
        <w:t>*Fukuda Case Definition*</w:t>
      </w:r>
      <w:r>
        <w:t>**</w:t>
      </w:r>
      <w:r w:rsidR="00C42527">
        <w:t>.</w:t>
      </w:r>
    </w:p>
    <w:p w14:paraId="04F10438" w14:textId="38E09196" w:rsidR="00C42527" w:rsidRDefault="00C42527" w:rsidP="00B51967">
      <w:r>
        <w:t>COMPUTE Fukuda = 0.</w:t>
      </w:r>
    </w:p>
    <w:p w14:paraId="1A3DFE56" w14:textId="3E7FC304" w:rsidR="00C42527" w:rsidRDefault="00C42527" w:rsidP="00B51967">
      <w:r>
        <w:t>EXECUTE.</w:t>
      </w:r>
    </w:p>
    <w:p w14:paraId="466948DE" w14:textId="1482D4D9" w:rsidR="00C42527" w:rsidRDefault="00C42527" w:rsidP="00B51967">
      <w:r>
        <w:t>IF((</w:t>
      </w:r>
      <w:proofErr w:type="spellStart"/>
      <w:r>
        <w:t>Fukuda_SR</w:t>
      </w:r>
      <w:proofErr w:type="spellEnd"/>
      <w:r>
        <w:t xml:space="preserve"> = 1) &amp; (</w:t>
      </w:r>
      <w:proofErr w:type="spellStart"/>
      <w:r>
        <w:t>Fukuda_Fatigue</w:t>
      </w:r>
      <w:proofErr w:type="spellEnd"/>
      <w:r>
        <w:t xml:space="preserve"> = 1) &amp; (SUM(</w:t>
      </w:r>
      <w:proofErr w:type="spellStart"/>
      <w:r>
        <w:t>Fukuda_PEM</w:t>
      </w:r>
      <w:proofErr w:type="spellEnd"/>
      <w:r>
        <w:t xml:space="preserve">, </w:t>
      </w:r>
      <w:proofErr w:type="spellStart"/>
      <w:r>
        <w:t>Fukuda_Sleep</w:t>
      </w:r>
      <w:proofErr w:type="spellEnd"/>
      <w:r>
        <w:t xml:space="preserve">, </w:t>
      </w:r>
      <w:proofErr w:type="spellStart"/>
      <w:r>
        <w:t>Fukuda_Muscle</w:t>
      </w:r>
      <w:proofErr w:type="spellEnd"/>
      <w:r>
        <w:t xml:space="preserve">, </w:t>
      </w:r>
      <w:proofErr w:type="spellStart"/>
      <w:r>
        <w:t>Fukuda_Joint</w:t>
      </w:r>
      <w:proofErr w:type="spellEnd"/>
      <w:r>
        <w:t xml:space="preserve">, </w:t>
      </w:r>
      <w:proofErr w:type="spellStart"/>
      <w:r>
        <w:t>Fukuda_Headache</w:t>
      </w:r>
      <w:proofErr w:type="spellEnd"/>
      <w:r>
        <w:t xml:space="preserve">, </w:t>
      </w:r>
      <w:proofErr w:type="spellStart"/>
      <w:r>
        <w:t>Fukuda_Memory</w:t>
      </w:r>
      <w:proofErr w:type="spellEnd"/>
      <w:r>
        <w:t xml:space="preserve">, </w:t>
      </w:r>
      <w:proofErr w:type="spellStart"/>
      <w:r>
        <w:t>Fukuda_Throat</w:t>
      </w:r>
      <w:proofErr w:type="spellEnd"/>
      <w:r>
        <w:t xml:space="preserve">, </w:t>
      </w:r>
      <w:proofErr w:type="spellStart"/>
      <w:r>
        <w:t>Fukuda_Lymph</w:t>
      </w:r>
      <w:proofErr w:type="spellEnd"/>
      <w:r>
        <w:t>) &gt;= 4)) Fukuda = 1.</w:t>
      </w:r>
    </w:p>
    <w:p w14:paraId="7A2C4944" w14:textId="775D1F93" w:rsidR="00C42527" w:rsidRDefault="00C42527" w:rsidP="00B51967">
      <w:r>
        <w:lastRenderedPageBreak/>
        <w:t>EXECUTE.</w:t>
      </w:r>
    </w:p>
    <w:p w14:paraId="0818F193" w14:textId="77777777" w:rsidR="007A0CDE" w:rsidRDefault="007A0CDE"/>
    <w:p w14:paraId="2443B6B7" w14:textId="77777777" w:rsidR="002C7909" w:rsidRDefault="002C7909" w:rsidP="002C7909">
      <w:r>
        <w:t>VALUE LABELS</w:t>
      </w:r>
    </w:p>
    <w:p w14:paraId="54C54154" w14:textId="7217E65A" w:rsidR="002C7909" w:rsidRDefault="002C7909" w:rsidP="002C7909">
      <w:r>
        <w:t>Fukuda</w:t>
      </w:r>
    </w:p>
    <w:p w14:paraId="2E680BDC" w14:textId="1CC15753" w:rsidR="002C7909" w:rsidRDefault="002C7909" w:rsidP="002C7909">
      <w:r>
        <w:t>0 ‘Does Not Meet Fukuda Criteria’</w:t>
      </w:r>
    </w:p>
    <w:p w14:paraId="689BB051" w14:textId="3F5A4CCD" w:rsidR="002C7909" w:rsidRDefault="002C7909" w:rsidP="002C7909">
      <w:r>
        <w:t>1 ‘Meets Fukuda Criteria’.</w:t>
      </w:r>
    </w:p>
    <w:p w14:paraId="37C7F283" w14:textId="77777777" w:rsidR="002C7909" w:rsidRDefault="002C7909" w:rsidP="002C7909">
      <w:r>
        <w:t>EXECUTE.</w:t>
      </w:r>
    </w:p>
    <w:p w14:paraId="6515FAE3" w14:textId="77777777" w:rsidR="00585B07" w:rsidRDefault="00585B07">
      <w:r>
        <w:br w:type="page"/>
      </w:r>
    </w:p>
    <w:p w14:paraId="39A502A1" w14:textId="60C78BF9" w:rsidR="001E2BA5" w:rsidRDefault="001E2BA5" w:rsidP="001E2BA5">
      <w:r>
        <w:lastRenderedPageBreak/>
        <w:t>**********************************************</w:t>
      </w:r>
      <w:r w:rsidR="00453637">
        <w:t>*******************************.</w:t>
      </w:r>
    </w:p>
    <w:p w14:paraId="0A62BD79" w14:textId="77777777" w:rsidR="001E2BA5" w:rsidRDefault="001E2BA5" w:rsidP="001E2BA5"/>
    <w:p w14:paraId="090B7C6A" w14:textId="415127D9" w:rsidR="001E2BA5" w:rsidRDefault="001E2BA5" w:rsidP="001E2BA5">
      <w:pPr>
        <w:jc w:val="center"/>
      </w:pPr>
      <w:r>
        <w:t>*</w:t>
      </w:r>
      <w:r w:rsidR="00BD094B">
        <w:t>DSQ-2</w:t>
      </w:r>
      <w:r>
        <w:t>*.</w:t>
      </w:r>
    </w:p>
    <w:p w14:paraId="18B09D7E" w14:textId="660909D1" w:rsidR="001E2BA5" w:rsidRDefault="001E2BA5" w:rsidP="001E2BA5">
      <w:pPr>
        <w:jc w:val="center"/>
      </w:pPr>
      <w:r>
        <w:t>*Canadian Clinical ME/CFS Criteria (CCC; Carruthers et al., 2003)*.</w:t>
      </w:r>
    </w:p>
    <w:p w14:paraId="4A9699FA" w14:textId="77777777" w:rsidR="001E2BA5" w:rsidRDefault="001E2BA5" w:rsidP="001E2BA5"/>
    <w:p w14:paraId="0E9DF64C" w14:textId="77777777" w:rsidR="001E2BA5" w:rsidRDefault="001E2BA5" w:rsidP="001E2BA5">
      <w:r>
        <w:t>*****************************************************************************.</w:t>
      </w:r>
    </w:p>
    <w:p w14:paraId="15884151" w14:textId="77777777" w:rsidR="001E2BA5" w:rsidRDefault="001E2BA5" w:rsidP="00B51967"/>
    <w:p w14:paraId="0B9D41FB" w14:textId="77777777" w:rsidR="00E349EA" w:rsidRDefault="00E349EA" w:rsidP="00E349EA">
      <w:r>
        <w:t>***Substantial Reduction in Functioning Criteria, SF-36***.</w:t>
      </w:r>
    </w:p>
    <w:p w14:paraId="2AF8FAB3" w14:textId="77777777" w:rsidR="00E349EA" w:rsidRDefault="00E349EA" w:rsidP="00E349EA">
      <w:r>
        <w:t>***To score the SF-36, use scoring rules found here:</w:t>
      </w:r>
    </w:p>
    <w:p w14:paraId="2CB66791" w14:textId="77777777" w:rsidR="00E349EA" w:rsidRDefault="00E349EA" w:rsidP="00E349EA">
      <w:r>
        <w:t>***</w:t>
      </w:r>
      <w:r w:rsidRPr="00256322">
        <w:t>https://www.rand.org/health/surveys_tools/mos/36-item-short-form/scoring.html</w:t>
      </w:r>
      <w:r>
        <w:t>***.</w:t>
      </w:r>
    </w:p>
    <w:p w14:paraId="6CAFE48A" w14:textId="77777777" w:rsidR="00E349EA" w:rsidRDefault="00E349EA" w:rsidP="00E349EA">
      <w:r>
        <w:t>***Variable names are equivalent to SF-36 Subscale Names***.</w:t>
      </w:r>
    </w:p>
    <w:p w14:paraId="32DF6B2F" w14:textId="77777777" w:rsidR="00E349EA" w:rsidRDefault="00E349EA" w:rsidP="00E349EA"/>
    <w:p w14:paraId="401FB707" w14:textId="706D85D3" w:rsidR="00E349EA" w:rsidRDefault="00E349EA" w:rsidP="00E349EA">
      <w:r>
        <w:t xml:space="preserve">COMPUTE </w:t>
      </w:r>
      <w:r w:rsidR="00727017">
        <w:t>CCC</w:t>
      </w:r>
      <w:r>
        <w:t>_RP = 0.</w:t>
      </w:r>
    </w:p>
    <w:p w14:paraId="1BBD4FED" w14:textId="77777777" w:rsidR="00E349EA" w:rsidRDefault="00E349EA" w:rsidP="00E349EA">
      <w:r>
        <w:t>EXECUTE.</w:t>
      </w:r>
    </w:p>
    <w:p w14:paraId="48AFFC68" w14:textId="4927E9A3" w:rsidR="00E349EA" w:rsidRDefault="00E349EA" w:rsidP="00E349EA">
      <w:r>
        <w:t>IF (</w:t>
      </w:r>
      <w:proofErr w:type="spellStart"/>
      <w:r>
        <w:t>RolePhysical</w:t>
      </w:r>
      <w:proofErr w:type="spellEnd"/>
      <w:r>
        <w:t xml:space="preserve"> &lt;= 50) </w:t>
      </w:r>
      <w:r w:rsidR="00727017">
        <w:t>CCC</w:t>
      </w:r>
      <w:r>
        <w:t>_RP = 1.</w:t>
      </w:r>
    </w:p>
    <w:p w14:paraId="2272FC4C" w14:textId="77777777" w:rsidR="00E349EA" w:rsidRDefault="00E349EA" w:rsidP="00E349EA">
      <w:r>
        <w:t>EXECUTE.</w:t>
      </w:r>
    </w:p>
    <w:p w14:paraId="3045B345" w14:textId="77777777" w:rsidR="00E349EA" w:rsidRDefault="00E349EA" w:rsidP="00E349EA"/>
    <w:p w14:paraId="7CFB38BA" w14:textId="25432DCD" w:rsidR="00E349EA" w:rsidRDefault="00E349EA" w:rsidP="00E349EA">
      <w:r>
        <w:t xml:space="preserve">COMPUTE </w:t>
      </w:r>
      <w:r w:rsidR="00727017">
        <w:t>CCC</w:t>
      </w:r>
      <w:r>
        <w:t>_SF = 0.</w:t>
      </w:r>
    </w:p>
    <w:p w14:paraId="4CBC2F88" w14:textId="77777777" w:rsidR="00E349EA" w:rsidRDefault="00E349EA" w:rsidP="00E349EA">
      <w:r>
        <w:t>EXECUTE.</w:t>
      </w:r>
    </w:p>
    <w:p w14:paraId="6A7846E6" w14:textId="5D0EFF10" w:rsidR="00E349EA" w:rsidRDefault="00E349EA" w:rsidP="00E349EA">
      <w:r>
        <w:t>IF (</w:t>
      </w:r>
      <w:proofErr w:type="spellStart"/>
      <w:r>
        <w:t>SocialFunctioning</w:t>
      </w:r>
      <w:proofErr w:type="spellEnd"/>
      <w:r>
        <w:t xml:space="preserve"> &lt;= 62.5) </w:t>
      </w:r>
      <w:r w:rsidR="00727017">
        <w:t>CCC</w:t>
      </w:r>
      <w:r>
        <w:t>_SF = 1.</w:t>
      </w:r>
    </w:p>
    <w:p w14:paraId="2344E53C" w14:textId="77777777" w:rsidR="00E349EA" w:rsidRDefault="00E349EA" w:rsidP="00E349EA">
      <w:r>
        <w:t>EXECUTE.</w:t>
      </w:r>
    </w:p>
    <w:p w14:paraId="251AF60E" w14:textId="77777777" w:rsidR="00E349EA" w:rsidRDefault="00E349EA" w:rsidP="00E349EA"/>
    <w:p w14:paraId="165E46F6" w14:textId="194658FF" w:rsidR="00E349EA" w:rsidRDefault="00E349EA" w:rsidP="00E349EA">
      <w:r>
        <w:t xml:space="preserve">COMPUTE </w:t>
      </w:r>
      <w:r w:rsidR="00727017">
        <w:t>CCC</w:t>
      </w:r>
      <w:r>
        <w:t>_V = 0.</w:t>
      </w:r>
    </w:p>
    <w:p w14:paraId="39D516F8" w14:textId="77777777" w:rsidR="00E349EA" w:rsidRDefault="00E349EA" w:rsidP="00E349EA">
      <w:r>
        <w:t>EXECUTE.</w:t>
      </w:r>
    </w:p>
    <w:p w14:paraId="3EDF0C80" w14:textId="7A1D889A" w:rsidR="00E349EA" w:rsidRDefault="00E349EA" w:rsidP="00E349EA">
      <w:r>
        <w:t xml:space="preserve">IF (Vitality &lt;= 35) </w:t>
      </w:r>
      <w:r w:rsidR="00727017">
        <w:t>CCC</w:t>
      </w:r>
      <w:r>
        <w:t>_V = 1.</w:t>
      </w:r>
    </w:p>
    <w:p w14:paraId="0DEF4D44" w14:textId="77777777" w:rsidR="00E349EA" w:rsidRDefault="00E349EA" w:rsidP="00E349EA">
      <w:r>
        <w:t>EXECUTE.</w:t>
      </w:r>
    </w:p>
    <w:p w14:paraId="3073D71C" w14:textId="77777777" w:rsidR="00E349EA" w:rsidRDefault="00E349EA" w:rsidP="00E349EA"/>
    <w:p w14:paraId="671029DB" w14:textId="76ACA758" w:rsidR="00E349EA" w:rsidRDefault="00E349EA" w:rsidP="00E349EA">
      <w:r>
        <w:t xml:space="preserve">COMPUTE </w:t>
      </w:r>
      <w:r w:rsidR="00727017">
        <w:t>CCC</w:t>
      </w:r>
      <w:r>
        <w:t>_SR=0.</w:t>
      </w:r>
    </w:p>
    <w:p w14:paraId="7222AAD8" w14:textId="77777777" w:rsidR="00E349EA" w:rsidRDefault="00E349EA" w:rsidP="00E349EA">
      <w:r>
        <w:t>EXECUTE.</w:t>
      </w:r>
    </w:p>
    <w:p w14:paraId="37011D13" w14:textId="7194F202" w:rsidR="00E349EA" w:rsidRDefault="00E349EA" w:rsidP="00E349EA">
      <w:r>
        <w:t>IF (SUM(</w:t>
      </w:r>
      <w:r w:rsidR="00727017">
        <w:t>CCC</w:t>
      </w:r>
      <w:r>
        <w:t xml:space="preserve">_RP, </w:t>
      </w:r>
      <w:r w:rsidR="00727017">
        <w:t>CCC</w:t>
      </w:r>
      <w:r>
        <w:t xml:space="preserve">_SF, </w:t>
      </w:r>
      <w:r w:rsidR="00727017">
        <w:t>CCC</w:t>
      </w:r>
      <w:r>
        <w:t xml:space="preserve">_V) &gt;= 2) </w:t>
      </w:r>
      <w:r w:rsidR="00727017">
        <w:t>CCC</w:t>
      </w:r>
      <w:r>
        <w:t>_SR = 1.</w:t>
      </w:r>
    </w:p>
    <w:p w14:paraId="40C53E70" w14:textId="77777777" w:rsidR="00E349EA" w:rsidRDefault="00E349EA" w:rsidP="00E349EA">
      <w:r>
        <w:t>EXECUTE.</w:t>
      </w:r>
    </w:p>
    <w:p w14:paraId="69F9350A" w14:textId="77777777" w:rsidR="00E349EA" w:rsidRDefault="00E349EA" w:rsidP="00E349EA"/>
    <w:p w14:paraId="18749F1F" w14:textId="77777777" w:rsidR="00E349EA" w:rsidRDefault="00E349EA" w:rsidP="00E349EA"/>
    <w:p w14:paraId="4D091D9C" w14:textId="7EF3815D" w:rsidR="00E349EA" w:rsidRDefault="00E349EA" w:rsidP="00E349EA">
      <w:r>
        <w:t>***</w:t>
      </w:r>
      <w:r w:rsidR="00BD094B">
        <w:t>DSQ-2</w:t>
      </w:r>
      <w:r>
        <w:t xml:space="preserve"> Symptom Scoring***.</w:t>
      </w:r>
    </w:p>
    <w:p w14:paraId="71C1D019" w14:textId="77777777" w:rsidR="00E349EA" w:rsidRDefault="00E349EA" w:rsidP="00E349EA"/>
    <w:p w14:paraId="33593489" w14:textId="77777777" w:rsidR="00E349EA" w:rsidRDefault="00E349EA" w:rsidP="00E349EA">
      <w:r>
        <w:t>*Fatigue, Not Lifelong*.</w:t>
      </w:r>
    </w:p>
    <w:p w14:paraId="00414384" w14:textId="1AACBD00" w:rsidR="00E349EA" w:rsidRDefault="00E349EA" w:rsidP="00E349EA">
      <w:r>
        <w:t xml:space="preserve">COMPUTE </w:t>
      </w:r>
      <w:proofErr w:type="spellStart"/>
      <w:r w:rsidR="00727017">
        <w:t>CCC</w:t>
      </w:r>
      <w:r>
        <w:t>_Six</w:t>
      </w:r>
      <w:proofErr w:type="spellEnd"/>
      <w:r>
        <w:t xml:space="preserve"> = 0.</w:t>
      </w:r>
    </w:p>
    <w:p w14:paraId="62C7C6F7" w14:textId="77777777" w:rsidR="00E349EA" w:rsidRDefault="00E349EA" w:rsidP="00E349EA">
      <w:r>
        <w:t>EXECUTE.</w:t>
      </w:r>
    </w:p>
    <w:p w14:paraId="2528CB6C" w14:textId="27628DF6" w:rsidR="00E349EA" w:rsidRDefault="00E349EA" w:rsidP="00E349EA">
      <w:r>
        <w:t>IF ((</w:t>
      </w:r>
      <w:r w:rsidR="00F613D9">
        <w:t>dsq2_</w:t>
      </w:r>
      <w:r w:rsidR="005D40C4">
        <w:t>94</w:t>
      </w:r>
      <w:r>
        <w:t xml:space="preserve"> = 2) | (</w:t>
      </w:r>
      <w:r w:rsidR="00F613D9">
        <w:t>dsq2_</w:t>
      </w:r>
      <w:r w:rsidR="005D40C4">
        <w:t>94</w:t>
      </w:r>
      <w:r>
        <w:t xml:space="preserve"> = 3) | (</w:t>
      </w:r>
      <w:r w:rsidR="00F613D9">
        <w:t>dsq2_</w:t>
      </w:r>
      <w:r w:rsidR="005D40C4">
        <w:t>94</w:t>
      </w:r>
      <w:r>
        <w:t xml:space="preserve"> = 4) | (</w:t>
      </w:r>
      <w:r w:rsidR="00F613D9">
        <w:t>dsq2_</w:t>
      </w:r>
      <w:r w:rsidR="005D40C4">
        <w:t>94</w:t>
      </w:r>
      <w:r>
        <w:t xml:space="preserve"> = 5)) </w:t>
      </w:r>
      <w:proofErr w:type="spellStart"/>
      <w:r w:rsidR="00727017">
        <w:t>CCC</w:t>
      </w:r>
      <w:r>
        <w:t>_Six</w:t>
      </w:r>
      <w:proofErr w:type="spellEnd"/>
      <w:r>
        <w:t xml:space="preserve"> = 1.</w:t>
      </w:r>
    </w:p>
    <w:p w14:paraId="2910C05C" w14:textId="77777777" w:rsidR="00E349EA" w:rsidRDefault="00E349EA" w:rsidP="00E349EA">
      <w:r>
        <w:t>EXECUTE.</w:t>
      </w:r>
    </w:p>
    <w:p w14:paraId="37C4B717" w14:textId="60A6715D" w:rsidR="00E349EA" w:rsidRDefault="00E349EA" w:rsidP="00E349EA"/>
    <w:p w14:paraId="4B0F69BA" w14:textId="4C793C9D" w:rsidR="00C53780" w:rsidRDefault="00C53780" w:rsidP="00C53780">
      <w:r>
        <w:t>COMPUTE CCC_13 = 0.</w:t>
      </w:r>
    </w:p>
    <w:p w14:paraId="2957E621" w14:textId="77777777" w:rsidR="00C53780" w:rsidRDefault="00C53780" w:rsidP="00C53780">
      <w:r>
        <w:t>EXECUTE.</w:t>
      </w:r>
    </w:p>
    <w:p w14:paraId="2C24467F" w14:textId="0150FC1D" w:rsidR="00C53780" w:rsidRDefault="00C53780" w:rsidP="00C53780">
      <w:r>
        <w:t>IF ((</w:t>
      </w:r>
      <w:r w:rsidR="00F613D9">
        <w:t>dsq2_</w:t>
      </w:r>
      <w:r>
        <w:t>13f &gt;= 2) &amp;  (</w:t>
      </w:r>
      <w:r w:rsidR="00F613D9">
        <w:t>dsq2_</w:t>
      </w:r>
      <w:r>
        <w:t>13s &gt;= 2)) CCC_13 = 1.</w:t>
      </w:r>
    </w:p>
    <w:p w14:paraId="06B14D0F" w14:textId="77777777" w:rsidR="00C53780" w:rsidRDefault="00C53780" w:rsidP="00C53780">
      <w:r>
        <w:t>EXECUTE.</w:t>
      </w:r>
    </w:p>
    <w:p w14:paraId="4516D729" w14:textId="77777777" w:rsidR="00C53780" w:rsidRDefault="00C53780" w:rsidP="00E349EA"/>
    <w:p w14:paraId="10B0BB36" w14:textId="4CE9EC30" w:rsidR="00E349EA" w:rsidRDefault="00E349EA" w:rsidP="00E349EA">
      <w:r>
        <w:t xml:space="preserve">COMPUTE </w:t>
      </w:r>
      <w:proofErr w:type="spellStart"/>
      <w:r w:rsidR="00727017">
        <w:t>CCC</w:t>
      </w:r>
      <w:r>
        <w:t>_Life</w:t>
      </w:r>
      <w:proofErr w:type="spellEnd"/>
      <w:r>
        <w:t xml:space="preserve"> = 0.</w:t>
      </w:r>
    </w:p>
    <w:p w14:paraId="670AAF87" w14:textId="77777777" w:rsidR="00E349EA" w:rsidRDefault="00E349EA" w:rsidP="00E349EA">
      <w:r>
        <w:t>EXECUTE.</w:t>
      </w:r>
    </w:p>
    <w:p w14:paraId="1FFCAEA1" w14:textId="0462E60B" w:rsidR="00E349EA" w:rsidRDefault="00E349EA" w:rsidP="00E349EA">
      <w:r>
        <w:t>IF ((</w:t>
      </w:r>
      <w:r w:rsidR="00F613D9">
        <w:t>dsq2_</w:t>
      </w:r>
      <w:r w:rsidR="005D40C4">
        <w:t>92</w:t>
      </w:r>
      <w:r>
        <w:t xml:space="preserve"> = 1) &amp; (</w:t>
      </w:r>
      <w:r w:rsidR="00F613D9">
        <w:t>dsq2_</w:t>
      </w:r>
      <w:r w:rsidR="005D40C4">
        <w:t>94</w:t>
      </w:r>
      <w:r>
        <w:t xml:space="preserve"> = 5) &amp; (</w:t>
      </w:r>
      <w:r w:rsidR="00F613D9">
        <w:t>dsq2_</w:t>
      </w:r>
      <w:r w:rsidR="005D40C4">
        <w:t>106</w:t>
      </w:r>
      <w:r>
        <w:t xml:space="preserve"> = 7)) </w:t>
      </w:r>
      <w:proofErr w:type="spellStart"/>
      <w:r w:rsidR="00727017">
        <w:t>CCC</w:t>
      </w:r>
      <w:r>
        <w:t>_Life</w:t>
      </w:r>
      <w:proofErr w:type="spellEnd"/>
      <w:r>
        <w:t xml:space="preserve"> = 1.</w:t>
      </w:r>
    </w:p>
    <w:p w14:paraId="3BC40F22" w14:textId="77777777" w:rsidR="00E349EA" w:rsidRDefault="00E349EA" w:rsidP="00E349EA">
      <w:r>
        <w:t>EXECUTE.</w:t>
      </w:r>
    </w:p>
    <w:p w14:paraId="6B85717A" w14:textId="77777777" w:rsidR="00E349EA" w:rsidRDefault="00E349EA" w:rsidP="00E349EA"/>
    <w:p w14:paraId="5FD79891" w14:textId="77777777" w:rsidR="00927F04" w:rsidRDefault="00927F04" w:rsidP="00927F04">
      <w:r>
        <w:t xml:space="preserve">COMPUTE </w:t>
      </w:r>
      <w:proofErr w:type="spellStart"/>
      <w:r>
        <w:t>CCC_Exert</w:t>
      </w:r>
      <w:proofErr w:type="spellEnd"/>
      <w:r>
        <w:t xml:space="preserve"> = 0.</w:t>
      </w:r>
    </w:p>
    <w:p w14:paraId="6D04E636" w14:textId="77777777" w:rsidR="00927F04" w:rsidRDefault="00927F04" w:rsidP="00927F04">
      <w:r>
        <w:t>EXECUTE.</w:t>
      </w:r>
    </w:p>
    <w:p w14:paraId="7000A943" w14:textId="6F19F4DC" w:rsidR="00927F04" w:rsidRDefault="00927F04" w:rsidP="00927F04">
      <w:r>
        <w:t>IF((SUM(</w:t>
      </w:r>
      <w:r w:rsidR="00F613D9">
        <w:t>dsq2_</w:t>
      </w:r>
      <w:r w:rsidR="005D40C4">
        <w:t>11</w:t>
      </w:r>
      <w:r>
        <w:t xml:space="preserve">9a, </w:t>
      </w:r>
      <w:r w:rsidR="00F613D9">
        <w:t>dsq2_</w:t>
      </w:r>
      <w:r w:rsidR="005D40C4">
        <w:t>119</w:t>
      </w:r>
      <w:r>
        <w:t xml:space="preserve">d) &gt;= 60)) </w:t>
      </w:r>
      <w:proofErr w:type="spellStart"/>
      <w:r>
        <w:t>CCC_Exert</w:t>
      </w:r>
      <w:proofErr w:type="spellEnd"/>
      <w:r>
        <w:t xml:space="preserve"> = 1.</w:t>
      </w:r>
    </w:p>
    <w:p w14:paraId="646A7516" w14:textId="77777777" w:rsidR="00927F04" w:rsidRDefault="00927F04" w:rsidP="00927F04">
      <w:r>
        <w:t>EXECUTE.</w:t>
      </w:r>
    </w:p>
    <w:p w14:paraId="631AAFAC" w14:textId="77777777" w:rsidR="00927F04" w:rsidRDefault="00927F04" w:rsidP="00927F04"/>
    <w:p w14:paraId="11D23BCB" w14:textId="77777777" w:rsidR="00927F04" w:rsidRDefault="00927F04" w:rsidP="00927F04"/>
    <w:p w14:paraId="494C9A36" w14:textId="77777777" w:rsidR="00927F04" w:rsidRDefault="00927F04" w:rsidP="00927F04">
      <w:r>
        <w:t xml:space="preserve">COMPUTE </w:t>
      </w:r>
      <w:proofErr w:type="spellStart"/>
      <w:r>
        <w:t>CCC_Fatigue</w:t>
      </w:r>
      <w:proofErr w:type="spellEnd"/>
      <w:r>
        <w:t xml:space="preserve"> = 0.</w:t>
      </w:r>
    </w:p>
    <w:p w14:paraId="1AC4DDB0" w14:textId="77777777" w:rsidR="00927F04" w:rsidRDefault="00927F04" w:rsidP="00927F04">
      <w:r>
        <w:t>EXECUTE.</w:t>
      </w:r>
    </w:p>
    <w:p w14:paraId="0D797B23" w14:textId="77777777" w:rsidR="00927F04" w:rsidRDefault="00927F04" w:rsidP="00927F04">
      <w:r>
        <w:t>IF ((</w:t>
      </w:r>
      <w:proofErr w:type="spellStart"/>
      <w:r>
        <w:t>CCC_Six</w:t>
      </w:r>
      <w:proofErr w:type="spellEnd"/>
      <w:r>
        <w:t xml:space="preserve"> = 1) &amp; (CCC_13 = 1) &amp; (</w:t>
      </w:r>
      <w:proofErr w:type="spellStart"/>
      <w:r>
        <w:t>CCC_Life</w:t>
      </w:r>
      <w:proofErr w:type="spellEnd"/>
      <w:r>
        <w:t xml:space="preserve"> = 0) &amp; (</w:t>
      </w:r>
      <w:proofErr w:type="spellStart"/>
      <w:r>
        <w:t>CCC_Exert</w:t>
      </w:r>
      <w:proofErr w:type="spellEnd"/>
      <w:r>
        <w:t xml:space="preserve"> = 0)) </w:t>
      </w:r>
      <w:proofErr w:type="spellStart"/>
      <w:r>
        <w:t>CCC_Fatigue</w:t>
      </w:r>
      <w:proofErr w:type="spellEnd"/>
      <w:r>
        <w:t xml:space="preserve"> = 1.</w:t>
      </w:r>
    </w:p>
    <w:p w14:paraId="0875AB29" w14:textId="77777777" w:rsidR="00927F04" w:rsidRDefault="00927F04" w:rsidP="00927F04">
      <w:r>
        <w:t>EXECUTE.</w:t>
      </w:r>
    </w:p>
    <w:p w14:paraId="2FE59113" w14:textId="1114EF52" w:rsidR="00B51967" w:rsidRDefault="00B51967" w:rsidP="00B51967"/>
    <w:p w14:paraId="6B2DD61B" w14:textId="26004850" w:rsidR="009E5649" w:rsidRDefault="009E5649" w:rsidP="00B51967"/>
    <w:p w14:paraId="0FA321D5" w14:textId="77777777" w:rsidR="009E5649" w:rsidRPr="00FF5595" w:rsidRDefault="009E5649" w:rsidP="009E5649">
      <w:r>
        <w:t>*Post-Exertional Malaise*.</w:t>
      </w:r>
    </w:p>
    <w:p w14:paraId="00559EDB" w14:textId="46DAA110" w:rsidR="009E5649" w:rsidRPr="00FF5595" w:rsidRDefault="009E5649" w:rsidP="009E5649">
      <w:r w:rsidRPr="00FF5595">
        <w:t xml:space="preserve">COMPUTE </w:t>
      </w:r>
      <w:r>
        <w:t xml:space="preserve">CCC_14 </w:t>
      </w:r>
      <w:r w:rsidRPr="00FF5595">
        <w:t>=</w:t>
      </w:r>
      <w:r>
        <w:t xml:space="preserve"> </w:t>
      </w:r>
      <w:r w:rsidRPr="00FF5595">
        <w:t>0.</w:t>
      </w:r>
    </w:p>
    <w:p w14:paraId="6FBBED0E" w14:textId="77777777" w:rsidR="009E5649" w:rsidRPr="00FF5595" w:rsidRDefault="009E5649" w:rsidP="009E5649">
      <w:r w:rsidRPr="00FF5595">
        <w:t>EXECUTE.</w:t>
      </w:r>
    </w:p>
    <w:p w14:paraId="17822674" w14:textId="3A6A3FB2" w:rsidR="009E5649" w:rsidRPr="00FF5595" w:rsidRDefault="009E5649" w:rsidP="009E5649">
      <w:r w:rsidRPr="00FF5595">
        <w:t>IF ((</w:t>
      </w:r>
      <w:r w:rsidR="00F613D9">
        <w:t>dsq2_</w:t>
      </w:r>
      <w:r w:rsidRPr="00FF5595">
        <w:t>14f</w:t>
      </w:r>
      <w:r>
        <w:t xml:space="preserve"> &gt;= 2</w:t>
      </w:r>
      <w:r w:rsidRPr="00FF5595">
        <w:t>) &amp; (</w:t>
      </w:r>
      <w:r w:rsidR="00F613D9">
        <w:t>dsq2_</w:t>
      </w:r>
      <w:r w:rsidRPr="00FF5595">
        <w:t>14s</w:t>
      </w:r>
      <w:r>
        <w:t xml:space="preserve"> &gt;= 2</w:t>
      </w:r>
      <w:r w:rsidRPr="00FF5595">
        <w:t xml:space="preserve">)) </w:t>
      </w:r>
      <w:r>
        <w:t>CCC_</w:t>
      </w:r>
      <w:r w:rsidRPr="00FF5595">
        <w:t>14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7709F572" w14:textId="77777777" w:rsidR="009E5649" w:rsidRPr="00FF5595" w:rsidRDefault="009E5649" w:rsidP="009E5649">
      <w:r w:rsidRPr="00FF5595">
        <w:t>EXECUTE.</w:t>
      </w:r>
    </w:p>
    <w:p w14:paraId="541A174A" w14:textId="77777777" w:rsidR="009E5649" w:rsidRDefault="009E5649" w:rsidP="009E5649"/>
    <w:p w14:paraId="07FC5BE9" w14:textId="18FF04DB" w:rsidR="009E5649" w:rsidRPr="00FF5595" w:rsidRDefault="009E5649" w:rsidP="009E5649">
      <w:r w:rsidRPr="00FF5595">
        <w:t xml:space="preserve">COMPUTE </w:t>
      </w:r>
      <w:r>
        <w:t xml:space="preserve">CCC_15 </w:t>
      </w:r>
      <w:r w:rsidRPr="00FF5595">
        <w:t>=</w:t>
      </w:r>
      <w:r>
        <w:t xml:space="preserve"> </w:t>
      </w:r>
      <w:r w:rsidRPr="00FF5595">
        <w:t>0.</w:t>
      </w:r>
    </w:p>
    <w:p w14:paraId="775EADF1" w14:textId="77777777" w:rsidR="009E5649" w:rsidRPr="00FF5595" w:rsidRDefault="009E5649" w:rsidP="009E5649">
      <w:r w:rsidRPr="00FF5595">
        <w:t>EXECUTE.</w:t>
      </w:r>
    </w:p>
    <w:p w14:paraId="0643EE84" w14:textId="06AE3452" w:rsidR="009E5649" w:rsidRPr="00FF5595" w:rsidRDefault="009E5649" w:rsidP="009E5649">
      <w:r w:rsidRPr="00FF5595">
        <w:t>IF ((</w:t>
      </w:r>
      <w:r w:rsidR="00F613D9">
        <w:t>dsq2_</w:t>
      </w:r>
      <w:r>
        <w:t>15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1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15 </w:t>
      </w:r>
      <w:r w:rsidRPr="00FF5595">
        <w:t>=</w:t>
      </w:r>
      <w:r>
        <w:t xml:space="preserve"> </w:t>
      </w:r>
      <w:r w:rsidRPr="00FF5595">
        <w:t>1.</w:t>
      </w:r>
    </w:p>
    <w:p w14:paraId="7721EA15" w14:textId="77777777" w:rsidR="009E5649" w:rsidRDefault="009E5649" w:rsidP="009E5649">
      <w:r w:rsidRPr="00FF5595">
        <w:t>EXECUTE.</w:t>
      </w:r>
    </w:p>
    <w:p w14:paraId="6B1E274E" w14:textId="77777777" w:rsidR="009E5649" w:rsidRDefault="009E5649" w:rsidP="009E5649"/>
    <w:p w14:paraId="7ED6C8F4" w14:textId="749C377C" w:rsidR="009E5649" w:rsidRPr="00FF5595" w:rsidRDefault="009E5649" w:rsidP="009E5649">
      <w:r w:rsidRPr="00FF5595">
        <w:t xml:space="preserve">COMPUTE </w:t>
      </w:r>
      <w:r>
        <w:t xml:space="preserve">CCC_16 </w:t>
      </w:r>
      <w:r w:rsidRPr="00FF5595">
        <w:t>=</w:t>
      </w:r>
      <w:r>
        <w:t xml:space="preserve"> </w:t>
      </w:r>
      <w:r w:rsidRPr="00FF5595">
        <w:t>0.</w:t>
      </w:r>
    </w:p>
    <w:p w14:paraId="10E82EF5" w14:textId="77777777" w:rsidR="009E5649" w:rsidRPr="00FF5595" w:rsidRDefault="009E5649" w:rsidP="009E5649">
      <w:r w:rsidRPr="00FF5595">
        <w:t>EXECUTE.</w:t>
      </w:r>
    </w:p>
    <w:p w14:paraId="365E194A" w14:textId="11B1549B" w:rsidR="009E5649" w:rsidRPr="00FF5595" w:rsidRDefault="009E5649" w:rsidP="009E5649">
      <w:r w:rsidRPr="00FF5595">
        <w:t>IF ((</w:t>
      </w:r>
      <w:r w:rsidR="00F613D9">
        <w:t>dsq2_</w:t>
      </w:r>
      <w:r>
        <w:t>16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1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16 </w:t>
      </w:r>
      <w:r w:rsidRPr="00FF5595">
        <w:t>=</w:t>
      </w:r>
      <w:r>
        <w:t xml:space="preserve"> </w:t>
      </w:r>
      <w:r w:rsidRPr="00FF5595">
        <w:t>1.</w:t>
      </w:r>
    </w:p>
    <w:p w14:paraId="52FCECC5" w14:textId="77777777" w:rsidR="009E5649" w:rsidRPr="00FF5595" w:rsidRDefault="009E5649" w:rsidP="009E5649">
      <w:r w:rsidRPr="00FF5595">
        <w:t>EXECUTE.</w:t>
      </w:r>
    </w:p>
    <w:p w14:paraId="4C1426F2" w14:textId="77777777" w:rsidR="009E5649" w:rsidRPr="00FF5595" w:rsidRDefault="009E5649" w:rsidP="009E5649"/>
    <w:p w14:paraId="3C26E28A" w14:textId="231D736D" w:rsidR="009E5649" w:rsidRPr="00FF5595" w:rsidRDefault="009E5649" w:rsidP="009E5649">
      <w:r w:rsidRPr="00FF5595">
        <w:t xml:space="preserve">COMPUTE </w:t>
      </w:r>
      <w:r>
        <w:t xml:space="preserve">CCC_17 </w:t>
      </w:r>
      <w:r w:rsidRPr="00FF5595">
        <w:t>=</w:t>
      </w:r>
      <w:r>
        <w:t xml:space="preserve"> </w:t>
      </w:r>
      <w:r w:rsidRPr="00FF5595">
        <w:t>0.</w:t>
      </w:r>
    </w:p>
    <w:p w14:paraId="3ACD8CB1" w14:textId="77777777" w:rsidR="009E5649" w:rsidRPr="00FF5595" w:rsidRDefault="009E5649" w:rsidP="009E5649">
      <w:r w:rsidRPr="00FF5595">
        <w:t>EXECUTE.</w:t>
      </w:r>
    </w:p>
    <w:p w14:paraId="7A9B43DB" w14:textId="360C25D6" w:rsidR="009E5649" w:rsidRPr="00FF5595" w:rsidRDefault="009E5649" w:rsidP="009E5649">
      <w:r w:rsidRPr="00FF5595">
        <w:t>IF ((</w:t>
      </w:r>
      <w:r w:rsidR="00F613D9">
        <w:t>dsq2_</w:t>
      </w:r>
      <w:r>
        <w:t>17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1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17 </w:t>
      </w:r>
      <w:r w:rsidRPr="00FF5595">
        <w:t>=</w:t>
      </w:r>
      <w:r>
        <w:t xml:space="preserve"> </w:t>
      </w:r>
      <w:r w:rsidRPr="00FF5595">
        <w:t>1.</w:t>
      </w:r>
    </w:p>
    <w:p w14:paraId="3187156E" w14:textId="77777777" w:rsidR="009E5649" w:rsidRDefault="009E5649" w:rsidP="009E5649">
      <w:r w:rsidRPr="00FF5595">
        <w:t>EXECUTE.</w:t>
      </w:r>
    </w:p>
    <w:p w14:paraId="264DF3F4" w14:textId="77777777" w:rsidR="009E5649" w:rsidRDefault="009E5649" w:rsidP="009E5649"/>
    <w:p w14:paraId="1794AD10" w14:textId="18FD4058" w:rsidR="009E5649" w:rsidRPr="00FF5595" w:rsidRDefault="009E5649" w:rsidP="009E5649">
      <w:r w:rsidRPr="00FF5595">
        <w:t xml:space="preserve">COMPUTE </w:t>
      </w:r>
      <w:r>
        <w:t xml:space="preserve">CCC_18 </w:t>
      </w:r>
      <w:r w:rsidRPr="00FF5595">
        <w:t>=</w:t>
      </w:r>
      <w:r>
        <w:t xml:space="preserve"> </w:t>
      </w:r>
      <w:r w:rsidRPr="00FF5595">
        <w:t>0.</w:t>
      </w:r>
    </w:p>
    <w:p w14:paraId="3DBFF4FC" w14:textId="77777777" w:rsidR="009E5649" w:rsidRPr="00FF5595" w:rsidRDefault="009E5649" w:rsidP="009E5649">
      <w:r w:rsidRPr="00FF5595">
        <w:t>EXECUTE.</w:t>
      </w:r>
    </w:p>
    <w:p w14:paraId="08264DE7" w14:textId="06243F70" w:rsidR="009E5649" w:rsidRPr="00FF5595" w:rsidRDefault="009E5649" w:rsidP="009E5649">
      <w:r w:rsidRPr="00FF5595">
        <w:t>IF ((</w:t>
      </w:r>
      <w:r w:rsidR="00F613D9">
        <w:t>dsq2_</w:t>
      </w:r>
      <w:r>
        <w:t>18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1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18 </w:t>
      </w:r>
      <w:r w:rsidRPr="00FF5595">
        <w:t>=</w:t>
      </w:r>
      <w:r>
        <w:t xml:space="preserve"> </w:t>
      </w:r>
      <w:r w:rsidRPr="00FF5595">
        <w:t>1.</w:t>
      </w:r>
    </w:p>
    <w:p w14:paraId="40874F0A" w14:textId="77777777" w:rsidR="009E5649" w:rsidRPr="00FF5595" w:rsidRDefault="009E5649" w:rsidP="009E5649">
      <w:r w:rsidRPr="00FF5595">
        <w:t>EXECUTE.</w:t>
      </w:r>
    </w:p>
    <w:p w14:paraId="21F00E59" w14:textId="1D450FDE" w:rsidR="009E5649" w:rsidRDefault="009E5649" w:rsidP="009E5649"/>
    <w:p w14:paraId="4452D018" w14:textId="5572079F" w:rsidR="008178E1" w:rsidRPr="00FF5595" w:rsidRDefault="008178E1" w:rsidP="008178E1">
      <w:r w:rsidRPr="00FF5595">
        <w:t xml:space="preserve">COMPUTE </w:t>
      </w:r>
      <w:r>
        <w:t xml:space="preserve">CCC_75 </w:t>
      </w:r>
      <w:r w:rsidRPr="00FF5595">
        <w:t>=</w:t>
      </w:r>
      <w:r>
        <w:t xml:space="preserve"> </w:t>
      </w:r>
      <w:r w:rsidRPr="00FF5595">
        <w:t>0.</w:t>
      </w:r>
    </w:p>
    <w:p w14:paraId="3805FA64" w14:textId="77777777" w:rsidR="008178E1" w:rsidRPr="00FF5595" w:rsidRDefault="008178E1" w:rsidP="008178E1">
      <w:r w:rsidRPr="00FF5595">
        <w:t>EXECUTE.</w:t>
      </w:r>
    </w:p>
    <w:p w14:paraId="5863A7B7" w14:textId="19EFF06E" w:rsidR="008178E1" w:rsidRPr="00FF5595" w:rsidRDefault="008178E1" w:rsidP="008178E1">
      <w:r w:rsidRPr="00FF5595">
        <w:t>IF ((</w:t>
      </w:r>
      <w:r>
        <w:t>dsq2_75</w:t>
      </w:r>
      <w:r w:rsidRPr="00FF5595">
        <w:t>f</w:t>
      </w:r>
      <w:r>
        <w:t xml:space="preserve"> &gt;= 2</w:t>
      </w:r>
      <w:r w:rsidRPr="00FF5595">
        <w:t>) &amp; (</w:t>
      </w:r>
      <w:r>
        <w:t>dsq2_7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75 </w:t>
      </w:r>
      <w:r w:rsidRPr="00FF5595">
        <w:t>=</w:t>
      </w:r>
      <w:r>
        <w:t xml:space="preserve"> </w:t>
      </w:r>
      <w:r w:rsidRPr="00FF5595">
        <w:t>1.</w:t>
      </w:r>
    </w:p>
    <w:p w14:paraId="02260C13" w14:textId="77777777" w:rsidR="008178E1" w:rsidRPr="00FF5595" w:rsidRDefault="008178E1" w:rsidP="008178E1">
      <w:r w:rsidRPr="00FF5595">
        <w:t>EXECUTE.</w:t>
      </w:r>
    </w:p>
    <w:p w14:paraId="7D7E7FCD" w14:textId="7E65DBB7" w:rsidR="008178E1" w:rsidRDefault="008178E1" w:rsidP="009E5649"/>
    <w:p w14:paraId="38A77CA2" w14:textId="5757FC84" w:rsidR="008178E1" w:rsidRPr="00FF5595" w:rsidRDefault="008178E1" w:rsidP="008178E1">
      <w:r w:rsidRPr="00FF5595">
        <w:t xml:space="preserve">COMPUTE </w:t>
      </w:r>
      <w:r>
        <w:t xml:space="preserve">CCC_76 </w:t>
      </w:r>
      <w:r w:rsidRPr="00FF5595">
        <w:t>=</w:t>
      </w:r>
      <w:r>
        <w:t xml:space="preserve"> </w:t>
      </w:r>
      <w:r w:rsidRPr="00FF5595">
        <w:t>0.</w:t>
      </w:r>
    </w:p>
    <w:p w14:paraId="0C653516" w14:textId="77777777" w:rsidR="008178E1" w:rsidRPr="00FF5595" w:rsidRDefault="008178E1" w:rsidP="008178E1">
      <w:r w:rsidRPr="00FF5595">
        <w:t>EXECUTE.</w:t>
      </w:r>
    </w:p>
    <w:p w14:paraId="21B2457E" w14:textId="64AEAF79" w:rsidR="008178E1" w:rsidRPr="00FF5595" w:rsidRDefault="008178E1" w:rsidP="008178E1">
      <w:r w:rsidRPr="00FF5595">
        <w:t>IF ((</w:t>
      </w:r>
      <w:r>
        <w:t>dsq2_76</w:t>
      </w:r>
      <w:r w:rsidRPr="00FF5595">
        <w:t>f</w:t>
      </w:r>
      <w:r>
        <w:t xml:space="preserve"> &gt;= 2</w:t>
      </w:r>
      <w:r w:rsidRPr="00FF5595">
        <w:t>) &amp; (</w:t>
      </w:r>
      <w:r>
        <w:t>dsq2_7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76 </w:t>
      </w:r>
      <w:r w:rsidRPr="00FF5595">
        <w:t>=</w:t>
      </w:r>
      <w:r>
        <w:t xml:space="preserve"> </w:t>
      </w:r>
      <w:r w:rsidRPr="00FF5595">
        <w:t>1.</w:t>
      </w:r>
    </w:p>
    <w:p w14:paraId="4F20A49A" w14:textId="77777777" w:rsidR="008178E1" w:rsidRPr="00FF5595" w:rsidRDefault="008178E1" w:rsidP="008178E1">
      <w:r w:rsidRPr="00FF5595">
        <w:t>EXECUTE.</w:t>
      </w:r>
    </w:p>
    <w:p w14:paraId="24AAE55B" w14:textId="6FEF6C27" w:rsidR="008178E1" w:rsidRDefault="008178E1" w:rsidP="009E5649"/>
    <w:p w14:paraId="1561AADE" w14:textId="4E9C71A3" w:rsidR="008178E1" w:rsidRPr="00FF5595" w:rsidRDefault="008178E1" w:rsidP="008178E1">
      <w:r w:rsidRPr="00FF5595">
        <w:t xml:space="preserve">COMPUTE </w:t>
      </w:r>
      <w:r>
        <w:t xml:space="preserve">CCC_77 </w:t>
      </w:r>
      <w:r w:rsidRPr="00FF5595">
        <w:t>=</w:t>
      </w:r>
      <w:r>
        <w:t xml:space="preserve"> </w:t>
      </w:r>
      <w:r w:rsidRPr="00FF5595">
        <w:t>0.</w:t>
      </w:r>
    </w:p>
    <w:p w14:paraId="5EE4B9AC" w14:textId="77777777" w:rsidR="008178E1" w:rsidRPr="00FF5595" w:rsidRDefault="008178E1" w:rsidP="008178E1">
      <w:r w:rsidRPr="00FF5595">
        <w:lastRenderedPageBreak/>
        <w:t>EXECUTE.</w:t>
      </w:r>
    </w:p>
    <w:p w14:paraId="07B3F014" w14:textId="48B5FF4B" w:rsidR="008178E1" w:rsidRPr="00FF5595" w:rsidRDefault="008178E1" w:rsidP="008178E1">
      <w:r w:rsidRPr="00FF5595">
        <w:t>IF ((</w:t>
      </w:r>
      <w:r>
        <w:t>dsq2_77</w:t>
      </w:r>
      <w:r w:rsidRPr="00FF5595">
        <w:t>f</w:t>
      </w:r>
      <w:r>
        <w:t xml:space="preserve"> &gt;= 2</w:t>
      </w:r>
      <w:r w:rsidRPr="00FF5595">
        <w:t>) &amp; (</w:t>
      </w:r>
      <w:r>
        <w:t>dsq2_7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77 </w:t>
      </w:r>
      <w:r w:rsidRPr="00FF5595">
        <w:t>=</w:t>
      </w:r>
      <w:r>
        <w:t xml:space="preserve"> </w:t>
      </w:r>
      <w:r w:rsidRPr="00FF5595">
        <w:t>1.</w:t>
      </w:r>
    </w:p>
    <w:p w14:paraId="4F150529" w14:textId="6F23C7C3" w:rsidR="008178E1" w:rsidRDefault="008178E1" w:rsidP="009E5649">
      <w:r>
        <w:t>EXECUTE.</w:t>
      </w:r>
    </w:p>
    <w:p w14:paraId="0AA434F3" w14:textId="77777777" w:rsidR="008178E1" w:rsidRDefault="008178E1" w:rsidP="009E5649"/>
    <w:p w14:paraId="11632C66" w14:textId="6D34A079" w:rsidR="009E5649" w:rsidRPr="005B05A1" w:rsidRDefault="009E5649" w:rsidP="009E5649">
      <w:r w:rsidRPr="005B05A1">
        <w:t>COMPUTE CCC_PEM = 0.</w:t>
      </w:r>
    </w:p>
    <w:p w14:paraId="24AB0425" w14:textId="77777777" w:rsidR="009E5649" w:rsidRPr="005B05A1" w:rsidRDefault="009E5649" w:rsidP="009E5649">
      <w:r w:rsidRPr="005B05A1">
        <w:t>EXECUTE.</w:t>
      </w:r>
    </w:p>
    <w:p w14:paraId="4FCAD708" w14:textId="2DEEB5C3" w:rsidR="009E5649" w:rsidRPr="005B05A1" w:rsidRDefault="009E5649" w:rsidP="009E5649">
      <w:r w:rsidRPr="005B05A1">
        <w:t>IF(SUM(CCC_14, CCC_15, CCC_16, CCC_17, CCC_18</w:t>
      </w:r>
      <w:r w:rsidR="008178E1">
        <w:t>, CCC_75, CCC_76, CCC_77</w:t>
      </w:r>
      <w:r w:rsidRPr="005B05A1">
        <w:t>) &gt;= 1) CCC_PEM = 1.</w:t>
      </w:r>
    </w:p>
    <w:p w14:paraId="33A834B5" w14:textId="77777777" w:rsidR="009E5649" w:rsidRDefault="009E5649" w:rsidP="009E5649">
      <w:r w:rsidRPr="005B05A1">
        <w:t>EXECUTE.</w:t>
      </w:r>
    </w:p>
    <w:p w14:paraId="73E2ECC4" w14:textId="77777777" w:rsidR="009E5649" w:rsidRDefault="009E5649" w:rsidP="00B51967"/>
    <w:p w14:paraId="31087542" w14:textId="3F4FFFAB" w:rsidR="009E5649" w:rsidRDefault="009E5649" w:rsidP="00B51967"/>
    <w:p w14:paraId="266AF8B2" w14:textId="434E24EB" w:rsidR="009E5649" w:rsidRDefault="005B05A1" w:rsidP="00B51967">
      <w:r>
        <w:t>*S</w:t>
      </w:r>
      <w:r w:rsidR="00A469F3">
        <w:t>leep*.</w:t>
      </w:r>
    </w:p>
    <w:p w14:paraId="2E3FC9E3" w14:textId="5C48AD68" w:rsidR="005B05A1" w:rsidRPr="00FF5595" w:rsidRDefault="005B05A1" w:rsidP="005B05A1">
      <w:r w:rsidRPr="00FF5595">
        <w:t xml:space="preserve">COMPUTE </w:t>
      </w:r>
      <w:r>
        <w:t xml:space="preserve">CCC_19 </w:t>
      </w:r>
      <w:r w:rsidRPr="00FF5595">
        <w:t>=</w:t>
      </w:r>
      <w:r>
        <w:t xml:space="preserve"> </w:t>
      </w:r>
      <w:r w:rsidRPr="00FF5595">
        <w:t>0.</w:t>
      </w:r>
    </w:p>
    <w:p w14:paraId="6030DEE2" w14:textId="77777777" w:rsidR="005B05A1" w:rsidRPr="00FF5595" w:rsidRDefault="005B05A1" w:rsidP="005B05A1">
      <w:r w:rsidRPr="00FF5595">
        <w:t>EXECUTE.</w:t>
      </w:r>
    </w:p>
    <w:p w14:paraId="4DE360A3" w14:textId="7915E4EE" w:rsidR="005B05A1" w:rsidRPr="00FF5595" w:rsidRDefault="005B05A1" w:rsidP="005B05A1">
      <w:r w:rsidRPr="00FF5595">
        <w:t>IF ((</w:t>
      </w:r>
      <w:r w:rsidR="00F613D9">
        <w:t>dsq2_</w:t>
      </w:r>
      <w:r>
        <w:t>19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19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19 </w:t>
      </w:r>
      <w:r w:rsidRPr="00FF5595">
        <w:t>=</w:t>
      </w:r>
      <w:r>
        <w:t xml:space="preserve"> </w:t>
      </w:r>
      <w:r w:rsidRPr="00FF5595">
        <w:t>1.</w:t>
      </w:r>
    </w:p>
    <w:p w14:paraId="26FF3392" w14:textId="77777777" w:rsidR="005B05A1" w:rsidRPr="00FF5595" w:rsidRDefault="005B05A1" w:rsidP="005B05A1">
      <w:r w:rsidRPr="00FF5595">
        <w:t>EXECUTE.</w:t>
      </w:r>
    </w:p>
    <w:p w14:paraId="174907D0" w14:textId="200B1918" w:rsidR="009E5649" w:rsidRDefault="009E5649" w:rsidP="00B51967"/>
    <w:p w14:paraId="0C0D5B12" w14:textId="0C21EE72" w:rsidR="005B05A1" w:rsidRPr="00FF5595" w:rsidRDefault="005B05A1" w:rsidP="005B05A1">
      <w:r w:rsidRPr="00FF5595">
        <w:t xml:space="preserve">COMPUTE </w:t>
      </w:r>
      <w:r>
        <w:t xml:space="preserve">CCC_20 </w:t>
      </w:r>
      <w:r w:rsidRPr="00FF5595">
        <w:t>=</w:t>
      </w:r>
      <w:r>
        <w:t xml:space="preserve"> </w:t>
      </w:r>
      <w:r w:rsidRPr="00FF5595">
        <w:t>0.</w:t>
      </w:r>
    </w:p>
    <w:p w14:paraId="776B8AAB" w14:textId="77777777" w:rsidR="005B05A1" w:rsidRPr="00FF5595" w:rsidRDefault="005B05A1" w:rsidP="005B05A1">
      <w:r w:rsidRPr="00FF5595">
        <w:t>EXECUTE.</w:t>
      </w:r>
    </w:p>
    <w:p w14:paraId="73B3A6BF" w14:textId="43F37A18" w:rsidR="005B05A1" w:rsidRPr="00FF5595" w:rsidRDefault="005B05A1" w:rsidP="005B05A1">
      <w:r w:rsidRPr="00FF5595">
        <w:t>IF ((</w:t>
      </w:r>
      <w:r w:rsidR="00F613D9">
        <w:t>dsq2_</w:t>
      </w:r>
      <w:r>
        <w:t>20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20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20 </w:t>
      </w:r>
      <w:r w:rsidRPr="00FF5595">
        <w:t>=</w:t>
      </w:r>
      <w:r>
        <w:t xml:space="preserve"> </w:t>
      </w:r>
      <w:r w:rsidRPr="00FF5595">
        <w:t>1.</w:t>
      </w:r>
    </w:p>
    <w:p w14:paraId="4E10EB7E" w14:textId="7695F790" w:rsidR="005B05A1" w:rsidRDefault="005B05A1" w:rsidP="005B05A1">
      <w:r w:rsidRPr="00FF5595">
        <w:t>EXECUTE.</w:t>
      </w:r>
    </w:p>
    <w:p w14:paraId="72474FD0" w14:textId="77777777" w:rsidR="00A469F3" w:rsidRPr="00FF5595" w:rsidRDefault="00A469F3" w:rsidP="005B05A1"/>
    <w:p w14:paraId="339BF10F" w14:textId="282906F6" w:rsidR="005B05A1" w:rsidRPr="00FF5595" w:rsidRDefault="005B05A1" w:rsidP="005B05A1">
      <w:r w:rsidRPr="00FF5595">
        <w:t xml:space="preserve">COMPUTE </w:t>
      </w:r>
      <w:r>
        <w:t xml:space="preserve">CCC_21 </w:t>
      </w:r>
      <w:r w:rsidRPr="00FF5595">
        <w:t>=</w:t>
      </w:r>
      <w:r>
        <w:t xml:space="preserve"> </w:t>
      </w:r>
      <w:r w:rsidRPr="00FF5595">
        <w:t>0.</w:t>
      </w:r>
    </w:p>
    <w:p w14:paraId="007B9043" w14:textId="77777777" w:rsidR="005B05A1" w:rsidRPr="00FF5595" w:rsidRDefault="005B05A1" w:rsidP="005B05A1">
      <w:r w:rsidRPr="00FF5595">
        <w:t>EXECUTE.</w:t>
      </w:r>
    </w:p>
    <w:p w14:paraId="1F5A1C94" w14:textId="4AE90772" w:rsidR="005B05A1" w:rsidRPr="00FF5595" w:rsidRDefault="005B05A1" w:rsidP="005B05A1">
      <w:r w:rsidRPr="00FF5595">
        <w:t>IF ((</w:t>
      </w:r>
      <w:r w:rsidR="00F613D9">
        <w:t>dsq2_</w:t>
      </w:r>
      <w:r>
        <w:t>21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21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21 </w:t>
      </w:r>
      <w:r w:rsidRPr="00FF5595">
        <w:t>=</w:t>
      </w:r>
      <w:r>
        <w:t xml:space="preserve"> </w:t>
      </w:r>
      <w:r w:rsidRPr="00FF5595">
        <w:t>1.</w:t>
      </w:r>
    </w:p>
    <w:p w14:paraId="5F07231F" w14:textId="77777777" w:rsidR="005B05A1" w:rsidRPr="00FF5595" w:rsidRDefault="005B05A1" w:rsidP="005B05A1">
      <w:r w:rsidRPr="00FF5595">
        <w:t>EXECUTE.</w:t>
      </w:r>
    </w:p>
    <w:p w14:paraId="3AF80FBA" w14:textId="741C9169" w:rsidR="009E5649" w:rsidRPr="00CD407F" w:rsidRDefault="009E5649" w:rsidP="00B51967"/>
    <w:p w14:paraId="21291153" w14:textId="21BCBDF8" w:rsidR="005B05A1" w:rsidRPr="00FF5595" w:rsidRDefault="005B05A1" w:rsidP="005B05A1">
      <w:r w:rsidRPr="00FF5595">
        <w:t xml:space="preserve">COMPUTE </w:t>
      </w:r>
      <w:r>
        <w:t xml:space="preserve">CCC_22 </w:t>
      </w:r>
      <w:r w:rsidRPr="00FF5595">
        <w:t>=</w:t>
      </w:r>
      <w:r>
        <w:t xml:space="preserve"> </w:t>
      </w:r>
      <w:r w:rsidRPr="00FF5595">
        <w:t>0.</w:t>
      </w:r>
    </w:p>
    <w:p w14:paraId="3F8A5101" w14:textId="77777777" w:rsidR="005B05A1" w:rsidRPr="00FF5595" w:rsidRDefault="005B05A1" w:rsidP="005B05A1">
      <w:r w:rsidRPr="00FF5595">
        <w:t>EXECUTE.</w:t>
      </w:r>
    </w:p>
    <w:p w14:paraId="38527884" w14:textId="23284CFE" w:rsidR="005B05A1" w:rsidRPr="00FF5595" w:rsidRDefault="005B05A1" w:rsidP="005B05A1">
      <w:r w:rsidRPr="00FF5595">
        <w:t>IF ((</w:t>
      </w:r>
      <w:r w:rsidR="00F613D9">
        <w:t>dsq2_</w:t>
      </w:r>
      <w:r>
        <w:t>22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22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22 </w:t>
      </w:r>
      <w:r w:rsidRPr="00FF5595">
        <w:t>=</w:t>
      </w:r>
      <w:r>
        <w:t xml:space="preserve"> </w:t>
      </w:r>
      <w:r w:rsidRPr="00FF5595">
        <w:t>1.</w:t>
      </w:r>
    </w:p>
    <w:p w14:paraId="4EE64209" w14:textId="77777777" w:rsidR="005B05A1" w:rsidRPr="00FF5595" w:rsidRDefault="005B05A1" w:rsidP="005B05A1">
      <w:r w:rsidRPr="00FF5595">
        <w:t>EXECUTE.</w:t>
      </w:r>
    </w:p>
    <w:p w14:paraId="2CAF86B8" w14:textId="77777777" w:rsidR="005B05A1" w:rsidRPr="00CD407F" w:rsidRDefault="005B05A1" w:rsidP="005B05A1"/>
    <w:p w14:paraId="64D00301" w14:textId="0A8882BA" w:rsidR="005B05A1" w:rsidRPr="00FF5595" w:rsidRDefault="005B05A1" w:rsidP="005B05A1">
      <w:r w:rsidRPr="00FF5595">
        <w:t xml:space="preserve">COMPUTE </w:t>
      </w:r>
      <w:r>
        <w:t xml:space="preserve">CCC_23 </w:t>
      </w:r>
      <w:r w:rsidRPr="00FF5595">
        <w:t>=</w:t>
      </w:r>
      <w:r>
        <w:t xml:space="preserve"> </w:t>
      </w:r>
      <w:r w:rsidRPr="00FF5595">
        <w:t>0.</w:t>
      </w:r>
    </w:p>
    <w:p w14:paraId="1B10261E" w14:textId="77777777" w:rsidR="005B05A1" w:rsidRPr="00FF5595" w:rsidRDefault="005B05A1" w:rsidP="005B05A1">
      <w:r w:rsidRPr="00FF5595">
        <w:t>EXECUTE.</w:t>
      </w:r>
    </w:p>
    <w:p w14:paraId="5592FDD3" w14:textId="01F9A4F4" w:rsidR="005B05A1" w:rsidRPr="00FF5595" w:rsidRDefault="005B05A1" w:rsidP="005B05A1">
      <w:r w:rsidRPr="00FF5595">
        <w:t>IF ((</w:t>
      </w:r>
      <w:r w:rsidR="00F613D9">
        <w:t>dsq2_</w:t>
      </w:r>
      <w:r>
        <w:t>23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23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23 </w:t>
      </w:r>
      <w:r w:rsidRPr="00FF5595">
        <w:t>=</w:t>
      </w:r>
      <w:r>
        <w:t xml:space="preserve"> </w:t>
      </w:r>
      <w:r w:rsidRPr="00FF5595">
        <w:t>1.</w:t>
      </w:r>
    </w:p>
    <w:p w14:paraId="032078F3" w14:textId="77777777" w:rsidR="005B05A1" w:rsidRPr="00FF5595" w:rsidRDefault="005B05A1" w:rsidP="005B05A1">
      <w:r w:rsidRPr="00FF5595">
        <w:t>EXECUTE.</w:t>
      </w:r>
    </w:p>
    <w:p w14:paraId="6F124662" w14:textId="180DA843" w:rsidR="00B51967" w:rsidRDefault="00B51967" w:rsidP="00B51967"/>
    <w:p w14:paraId="155FAF3E" w14:textId="00D72BD7" w:rsidR="005B05A1" w:rsidRPr="00FF5595" w:rsidRDefault="005B05A1" w:rsidP="005B05A1">
      <w:r w:rsidRPr="00FF5595">
        <w:t xml:space="preserve">COMPUTE </w:t>
      </w:r>
      <w:r>
        <w:t xml:space="preserve">CCC_24 </w:t>
      </w:r>
      <w:r w:rsidRPr="00FF5595">
        <w:t>=</w:t>
      </w:r>
      <w:r>
        <w:t xml:space="preserve"> </w:t>
      </w:r>
      <w:r w:rsidRPr="00FF5595">
        <w:t>0.</w:t>
      </w:r>
    </w:p>
    <w:p w14:paraId="12D29CB1" w14:textId="77777777" w:rsidR="005B05A1" w:rsidRPr="00FF5595" w:rsidRDefault="005B05A1" w:rsidP="005B05A1">
      <w:r w:rsidRPr="00FF5595">
        <w:t>EXECUTE.</w:t>
      </w:r>
    </w:p>
    <w:p w14:paraId="34D1EA7F" w14:textId="281EF73B" w:rsidR="005B05A1" w:rsidRPr="00FF5595" w:rsidRDefault="005B05A1" w:rsidP="005B05A1">
      <w:r w:rsidRPr="00FF5595">
        <w:t>IF ((</w:t>
      </w:r>
      <w:r w:rsidR="00F613D9">
        <w:t>dsq2_</w:t>
      </w:r>
      <w:r>
        <w:t>24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24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24 </w:t>
      </w:r>
      <w:r w:rsidRPr="00FF5595">
        <w:t>=</w:t>
      </w:r>
      <w:r>
        <w:t xml:space="preserve"> </w:t>
      </w:r>
      <w:r w:rsidRPr="00FF5595">
        <w:t>1.</w:t>
      </w:r>
    </w:p>
    <w:p w14:paraId="741DECD0" w14:textId="77777777" w:rsidR="005B05A1" w:rsidRPr="00FF5595" w:rsidRDefault="005B05A1" w:rsidP="005B05A1">
      <w:r w:rsidRPr="00FF5595">
        <w:t>EXECUTE.</w:t>
      </w:r>
    </w:p>
    <w:p w14:paraId="5EFCD686" w14:textId="522521A4" w:rsidR="005B05A1" w:rsidRDefault="005B05A1" w:rsidP="00B51967"/>
    <w:p w14:paraId="4CC496DF" w14:textId="04442E0D" w:rsidR="00A469F3" w:rsidRPr="00FF5595" w:rsidRDefault="00A469F3" w:rsidP="00A469F3">
      <w:r w:rsidRPr="00FF5595">
        <w:t xml:space="preserve">COMPUTE </w:t>
      </w:r>
      <w:r>
        <w:t xml:space="preserve">CCC_84 </w:t>
      </w:r>
      <w:r w:rsidRPr="00FF5595">
        <w:t>=</w:t>
      </w:r>
      <w:r>
        <w:t xml:space="preserve"> </w:t>
      </w:r>
      <w:r w:rsidRPr="00FF5595">
        <w:t>0.</w:t>
      </w:r>
    </w:p>
    <w:p w14:paraId="2CDCC999" w14:textId="77777777" w:rsidR="00A469F3" w:rsidRPr="00FF5595" w:rsidRDefault="00A469F3" w:rsidP="00A469F3">
      <w:r w:rsidRPr="00FF5595">
        <w:t>EXECUTE.</w:t>
      </w:r>
    </w:p>
    <w:p w14:paraId="2D2EAB3B" w14:textId="56E13504" w:rsidR="00A469F3" w:rsidRPr="00FF5595" w:rsidRDefault="00A469F3" w:rsidP="00A469F3">
      <w:r w:rsidRPr="00FF5595">
        <w:t>IF ((</w:t>
      </w:r>
      <w:r>
        <w:t>dsq2_84</w:t>
      </w:r>
      <w:r w:rsidRPr="00FF5595">
        <w:t>f</w:t>
      </w:r>
      <w:r>
        <w:t xml:space="preserve"> &gt;= 2</w:t>
      </w:r>
      <w:r w:rsidRPr="00FF5595">
        <w:t>) &amp; (</w:t>
      </w:r>
      <w:r>
        <w:t>dsq2_84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84 </w:t>
      </w:r>
      <w:r w:rsidRPr="00FF5595">
        <w:t>=</w:t>
      </w:r>
      <w:r>
        <w:t xml:space="preserve"> </w:t>
      </w:r>
      <w:r w:rsidRPr="00FF5595">
        <w:t>1.</w:t>
      </w:r>
    </w:p>
    <w:p w14:paraId="75887282" w14:textId="66CC7125" w:rsidR="00A469F3" w:rsidRDefault="00A469F3" w:rsidP="00B51967">
      <w:r>
        <w:t>EXECUTE.</w:t>
      </w:r>
    </w:p>
    <w:p w14:paraId="6E38400D" w14:textId="77777777" w:rsidR="00A469F3" w:rsidRPr="00CD407F" w:rsidRDefault="00A469F3" w:rsidP="00B51967"/>
    <w:p w14:paraId="4C062F2E" w14:textId="382504C0" w:rsidR="005B05A1" w:rsidRPr="005B05A1" w:rsidRDefault="005B05A1" w:rsidP="005B05A1">
      <w:r>
        <w:t xml:space="preserve">COMPUTE </w:t>
      </w:r>
      <w:proofErr w:type="spellStart"/>
      <w:r>
        <w:t>CCC_Sleep</w:t>
      </w:r>
      <w:proofErr w:type="spellEnd"/>
      <w:r w:rsidRPr="005B05A1">
        <w:t xml:space="preserve"> = 0.</w:t>
      </w:r>
    </w:p>
    <w:p w14:paraId="244CC364" w14:textId="77777777" w:rsidR="005B05A1" w:rsidRPr="005B05A1" w:rsidRDefault="005B05A1" w:rsidP="005B05A1">
      <w:r w:rsidRPr="005B05A1">
        <w:t>EXECUTE.</w:t>
      </w:r>
    </w:p>
    <w:p w14:paraId="2FF09857" w14:textId="06ECED52" w:rsidR="005B05A1" w:rsidRPr="005B05A1" w:rsidRDefault="005B05A1" w:rsidP="005B05A1">
      <w:r>
        <w:lastRenderedPageBreak/>
        <w:t>IF(SUM(CCC_19, CCC_20, CCC_21, CCC_22, CCC_23, CCC_24</w:t>
      </w:r>
      <w:r w:rsidR="00A469F3">
        <w:t>, CCC_84</w:t>
      </w:r>
      <w:r>
        <w:t xml:space="preserve">) &gt;= 1) </w:t>
      </w:r>
      <w:proofErr w:type="spellStart"/>
      <w:r>
        <w:t>CCC_Sleep</w:t>
      </w:r>
      <w:proofErr w:type="spellEnd"/>
      <w:r w:rsidRPr="005B05A1">
        <w:t xml:space="preserve"> = 1.</w:t>
      </w:r>
    </w:p>
    <w:p w14:paraId="3C11003F" w14:textId="77777777" w:rsidR="005B05A1" w:rsidRDefault="005B05A1" w:rsidP="005B05A1">
      <w:r w:rsidRPr="005B05A1">
        <w:t>EXECUTE.</w:t>
      </w:r>
    </w:p>
    <w:p w14:paraId="1564173B" w14:textId="2C5C01D9" w:rsidR="00B51967" w:rsidRDefault="00B51967" w:rsidP="00B51967"/>
    <w:p w14:paraId="462D7B4B" w14:textId="77777777" w:rsidR="005B05A1" w:rsidRPr="00CD407F" w:rsidRDefault="005B05A1" w:rsidP="00B51967"/>
    <w:p w14:paraId="0CE2A59D" w14:textId="1F6C047D" w:rsidR="007E3149" w:rsidRDefault="005B05A1" w:rsidP="007E3149">
      <w:r>
        <w:t>*</w:t>
      </w:r>
      <w:r w:rsidR="00B51967" w:rsidRPr="00CD407F">
        <w:t>Pain*.</w:t>
      </w:r>
    </w:p>
    <w:p w14:paraId="4CC3D017" w14:textId="79CF8699" w:rsidR="007E3149" w:rsidRPr="00FF5595" w:rsidRDefault="007E3149" w:rsidP="007E3149">
      <w:r w:rsidRPr="00FF5595">
        <w:t xml:space="preserve">COMPUTE </w:t>
      </w:r>
      <w:r>
        <w:t xml:space="preserve">CCC_25 </w:t>
      </w:r>
      <w:r w:rsidRPr="00FF5595">
        <w:t>=</w:t>
      </w:r>
      <w:r>
        <w:t xml:space="preserve"> </w:t>
      </w:r>
      <w:r w:rsidRPr="00FF5595">
        <w:t>0.</w:t>
      </w:r>
    </w:p>
    <w:p w14:paraId="0F12E32B" w14:textId="77777777" w:rsidR="007E3149" w:rsidRPr="00FF5595" w:rsidRDefault="007E3149" w:rsidP="007E3149">
      <w:r w:rsidRPr="00FF5595">
        <w:t>EXECUTE.</w:t>
      </w:r>
    </w:p>
    <w:p w14:paraId="62A18FCF" w14:textId="67413311" w:rsidR="007E3149" w:rsidRPr="00FF5595" w:rsidRDefault="007E3149" w:rsidP="007E3149">
      <w:r w:rsidRPr="00FF5595">
        <w:t>IF ((</w:t>
      </w:r>
      <w:r w:rsidR="00F613D9">
        <w:t>dsq2_</w:t>
      </w:r>
      <w:r>
        <w:t>25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2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25 </w:t>
      </w:r>
      <w:r w:rsidRPr="00FF5595">
        <w:t>=</w:t>
      </w:r>
      <w:r>
        <w:t xml:space="preserve"> </w:t>
      </w:r>
      <w:r w:rsidRPr="00FF5595">
        <w:t>1.</w:t>
      </w:r>
    </w:p>
    <w:p w14:paraId="6B16D1F6" w14:textId="77777777" w:rsidR="007E3149" w:rsidRPr="00FF5595" w:rsidRDefault="007E3149" w:rsidP="007E3149">
      <w:r w:rsidRPr="00FF5595">
        <w:t>EXECUTE.</w:t>
      </w:r>
    </w:p>
    <w:p w14:paraId="0DF4EFA1" w14:textId="1140FCD4" w:rsidR="007E3149" w:rsidRDefault="007E3149" w:rsidP="007E3149"/>
    <w:p w14:paraId="7ADA6D83" w14:textId="5AB593B7" w:rsidR="007E3149" w:rsidRPr="00FF5595" w:rsidRDefault="007E3149" w:rsidP="007E3149">
      <w:r w:rsidRPr="00FF5595">
        <w:t xml:space="preserve">COMPUTE </w:t>
      </w:r>
      <w:r>
        <w:t xml:space="preserve">CCC_26 </w:t>
      </w:r>
      <w:r w:rsidRPr="00FF5595">
        <w:t>=</w:t>
      </w:r>
      <w:r>
        <w:t xml:space="preserve"> </w:t>
      </w:r>
      <w:r w:rsidRPr="00FF5595">
        <w:t>0.</w:t>
      </w:r>
    </w:p>
    <w:p w14:paraId="28A82823" w14:textId="77777777" w:rsidR="007E3149" w:rsidRPr="00FF5595" w:rsidRDefault="007E3149" w:rsidP="007E3149">
      <w:r w:rsidRPr="00FF5595">
        <w:t>EXECUTE.</w:t>
      </w:r>
    </w:p>
    <w:p w14:paraId="56188FC5" w14:textId="2DB0B587" w:rsidR="007E3149" w:rsidRPr="00FF5595" w:rsidRDefault="007E3149" w:rsidP="007E3149">
      <w:r w:rsidRPr="00FF5595">
        <w:t>IF ((</w:t>
      </w:r>
      <w:r w:rsidR="00F613D9">
        <w:t>dsq2_</w:t>
      </w:r>
      <w:r>
        <w:t>26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2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26 </w:t>
      </w:r>
      <w:r w:rsidRPr="00FF5595">
        <w:t>=</w:t>
      </w:r>
      <w:r>
        <w:t xml:space="preserve"> </w:t>
      </w:r>
      <w:r w:rsidRPr="00FF5595">
        <w:t>1.</w:t>
      </w:r>
    </w:p>
    <w:p w14:paraId="0750563B" w14:textId="4458F6BB" w:rsidR="007E3149" w:rsidRDefault="007E3149" w:rsidP="007E3149">
      <w:r w:rsidRPr="00FF5595">
        <w:t>EXECUTE.</w:t>
      </w:r>
    </w:p>
    <w:p w14:paraId="23FE4B69" w14:textId="1F308732" w:rsidR="007E3149" w:rsidRDefault="007E3149" w:rsidP="007E3149"/>
    <w:p w14:paraId="440B27AA" w14:textId="7E4A3941" w:rsidR="007E3149" w:rsidRPr="00FF5595" w:rsidRDefault="007E3149" w:rsidP="007E3149">
      <w:r w:rsidRPr="00FF5595">
        <w:t xml:space="preserve">COMPUTE </w:t>
      </w:r>
      <w:r>
        <w:t xml:space="preserve">CCC_27 </w:t>
      </w:r>
      <w:r w:rsidRPr="00FF5595">
        <w:t>=</w:t>
      </w:r>
      <w:r>
        <w:t xml:space="preserve"> </w:t>
      </w:r>
      <w:r w:rsidRPr="00FF5595">
        <w:t>0.</w:t>
      </w:r>
    </w:p>
    <w:p w14:paraId="7AFD736E" w14:textId="77777777" w:rsidR="007E3149" w:rsidRPr="00FF5595" w:rsidRDefault="007E3149" w:rsidP="007E3149">
      <w:r w:rsidRPr="00FF5595">
        <w:t>EXECUTE.</w:t>
      </w:r>
    </w:p>
    <w:p w14:paraId="68423885" w14:textId="4680B471" w:rsidR="007E3149" w:rsidRPr="00FF5595" w:rsidRDefault="007E3149" w:rsidP="007E3149">
      <w:r w:rsidRPr="00FF5595">
        <w:t>IF ((</w:t>
      </w:r>
      <w:r w:rsidR="00F613D9">
        <w:t>dsq2_</w:t>
      </w:r>
      <w:r>
        <w:t>27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2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27 </w:t>
      </w:r>
      <w:r w:rsidRPr="00FF5595">
        <w:t>=</w:t>
      </w:r>
      <w:r>
        <w:t xml:space="preserve"> </w:t>
      </w:r>
      <w:r w:rsidRPr="00FF5595">
        <w:t>1.</w:t>
      </w:r>
    </w:p>
    <w:p w14:paraId="4F7F465E" w14:textId="77777777" w:rsidR="007E3149" w:rsidRPr="00FF5595" w:rsidRDefault="007E3149" w:rsidP="007E3149">
      <w:r w:rsidRPr="00FF5595">
        <w:t>EXECUTE.</w:t>
      </w:r>
    </w:p>
    <w:p w14:paraId="23BF5957" w14:textId="77777777" w:rsidR="007E3149" w:rsidRPr="00FF5595" w:rsidRDefault="007E3149" w:rsidP="007E3149"/>
    <w:p w14:paraId="023A9286" w14:textId="034B22A1" w:rsidR="007E3149" w:rsidRPr="00FF5595" w:rsidRDefault="007E3149" w:rsidP="007E3149">
      <w:r w:rsidRPr="00FF5595">
        <w:t xml:space="preserve">COMPUTE </w:t>
      </w:r>
      <w:r>
        <w:t xml:space="preserve">CCC_28 </w:t>
      </w:r>
      <w:r w:rsidRPr="00FF5595">
        <w:t>=</w:t>
      </w:r>
      <w:r>
        <w:t xml:space="preserve"> </w:t>
      </w:r>
      <w:r w:rsidRPr="00FF5595">
        <w:t>0.</w:t>
      </w:r>
    </w:p>
    <w:p w14:paraId="1C13DB13" w14:textId="77777777" w:rsidR="007E3149" w:rsidRPr="00FF5595" w:rsidRDefault="007E3149" w:rsidP="007E3149">
      <w:r w:rsidRPr="00FF5595">
        <w:t>EXECUTE.</w:t>
      </w:r>
    </w:p>
    <w:p w14:paraId="40C82AD1" w14:textId="2CD63A78" w:rsidR="007E3149" w:rsidRPr="00FF5595" w:rsidRDefault="007E3149" w:rsidP="007E3149">
      <w:r w:rsidRPr="00FF5595">
        <w:t>IF ((</w:t>
      </w:r>
      <w:r w:rsidR="00F613D9">
        <w:t>dsq2_</w:t>
      </w:r>
      <w:r>
        <w:t>28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2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28 </w:t>
      </w:r>
      <w:r w:rsidRPr="00FF5595">
        <w:t>=</w:t>
      </w:r>
      <w:r>
        <w:t xml:space="preserve"> </w:t>
      </w:r>
      <w:r w:rsidRPr="00FF5595">
        <w:t>1.</w:t>
      </w:r>
    </w:p>
    <w:p w14:paraId="5A1F6645" w14:textId="1588AAB7" w:rsidR="007E3149" w:rsidRDefault="007E3149" w:rsidP="007E3149">
      <w:r w:rsidRPr="00FF5595">
        <w:t>EXECUTE.</w:t>
      </w:r>
    </w:p>
    <w:p w14:paraId="3709E687" w14:textId="7932A2FD" w:rsidR="007E3149" w:rsidRDefault="007E3149" w:rsidP="007E3149"/>
    <w:p w14:paraId="1D17E95A" w14:textId="37C64230" w:rsidR="007E3149" w:rsidRPr="00FF5595" w:rsidRDefault="007E3149" w:rsidP="007E3149">
      <w:r w:rsidRPr="00FF5595">
        <w:t xml:space="preserve">COMPUTE </w:t>
      </w:r>
      <w:r>
        <w:t xml:space="preserve">CCC_29 </w:t>
      </w:r>
      <w:r w:rsidRPr="00FF5595">
        <w:t>=</w:t>
      </w:r>
      <w:r>
        <w:t xml:space="preserve"> </w:t>
      </w:r>
      <w:r w:rsidRPr="00FF5595">
        <w:t>0.</w:t>
      </w:r>
    </w:p>
    <w:p w14:paraId="395FE85A" w14:textId="77777777" w:rsidR="007E3149" w:rsidRPr="00FF5595" w:rsidRDefault="007E3149" w:rsidP="007E3149">
      <w:r w:rsidRPr="00FF5595">
        <w:t>EXECUTE.</w:t>
      </w:r>
    </w:p>
    <w:p w14:paraId="2F61A98D" w14:textId="38608A93" w:rsidR="007E3149" w:rsidRPr="00FF5595" w:rsidRDefault="007E3149" w:rsidP="007E3149">
      <w:r w:rsidRPr="00FF5595">
        <w:t>IF ((</w:t>
      </w:r>
      <w:r w:rsidR="00F613D9">
        <w:t>dsq2_</w:t>
      </w:r>
      <w:r>
        <w:t>29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29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29 </w:t>
      </w:r>
      <w:r w:rsidRPr="00FF5595">
        <w:t>=</w:t>
      </w:r>
      <w:r>
        <w:t xml:space="preserve"> </w:t>
      </w:r>
      <w:r w:rsidRPr="00FF5595">
        <w:t>1.</w:t>
      </w:r>
    </w:p>
    <w:p w14:paraId="50B24C6E" w14:textId="77777777" w:rsidR="007E3149" w:rsidRPr="00FF5595" w:rsidRDefault="007E3149" w:rsidP="007E3149">
      <w:r w:rsidRPr="00FF5595">
        <w:t>EXECUTE.</w:t>
      </w:r>
    </w:p>
    <w:p w14:paraId="26A3B5CE" w14:textId="77777777" w:rsidR="007E3149" w:rsidRPr="00FF5595" w:rsidRDefault="007E3149" w:rsidP="007E3149"/>
    <w:p w14:paraId="11B4E42A" w14:textId="72593655" w:rsidR="007E3149" w:rsidRPr="00FF5595" w:rsidRDefault="007E3149" w:rsidP="007E3149">
      <w:r w:rsidRPr="00FF5595">
        <w:t xml:space="preserve">COMPUTE </w:t>
      </w:r>
      <w:r>
        <w:t xml:space="preserve">CCC_30 </w:t>
      </w:r>
      <w:r w:rsidRPr="00FF5595">
        <w:t>=</w:t>
      </w:r>
      <w:r>
        <w:t xml:space="preserve"> </w:t>
      </w:r>
      <w:r w:rsidRPr="00FF5595">
        <w:t>0.</w:t>
      </w:r>
    </w:p>
    <w:p w14:paraId="63A1DECC" w14:textId="77777777" w:rsidR="007E3149" w:rsidRPr="00FF5595" w:rsidRDefault="007E3149" w:rsidP="007E3149">
      <w:r w:rsidRPr="00FF5595">
        <w:t>EXECUTE.</w:t>
      </w:r>
    </w:p>
    <w:p w14:paraId="53ED1325" w14:textId="2D3621E5" w:rsidR="007E3149" w:rsidRPr="00FF5595" w:rsidRDefault="007E3149" w:rsidP="007E3149">
      <w:r w:rsidRPr="00FF5595">
        <w:t>IF ((</w:t>
      </w:r>
      <w:r w:rsidR="00F613D9">
        <w:t>dsq2_</w:t>
      </w:r>
      <w:r>
        <w:t>30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30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30 </w:t>
      </w:r>
      <w:r w:rsidRPr="00FF5595">
        <w:t>=</w:t>
      </w:r>
      <w:r>
        <w:t xml:space="preserve"> </w:t>
      </w:r>
      <w:r w:rsidRPr="00FF5595">
        <w:t>1.</w:t>
      </w:r>
    </w:p>
    <w:p w14:paraId="490466E1" w14:textId="77777777" w:rsidR="007E3149" w:rsidRPr="00FF5595" w:rsidRDefault="007E3149" w:rsidP="007E3149">
      <w:r w:rsidRPr="00FF5595">
        <w:t>EXECUTE.</w:t>
      </w:r>
    </w:p>
    <w:p w14:paraId="05301D99" w14:textId="36F21810" w:rsidR="007E3149" w:rsidRDefault="007E3149" w:rsidP="007E3149"/>
    <w:p w14:paraId="3D8DC7A1" w14:textId="42BC584A" w:rsidR="007E3149" w:rsidRPr="00FF5595" w:rsidRDefault="007E3149" w:rsidP="007E3149">
      <w:r w:rsidRPr="00FF5595">
        <w:t xml:space="preserve">COMPUTE </w:t>
      </w:r>
      <w:r>
        <w:t xml:space="preserve">CCC_31 </w:t>
      </w:r>
      <w:r w:rsidRPr="00FF5595">
        <w:t>=</w:t>
      </w:r>
      <w:r>
        <w:t xml:space="preserve"> </w:t>
      </w:r>
      <w:r w:rsidRPr="00FF5595">
        <w:t>0.</w:t>
      </w:r>
    </w:p>
    <w:p w14:paraId="03304C26" w14:textId="77777777" w:rsidR="007E3149" w:rsidRPr="00FF5595" w:rsidRDefault="007E3149" w:rsidP="007E3149">
      <w:r w:rsidRPr="00FF5595">
        <w:t>EXECUTE.</w:t>
      </w:r>
    </w:p>
    <w:p w14:paraId="6EE60D6B" w14:textId="06198439" w:rsidR="007E3149" w:rsidRPr="00FF5595" w:rsidRDefault="007E3149" w:rsidP="007E3149">
      <w:r w:rsidRPr="00FF5595">
        <w:t>IF ((</w:t>
      </w:r>
      <w:r w:rsidR="00F613D9">
        <w:t>dsq2_</w:t>
      </w:r>
      <w:r>
        <w:t>31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31</w:t>
      </w:r>
      <w:r w:rsidRPr="00FF5595">
        <w:t>s</w:t>
      </w:r>
      <w:r>
        <w:t xml:space="preserve"> &gt;= 2</w:t>
      </w:r>
      <w:r w:rsidRPr="00FF5595">
        <w:t>)</w:t>
      </w:r>
      <w:r>
        <w:t xml:space="preserve"> &amp; (</w:t>
      </w:r>
      <w:r w:rsidR="00F613D9">
        <w:t>dsq2_</w:t>
      </w:r>
      <w:r w:rsidR="00731807">
        <w:t>93</w:t>
      </w:r>
      <w:r>
        <w:t xml:space="preserve"> = 1)</w:t>
      </w:r>
      <w:r w:rsidRPr="00FF5595">
        <w:t xml:space="preserve">) </w:t>
      </w:r>
      <w:r>
        <w:t xml:space="preserve">CCC_31 </w:t>
      </w:r>
      <w:r w:rsidRPr="00FF5595">
        <w:t>=</w:t>
      </w:r>
      <w:r>
        <w:t xml:space="preserve"> </w:t>
      </w:r>
      <w:r w:rsidRPr="00FF5595">
        <w:t>1.</w:t>
      </w:r>
    </w:p>
    <w:p w14:paraId="0A9DA3E2" w14:textId="77777777" w:rsidR="007E3149" w:rsidRPr="00FF5595" w:rsidRDefault="007E3149" w:rsidP="007E3149">
      <w:r w:rsidRPr="00FF5595">
        <w:t>EXECUTE.</w:t>
      </w:r>
    </w:p>
    <w:p w14:paraId="0091F4A9" w14:textId="1120D9EF" w:rsidR="007E3149" w:rsidRDefault="007E3149" w:rsidP="007E3149"/>
    <w:p w14:paraId="31E510C3" w14:textId="51FBFE50" w:rsidR="00E373C5" w:rsidRPr="00FF5595" w:rsidRDefault="00E373C5" w:rsidP="00E373C5">
      <w:r w:rsidRPr="00FF5595">
        <w:t xml:space="preserve">COMPUTE </w:t>
      </w:r>
      <w:r>
        <w:t xml:space="preserve">CCC_82 </w:t>
      </w:r>
      <w:r w:rsidRPr="00FF5595">
        <w:t>=</w:t>
      </w:r>
      <w:r>
        <w:t xml:space="preserve"> </w:t>
      </w:r>
      <w:r w:rsidRPr="00FF5595">
        <w:t>0.</w:t>
      </w:r>
    </w:p>
    <w:p w14:paraId="3BC0C708" w14:textId="77777777" w:rsidR="00E373C5" w:rsidRPr="00FF5595" w:rsidRDefault="00E373C5" w:rsidP="00E373C5">
      <w:r w:rsidRPr="00FF5595">
        <w:t>EXECUTE.</w:t>
      </w:r>
    </w:p>
    <w:p w14:paraId="6DA04E9A" w14:textId="4846739E" w:rsidR="00E373C5" w:rsidRPr="00FF5595" w:rsidRDefault="00E373C5" w:rsidP="00E373C5">
      <w:r w:rsidRPr="00FF5595">
        <w:t>IF ((</w:t>
      </w:r>
      <w:r>
        <w:t>dsq2_82</w:t>
      </w:r>
      <w:r w:rsidRPr="00FF5595">
        <w:t>f</w:t>
      </w:r>
      <w:r>
        <w:t xml:space="preserve"> &gt;= 2</w:t>
      </w:r>
      <w:r w:rsidRPr="00FF5595">
        <w:t>) &amp; (</w:t>
      </w:r>
      <w:r>
        <w:t>dsq2_82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82 </w:t>
      </w:r>
      <w:r w:rsidRPr="00FF5595">
        <w:t>=</w:t>
      </w:r>
      <w:r>
        <w:t xml:space="preserve"> </w:t>
      </w:r>
      <w:r w:rsidRPr="00FF5595">
        <w:t>1.</w:t>
      </w:r>
    </w:p>
    <w:p w14:paraId="39F45BD6" w14:textId="77777777" w:rsidR="00E373C5" w:rsidRPr="00FF5595" w:rsidRDefault="00E373C5" w:rsidP="00E373C5">
      <w:r w:rsidRPr="00FF5595">
        <w:t>EXECUTE.</w:t>
      </w:r>
    </w:p>
    <w:p w14:paraId="34555375" w14:textId="58C8EDF9" w:rsidR="00E373C5" w:rsidRDefault="00E373C5" w:rsidP="007E3149"/>
    <w:p w14:paraId="739D0E83" w14:textId="101E402D" w:rsidR="00E373C5" w:rsidRPr="00FF5595" w:rsidRDefault="00E373C5" w:rsidP="00E373C5">
      <w:r w:rsidRPr="00FF5595">
        <w:t xml:space="preserve">COMPUTE </w:t>
      </w:r>
      <w:r>
        <w:t xml:space="preserve">CCC_83 </w:t>
      </w:r>
      <w:r w:rsidRPr="00FF5595">
        <w:t>=</w:t>
      </w:r>
      <w:r>
        <w:t xml:space="preserve"> </w:t>
      </w:r>
      <w:r w:rsidRPr="00FF5595">
        <w:t>0.</w:t>
      </w:r>
    </w:p>
    <w:p w14:paraId="6B42A775" w14:textId="77777777" w:rsidR="00E373C5" w:rsidRPr="00FF5595" w:rsidRDefault="00E373C5" w:rsidP="00E373C5">
      <w:r w:rsidRPr="00FF5595">
        <w:t>EXECUTE.</w:t>
      </w:r>
    </w:p>
    <w:p w14:paraId="771F14AF" w14:textId="745DD8EF" w:rsidR="00E373C5" w:rsidRPr="00FF5595" w:rsidRDefault="00E373C5" w:rsidP="00E373C5">
      <w:r w:rsidRPr="00FF5595">
        <w:t>IF ((</w:t>
      </w:r>
      <w:r>
        <w:t>dsq2_83</w:t>
      </w:r>
      <w:r w:rsidRPr="00FF5595">
        <w:t>f</w:t>
      </w:r>
      <w:r>
        <w:t xml:space="preserve"> &gt;= 2</w:t>
      </w:r>
      <w:r w:rsidRPr="00FF5595">
        <w:t>) &amp; (</w:t>
      </w:r>
      <w:r>
        <w:t>dsq2_83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83 </w:t>
      </w:r>
      <w:r w:rsidRPr="00FF5595">
        <w:t>=</w:t>
      </w:r>
      <w:r>
        <w:t xml:space="preserve"> </w:t>
      </w:r>
      <w:r w:rsidRPr="00FF5595">
        <w:t>1.</w:t>
      </w:r>
    </w:p>
    <w:p w14:paraId="7E696E0A" w14:textId="77777777" w:rsidR="00E373C5" w:rsidRPr="00FF5595" w:rsidRDefault="00E373C5" w:rsidP="00E373C5">
      <w:r w:rsidRPr="00FF5595">
        <w:t>EXECUTE.</w:t>
      </w:r>
    </w:p>
    <w:p w14:paraId="2F5E4C10" w14:textId="77777777" w:rsidR="00E373C5" w:rsidRDefault="00E373C5" w:rsidP="007E3149"/>
    <w:p w14:paraId="15B03140" w14:textId="77777777" w:rsidR="00E373C5" w:rsidRDefault="00E373C5" w:rsidP="007E3149"/>
    <w:p w14:paraId="50F1F047" w14:textId="63289F94" w:rsidR="007E3149" w:rsidRPr="005B05A1" w:rsidRDefault="007E3149" w:rsidP="007E3149">
      <w:r>
        <w:t xml:space="preserve">COMPUTE </w:t>
      </w:r>
      <w:proofErr w:type="spellStart"/>
      <w:r>
        <w:t>CCC_Pain</w:t>
      </w:r>
      <w:proofErr w:type="spellEnd"/>
      <w:r w:rsidRPr="005B05A1">
        <w:t xml:space="preserve"> = 0.</w:t>
      </w:r>
    </w:p>
    <w:p w14:paraId="6C9BA1B8" w14:textId="77777777" w:rsidR="007E3149" w:rsidRPr="005B05A1" w:rsidRDefault="007E3149" w:rsidP="007E3149">
      <w:r w:rsidRPr="005B05A1">
        <w:t>EXECUTE.</w:t>
      </w:r>
    </w:p>
    <w:p w14:paraId="2997FD17" w14:textId="4FC778DA" w:rsidR="007E3149" w:rsidRPr="005B05A1" w:rsidRDefault="007E3149" w:rsidP="007E3149">
      <w:r>
        <w:t>IF(SUM(CCC_25, CCC_26, CCC_27, CCC_28, CCC_29, CCC_30, CCC_31</w:t>
      </w:r>
      <w:r w:rsidR="00E373C5">
        <w:t>, CCC_82, CCC_83</w:t>
      </w:r>
      <w:r>
        <w:t xml:space="preserve">) &gt;= 1) </w:t>
      </w:r>
      <w:proofErr w:type="spellStart"/>
      <w:r>
        <w:t>CCC_Pain</w:t>
      </w:r>
      <w:proofErr w:type="spellEnd"/>
      <w:r w:rsidRPr="005B05A1">
        <w:t xml:space="preserve"> = 1.</w:t>
      </w:r>
    </w:p>
    <w:p w14:paraId="46D52EE7" w14:textId="77777777" w:rsidR="007E3149" w:rsidRDefault="007E3149" w:rsidP="007E3149">
      <w:r w:rsidRPr="005B05A1">
        <w:t>EXECUTE.</w:t>
      </w:r>
    </w:p>
    <w:p w14:paraId="3D30186B" w14:textId="2914D5B6" w:rsidR="00B51967" w:rsidRDefault="00B51967" w:rsidP="00B51967"/>
    <w:p w14:paraId="1F576263" w14:textId="77777777" w:rsidR="004C3B04" w:rsidRPr="00CD407F" w:rsidRDefault="004C3B04" w:rsidP="00B51967"/>
    <w:p w14:paraId="79259922" w14:textId="413CA8E8" w:rsidR="00B51967" w:rsidRPr="00CD407F" w:rsidRDefault="00B51967" w:rsidP="00B51967">
      <w:r w:rsidRPr="00CD407F">
        <w:t>*</w:t>
      </w:r>
      <w:r w:rsidR="0047480C">
        <w:t>Neurocognitive</w:t>
      </w:r>
      <w:r w:rsidRPr="00CD407F">
        <w:t>*.</w:t>
      </w:r>
    </w:p>
    <w:p w14:paraId="42F0C93B" w14:textId="0C10C2BF" w:rsidR="004C3B04" w:rsidRPr="00FF5595" w:rsidRDefault="004C3B04" w:rsidP="004C3B04">
      <w:r w:rsidRPr="00FF5595">
        <w:t xml:space="preserve">COMPUTE </w:t>
      </w:r>
      <w:r>
        <w:t xml:space="preserve">CCC_32 </w:t>
      </w:r>
      <w:r w:rsidRPr="00FF5595">
        <w:t>=</w:t>
      </w:r>
      <w:r>
        <w:t xml:space="preserve"> </w:t>
      </w:r>
      <w:r w:rsidRPr="00FF5595">
        <w:t>0.</w:t>
      </w:r>
    </w:p>
    <w:p w14:paraId="2A64BDFE" w14:textId="77777777" w:rsidR="004C3B04" w:rsidRPr="00FF5595" w:rsidRDefault="004C3B04" w:rsidP="004C3B04">
      <w:r w:rsidRPr="00FF5595">
        <w:t>EXECUTE.</w:t>
      </w:r>
    </w:p>
    <w:p w14:paraId="75D97FC7" w14:textId="31690AD0" w:rsidR="004C3B04" w:rsidRPr="00FF5595" w:rsidRDefault="004C3B04" w:rsidP="004C3B04">
      <w:r w:rsidRPr="00FF5595">
        <w:t>IF ((</w:t>
      </w:r>
      <w:r w:rsidR="00F613D9">
        <w:t>dsq2_</w:t>
      </w:r>
      <w:r>
        <w:t>32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32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32 </w:t>
      </w:r>
      <w:r w:rsidRPr="00FF5595">
        <w:t>=</w:t>
      </w:r>
      <w:r>
        <w:t xml:space="preserve"> </w:t>
      </w:r>
      <w:r w:rsidRPr="00FF5595">
        <w:t>1.</w:t>
      </w:r>
    </w:p>
    <w:p w14:paraId="3407F293" w14:textId="77777777" w:rsidR="004C3B04" w:rsidRPr="00FF5595" w:rsidRDefault="004C3B04" w:rsidP="004C3B04">
      <w:r w:rsidRPr="00FF5595">
        <w:t>EXECUTE.</w:t>
      </w:r>
    </w:p>
    <w:p w14:paraId="6D7E0AF0" w14:textId="2738D2BC" w:rsidR="004C3B04" w:rsidRPr="00CD407F" w:rsidRDefault="004C3B04" w:rsidP="00B51967"/>
    <w:p w14:paraId="7298448B" w14:textId="2CE8A806" w:rsidR="004C3B04" w:rsidRPr="00FF5595" w:rsidRDefault="004C3B04" w:rsidP="004C3B04">
      <w:r w:rsidRPr="00FF5595">
        <w:t xml:space="preserve">COMPUTE </w:t>
      </w:r>
      <w:r>
        <w:t xml:space="preserve">CCC_33 </w:t>
      </w:r>
      <w:r w:rsidRPr="00FF5595">
        <w:t>=</w:t>
      </w:r>
      <w:r>
        <w:t xml:space="preserve"> </w:t>
      </w:r>
      <w:r w:rsidRPr="00FF5595">
        <w:t>0.</w:t>
      </w:r>
    </w:p>
    <w:p w14:paraId="568A7BE2" w14:textId="77777777" w:rsidR="004C3B04" w:rsidRPr="00FF5595" w:rsidRDefault="004C3B04" w:rsidP="004C3B04">
      <w:r w:rsidRPr="00FF5595">
        <w:t>EXECUTE.</w:t>
      </w:r>
    </w:p>
    <w:p w14:paraId="19BF82D1" w14:textId="68D129F4" w:rsidR="004C3B04" w:rsidRPr="00FF5595" w:rsidRDefault="004C3B04" w:rsidP="004C3B04">
      <w:r w:rsidRPr="00FF5595">
        <w:t>IF ((</w:t>
      </w:r>
      <w:r w:rsidR="00F613D9">
        <w:t>dsq2_</w:t>
      </w:r>
      <w:r>
        <w:t>33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33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33 </w:t>
      </w:r>
      <w:r w:rsidRPr="00FF5595">
        <w:t>=</w:t>
      </w:r>
      <w:r>
        <w:t xml:space="preserve"> </w:t>
      </w:r>
      <w:r w:rsidRPr="00FF5595">
        <w:t>1.</w:t>
      </w:r>
    </w:p>
    <w:p w14:paraId="630A4D1D" w14:textId="77777777" w:rsidR="004C3B04" w:rsidRPr="00FF5595" w:rsidRDefault="004C3B04" w:rsidP="004C3B04">
      <w:r w:rsidRPr="00FF5595">
        <w:t>EXECUTE.</w:t>
      </w:r>
    </w:p>
    <w:p w14:paraId="7BBEA352" w14:textId="7B198A6B" w:rsidR="00B51967" w:rsidRDefault="00B51967" w:rsidP="00B51967"/>
    <w:p w14:paraId="6DB883F2" w14:textId="09D01CE7" w:rsidR="004C3B04" w:rsidRPr="00FF5595" w:rsidRDefault="004C3B04" w:rsidP="004C3B04">
      <w:r w:rsidRPr="00FF5595">
        <w:t xml:space="preserve">COMPUTE </w:t>
      </w:r>
      <w:r>
        <w:t xml:space="preserve">CCC_34 </w:t>
      </w:r>
      <w:r w:rsidRPr="00FF5595">
        <w:t>=</w:t>
      </w:r>
      <w:r>
        <w:t xml:space="preserve"> </w:t>
      </w:r>
      <w:r w:rsidRPr="00FF5595">
        <w:t>0.</w:t>
      </w:r>
    </w:p>
    <w:p w14:paraId="5AAAC875" w14:textId="77777777" w:rsidR="004C3B04" w:rsidRPr="00FF5595" w:rsidRDefault="004C3B04" w:rsidP="004C3B04">
      <w:r w:rsidRPr="00FF5595">
        <w:t>EXECUTE.</w:t>
      </w:r>
    </w:p>
    <w:p w14:paraId="64D91FEC" w14:textId="704AF89D" w:rsidR="004C3B04" w:rsidRPr="00FF5595" w:rsidRDefault="004C3B04" w:rsidP="004C3B04">
      <w:r w:rsidRPr="00FF5595">
        <w:t>IF ((</w:t>
      </w:r>
      <w:r w:rsidR="00F613D9">
        <w:t>dsq2_</w:t>
      </w:r>
      <w:r>
        <w:t>34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34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34 </w:t>
      </w:r>
      <w:r w:rsidRPr="00FF5595">
        <w:t>=</w:t>
      </w:r>
      <w:r>
        <w:t xml:space="preserve"> </w:t>
      </w:r>
      <w:r w:rsidRPr="00FF5595">
        <w:t>1.</w:t>
      </w:r>
    </w:p>
    <w:p w14:paraId="78AA7E64" w14:textId="77777777" w:rsidR="004C3B04" w:rsidRPr="00FF5595" w:rsidRDefault="004C3B04" w:rsidP="004C3B04">
      <w:r w:rsidRPr="00FF5595">
        <w:t>EXECUTE.</w:t>
      </w:r>
    </w:p>
    <w:p w14:paraId="1DE01532" w14:textId="0011C5B5" w:rsidR="004C3B04" w:rsidRDefault="004C3B04" w:rsidP="00B51967"/>
    <w:p w14:paraId="3814B81C" w14:textId="7DB6E3B5" w:rsidR="004C3B04" w:rsidRPr="00FF5595" w:rsidRDefault="004C3B04" w:rsidP="004C3B04">
      <w:r w:rsidRPr="00FF5595">
        <w:t xml:space="preserve">COMPUTE </w:t>
      </w:r>
      <w:r>
        <w:t xml:space="preserve">CCC_35 </w:t>
      </w:r>
      <w:r w:rsidRPr="00FF5595">
        <w:t>=</w:t>
      </w:r>
      <w:r>
        <w:t xml:space="preserve"> </w:t>
      </w:r>
      <w:r w:rsidRPr="00FF5595">
        <w:t>0.</w:t>
      </w:r>
    </w:p>
    <w:p w14:paraId="0DE7E5D0" w14:textId="77777777" w:rsidR="004C3B04" w:rsidRPr="00FF5595" w:rsidRDefault="004C3B04" w:rsidP="004C3B04">
      <w:r w:rsidRPr="00FF5595">
        <w:t>EXECUTE.</w:t>
      </w:r>
    </w:p>
    <w:p w14:paraId="146815A9" w14:textId="1D53A723" w:rsidR="004C3B04" w:rsidRPr="00FF5595" w:rsidRDefault="004C3B04" w:rsidP="004C3B04">
      <w:r w:rsidRPr="00FF5595">
        <w:t>IF ((</w:t>
      </w:r>
      <w:r w:rsidR="00F613D9">
        <w:t>dsq2_</w:t>
      </w:r>
      <w:r>
        <w:t>35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3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35 </w:t>
      </w:r>
      <w:r w:rsidRPr="00FF5595">
        <w:t>=</w:t>
      </w:r>
      <w:r>
        <w:t xml:space="preserve"> </w:t>
      </w:r>
      <w:r w:rsidRPr="00FF5595">
        <w:t>1.</w:t>
      </w:r>
    </w:p>
    <w:p w14:paraId="7813B79A" w14:textId="77777777" w:rsidR="004C3B04" w:rsidRPr="00FF5595" w:rsidRDefault="004C3B04" w:rsidP="004C3B04">
      <w:r w:rsidRPr="00FF5595">
        <w:t>EXECUTE.</w:t>
      </w:r>
    </w:p>
    <w:p w14:paraId="44DA65BA" w14:textId="6BF1BA86" w:rsidR="004C3B04" w:rsidRDefault="004C3B04" w:rsidP="00B51967"/>
    <w:p w14:paraId="622BF688" w14:textId="3D2C87D6" w:rsidR="004C3B04" w:rsidRPr="00FF5595" w:rsidRDefault="004C3B04" w:rsidP="004C3B04">
      <w:r w:rsidRPr="00FF5595">
        <w:t xml:space="preserve">COMPUTE </w:t>
      </w:r>
      <w:r>
        <w:t xml:space="preserve">CCC_36 </w:t>
      </w:r>
      <w:r w:rsidRPr="00FF5595">
        <w:t>=</w:t>
      </w:r>
      <w:r>
        <w:t xml:space="preserve"> </w:t>
      </w:r>
      <w:r w:rsidRPr="00FF5595">
        <w:t>0.</w:t>
      </w:r>
    </w:p>
    <w:p w14:paraId="4B9DB62B" w14:textId="77777777" w:rsidR="004C3B04" w:rsidRPr="00FF5595" w:rsidRDefault="004C3B04" w:rsidP="004C3B04">
      <w:r w:rsidRPr="00FF5595">
        <w:t>EXECUTE.</w:t>
      </w:r>
    </w:p>
    <w:p w14:paraId="7C6265A3" w14:textId="015A014E" w:rsidR="004C3B04" w:rsidRPr="00FF5595" w:rsidRDefault="004C3B04" w:rsidP="004C3B04">
      <w:r w:rsidRPr="00FF5595">
        <w:t>IF ((</w:t>
      </w:r>
      <w:r w:rsidR="00F613D9">
        <w:t>dsq2_</w:t>
      </w:r>
      <w:r>
        <w:t>36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3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36 </w:t>
      </w:r>
      <w:r w:rsidRPr="00FF5595">
        <w:t>=</w:t>
      </w:r>
      <w:r>
        <w:t xml:space="preserve"> </w:t>
      </w:r>
      <w:r w:rsidRPr="00FF5595">
        <w:t>1.</w:t>
      </w:r>
    </w:p>
    <w:p w14:paraId="65E20C22" w14:textId="77777777" w:rsidR="004C3B04" w:rsidRPr="00FF5595" w:rsidRDefault="004C3B04" w:rsidP="004C3B04">
      <w:r w:rsidRPr="00FF5595">
        <w:t>EXECUTE.</w:t>
      </w:r>
    </w:p>
    <w:p w14:paraId="338DA203" w14:textId="77777777" w:rsidR="004C3B04" w:rsidRDefault="004C3B04" w:rsidP="00B51967"/>
    <w:p w14:paraId="22C1EE85" w14:textId="34A24D05" w:rsidR="004C3B04" w:rsidRPr="00FF5595" w:rsidRDefault="004C3B04" w:rsidP="004C3B04">
      <w:r w:rsidRPr="00FF5595">
        <w:t xml:space="preserve">COMPUTE </w:t>
      </w:r>
      <w:r>
        <w:t xml:space="preserve">CCC_37 </w:t>
      </w:r>
      <w:r w:rsidRPr="00FF5595">
        <w:t>=</w:t>
      </w:r>
      <w:r>
        <w:t xml:space="preserve"> </w:t>
      </w:r>
      <w:r w:rsidRPr="00FF5595">
        <w:t>0.</w:t>
      </w:r>
    </w:p>
    <w:p w14:paraId="04E83744" w14:textId="77777777" w:rsidR="004C3B04" w:rsidRPr="00FF5595" w:rsidRDefault="004C3B04" w:rsidP="004C3B04">
      <w:r w:rsidRPr="00FF5595">
        <w:t>EXECUTE.</w:t>
      </w:r>
    </w:p>
    <w:p w14:paraId="5B9CE21A" w14:textId="7C9E8DFE" w:rsidR="004C3B04" w:rsidRPr="00FF5595" w:rsidRDefault="004C3B04" w:rsidP="004C3B04">
      <w:r w:rsidRPr="00FF5595">
        <w:t>IF ((</w:t>
      </w:r>
      <w:r w:rsidR="00F613D9">
        <w:t>dsq2_</w:t>
      </w:r>
      <w:r>
        <w:t>37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3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37 </w:t>
      </w:r>
      <w:r w:rsidRPr="00FF5595">
        <w:t>=</w:t>
      </w:r>
      <w:r>
        <w:t xml:space="preserve"> </w:t>
      </w:r>
      <w:r w:rsidRPr="00FF5595">
        <w:t>1.</w:t>
      </w:r>
    </w:p>
    <w:p w14:paraId="2C9AD457" w14:textId="1C87F84A" w:rsidR="004C3B04" w:rsidRDefault="004C3B04" w:rsidP="004C3B04">
      <w:r w:rsidRPr="00FF5595">
        <w:t>EXECUTE.</w:t>
      </w:r>
    </w:p>
    <w:p w14:paraId="274CDDB7" w14:textId="77777777" w:rsidR="00A64BF9" w:rsidRDefault="00A64BF9" w:rsidP="004C3B04"/>
    <w:p w14:paraId="277B1C7D" w14:textId="20453E2D" w:rsidR="004C3B04" w:rsidRPr="00FF5595" w:rsidRDefault="004C3B04" w:rsidP="004C3B04">
      <w:r w:rsidRPr="00FF5595">
        <w:t xml:space="preserve">COMPUTE </w:t>
      </w:r>
      <w:r>
        <w:t xml:space="preserve">CCC_38 </w:t>
      </w:r>
      <w:r w:rsidRPr="00FF5595">
        <w:t>=</w:t>
      </w:r>
      <w:r>
        <w:t xml:space="preserve"> </w:t>
      </w:r>
      <w:r w:rsidRPr="00FF5595">
        <w:t>0.</w:t>
      </w:r>
    </w:p>
    <w:p w14:paraId="3900BE41" w14:textId="77777777" w:rsidR="004C3B04" w:rsidRPr="00FF5595" w:rsidRDefault="004C3B04" w:rsidP="004C3B04">
      <w:r w:rsidRPr="00FF5595">
        <w:t>EXECUTE.</w:t>
      </w:r>
    </w:p>
    <w:p w14:paraId="6C8F8B18" w14:textId="409A1F29" w:rsidR="004C3B04" w:rsidRPr="00FF5595" w:rsidRDefault="004C3B04" w:rsidP="004C3B04">
      <w:r w:rsidRPr="00FF5595">
        <w:t>IF ((</w:t>
      </w:r>
      <w:r w:rsidR="00F613D9">
        <w:t>dsq2_</w:t>
      </w:r>
      <w:r>
        <w:t>38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3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38 </w:t>
      </w:r>
      <w:r w:rsidRPr="00FF5595">
        <w:t>=</w:t>
      </w:r>
      <w:r>
        <w:t xml:space="preserve"> </w:t>
      </w:r>
      <w:r w:rsidRPr="00FF5595">
        <w:t>1.</w:t>
      </w:r>
    </w:p>
    <w:p w14:paraId="59D7FC7F" w14:textId="77777777" w:rsidR="004C3B04" w:rsidRPr="00FF5595" w:rsidRDefault="004C3B04" w:rsidP="004C3B04">
      <w:r w:rsidRPr="00FF5595">
        <w:t>EXECUTE.</w:t>
      </w:r>
    </w:p>
    <w:p w14:paraId="36DC2487" w14:textId="64528CAD" w:rsidR="004C3B04" w:rsidRDefault="004C3B04" w:rsidP="004C3B04"/>
    <w:p w14:paraId="4635C29F" w14:textId="40A1F6FD" w:rsidR="004C3B04" w:rsidRPr="00FF5595" w:rsidRDefault="004C3B04" w:rsidP="004C3B04">
      <w:r w:rsidRPr="00FF5595">
        <w:t xml:space="preserve">COMPUTE </w:t>
      </w:r>
      <w:r>
        <w:t xml:space="preserve">CCC_39 </w:t>
      </w:r>
      <w:r w:rsidRPr="00FF5595">
        <w:t>=</w:t>
      </w:r>
      <w:r>
        <w:t xml:space="preserve"> </w:t>
      </w:r>
      <w:r w:rsidRPr="00FF5595">
        <w:t>0.</w:t>
      </w:r>
    </w:p>
    <w:p w14:paraId="17783949" w14:textId="77777777" w:rsidR="004C3B04" w:rsidRPr="00FF5595" w:rsidRDefault="004C3B04" w:rsidP="004C3B04">
      <w:r w:rsidRPr="00FF5595">
        <w:t>EXECUTE.</w:t>
      </w:r>
    </w:p>
    <w:p w14:paraId="7A3A7218" w14:textId="3EE806D1" w:rsidR="004C3B04" w:rsidRPr="00FF5595" w:rsidRDefault="004C3B04" w:rsidP="004C3B04">
      <w:r w:rsidRPr="00FF5595">
        <w:t>IF ((</w:t>
      </w:r>
      <w:r w:rsidR="00F613D9">
        <w:t>dsq2_</w:t>
      </w:r>
      <w:r>
        <w:t>39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39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39 </w:t>
      </w:r>
      <w:r w:rsidRPr="00FF5595">
        <w:t>=</w:t>
      </w:r>
      <w:r>
        <w:t xml:space="preserve"> </w:t>
      </w:r>
      <w:r w:rsidRPr="00FF5595">
        <w:t>1.</w:t>
      </w:r>
    </w:p>
    <w:p w14:paraId="2F37F4FC" w14:textId="77777777" w:rsidR="004C3B04" w:rsidRPr="00FF5595" w:rsidRDefault="004C3B04" w:rsidP="004C3B04">
      <w:r w:rsidRPr="00FF5595">
        <w:t>EXECUTE.</w:t>
      </w:r>
    </w:p>
    <w:p w14:paraId="4DEBC71A" w14:textId="77777777" w:rsidR="004C3B04" w:rsidRPr="00FF5595" w:rsidRDefault="004C3B04" w:rsidP="004C3B04"/>
    <w:p w14:paraId="0106579E" w14:textId="060467A2" w:rsidR="004C3B04" w:rsidRPr="00FF5595" w:rsidRDefault="004C3B04" w:rsidP="004C3B04">
      <w:r w:rsidRPr="00FF5595">
        <w:lastRenderedPageBreak/>
        <w:t xml:space="preserve">COMPUTE </w:t>
      </w:r>
      <w:r>
        <w:t xml:space="preserve">CCC_40 </w:t>
      </w:r>
      <w:r w:rsidRPr="00FF5595">
        <w:t>=</w:t>
      </w:r>
      <w:r>
        <w:t xml:space="preserve"> </w:t>
      </w:r>
      <w:r w:rsidRPr="00FF5595">
        <w:t>0.</w:t>
      </w:r>
    </w:p>
    <w:p w14:paraId="6B5BFC79" w14:textId="77777777" w:rsidR="004C3B04" w:rsidRPr="00FF5595" w:rsidRDefault="004C3B04" w:rsidP="004C3B04">
      <w:r w:rsidRPr="00FF5595">
        <w:t>EXECUTE.</w:t>
      </w:r>
    </w:p>
    <w:p w14:paraId="42F19103" w14:textId="332BD6B7" w:rsidR="004C3B04" w:rsidRPr="00FF5595" w:rsidRDefault="004C3B04" w:rsidP="004C3B04">
      <w:r w:rsidRPr="00FF5595">
        <w:t>IF ((</w:t>
      </w:r>
      <w:r w:rsidR="00F613D9">
        <w:t>dsq2_</w:t>
      </w:r>
      <w:r>
        <w:t>40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40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40 </w:t>
      </w:r>
      <w:r w:rsidRPr="00FF5595">
        <w:t>=</w:t>
      </w:r>
      <w:r>
        <w:t xml:space="preserve"> </w:t>
      </w:r>
      <w:r w:rsidRPr="00FF5595">
        <w:t>1.</w:t>
      </w:r>
    </w:p>
    <w:p w14:paraId="48550A6A" w14:textId="77777777" w:rsidR="004C3B04" w:rsidRPr="00FF5595" w:rsidRDefault="004C3B04" w:rsidP="004C3B04">
      <w:r w:rsidRPr="00FF5595">
        <w:t>EXECUTE.</w:t>
      </w:r>
    </w:p>
    <w:p w14:paraId="53002894" w14:textId="030A6E71" w:rsidR="004C3B04" w:rsidRDefault="004C3B04" w:rsidP="00B51967"/>
    <w:p w14:paraId="3D66C8BC" w14:textId="52831BCD" w:rsidR="004C3B04" w:rsidRPr="00FF5595" w:rsidRDefault="004C3B04" w:rsidP="004C3B04">
      <w:r w:rsidRPr="00FF5595">
        <w:t xml:space="preserve">COMPUTE </w:t>
      </w:r>
      <w:r>
        <w:t xml:space="preserve">CCC_41 </w:t>
      </w:r>
      <w:r w:rsidRPr="00FF5595">
        <w:t>=</w:t>
      </w:r>
      <w:r>
        <w:t xml:space="preserve"> </w:t>
      </w:r>
      <w:r w:rsidRPr="00FF5595">
        <w:t>0.</w:t>
      </w:r>
    </w:p>
    <w:p w14:paraId="2B2FB3FB" w14:textId="77777777" w:rsidR="004C3B04" w:rsidRPr="00FF5595" w:rsidRDefault="004C3B04" w:rsidP="004C3B04">
      <w:r w:rsidRPr="00FF5595">
        <w:t>EXECUTE.</w:t>
      </w:r>
    </w:p>
    <w:p w14:paraId="60187C4C" w14:textId="5DA962C9" w:rsidR="004C3B04" w:rsidRPr="00FF5595" w:rsidRDefault="004C3B04" w:rsidP="004C3B04">
      <w:r w:rsidRPr="00FF5595">
        <w:t>IF ((</w:t>
      </w:r>
      <w:r w:rsidR="00F613D9">
        <w:t>dsq2_</w:t>
      </w:r>
      <w:r>
        <w:t>41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41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41 </w:t>
      </w:r>
      <w:r w:rsidRPr="00FF5595">
        <w:t>=</w:t>
      </w:r>
      <w:r>
        <w:t xml:space="preserve"> </w:t>
      </w:r>
      <w:r w:rsidRPr="00FF5595">
        <w:t>1.</w:t>
      </w:r>
    </w:p>
    <w:p w14:paraId="266560D4" w14:textId="77777777" w:rsidR="004C3B04" w:rsidRPr="00FF5595" w:rsidRDefault="004C3B04" w:rsidP="004C3B04">
      <w:r w:rsidRPr="00FF5595">
        <w:t>EXECUTE.</w:t>
      </w:r>
    </w:p>
    <w:p w14:paraId="423B97B4" w14:textId="5F9AC5A8" w:rsidR="004C3B04" w:rsidRDefault="004C3B04" w:rsidP="00B51967"/>
    <w:p w14:paraId="4DB56E8C" w14:textId="2E62CA35" w:rsidR="004C3B04" w:rsidRPr="00FF5595" w:rsidRDefault="004C3B04" w:rsidP="004C3B04">
      <w:r w:rsidRPr="00FF5595">
        <w:t xml:space="preserve">COMPUTE </w:t>
      </w:r>
      <w:r>
        <w:t xml:space="preserve">CCC_42 </w:t>
      </w:r>
      <w:r w:rsidRPr="00FF5595">
        <w:t>=</w:t>
      </w:r>
      <w:r>
        <w:t xml:space="preserve"> </w:t>
      </w:r>
      <w:r w:rsidRPr="00FF5595">
        <w:t>0.</w:t>
      </w:r>
    </w:p>
    <w:p w14:paraId="445ECD19" w14:textId="77777777" w:rsidR="004C3B04" w:rsidRPr="00FF5595" w:rsidRDefault="004C3B04" w:rsidP="004C3B04">
      <w:r w:rsidRPr="00FF5595">
        <w:t>EXECUTE.</w:t>
      </w:r>
    </w:p>
    <w:p w14:paraId="03EF0291" w14:textId="697C2412" w:rsidR="004C3B04" w:rsidRPr="00FF5595" w:rsidRDefault="004C3B04" w:rsidP="004C3B04">
      <w:r w:rsidRPr="00FF5595">
        <w:t>IF ((</w:t>
      </w:r>
      <w:r w:rsidR="00F613D9">
        <w:t>dsq2_</w:t>
      </w:r>
      <w:r>
        <w:t>42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42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42 </w:t>
      </w:r>
      <w:r w:rsidRPr="00FF5595">
        <w:t>=</w:t>
      </w:r>
      <w:r>
        <w:t xml:space="preserve"> </w:t>
      </w:r>
      <w:r w:rsidRPr="00FF5595">
        <w:t>1.</w:t>
      </w:r>
    </w:p>
    <w:p w14:paraId="034216EC" w14:textId="77777777" w:rsidR="004C3B04" w:rsidRPr="00FF5595" w:rsidRDefault="004C3B04" w:rsidP="004C3B04">
      <w:r w:rsidRPr="00FF5595">
        <w:t>EXECUTE.</w:t>
      </w:r>
    </w:p>
    <w:p w14:paraId="4F9D9A31" w14:textId="2F086A21" w:rsidR="004C3B04" w:rsidRDefault="004C3B04" w:rsidP="00B51967"/>
    <w:p w14:paraId="63257B54" w14:textId="65DF3BBC" w:rsidR="004C3B04" w:rsidRPr="00FF5595" w:rsidRDefault="004C3B04" w:rsidP="004C3B04">
      <w:r w:rsidRPr="00FF5595">
        <w:t xml:space="preserve">COMPUTE </w:t>
      </w:r>
      <w:r>
        <w:t xml:space="preserve">CCC_43 </w:t>
      </w:r>
      <w:r w:rsidRPr="00FF5595">
        <w:t>=</w:t>
      </w:r>
      <w:r>
        <w:t xml:space="preserve"> </w:t>
      </w:r>
      <w:r w:rsidRPr="00FF5595">
        <w:t>0.</w:t>
      </w:r>
    </w:p>
    <w:p w14:paraId="2FF93D54" w14:textId="77777777" w:rsidR="004C3B04" w:rsidRPr="00FF5595" w:rsidRDefault="004C3B04" w:rsidP="004C3B04">
      <w:r w:rsidRPr="00FF5595">
        <w:t>EXECUTE.</w:t>
      </w:r>
    </w:p>
    <w:p w14:paraId="07B28401" w14:textId="62359D75" w:rsidR="004C3B04" w:rsidRPr="00FF5595" w:rsidRDefault="004C3B04" w:rsidP="004C3B04">
      <w:r w:rsidRPr="00FF5595">
        <w:t>IF ((</w:t>
      </w:r>
      <w:r w:rsidR="00F613D9">
        <w:t>dsq2_</w:t>
      </w:r>
      <w:r>
        <w:t>43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43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43 </w:t>
      </w:r>
      <w:r w:rsidRPr="00FF5595">
        <w:t>=</w:t>
      </w:r>
      <w:r>
        <w:t xml:space="preserve"> </w:t>
      </w:r>
      <w:r w:rsidRPr="00FF5595">
        <w:t>1.</w:t>
      </w:r>
    </w:p>
    <w:p w14:paraId="667ECE96" w14:textId="77777777" w:rsidR="004C3B04" w:rsidRPr="00FF5595" w:rsidRDefault="004C3B04" w:rsidP="004C3B04">
      <w:r w:rsidRPr="00FF5595">
        <w:t>EXECUTE.</w:t>
      </w:r>
    </w:p>
    <w:p w14:paraId="70DC40DD" w14:textId="4472B883" w:rsidR="004C3B04" w:rsidRDefault="004C3B04" w:rsidP="00B51967"/>
    <w:p w14:paraId="38CD4813" w14:textId="343743C2" w:rsidR="004C3B04" w:rsidRPr="00FF5595" w:rsidRDefault="004C3B04" w:rsidP="004C3B04">
      <w:r w:rsidRPr="00FF5595">
        <w:t xml:space="preserve">COMPUTE </w:t>
      </w:r>
      <w:r>
        <w:t xml:space="preserve">CCC_44 </w:t>
      </w:r>
      <w:r w:rsidRPr="00FF5595">
        <w:t>=</w:t>
      </w:r>
      <w:r>
        <w:t xml:space="preserve"> </w:t>
      </w:r>
      <w:r w:rsidRPr="00FF5595">
        <w:t>0.</w:t>
      </w:r>
    </w:p>
    <w:p w14:paraId="3652CFCE" w14:textId="77777777" w:rsidR="004C3B04" w:rsidRPr="00FF5595" w:rsidRDefault="004C3B04" w:rsidP="004C3B04">
      <w:r w:rsidRPr="00FF5595">
        <w:t>EXECUTE.</w:t>
      </w:r>
    </w:p>
    <w:p w14:paraId="21FACF94" w14:textId="1E61B324" w:rsidR="004C3B04" w:rsidRPr="00FF5595" w:rsidRDefault="004C3B04" w:rsidP="004C3B04">
      <w:r w:rsidRPr="00FF5595">
        <w:t>IF ((</w:t>
      </w:r>
      <w:r w:rsidR="00F613D9">
        <w:t>dsq2_</w:t>
      </w:r>
      <w:r>
        <w:t>44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44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44 </w:t>
      </w:r>
      <w:r w:rsidRPr="00FF5595">
        <w:t>=</w:t>
      </w:r>
      <w:r>
        <w:t xml:space="preserve"> </w:t>
      </w:r>
      <w:r w:rsidRPr="00FF5595">
        <w:t>1.</w:t>
      </w:r>
    </w:p>
    <w:p w14:paraId="2DFA2E05" w14:textId="77777777" w:rsidR="004C3B04" w:rsidRPr="00FF5595" w:rsidRDefault="004C3B04" w:rsidP="004C3B04">
      <w:r w:rsidRPr="00FF5595">
        <w:t>EXECUTE.</w:t>
      </w:r>
    </w:p>
    <w:p w14:paraId="001D6078" w14:textId="33789858" w:rsidR="004C3B04" w:rsidRDefault="004C3B04" w:rsidP="00B51967"/>
    <w:p w14:paraId="432D40EE" w14:textId="333E6438" w:rsidR="00A64BF9" w:rsidRPr="00FF5595" w:rsidRDefault="00A64BF9" w:rsidP="00A64BF9">
      <w:r w:rsidRPr="00FF5595">
        <w:t xml:space="preserve">COMPUTE </w:t>
      </w:r>
      <w:r>
        <w:t xml:space="preserve">CCC_45 </w:t>
      </w:r>
      <w:r w:rsidRPr="00FF5595">
        <w:t>=</w:t>
      </w:r>
      <w:r>
        <w:t xml:space="preserve"> </w:t>
      </w:r>
      <w:r w:rsidRPr="00FF5595">
        <w:t>0.</w:t>
      </w:r>
    </w:p>
    <w:p w14:paraId="3A20B936" w14:textId="77777777" w:rsidR="00A64BF9" w:rsidRPr="00FF5595" w:rsidRDefault="00A64BF9" w:rsidP="00A64BF9">
      <w:r w:rsidRPr="00FF5595">
        <w:t>EXECUTE.</w:t>
      </w:r>
    </w:p>
    <w:p w14:paraId="146E22CA" w14:textId="58DC2E98" w:rsidR="00A64BF9" w:rsidRPr="00FF5595" w:rsidRDefault="00A64BF9" w:rsidP="00A64BF9">
      <w:r w:rsidRPr="00FF5595">
        <w:t>IF ((</w:t>
      </w:r>
      <w:r>
        <w:t>dsq2_45</w:t>
      </w:r>
      <w:r w:rsidRPr="00FF5595">
        <w:t>f</w:t>
      </w:r>
      <w:r>
        <w:t xml:space="preserve"> &gt;= 2</w:t>
      </w:r>
      <w:r w:rsidRPr="00FF5595">
        <w:t>) &amp; (</w:t>
      </w:r>
      <w:r>
        <w:t>dsq2_4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45 </w:t>
      </w:r>
      <w:r w:rsidRPr="00FF5595">
        <w:t>=</w:t>
      </w:r>
      <w:r>
        <w:t xml:space="preserve"> </w:t>
      </w:r>
      <w:r w:rsidRPr="00FF5595">
        <w:t>1.</w:t>
      </w:r>
    </w:p>
    <w:p w14:paraId="60394E83" w14:textId="77777777" w:rsidR="00A64BF9" w:rsidRPr="00FF5595" w:rsidRDefault="00A64BF9" w:rsidP="00A64BF9">
      <w:r w:rsidRPr="00FF5595">
        <w:t>EXECUTE.</w:t>
      </w:r>
    </w:p>
    <w:p w14:paraId="34793C91" w14:textId="779DFF44" w:rsidR="00A64BF9" w:rsidRDefault="00A64BF9" w:rsidP="00B51967"/>
    <w:p w14:paraId="015FA39F" w14:textId="3CA834B1" w:rsidR="00A64BF9" w:rsidRPr="00FF5595" w:rsidRDefault="00A64BF9" w:rsidP="00A64BF9">
      <w:r w:rsidRPr="00FF5595">
        <w:t xml:space="preserve">COMPUTE </w:t>
      </w:r>
      <w:r>
        <w:t xml:space="preserve">CCC_78 </w:t>
      </w:r>
      <w:r w:rsidRPr="00FF5595">
        <w:t>=</w:t>
      </w:r>
      <w:r>
        <w:t xml:space="preserve"> </w:t>
      </w:r>
      <w:r w:rsidRPr="00FF5595">
        <w:t>0.</w:t>
      </w:r>
    </w:p>
    <w:p w14:paraId="4D14BB3D" w14:textId="77777777" w:rsidR="00A64BF9" w:rsidRPr="00FF5595" w:rsidRDefault="00A64BF9" w:rsidP="00A64BF9">
      <w:r w:rsidRPr="00FF5595">
        <w:t>EXECUTE.</w:t>
      </w:r>
    </w:p>
    <w:p w14:paraId="2F600102" w14:textId="37535289" w:rsidR="00A64BF9" w:rsidRPr="00FF5595" w:rsidRDefault="00A64BF9" w:rsidP="00A64BF9">
      <w:r w:rsidRPr="00FF5595">
        <w:t>IF ((</w:t>
      </w:r>
      <w:r>
        <w:t>dsq2_78</w:t>
      </w:r>
      <w:r w:rsidRPr="00FF5595">
        <w:t>f</w:t>
      </w:r>
      <w:r>
        <w:t xml:space="preserve"> &gt;= 2</w:t>
      </w:r>
      <w:r w:rsidRPr="00FF5595">
        <w:t>) &amp; (</w:t>
      </w:r>
      <w:r>
        <w:t>dsq2_7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78 </w:t>
      </w:r>
      <w:r w:rsidRPr="00FF5595">
        <w:t>=</w:t>
      </w:r>
      <w:r>
        <w:t xml:space="preserve"> </w:t>
      </w:r>
      <w:r w:rsidRPr="00FF5595">
        <w:t>1.</w:t>
      </w:r>
    </w:p>
    <w:p w14:paraId="1113739C" w14:textId="77777777" w:rsidR="00A64BF9" w:rsidRPr="00FF5595" w:rsidRDefault="00A64BF9" w:rsidP="00A64BF9">
      <w:r w:rsidRPr="00FF5595">
        <w:t>EXECUTE.</w:t>
      </w:r>
    </w:p>
    <w:p w14:paraId="0356D4CF" w14:textId="265D6999" w:rsidR="00A64BF9" w:rsidRDefault="00A64BF9" w:rsidP="00B51967"/>
    <w:p w14:paraId="63FD1F51" w14:textId="57067F14" w:rsidR="00A64BF9" w:rsidRPr="00FF5595" w:rsidRDefault="00A64BF9" w:rsidP="00A64BF9">
      <w:r w:rsidRPr="00FF5595">
        <w:t xml:space="preserve">COMPUTE </w:t>
      </w:r>
      <w:r>
        <w:t xml:space="preserve">CCC_85 </w:t>
      </w:r>
      <w:r w:rsidRPr="00FF5595">
        <w:t>=</w:t>
      </w:r>
      <w:r>
        <w:t xml:space="preserve"> </w:t>
      </w:r>
      <w:r w:rsidRPr="00FF5595">
        <w:t>0.</w:t>
      </w:r>
    </w:p>
    <w:p w14:paraId="00A75EFD" w14:textId="77777777" w:rsidR="00A64BF9" w:rsidRPr="00FF5595" w:rsidRDefault="00A64BF9" w:rsidP="00A64BF9">
      <w:r w:rsidRPr="00FF5595">
        <w:t>EXECUTE.</w:t>
      </w:r>
    </w:p>
    <w:p w14:paraId="2FF3CD5A" w14:textId="36F452E4" w:rsidR="00A64BF9" w:rsidRPr="00FF5595" w:rsidRDefault="00A64BF9" w:rsidP="00A64BF9">
      <w:r w:rsidRPr="00FF5595">
        <w:t>IF ((</w:t>
      </w:r>
      <w:r>
        <w:t>dsq2_85</w:t>
      </w:r>
      <w:r w:rsidRPr="00FF5595">
        <w:t>f</w:t>
      </w:r>
      <w:r>
        <w:t xml:space="preserve"> &gt;= 2</w:t>
      </w:r>
      <w:r w:rsidRPr="00FF5595">
        <w:t>) &amp; (</w:t>
      </w:r>
      <w:r>
        <w:t>dsq2_8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85 </w:t>
      </w:r>
      <w:r w:rsidRPr="00FF5595">
        <w:t>=</w:t>
      </w:r>
      <w:r>
        <w:t xml:space="preserve"> </w:t>
      </w:r>
      <w:r w:rsidRPr="00FF5595">
        <w:t>1.</w:t>
      </w:r>
    </w:p>
    <w:p w14:paraId="3719CD70" w14:textId="77777777" w:rsidR="00A64BF9" w:rsidRPr="00FF5595" w:rsidRDefault="00A64BF9" w:rsidP="00A64BF9">
      <w:r w:rsidRPr="00FF5595">
        <w:t>EXECUTE.</w:t>
      </w:r>
    </w:p>
    <w:p w14:paraId="68A8D0C5" w14:textId="56D6B822" w:rsidR="00A64BF9" w:rsidRDefault="00A64BF9" w:rsidP="00B51967"/>
    <w:p w14:paraId="0FBD7899" w14:textId="653B5CA7" w:rsidR="00A64BF9" w:rsidRPr="00FF5595" w:rsidRDefault="00A64BF9" w:rsidP="00A64BF9">
      <w:r w:rsidRPr="00FF5595">
        <w:t xml:space="preserve">COMPUTE </w:t>
      </w:r>
      <w:r>
        <w:t xml:space="preserve">CCC_86 </w:t>
      </w:r>
      <w:r w:rsidRPr="00FF5595">
        <w:t>=</w:t>
      </w:r>
      <w:r>
        <w:t xml:space="preserve"> </w:t>
      </w:r>
      <w:r w:rsidRPr="00FF5595">
        <w:t>0.</w:t>
      </w:r>
    </w:p>
    <w:p w14:paraId="72C84292" w14:textId="77777777" w:rsidR="00A64BF9" w:rsidRPr="00FF5595" w:rsidRDefault="00A64BF9" w:rsidP="00A64BF9">
      <w:r w:rsidRPr="00FF5595">
        <w:t>EXECUTE.</w:t>
      </w:r>
    </w:p>
    <w:p w14:paraId="07AED5B3" w14:textId="7C5EE8AE" w:rsidR="00A64BF9" w:rsidRPr="00FF5595" w:rsidRDefault="00A64BF9" w:rsidP="00A64BF9">
      <w:r w:rsidRPr="00FF5595">
        <w:t>IF ((</w:t>
      </w:r>
      <w:r>
        <w:t>dsq2_86</w:t>
      </w:r>
      <w:r w:rsidRPr="00FF5595">
        <w:t>f</w:t>
      </w:r>
      <w:r>
        <w:t xml:space="preserve"> &gt;= 2</w:t>
      </w:r>
      <w:r w:rsidRPr="00FF5595">
        <w:t>) &amp; (</w:t>
      </w:r>
      <w:r>
        <w:t>dsq2_8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86 </w:t>
      </w:r>
      <w:r w:rsidRPr="00FF5595">
        <w:t>=</w:t>
      </w:r>
      <w:r>
        <w:t xml:space="preserve"> </w:t>
      </w:r>
      <w:r w:rsidRPr="00FF5595">
        <w:t>1.</w:t>
      </w:r>
    </w:p>
    <w:p w14:paraId="0662DE6D" w14:textId="1805A868" w:rsidR="00A64BF9" w:rsidRDefault="00A64BF9" w:rsidP="00B51967">
      <w:r>
        <w:t>EXECUTE.</w:t>
      </w:r>
    </w:p>
    <w:p w14:paraId="5C1FB039" w14:textId="77777777" w:rsidR="00A64BF9" w:rsidRDefault="00A64BF9" w:rsidP="00B51967"/>
    <w:p w14:paraId="456AF2D2" w14:textId="646CC662" w:rsidR="004C3B04" w:rsidRPr="005B05A1" w:rsidRDefault="004C3B04" w:rsidP="004C3B04">
      <w:r>
        <w:t xml:space="preserve">COMPUTE </w:t>
      </w:r>
      <w:proofErr w:type="spellStart"/>
      <w:r>
        <w:t>CCC_Neurocog</w:t>
      </w:r>
      <w:proofErr w:type="spellEnd"/>
      <w:r w:rsidRPr="005B05A1">
        <w:t xml:space="preserve"> = 0.</w:t>
      </w:r>
    </w:p>
    <w:p w14:paraId="32F246C5" w14:textId="77777777" w:rsidR="004C3B04" w:rsidRPr="005B05A1" w:rsidRDefault="004C3B04" w:rsidP="004C3B04">
      <w:r w:rsidRPr="005B05A1">
        <w:t>EXECUTE.</w:t>
      </w:r>
    </w:p>
    <w:p w14:paraId="1391BD4D" w14:textId="791D8486" w:rsidR="004C3B04" w:rsidRPr="005B05A1" w:rsidRDefault="004C3B04" w:rsidP="004C3B04">
      <w:r>
        <w:t>IF(SUM(CCC_32, CCC_33, CCC_34, CCC_35, CCC_36, CCC_37, CCC_38, CCC_39, CCC_40, CCC_41, CCC_42, CCC_43, CCC_44</w:t>
      </w:r>
      <w:r w:rsidR="00A64BF9">
        <w:t>, CCC_45, CCC_78, CCC_85, CCC_86</w:t>
      </w:r>
      <w:r>
        <w:t xml:space="preserve">) &gt;= 2) </w:t>
      </w:r>
      <w:proofErr w:type="spellStart"/>
      <w:r>
        <w:t>CCC_Neurocog</w:t>
      </w:r>
      <w:proofErr w:type="spellEnd"/>
      <w:r w:rsidRPr="005B05A1">
        <w:t xml:space="preserve"> = 1.</w:t>
      </w:r>
    </w:p>
    <w:p w14:paraId="5917DC42" w14:textId="77777777" w:rsidR="004C3B04" w:rsidRDefault="004C3B04" w:rsidP="004C3B04">
      <w:r w:rsidRPr="005B05A1">
        <w:lastRenderedPageBreak/>
        <w:t>EXECUTE.</w:t>
      </w:r>
    </w:p>
    <w:p w14:paraId="6503E155" w14:textId="5E4DBC08" w:rsidR="004C3B04" w:rsidRDefault="004C3B04" w:rsidP="00B51967"/>
    <w:p w14:paraId="673375D1" w14:textId="00E6A0DC" w:rsidR="004C3B04" w:rsidRDefault="004C3B04" w:rsidP="00B51967"/>
    <w:p w14:paraId="734095D5" w14:textId="68E163C2" w:rsidR="004C3B04" w:rsidRDefault="00F401E0" w:rsidP="00B51967">
      <w:r>
        <w:t>*Autonomic*.</w:t>
      </w:r>
    </w:p>
    <w:p w14:paraId="562771E6" w14:textId="58C5296D" w:rsidR="00F401E0" w:rsidRPr="00FF5595" w:rsidRDefault="00F401E0" w:rsidP="00F401E0">
      <w:r w:rsidRPr="00FF5595">
        <w:t xml:space="preserve">COMPUTE </w:t>
      </w:r>
      <w:r>
        <w:t xml:space="preserve">CCC_46 </w:t>
      </w:r>
      <w:r w:rsidRPr="00FF5595">
        <w:t>=</w:t>
      </w:r>
      <w:r>
        <w:t xml:space="preserve"> </w:t>
      </w:r>
      <w:r w:rsidRPr="00FF5595">
        <w:t>0.</w:t>
      </w:r>
    </w:p>
    <w:p w14:paraId="4249740C" w14:textId="77777777" w:rsidR="00F401E0" w:rsidRPr="00FF5595" w:rsidRDefault="00F401E0" w:rsidP="00F401E0">
      <w:r w:rsidRPr="00FF5595">
        <w:t>EXECUTE.</w:t>
      </w:r>
    </w:p>
    <w:p w14:paraId="16F5D4FE" w14:textId="7BC8A74A" w:rsidR="00F401E0" w:rsidRPr="00FF5595" w:rsidRDefault="00F401E0" w:rsidP="00F401E0">
      <w:r w:rsidRPr="00FF5595">
        <w:t>IF ((</w:t>
      </w:r>
      <w:r w:rsidR="00F613D9">
        <w:t>dsq2_</w:t>
      </w:r>
      <w:r>
        <w:t>46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4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46 </w:t>
      </w:r>
      <w:r w:rsidRPr="00FF5595">
        <w:t>=</w:t>
      </w:r>
      <w:r>
        <w:t xml:space="preserve"> </w:t>
      </w:r>
      <w:r w:rsidRPr="00FF5595">
        <w:t>1.</w:t>
      </w:r>
    </w:p>
    <w:p w14:paraId="6FF8C593" w14:textId="396CC0FE" w:rsidR="00F401E0" w:rsidRDefault="00F401E0" w:rsidP="00F401E0">
      <w:r w:rsidRPr="00FF5595">
        <w:t>EXECUTE.</w:t>
      </w:r>
    </w:p>
    <w:p w14:paraId="1C34AEB0" w14:textId="77777777" w:rsidR="00F401E0" w:rsidRDefault="00F401E0" w:rsidP="00F401E0"/>
    <w:p w14:paraId="5B1A43AC" w14:textId="2744F575" w:rsidR="00F401E0" w:rsidRPr="00FF5595" w:rsidRDefault="00F401E0" w:rsidP="00F401E0">
      <w:r w:rsidRPr="00FF5595">
        <w:t xml:space="preserve">COMPUTE </w:t>
      </w:r>
      <w:r>
        <w:t xml:space="preserve">CCC_47 </w:t>
      </w:r>
      <w:r w:rsidRPr="00FF5595">
        <w:t>=</w:t>
      </w:r>
      <w:r>
        <w:t xml:space="preserve"> </w:t>
      </w:r>
      <w:r w:rsidRPr="00FF5595">
        <w:t>0.</w:t>
      </w:r>
    </w:p>
    <w:p w14:paraId="19A3038A" w14:textId="77777777" w:rsidR="00F401E0" w:rsidRPr="00FF5595" w:rsidRDefault="00F401E0" w:rsidP="00F401E0">
      <w:r w:rsidRPr="00FF5595">
        <w:t>EXECUTE.</w:t>
      </w:r>
    </w:p>
    <w:p w14:paraId="1DCB87BF" w14:textId="73FC0152" w:rsidR="00F401E0" w:rsidRPr="00FF5595" w:rsidRDefault="00F401E0" w:rsidP="00F401E0">
      <w:r w:rsidRPr="00FF5595">
        <w:t>IF ((</w:t>
      </w:r>
      <w:r w:rsidR="00F613D9">
        <w:t>dsq2_</w:t>
      </w:r>
      <w:r>
        <w:t>47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4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47 </w:t>
      </w:r>
      <w:r w:rsidRPr="00FF5595">
        <w:t>=</w:t>
      </w:r>
      <w:r>
        <w:t xml:space="preserve"> </w:t>
      </w:r>
      <w:r w:rsidRPr="00FF5595">
        <w:t>1.</w:t>
      </w:r>
    </w:p>
    <w:p w14:paraId="24237039" w14:textId="77777777" w:rsidR="00F401E0" w:rsidRPr="00FF5595" w:rsidRDefault="00F401E0" w:rsidP="00F401E0">
      <w:r w:rsidRPr="00FF5595">
        <w:t>EXECUTE.</w:t>
      </w:r>
    </w:p>
    <w:p w14:paraId="3DCBE912" w14:textId="0F863E51" w:rsidR="00F401E0" w:rsidRDefault="00F401E0" w:rsidP="00F401E0"/>
    <w:p w14:paraId="57B1D710" w14:textId="219F2967" w:rsidR="00F401E0" w:rsidRPr="00FF5595" w:rsidRDefault="00F401E0" w:rsidP="00F401E0">
      <w:r w:rsidRPr="00FF5595">
        <w:t xml:space="preserve">COMPUTE </w:t>
      </w:r>
      <w:r>
        <w:t xml:space="preserve">CCC_48 </w:t>
      </w:r>
      <w:r w:rsidRPr="00FF5595">
        <w:t>=</w:t>
      </w:r>
      <w:r>
        <w:t xml:space="preserve"> </w:t>
      </w:r>
      <w:r w:rsidRPr="00FF5595">
        <w:t>0.</w:t>
      </w:r>
    </w:p>
    <w:p w14:paraId="5C945E9F" w14:textId="77777777" w:rsidR="00F401E0" w:rsidRPr="00FF5595" w:rsidRDefault="00F401E0" w:rsidP="00F401E0">
      <w:r w:rsidRPr="00FF5595">
        <w:t>EXECUTE.</w:t>
      </w:r>
    </w:p>
    <w:p w14:paraId="42FEE37C" w14:textId="4310ED46" w:rsidR="00F401E0" w:rsidRPr="00FF5595" w:rsidRDefault="00F401E0" w:rsidP="00F401E0">
      <w:r w:rsidRPr="00FF5595">
        <w:t>IF ((</w:t>
      </w:r>
      <w:r w:rsidR="00F613D9">
        <w:t>dsq2_</w:t>
      </w:r>
      <w:r>
        <w:t>48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4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48 </w:t>
      </w:r>
      <w:r w:rsidRPr="00FF5595">
        <w:t>=</w:t>
      </w:r>
      <w:r>
        <w:t xml:space="preserve"> </w:t>
      </w:r>
      <w:r w:rsidRPr="00FF5595">
        <w:t>1.</w:t>
      </w:r>
    </w:p>
    <w:p w14:paraId="4769F133" w14:textId="77777777" w:rsidR="00F401E0" w:rsidRPr="00FF5595" w:rsidRDefault="00F401E0" w:rsidP="00F401E0">
      <w:r w:rsidRPr="00FF5595">
        <w:t>EXECUTE.</w:t>
      </w:r>
    </w:p>
    <w:p w14:paraId="2C116F1C" w14:textId="71B30C66" w:rsidR="00F401E0" w:rsidRDefault="00F401E0" w:rsidP="00F401E0"/>
    <w:p w14:paraId="429701F4" w14:textId="1C1891BB" w:rsidR="00F401E0" w:rsidRPr="00FF5595" w:rsidRDefault="00F401E0" w:rsidP="00F401E0">
      <w:r w:rsidRPr="00FF5595">
        <w:t xml:space="preserve">COMPUTE </w:t>
      </w:r>
      <w:r>
        <w:t xml:space="preserve">CCC_49 </w:t>
      </w:r>
      <w:r w:rsidRPr="00FF5595">
        <w:t>=</w:t>
      </w:r>
      <w:r>
        <w:t xml:space="preserve"> </w:t>
      </w:r>
      <w:r w:rsidRPr="00FF5595">
        <w:t>0.</w:t>
      </w:r>
    </w:p>
    <w:p w14:paraId="3632CCF3" w14:textId="77777777" w:rsidR="00F401E0" w:rsidRPr="00FF5595" w:rsidRDefault="00F401E0" w:rsidP="00F401E0">
      <w:r w:rsidRPr="00FF5595">
        <w:t>EXECUTE.</w:t>
      </w:r>
    </w:p>
    <w:p w14:paraId="55ED61EA" w14:textId="1AD1BF59" w:rsidR="00F401E0" w:rsidRPr="00FF5595" w:rsidRDefault="00F401E0" w:rsidP="00F401E0">
      <w:r w:rsidRPr="00FF5595">
        <w:t>IF ((</w:t>
      </w:r>
      <w:r w:rsidR="00F613D9">
        <w:t>dsq2_</w:t>
      </w:r>
      <w:r>
        <w:t>49f &gt;= 2</w:t>
      </w:r>
      <w:r w:rsidRPr="00FF5595">
        <w:t>) &amp; (</w:t>
      </w:r>
      <w:r w:rsidR="00F613D9">
        <w:t>dsq2_</w:t>
      </w:r>
      <w:r>
        <w:t>49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49 </w:t>
      </w:r>
      <w:r w:rsidRPr="00FF5595">
        <w:t>=</w:t>
      </w:r>
      <w:r>
        <w:t xml:space="preserve"> </w:t>
      </w:r>
      <w:r w:rsidRPr="00FF5595">
        <w:t>1.</w:t>
      </w:r>
    </w:p>
    <w:p w14:paraId="0ED22D78" w14:textId="77777777" w:rsidR="00F401E0" w:rsidRPr="00FF5595" w:rsidRDefault="00F401E0" w:rsidP="00F401E0">
      <w:r w:rsidRPr="00FF5595">
        <w:t>EXECUTE.</w:t>
      </w:r>
    </w:p>
    <w:p w14:paraId="7CEF9CDD" w14:textId="77777777" w:rsidR="00F401E0" w:rsidRPr="00FF5595" w:rsidRDefault="00F401E0" w:rsidP="00F401E0"/>
    <w:p w14:paraId="27BA86C2" w14:textId="4EDA6420" w:rsidR="00F401E0" w:rsidRPr="00FF5595" w:rsidRDefault="00F401E0" w:rsidP="00F401E0">
      <w:r w:rsidRPr="00FF5595">
        <w:t xml:space="preserve">COMPUTE </w:t>
      </w:r>
      <w:r>
        <w:t xml:space="preserve">CCC_50 </w:t>
      </w:r>
      <w:r w:rsidRPr="00FF5595">
        <w:t>=</w:t>
      </w:r>
      <w:r>
        <w:t xml:space="preserve"> </w:t>
      </w:r>
      <w:r w:rsidRPr="00FF5595">
        <w:t>0.</w:t>
      </w:r>
    </w:p>
    <w:p w14:paraId="39D07AEC" w14:textId="77777777" w:rsidR="00F401E0" w:rsidRPr="00FF5595" w:rsidRDefault="00F401E0" w:rsidP="00F401E0">
      <w:r w:rsidRPr="00FF5595">
        <w:t>EXECUTE.</w:t>
      </w:r>
    </w:p>
    <w:p w14:paraId="0E087D4A" w14:textId="2EA4B40D" w:rsidR="00F401E0" w:rsidRPr="00FF5595" w:rsidRDefault="00F401E0" w:rsidP="00F401E0">
      <w:r w:rsidRPr="00FF5595">
        <w:t>IF ((</w:t>
      </w:r>
      <w:r w:rsidR="00F613D9">
        <w:t>dsq2_</w:t>
      </w:r>
      <w:r>
        <w:t>50f &gt;= 2</w:t>
      </w:r>
      <w:r w:rsidRPr="00FF5595">
        <w:t>) &amp; (</w:t>
      </w:r>
      <w:r w:rsidR="00F613D9">
        <w:t>dsq2_</w:t>
      </w:r>
      <w:r>
        <w:t>50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50 </w:t>
      </w:r>
      <w:r w:rsidRPr="00FF5595">
        <w:t>=</w:t>
      </w:r>
      <w:r>
        <w:t xml:space="preserve"> </w:t>
      </w:r>
      <w:r w:rsidRPr="00FF5595">
        <w:t>1.</w:t>
      </w:r>
    </w:p>
    <w:p w14:paraId="76BB3348" w14:textId="77777777" w:rsidR="00F401E0" w:rsidRPr="00FF5595" w:rsidRDefault="00F401E0" w:rsidP="00F401E0">
      <w:r w:rsidRPr="00FF5595">
        <w:t>EXECUTE.</w:t>
      </w:r>
    </w:p>
    <w:p w14:paraId="21F26D74" w14:textId="77777777" w:rsidR="00F401E0" w:rsidRDefault="00F401E0" w:rsidP="00B51967"/>
    <w:p w14:paraId="145A1DFF" w14:textId="5D1A3189" w:rsidR="00F401E0" w:rsidRPr="00FF5595" w:rsidRDefault="00F401E0" w:rsidP="00F401E0">
      <w:r w:rsidRPr="00FF5595">
        <w:t xml:space="preserve">COMPUTE </w:t>
      </w:r>
      <w:r>
        <w:t xml:space="preserve">CCC_51 </w:t>
      </w:r>
      <w:r w:rsidRPr="00FF5595">
        <w:t>=</w:t>
      </w:r>
      <w:r>
        <w:t xml:space="preserve"> </w:t>
      </w:r>
      <w:r w:rsidRPr="00FF5595">
        <w:t>0.</w:t>
      </w:r>
    </w:p>
    <w:p w14:paraId="603D80E6" w14:textId="77777777" w:rsidR="00F401E0" w:rsidRPr="00FF5595" w:rsidRDefault="00F401E0" w:rsidP="00F401E0">
      <w:r w:rsidRPr="00FF5595">
        <w:t>EXECUTE.</w:t>
      </w:r>
    </w:p>
    <w:p w14:paraId="3286D96A" w14:textId="7ECA553B" w:rsidR="00F401E0" w:rsidRPr="00FF5595" w:rsidRDefault="00F401E0" w:rsidP="00F401E0">
      <w:r w:rsidRPr="00FF5595">
        <w:t>IF ((</w:t>
      </w:r>
      <w:r w:rsidR="00F613D9">
        <w:t>dsq2_</w:t>
      </w:r>
      <w:r>
        <w:t>51f &gt;= 2</w:t>
      </w:r>
      <w:r w:rsidRPr="00FF5595">
        <w:t>) &amp; (</w:t>
      </w:r>
      <w:r w:rsidR="00F613D9">
        <w:t>dsq2_</w:t>
      </w:r>
      <w:r>
        <w:t>51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51 </w:t>
      </w:r>
      <w:r w:rsidRPr="00FF5595">
        <w:t>=</w:t>
      </w:r>
      <w:r>
        <w:t xml:space="preserve"> </w:t>
      </w:r>
      <w:r w:rsidRPr="00FF5595">
        <w:t>1.</w:t>
      </w:r>
    </w:p>
    <w:p w14:paraId="7A4F7386" w14:textId="77777777" w:rsidR="00F401E0" w:rsidRPr="00FF5595" w:rsidRDefault="00F401E0" w:rsidP="00F401E0">
      <w:r w:rsidRPr="00FF5595">
        <w:t>EXECUTE.</w:t>
      </w:r>
    </w:p>
    <w:p w14:paraId="220D7711" w14:textId="53C42EBF" w:rsidR="004C3B04" w:rsidRDefault="004C3B04" w:rsidP="00B51967"/>
    <w:p w14:paraId="58D0AC50" w14:textId="55216136" w:rsidR="008B17C9" w:rsidRPr="00FF5595" w:rsidRDefault="008B17C9" w:rsidP="008B17C9">
      <w:r w:rsidRPr="00FF5595">
        <w:t xml:space="preserve">COMPUTE </w:t>
      </w:r>
      <w:r>
        <w:t xml:space="preserve">CCC_52 </w:t>
      </w:r>
      <w:r w:rsidRPr="00FF5595">
        <w:t>=</w:t>
      </w:r>
      <w:r>
        <w:t xml:space="preserve"> </w:t>
      </w:r>
      <w:r w:rsidRPr="00FF5595">
        <w:t>0.</w:t>
      </w:r>
    </w:p>
    <w:p w14:paraId="586F573F" w14:textId="77777777" w:rsidR="008B17C9" w:rsidRPr="00FF5595" w:rsidRDefault="008B17C9" w:rsidP="008B17C9">
      <w:r w:rsidRPr="00FF5595">
        <w:t>EXECUTE.</w:t>
      </w:r>
    </w:p>
    <w:p w14:paraId="4272F217" w14:textId="10963F4E" w:rsidR="008B17C9" w:rsidRPr="00FF5595" w:rsidRDefault="008B17C9" w:rsidP="008B17C9">
      <w:r w:rsidRPr="00FF5595">
        <w:t>IF ((</w:t>
      </w:r>
      <w:r>
        <w:t>dsq2_52f &gt;= 2</w:t>
      </w:r>
      <w:r w:rsidRPr="00FF5595">
        <w:t>) &amp; (</w:t>
      </w:r>
      <w:r>
        <w:t>dsq2_52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52 </w:t>
      </w:r>
      <w:r w:rsidRPr="00FF5595">
        <w:t>=</w:t>
      </w:r>
      <w:r>
        <w:t xml:space="preserve"> </w:t>
      </w:r>
      <w:r w:rsidRPr="00FF5595">
        <w:t>1.</w:t>
      </w:r>
    </w:p>
    <w:p w14:paraId="4EBE2CE7" w14:textId="77777777" w:rsidR="008B17C9" w:rsidRPr="00FF5595" w:rsidRDefault="008B17C9" w:rsidP="008B17C9">
      <w:r w:rsidRPr="00FF5595">
        <w:t>EXECUTE.</w:t>
      </w:r>
    </w:p>
    <w:p w14:paraId="28423D04" w14:textId="033EB9B7" w:rsidR="008B17C9" w:rsidRDefault="008B17C9" w:rsidP="00B51967"/>
    <w:p w14:paraId="1F062972" w14:textId="43C2D6C3" w:rsidR="008B17C9" w:rsidRPr="00FF5595" w:rsidRDefault="008B17C9" w:rsidP="008B17C9">
      <w:r w:rsidRPr="00FF5595">
        <w:t xml:space="preserve">COMPUTE </w:t>
      </w:r>
      <w:r w:rsidR="00E808B4">
        <w:t>CCC_69</w:t>
      </w:r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4A70C544" w14:textId="77777777" w:rsidR="008B17C9" w:rsidRPr="00FF5595" w:rsidRDefault="008B17C9" w:rsidP="008B17C9">
      <w:r w:rsidRPr="00FF5595">
        <w:t>EXECUTE.</w:t>
      </w:r>
    </w:p>
    <w:p w14:paraId="634CAD26" w14:textId="12C1695A" w:rsidR="008B17C9" w:rsidRPr="00FF5595" w:rsidRDefault="008B17C9" w:rsidP="008B17C9">
      <w:r w:rsidRPr="00FF5595">
        <w:t>IF ((</w:t>
      </w:r>
      <w:r>
        <w:t>dsq2_</w:t>
      </w:r>
      <w:r w:rsidR="00E808B4">
        <w:t>69</w:t>
      </w:r>
      <w:r>
        <w:t>f &gt;= 2</w:t>
      </w:r>
      <w:r w:rsidRPr="00FF5595">
        <w:t>) &amp; (</w:t>
      </w:r>
      <w:r>
        <w:t>dsq2_</w:t>
      </w:r>
      <w:r w:rsidR="00E808B4">
        <w:t>69</w:t>
      </w:r>
      <w:r w:rsidRPr="00FF5595">
        <w:t>s</w:t>
      </w:r>
      <w:r>
        <w:t xml:space="preserve"> &gt;= 2</w:t>
      </w:r>
      <w:r w:rsidRPr="00FF5595">
        <w:t xml:space="preserve">)) </w:t>
      </w:r>
      <w:r w:rsidR="00E808B4">
        <w:t>CCC_69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0F9B76C8" w14:textId="77777777" w:rsidR="008B17C9" w:rsidRPr="00FF5595" w:rsidRDefault="008B17C9" w:rsidP="008B17C9">
      <w:r w:rsidRPr="00FF5595">
        <w:t>EXECUTE.</w:t>
      </w:r>
    </w:p>
    <w:p w14:paraId="186757CE" w14:textId="50E7D2EF" w:rsidR="008B17C9" w:rsidRDefault="008B17C9" w:rsidP="00B51967"/>
    <w:p w14:paraId="678F9035" w14:textId="35429270" w:rsidR="008B17C9" w:rsidRPr="00FF5595" w:rsidRDefault="008B17C9" w:rsidP="008B17C9">
      <w:r w:rsidRPr="00FF5595">
        <w:t xml:space="preserve">COMPUTE </w:t>
      </w:r>
      <w:r w:rsidR="00E808B4">
        <w:t xml:space="preserve">CCC_70 </w:t>
      </w:r>
      <w:r w:rsidRPr="00FF5595">
        <w:t>=</w:t>
      </w:r>
      <w:r>
        <w:t xml:space="preserve"> </w:t>
      </w:r>
      <w:r w:rsidRPr="00FF5595">
        <w:t>0.</w:t>
      </w:r>
    </w:p>
    <w:p w14:paraId="099C1E05" w14:textId="77777777" w:rsidR="008B17C9" w:rsidRPr="00FF5595" w:rsidRDefault="008B17C9" w:rsidP="008B17C9">
      <w:r w:rsidRPr="00FF5595">
        <w:t>EXECUTE.</w:t>
      </w:r>
    </w:p>
    <w:p w14:paraId="45385459" w14:textId="57CB24BF" w:rsidR="008B17C9" w:rsidRPr="00FF5595" w:rsidRDefault="008B17C9" w:rsidP="008B17C9">
      <w:r w:rsidRPr="00FF5595">
        <w:t>IF ((</w:t>
      </w:r>
      <w:r>
        <w:t>dsq2_</w:t>
      </w:r>
      <w:r w:rsidR="00E808B4">
        <w:t>70</w:t>
      </w:r>
      <w:r>
        <w:t>f &gt;= 2</w:t>
      </w:r>
      <w:r w:rsidRPr="00FF5595">
        <w:t>) &amp; (</w:t>
      </w:r>
      <w:r>
        <w:t>dsq2_</w:t>
      </w:r>
      <w:r w:rsidR="00E808B4">
        <w:t>70</w:t>
      </w:r>
      <w:r w:rsidRPr="00FF5595">
        <w:t>s</w:t>
      </w:r>
      <w:r>
        <w:t xml:space="preserve"> &gt;= 2</w:t>
      </w:r>
      <w:r w:rsidRPr="00FF5595">
        <w:t xml:space="preserve">)) </w:t>
      </w:r>
      <w:r w:rsidR="00E808B4">
        <w:t>CCC_70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1D08AC75" w14:textId="77777777" w:rsidR="008B17C9" w:rsidRPr="00FF5595" w:rsidRDefault="008B17C9" w:rsidP="008B17C9">
      <w:r w:rsidRPr="00FF5595">
        <w:t>EXECUTE.</w:t>
      </w:r>
    </w:p>
    <w:p w14:paraId="68940C30" w14:textId="282AD8D1" w:rsidR="008B17C9" w:rsidRDefault="008B17C9" w:rsidP="00B51967"/>
    <w:p w14:paraId="166B7EB7" w14:textId="42F37269" w:rsidR="008B17C9" w:rsidRPr="00FF5595" w:rsidRDefault="008B17C9" w:rsidP="008B17C9">
      <w:r w:rsidRPr="00FF5595">
        <w:t xml:space="preserve">COMPUTE </w:t>
      </w:r>
      <w:r w:rsidR="00E808B4">
        <w:t>CCC_71</w:t>
      </w:r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34E8F89D" w14:textId="77777777" w:rsidR="008B17C9" w:rsidRPr="00FF5595" w:rsidRDefault="008B17C9" w:rsidP="008B17C9">
      <w:r w:rsidRPr="00FF5595">
        <w:lastRenderedPageBreak/>
        <w:t>EXECUTE.</w:t>
      </w:r>
    </w:p>
    <w:p w14:paraId="68967979" w14:textId="065F0E9F" w:rsidR="008B17C9" w:rsidRPr="00FF5595" w:rsidRDefault="008B17C9" w:rsidP="008B17C9">
      <w:r w:rsidRPr="00FF5595">
        <w:t>IF ((</w:t>
      </w:r>
      <w:r>
        <w:t>dsq2_</w:t>
      </w:r>
      <w:r w:rsidR="00E808B4">
        <w:t>71</w:t>
      </w:r>
      <w:r>
        <w:t>f &gt;= 2</w:t>
      </w:r>
      <w:r w:rsidRPr="00FF5595">
        <w:t>) &amp; (</w:t>
      </w:r>
      <w:r>
        <w:t>dsq2_</w:t>
      </w:r>
      <w:r w:rsidR="00E808B4">
        <w:t>71</w:t>
      </w:r>
      <w:r w:rsidRPr="00FF5595">
        <w:t>s</w:t>
      </w:r>
      <w:r>
        <w:t xml:space="preserve"> &gt;= 2</w:t>
      </w:r>
      <w:r w:rsidRPr="00FF5595">
        <w:t xml:space="preserve">)) </w:t>
      </w:r>
      <w:r w:rsidR="00E808B4">
        <w:t>CCC_71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6FBEFA02" w14:textId="77777777" w:rsidR="008B17C9" w:rsidRPr="00FF5595" w:rsidRDefault="008B17C9" w:rsidP="008B17C9">
      <w:r w:rsidRPr="00FF5595">
        <w:t>EXECUTE.</w:t>
      </w:r>
    </w:p>
    <w:p w14:paraId="0ECC92D6" w14:textId="5FADA0C6" w:rsidR="008B17C9" w:rsidRDefault="008B17C9" w:rsidP="00B51967"/>
    <w:p w14:paraId="50DFBAC1" w14:textId="7B11759D" w:rsidR="008B17C9" w:rsidRPr="00FF5595" w:rsidRDefault="008B17C9" w:rsidP="008B17C9">
      <w:r w:rsidRPr="00FF5595">
        <w:t xml:space="preserve">COMPUTE </w:t>
      </w:r>
      <w:r w:rsidR="00E808B4">
        <w:t>CCC_88</w:t>
      </w:r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320C6810" w14:textId="77777777" w:rsidR="008B17C9" w:rsidRPr="00FF5595" w:rsidRDefault="008B17C9" w:rsidP="008B17C9">
      <w:r w:rsidRPr="00FF5595">
        <w:t>EXECUTE.</w:t>
      </w:r>
    </w:p>
    <w:p w14:paraId="21010182" w14:textId="180D9DA4" w:rsidR="008B17C9" w:rsidRPr="00FF5595" w:rsidRDefault="008B17C9" w:rsidP="008B17C9">
      <w:r w:rsidRPr="00FF5595">
        <w:t>IF ((</w:t>
      </w:r>
      <w:r>
        <w:t>dsq2_</w:t>
      </w:r>
      <w:r w:rsidR="00E808B4">
        <w:t>88</w:t>
      </w:r>
      <w:r>
        <w:t>f &gt;= 2</w:t>
      </w:r>
      <w:r w:rsidRPr="00FF5595">
        <w:t>) &amp; (</w:t>
      </w:r>
      <w:r>
        <w:t>dsq2_</w:t>
      </w:r>
      <w:r w:rsidR="00E808B4">
        <w:t>88</w:t>
      </w:r>
      <w:r w:rsidRPr="00FF5595">
        <w:t>s</w:t>
      </w:r>
      <w:r>
        <w:t xml:space="preserve"> &gt;= 2</w:t>
      </w:r>
      <w:r w:rsidRPr="00FF5595">
        <w:t xml:space="preserve">)) </w:t>
      </w:r>
      <w:r w:rsidR="00E808B4">
        <w:t>CCC_88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3EA3ADF2" w14:textId="77777777" w:rsidR="008B17C9" w:rsidRPr="00FF5595" w:rsidRDefault="008B17C9" w:rsidP="008B17C9">
      <w:r w:rsidRPr="00FF5595">
        <w:t>EXECUTE.</w:t>
      </w:r>
    </w:p>
    <w:p w14:paraId="22FDA5FF" w14:textId="39491035" w:rsidR="008B17C9" w:rsidRDefault="008B17C9" w:rsidP="00B51967"/>
    <w:p w14:paraId="475C0501" w14:textId="0BFA840A" w:rsidR="008B17C9" w:rsidRPr="00FF5595" w:rsidRDefault="008B17C9" w:rsidP="008B17C9">
      <w:r w:rsidRPr="00FF5595">
        <w:t xml:space="preserve">COMPUTE </w:t>
      </w:r>
      <w:r w:rsidR="00E808B4">
        <w:t>CCC_89</w:t>
      </w:r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3038D480" w14:textId="77777777" w:rsidR="008B17C9" w:rsidRPr="00FF5595" w:rsidRDefault="008B17C9" w:rsidP="008B17C9">
      <w:r w:rsidRPr="00FF5595">
        <w:t>EXECUTE.</w:t>
      </w:r>
    </w:p>
    <w:p w14:paraId="0F3D03E0" w14:textId="08CDA4B5" w:rsidR="008B17C9" w:rsidRPr="00FF5595" w:rsidRDefault="008B17C9" w:rsidP="008B17C9">
      <w:r w:rsidRPr="00FF5595">
        <w:t>IF ((</w:t>
      </w:r>
      <w:r>
        <w:t>dsq2_</w:t>
      </w:r>
      <w:r w:rsidR="00E808B4">
        <w:t>89</w:t>
      </w:r>
      <w:r>
        <w:t>f &gt;= 2</w:t>
      </w:r>
      <w:r w:rsidRPr="00FF5595">
        <w:t>) &amp; (</w:t>
      </w:r>
      <w:r>
        <w:t>dsq2_</w:t>
      </w:r>
      <w:r w:rsidR="00E808B4">
        <w:t>89</w:t>
      </w:r>
      <w:r w:rsidRPr="00FF5595">
        <w:t>s</w:t>
      </w:r>
      <w:r>
        <w:t xml:space="preserve"> &gt;= 2</w:t>
      </w:r>
      <w:r w:rsidRPr="00FF5595">
        <w:t xml:space="preserve">)) </w:t>
      </w:r>
      <w:r w:rsidR="00E808B4">
        <w:t>CCC_89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32CA65E4" w14:textId="77777777" w:rsidR="008B17C9" w:rsidRPr="00FF5595" w:rsidRDefault="008B17C9" w:rsidP="008B17C9">
      <w:r w:rsidRPr="00FF5595">
        <w:t>EXECUTE.</w:t>
      </w:r>
    </w:p>
    <w:p w14:paraId="42FFA4AF" w14:textId="429EB3C3" w:rsidR="008B17C9" w:rsidRDefault="008B17C9" w:rsidP="00B51967"/>
    <w:p w14:paraId="0C6759A7" w14:textId="4912AA20" w:rsidR="008B17C9" w:rsidRPr="00FF5595" w:rsidRDefault="008B17C9" w:rsidP="008B17C9">
      <w:r w:rsidRPr="00FF5595">
        <w:t xml:space="preserve">COMPUTE </w:t>
      </w:r>
      <w:r w:rsidR="00E808B4">
        <w:t>CCC_90</w:t>
      </w:r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73E705C6" w14:textId="77777777" w:rsidR="008B17C9" w:rsidRPr="00FF5595" w:rsidRDefault="008B17C9" w:rsidP="008B17C9">
      <w:r w:rsidRPr="00FF5595">
        <w:t>EXECUTE.</w:t>
      </w:r>
    </w:p>
    <w:p w14:paraId="00D58048" w14:textId="653E9227" w:rsidR="008B17C9" w:rsidRPr="00FF5595" w:rsidRDefault="008B17C9" w:rsidP="008B17C9">
      <w:r w:rsidRPr="00FF5595">
        <w:t>IF ((</w:t>
      </w:r>
      <w:r>
        <w:t>dsq2_</w:t>
      </w:r>
      <w:r w:rsidR="00E808B4">
        <w:t>90</w:t>
      </w:r>
      <w:r>
        <w:t>f &gt;= 2</w:t>
      </w:r>
      <w:r w:rsidRPr="00FF5595">
        <w:t>) &amp; (</w:t>
      </w:r>
      <w:r>
        <w:t>dsq2_</w:t>
      </w:r>
      <w:r w:rsidR="00E808B4">
        <w:t>90</w:t>
      </w:r>
      <w:r w:rsidRPr="00FF5595">
        <w:t>s</w:t>
      </w:r>
      <w:r>
        <w:t xml:space="preserve"> &gt;= 2</w:t>
      </w:r>
      <w:r w:rsidRPr="00FF5595">
        <w:t xml:space="preserve">)) </w:t>
      </w:r>
      <w:r w:rsidR="00E808B4">
        <w:t>CCC_90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5D630D2A" w14:textId="7B4F097C" w:rsidR="008B17C9" w:rsidRDefault="003826D2" w:rsidP="00B51967">
      <w:r>
        <w:t>EXECUTE.</w:t>
      </w:r>
    </w:p>
    <w:p w14:paraId="470D7120" w14:textId="77777777" w:rsidR="008B17C9" w:rsidRDefault="008B17C9" w:rsidP="00B51967"/>
    <w:p w14:paraId="1CD50041" w14:textId="284422DA" w:rsidR="00F401E0" w:rsidRPr="005B05A1" w:rsidRDefault="00F401E0" w:rsidP="00F401E0">
      <w:r>
        <w:t xml:space="preserve">COMPUTE </w:t>
      </w:r>
      <w:proofErr w:type="spellStart"/>
      <w:r>
        <w:t>CCC_Auto</w:t>
      </w:r>
      <w:proofErr w:type="spellEnd"/>
      <w:r w:rsidRPr="005B05A1">
        <w:t xml:space="preserve"> = 0.</w:t>
      </w:r>
    </w:p>
    <w:p w14:paraId="32778BD7" w14:textId="77777777" w:rsidR="00F401E0" w:rsidRPr="005B05A1" w:rsidRDefault="00F401E0" w:rsidP="00F401E0">
      <w:r w:rsidRPr="005B05A1">
        <w:t>EXECUTE.</w:t>
      </w:r>
    </w:p>
    <w:p w14:paraId="2F3C82DC" w14:textId="20A9E606" w:rsidR="00F401E0" w:rsidRPr="005B05A1" w:rsidRDefault="00F401E0" w:rsidP="00F401E0">
      <w:r>
        <w:t>IF(SUM(CCC_46, CCC_47, CCC_</w:t>
      </w:r>
      <w:r w:rsidR="00116C16">
        <w:t>48, CCC_49, CCC_50, CCC_51</w:t>
      </w:r>
      <w:r w:rsidR="00E808B4">
        <w:t>, CCC_52, CCC_69, CCC_70, CCC_71, CCC_88, CCC_89, CCC_90</w:t>
      </w:r>
      <w:r w:rsidR="00116C16">
        <w:t>) &gt;= 1</w:t>
      </w:r>
      <w:r>
        <w:t xml:space="preserve">) </w:t>
      </w:r>
      <w:proofErr w:type="spellStart"/>
      <w:r>
        <w:t>CCC_Auto</w:t>
      </w:r>
      <w:proofErr w:type="spellEnd"/>
      <w:r w:rsidRPr="005B05A1">
        <w:t xml:space="preserve"> = 1.</w:t>
      </w:r>
    </w:p>
    <w:p w14:paraId="3F74FDE6" w14:textId="77777777" w:rsidR="00F401E0" w:rsidRDefault="00F401E0" w:rsidP="00F401E0">
      <w:r w:rsidRPr="005B05A1">
        <w:t>EXECUTE.</w:t>
      </w:r>
    </w:p>
    <w:p w14:paraId="115183A7" w14:textId="2F7F3055" w:rsidR="00F401E0" w:rsidRDefault="00F401E0" w:rsidP="00B51967"/>
    <w:p w14:paraId="3B78CF0F" w14:textId="22DBD422" w:rsidR="00F401E0" w:rsidRDefault="00F401E0" w:rsidP="00B51967"/>
    <w:p w14:paraId="6B05CED7" w14:textId="20FE4393" w:rsidR="00F401E0" w:rsidRDefault="00F401E0" w:rsidP="00B51967">
      <w:r>
        <w:t>*N</w:t>
      </w:r>
      <w:r w:rsidR="00304870">
        <w:t>euroendocrine*.</w:t>
      </w:r>
    </w:p>
    <w:p w14:paraId="79E5D2BA" w14:textId="7F4695EA" w:rsidR="00F401E0" w:rsidRPr="00FF5595" w:rsidRDefault="00F401E0" w:rsidP="00F401E0">
      <w:r w:rsidRPr="00FF5595">
        <w:t xml:space="preserve">COMPUTE </w:t>
      </w:r>
      <w:r>
        <w:t xml:space="preserve">CCC_53 </w:t>
      </w:r>
      <w:r w:rsidRPr="00FF5595">
        <w:t>=</w:t>
      </w:r>
      <w:r>
        <w:t xml:space="preserve"> </w:t>
      </w:r>
      <w:r w:rsidRPr="00FF5595">
        <w:t>0.</w:t>
      </w:r>
    </w:p>
    <w:p w14:paraId="00D229EE" w14:textId="77777777" w:rsidR="00F401E0" w:rsidRPr="00FF5595" w:rsidRDefault="00F401E0" w:rsidP="00F401E0">
      <w:r w:rsidRPr="00FF5595">
        <w:t>EXECUTE.</w:t>
      </w:r>
    </w:p>
    <w:p w14:paraId="199F300F" w14:textId="1C1444CB" w:rsidR="00F401E0" w:rsidRPr="00FF5595" w:rsidRDefault="00F401E0" w:rsidP="00F401E0">
      <w:r w:rsidRPr="00FF5595">
        <w:t>IF ((</w:t>
      </w:r>
      <w:r w:rsidR="00F613D9">
        <w:t>dsq2_</w:t>
      </w:r>
      <w:r>
        <w:t>53f &gt;= 2</w:t>
      </w:r>
      <w:r w:rsidRPr="00FF5595">
        <w:t>) &amp; (</w:t>
      </w:r>
      <w:r w:rsidR="00F613D9">
        <w:t>dsq2_</w:t>
      </w:r>
      <w:r>
        <w:t>53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53 </w:t>
      </w:r>
      <w:r w:rsidRPr="00FF5595">
        <w:t>=</w:t>
      </w:r>
      <w:r>
        <w:t xml:space="preserve"> </w:t>
      </w:r>
      <w:r w:rsidRPr="00FF5595">
        <w:t>1.</w:t>
      </w:r>
    </w:p>
    <w:p w14:paraId="0B036374" w14:textId="77777777" w:rsidR="00F401E0" w:rsidRPr="00FF5595" w:rsidRDefault="00F401E0" w:rsidP="00F401E0">
      <w:r w:rsidRPr="00FF5595">
        <w:t>EXECUTE.</w:t>
      </w:r>
    </w:p>
    <w:p w14:paraId="5BFB11B7" w14:textId="38096C15" w:rsidR="004C3B04" w:rsidRDefault="004C3B04" w:rsidP="00B51967"/>
    <w:p w14:paraId="6EBBB541" w14:textId="728D80E3" w:rsidR="00F401E0" w:rsidRPr="00FF5595" w:rsidRDefault="00F401E0" w:rsidP="00F401E0">
      <w:r w:rsidRPr="00FF5595">
        <w:t xml:space="preserve">COMPUTE </w:t>
      </w:r>
      <w:r>
        <w:t xml:space="preserve">CCC_54 </w:t>
      </w:r>
      <w:r w:rsidRPr="00FF5595">
        <w:t>=</w:t>
      </w:r>
      <w:r>
        <w:t xml:space="preserve"> </w:t>
      </w:r>
      <w:r w:rsidRPr="00FF5595">
        <w:t>0.</w:t>
      </w:r>
    </w:p>
    <w:p w14:paraId="322574DA" w14:textId="77777777" w:rsidR="00F401E0" w:rsidRPr="00FF5595" w:rsidRDefault="00F401E0" w:rsidP="00F401E0">
      <w:r w:rsidRPr="00FF5595">
        <w:t>EXECUTE.</w:t>
      </w:r>
    </w:p>
    <w:p w14:paraId="62009AF2" w14:textId="1DBF539B" w:rsidR="00F401E0" w:rsidRPr="00FF5595" w:rsidRDefault="00F401E0" w:rsidP="00F401E0">
      <w:r w:rsidRPr="00FF5595">
        <w:t>IF ((</w:t>
      </w:r>
      <w:r w:rsidR="00F613D9">
        <w:t>dsq2_</w:t>
      </w:r>
      <w:r>
        <w:t>54f &gt;= 2</w:t>
      </w:r>
      <w:r w:rsidRPr="00FF5595">
        <w:t>) &amp; (</w:t>
      </w:r>
      <w:r w:rsidR="00F613D9">
        <w:t>dsq2_</w:t>
      </w:r>
      <w:r>
        <w:t>54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54 </w:t>
      </w:r>
      <w:r w:rsidRPr="00FF5595">
        <w:t>=</w:t>
      </w:r>
      <w:r>
        <w:t xml:space="preserve"> </w:t>
      </w:r>
      <w:r w:rsidRPr="00FF5595">
        <w:t>1.</w:t>
      </w:r>
    </w:p>
    <w:p w14:paraId="4C452841" w14:textId="102FCE41" w:rsidR="00F401E0" w:rsidRDefault="00F401E0" w:rsidP="00F401E0">
      <w:r w:rsidRPr="00FF5595">
        <w:t>EXECUTE.</w:t>
      </w:r>
    </w:p>
    <w:p w14:paraId="15085C39" w14:textId="77777777" w:rsidR="00304870" w:rsidRPr="00FF5595" w:rsidRDefault="00304870" w:rsidP="00F401E0"/>
    <w:p w14:paraId="3D5CC067" w14:textId="0D084254" w:rsidR="00F401E0" w:rsidRPr="00FF5595" w:rsidRDefault="00F401E0" w:rsidP="00F401E0">
      <w:r w:rsidRPr="00FF5595">
        <w:t xml:space="preserve">COMPUTE </w:t>
      </w:r>
      <w:r>
        <w:t xml:space="preserve">CCC_55 </w:t>
      </w:r>
      <w:r w:rsidRPr="00FF5595">
        <w:t>=</w:t>
      </w:r>
      <w:r>
        <w:t xml:space="preserve"> </w:t>
      </w:r>
      <w:r w:rsidRPr="00FF5595">
        <w:t>0.</w:t>
      </w:r>
    </w:p>
    <w:p w14:paraId="2A4E10AD" w14:textId="77777777" w:rsidR="00F401E0" w:rsidRPr="00FF5595" w:rsidRDefault="00F401E0" w:rsidP="00F401E0">
      <w:r w:rsidRPr="00FF5595">
        <w:t>EXECUTE.</w:t>
      </w:r>
    </w:p>
    <w:p w14:paraId="0FE28DD9" w14:textId="0CDB3BCA" w:rsidR="00F401E0" w:rsidRPr="00FF5595" w:rsidRDefault="00F401E0" w:rsidP="00F401E0">
      <w:r w:rsidRPr="00FF5595">
        <w:t>IF ((</w:t>
      </w:r>
      <w:r w:rsidR="00F613D9">
        <w:t>dsq2_</w:t>
      </w:r>
      <w:r>
        <w:t>55f &gt;= 2</w:t>
      </w:r>
      <w:r w:rsidRPr="00FF5595">
        <w:t>) &amp; (</w:t>
      </w:r>
      <w:r w:rsidR="00F613D9">
        <w:t>dsq2_</w:t>
      </w:r>
      <w:r>
        <w:t>5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55 </w:t>
      </w:r>
      <w:r w:rsidRPr="00FF5595">
        <w:t>=</w:t>
      </w:r>
      <w:r>
        <w:t xml:space="preserve"> </w:t>
      </w:r>
      <w:r w:rsidRPr="00FF5595">
        <w:t>1.</w:t>
      </w:r>
    </w:p>
    <w:p w14:paraId="01687EE0" w14:textId="77777777" w:rsidR="00F401E0" w:rsidRPr="00FF5595" w:rsidRDefault="00F401E0" w:rsidP="00F401E0">
      <w:r w:rsidRPr="00FF5595">
        <w:t>EXECUTE.</w:t>
      </w:r>
    </w:p>
    <w:p w14:paraId="5C842F07" w14:textId="77777777" w:rsidR="00F401E0" w:rsidRDefault="00F401E0" w:rsidP="00B51967"/>
    <w:p w14:paraId="2B7687F7" w14:textId="064A07EA" w:rsidR="00F401E0" w:rsidRPr="00FF5595" w:rsidRDefault="00F401E0" w:rsidP="00F401E0">
      <w:r w:rsidRPr="00FF5595">
        <w:t xml:space="preserve">COMPUTE </w:t>
      </w:r>
      <w:r>
        <w:t xml:space="preserve">CCC_56 </w:t>
      </w:r>
      <w:r w:rsidRPr="00FF5595">
        <w:t>=</w:t>
      </w:r>
      <w:r>
        <w:t xml:space="preserve"> </w:t>
      </w:r>
      <w:r w:rsidRPr="00FF5595">
        <w:t>0.</w:t>
      </w:r>
    </w:p>
    <w:p w14:paraId="7D4AE3B2" w14:textId="77777777" w:rsidR="00F401E0" w:rsidRPr="00FF5595" w:rsidRDefault="00F401E0" w:rsidP="00F401E0">
      <w:r w:rsidRPr="00FF5595">
        <w:t>EXECUTE.</w:t>
      </w:r>
    </w:p>
    <w:p w14:paraId="3D0E231E" w14:textId="0D4A4D00" w:rsidR="00F401E0" w:rsidRPr="00FF5595" w:rsidRDefault="00F401E0" w:rsidP="00F401E0">
      <w:r w:rsidRPr="00FF5595">
        <w:t>IF ((</w:t>
      </w:r>
      <w:r w:rsidR="00F613D9">
        <w:t>dsq2_</w:t>
      </w:r>
      <w:r>
        <w:t>56f &gt;= 2</w:t>
      </w:r>
      <w:r w:rsidRPr="00FF5595">
        <w:t>) &amp; (</w:t>
      </w:r>
      <w:r w:rsidR="00F613D9">
        <w:t>dsq2_</w:t>
      </w:r>
      <w:r>
        <w:t>5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56 </w:t>
      </w:r>
      <w:r w:rsidRPr="00FF5595">
        <w:t>=</w:t>
      </w:r>
      <w:r>
        <w:t xml:space="preserve"> </w:t>
      </w:r>
      <w:r w:rsidRPr="00FF5595">
        <w:t>1.</w:t>
      </w:r>
    </w:p>
    <w:p w14:paraId="62660EB0" w14:textId="77777777" w:rsidR="00F401E0" w:rsidRPr="00FF5595" w:rsidRDefault="00F401E0" w:rsidP="00F401E0">
      <w:r w:rsidRPr="00FF5595">
        <w:t>EXECUTE.</w:t>
      </w:r>
    </w:p>
    <w:p w14:paraId="4DC3619A" w14:textId="031524BA" w:rsidR="004C3B04" w:rsidRDefault="004C3B04" w:rsidP="00B51967"/>
    <w:p w14:paraId="46FAD163" w14:textId="3B116D45" w:rsidR="00F401E0" w:rsidRPr="00FF5595" w:rsidRDefault="00F401E0" w:rsidP="00F401E0">
      <w:r w:rsidRPr="00FF5595">
        <w:t xml:space="preserve">COMPUTE </w:t>
      </w:r>
      <w:r>
        <w:t xml:space="preserve">CCC_57 </w:t>
      </w:r>
      <w:r w:rsidRPr="00FF5595">
        <w:t>=</w:t>
      </w:r>
      <w:r>
        <w:t xml:space="preserve"> </w:t>
      </w:r>
      <w:r w:rsidRPr="00FF5595">
        <w:t>0.</w:t>
      </w:r>
    </w:p>
    <w:p w14:paraId="1F3FAC64" w14:textId="77777777" w:rsidR="00F401E0" w:rsidRPr="00FF5595" w:rsidRDefault="00F401E0" w:rsidP="00F401E0">
      <w:r w:rsidRPr="00FF5595">
        <w:t>EXECUTE.</w:t>
      </w:r>
    </w:p>
    <w:p w14:paraId="68C5419B" w14:textId="6953627F" w:rsidR="00F401E0" w:rsidRPr="00FF5595" w:rsidRDefault="00F401E0" w:rsidP="00F401E0">
      <w:r w:rsidRPr="00FF5595">
        <w:t>IF ((</w:t>
      </w:r>
      <w:r w:rsidR="00F613D9">
        <w:t>dsq2_</w:t>
      </w:r>
      <w:r>
        <w:t>57f &gt;= 2</w:t>
      </w:r>
      <w:r w:rsidRPr="00FF5595">
        <w:t>) &amp; (</w:t>
      </w:r>
      <w:r w:rsidR="00F613D9">
        <w:t>dsq2_</w:t>
      </w:r>
      <w:r>
        <w:t>5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57 </w:t>
      </w:r>
      <w:r w:rsidRPr="00FF5595">
        <w:t>=</w:t>
      </w:r>
      <w:r>
        <w:t xml:space="preserve"> </w:t>
      </w:r>
      <w:r w:rsidRPr="00FF5595">
        <w:t>1.</w:t>
      </w:r>
    </w:p>
    <w:p w14:paraId="7272C9DF" w14:textId="77777777" w:rsidR="00F401E0" w:rsidRPr="00FF5595" w:rsidRDefault="00F401E0" w:rsidP="00F401E0">
      <w:r w:rsidRPr="00FF5595">
        <w:lastRenderedPageBreak/>
        <w:t>EXECUTE.</w:t>
      </w:r>
    </w:p>
    <w:p w14:paraId="5D2EA313" w14:textId="0E55FA50" w:rsidR="004C3B04" w:rsidRDefault="004C3B04" w:rsidP="00B51967"/>
    <w:p w14:paraId="408566FC" w14:textId="6580D80A" w:rsidR="00F401E0" w:rsidRPr="00FF5595" w:rsidRDefault="00F401E0" w:rsidP="00F401E0">
      <w:r w:rsidRPr="00FF5595">
        <w:t xml:space="preserve">COMPUTE </w:t>
      </w:r>
      <w:r>
        <w:t xml:space="preserve">CCC_58 </w:t>
      </w:r>
      <w:r w:rsidRPr="00FF5595">
        <w:t>=</w:t>
      </w:r>
      <w:r>
        <w:t xml:space="preserve"> </w:t>
      </w:r>
      <w:r w:rsidRPr="00FF5595">
        <w:t>0.</w:t>
      </w:r>
    </w:p>
    <w:p w14:paraId="58CCA6D0" w14:textId="77777777" w:rsidR="00F401E0" w:rsidRPr="00FF5595" w:rsidRDefault="00F401E0" w:rsidP="00F401E0">
      <w:r w:rsidRPr="00FF5595">
        <w:t>EXECUTE.</w:t>
      </w:r>
    </w:p>
    <w:p w14:paraId="3E286E87" w14:textId="4001A1B2" w:rsidR="00F401E0" w:rsidRPr="00FF5595" w:rsidRDefault="00F401E0" w:rsidP="00F401E0">
      <w:r w:rsidRPr="00FF5595">
        <w:t>IF ((</w:t>
      </w:r>
      <w:r w:rsidR="00F613D9">
        <w:t>dsq2_</w:t>
      </w:r>
      <w:r>
        <w:t>58f &gt;= 2</w:t>
      </w:r>
      <w:r w:rsidRPr="00FF5595">
        <w:t>) &amp; (</w:t>
      </w:r>
      <w:r w:rsidR="00F613D9">
        <w:t>dsq2_</w:t>
      </w:r>
      <w:r>
        <w:t>5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58 </w:t>
      </w:r>
      <w:r w:rsidRPr="00FF5595">
        <w:t>=</w:t>
      </w:r>
      <w:r>
        <w:t xml:space="preserve"> </w:t>
      </w:r>
      <w:r w:rsidRPr="00FF5595">
        <w:t>1.</w:t>
      </w:r>
    </w:p>
    <w:p w14:paraId="3024F946" w14:textId="77777777" w:rsidR="00F401E0" w:rsidRPr="00FF5595" w:rsidRDefault="00F401E0" w:rsidP="00F401E0">
      <w:r w:rsidRPr="00FF5595">
        <w:t>EXECUTE.</w:t>
      </w:r>
    </w:p>
    <w:p w14:paraId="137080E5" w14:textId="77777777" w:rsidR="00F401E0" w:rsidRDefault="00F401E0" w:rsidP="00B51967"/>
    <w:p w14:paraId="4E7B8415" w14:textId="310960F1" w:rsidR="00F401E0" w:rsidRPr="00FF5595" w:rsidRDefault="00F401E0" w:rsidP="00F401E0">
      <w:r w:rsidRPr="00FF5595">
        <w:t xml:space="preserve">COMPUTE </w:t>
      </w:r>
      <w:r>
        <w:t xml:space="preserve">CCC_59 </w:t>
      </w:r>
      <w:r w:rsidRPr="00FF5595">
        <w:t>=</w:t>
      </w:r>
      <w:r>
        <w:t xml:space="preserve"> </w:t>
      </w:r>
      <w:r w:rsidRPr="00FF5595">
        <w:t>0.</w:t>
      </w:r>
    </w:p>
    <w:p w14:paraId="73870BE4" w14:textId="77777777" w:rsidR="00F401E0" w:rsidRPr="00FF5595" w:rsidRDefault="00F401E0" w:rsidP="00F401E0">
      <w:r w:rsidRPr="00FF5595">
        <w:t>EXECUTE.</w:t>
      </w:r>
    </w:p>
    <w:p w14:paraId="1EE02A1C" w14:textId="6BD3B8C4" w:rsidR="00F401E0" w:rsidRPr="00FF5595" w:rsidRDefault="00F401E0" w:rsidP="00F401E0">
      <w:r w:rsidRPr="00FF5595">
        <w:t>IF ((</w:t>
      </w:r>
      <w:r w:rsidR="00F613D9">
        <w:t>dsq2_</w:t>
      </w:r>
      <w:r>
        <w:t>59f &gt;= 2</w:t>
      </w:r>
      <w:r w:rsidRPr="00FF5595">
        <w:t>) &amp; (</w:t>
      </w:r>
      <w:r w:rsidR="00F613D9">
        <w:t>dsq2_</w:t>
      </w:r>
      <w:r>
        <w:t>59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59 </w:t>
      </w:r>
      <w:r w:rsidRPr="00FF5595">
        <w:t>=</w:t>
      </w:r>
      <w:r>
        <w:t xml:space="preserve"> </w:t>
      </w:r>
      <w:r w:rsidRPr="00FF5595">
        <w:t>1.</w:t>
      </w:r>
    </w:p>
    <w:p w14:paraId="18BC2674" w14:textId="77777777" w:rsidR="00F401E0" w:rsidRPr="00FF5595" w:rsidRDefault="00F401E0" w:rsidP="00F401E0">
      <w:r w:rsidRPr="00FF5595">
        <w:t>EXECUTE.</w:t>
      </w:r>
    </w:p>
    <w:p w14:paraId="7D7CD921" w14:textId="76A3F17F" w:rsidR="004C3B04" w:rsidRDefault="004C3B04" w:rsidP="00B51967"/>
    <w:p w14:paraId="6727D2B3" w14:textId="1B289D98" w:rsidR="00F401E0" w:rsidRPr="00FF5595" w:rsidRDefault="00F401E0" w:rsidP="00F401E0">
      <w:r w:rsidRPr="00FF5595">
        <w:t xml:space="preserve">COMPUTE </w:t>
      </w:r>
      <w:r>
        <w:t xml:space="preserve">CCC_60 </w:t>
      </w:r>
      <w:r w:rsidRPr="00FF5595">
        <w:t>=</w:t>
      </w:r>
      <w:r>
        <w:t xml:space="preserve"> </w:t>
      </w:r>
      <w:r w:rsidRPr="00FF5595">
        <w:t>0.</w:t>
      </w:r>
    </w:p>
    <w:p w14:paraId="7DCB05B3" w14:textId="77777777" w:rsidR="00F401E0" w:rsidRPr="00FF5595" w:rsidRDefault="00F401E0" w:rsidP="00F401E0">
      <w:r w:rsidRPr="00FF5595">
        <w:t>EXECUTE.</w:t>
      </w:r>
    </w:p>
    <w:p w14:paraId="70A69AB6" w14:textId="7F6ED87E" w:rsidR="00F401E0" w:rsidRPr="00FF5595" w:rsidRDefault="00F401E0" w:rsidP="00F401E0">
      <w:r w:rsidRPr="00FF5595">
        <w:t>IF ((</w:t>
      </w:r>
      <w:r w:rsidR="00F613D9">
        <w:t>dsq2_</w:t>
      </w:r>
      <w:r>
        <w:t>60f &gt;= 2</w:t>
      </w:r>
      <w:r w:rsidRPr="00FF5595">
        <w:t>) &amp; (</w:t>
      </w:r>
      <w:r w:rsidR="00F613D9">
        <w:t>dsq2_</w:t>
      </w:r>
      <w:r>
        <w:t>60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60 </w:t>
      </w:r>
      <w:r w:rsidRPr="00FF5595">
        <w:t>=</w:t>
      </w:r>
      <w:r>
        <w:t xml:space="preserve"> </w:t>
      </w:r>
      <w:r w:rsidRPr="00FF5595">
        <w:t>1.</w:t>
      </w:r>
    </w:p>
    <w:p w14:paraId="428A2D88" w14:textId="77777777" w:rsidR="00F401E0" w:rsidRPr="00FF5595" w:rsidRDefault="00F401E0" w:rsidP="00F401E0">
      <w:r w:rsidRPr="00FF5595">
        <w:t>EXECUTE.</w:t>
      </w:r>
    </w:p>
    <w:p w14:paraId="0A748F0C" w14:textId="4DC3293B" w:rsidR="00F401E0" w:rsidRDefault="00F401E0" w:rsidP="00B51967"/>
    <w:p w14:paraId="3B8476B5" w14:textId="5523965D" w:rsidR="00F401E0" w:rsidRPr="00FF5595" w:rsidRDefault="00F401E0" w:rsidP="00F401E0">
      <w:r w:rsidRPr="00FF5595">
        <w:t xml:space="preserve">COMPUTE </w:t>
      </w:r>
      <w:r>
        <w:t xml:space="preserve">CCC_61 </w:t>
      </w:r>
      <w:r w:rsidRPr="00FF5595">
        <w:t>=</w:t>
      </w:r>
      <w:r>
        <w:t xml:space="preserve"> </w:t>
      </w:r>
      <w:r w:rsidRPr="00FF5595">
        <w:t>0.</w:t>
      </w:r>
    </w:p>
    <w:p w14:paraId="63CAE2E8" w14:textId="77777777" w:rsidR="00F401E0" w:rsidRPr="00FF5595" w:rsidRDefault="00F401E0" w:rsidP="00F401E0">
      <w:r w:rsidRPr="00FF5595">
        <w:t>EXECUTE.</w:t>
      </w:r>
    </w:p>
    <w:p w14:paraId="796FC05C" w14:textId="5846A3A4" w:rsidR="00F401E0" w:rsidRPr="00FF5595" w:rsidRDefault="00F401E0" w:rsidP="00F401E0">
      <w:r w:rsidRPr="00FF5595">
        <w:t>IF ((</w:t>
      </w:r>
      <w:r w:rsidR="00F613D9">
        <w:t>dsq2_</w:t>
      </w:r>
      <w:r>
        <w:t>61f &gt;= 2</w:t>
      </w:r>
      <w:r w:rsidRPr="00FF5595">
        <w:t>) &amp; (</w:t>
      </w:r>
      <w:r w:rsidR="00F613D9">
        <w:t>dsq2_</w:t>
      </w:r>
      <w:r>
        <w:t>61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61 </w:t>
      </w:r>
      <w:r w:rsidRPr="00FF5595">
        <w:t>=</w:t>
      </w:r>
      <w:r>
        <w:t xml:space="preserve"> </w:t>
      </w:r>
      <w:r w:rsidRPr="00FF5595">
        <w:t>1.</w:t>
      </w:r>
    </w:p>
    <w:p w14:paraId="4F3380B5" w14:textId="77777777" w:rsidR="00F401E0" w:rsidRPr="00FF5595" w:rsidRDefault="00F401E0" w:rsidP="00F401E0">
      <w:r w:rsidRPr="00FF5595">
        <w:t>EXECUTE.</w:t>
      </w:r>
    </w:p>
    <w:p w14:paraId="53118DA8" w14:textId="0E7C2A24" w:rsidR="00F401E0" w:rsidRDefault="00F401E0" w:rsidP="00B51967"/>
    <w:p w14:paraId="46C66442" w14:textId="2FA0C912" w:rsidR="00304870" w:rsidRPr="00FF5595" w:rsidRDefault="00304870" w:rsidP="00304870">
      <w:r w:rsidRPr="00FF5595">
        <w:t xml:space="preserve">COMPUTE </w:t>
      </w:r>
      <w:r>
        <w:t xml:space="preserve">CCC_62 </w:t>
      </w:r>
      <w:r w:rsidRPr="00FF5595">
        <w:t>=</w:t>
      </w:r>
      <w:r>
        <w:t xml:space="preserve"> </w:t>
      </w:r>
      <w:r w:rsidRPr="00FF5595">
        <w:t>0.</w:t>
      </w:r>
    </w:p>
    <w:p w14:paraId="440122AD" w14:textId="77777777" w:rsidR="00304870" w:rsidRPr="00FF5595" w:rsidRDefault="00304870" w:rsidP="00304870">
      <w:r w:rsidRPr="00FF5595">
        <w:t>EXECUTE.</w:t>
      </w:r>
    </w:p>
    <w:p w14:paraId="7A9C137F" w14:textId="3CFE2131" w:rsidR="00304870" w:rsidRPr="00FF5595" w:rsidRDefault="00304870" w:rsidP="00304870">
      <w:r w:rsidRPr="00FF5595">
        <w:t>IF ((</w:t>
      </w:r>
      <w:r>
        <w:t>dsq2_62f &gt;= 2</w:t>
      </w:r>
      <w:r w:rsidRPr="00FF5595">
        <w:t>) &amp; (</w:t>
      </w:r>
      <w:r>
        <w:t>dsq2_62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62 </w:t>
      </w:r>
      <w:r w:rsidRPr="00FF5595">
        <w:t>=</w:t>
      </w:r>
      <w:r>
        <w:t xml:space="preserve"> </w:t>
      </w:r>
      <w:r w:rsidRPr="00FF5595">
        <w:t>1.</w:t>
      </w:r>
    </w:p>
    <w:p w14:paraId="50A4E85F" w14:textId="77777777" w:rsidR="00304870" w:rsidRPr="00FF5595" w:rsidRDefault="00304870" w:rsidP="00304870">
      <w:r w:rsidRPr="00FF5595">
        <w:t>EXECUTE.</w:t>
      </w:r>
    </w:p>
    <w:p w14:paraId="4C696D10" w14:textId="41EF593D" w:rsidR="00304870" w:rsidRDefault="00304870" w:rsidP="00B51967"/>
    <w:p w14:paraId="1D7A12FE" w14:textId="22E11F84" w:rsidR="00304870" w:rsidRPr="00FF5595" w:rsidRDefault="00304870" w:rsidP="00304870">
      <w:r w:rsidRPr="00FF5595">
        <w:t xml:space="preserve">COMPUTE </w:t>
      </w:r>
      <w:r>
        <w:t xml:space="preserve">CCC_63 </w:t>
      </w:r>
      <w:r w:rsidRPr="00FF5595">
        <w:t>=</w:t>
      </w:r>
      <w:r>
        <w:t xml:space="preserve"> </w:t>
      </w:r>
      <w:r w:rsidRPr="00FF5595">
        <w:t>0.</w:t>
      </w:r>
    </w:p>
    <w:p w14:paraId="6F374A00" w14:textId="77777777" w:rsidR="00304870" w:rsidRPr="00FF5595" w:rsidRDefault="00304870" w:rsidP="00304870">
      <w:r w:rsidRPr="00FF5595">
        <w:t>EXECUTE.</w:t>
      </w:r>
    </w:p>
    <w:p w14:paraId="371ED6E4" w14:textId="44C2FE1D" w:rsidR="00304870" w:rsidRPr="00FF5595" w:rsidRDefault="00304870" w:rsidP="00304870">
      <w:r w:rsidRPr="00FF5595">
        <w:t>IF (</w:t>
      </w:r>
      <w:r>
        <w:t>(</w:t>
      </w:r>
      <w:r w:rsidRPr="00FF5595">
        <w:t>(</w:t>
      </w:r>
      <w:r>
        <w:t>dsq2_63f &gt;= 2</w:t>
      </w:r>
      <w:r w:rsidRPr="00FF5595">
        <w:t>) &amp; (</w:t>
      </w:r>
      <w:r>
        <w:t>dsq2_63</w:t>
      </w:r>
      <w:r w:rsidRPr="00FF5595">
        <w:t>s</w:t>
      </w:r>
      <w:r>
        <w:t xml:space="preserve"> &gt;= 2</w:t>
      </w:r>
      <w:r w:rsidRPr="00FF5595">
        <w:t>)</w:t>
      </w:r>
      <w:r>
        <w:t>) | (dsq2_63a = 1)</w:t>
      </w:r>
      <w:r w:rsidRPr="00FF5595">
        <w:t xml:space="preserve">) </w:t>
      </w:r>
      <w:r>
        <w:t xml:space="preserve">CCC_63 </w:t>
      </w:r>
      <w:r w:rsidRPr="00FF5595">
        <w:t>=</w:t>
      </w:r>
      <w:r>
        <w:t xml:space="preserve"> </w:t>
      </w:r>
      <w:r w:rsidRPr="00FF5595">
        <w:t>1.</w:t>
      </w:r>
    </w:p>
    <w:p w14:paraId="3526AA17" w14:textId="77777777" w:rsidR="00304870" w:rsidRPr="00FF5595" w:rsidRDefault="00304870" w:rsidP="00304870">
      <w:r w:rsidRPr="00FF5595">
        <w:t>EXECUTE.</w:t>
      </w:r>
    </w:p>
    <w:p w14:paraId="163F63F0" w14:textId="5484E07E" w:rsidR="00304870" w:rsidRDefault="00304870" w:rsidP="00B51967"/>
    <w:p w14:paraId="4BDF3397" w14:textId="0D7441C4" w:rsidR="00304870" w:rsidRPr="00FF5595" w:rsidRDefault="00304870" w:rsidP="00304870">
      <w:r w:rsidRPr="00FF5595">
        <w:t xml:space="preserve">COMPUTE </w:t>
      </w:r>
      <w:r>
        <w:t xml:space="preserve">CCC_73 </w:t>
      </w:r>
      <w:r w:rsidRPr="00FF5595">
        <w:t>=</w:t>
      </w:r>
      <w:r>
        <w:t xml:space="preserve"> </w:t>
      </w:r>
      <w:r w:rsidRPr="00FF5595">
        <w:t>0.</w:t>
      </w:r>
    </w:p>
    <w:p w14:paraId="4CCB13E7" w14:textId="77777777" w:rsidR="00304870" w:rsidRPr="00FF5595" w:rsidRDefault="00304870" w:rsidP="00304870">
      <w:r w:rsidRPr="00FF5595">
        <w:t>EXECUTE.</w:t>
      </w:r>
    </w:p>
    <w:p w14:paraId="25C75BE9" w14:textId="21A95B69" w:rsidR="00304870" w:rsidRPr="00FF5595" w:rsidRDefault="00304870" w:rsidP="00304870">
      <w:r w:rsidRPr="00FF5595">
        <w:t>IF ((</w:t>
      </w:r>
      <w:r>
        <w:t>dsq2_73f &gt;= 2</w:t>
      </w:r>
      <w:r w:rsidRPr="00FF5595">
        <w:t>) &amp; (</w:t>
      </w:r>
      <w:r>
        <w:t>dsq2_73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73 </w:t>
      </w:r>
      <w:r w:rsidRPr="00FF5595">
        <w:t>=</w:t>
      </w:r>
      <w:r>
        <w:t xml:space="preserve"> </w:t>
      </w:r>
      <w:r w:rsidRPr="00FF5595">
        <w:t>1.</w:t>
      </w:r>
    </w:p>
    <w:p w14:paraId="6C1DCF0F" w14:textId="77777777" w:rsidR="00304870" w:rsidRPr="00FF5595" w:rsidRDefault="00304870" w:rsidP="00304870">
      <w:r w:rsidRPr="00FF5595">
        <w:t>EXECUTE.</w:t>
      </w:r>
    </w:p>
    <w:p w14:paraId="08A52715" w14:textId="1ECCFFD5" w:rsidR="00304870" w:rsidRDefault="00304870" w:rsidP="00B51967"/>
    <w:p w14:paraId="25198992" w14:textId="19F5880C" w:rsidR="00304870" w:rsidRPr="00FF5595" w:rsidRDefault="00304870" w:rsidP="00304870">
      <w:r w:rsidRPr="00FF5595">
        <w:t xml:space="preserve">COMPUTE </w:t>
      </w:r>
      <w:r>
        <w:t xml:space="preserve">CCC_91 </w:t>
      </w:r>
      <w:r w:rsidRPr="00FF5595">
        <w:t>=</w:t>
      </w:r>
      <w:r>
        <w:t xml:space="preserve"> </w:t>
      </w:r>
      <w:r w:rsidRPr="00FF5595">
        <w:t>0.</w:t>
      </w:r>
    </w:p>
    <w:p w14:paraId="5FBF7AA2" w14:textId="77777777" w:rsidR="00304870" w:rsidRPr="00FF5595" w:rsidRDefault="00304870" w:rsidP="00304870">
      <w:r w:rsidRPr="00FF5595">
        <w:t>EXECUTE.</w:t>
      </w:r>
    </w:p>
    <w:p w14:paraId="4FD080F7" w14:textId="51AC6ED9" w:rsidR="00304870" w:rsidRPr="00FF5595" w:rsidRDefault="00304870" w:rsidP="00304870">
      <w:r w:rsidRPr="00FF5595">
        <w:t>IF ((</w:t>
      </w:r>
      <w:r>
        <w:t>dsq2_91f &gt;= 2</w:t>
      </w:r>
      <w:r w:rsidRPr="00FF5595">
        <w:t>) &amp; (</w:t>
      </w:r>
      <w:r>
        <w:t>dsq2_91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91 </w:t>
      </w:r>
      <w:r w:rsidRPr="00FF5595">
        <w:t>=</w:t>
      </w:r>
      <w:r>
        <w:t xml:space="preserve"> </w:t>
      </w:r>
      <w:r w:rsidRPr="00FF5595">
        <w:t>1.</w:t>
      </w:r>
    </w:p>
    <w:p w14:paraId="0CF0594D" w14:textId="77777777" w:rsidR="00304870" w:rsidRPr="00FF5595" w:rsidRDefault="00304870" w:rsidP="00304870">
      <w:r w:rsidRPr="00FF5595">
        <w:t>EXECUTE.</w:t>
      </w:r>
    </w:p>
    <w:p w14:paraId="397F3F15" w14:textId="77777777" w:rsidR="00304870" w:rsidRDefault="00304870" w:rsidP="00B51967"/>
    <w:p w14:paraId="0F543D3F" w14:textId="7285F1BE" w:rsidR="00F401E0" w:rsidRPr="005B05A1" w:rsidRDefault="00F401E0" w:rsidP="00F401E0">
      <w:r>
        <w:t xml:space="preserve">COMPUTE </w:t>
      </w:r>
      <w:proofErr w:type="spellStart"/>
      <w:r>
        <w:t>CCC_Neuroendo</w:t>
      </w:r>
      <w:proofErr w:type="spellEnd"/>
      <w:r w:rsidRPr="005B05A1">
        <w:t xml:space="preserve"> = 0.</w:t>
      </w:r>
    </w:p>
    <w:p w14:paraId="2DBE56F4" w14:textId="77777777" w:rsidR="00F401E0" w:rsidRPr="005B05A1" w:rsidRDefault="00F401E0" w:rsidP="00F401E0">
      <w:r w:rsidRPr="005B05A1">
        <w:t>EXECUTE.</w:t>
      </w:r>
    </w:p>
    <w:p w14:paraId="7A1AA9E6" w14:textId="3F647807" w:rsidR="00F401E0" w:rsidRPr="005B05A1" w:rsidRDefault="00F401E0" w:rsidP="00F401E0">
      <w:r>
        <w:t>IF(SUM(CCC_53, CCC_54, CCC_55, CCC_56, CCC_57, CCC_</w:t>
      </w:r>
      <w:r w:rsidR="00116C16">
        <w:t>58, CCC_59, CCC_60, CCC_61</w:t>
      </w:r>
      <w:r w:rsidR="00304870">
        <w:t>, CCC_62, CCC_63, CCC_73, CCC_91</w:t>
      </w:r>
      <w:r w:rsidR="00116C16">
        <w:t>) &gt;= 1</w:t>
      </w:r>
      <w:r>
        <w:t xml:space="preserve">) </w:t>
      </w:r>
      <w:proofErr w:type="spellStart"/>
      <w:r>
        <w:t>CCC_Neuroendo</w:t>
      </w:r>
      <w:proofErr w:type="spellEnd"/>
      <w:r w:rsidRPr="005B05A1">
        <w:t xml:space="preserve"> = 1.</w:t>
      </w:r>
    </w:p>
    <w:p w14:paraId="6BF4E5E5" w14:textId="77777777" w:rsidR="00F401E0" w:rsidRDefault="00F401E0" w:rsidP="00F401E0">
      <w:r w:rsidRPr="005B05A1">
        <w:t>EXECUTE.</w:t>
      </w:r>
    </w:p>
    <w:p w14:paraId="73A0E7F7" w14:textId="2925B400" w:rsidR="00F401E0" w:rsidRDefault="00F401E0" w:rsidP="00B51967"/>
    <w:p w14:paraId="26772A6F" w14:textId="228E6BC5" w:rsidR="00116C16" w:rsidRDefault="00116C16" w:rsidP="00B51967"/>
    <w:p w14:paraId="2F4AE9D3" w14:textId="7F9A599E" w:rsidR="00116C16" w:rsidRDefault="00116C16" w:rsidP="00B51967">
      <w:r>
        <w:t>*Immune*.</w:t>
      </w:r>
    </w:p>
    <w:p w14:paraId="54C71F53" w14:textId="4B6D35E6" w:rsidR="00116C16" w:rsidRPr="00FF5595" w:rsidRDefault="00116C16" w:rsidP="00116C16">
      <w:r w:rsidRPr="00FF5595">
        <w:lastRenderedPageBreak/>
        <w:t xml:space="preserve">COMPUTE </w:t>
      </w:r>
      <w:r>
        <w:t xml:space="preserve">CCC_64 </w:t>
      </w:r>
      <w:r w:rsidRPr="00FF5595">
        <w:t>=</w:t>
      </w:r>
      <w:r>
        <w:t xml:space="preserve"> </w:t>
      </w:r>
      <w:r w:rsidRPr="00FF5595">
        <w:t>0.</w:t>
      </w:r>
    </w:p>
    <w:p w14:paraId="760995AE" w14:textId="77777777" w:rsidR="00116C16" w:rsidRPr="00FF5595" w:rsidRDefault="00116C16" w:rsidP="00116C16">
      <w:r w:rsidRPr="00FF5595">
        <w:t>EXECUTE.</w:t>
      </w:r>
    </w:p>
    <w:p w14:paraId="68C02EF1" w14:textId="56C7F6A0" w:rsidR="00116C16" w:rsidRPr="00FF5595" w:rsidRDefault="00116C16" w:rsidP="00116C16">
      <w:r w:rsidRPr="00FF5595">
        <w:t>IF ((</w:t>
      </w:r>
      <w:r w:rsidR="00F613D9">
        <w:t>dsq2_</w:t>
      </w:r>
      <w:r>
        <w:t>64f &gt;= 2</w:t>
      </w:r>
      <w:r w:rsidRPr="00FF5595">
        <w:t>) &amp; (</w:t>
      </w:r>
      <w:r w:rsidR="00F613D9">
        <w:t>dsq2_</w:t>
      </w:r>
      <w:r>
        <w:t>64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64 </w:t>
      </w:r>
      <w:r w:rsidRPr="00FF5595">
        <w:t>=</w:t>
      </w:r>
      <w:r>
        <w:t xml:space="preserve"> </w:t>
      </w:r>
      <w:r w:rsidRPr="00FF5595">
        <w:t>1.</w:t>
      </w:r>
    </w:p>
    <w:p w14:paraId="2FD5C1C6" w14:textId="77777777" w:rsidR="00116C16" w:rsidRPr="00FF5595" w:rsidRDefault="00116C16" w:rsidP="00116C16">
      <w:r w:rsidRPr="00FF5595">
        <w:t>EXECUTE.</w:t>
      </w:r>
    </w:p>
    <w:p w14:paraId="61253FDF" w14:textId="6FE1E12B" w:rsidR="00116C16" w:rsidRDefault="00116C16" w:rsidP="00B51967"/>
    <w:p w14:paraId="5262BFC4" w14:textId="6F3DA96E" w:rsidR="00116C16" w:rsidRPr="00FF5595" w:rsidRDefault="00116C16" w:rsidP="00116C16">
      <w:r w:rsidRPr="00FF5595">
        <w:t xml:space="preserve">COMPUTE </w:t>
      </w:r>
      <w:r>
        <w:t xml:space="preserve">CCC_65 </w:t>
      </w:r>
      <w:r w:rsidRPr="00FF5595">
        <w:t>=</w:t>
      </w:r>
      <w:r>
        <w:t xml:space="preserve"> </w:t>
      </w:r>
      <w:r w:rsidRPr="00FF5595">
        <w:t>0.</w:t>
      </w:r>
    </w:p>
    <w:p w14:paraId="316391C7" w14:textId="77777777" w:rsidR="00116C16" w:rsidRPr="00FF5595" w:rsidRDefault="00116C16" w:rsidP="00116C16">
      <w:r w:rsidRPr="00FF5595">
        <w:t>EXECUTE.</w:t>
      </w:r>
    </w:p>
    <w:p w14:paraId="53DC5562" w14:textId="484979A1" w:rsidR="00116C16" w:rsidRPr="00FF5595" w:rsidRDefault="00116C16" w:rsidP="00116C16">
      <w:r w:rsidRPr="00FF5595">
        <w:t>IF ((</w:t>
      </w:r>
      <w:r w:rsidR="00F613D9">
        <w:t>dsq2_</w:t>
      </w:r>
      <w:r>
        <w:t>65f &gt;= 2</w:t>
      </w:r>
      <w:r w:rsidRPr="00FF5595">
        <w:t>) &amp; (</w:t>
      </w:r>
      <w:r w:rsidR="00F613D9">
        <w:t>dsq2_</w:t>
      </w:r>
      <w:r>
        <w:t>6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65 </w:t>
      </w:r>
      <w:r w:rsidRPr="00FF5595">
        <w:t>=</w:t>
      </w:r>
      <w:r>
        <w:t xml:space="preserve"> </w:t>
      </w:r>
      <w:r w:rsidRPr="00FF5595">
        <w:t>1.</w:t>
      </w:r>
    </w:p>
    <w:p w14:paraId="46C4857D" w14:textId="77777777" w:rsidR="00116C16" w:rsidRPr="00FF5595" w:rsidRDefault="00116C16" w:rsidP="00116C16">
      <w:r w:rsidRPr="00FF5595">
        <w:t>EXECUTE.</w:t>
      </w:r>
    </w:p>
    <w:p w14:paraId="47880F6E" w14:textId="082E0CD8" w:rsidR="00116C16" w:rsidRDefault="00116C16" w:rsidP="00B51967"/>
    <w:p w14:paraId="5A42B3C2" w14:textId="2277D02B" w:rsidR="00116C16" w:rsidRPr="00FF5595" w:rsidRDefault="00116C16" w:rsidP="00116C16">
      <w:r w:rsidRPr="00FF5595">
        <w:t xml:space="preserve">COMPUTE </w:t>
      </w:r>
      <w:r>
        <w:t xml:space="preserve">CCC_66 </w:t>
      </w:r>
      <w:r w:rsidRPr="00FF5595">
        <w:t>=</w:t>
      </w:r>
      <w:r>
        <w:t xml:space="preserve"> </w:t>
      </w:r>
      <w:r w:rsidRPr="00FF5595">
        <w:t>0.</w:t>
      </w:r>
    </w:p>
    <w:p w14:paraId="4BF70479" w14:textId="77777777" w:rsidR="00116C16" w:rsidRPr="00FF5595" w:rsidRDefault="00116C16" w:rsidP="00116C16">
      <w:r w:rsidRPr="00FF5595">
        <w:t>EXECUTE.</w:t>
      </w:r>
    </w:p>
    <w:p w14:paraId="5E737E7B" w14:textId="3889C0E8" w:rsidR="00116C16" w:rsidRPr="00FF5595" w:rsidRDefault="00116C16" w:rsidP="00116C16">
      <w:r w:rsidRPr="00FF5595">
        <w:t>IF ((</w:t>
      </w:r>
      <w:r w:rsidR="00F613D9">
        <w:t>dsq2_</w:t>
      </w:r>
      <w:r>
        <w:t>66f &gt;= 2</w:t>
      </w:r>
      <w:r w:rsidRPr="00FF5595">
        <w:t>) &amp; (</w:t>
      </w:r>
      <w:r w:rsidR="00F613D9">
        <w:t>dsq2_</w:t>
      </w:r>
      <w:r>
        <w:t>6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66 </w:t>
      </w:r>
      <w:r w:rsidRPr="00FF5595">
        <w:t>=</w:t>
      </w:r>
      <w:r>
        <w:t xml:space="preserve"> </w:t>
      </w:r>
      <w:r w:rsidRPr="00FF5595">
        <w:t>1.</w:t>
      </w:r>
    </w:p>
    <w:p w14:paraId="0FC81D70" w14:textId="77777777" w:rsidR="00116C16" w:rsidRPr="00FF5595" w:rsidRDefault="00116C16" w:rsidP="00116C16">
      <w:r w:rsidRPr="00FF5595">
        <w:t>EXECUTE.</w:t>
      </w:r>
    </w:p>
    <w:p w14:paraId="69AF725D" w14:textId="5586570C" w:rsidR="00116C16" w:rsidRDefault="00116C16" w:rsidP="00B51967"/>
    <w:p w14:paraId="06B3CFB4" w14:textId="4090FCD5" w:rsidR="00D16348" w:rsidRPr="00FF5595" w:rsidRDefault="00D16348" w:rsidP="00D16348">
      <w:r w:rsidRPr="00FF5595">
        <w:t xml:space="preserve">COMPUTE </w:t>
      </w:r>
      <w:r>
        <w:t xml:space="preserve">CCC_67 </w:t>
      </w:r>
      <w:r w:rsidRPr="00FF5595">
        <w:t>=</w:t>
      </w:r>
      <w:r>
        <w:t xml:space="preserve"> </w:t>
      </w:r>
      <w:r w:rsidRPr="00FF5595">
        <w:t>0.</w:t>
      </w:r>
    </w:p>
    <w:p w14:paraId="3B33D12E" w14:textId="77777777" w:rsidR="00D16348" w:rsidRPr="00FF5595" w:rsidRDefault="00D16348" w:rsidP="00D16348">
      <w:r w:rsidRPr="00FF5595">
        <w:t>EXECUTE.</w:t>
      </w:r>
    </w:p>
    <w:p w14:paraId="4DECB2AB" w14:textId="742B0AD2" w:rsidR="00D16348" w:rsidRPr="00FF5595" w:rsidRDefault="00D16348" w:rsidP="00D16348">
      <w:r w:rsidRPr="00FF5595">
        <w:t>IF ((</w:t>
      </w:r>
      <w:r>
        <w:t>dsq2_67f &gt;= 2</w:t>
      </w:r>
      <w:r w:rsidRPr="00FF5595">
        <w:t>) &amp; (</w:t>
      </w:r>
      <w:r>
        <w:t>dsq2_6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67 </w:t>
      </w:r>
      <w:r w:rsidRPr="00FF5595">
        <w:t>=</w:t>
      </w:r>
      <w:r>
        <w:t xml:space="preserve"> </w:t>
      </w:r>
      <w:r w:rsidRPr="00FF5595">
        <w:t>1.</w:t>
      </w:r>
    </w:p>
    <w:p w14:paraId="0C8F259D" w14:textId="77777777" w:rsidR="00D16348" w:rsidRPr="00FF5595" w:rsidRDefault="00D16348" w:rsidP="00D16348">
      <w:r w:rsidRPr="00FF5595">
        <w:t>EXECUTE.</w:t>
      </w:r>
    </w:p>
    <w:p w14:paraId="1DC64C24" w14:textId="3FDC0205" w:rsidR="00D16348" w:rsidRDefault="00D16348" w:rsidP="00B51967"/>
    <w:p w14:paraId="10F5067F" w14:textId="484BD34C" w:rsidR="00D16348" w:rsidRPr="00FF5595" w:rsidRDefault="00D16348" w:rsidP="00D16348">
      <w:r w:rsidRPr="00FF5595">
        <w:t xml:space="preserve">COMPUTE </w:t>
      </w:r>
      <w:r>
        <w:t xml:space="preserve">CCC_68 </w:t>
      </w:r>
      <w:r w:rsidRPr="00FF5595">
        <w:t>=</w:t>
      </w:r>
      <w:r>
        <w:t xml:space="preserve"> </w:t>
      </w:r>
      <w:r w:rsidRPr="00FF5595">
        <w:t>0.</w:t>
      </w:r>
    </w:p>
    <w:p w14:paraId="2306F9A6" w14:textId="77777777" w:rsidR="00D16348" w:rsidRPr="00FF5595" w:rsidRDefault="00D16348" w:rsidP="00D16348">
      <w:r w:rsidRPr="00FF5595">
        <w:t>EXECUTE.</w:t>
      </w:r>
    </w:p>
    <w:p w14:paraId="5DA42208" w14:textId="6225D36D" w:rsidR="00D16348" w:rsidRPr="00FF5595" w:rsidRDefault="00D16348" w:rsidP="00D16348">
      <w:r w:rsidRPr="00FF5595">
        <w:t>IF ((</w:t>
      </w:r>
      <w:r>
        <w:t>dsq2_68f &gt;= 2</w:t>
      </w:r>
      <w:r w:rsidRPr="00FF5595">
        <w:t>) &amp; (</w:t>
      </w:r>
      <w:r>
        <w:t>dsq2_6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68 </w:t>
      </w:r>
      <w:r w:rsidRPr="00FF5595">
        <w:t>=</w:t>
      </w:r>
      <w:r>
        <w:t xml:space="preserve"> </w:t>
      </w:r>
      <w:r w:rsidRPr="00FF5595">
        <w:t>1.</w:t>
      </w:r>
    </w:p>
    <w:p w14:paraId="7CBA66BE" w14:textId="77777777" w:rsidR="00D16348" w:rsidRPr="00FF5595" w:rsidRDefault="00D16348" w:rsidP="00D16348">
      <w:r w:rsidRPr="00FF5595">
        <w:t>EXECUTE.</w:t>
      </w:r>
    </w:p>
    <w:p w14:paraId="76465E84" w14:textId="77777777" w:rsidR="00D16348" w:rsidRDefault="00D16348" w:rsidP="00B51967"/>
    <w:p w14:paraId="376BC8B6" w14:textId="2486780E" w:rsidR="00116C16" w:rsidRPr="005B05A1" w:rsidRDefault="00116C16" w:rsidP="00116C16">
      <w:r>
        <w:t xml:space="preserve">COMPUTE </w:t>
      </w:r>
      <w:proofErr w:type="spellStart"/>
      <w:r>
        <w:t>CCC_Immune</w:t>
      </w:r>
      <w:proofErr w:type="spellEnd"/>
      <w:r w:rsidRPr="005B05A1">
        <w:t xml:space="preserve"> = 0.</w:t>
      </w:r>
    </w:p>
    <w:p w14:paraId="3CFFC87B" w14:textId="77777777" w:rsidR="00116C16" w:rsidRPr="005B05A1" w:rsidRDefault="00116C16" w:rsidP="00116C16">
      <w:r w:rsidRPr="005B05A1">
        <w:t>EXECUTE.</w:t>
      </w:r>
    </w:p>
    <w:p w14:paraId="3BBAF2C5" w14:textId="0812E95E" w:rsidR="00116C16" w:rsidRPr="005B05A1" w:rsidRDefault="00116C16" w:rsidP="00116C16">
      <w:r>
        <w:t>IF(SUM(CCC_64, CCC_65, CCC_66</w:t>
      </w:r>
      <w:r w:rsidR="00D16348">
        <w:t>, CCC_67, CCC_68</w:t>
      </w:r>
      <w:r>
        <w:t xml:space="preserve">) &gt;= 1) </w:t>
      </w:r>
      <w:proofErr w:type="spellStart"/>
      <w:r>
        <w:t>CCC_Immune</w:t>
      </w:r>
      <w:proofErr w:type="spellEnd"/>
      <w:r w:rsidRPr="005B05A1">
        <w:t xml:space="preserve"> = 1.</w:t>
      </w:r>
    </w:p>
    <w:p w14:paraId="0E00527A" w14:textId="77777777" w:rsidR="00116C16" w:rsidRDefault="00116C16" w:rsidP="00116C16">
      <w:r w:rsidRPr="005B05A1">
        <w:t>EXECUTE.</w:t>
      </w:r>
    </w:p>
    <w:p w14:paraId="7B7BD556" w14:textId="77777777" w:rsidR="00116C16" w:rsidRDefault="00116C16" w:rsidP="00B51967"/>
    <w:p w14:paraId="44927E9B" w14:textId="46D2A742" w:rsidR="004C3B04" w:rsidRDefault="004C3B04" w:rsidP="00B51967"/>
    <w:p w14:paraId="1A676B84" w14:textId="43E5EEDF" w:rsidR="00C61C0E" w:rsidRDefault="00C61C0E" w:rsidP="00B51967">
      <w:r>
        <w:t>***Canadian ME/CFS Case Definition***.</w:t>
      </w:r>
    </w:p>
    <w:p w14:paraId="36012A5C" w14:textId="77777777" w:rsidR="00C61C0E" w:rsidRDefault="00C61C0E" w:rsidP="00B51967"/>
    <w:p w14:paraId="4102F982" w14:textId="16FF787D" w:rsidR="00C61C0E" w:rsidRPr="00015D24" w:rsidRDefault="00C61C0E" w:rsidP="00B51967">
      <w:pPr>
        <w:rPr>
          <w:lang w:val="it-IT"/>
        </w:rPr>
      </w:pPr>
      <w:r w:rsidRPr="00015D24">
        <w:rPr>
          <w:lang w:val="it-IT"/>
        </w:rPr>
        <w:t>COMPUTE CCC_ANI</w:t>
      </w:r>
      <w:r w:rsidR="002B2322" w:rsidRPr="00015D24">
        <w:rPr>
          <w:lang w:val="it-IT"/>
        </w:rPr>
        <w:t>2</w:t>
      </w:r>
      <w:r w:rsidRPr="00015D24">
        <w:rPr>
          <w:lang w:val="it-IT"/>
        </w:rPr>
        <w:t xml:space="preserve"> = 0.</w:t>
      </w:r>
    </w:p>
    <w:p w14:paraId="37CFC06D" w14:textId="6AC7C1E7" w:rsidR="00C61C0E" w:rsidRPr="00015D24" w:rsidRDefault="00C61C0E" w:rsidP="00B51967">
      <w:pPr>
        <w:rPr>
          <w:lang w:val="it-IT"/>
        </w:rPr>
      </w:pPr>
      <w:r w:rsidRPr="00015D24">
        <w:rPr>
          <w:lang w:val="it-IT"/>
        </w:rPr>
        <w:t>EXECUTE.</w:t>
      </w:r>
    </w:p>
    <w:p w14:paraId="0D3B259B" w14:textId="2A33DE05" w:rsidR="00C61C0E" w:rsidRPr="00015D24" w:rsidRDefault="00C61C0E" w:rsidP="00B51967">
      <w:pPr>
        <w:rPr>
          <w:lang w:val="it-IT"/>
        </w:rPr>
      </w:pPr>
      <w:r w:rsidRPr="00015D24">
        <w:rPr>
          <w:lang w:val="it-IT"/>
        </w:rPr>
        <w:t>IF(SUM(</w:t>
      </w:r>
      <w:proofErr w:type="spellStart"/>
      <w:r w:rsidRPr="00015D24">
        <w:rPr>
          <w:lang w:val="it-IT"/>
        </w:rPr>
        <w:t>CCC_Auto</w:t>
      </w:r>
      <w:proofErr w:type="spellEnd"/>
      <w:r w:rsidRPr="00015D24">
        <w:rPr>
          <w:lang w:val="it-IT"/>
        </w:rPr>
        <w:t xml:space="preserve">, </w:t>
      </w:r>
      <w:proofErr w:type="spellStart"/>
      <w:r w:rsidRPr="00015D24">
        <w:rPr>
          <w:lang w:val="it-IT"/>
        </w:rPr>
        <w:t>CCC_Neuroendo</w:t>
      </w:r>
      <w:proofErr w:type="spellEnd"/>
      <w:r w:rsidRPr="00015D24">
        <w:rPr>
          <w:lang w:val="it-IT"/>
        </w:rPr>
        <w:t xml:space="preserve">, </w:t>
      </w:r>
      <w:proofErr w:type="spellStart"/>
      <w:r w:rsidRPr="00015D24">
        <w:rPr>
          <w:lang w:val="it-IT"/>
        </w:rPr>
        <w:t>CCC_Immune</w:t>
      </w:r>
      <w:proofErr w:type="spellEnd"/>
      <w:r w:rsidRPr="00015D24">
        <w:rPr>
          <w:lang w:val="it-IT"/>
        </w:rPr>
        <w:t>) &gt;= 2) CCC_ANI</w:t>
      </w:r>
      <w:r w:rsidR="002B2322" w:rsidRPr="00015D24">
        <w:rPr>
          <w:lang w:val="it-IT"/>
        </w:rPr>
        <w:t>2</w:t>
      </w:r>
      <w:r w:rsidRPr="00015D24">
        <w:rPr>
          <w:lang w:val="it-IT"/>
        </w:rPr>
        <w:t xml:space="preserve"> = 1.</w:t>
      </w:r>
    </w:p>
    <w:p w14:paraId="692A9D93" w14:textId="1B04AA4B" w:rsidR="00C61C0E" w:rsidRDefault="00C61C0E" w:rsidP="00B51967">
      <w:r>
        <w:t>EXECUTE.</w:t>
      </w:r>
    </w:p>
    <w:p w14:paraId="1D05B772" w14:textId="14CACD0E" w:rsidR="00C61C0E" w:rsidRDefault="00C61C0E" w:rsidP="00B51967"/>
    <w:p w14:paraId="43295A8B" w14:textId="6B33513E" w:rsidR="00C61C0E" w:rsidRDefault="00C61C0E" w:rsidP="00B51967">
      <w:r>
        <w:t>COMPUTE CCC = 0.</w:t>
      </w:r>
    </w:p>
    <w:p w14:paraId="065BD7CE" w14:textId="6C863F76" w:rsidR="00C61C0E" w:rsidRDefault="00C61C0E" w:rsidP="00B51967">
      <w:r>
        <w:t>EXECUTE.</w:t>
      </w:r>
    </w:p>
    <w:p w14:paraId="0044ABE3" w14:textId="43A1A327" w:rsidR="002B2322" w:rsidRDefault="00C61C0E" w:rsidP="002B2322">
      <w:r>
        <w:t>IF(SUM(</w:t>
      </w:r>
      <w:r w:rsidR="002B2322">
        <w:t xml:space="preserve">CCC_SR, </w:t>
      </w:r>
      <w:proofErr w:type="spellStart"/>
      <w:r w:rsidR="002B2322">
        <w:t>CCC_Fatigue</w:t>
      </w:r>
      <w:proofErr w:type="spellEnd"/>
      <w:r w:rsidR="002B2322">
        <w:t xml:space="preserve">, CCC_PEM, </w:t>
      </w:r>
      <w:proofErr w:type="spellStart"/>
      <w:r w:rsidR="002B2322">
        <w:t>CCC_Sleep</w:t>
      </w:r>
      <w:proofErr w:type="spellEnd"/>
      <w:r w:rsidR="002B2322">
        <w:t xml:space="preserve">, </w:t>
      </w:r>
      <w:proofErr w:type="spellStart"/>
      <w:r w:rsidR="002B2322">
        <w:t>CCC_Pain</w:t>
      </w:r>
      <w:proofErr w:type="spellEnd"/>
      <w:r w:rsidR="002B2322">
        <w:t xml:space="preserve">, </w:t>
      </w:r>
      <w:proofErr w:type="spellStart"/>
      <w:r w:rsidR="002B2322">
        <w:t>CCC_Neurocog</w:t>
      </w:r>
      <w:proofErr w:type="spellEnd"/>
      <w:r w:rsidR="002B2322">
        <w:t>, CCC_ANI2) = 7) CCC = 1.</w:t>
      </w:r>
    </w:p>
    <w:p w14:paraId="753D9297" w14:textId="567A219D" w:rsidR="00C61C0E" w:rsidRDefault="002B2322" w:rsidP="00B51967">
      <w:r>
        <w:t>EXECUTE.</w:t>
      </w:r>
    </w:p>
    <w:p w14:paraId="0AAEFAAB" w14:textId="2AA0DF2C" w:rsidR="00C61C0E" w:rsidRDefault="00C61C0E" w:rsidP="00B51967"/>
    <w:p w14:paraId="57A827A0" w14:textId="77777777" w:rsidR="002C7909" w:rsidRDefault="002C7909" w:rsidP="002C7909">
      <w:r>
        <w:t>VALUE LABELS</w:t>
      </w:r>
    </w:p>
    <w:p w14:paraId="69051750" w14:textId="1B8F9CB5" w:rsidR="002C7909" w:rsidRDefault="002C7909" w:rsidP="002C7909">
      <w:r>
        <w:t>CCC</w:t>
      </w:r>
    </w:p>
    <w:p w14:paraId="035C5160" w14:textId="125E9A16" w:rsidR="002C7909" w:rsidRDefault="00A85B6E" w:rsidP="002C7909">
      <w:r>
        <w:t>0 ‘Does Not Meet Canadian ME</w:t>
      </w:r>
      <w:r w:rsidR="002C7909">
        <w:t>CFS Criteria’</w:t>
      </w:r>
    </w:p>
    <w:p w14:paraId="07AA8647" w14:textId="1764C508" w:rsidR="002C7909" w:rsidRDefault="00A85B6E" w:rsidP="002C7909">
      <w:r>
        <w:t>1 ‘Meets Canadian ME</w:t>
      </w:r>
      <w:r w:rsidR="002C7909">
        <w:t>CFS Criteria’.</w:t>
      </w:r>
    </w:p>
    <w:p w14:paraId="33EE0053" w14:textId="77777777" w:rsidR="002C7909" w:rsidRDefault="002C7909" w:rsidP="002C7909">
      <w:r>
        <w:t>EXECUTE.</w:t>
      </w:r>
    </w:p>
    <w:p w14:paraId="6609ACE4" w14:textId="4F2D095E" w:rsidR="009C6115" w:rsidRDefault="009C6115">
      <w:r>
        <w:br w:type="page"/>
      </w:r>
    </w:p>
    <w:p w14:paraId="57345FB8" w14:textId="3225C950" w:rsidR="00090703" w:rsidRDefault="00090703" w:rsidP="00090703">
      <w:r>
        <w:lastRenderedPageBreak/>
        <w:t>*******************************************************************</w:t>
      </w:r>
      <w:r w:rsidR="00453637">
        <w:t>**********.</w:t>
      </w:r>
    </w:p>
    <w:p w14:paraId="0F48F78E" w14:textId="77777777" w:rsidR="00090703" w:rsidRDefault="00090703" w:rsidP="00090703"/>
    <w:p w14:paraId="7D4DB0AA" w14:textId="26449343" w:rsidR="00090703" w:rsidRDefault="00090703" w:rsidP="00090703">
      <w:pPr>
        <w:jc w:val="center"/>
      </w:pPr>
      <w:r>
        <w:t>*</w:t>
      </w:r>
      <w:r w:rsidR="00BD094B">
        <w:t>DSQ-2</w:t>
      </w:r>
      <w:r>
        <w:t>*.</w:t>
      </w:r>
    </w:p>
    <w:p w14:paraId="287F5ECC" w14:textId="437FBF86" w:rsidR="00090703" w:rsidRDefault="00090703" w:rsidP="00090703">
      <w:pPr>
        <w:jc w:val="center"/>
      </w:pPr>
      <w:r>
        <w:t>*International Consensus Criteria for ME (ME-ICC; Carruthers et al., 2011)*.</w:t>
      </w:r>
    </w:p>
    <w:p w14:paraId="39648776" w14:textId="77777777" w:rsidR="00090703" w:rsidRDefault="00090703" w:rsidP="00090703"/>
    <w:p w14:paraId="60AD7B0E" w14:textId="77777777" w:rsidR="00090703" w:rsidRDefault="00090703" w:rsidP="00090703">
      <w:r>
        <w:t>*****************************************************************************.</w:t>
      </w:r>
    </w:p>
    <w:p w14:paraId="7B3F3237" w14:textId="77777777" w:rsidR="00090703" w:rsidRDefault="00090703" w:rsidP="00B51967"/>
    <w:p w14:paraId="58D9C395" w14:textId="1494DB74" w:rsidR="00B51967" w:rsidRDefault="0045678E" w:rsidP="00B51967">
      <w:r>
        <w:t>*</w:t>
      </w:r>
      <w:r w:rsidR="00AF3EDB">
        <w:t xml:space="preserve">*50 Percent Reduction in </w:t>
      </w:r>
      <w:r w:rsidR="00454ED6">
        <w:t>Activity</w:t>
      </w:r>
      <w:r w:rsidR="00AF3EDB">
        <w:t>*</w:t>
      </w:r>
      <w:r>
        <w:t>*</w:t>
      </w:r>
      <w:r w:rsidR="00AF3EDB">
        <w:t>.</w:t>
      </w:r>
    </w:p>
    <w:p w14:paraId="743B4876" w14:textId="4B941F82" w:rsidR="00AF3EDB" w:rsidRDefault="00AF3EDB" w:rsidP="00B51967">
      <w:r>
        <w:t>COMPUTE MEICC_SR = 0.</w:t>
      </w:r>
    </w:p>
    <w:p w14:paraId="0C899E4A" w14:textId="24F3C3FF" w:rsidR="00AF3EDB" w:rsidRDefault="00454ED6" w:rsidP="00B51967">
      <w:r>
        <w:t>EXECUTE.</w:t>
      </w:r>
    </w:p>
    <w:p w14:paraId="36B2D87E" w14:textId="797E71A9" w:rsidR="00454ED6" w:rsidRDefault="00454ED6" w:rsidP="00B51967">
      <w:r>
        <w:t>IF(</w:t>
      </w:r>
      <w:r w:rsidR="00F613D9">
        <w:t>dsq2_</w:t>
      </w:r>
      <w:r w:rsidR="0087042B">
        <w:t>12</w:t>
      </w:r>
      <w:r>
        <w:t>7 = 1) MEICC_SR = 1.</w:t>
      </w:r>
    </w:p>
    <w:p w14:paraId="76715026" w14:textId="7C994F91" w:rsidR="00454ED6" w:rsidRDefault="00454ED6" w:rsidP="00B51967">
      <w:r>
        <w:t>EXECUTE.</w:t>
      </w:r>
    </w:p>
    <w:p w14:paraId="208E7898" w14:textId="56480302" w:rsidR="00454ED6" w:rsidRDefault="00454ED6" w:rsidP="00B51967"/>
    <w:p w14:paraId="23A83FBE" w14:textId="1BFB2BCD" w:rsidR="00454ED6" w:rsidRDefault="00454ED6" w:rsidP="00B51967"/>
    <w:p w14:paraId="0DCC2AA5" w14:textId="6CAC3CBF" w:rsidR="00454ED6" w:rsidRDefault="0045678E" w:rsidP="00B51967">
      <w:r>
        <w:t>*</w:t>
      </w:r>
      <w:r w:rsidR="00454ED6">
        <w:t>*PENE*</w:t>
      </w:r>
      <w:r>
        <w:t>*</w:t>
      </w:r>
      <w:r w:rsidR="00454ED6">
        <w:t>.</w:t>
      </w:r>
    </w:p>
    <w:p w14:paraId="20F22B17" w14:textId="775D1936" w:rsidR="00454ED6" w:rsidRPr="00FF5595" w:rsidRDefault="00454ED6" w:rsidP="00454ED6">
      <w:r w:rsidRPr="00FF5595">
        <w:t xml:space="preserve">COMPUTE </w:t>
      </w:r>
      <w:r>
        <w:t xml:space="preserve">MEICC_14 </w:t>
      </w:r>
      <w:r w:rsidRPr="00FF5595">
        <w:t>=</w:t>
      </w:r>
      <w:r>
        <w:t xml:space="preserve"> </w:t>
      </w:r>
      <w:r w:rsidRPr="00FF5595">
        <w:t>0.</w:t>
      </w:r>
    </w:p>
    <w:p w14:paraId="056BE26F" w14:textId="77777777" w:rsidR="00454ED6" w:rsidRPr="00FF5595" w:rsidRDefault="00454ED6" w:rsidP="00454ED6">
      <w:r w:rsidRPr="00FF5595">
        <w:t>EXECUTE.</w:t>
      </w:r>
    </w:p>
    <w:p w14:paraId="16DA5DF8" w14:textId="27D71C77" w:rsidR="00454ED6" w:rsidRPr="00FF5595" w:rsidRDefault="00454ED6" w:rsidP="00454ED6">
      <w:r w:rsidRPr="00FF5595">
        <w:t>IF ((</w:t>
      </w:r>
      <w:r w:rsidR="00F613D9">
        <w:t>dsq2_</w:t>
      </w:r>
      <w:r w:rsidRPr="00FF5595">
        <w:t>14f</w:t>
      </w:r>
      <w:r>
        <w:t xml:space="preserve"> &gt;= 2</w:t>
      </w:r>
      <w:r w:rsidRPr="00FF5595">
        <w:t>) &amp; (</w:t>
      </w:r>
      <w:r w:rsidR="00F613D9">
        <w:t>dsq2_</w:t>
      </w:r>
      <w:r w:rsidRPr="00FF5595">
        <w:t>14s</w:t>
      </w:r>
      <w:r>
        <w:t xml:space="preserve"> &gt;= 2</w:t>
      </w:r>
      <w:r w:rsidRPr="00FF5595">
        <w:t xml:space="preserve">)) </w:t>
      </w:r>
      <w:r>
        <w:t>MEICC_</w:t>
      </w:r>
      <w:r w:rsidRPr="00FF5595">
        <w:t>14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5253BBEC" w14:textId="77777777" w:rsidR="00454ED6" w:rsidRPr="00FF5595" w:rsidRDefault="00454ED6" w:rsidP="00454ED6">
      <w:r w:rsidRPr="00FF5595">
        <w:t>EXECUTE.</w:t>
      </w:r>
    </w:p>
    <w:p w14:paraId="715D3BDA" w14:textId="77777777" w:rsidR="00454ED6" w:rsidRDefault="00454ED6" w:rsidP="00454ED6"/>
    <w:p w14:paraId="20CE0259" w14:textId="741FE022" w:rsidR="00454ED6" w:rsidRPr="00FF5595" w:rsidRDefault="00454ED6" w:rsidP="00454ED6">
      <w:r w:rsidRPr="00FF5595">
        <w:t xml:space="preserve">COMPUTE </w:t>
      </w:r>
      <w:r>
        <w:t xml:space="preserve">MEICC_15 </w:t>
      </w:r>
      <w:r w:rsidRPr="00FF5595">
        <w:t>=</w:t>
      </w:r>
      <w:r>
        <w:t xml:space="preserve"> </w:t>
      </w:r>
      <w:r w:rsidRPr="00FF5595">
        <w:t>0.</w:t>
      </w:r>
    </w:p>
    <w:p w14:paraId="1A3CD665" w14:textId="77777777" w:rsidR="00454ED6" w:rsidRPr="00FF5595" w:rsidRDefault="00454ED6" w:rsidP="00454ED6">
      <w:r w:rsidRPr="00FF5595">
        <w:t>EXECUTE.</w:t>
      </w:r>
    </w:p>
    <w:p w14:paraId="2AF98DCD" w14:textId="660758D9" w:rsidR="00454ED6" w:rsidRPr="00FF5595" w:rsidRDefault="00454ED6" w:rsidP="00454ED6">
      <w:r w:rsidRPr="00FF5595">
        <w:t>IF ((</w:t>
      </w:r>
      <w:r w:rsidR="00F613D9">
        <w:t>dsq2_</w:t>
      </w:r>
      <w:r>
        <w:t>15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1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15 </w:t>
      </w:r>
      <w:r w:rsidRPr="00FF5595">
        <w:t>=</w:t>
      </w:r>
      <w:r>
        <w:t xml:space="preserve"> </w:t>
      </w:r>
      <w:r w:rsidRPr="00FF5595">
        <w:t>1.</w:t>
      </w:r>
    </w:p>
    <w:p w14:paraId="42C1B249" w14:textId="77777777" w:rsidR="00454ED6" w:rsidRDefault="00454ED6" w:rsidP="00454ED6">
      <w:r w:rsidRPr="00FF5595">
        <w:t>EXECUTE.</w:t>
      </w:r>
    </w:p>
    <w:p w14:paraId="1BE178EF" w14:textId="77777777" w:rsidR="00454ED6" w:rsidRDefault="00454ED6" w:rsidP="00454ED6"/>
    <w:p w14:paraId="33E91735" w14:textId="29ED88F1" w:rsidR="00454ED6" w:rsidRPr="00FF5595" w:rsidRDefault="00454ED6" w:rsidP="00454ED6">
      <w:r w:rsidRPr="00FF5595">
        <w:t xml:space="preserve">COMPUTE </w:t>
      </w:r>
      <w:r>
        <w:t xml:space="preserve">MEICC_16 </w:t>
      </w:r>
      <w:r w:rsidRPr="00FF5595">
        <w:t>=</w:t>
      </w:r>
      <w:r>
        <w:t xml:space="preserve"> </w:t>
      </w:r>
      <w:r w:rsidRPr="00FF5595">
        <w:t>0.</w:t>
      </w:r>
    </w:p>
    <w:p w14:paraId="102C1071" w14:textId="77777777" w:rsidR="00454ED6" w:rsidRPr="00FF5595" w:rsidRDefault="00454ED6" w:rsidP="00454ED6">
      <w:r w:rsidRPr="00FF5595">
        <w:t>EXECUTE.</w:t>
      </w:r>
    </w:p>
    <w:p w14:paraId="057F7DC5" w14:textId="6AC7C8EC" w:rsidR="00454ED6" w:rsidRPr="00FF5595" w:rsidRDefault="00454ED6" w:rsidP="00454ED6">
      <w:r w:rsidRPr="00FF5595">
        <w:t>IF ((</w:t>
      </w:r>
      <w:r w:rsidR="00F613D9">
        <w:t>dsq2_</w:t>
      </w:r>
      <w:r>
        <w:t>16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1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16 </w:t>
      </w:r>
      <w:r w:rsidRPr="00FF5595">
        <w:t>=</w:t>
      </w:r>
      <w:r>
        <w:t xml:space="preserve"> </w:t>
      </w:r>
      <w:r w:rsidRPr="00FF5595">
        <w:t>1.</w:t>
      </w:r>
    </w:p>
    <w:p w14:paraId="0708A352" w14:textId="77777777" w:rsidR="00454ED6" w:rsidRPr="00FF5595" w:rsidRDefault="00454ED6" w:rsidP="00454ED6">
      <w:r w:rsidRPr="00FF5595">
        <w:t>EXECUTE.</w:t>
      </w:r>
    </w:p>
    <w:p w14:paraId="716E2F77" w14:textId="77777777" w:rsidR="00454ED6" w:rsidRPr="00FF5595" w:rsidRDefault="00454ED6" w:rsidP="00454ED6"/>
    <w:p w14:paraId="2B1FEEA7" w14:textId="657FA038" w:rsidR="00454ED6" w:rsidRPr="00FF5595" w:rsidRDefault="00454ED6" w:rsidP="00454ED6">
      <w:r w:rsidRPr="00FF5595">
        <w:t xml:space="preserve">COMPUTE </w:t>
      </w:r>
      <w:r>
        <w:t xml:space="preserve">MEICC_17 </w:t>
      </w:r>
      <w:r w:rsidRPr="00FF5595">
        <w:t>=</w:t>
      </w:r>
      <w:r>
        <w:t xml:space="preserve"> </w:t>
      </w:r>
      <w:r w:rsidRPr="00FF5595">
        <w:t>0.</w:t>
      </w:r>
    </w:p>
    <w:p w14:paraId="0313516A" w14:textId="77777777" w:rsidR="00454ED6" w:rsidRPr="00FF5595" w:rsidRDefault="00454ED6" w:rsidP="00454ED6">
      <w:r w:rsidRPr="00FF5595">
        <w:t>EXECUTE.</w:t>
      </w:r>
    </w:p>
    <w:p w14:paraId="172713B2" w14:textId="14E80BC3" w:rsidR="00454ED6" w:rsidRPr="00FF5595" w:rsidRDefault="00454ED6" w:rsidP="00454ED6">
      <w:r w:rsidRPr="00FF5595">
        <w:t>IF ((</w:t>
      </w:r>
      <w:r w:rsidR="00F613D9">
        <w:t>dsq2_</w:t>
      </w:r>
      <w:r>
        <w:t>17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1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17 </w:t>
      </w:r>
      <w:r w:rsidRPr="00FF5595">
        <w:t>=</w:t>
      </w:r>
      <w:r>
        <w:t xml:space="preserve"> </w:t>
      </w:r>
      <w:r w:rsidRPr="00FF5595">
        <w:t>1.</w:t>
      </w:r>
    </w:p>
    <w:p w14:paraId="512B5261" w14:textId="77777777" w:rsidR="00454ED6" w:rsidRDefault="00454ED6" w:rsidP="00454ED6">
      <w:r w:rsidRPr="00FF5595">
        <w:t>EXECUTE.</w:t>
      </w:r>
    </w:p>
    <w:p w14:paraId="0604455C" w14:textId="77777777" w:rsidR="00454ED6" w:rsidRDefault="00454ED6" w:rsidP="00454ED6"/>
    <w:p w14:paraId="6CE58009" w14:textId="28601161" w:rsidR="00454ED6" w:rsidRPr="00FF5595" w:rsidRDefault="00454ED6" w:rsidP="00454ED6">
      <w:r w:rsidRPr="00FF5595">
        <w:t xml:space="preserve">COMPUTE </w:t>
      </w:r>
      <w:r>
        <w:t xml:space="preserve">MEICC_18 </w:t>
      </w:r>
      <w:r w:rsidRPr="00FF5595">
        <w:t>=</w:t>
      </w:r>
      <w:r>
        <w:t xml:space="preserve"> </w:t>
      </w:r>
      <w:r w:rsidRPr="00FF5595">
        <w:t>0.</w:t>
      </w:r>
    </w:p>
    <w:p w14:paraId="3B6DBA27" w14:textId="77777777" w:rsidR="00454ED6" w:rsidRPr="00FF5595" w:rsidRDefault="00454ED6" w:rsidP="00454ED6">
      <w:r w:rsidRPr="00FF5595">
        <w:t>EXECUTE.</w:t>
      </w:r>
    </w:p>
    <w:p w14:paraId="7B8B3EC2" w14:textId="1031AC72" w:rsidR="00454ED6" w:rsidRPr="00FF5595" w:rsidRDefault="00454ED6" w:rsidP="00454ED6">
      <w:r w:rsidRPr="00FF5595">
        <w:t>IF ((</w:t>
      </w:r>
      <w:r w:rsidR="00F613D9">
        <w:t>dsq2_</w:t>
      </w:r>
      <w:r>
        <w:t>18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1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18 </w:t>
      </w:r>
      <w:r w:rsidRPr="00FF5595">
        <w:t>=</w:t>
      </w:r>
      <w:r>
        <w:t xml:space="preserve"> </w:t>
      </w:r>
      <w:r w:rsidRPr="00FF5595">
        <w:t>1.</w:t>
      </w:r>
    </w:p>
    <w:p w14:paraId="27F39B74" w14:textId="77777777" w:rsidR="00454ED6" w:rsidRPr="00FF5595" w:rsidRDefault="00454ED6" w:rsidP="00454ED6">
      <w:r w:rsidRPr="00FF5595">
        <w:t>EXECUTE.</w:t>
      </w:r>
    </w:p>
    <w:p w14:paraId="1AAC9799" w14:textId="30851188" w:rsidR="00454ED6" w:rsidRDefault="00454ED6" w:rsidP="00B51967"/>
    <w:p w14:paraId="0D7BB0C5" w14:textId="20D3B334" w:rsidR="0087042B" w:rsidRPr="00FF5595" w:rsidRDefault="0087042B" w:rsidP="0087042B">
      <w:r w:rsidRPr="00FF5595">
        <w:t xml:space="preserve">COMPUTE </w:t>
      </w:r>
      <w:r>
        <w:t xml:space="preserve">MEICC_75 </w:t>
      </w:r>
      <w:r w:rsidRPr="00FF5595">
        <w:t>=</w:t>
      </w:r>
      <w:r>
        <w:t xml:space="preserve"> </w:t>
      </w:r>
      <w:r w:rsidRPr="00FF5595">
        <w:t>0.</w:t>
      </w:r>
    </w:p>
    <w:p w14:paraId="5D393B06" w14:textId="77777777" w:rsidR="0087042B" w:rsidRPr="00FF5595" w:rsidRDefault="0087042B" w:rsidP="0087042B">
      <w:r w:rsidRPr="00FF5595">
        <w:t>EXECUTE.</w:t>
      </w:r>
    </w:p>
    <w:p w14:paraId="779A3DA0" w14:textId="1E5C6DC2" w:rsidR="0087042B" w:rsidRPr="00FF5595" w:rsidRDefault="0087042B" w:rsidP="0087042B">
      <w:r w:rsidRPr="00FF5595">
        <w:t>IF ((</w:t>
      </w:r>
      <w:r>
        <w:t>dsq2_75</w:t>
      </w:r>
      <w:r w:rsidRPr="00FF5595">
        <w:t>f</w:t>
      </w:r>
      <w:r>
        <w:t xml:space="preserve"> &gt;= 2</w:t>
      </w:r>
      <w:r w:rsidRPr="00FF5595">
        <w:t>) &amp; (</w:t>
      </w:r>
      <w:r>
        <w:t>dsq2_7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75 </w:t>
      </w:r>
      <w:r w:rsidRPr="00FF5595">
        <w:t>=</w:t>
      </w:r>
      <w:r>
        <w:t xml:space="preserve"> </w:t>
      </w:r>
      <w:r w:rsidRPr="00FF5595">
        <w:t>1.</w:t>
      </w:r>
    </w:p>
    <w:p w14:paraId="733B2B44" w14:textId="77777777" w:rsidR="0087042B" w:rsidRPr="00FF5595" w:rsidRDefault="0087042B" w:rsidP="0087042B">
      <w:r w:rsidRPr="00FF5595">
        <w:t>EXECUTE.</w:t>
      </w:r>
    </w:p>
    <w:p w14:paraId="3FF7D18E" w14:textId="77777777" w:rsidR="0087042B" w:rsidRDefault="0087042B" w:rsidP="0087042B"/>
    <w:p w14:paraId="212F062F" w14:textId="13E879D5" w:rsidR="0087042B" w:rsidRPr="00FF5595" w:rsidRDefault="0087042B" w:rsidP="0087042B">
      <w:r w:rsidRPr="00FF5595">
        <w:t xml:space="preserve">COMPUTE </w:t>
      </w:r>
      <w:r>
        <w:t xml:space="preserve">MEICC_76 </w:t>
      </w:r>
      <w:r w:rsidRPr="00FF5595">
        <w:t>=</w:t>
      </w:r>
      <w:r>
        <w:t xml:space="preserve"> </w:t>
      </w:r>
      <w:r w:rsidRPr="00FF5595">
        <w:t>0.</w:t>
      </w:r>
    </w:p>
    <w:p w14:paraId="240D0B7F" w14:textId="77777777" w:rsidR="0087042B" w:rsidRPr="00FF5595" w:rsidRDefault="0087042B" w:rsidP="0087042B">
      <w:r w:rsidRPr="00FF5595">
        <w:t>EXECUTE.</w:t>
      </w:r>
    </w:p>
    <w:p w14:paraId="237ED97C" w14:textId="2373CD14" w:rsidR="0087042B" w:rsidRPr="00FF5595" w:rsidRDefault="0087042B" w:rsidP="0087042B">
      <w:r w:rsidRPr="00FF5595">
        <w:t>IF ((</w:t>
      </w:r>
      <w:r>
        <w:t>dsq2_76</w:t>
      </w:r>
      <w:r w:rsidRPr="00FF5595">
        <w:t>f</w:t>
      </w:r>
      <w:r>
        <w:t xml:space="preserve"> &gt;= 2</w:t>
      </w:r>
      <w:r w:rsidRPr="00FF5595">
        <w:t>) &amp; (</w:t>
      </w:r>
      <w:r>
        <w:t>dsq2_7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76 </w:t>
      </w:r>
      <w:r w:rsidRPr="00FF5595">
        <w:t>=</w:t>
      </w:r>
      <w:r>
        <w:t xml:space="preserve"> </w:t>
      </w:r>
      <w:r w:rsidRPr="00FF5595">
        <w:t>1.</w:t>
      </w:r>
    </w:p>
    <w:p w14:paraId="546A356C" w14:textId="77777777" w:rsidR="0087042B" w:rsidRPr="00FF5595" w:rsidRDefault="0087042B" w:rsidP="0087042B">
      <w:r w:rsidRPr="00FF5595">
        <w:t>EXECUTE.</w:t>
      </w:r>
    </w:p>
    <w:p w14:paraId="0990661A" w14:textId="77777777" w:rsidR="0087042B" w:rsidRDefault="0087042B" w:rsidP="0087042B"/>
    <w:p w14:paraId="03A99C36" w14:textId="0D93526C" w:rsidR="0087042B" w:rsidRPr="00FF5595" w:rsidRDefault="0087042B" w:rsidP="0087042B">
      <w:r w:rsidRPr="00FF5595">
        <w:lastRenderedPageBreak/>
        <w:t xml:space="preserve">COMPUTE </w:t>
      </w:r>
      <w:r>
        <w:t xml:space="preserve">MEICC_77 </w:t>
      </w:r>
      <w:r w:rsidRPr="00FF5595">
        <w:t>=</w:t>
      </w:r>
      <w:r>
        <w:t xml:space="preserve"> </w:t>
      </w:r>
      <w:r w:rsidRPr="00FF5595">
        <w:t>0.</w:t>
      </w:r>
    </w:p>
    <w:p w14:paraId="1CDA6FE7" w14:textId="77777777" w:rsidR="0087042B" w:rsidRPr="00FF5595" w:rsidRDefault="0087042B" w:rsidP="0087042B">
      <w:r w:rsidRPr="00FF5595">
        <w:t>EXECUTE.</w:t>
      </w:r>
    </w:p>
    <w:p w14:paraId="0303B1CF" w14:textId="5667EACF" w:rsidR="0087042B" w:rsidRPr="00FF5595" w:rsidRDefault="0087042B" w:rsidP="0087042B">
      <w:r w:rsidRPr="00FF5595">
        <w:t>IF ((</w:t>
      </w:r>
      <w:r>
        <w:t>dsq2_77</w:t>
      </w:r>
      <w:r w:rsidRPr="00FF5595">
        <w:t>f</w:t>
      </w:r>
      <w:r>
        <w:t xml:space="preserve"> &gt;= 2</w:t>
      </w:r>
      <w:r w:rsidRPr="00FF5595">
        <w:t>) &amp; (</w:t>
      </w:r>
      <w:r>
        <w:t>dsq2_7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77 </w:t>
      </w:r>
      <w:r w:rsidRPr="00FF5595">
        <w:t>=</w:t>
      </w:r>
      <w:r>
        <w:t xml:space="preserve"> </w:t>
      </w:r>
      <w:r w:rsidRPr="00FF5595">
        <w:t>1.</w:t>
      </w:r>
    </w:p>
    <w:p w14:paraId="3FC91137" w14:textId="77777777" w:rsidR="0087042B" w:rsidRDefault="0087042B" w:rsidP="0087042B">
      <w:r>
        <w:t>EXECUTE.</w:t>
      </w:r>
    </w:p>
    <w:p w14:paraId="4BC4A2E2" w14:textId="53D91FBC" w:rsidR="0045678E" w:rsidRDefault="0045678E" w:rsidP="00B51967"/>
    <w:p w14:paraId="7826BDE6" w14:textId="77777777" w:rsidR="0087042B" w:rsidRPr="005B05A1" w:rsidRDefault="0087042B" w:rsidP="0087042B">
      <w:r w:rsidRPr="005B05A1">
        <w:t xml:space="preserve">COMPUTE </w:t>
      </w:r>
      <w:r>
        <w:t>MEICC_PENE</w:t>
      </w:r>
      <w:r w:rsidRPr="005B05A1">
        <w:t xml:space="preserve"> = 0.</w:t>
      </w:r>
    </w:p>
    <w:p w14:paraId="0150281B" w14:textId="77777777" w:rsidR="0087042B" w:rsidRPr="005B05A1" w:rsidRDefault="0087042B" w:rsidP="0087042B">
      <w:r w:rsidRPr="005B05A1">
        <w:t>EXECUTE.</w:t>
      </w:r>
    </w:p>
    <w:p w14:paraId="7B1F378C" w14:textId="32B1B63B" w:rsidR="0087042B" w:rsidRPr="005B05A1" w:rsidRDefault="0087042B" w:rsidP="0087042B">
      <w:r w:rsidRPr="005B05A1">
        <w:t>IF(SUM(</w:t>
      </w:r>
      <w:r>
        <w:t>MEICC_</w:t>
      </w:r>
      <w:r w:rsidRPr="005B05A1">
        <w:t xml:space="preserve">14, </w:t>
      </w:r>
      <w:r>
        <w:t>MEICC_</w:t>
      </w:r>
      <w:r w:rsidRPr="005B05A1">
        <w:t xml:space="preserve">15, </w:t>
      </w:r>
      <w:r>
        <w:t>MEICC_</w:t>
      </w:r>
      <w:r w:rsidRPr="005B05A1">
        <w:t xml:space="preserve">16, </w:t>
      </w:r>
      <w:r>
        <w:t>MEICC_</w:t>
      </w:r>
      <w:r w:rsidRPr="005B05A1">
        <w:t xml:space="preserve">17, </w:t>
      </w:r>
      <w:r>
        <w:t>MEICC_</w:t>
      </w:r>
      <w:r w:rsidRPr="005B05A1">
        <w:t>18</w:t>
      </w:r>
      <w:r>
        <w:t>, MEICC_75, MEICC_76, MEICC_77</w:t>
      </w:r>
      <w:r w:rsidRPr="005B05A1">
        <w:t xml:space="preserve">) &gt;= 1) </w:t>
      </w:r>
      <w:r>
        <w:t>MEICC_PENE</w:t>
      </w:r>
      <w:r w:rsidRPr="005B05A1">
        <w:t xml:space="preserve"> = 1.</w:t>
      </w:r>
    </w:p>
    <w:p w14:paraId="77A2E859" w14:textId="77777777" w:rsidR="0087042B" w:rsidRDefault="0087042B" w:rsidP="0087042B">
      <w:r w:rsidRPr="005B05A1">
        <w:t>EXECUTE.</w:t>
      </w:r>
    </w:p>
    <w:p w14:paraId="4BA358F2" w14:textId="77777777" w:rsidR="0087042B" w:rsidRDefault="0087042B" w:rsidP="00B51967"/>
    <w:p w14:paraId="62228612" w14:textId="77777777" w:rsidR="0087042B" w:rsidRDefault="0087042B" w:rsidP="00B51967"/>
    <w:p w14:paraId="3F034F82" w14:textId="137FA791" w:rsidR="00AF3EDB" w:rsidRDefault="0045678E" w:rsidP="00B51967">
      <w:r>
        <w:t>**Neurological Impairments**.</w:t>
      </w:r>
    </w:p>
    <w:p w14:paraId="6EF00A58" w14:textId="59FAC9F8" w:rsidR="0045678E" w:rsidRDefault="0045678E" w:rsidP="00B51967">
      <w:r>
        <w:t>*Neurocognitive*.</w:t>
      </w:r>
    </w:p>
    <w:p w14:paraId="2221F4F8" w14:textId="35D92B53" w:rsidR="00B96656" w:rsidRPr="00FF5595" w:rsidRDefault="00B96656" w:rsidP="00B96656">
      <w:r w:rsidRPr="00FF5595">
        <w:t xml:space="preserve">COMPUTE </w:t>
      </w:r>
      <w:r>
        <w:t xml:space="preserve">MEICC_36 </w:t>
      </w:r>
      <w:r w:rsidRPr="00FF5595">
        <w:t>=</w:t>
      </w:r>
      <w:r>
        <w:t xml:space="preserve"> </w:t>
      </w:r>
      <w:r w:rsidRPr="00FF5595">
        <w:t>0.</w:t>
      </w:r>
    </w:p>
    <w:p w14:paraId="0BBF97E7" w14:textId="77777777" w:rsidR="00B96656" w:rsidRPr="00FF5595" w:rsidRDefault="00B96656" w:rsidP="00B96656">
      <w:r w:rsidRPr="00FF5595">
        <w:t>EXECUTE.</w:t>
      </w:r>
    </w:p>
    <w:p w14:paraId="5033292C" w14:textId="30973DC0" w:rsidR="00B96656" w:rsidRPr="00FF5595" w:rsidRDefault="00B96656" w:rsidP="00B96656">
      <w:r w:rsidRPr="00FF5595">
        <w:t>IF ((</w:t>
      </w:r>
      <w:r w:rsidR="00F613D9">
        <w:t>dsq2_</w:t>
      </w:r>
      <w:r>
        <w:t>36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3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36 </w:t>
      </w:r>
      <w:r w:rsidRPr="00FF5595">
        <w:t>=</w:t>
      </w:r>
      <w:r>
        <w:t xml:space="preserve"> </w:t>
      </w:r>
      <w:r w:rsidRPr="00FF5595">
        <w:t>1.</w:t>
      </w:r>
    </w:p>
    <w:p w14:paraId="55BF55EC" w14:textId="77777777" w:rsidR="00B96656" w:rsidRPr="00FF5595" w:rsidRDefault="00B96656" w:rsidP="00B96656">
      <w:r w:rsidRPr="00FF5595">
        <w:t>EXECUTE.</w:t>
      </w:r>
    </w:p>
    <w:p w14:paraId="28502FE1" w14:textId="77777777" w:rsidR="00B96656" w:rsidRDefault="00B96656" w:rsidP="00B96656"/>
    <w:p w14:paraId="274988DB" w14:textId="56669B53" w:rsidR="00B96656" w:rsidRPr="00FF5595" w:rsidRDefault="00B96656" w:rsidP="00B96656">
      <w:r w:rsidRPr="00FF5595">
        <w:t xml:space="preserve">COMPUTE </w:t>
      </w:r>
      <w:r>
        <w:t xml:space="preserve">MEICC_37 </w:t>
      </w:r>
      <w:r w:rsidRPr="00FF5595">
        <w:t>=</w:t>
      </w:r>
      <w:r>
        <w:t xml:space="preserve"> </w:t>
      </w:r>
      <w:r w:rsidRPr="00FF5595">
        <w:t>0.</w:t>
      </w:r>
    </w:p>
    <w:p w14:paraId="4B14034A" w14:textId="77777777" w:rsidR="00B96656" w:rsidRPr="00FF5595" w:rsidRDefault="00B96656" w:rsidP="00B96656">
      <w:r w:rsidRPr="00FF5595">
        <w:t>EXECUTE.</w:t>
      </w:r>
    </w:p>
    <w:p w14:paraId="59CEFD88" w14:textId="6499830C" w:rsidR="00B96656" w:rsidRPr="00FF5595" w:rsidRDefault="00B96656" w:rsidP="00B96656">
      <w:r w:rsidRPr="00FF5595">
        <w:t>IF ((</w:t>
      </w:r>
      <w:r w:rsidR="00F613D9">
        <w:t>dsq2_</w:t>
      </w:r>
      <w:r>
        <w:t>37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3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37 </w:t>
      </w:r>
      <w:r w:rsidRPr="00FF5595">
        <w:t>=</w:t>
      </w:r>
      <w:r>
        <w:t xml:space="preserve"> </w:t>
      </w:r>
      <w:r w:rsidRPr="00FF5595">
        <w:t>1.</w:t>
      </w:r>
    </w:p>
    <w:p w14:paraId="74E12777" w14:textId="49CC197F" w:rsidR="00B96656" w:rsidRDefault="00B96656" w:rsidP="00B96656">
      <w:r w:rsidRPr="00FF5595">
        <w:t>EXECUTE.</w:t>
      </w:r>
    </w:p>
    <w:p w14:paraId="35FAF2C8" w14:textId="77777777" w:rsidR="00E169B8" w:rsidRDefault="00E169B8" w:rsidP="00B96656"/>
    <w:p w14:paraId="7CB3F0FF" w14:textId="0E36AD8B" w:rsidR="00B96656" w:rsidRPr="00FF5595" w:rsidRDefault="00B96656" w:rsidP="00B96656">
      <w:r w:rsidRPr="00FF5595">
        <w:t xml:space="preserve">COMPUTE </w:t>
      </w:r>
      <w:r>
        <w:t xml:space="preserve">MEICC_38 </w:t>
      </w:r>
      <w:r w:rsidRPr="00FF5595">
        <w:t>=</w:t>
      </w:r>
      <w:r>
        <w:t xml:space="preserve"> </w:t>
      </w:r>
      <w:r w:rsidRPr="00FF5595">
        <w:t>0.</w:t>
      </w:r>
    </w:p>
    <w:p w14:paraId="1E314EB7" w14:textId="77777777" w:rsidR="00B96656" w:rsidRPr="00FF5595" w:rsidRDefault="00B96656" w:rsidP="00B96656">
      <w:r w:rsidRPr="00FF5595">
        <w:t>EXECUTE.</w:t>
      </w:r>
    </w:p>
    <w:p w14:paraId="64A5817E" w14:textId="6CFF147D" w:rsidR="00B96656" w:rsidRPr="00FF5595" w:rsidRDefault="00B96656" w:rsidP="00B96656">
      <w:r w:rsidRPr="00FF5595">
        <w:t>IF ((</w:t>
      </w:r>
      <w:r w:rsidR="00F613D9">
        <w:t>dsq2_</w:t>
      </w:r>
      <w:r>
        <w:t>38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3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38 </w:t>
      </w:r>
      <w:r w:rsidRPr="00FF5595">
        <w:t>=</w:t>
      </w:r>
      <w:r>
        <w:t xml:space="preserve"> </w:t>
      </w:r>
      <w:r w:rsidRPr="00FF5595">
        <w:t>1.</w:t>
      </w:r>
    </w:p>
    <w:p w14:paraId="3C65B5C3" w14:textId="77777777" w:rsidR="00B96656" w:rsidRPr="00FF5595" w:rsidRDefault="00B96656" w:rsidP="00B96656">
      <w:r w:rsidRPr="00FF5595">
        <w:t>EXECUTE.</w:t>
      </w:r>
    </w:p>
    <w:p w14:paraId="24FABE67" w14:textId="77777777" w:rsidR="00B96656" w:rsidRDefault="00B96656" w:rsidP="00B96656"/>
    <w:p w14:paraId="4267309D" w14:textId="413A33D2" w:rsidR="00B96656" w:rsidRPr="00FF5595" w:rsidRDefault="00B96656" w:rsidP="00B96656">
      <w:r w:rsidRPr="00FF5595">
        <w:t xml:space="preserve">COMPUTE </w:t>
      </w:r>
      <w:r>
        <w:t xml:space="preserve">MEICC_39 </w:t>
      </w:r>
      <w:r w:rsidRPr="00FF5595">
        <w:t>=</w:t>
      </w:r>
      <w:r>
        <w:t xml:space="preserve"> </w:t>
      </w:r>
      <w:r w:rsidRPr="00FF5595">
        <w:t>0.</w:t>
      </w:r>
    </w:p>
    <w:p w14:paraId="0BC0BD8C" w14:textId="77777777" w:rsidR="00B96656" w:rsidRPr="00FF5595" w:rsidRDefault="00B96656" w:rsidP="00B96656">
      <w:r w:rsidRPr="00FF5595">
        <w:t>EXECUTE.</w:t>
      </w:r>
    </w:p>
    <w:p w14:paraId="7C345469" w14:textId="450BF59F" w:rsidR="00B96656" w:rsidRPr="00FF5595" w:rsidRDefault="00B96656" w:rsidP="00B96656">
      <w:r w:rsidRPr="00FF5595">
        <w:t>IF ((</w:t>
      </w:r>
      <w:r w:rsidR="00F613D9">
        <w:t>dsq2_</w:t>
      </w:r>
      <w:r>
        <w:t>39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39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39 </w:t>
      </w:r>
      <w:r w:rsidRPr="00FF5595">
        <w:t>=</w:t>
      </w:r>
      <w:r>
        <w:t xml:space="preserve"> </w:t>
      </w:r>
      <w:r w:rsidRPr="00FF5595">
        <w:t>1.</w:t>
      </w:r>
    </w:p>
    <w:p w14:paraId="7E9734F4" w14:textId="77777777" w:rsidR="00B96656" w:rsidRPr="00FF5595" w:rsidRDefault="00B96656" w:rsidP="00B96656">
      <w:r w:rsidRPr="00FF5595">
        <w:t>EXECUTE.</w:t>
      </w:r>
    </w:p>
    <w:p w14:paraId="09D77BBD" w14:textId="77777777" w:rsidR="00B96656" w:rsidRPr="00FF5595" w:rsidRDefault="00B96656" w:rsidP="00B96656"/>
    <w:p w14:paraId="2AB2C852" w14:textId="6CF48C44" w:rsidR="00B96656" w:rsidRPr="00FF5595" w:rsidRDefault="00B96656" w:rsidP="00B96656">
      <w:r w:rsidRPr="00FF5595">
        <w:t xml:space="preserve">COMPUTE </w:t>
      </w:r>
      <w:r>
        <w:t xml:space="preserve">MEICC_40 </w:t>
      </w:r>
      <w:r w:rsidRPr="00FF5595">
        <w:t>=</w:t>
      </w:r>
      <w:r>
        <w:t xml:space="preserve"> </w:t>
      </w:r>
      <w:r w:rsidRPr="00FF5595">
        <w:t>0.</w:t>
      </w:r>
    </w:p>
    <w:p w14:paraId="27BBB048" w14:textId="77777777" w:rsidR="00B96656" w:rsidRPr="00FF5595" w:rsidRDefault="00B96656" w:rsidP="00B96656">
      <w:r w:rsidRPr="00FF5595">
        <w:t>EXECUTE.</w:t>
      </w:r>
    </w:p>
    <w:p w14:paraId="6666805D" w14:textId="08098AC5" w:rsidR="00B96656" w:rsidRPr="00FF5595" w:rsidRDefault="00B96656" w:rsidP="00B96656">
      <w:r w:rsidRPr="00FF5595">
        <w:t>IF ((</w:t>
      </w:r>
      <w:r w:rsidR="00F613D9">
        <w:t>dsq2_</w:t>
      </w:r>
      <w:r>
        <w:t>40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40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40 </w:t>
      </w:r>
      <w:r w:rsidRPr="00FF5595">
        <w:t>=</w:t>
      </w:r>
      <w:r>
        <w:t xml:space="preserve"> </w:t>
      </w:r>
      <w:r w:rsidRPr="00FF5595">
        <w:t>1.</w:t>
      </w:r>
    </w:p>
    <w:p w14:paraId="05575132" w14:textId="77777777" w:rsidR="00B96656" w:rsidRPr="00FF5595" w:rsidRDefault="00B96656" w:rsidP="00B96656">
      <w:r w:rsidRPr="00FF5595">
        <w:t>EXECUTE.</w:t>
      </w:r>
    </w:p>
    <w:p w14:paraId="01D2A3BD" w14:textId="77777777" w:rsidR="00B96656" w:rsidRDefault="00B96656" w:rsidP="00B96656"/>
    <w:p w14:paraId="08E04276" w14:textId="3A375BC1" w:rsidR="00B96656" w:rsidRPr="00FF5595" w:rsidRDefault="00B96656" w:rsidP="00B96656">
      <w:r w:rsidRPr="00FF5595">
        <w:t xml:space="preserve">COMPUTE </w:t>
      </w:r>
      <w:r>
        <w:t xml:space="preserve">MEICC_41 </w:t>
      </w:r>
      <w:r w:rsidRPr="00FF5595">
        <w:t>=</w:t>
      </w:r>
      <w:r>
        <w:t xml:space="preserve"> </w:t>
      </w:r>
      <w:r w:rsidRPr="00FF5595">
        <w:t>0.</w:t>
      </w:r>
    </w:p>
    <w:p w14:paraId="1E625036" w14:textId="77777777" w:rsidR="00B96656" w:rsidRPr="00FF5595" w:rsidRDefault="00B96656" w:rsidP="00B96656">
      <w:r w:rsidRPr="00FF5595">
        <w:t>EXECUTE.</w:t>
      </w:r>
    </w:p>
    <w:p w14:paraId="3CABD996" w14:textId="6C13F94D" w:rsidR="00B96656" w:rsidRPr="00FF5595" w:rsidRDefault="00B96656" w:rsidP="00B96656">
      <w:r w:rsidRPr="00FF5595">
        <w:t>IF ((</w:t>
      </w:r>
      <w:r w:rsidR="00F613D9">
        <w:t>dsq2_</w:t>
      </w:r>
      <w:r>
        <w:t>41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41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41 </w:t>
      </w:r>
      <w:r w:rsidRPr="00FF5595">
        <w:t>=</w:t>
      </w:r>
      <w:r>
        <w:t xml:space="preserve"> </w:t>
      </w:r>
      <w:r w:rsidRPr="00FF5595">
        <w:t>1.</w:t>
      </w:r>
    </w:p>
    <w:p w14:paraId="27C72001" w14:textId="77777777" w:rsidR="00B96656" w:rsidRPr="00FF5595" w:rsidRDefault="00B96656" w:rsidP="00B96656">
      <w:r w:rsidRPr="00FF5595">
        <w:t>EXECUTE.</w:t>
      </w:r>
    </w:p>
    <w:p w14:paraId="1D2393B1" w14:textId="77777777" w:rsidR="00B96656" w:rsidRDefault="00B96656" w:rsidP="00B96656"/>
    <w:p w14:paraId="78E5B228" w14:textId="589054E1" w:rsidR="00B96656" w:rsidRPr="00FF5595" w:rsidRDefault="00B96656" w:rsidP="00B96656">
      <w:r w:rsidRPr="00FF5595">
        <w:t xml:space="preserve">COMPUTE </w:t>
      </w:r>
      <w:r>
        <w:t xml:space="preserve">MEICC_42 </w:t>
      </w:r>
      <w:r w:rsidRPr="00FF5595">
        <w:t>=</w:t>
      </w:r>
      <w:r>
        <w:t xml:space="preserve"> </w:t>
      </w:r>
      <w:r w:rsidRPr="00FF5595">
        <w:t>0.</w:t>
      </w:r>
    </w:p>
    <w:p w14:paraId="1EF0A5F7" w14:textId="77777777" w:rsidR="00B96656" w:rsidRPr="00FF5595" w:rsidRDefault="00B96656" w:rsidP="00B96656">
      <w:r w:rsidRPr="00FF5595">
        <w:t>EXECUTE.</w:t>
      </w:r>
    </w:p>
    <w:p w14:paraId="111BAAE8" w14:textId="61F9329F" w:rsidR="00B96656" w:rsidRPr="00FF5595" w:rsidRDefault="00B96656" w:rsidP="00B96656">
      <w:r w:rsidRPr="00FF5595">
        <w:t>IF ((</w:t>
      </w:r>
      <w:r w:rsidR="00F613D9">
        <w:t>dsq2_</w:t>
      </w:r>
      <w:r>
        <w:t>42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42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42 </w:t>
      </w:r>
      <w:r w:rsidRPr="00FF5595">
        <w:t>=</w:t>
      </w:r>
      <w:r>
        <w:t xml:space="preserve"> </w:t>
      </w:r>
      <w:r w:rsidRPr="00FF5595">
        <w:t>1.</w:t>
      </w:r>
    </w:p>
    <w:p w14:paraId="6D784644" w14:textId="77777777" w:rsidR="00B96656" w:rsidRPr="00FF5595" w:rsidRDefault="00B96656" w:rsidP="00B96656">
      <w:r w:rsidRPr="00FF5595">
        <w:t>EXECUTE.</w:t>
      </w:r>
    </w:p>
    <w:p w14:paraId="3A2CA38D" w14:textId="77777777" w:rsidR="00B96656" w:rsidRDefault="00B96656" w:rsidP="00B96656"/>
    <w:p w14:paraId="5D8B3402" w14:textId="784DF4F2" w:rsidR="00B96656" w:rsidRPr="00FF5595" w:rsidRDefault="00B96656" w:rsidP="00B96656">
      <w:r w:rsidRPr="00FF5595">
        <w:t xml:space="preserve">COMPUTE </w:t>
      </w:r>
      <w:r>
        <w:t xml:space="preserve">MEICC_43 </w:t>
      </w:r>
      <w:r w:rsidRPr="00FF5595">
        <w:t>=</w:t>
      </w:r>
      <w:r>
        <w:t xml:space="preserve"> </w:t>
      </w:r>
      <w:r w:rsidRPr="00FF5595">
        <w:t>0.</w:t>
      </w:r>
    </w:p>
    <w:p w14:paraId="40571E1F" w14:textId="77777777" w:rsidR="00B96656" w:rsidRPr="00FF5595" w:rsidRDefault="00B96656" w:rsidP="00B96656">
      <w:r w:rsidRPr="00FF5595">
        <w:lastRenderedPageBreak/>
        <w:t>EXECUTE.</w:t>
      </w:r>
    </w:p>
    <w:p w14:paraId="692B6C97" w14:textId="254B5E04" w:rsidR="00B96656" w:rsidRPr="00FF5595" w:rsidRDefault="00B96656" w:rsidP="00B96656">
      <w:r w:rsidRPr="00FF5595">
        <w:t>IF ((</w:t>
      </w:r>
      <w:r w:rsidR="00F613D9">
        <w:t>dsq2_</w:t>
      </w:r>
      <w:r>
        <w:t>43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43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43 </w:t>
      </w:r>
      <w:r w:rsidRPr="00FF5595">
        <w:t>=</w:t>
      </w:r>
      <w:r>
        <w:t xml:space="preserve"> </w:t>
      </w:r>
      <w:r w:rsidRPr="00FF5595">
        <w:t>1.</w:t>
      </w:r>
    </w:p>
    <w:p w14:paraId="41F1DB2F" w14:textId="77777777" w:rsidR="00B96656" w:rsidRPr="00FF5595" w:rsidRDefault="00B96656" w:rsidP="00B96656">
      <w:r w:rsidRPr="00FF5595">
        <w:t>EXECUTE.</w:t>
      </w:r>
    </w:p>
    <w:p w14:paraId="76727D5A" w14:textId="77777777" w:rsidR="00B96656" w:rsidRDefault="00B96656" w:rsidP="00B96656"/>
    <w:p w14:paraId="213FD963" w14:textId="0EFE1111" w:rsidR="00B96656" w:rsidRPr="00FF5595" w:rsidRDefault="00B96656" w:rsidP="00B96656">
      <w:r w:rsidRPr="00FF5595">
        <w:t xml:space="preserve">COMPUTE </w:t>
      </w:r>
      <w:r>
        <w:t xml:space="preserve">MEICC_44 </w:t>
      </w:r>
      <w:r w:rsidRPr="00FF5595">
        <w:t>=</w:t>
      </w:r>
      <w:r>
        <w:t xml:space="preserve"> </w:t>
      </w:r>
      <w:r w:rsidRPr="00FF5595">
        <w:t>0.</w:t>
      </w:r>
    </w:p>
    <w:p w14:paraId="29836FD3" w14:textId="77777777" w:rsidR="00B96656" w:rsidRPr="00FF5595" w:rsidRDefault="00B96656" w:rsidP="00B96656">
      <w:r w:rsidRPr="00FF5595">
        <w:t>EXECUTE.</w:t>
      </w:r>
    </w:p>
    <w:p w14:paraId="3265C8B8" w14:textId="54D65133" w:rsidR="00B96656" w:rsidRPr="00FF5595" w:rsidRDefault="00B96656" w:rsidP="00B96656">
      <w:r w:rsidRPr="00FF5595">
        <w:t>IF ((</w:t>
      </w:r>
      <w:r w:rsidR="00F613D9">
        <w:t>dsq2_</w:t>
      </w:r>
      <w:r>
        <w:t>44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44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44 </w:t>
      </w:r>
      <w:r w:rsidRPr="00FF5595">
        <w:t>=</w:t>
      </w:r>
      <w:r>
        <w:t xml:space="preserve"> </w:t>
      </w:r>
      <w:r w:rsidRPr="00FF5595">
        <w:t>1.</w:t>
      </w:r>
    </w:p>
    <w:p w14:paraId="05D2173C" w14:textId="77777777" w:rsidR="00B96656" w:rsidRPr="00FF5595" w:rsidRDefault="00B96656" w:rsidP="00B96656">
      <w:r w:rsidRPr="00FF5595">
        <w:t>EXECUTE.</w:t>
      </w:r>
    </w:p>
    <w:p w14:paraId="0523136D" w14:textId="61C71EB4" w:rsidR="0045678E" w:rsidRDefault="0045678E" w:rsidP="00B51967"/>
    <w:p w14:paraId="29DA11F3" w14:textId="29991816" w:rsidR="00E169B8" w:rsidRPr="00FF5595" w:rsidRDefault="00E169B8" w:rsidP="00E169B8">
      <w:r w:rsidRPr="00FF5595">
        <w:t xml:space="preserve">COMPUTE </w:t>
      </w:r>
      <w:r>
        <w:t xml:space="preserve">MEICC_45 </w:t>
      </w:r>
      <w:r w:rsidRPr="00FF5595">
        <w:t>=</w:t>
      </w:r>
      <w:r>
        <w:t xml:space="preserve"> </w:t>
      </w:r>
      <w:r w:rsidRPr="00FF5595">
        <w:t>0.</w:t>
      </w:r>
    </w:p>
    <w:p w14:paraId="2DEF6714" w14:textId="77777777" w:rsidR="00E169B8" w:rsidRPr="00FF5595" w:rsidRDefault="00E169B8" w:rsidP="00E169B8">
      <w:r w:rsidRPr="00FF5595">
        <w:t>EXECUTE.</w:t>
      </w:r>
    </w:p>
    <w:p w14:paraId="54522EE6" w14:textId="3078AC02" w:rsidR="00E169B8" w:rsidRPr="00FF5595" w:rsidRDefault="00E169B8" w:rsidP="00E169B8">
      <w:r w:rsidRPr="00FF5595">
        <w:t>IF ((</w:t>
      </w:r>
      <w:r>
        <w:t>dsq2_45</w:t>
      </w:r>
      <w:r w:rsidRPr="00FF5595">
        <w:t>f</w:t>
      </w:r>
      <w:r>
        <w:t xml:space="preserve"> &gt;= 2</w:t>
      </w:r>
      <w:r w:rsidRPr="00FF5595">
        <w:t>) &amp; (</w:t>
      </w:r>
      <w:r>
        <w:t>dsq2_4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45 </w:t>
      </w:r>
      <w:r w:rsidRPr="00FF5595">
        <w:t>=</w:t>
      </w:r>
      <w:r>
        <w:t xml:space="preserve"> </w:t>
      </w:r>
      <w:r w:rsidRPr="00FF5595">
        <w:t>1.</w:t>
      </w:r>
    </w:p>
    <w:p w14:paraId="6FDE1614" w14:textId="77777777" w:rsidR="00E169B8" w:rsidRPr="00FF5595" w:rsidRDefault="00E169B8" w:rsidP="00E169B8">
      <w:r w:rsidRPr="00FF5595">
        <w:t>EXECUTE.</w:t>
      </w:r>
    </w:p>
    <w:p w14:paraId="2EF1DD0C" w14:textId="0E447226" w:rsidR="00E169B8" w:rsidRDefault="00E169B8" w:rsidP="00B51967"/>
    <w:p w14:paraId="39FEE87C" w14:textId="1F733BFD" w:rsidR="00E169B8" w:rsidRPr="00FF5595" w:rsidRDefault="00E169B8" w:rsidP="00E169B8">
      <w:r w:rsidRPr="00FF5595">
        <w:t xml:space="preserve">COMPUTE </w:t>
      </w:r>
      <w:r>
        <w:t xml:space="preserve">MEICC_78 </w:t>
      </w:r>
      <w:r w:rsidRPr="00FF5595">
        <w:t>=</w:t>
      </w:r>
      <w:r>
        <w:t xml:space="preserve"> </w:t>
      </w:r>
      <w:r w:rsidRPr="00FF5595">
        <w:t>0.</w:t>
      </w:r>
    </w:p>
    <w:p w14:paraId="0329A74E" w14:textId="77777777" w:rsidR="00E169B8" w:rsidRPr="00FF5595" w:rsidRDefault="00E169B8" w:rsidP="00E169B8">
      <w:r w:rsidRPr="00FF5595">
        <w:t>EXECUTE.</w:t>
      </w:r>
    </w:p>
    <w:p w14:paraId="70040F09" w14:textId="2FD35930" w:rsidR="00E169B8" w:rsidRPr="00FF5595" w:rsidRDefault="00E169B8" w:rsidP="00E169B8">
      <w:r w:rsidRPr="00FF5595">
        <w:t>IF ((</w:t>
      </w:r>
      <w:r>
        <w:t>dsq2_78</w:t>
      </w:r>
      <w:r w:rsidRPr="00FF5595">
        <w:t>f</w:t>
      </w:r>
      <w:r>
        <w:t xml:space="preserve"> &gt;= 2</w:t>
      </w:r>
      <w:r w:rsidRPr="00FF5595">
        <w:t>) &amp; (</w:t>
      </w:r>
      <w:r>
        <w:t>dsq2_7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78 </w:t>
      </w:r>
      <w:r w:rsidRPr="00FF5595">
        <w:t>=</w:t>
      </w:r>
      <w:r>
        <w:t xml:space="preserve"> </w:t>
      </w:r>
      <w:r w:rsidRPr="00FF5595">
        <w:t>1.</w:t>
      </w:r>
    </w:p>
    <w:p w14:paraId="66C1B2D9" w14:textId="77777777" w:rsidR="00E169B8" w:rsidRPr="00FF5595" w:rsidRDefault="00E169B8" w:rsidP="00E169B8">
      <w:r w:rsidRPr="00FF5595">
        <w:t>EXECUTE.</w:t>
      </w:r>
    </w:p>
    <w:p w14:paraId="72DBCE88" w14:textId="1754982E" w:rsidR="00E169B8" w:rsidRDefault="00E169B8" w:rsidP="00B51967"/>
    <w:p w14:paraId="51C36B68" w14:textId="5D57297C" w:rsidR="00E169B8" w:rsidRPr="00FF5595" w:rsidRDefault="00E169B8" w:rsidP="00E169B8">
      <w:r w:rsidRPr="00FF5595">
        <w:t xml:space="preserve">COMPUTE </w:t>
      </w:r>
      <w:r>
        <w:t xml:space="preserve">MEICC_79 </w:t>
      </w:r>
      <w:r w:rsidRPr="00FF5595">
        <w:t>=</w:t>
      </w:r>
      <w:r>
        <w:t xml:space="preserve"> </w:t>
      </w:r>
      <w:r w:rsidRPr="00FF5595">
        <w:t>0.</w:t>
      </w:r>
    </w:p>
    <w:p w14:paraId="50FC5F7A" w14:textId="77777777" w:rsidR="00E169B8" w:rsidRPr="00FF5595" w:rsidRDefault="00E169B8" w:rsidP="00E169B8">
      <w:r w:rsidRPr="00FF5595">
        <w:t>EXECUTE.</w:t>
      </w:r>
    </w:p>
    <w:p w14:paraId="7CE7BE55" w14:textId="737DE165" w:rsidR="00E169B8" w:rsidRPr="00FF5595" w:rsidRDefault="00E169B8" w:rsidP="00E169B8">
      <w:r w:rsidRPr="00FF5595">
        <w:t>IF ((</w:t>
      </w:r>
      <w:r>
        <w:t>dsq2_79</w:t>
      </w:r>
      <w:r w:rsidRPr="00FF5595">
        <w:t>f</w:t>
      </w:r>
      <w:r>
        <w:t xml:space="preserve"> &gt;= 2</w:t>
      </w:r>
      <w:r w:rsidRPr="00FF5595">
        <w:t>) &amp; (</w:t>
      </w:r>
      <w:r>
        <w:t>dsq2_79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79 </w:t>
      </w:r>
      <w:r w:rsidRPr="00FF5595">
        <w:t>=</w:t>
      </w:r>
      <w:r>
        <w:t xml:space="preserve"> </w:t>
      </w:r>
      <w:r w:rsidRPr="00FF5595">
        <w:t>1.</w:t>
      </w:r>
    </w:p>
    <w:p w14:paraId="617DBC1C" w14:textId="77777777" w:rsidR="00E169B8" w:rsidRPr="00FF5595" w:rsidRDefault="00E169B8" w:rsidP="00E169B8">
      <w:r w:rsidRPr="00FF5595">
        <w:t>EXECUTE.</w:t>
      </w:r>
    </w:p>
    <w:p w14:paraId="235EC9D2" w14:textId="3CD3FFA8" w:rsidR="00E169B8" w:rsidRDefault="00E169B8" w:rsidP="00B51967"/>
    <w:p w14:paraId="5CF4A9AE" w14:textId="007284F8" w:rsidR="00E169B8" w:rsidRPr="00FF5595" w:rsidRDefault="00E169B8" w:rsidP="00E169B8">
      <w:r w:rsidRPr="00FF5595">
        <w:t xml:space="preserve">COMPUTE </w:t>
      </w:r>
      <w:r>
        <w:t xml:space="preserve">MEICC_80 </w:t>
      </w:r>
      <w:r w:rsidRPr="00FF5595">
        <w:t>=</w:t>
      </w:r>
      <w:r>
        <w:t xml:space="preserve"> </w:t>
      </w:r>
      <w:r w:rsidRPr="00FF5595">
        <w:t>0.</w:t>
      </w:r>
    </w:p>
    <w:p w14:paraId="311E519A" w14:textId="77777777" w:rsidR="00E169B8" w:rsidRPr="00FF5595" w:rsidRDefault="00E169B8" w:rsidP="00E169B8">
      <w:r w:rsidRPr="00FF5595">
        <w:t>EXECUTE.</w:t>
      </w:r>
    </w:p>
    <w:p w14:paraId="732D4F2B" w14:textId="7C65FB82" w:rsidR="00E169B8" w:rsidRPr="00FF5595" w:rsidRDefault="00E169B8" w:rsidP="00E169B8">
      <w:r w:rsidRPr="00FF5595">
        <w:t>IF ((</w:t>
      </w:r>
      <w:r>
        <w:t>dsq2_80</w:t>
      </w:r>
      <w:r w:rsidRPr="00FF5595">
        <w:t>f</w:t>
      </w:r>
      <w:r>
        <w:t xml:space="preserve"> &gt;= 2</w:t>
      </w:r>
      <w:r w:rsidRPr="00FF5595">
        <w:t>) &amp; (</w:t>
      </w:r>
      <w:r>
        <w:t>dsq2_80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80 </w:t>
      </w:r>
      <w:r w:rsidRPr="00FF5595">
        <w:t>=</w:t>
      </w:r>
      <w:r>
        <w:t xml:space="preserve"> </w:t>
      </w:r>
      <w:r w:rsidRPr="00FF5595">
        <w:t>1.</w:t>
      </w:r>
    </w:p>
    <w:p w14:paraId="2C4316BD" w14:textId="77777777" w:rsidR="00E169B8" w:rsidRPr="00FF5595" w:rsidRDefault="00E169B8" w:rsidP="00E169B8">
      <w:r w:rsidRPr="00FF5595">
        <w:t>EXECUTE.</w:t>
      </w:r>
    </w:p>
    <w:p w14:paraId="6DE58E98" w14:textId="5987CFC5" w:rsidR="00E169B8" w:rsidRDefault="00E169B8" w:rsidP="00B51967"/>
    <w:p w14:paraId="481D3E8E" w14:textId="0F99971E" w:rsidR="00B96656" w:rsidRDefault="00B96656" w:rsidP="00B51967">
      <w:r>
        <w:t xml:space="preserve">COMPUTE </w:t>
      </w:r>
      <w:proofErr w:type="spellStart"/>
      <w:r>
        <w:t>MEICC_Cognitive</w:t>
      </w:r>
      <w:proofErr w:type="spellEnd"/>
      <w:r>
        <w:t xml:space="preserve"> = 0.</w:t>
      </w:r>
    </w:p>
    <w:p w14:paraId="12472654" w14:textId="0AAC5C2B" w:rsidR="00B96656" w:rsidRDefault="00B96656" w:rsidP="00B51967">
      <w:r>
        <w:t>EXECUTE.</w:t>
      </w:r>
    </w:p>
    <w:p w14:paraId="11589CF0" w14:textId="31A09953" w:rsidR="00B96656" w:rsidRDefault="00B96656" w:rsidP="00B51967">
      <w:r>
        <w:t>IF(SUM(MEICC_36, MEICC_37, MEICC_38, MEICC_39, MEICC_40, MEICC_41, MEICC_42, MEICC_43, MEICC_44</w:t>
      </w:r>
      <w:r w:rsidR="00E169B8">
        <w:t>, MEICC_45, MEICC_78, MEICC_79, MEICC_80</w:t>
      </w:r>
      <w:r>
        <w:t xml:space="preserve">) &gt;= 1) </w:t>
      </w:r>
      <w:proofErr w:type="spellStart"/>
      <w:r>
        <w:t>MEICC_Cognitive</w:t>
      </w:r>
      <w:proofErr w:type="spellEnd"/>
      <w:r>
        <w:t xml:space="preserve"> = 1.</w:t>
      </w:r>
    </w:p>
    <w:p w14:paraId="6E2CD3DF" w14:textId="7696B53E" w:rsidR="00B96656" w:rsidRDefault="00B96656" w:rsidP="00B51967">
      <w:r>
        <w:t>EXECUTE.</w:t>
      </w:r>
    </w:p>
    <w:p w14:paraId="0EB41073" w14:textId="10B728F6" w:rsidR="00B96656" w:rsidRDefault="00B96656" w:rsidP="00B51967"/>
    <w:p w14:paraId="5DAB1F5C" w14:textId="77777777" w:rsidR="00B96656" w:rsidRDefault="00B96656" w:rsidP="00B51967"/>
    <w:p w14:paraId="039C599E" w14:textId="7D59E387" w:rsidR="0045678E" w:rsidRDefault="0045678E" w:rsidP="00B51967">
      <w:r>
        <w:t>*Pain*.</w:t>
      </w:r>
    </w:p>
    <w:p w14:paraId="007D9BFA" w14:textId="5E278894" w:rsidR="00B96656" w:rsidRPr="00FF5595" w:rsidRDefault="00B96656" w:rsidP="00B96656">
      <w:r w:rsidRPr="00FF5595">
        <w:t xml:space="preserve">COMPUTE </w:t>
      </w:r>
      <w:r w:rsidR="00BA436F">
        <w:t>MEICC_</w:t>
      </w:r>
      <w:r>
        <w:t xml:space="preserve">25 </w:t>
      </w:r>
      <w:r w:rsidRPr="00FF5595">
        <w:t>=</w:t>
      </w:r>
      <w:r>
        <w:t xml:space="preserve"> </w:t>
      </w:r>
      <w:r w:rsidRPr="00FF5595">
        <w:t>0.</w:t>
      </w:r>
    </w:p>
    <w:p w14:paraId="6DD58907" w14:textId="77777777" w:rsidR="00B96656" w:rsidRPr="00FF5595" w:rsidRDefault="00B96656" w:rsidP="00B96656">
      <w:r w:rsidRPr="00FF5595">
        <w:t>EXECUTE.</w:t>
      </w:r>
    </w:p>
    <w:p w14:paraId="33F6CF20" w14:textId="71131B16" w:rsidR="00B96656" w:rsidRPr="00FF5595" w:rsidRDefault="00B96656" w:rsidP="00B96656">
      <w:r w:rsidRPr="00FF5595">
        <w:t>IF ((</w:t>
      </w:r>
      <w:r w:rsidR="00F613D9">
        <w:t>dsq2_</w:t>
      </w:r>
      <w:r>
        <w:t>25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25</w:t>
      </w:r>
      <w:r w:rsidRPr="00FF5595">
        <w:t>s</w:t>
      </w:r>
      <w:r>
        <w:t xml:space="preserve"> &gt;= 2</w:t>
      </w:r>
      <w:r w:rsidRPr="00FF5595">
        <w:t xml:space="preserve">)) </w:t>
      </w:r>
      <w:r w:rsidR="00BA436F">
        <w:t>MEICC_</w:t>
      </w:r>
      <w:r>
        <w:t xml:space="preserve">25 </w:t>
      </w:r>
      <w:r w:rsidRPr="00FF5595">
        <w:t>=</w:t>
      </w:r>
      <w:r>
        <w:t xml:space="preserve"> </w:t>
      </w:r>
      <w:r w:rsidRPr="00FF5595">
        <w:t>1.</w:t>
      </w:r>
    </w:p>
    <w:p w14:paraId="1E74CE20" w14:textId="77777777" w:rsidR="00B96656" w:rsidRPr="00FF5595" w:rsidRDefault="00B96656" w:rsidP="00B96656">
      <w:r w:rsidRPr="00FF5595">
        <w:t>EXECUTE.</w:t>
      </w:r>
    </w:p>
    <w:p w14:paraId="021470C1" w14:textId="77777777" w:rsidR="00B96656" w:rsidRDefault="00B96656" w:rsidP="00B96656"/>
    <w:p w14:paraId="65364865" w14:textId="351622F0" w:rsidR="00B96656" w:rsidRPr="00FF5595" w:rsidRDefault="00B96656" w:rsidP="00B96656">
      <w:r w:rsidRPr="00FF5595">
        <w:t xml:space="preserve">COMPUTE </w:t>
      </w:r>
      <w:r w:rsidR="00BA436F">
        <w:t>MEICC_</w:t>
      </w:r>
      <w:r>
        <w:t xml:space="preserve">26 </w:t>
      </w:r>
      <w:r w:rsidRPr="00FF5595">
        <w:t>=</w:t>
      </w:r>
      <w:r>
        <w:t xml:space="preserve"> </w:t>
      </w:r>
      <w:r w:rsidRPr="00FF5595">
        <w:t>0.</w:t>
      </w:r>
    </w:p>
    <w:p w14:paraId="6E8431F1" w14:textId="77777777" w:rsidR="00B96656" w:rsidRPr="00FF5595" w:rsidRDefault="00B96656" w:rsidP="00B96656">
      <w:r w:rsidRPr="00FF5595">
        <w:t>EXECUTE.</w:t>
      </w:r>
    </w:p>
    <w:p w14:paraId="607CE6EE" w14:textId="30A3E283" w:rsidR="00B96656" w:rsidRPr="00FF5595" w:rsidRDefault="00B96656" w:rsidP="00B96656">
      <w:r w:rsidRPr="00FF5595">
        <w:t>IF ((</w:t>
      </w:r>
      <w:r w:rsidR="00F613D9">
        <w:t>dsq2_</w:t>
      </w:r>
      <w:r>
        <w:t>26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26</w:t>
      </w:r>
      <w:r w:rsidRPr="00FF5595">
        <w:t>s</w:t>
      </w:r>
      <w:r>
        <w:t xml:space="preserve"> &gt;= 2</w:t>
      </w:r>
      <w:r w:rsidRPr="00FF5595">
        <w:t xml:space="preserve">)) </w:t>
      </w:r>
      <w:r w:rsidR="00BA436F">
        <w:t>MEICC_</w:t>
      </w:r>
      <w:r>
        <w:t xml:space="preserve">26 </w:t>
      </w:r>
      <w:r w:rsidRPr="00FF5595">
        <w:t>=</w:t>
      </w:r>
      <w:r>
        <w:t xml:space="preserve"> </w:t>
      </w:r>
      <w:r w:rsidRPr="00FF5595">
        <w:t>1.</w:t>
      </w:r>
    </w:p>
    <w:p w14:paraId="32B42662" w14:textId="77777777" w:rsidR="00B96656" w:rsidRDefault="00B96656" w:rsidP="00B96656">
      <w:r w:rsidRPr="00FF5595">
        <w:t>EXECUTE.</w:t>
      </w:r>
    </w:p>
    <w:p w14:paraId="443142FC" w14:textId="77777777" w:rsidR="00B96656" w:rsidRDefault="00B96656" w:rsidP="00B96656"/>
    <w:p w14:paraId="30E39F08" w14:textId="70D30848" w:rsidR="00B96656" w:rsidRPr="00FF5595" w:rsidRDefault="00B96656" w:rsidP="00B96656">
      <w:r w:rsidRPr="00FF5595">
        <w:t xml:space="preserve">COMPUTE </w:t>
      </w:r>
      <w:r w:rsidR="00BA436F">
        <w:t>MEICC_</w:t>
      </w:r>
      <w:r>
        <w:t xml:space="preserve">27 </w:t>
      </w:r>
      <w:r w:rsidRPr="00FF5595">
        <w:t>=</w:t>
      </w:r>
      <w:r>
        <w:t xml:space="preserve"> </w:t>
      </w:r>
      <w:r w:rsidRPr="00FF5595">
        <w:t>0.</w:t>
      </w:r>
    </w:p>
    <w:p w14:paraId="2758B573" w14:textId="77777777" w:rsidR="00B96656" w:rsidRPr="00FF5595" w:rsidRDefault="00B96656" w:rsidP="00B96656">
      <w:r w:rsidRPr="00FF5595">
        <w:t>EXECUTE.</w:t>
      </w:r>
    </w:p>
    <w:p w14:paraId="1135B175" w14:textId="6A1D7D96" w:rsidR="00B96656" w:rsidRPr="00FF5595" w:rsidRDefault="00B96656" w:rsidP="00B96656">
      <w:r w:rsidRPr="00FF5595">
        <w:lastRenderedPageBreak/>
        <w:t>IF ((</w:t>
      </w:r>
      <w:r w:rsidR="00F613D9">
        <w:t>dsq2_</w:t>
      </w:r>
      <w:r>
        <w:t>27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27</w:t>
      </w:r>
      <w:r w:rsidRPr="00FF5595">
        <w:t>s</w:t>
      </w:r>
      <w:r>
        <w:t xml:space="preserve"> &gt;= 2</w:t>
      </w:r>
      <w:r w:rsidRPr="00FF5595">
        <w:t xml:space="preserve">)) </w:t>
      </w:r>
      <w:r w:rsidR="00BA436F">
        <w:t>MEICC_</w:t>
      </w:r>
      <w:r>
        <w:t xml:space="preserve">27 </w:t>
      </w:r>
      <w:r w:rsidRPr="00FF5595">
        <w:t>=</w:t>
      </w:r>
      <w:r>
        <w:t xml:space="preserve"> </w:t>
      </w:r>
      <w:r w:rsidRPr="00FF5595">
        <w:t>1.</w:t>
      </w:r>
    </w:p>
    <w:p w14:paraId="53E57D37" w14:textId="77777777" w:rsidR="00B96656" w:rsidRPr="00FF5595" w:rsidRDefault="00B96656" w:rsidP="00B96656">
      <w:r w:rsidRPr="00FF5595">
        <w:t>EXECUTE.</w:t>
      </w:r>
    </w:p>
    <w:p w14:paraId="26018B29" w14:textId="77777777" w:rsidR="00B96656" w:rsidRPr="00FF5595" w:rsidRDefault="00B96656" w:rsidP="00B96656"/>
    <w:p w14:paraId="2444781E" w14:textId="6C90FFF0" w:rsidR="00B96656" w:rsidRPr="00FF5595" w:rsidRDefault="00B96656" w:rsidP="00B96656">
      <w:r w:rsidRPr="00FF5595">
        <w:t xml:space="preserve">COMPUTE </w:t>
      </w:r>
      <w:r w:rsidR="00BA436F">
        <w:t>MEICC_</w:t>
      </w:r>
      <w:r>
        <w:t xml:space="preserve">28 </w:t>
      </w:r>
      <w:r w:rsidRPr="00FF5595">
        <w:t>=</w:t>
      </w:r>
      <w:r>
        <w:t xml:space="preserve"> </w:t>
      </w:r>
      <w:r w:rsidRPr="00FF5595">
        <w:t>0.</w:t>
      </w:r>
    </w:p>
    <w:p w14:paraId="71C0D0AA" w14:textId="77777777" w:rsidR="00B96656" w:rsidRPr="00FF5595" w:rsidRDefault="00B96656" w:rsidP="00B96656">
      <w:r w:rsidRPr="00FF5595">
        <w:t>EXECUTE.</w:t>
      </w:r>
    </w:p>
    <w:p w14:paraId="0D120BB0" w14:textId="5904420A" w:rsidR="00B96656" w:rsidRPr="00FF5595" w:rsidRDefault="00B96656" w:rsidP="00B96656">
      <w:r w:rsidRPr="00FF5595">
        <w:t>IF ((</w:t>
      </w:r>
      <w:r w:rsidR="00F613D9">
        <w:t>dsq2_</w:t>
      </w:r>
      <w:r>
        <w:t>28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28</w:t>
      </w:r>
      <w:r w:rsidRPr="00FF5595">
        <w:t>s</w:t>
      </w:r>
      <w:r>
        <w:t xml:space="preserve"> &gt;= 2</w:t>
      </w:r>
      <w:r w:rsidRPr="00FF5595">
        <w:t xml:space="preserve">)) </w:t>
      </w:r>
      <w:r w:rsidR="00BA436F">
        <w:t>MEICC_</w:t>
      </w:r>
      <w:r>
        <w:t xml:space="preserve">28 </w:t>
      </w:r>
      <w:r w:rsidRPr="00FF5595">
        <w:t>=</w:t>
      </w:r>
      <w:r>
        <w:t xml:space="preserve"> </w:t>
      </w:r>
      <w:r w:rsidRPr="00FF5595">
        <w:t>1.</w:t>
      </w:r>
    </w:p>
    <w:p w14:paraId="08571138" w14:textId="77777777" w:rsidR="00B96656" w:rsidRDefault="00B96656" w:rsidP="00B96656">
      <w:r w:rsidRPr="00FF5595">
        <w:t>EXECUTE.</w:t>
      </w:r>
    </w:p>
    <w:p w14:paraId="4113E062" w14:textId="77777777" w:rsidR="00B96656" w:rsidRDefault="00B96656" w:rsidP="00B96656"/>
    <w:p w14:paraId="3293E4DF" w14:textId="0F31925E" w:rsidR="00B96656" w:rsidRPr="00FF5595" w:rsidRDefault="00B96656" w:rsidP="00B96656">
      <w:r w:rsidRPr="00FF5595">
        <w:t xml:space="preserve">COMPUTE </w:t>
      </w:r>
      <w:r w:rsidR="00BA436F">
        <w:t>MEICC_</w:t>
      </w:r>
      <w:r>
        <w:t xml:space="preserve">31 </w:t>
      </w:r>
      <w:r w:rsidRPr="00FF5595">
        <w:t>=</w:t>
      </w:r>
      <w:r>
        <w:t xml:space="preserve"> </w:t>
      </w:r>
      <w:r w:rsidRPr="00FF5595">
        <w:t>0.</w:t>
      </w:r>
    </w:p>
    <w:p w14:paraId="6EC00D9C" w14:textId="77777777" w:rsidR="00B96656" w:rsidRPr="00FF5595" w:rsidRDefault="00B96656" w:rsidP="00B96656">
      <w:r w:rsidRPr="00FF5595">
        <w:t>EXECUTE.</w:t>
      </w:r>
    </w:p>
    <w:p w14:paraId="58D70844" w14:textId="040FCB0D" w:rsidR="00B96656" w:rsidRPr="00FF5595" w:rsidRDefault="00B96656" w:rsidP="00B96656">
      <w:r w:rsidRPr="00FF5595">
        <w:t>IF ((</w:t>
      </w:r>
      <w:r w:rsidR="00F613D9">
        <w:t>dsq2_</w:t>
      </w:r>
      <w:r>
        <w:t>31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31</w:t>
      </w:r>
      <w:r w:rsidRPr="00FF5595">
        <w:t>s</w:t>
      </w:r>
      <w:r>
        <w:t xml:space="preserve"> &gt;= 2</w:t>
      </w:r>
      <w:r w:rsidRPr="00FF5595">
        <w:t xml:space="preserve">)) </w:t>
      </w:r>
      <w:r w:rsidR="00BA436F">
        <w:t>MEICC_</w:t>
      </w:r>
      <w:r>
        <w:t xml:space="preserve">31 </w:t>
      </w:r>
      <w:r w:rsidRPr="00FF5595">
        <w:t>=</w:t>
      </w:r>
      <w:r>
        <w:t xml:space="preserve"> </w:t>
      </w:r>
      <w:r w:rsidRPr="00FF5595">
        <w:t>1.</w:t>
      </w:r>
    </w:p>
    <w:p w14:paraId="4C64F670" w14:textId="54C6C979" w:rsidR="00B96656" w:rsidRDefault="00B96656" w:rsidP="00B96656">
      <w:r w:rsidRPr="00FF5595">
        <w:t>EXECUTE.</w:t>
      </w:r>
    </w:p>
    <w:p w14:paraId="692BFEFF" w14:textId="1F22216C" w:rsidR="00B96656" w:rsidRDefault="00B96656" w:rsidP="00B96656"/>
    <w:p w14:paraId="19D481F5" w14:textId="1222D203" w:rsidR="00CC63D4" w:rsidRPr="00FF5595" w:rsidRDefault="00CC63D4" w:rsidP="00CC63D4">
      <w:r w:rsidRPr="00FF5595">
        <w:t xml:space="preserve">COMPUTE </w:t>
      </w:r>
      <w:r>
        <w:t xml:space="preserve">MEICC_81 </w:t>
      </w:r>
      <w:r w:rsidRPr="00FF5595">
        <w:t>=</w:t>
      </w:r>
      <w:r>
        <w:t xml:space="preserve"> </w:t>
      </w:r>
      <w:r w:rsidRPr="00FF5595">
        <w:t>0.</w:t>
      </w:r>
    </w:p>
    <w:p w14:paraId="088A417D" w14:textId="77777777" w:rsidR="00CC63D4" w:rsidRPr="00FF5595" w:rsidRDefault="00CC63D4" w:rsidP="00CC63D4">
      <w:r w:rsidRPr="00FF5595">
        <w:t>EXECUTE.</w:t>
      </w:r>
    </w:p>
    <w:p w14:paraId="3AFF15B4" w14:textId="02D000F8" w:rsidR="00CC63D4" w:rsidRPr="00FF5595" w:rsidRDefault="00CC63D4" w:rsidP="00CC63D4">
      <w:r w:rsidRPr="00FF5595">
        <w:t>IF ((</w:t>
      </w:r>
      <w:r>
        <w:t>dsq2_81</w:t>
      </w:r>
      <w:r w:rsidRPr="00FF5595">
        <w:t>f</w:t>
      </w:r>
      <w:r>
        <w:t xml:space="preserve"> &gt;= 2</w:t>
      </w:r>
      <w:r w:rsidRPr="00FF5595">
        <w:t>) &amp; (</w:t>
      </w:r>
      <w:r>
        <w:t>dsq2_81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81 </w:t>
      </w:r>
      <w:r w:rsidRPr="00FF5595">
        <w:t>=</w:t>
      </w:r>
      <w:r>
        <w:t xml:space="preserve"> </w:t>
      </w:r>
      <w:r w:rsidRPr="00FF5595">
        <w:t>1.</w:t>
      </w:r>
    </w:p>
    <w:p w14:paraId="66F06431" w14:textId="77777777" w:rsidR="00CC63D4" w:rsidRDefault="00CC63D4" w:rsidP="00CC63D4">
      <w:r w:rsidRPr="00FF5595">
        <w:t>EXECUTE.</w:t>
      </w:r>
    </w:p>
    <w:p w14:paraId="7B68F6B6" w14:textId="24F39AC4" w:rsidR="00CC63D4" w:rsidRDefault="00CC63D4" w:rsidP="00B96656"/>
    <w:p w14:paraId="72DFBCDA" w14:textId="7F27641F" w:rsidR="00CC63D4" w:rsidRPr="00FF5595" w:rsidRDefault="00CC63D4" w:rsidP="00CC63D4">
      <w:r w:rsidRPr="00FF5595">
        <w:t xml:space="preserve">COMPUTE </w:t>
      </w:r>
      <w:r>
        <w:t xml:space="preserve">MEICC_82 </w:t>
      </w:r>
      <w:r w:rsidRPr="00FF5595">
        <w:t>=</w:t>
      </w:r>
      <w:r>
        <w:t xml:space="preserve"> </w:t>
      </w:r>
      <w:r w:rsidRPr="00FF5595">
        <w:t>0.</w:t>
      </w:r>
    </w:p>
    <w:p w14:paraId="0C5CEF4F" w14:textId="77777777" w:rsidR="00CC63D4" w:rsidRPr="00FF5595" w:rsidRDefault="00CC63D4" w:rsidP="00CC63D4">
      <w:r w:rsidRPr="00FF5595">
        <w:t>EXECUTE.</w:t>
      </w:r>
    </w:p>
    <w:p w14:paraId="645563C4" w14:textId="2165D974" w:rsidR="00CC63D4" w:rsidRPr="00FF5595" w:rsidRDefault="00CC63D4" w:rsidP="00CC63D4">
      <w:r w:rsidRPr="00FF5595">
        <w:t>IF ((</w:t>
      </w:r>
      <w:r>
        <w:t>dsq2_82</w:t>
      </w:r>
      <w:r w:rsidRPr="00FF5595">
        <w:t>f</w:t>
      </w:r>
      <w:r>
        <w:t xml:space="preserve"> &gt;= 2</w:t>
      </w:r>
      <w:r w:rsidRPr="00FF5595">
        <w:t>) &amp; (</w:t>
      </w:r>
      <w:r>
        <w:t>dsq2_82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82 </w:t>
      </w:r>
      <w:r w:rsidRPr="00FF5595">
        <w:t>=</w:t>
      </w:r>
      <w:r>
        <w:t xml:space="preserve"> </w:t>
      </w:r>
      <w:r w:rsidRPr="00FF5595">
        <w:t>1.</w:t>
      </w:r>
    </w:p>
    <w:p w14:paraId="3AE14DA4" w14:textId="77777777" w:rsidR="00CC63D4" w:rsidRDefault="00CC63D4" w:rsidP="00CC63D4">
      <w:r w:rsidRPr="00FF5595">
        <w:t>EXECUTE.</w:t>
      </w:r>
    </w:p>
    <w:p w14:paraId="308511B8" w14:textId="391C1E44" w:rsidR="00CC63D4" w:rsidRDefault="00CC63D4" w:rsidP="00B96656"/>
    <w:p w14:paraId="090EC30F" w14:textId="3575B5AF" w:rsidR="00CC63D4" w:rsidRPr="00FF5595" w:rsidRDefault="00CC63D4" w:rsidP="00CC63D4">
      <w:r w:rsidRPr="00FF5595">
        <w:t xml:space="preserve">COMPUTE </w:t>
      </w:r>
      <w:r>
        <w:t xml:space="preserve">MEICC_83 </w:t>
      </w:r>
      <w:r w:rsidRPr="00FF5595">
        <w:t>=</w:t>
      </w:r>
      <w:r>
        <w:t xml:space="preserve"> </w:t>
      </w:r>
      <w:r w:rsidRPr="00FF5595">
        <w:t>0.</w:t>
      </w:r>
    </w:p>
    <w:p w14:paraId="165DDA43" w14:textId="77777777" w:rsidR="00CC63D4" w:rsidRPr="00FF5595" w:rsidRDefault="00CC63D4" w:rsidP="00CC63D4">
      <w:r w:rsidRPr="00FF5595">
        <w:t>EXECUTE.</w:t>
      </w:r>
    </w:p>
    <w:p w14:paraId="298AFE94" w14:textId="4319F4FC" w:rsidR="00CC63D4" w:rsidRPr="00FF5595" w:rsidRDefault="00CC63D4" w:rsidP="00CC63D4">
      <w:r w:rsidRPr="00FF5595">
        <w:t>IF ((</w:t>
      </w:r>
      <w:r>
        <w:t>dsq2_83</w:t>
      </w:r>
      <w:r w:rsidRPr="00FF5595">
        <w:t>f</w:t>
      </w:r>
      <w:r>
        <w:t xml:space="preserve"> &gt;= 2</w:t>
      </w:r>
      <w:r w:rsidRPr="00FF5595">
        <w:t>) &amp; (</w:t>
      </w:r>
      <w:r>
        <w:t>dsq2_83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83 </w:t>
      </w:r>
      <w:r w:rsidRPr="00FF5595">
        <w:t>=</w:t>
      </w:r>
      <w:r>
        <w:t xml:space="preserve"> </w:t>
      </w:r>
      <w:r w:rsidRPr="00FF5595">
        <w:t>1.</w:t>
      </w:r>
    </w:p>
    <w:p w14:paraId="06C1DF50" w14:textId="1D2C2AC8" w:rsidR="00CC63D4" w:rsidRDefault="00CC63D4" w:rsidP="00B96656">
      <w:r w:rsidRPr="00FF5595">
        <w:t>EXECUTE.</w:t>
      </w:r>
    </w:p>
    <w:p w14:paraId="3F4A331C" w14:textId="77777777" w:rsidR="00CC63D4" w:rsidRDefault="00CC63D4" w:rsidP="00B96656"/>
    <w:p w14:paraId="6116B088" w14:textId="6102C241" w:rsidR="00BA436F" w:rsidRDefault="00BA436F" w:rsidP="00B96656">
      <w:r>
        <w:t xml:space="preserve">COMPUTE </w:t>
      </w:r>
      <w:proofErr w:type="spellStart"/>
      <w:r w:rsidR="00EC5354">
        <w:t>MEICC_Pain</w:t>
      </w:r>
      <w:proofErr w:type="spellEnd"/>
      <w:r w:rsidR="00EC5354">
        <w:t xml:space="preserve"> = 0.</w:t>
      </w:r>
    </w:p>
    <w:p w14:paraId="41E31D5E" w14:textId="3DDF08FE" w:rsidR="00EC5354" w:rsidRDefault="00EC5354" w:rsidP="00B96656">
      <w:r>
        <w:t>EXECUTE.</w:t>
      </w:r>
    </w:p>
    <w:p w14:paraId="3068C1C8" w14:textId="1775A9F9" w:rsidR="00EC5354" w:rsidRDefault="00EC5354" w:rsidP="00B96656">
      <w:r>
        <w:t>IF(SUM(MEICC_25, MEICC_26, MEICC_27, MEICC_28, MEICC_31</w:t>
      </w:r>
      <w:r w:rsidR="00A549EC">
        <w:t>, MEICC_81, MEICC_82, MEICC_83</w:t>
      </w:r>
      <w:r>
        <w:t xml:space="preserve">) &gt;= 1) </w:t>
      </w:r>
      <w:proofErr w:type="spellStart"/>
      <w:r>
        <w:t>MEICC_Pain</w:t>
      </w:r>
      <w:proofErr w:type="spellEnd"/>
      <w:r>
        <w:t xml:space="preserve"> = 1.</w:t>
      </w:r>
    </w:p>
    <w:p w14:paraId="56440B7D" w14:textId="27450986" w:rsidR="00EC5354" w:rsidRDefault="00EC5354" w:rsidP="00B96656">
      <w:r>
        <w:t>EXECUTE.</w:t>
      </w:r>
    </w:p>
    <w:p w14:paraId="1E8B2E20" w14:textId="77777777" w:rsidR="00EC5354" w:rsidRDefault="00EC5354" w:rsidP="00B96656"/>
    <w:p w14:paraId="5C4ADCC8" w14:textId="77777777" w:rsidR="00B96656" w:rsidRPr="00FF5595" w:rsidRDefault="00B96656" w:rsidP="00B96656"/>
    <w:p w14:paraId="7EC62CEB" w14:textId="3DC0EDCF" w:rsidR="0045678E" w:rsidRDefault="0045678E" w:rsidP="00B51967">
      <w:r>
        <w:t>*Sleep*.</w:t>
      </w:r>
    </w:p>
    <w:p w14:paraId="62E9FCB8" w14:textId="30A4D231" w:rsidR="00B76697" w:rsidRPr="00FF5595" w:rsidRDefault="00B76697" w:rsidP="00B76697">
      <w:r w:rsidRPr="00FF5595">
        <w:t xml:space="preserve">COMPUTE </w:t>
      </w:r>
      <w:r>
        <w:t xml:space="preserve">MEICC_19 </w:t>
      </w:r>
      <w:r w:rsidRPr="00FF5595">
        <w:t>=</w:t>
      </w:r>
      <w:r>
        <w:t xml:space="preserve"> </w:t>
      </w:r>
      <w:r w:rsidRPr="00FF5595">
        <w:t>0.</w:t>
      </w:r>
    </w:p>
    <w:p w14:paraId="4591051F" w14:textId="77777777" w:rsidR="00B76697" w:rsidRPr="00FF5595" w:rsidRDefault="00B76697" w:rsidP="00B76697">
      <w:r w:rsidRPr="00FF5595">
        <w:t>EXECUTE.</w:t>
      </w:r>
    </w:p>
    <w:p w14:paraId="677E4DC7" w14:textId="6E6DA106" w:rsidR="00B76697" w:rsidRPr="00FF5595" w:rsidRDefault="00B76697" w:rsidP="00B76697">
      <w:r w:rsidRPr="00FF5595">
        <w:t>IF ((</w:t>
      </w:r>
      <w:r w:rsidR="00F613D9">
        <w:t>dsq2_</w:t>
      </w:r>
      <w:r>
        <w:t>19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19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19 </w:t>
      </w:r>
      <w:r w:rsidRPr="00FF5595">
        <w:t>=</w:t>
      </w:r>
      <w:r>
        <w:t xml:space="preserve"> </w:t>
      </w:r>
      <w:r w:rsidRPr="00FF5595">
        <w:t>1.</w:t>
      </w:r>
    </w:p>
    <w:p w14:paraId="737AAB20" w14:textId="77777777" w:rsidR="00B76697" w:rsidRPr="00FF5595" w:rsidRDefault="00B76697" w:rsidP="00B76697">
      <w:r w:rsidRPr="00FF5595">
        <w:t>EXECUTE.</w:t>
      </w:r>
    </w:p>
    <w:p w14:paraId="4403D0AD" w14:textId="77777777" w:rsidR="00B76697" w:rsidRDefault="00B76697" w:rsidP="00B76697"/>
    <w:p w14:paraId="616965F8" w14:textId="2579B0C1" w:rsidR="00B76697" w:rsidRPr="00FF5595" w:rsidRDefault="00B76697" w:rsidP="00B76697">
      <w:r w:rsidRPr="00FF5595">
        <w:t xml:space="preserve">COMPUTE </w:t>
      </w:r>
      <w:r>
        <w:t xml:space="preserve">MEICC_20 </w:t>
      </w:r>
      <w:r w:rsidRPr="00FF5595">
        <w:t>=</w:t>
      </w:r>
      <w:r>
        <w:t xml:space="preserve"> </w:t>
      </w:r>
      <w:r w:rsidRPr="00FF5595">
        <w:t>0.</w:t>
      </w:r>
    </w:p>
    <w:p w14:paraId="2379D53B" w14:textId="77777777" w:rsidR="00B76697" w:rsidRPr="00FF5595" w:rsidRDefault="00B76697" w:rsidP="00B76697">
      <w:r w:rsidRPr="00FF5595">
        <w:t>EXECUTE.</w:t>
      </w:r>
    </w:p>
    <w:p w14:paraId="13F5EEC2" w14:textId="173A4087" w:rsidR="00B76697" w:rsidRPr="00FF5595" w:rsidRDefault="00B76697" w:rsidP="00B76697">
      <w:r w:rsidRPr="00FF5595">
        <w:t>IF ((</w:t>
      </w:r>
      <w:r w:rsidR="00F613D9">
        <w:t>dsq2_</w:t>
      </w:r>
      <w:r>
        <w:t>20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20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20 </w:t>
      </w:r>
      <w:r w:rsidRPr="00FF5595">
        <w:t>=</w:t>
      </w:r>
      <w:r>
        <w:t xml:space="preserve"> </w:t>
      </w:r>
      <w:r w:rsidRPr="00FF5595">
        <w:t>1.</w:t>
      </w:r>
    </w:p>
    <w:p w14:paraId="5CD55667" w14:textId="22BAAA8A" w:rsidR="00B76697" w:rsidRDefault="00B76697" w:rsidP="00B76697">
      <w:r w:rsidRPr="00FF5595">
        <w:t>EXECUTE.</w:t>
      </w:r>
    </w:p>
    <w:p w14:paraId="6E2D3570" w14:textId="77777777" w:rsidR="00B76697" w:rsidRPr="00FF5595" w:rsidRDefault="00B76697" w:rsidP="00B76697"/>
    <w:p w14:paraId="716EB6BF" w14:textId="74E27D7B" w:rsidR="00B76697" w:rsidRPr="00FF5595" w:rsidRDefault="00B76697" w:rsidP="00B76697">
      <w:r w:rsidRPr="00FF5595">
        <w:t xml:space="preserve">COMPUTE </w:t>
      </w:r>
      <w:r>
        <w:t xml:space="preserve">MEICC_21 </w:t>
      </w:r>
      <w:r w:rsidRPr="00FF5595">
        <w:t>=</w:t>
      </w:r>
      <w:r>
        <w:t xml:space="preserve"> </w:t>
      </w:r>
      <w:r w:rsidRPr="00FF5595">
        <w:t>0.</w:t>
      </w:r>
    </w:p>
    <w:p w14:paraId="34A7C6DB" w14:textId="77777777" w:rsidR="00B76697" w:rsidRPr="00FF5595" w:rsidRDefault="00B76697" w:rsidP="00B76697">
      <w:r w:rsidRPr="00FF5595">
        <w:t>EXECUTE.</w:t>
      </w:r>
    </w:p>
    <w:p w14:paraId="23849F18" w14:textId="17F9D85E" w:rsidR="00B76697" w:rsidRPr="00FF5595" w:rsidRDefault="00B76697" w:rsidP="00B76697">
      <w:r w:rsidRPr="00FF5595">
        <w:t>IF ((</w:t>
      </w:r>
      <w:r w:rsidR="00F613D9">
        <w:t>dsq2_</w:t>
      </w:r>
      <w:r>
        <w:t>21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21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21 </w:t>
      </w:r>
      <w:r w:rsidRPr="00FF5595">
        <w:t>=</w:t>
      </w:r>
      <w:r>
        <w:t xml:space="preserve"> </w:t>
      </w:r>
      <w:r w:rsidRPr="00FF5595">
        <w:t>1.</w:t>
      </w:r>
    </w:p>
    <w:p w14:paraId="31D825E6" w14:textId="77777777" w:rsidR="00B76697" w:rsidRPr="00FF5595" w:rsidRDefault="00B76697" w:rsidP="00B76697">
      <w:r w:rsidRPr="00FF5595">
        <w:t>EXECUTE.</w:t>
      </w:r>
    </w:p>
    <w:p w14:paraId="4C32BBA6" w14:textId="77777777" w:rsidR="00B76697" w:rsidRPr="00CD407F" w:rsidRDefault="00B76697" w:rsidP="00B76697"/>
    <w:p w14:paraId="5155BA00" w14:textId="3941CABA" w:rsidR="00B76697" w:rsidRPr="00FF5595" w:rsidRDefault="00B76697" w:rsidP="00B76697">
      <w:r w:rsidRPr="00FF5595">
        <w:t xml:space="preserve">COMPUTE </w:t>
      </w:r>
      <w:r>
        <w:t xml:space="preserve">MEICC_22 </w:t>
      </w:r>
      <w:r w:rsidRPr="00FF5595">
        <w:t>=</w:t>
      </w:r>
      <w:r>
        <w:t xml:space="preserve"> </w:t>
      </w:r>
      <w:r w:rsidRPr="00FF5595">
        <w:t>0.</w:t>
      </w:r>
    </w:p>
    <w:p w14:paraId="60CD8503" w14:textId="77777777" w:rsidR="00B76697" w:rsidRPr="00FF5595" w:rsidRDefault="00B76697" w:rsidP="00B76697">
      <w:r w:rsidRPr="00FF5595">
        <w:t>EXECUTE.</w:t>
      </w:r>
    </w:p>
    <w:p w14:paraId="4774BD53" w14:textId="660D90B3" w:rsidR="00B76697" w:rsidRPr="00FF5595" w:rsidRDefault="00B76697" w:rsidP="00B76697">
      <w:r w:rsidRPr="00FF5595">
        <w:t>IF ((</w:t>
      </w:r>
      <w:r w:rsidR="00F613D9">
        <w:t>dsq2_</w:t>
      </w:r>
      <w:r>
        <w:t>22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22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22 </w:t>
      </w:r>
      <w:r w:rsidRPr="00FF5595">
        <w:t>=</w:t>
      </w:r>
      <w:r>
        <w:t xml:space="preserve"> </w:t>
      </w:r>
      <w:r w:rsidRPr="00FF5595">
        <w:t>1.</w:t>
      </w:r>
    </w:p>
    <w:p w14:paraId="648FEEF1" w14:textId="77777777" w:rsidR="00B76697" w:rsidRPr="00FF5595" w:rsidRDefault="00B76697" w:rsidP="00B76697">
      <w:r w:rsidRPr="00FF5595">
        <w:t>EXECUTE.</w:t>
      </w:r>
    </w:p>
    <w:p w14:paraId="00CE92EF" w14:textId="77777777" w:rsidR="00B76697" w:rsidRPr="00CD407F" w:rsidRDefault="00B76697" w:rsidP="00B76697"/>
    <w:p w14:paraId="0FE78636" w14:textId="2D2920EE" w:rsidR="00B76697" w:rsidRPr="00FF5595" w:rsidRDefault="00B76697" w:rsidP="00B76697">
      <w:r w:rsidRPr="00FF5595">
        <w:t xml:space="preserve">COMPUTE </w:t>
      </w:r>
      <w:r>
        <w:t xml:space="preserve">MEICC_23 </w:t>
      </w:r>
      <w:r w:rsidRPr="00FF5595">
        <w:t>=</w:t>
      </w:r>
      <w:r>
        <w:t xml:space="preserve"> </w:t>
      </w:r>
      <w:r w:rsidRPr="00FF5595">
        <w:t>0.</w:t>
      </w:r>
    </w:p>
    <w:p w14:paraId="40147F9D" w14:textId="77777777" w:rsidR="00B76697" w:rsidRPr="00FF5595" w:rsidRDefault="00B76697" w:rsidP="00B76697">
      <w:r w:rsidRPr="00FF5595">
        <w:t>EXECUTE.</w:t>
      </w:r>
    </w:p>
    <w:p w14:paraId="6D707FA3" w14:textId="05A72AB0" w:rsidR="00B76697" w:rsidRPr="00FF5595" w:rsidRDefault="00B76697" w:rsidP="00B76697">
      <w:r w:rsidRPr="00FF5595">
        <w:t>IF ((</w:t>
      </w:r>
      <w:r w:rsidR="00F613D9">
        <w:t>dsq2_</w:t>
      </w:r>
      <w:r>
        <w:t>23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23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23 </w:t>
      </w:r>
      <w:r w:rsidRPr="00FF5595">
        <w:t>=</w:t>
      </w:r>
      <w:r>
        <w:t xml:space="preserve"> </w:t>
      </w:r>
      <w:r w:rsidRPr="00FF5595">
        <w:t>1.</w:t>
      </w:r>
    </w:p>
    <w:p w14:paraId="0FDD9165" w14:textId="77777777" w:rsidR="00B76697" w:rsidRPr="00FF5595" w:rsidRDefault="00B76697" w:rsidP="00B76697">
      <w:r w:rsidRPr="00FF5595">
        <w:t>EXECUTE.</w:t>
      </w:r>
    </w:p>
    <w:p w14:paraId="421F88DD" w14:textId="77777777" w:rsidR="00B76697" w:rsidRDefault="00B76697" w:rsidP="00B76697"/>
    <w:p w14:paraId="4ED25077" w14:textId="3BEE6054" w:rsidR="00B76697" w:rsidRPr="00FF5595" w:rsidRDefault="00B76697" w:rsidP="00B76697">
      <w:r w:rsidRPr="00FF5595">
        <w:t xml:space="preserve">COMPUTE </w:t>
      </w:r>
      <w:r>
        <w:t xml:space="preserve">MEICC_24 </w:t>
      </w:r>
      <w:r w:rsidRPr="00FF5595">
        <w:t>=</w:t>
      </w:r>
      <w:r>
        <w:t xml:space="preserve"> </w:t>
      </w:r>
      <w:r w:rsidRPr="00FF5595">
        <w:t>0.</w:t>
      </w:r>
    </w:p>
    <w:p w14:paraId="7565B853" w14:textId="77777777" w:rsidR="00B76697" w:rsidRPr="00FF5595" w:rsidRDefault="00B76697" w:rsidP="00B76697">
      <w:r w:rsidRPr="00FF5595">
        <w:t>EXECUTE.</w:t>
      </w:r>
    </w:p>
    <w:p w14:paraId="5A5D32D9" w14:textId="49F73B18" w:rsidR="00B76697" w:rsidRPr="00FF5595" w:rsidRDefault="00B76697" w:rsidP="00B76697">
      <w:r w:rsidRPr="00FF5595">
        <w:t>IF ((</w:t>
      </w:r>
      <w:r w:rsidR="00F613D9">
        <w:t>dsq2_</w:t>
      </w:r>
      <w:r>
        <w:t>24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24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24 </w:t>
      </w:r>
      <w:r w:rsidRPr="00FF5595">
        <w:t>=</w:t>
      </w:r>
      <w:r>
        <w:t xml:space="preserve"> </w:t>
      </w:r>
      <w:r w:rsidRPr="00FF5595">
        <w:t>1.</w:t>
      </w:r>
    </w:p>
    <w:p w14:paraId="4474A1D9" w14:textId="77777777" w:rsidR="00B76697" w:rsidRPr="00FF5595" w:rsidRDefault="00B76697" w:rsidP="00B76697">
      <w:r w:rsidRPr="00FF5595">
        <w:t>EXECUTE.</w:t>
      </w:r>
    </w:p>
    <w:p w14:paraId="4971D4B4" w14:textId="4F53D290" w:rsidR="00B76697" w:rsidRDefault="00B76697" w:rsidP="00B76697"/>
    <w:p w14:paraId="5DA11F93" w14:textId="2A2CA129" w:rsidR="00A549EC" w:rsidRPr="00FF5595" w:rsidRDefault="00A549EC" w:rsidP="00A549EC">
      <w:r w:rsidRPr="00FF5595">
        <w:t xml:space="preserve">COMPUTE </w:t>
      </w:r>
      <w:r>
        <w:t xml:space="preserve">MEICC_84 </w:t>
      </w:r>
      <w:r w:rsidRPr="00FF5595">
        <w:t>=</w:t>
      </w:r>
      <w:r>
        <w:t xml:space="preserve"> </w:t>
      </w:r>
      <w:r w:rsidRPr="00FF5595">
        <w:t>0.</w:t>
      </w:r>
    </w:p>
    <w:p w14:paraId="094526F1" w14:textId="77777777" w:rsidR="00A549EC" w:rsidRPr="00FF5595" w:rsidRDefault="00A549EC" w:rsidP="00A549EC">
      <w:r w:rsidRPr="00FF5595">
        <w:t>EXECUTE.</w:t>
      </w:r>
    </w:p>
    <w:p w14:paraId="3CF3AB8A" w14:textId="5626B066" w:rsidR="00A549EC" w:rsidRPr="00FF5595" w:rsidRDefault="00A549EC" w:rsidP="00A549EC">
      <w:r w:rsidRPr="00FF5595">
        <w:t>IF ((</w:t>
      </w:r>
      <w:r>
        <w:t>dsq2_84</w:t>
      </w:r>
      <w:r w:rsidRPr="00FF5595">
        <w:t>f</w:t>
      </w:r>
      <w:r>
        <w:t xml:space="preserve"> &gt;= 2</w:t>
      </w:r>
      <w:r w:rsidRPr="00FF5595">
        <w:t>) &amp; (</w:t>
      </w:r>
      <w:r>
        <w:t>dsq2_84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84 </w:t>
      </w:r>
      <w:r w:rsidRPr="00FF5595">
        <w:t>=</w:t>
      </w:r>
      <w:r>
        <w:t xml:space="preserve"> </w:t>
      </w:r>
      <w:r w:rsidRPr="00FF5595">
        <w:t>1.</w:t>
      </w:r>
    </w:p>
    <w:p w14:paraId="6B08AB9D" w14:textId="77777777" w:rsidR="00A549EC" w:rsidRPr="00FF5595" w:rsidRDefault="00A549EC" w:rsidP="00A549EC">
      <w:r w:rsidRPr="00FF5595">
        <w:t>EXECUTE.</w:t>
      </w:r>
    </w:p>
    <w:p w14:paraId="5DC1B77A" w14:textId="77777777" w:rsidR="00A549EC" w:rsidRPr="00CD407F" w:rsidRDefault="00A549EC" w:rsidP="00B76697"/>
    <w:p w14:paraId="2EF9D32F" w14:textId="29F6C841" w:rsidR="00B76697" w:rsidRPr="005B05A1" w:rsidRDefault="00B76697" w:rsidP="00B76697">
      <w:r>
        <w:t xml:space="preserve">COMPUTE </w:t>
      </w:r>
      <w:proofErr w:type="spellStart"/>
      <w:r>
        <w:t>MEICC_Sleep</w:t>
      </w:r>
      <w:proofErr w:type="spellEnd"/>
      <w:r w:rsidRPr="005B05A1">
        <w:t xml:space="preserve"> = 0.</w:t>
      </w:r>
    </w:p>
    <w:p w14:paraId="41278B17" w14:textId="77777777" w:rsidR="00B76697" w:rsidRPr="005B05A1" w:rsidRDefault="00B76697" w:rsidP="00B76697">
      <w:r w:rsidRPr="005B05A1">
        <w:t>EXECUTE.</w:t>
      </w:r>
    </w:p>
    <w:p w14:paraId="250FC31B" w14:textId="6B664E67" w:rsidR="00B76697" w:rsidRPr="005B05A1" w:rsidRDefault="00B76697" w:rsidP="00B76697">
      <w:r>
        <w:t>IF(SUM(MEICC_19, MEICC_20, MEICC_21, MEICC_22, MEICC_23, MEICC_24</w:t>
      </w:r>
      <w:r w:rsidR="00A549EC">
        <w:t>, MEICC_84</w:t>
      </w:r>
      <w:r>
        <w:t xml:space="preserve">) &gt;= 1) </w:t>
      </w:r>
      <w:proofErr w:type="spellStart"/>
      <w:r>
        <w:t>MEICC_Sleep</w:t>
      </w:r>
      <w:proofErr w:type="spellEnd"/>
      <w:r w:rsidRPr="005B05A1">
        <w:t xml:space="preserve"> = 1.</w:t>
      </w:r>
    </w:p>
    <w:p w14:paraId="68BC9CCD" w14:textId="77777777" w:rsidR="00B76697" w:rsidRDefault="00B76697" w:rsidP="00B76697">
      <w:r w:rsidRPr="005B05A1">
        <w:t>EXECUTE.</w:t>
      </w:r>
    </w:p>
    <w:p w14:paraId="3328C4FC" w14:textId="4D09E263" w:rsidR="00B76697" w:rsidRDefault="00B76697" w:rsidP="00B51967"/>
    <w:p w14:paraId="0165564D" w14:textId="099EE83C" w:rsidR="00E92644" w:rsidRDefault="00E92644" w:rsidP="00B51967"/>
    <w:p w14:paraId="38A36E46" w14:textId="6CDFA396" w:rsidR="0045678E" w:rsidRDefault="0045678E" w:rsidP="00B51967">
      <w:r>
        <w:t>*Neurosensory*.</w:t>
      </w:r>
    </w:p>
    <w:p w14:paraId="4CA602CD" w14:textId="123220F3" w:rsidR="00E92644" w:rsidRPr="00FF5595" w:rsidRDefault="00E92644" w:rsidP="00E92644">
      <w:r w:rsidRPr="00FF5595">
        <w:t xml:space="preserve">COMPUTE </w:t>
      </w:r>
      <w:r>
        <w:t xml:space="preserve">MEICC_32 </w:t>
      </w:r>
      <w:r w:rsidRPr="00FF5595">
        <w:t>=</w:t>
      </w:r>
      <w:r>
        <w:t xml:space="preserve"> </w:t>
      </w:r>
      <w:r w:rsidRPr="00FF5595">
        <w:t>0.</w:t>
      </w:r>
    </w:p>
    <w:p w14:paraId="17C66018" w14:textId="77777777" w:rsidR="00E92644" w:rsidRPr="00FF5595" w:rsidRDefault="00E92644" w:rsidP="00E92644">
      <w:r w:rsidRPr="00FF5595">
        <w:t>EXECUTE.</w:t>
      </w:r>
    </w:p>
    <w:p w14:paraId="30614898" w14:textId="71EA389C" w:rsidR="00E92644" w:rsidRPr="00FF5595" w:rsidRDefault="00E92644" w:rsidP="00E92644">
      <w:r w:rsidRPr="00FF5595">
        <w:t>IF ((</w:t>
      </w:r>
      <w:r w:rsidR="00F613D9">
        <w:t>dsq2_</w:t>
      </w:r>
      <w:r>
        <w:t>32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32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32 </w:t>
      </w:r>
      <w:r w:rsidRPr="00FF5595">
        <w:t>=</w:t>
      </w:r>
      <w:r>
        <w:t xml:space="preserve"> </w:t>
      </w:r>
      <w:r w:rsidRPr="00FF5595">
        <w:t>1.</w:t>
      </w:r>
    </w:p>
    <w:p w14:paraId="1F2ABAD3" w14:textId="77777777" w:rsidR="00E92644" w:rsidRPr="00FF5595" w:rsidRDefault="00E92644" w:rsidP="00E92644">
      <w:r w:rsidRPr="00FF5595">
        <w:t>EXECUTE.</w:t>
      </w:r>
    </w:p>
    <w:p w14:paraId="454DEEB1" w14:textId="77777777" w:rsidR="00E92644" w:rsidRPr="00CD407F" w:rsidRDefault="00E92644" w:rsidP="00E92644"/>
    <w:p w14:paraId="59CAE56D" w14:textId="2AD5A50E" w:rsidR="00E92644" w:rsidRPr="00FF5595" w:rsidRDefault="00E92644" w:rsidP="00E92644">
      <w:r w:rsidRPr="00FF5595">
        <w:t xml:space="preserve">COMPUTE </w:t>
      </w:r>
      <w:r>
        <w:t xml:space="preserve">MEICC_33 </w:t>
      </w:r>
      <w:r w:rsidRPr="00FF5595">
        <w:t>=</w:t>
      </w:r>
      <w:r>
        <w:t xml:space="preserve"> </w:t>
      </w:r>
      <w:r w:rsidRPr="00FF5595">
        <w:t>0.</w:t>
      </w:r>
    </w:p>
    <w:p w14:paraId="57D05A5E" w14:textId="77777777" w:rsidR="00E92644" w:rsidRPr="00FF5595" w:rsidRDefault="00E92644" w:rsidP="00E92644">
      <w:r w:rsidRPr="00FF5595">
        <w:t>EXECUTE.</w:t>
      </w:r>
    </w:p>
    <w:p w14:paraId="6F27A4D5" w14:textId="3ADA0921" w:rsidR="00E92644" w:rsidRPr="00FF5595" w:rsidRDefault="00E92644" w:rsidP="00E92644">
      <w:r w:rsidRPr="00FF5595">
        <w:t>IF ((</w:t>
      </w:r>
      <w:r w:rsidR="00F613D9">
        <w:t>dsq2_</w:t>
      </w:r>
      <w:r>
        <w:t>33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33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33 </w:t>
      </w:r>
      <w:r w:rsidRPr="00FF5595">
        <w:t>=</w:t>
      </w:r>
      <w:r>
        <w:t xml:space="preserve"> </w:t>
      </w:r>
      <w:r w:rsidRPr="00FF5595">
        <w:t>1.</w:t>
      </w:r>
    </w:p>
    <w:p w14:paraId="5EEB73AB" w14:textId="77777777" w:rsidR="00E92644" w:rsidRPr="00FF5595" w:rsidRDefault="00E92644" w:rsidP="00E92644">
      <w:r w:rsidRPr="00FF5595">
        <w:t>EXECUTE.</w:t>
      </w:r>
    </w:p>
    <w:p w14:paraId="09C13D5E" w14:textId="77777777" w:rsidR="00E92644" w:rsidRDefault="00E92644" w:rsidP="00E92644"/>
    <w:p w14:paraId="555BF53F" w14:textId="6B45BFB0" w:rsidR="00E92644" w:rsidRPr="00FF5595" w:rsidRDefault="00E92644" w:rsidP="00E92644">
      <w:r w:rsidRPr="00FF5595">
        <w:t xml:space="preserve">COMPUTE </w:t>
      </w:r>
      <w:r>
        <w:t xml:space="preserve">MEICC_34 </w:t>
      </w:r>
      <w:r w:rsidRPr="00FF5595">
        <w:t>=</w:t>
      </w:r>
      <w:r>
        <w:t xml:space="preserve"> </w:t>
      </w:r>
      <w:r w:rsidRPr="00FF5595">
        <w:t>0.</w:t>
      </w:r>
    </w:p>
    <w:p w14:paraId="43DC5145" w14:textId="77777777" w:rsidR="00E92644" w:rsidRPr="00FF5595" w:rsidRDefault="00E92644" w:rsidP="00E92644">
      <w:r w:rsidRPr="00FF5595">
        <w:t>EXECUTE.</w:t>
      </w:r>
    </w:p>
    <w:p w14:paraId="7626A6AB" w14:textId="0E2F5ED3" w:rsidR="00E92644" w:rsidRPr="00FF5595" w:rsidRDefault="00E92644" w:rsidP="00E92644">
      <w:r w:rsidRPr="00FF5595">
        <w:t>IF ((</w:t>
      </w:r>
      <w:r w:rsidR="00F613D9">
        <w:t>dsq2_</w:t>
      </w:r>
      <w:r>
        <w:t>34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34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34 </w:t>
      </w:r>
      <w:r w:rsidRPr="00FF5595">
        <w:t>=</w:t>
      </w:r>
      <w:r>
        <w:t xml:space="preserve"> </w:t>
      </w:r>
      <w:r w:rsidRPr="00FF5595">
        <w:t>1.</w:t>
      </w:r>
    </w:p>
    <w:p w14:paraId="43D4EFD2" w14:textId="77777777" w:rsidR="00E92644" w:rsidRPr="00FF5595" w:rsidRDefault="00E92644" w:rsidP="00E92644">
      <w:r w:rsidRPr="00FF5595">
        <w:t>EXECUTE.</w:t>
      </w:r>
    </w:p>
    <w:p w14:paraId="5B013550" w14:textId="77777777" w:rsidR="00E92644" w:rsidRDefault="00E92644" w:rsidP="00E92644"/>
    <w:p w14:paraId="586718B9" w14:textId="7E482AB6" w:rsidR="00E92644" w:rsidRPr="00FF5595" w:rsidRDefault="00E92644" w:rsidP="00E92644">
      <w:r w:rsidRPr="00FF5595">
        <w:t xml:space="preserve">COMPUTE </w:t>
      </w:r>
      <w:r>
        <w:t xml:space="preserve">MEICC_35 </w:t>
      </w:r>
      <w:r w:rsidRPr="00FF5595">
        <w:t>=</w:t>
      </w:r>
      <w:r>
        <w:t xml:space="preserve"> </w:t>
      </w:r>
      <w:r w:rsidRPr="00FF5595">
        <w:t>0.</w:t>
      </w:r>
    </w:p>
    <w:p w14:paraId="062C692C" w14:textId="77777777" w:rsidR="00E92644" w:rsidRPr="00FF5595" w:rsidRDefault="00E92644" w:rsidP="00E92644">
      <w:r w:rsidRPr="00FF5595">
        <w:t>EXECUTE.</w:t>
      </w:r>
    </w:p>
    <w:p w14:paraId="70CB690A" w14:textId="432CCE7A" w:rsidR="00E92644" w:rsidRPr="00FF5595" w:rsidRDefault="00E92644" w:rsidP="00E92644">
      <w:r w:rsidRPr="00FF5595">
        <w:t>IF ((</w:t>
      </w:r>
      <w:r w:rsidR="00F613D9">
        <w:t>dsq2_</w:t>
      </w:r>
      <w:r>
        <w:t>35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3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35 </w:t>
      </w:r>
      <w:r w:rsidRPr="00FF5595">
        <w:t>=</w:t>
      </w:r>
      <w:r>
        <w:t xml:space="preserve"> </w:t>
      </w:r>
      <w:r w:rsidRPr="00FF5595">
        <w:t>1.</w:t>
      </w:r>
    </w:p>
    <w:p w14:paraId="46899D58" w14:textId="77777777" w:rsidR="00E92644" w:rsidRPr="00FF5595" w:rsidRDefault="00E92644" w:rsidP="00E92644">
      <w:r w:rsidRPr="00FF5595">
        <w:t>EXECUTE.</w:t>
      </w:r>
    </w:p>
    <w:p w14:paraId="2866046C" w14:textId="77777777" w:rsidR="00E92644" w:rsidRDefault="00E92644" w:rsidP="00E92644"/>
    <w:p w14:paraId="6CC479B3" w14:textId="22168D0B" w:rsidR="00E92644" w:rsidRPr="00FF5595" w:rsidRDefault="00E92644" w:rsidP="00E92644">
      <w:r w:rsidRPr="00FF5595">
        <w:t xml:space="preserve">COMPUTE </w:t>
      </w:r>
      <w:r w:rsidR="00694849">
        <w:t>MEICC_49</w:t>
      </w:r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487DB965" w14:textId="77777777" w:rsidR="00E92644" w:rsidRPr="00FF5595" w:rsidRDefault="00E92644" w:rsidP="00E92644">
      <w:r w:rsidRPr="00FF5595">
        <w:lastRenderedPageBreak/>
        <w:t>EXECUTE.</w:t>
      </w:r>
    </w:p>
    <w:p w14:paraId="1A3E2ACA" w14:textId="76FC4D98" w:rsidR="00E92644" w:rsidRPr="00FF5595" w:rsidRDefault="00E92644" w:rsidP="00E92644">
      <w:r w:rsidRPr="00FF5595">
        <w:t>IF ((</w:t>
      </w:r>
      <w:r w:rsidR="00F613D9">
        <w:t>dsq2_</w:t>
      </w:r>
      <w:r w:rsidR="00694849">
        <w:t>49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 w:rsidR="00694849">
        <w:t>49</w:t>
      </w:r>
      <w:r w:rsidRPr="00FF5595">
        <w:t>s</w:t>
      </w:r>
      <w:r>
        <w:t xml:space="preserve"> &gt;= 2</w:t>
      </w:r>
      <w:r w:rsidRPr="00FF5595">
        <w:t xml:space="preserve">)) </w:t>
      </w:r>
      <w:r w:rsidR="00694849">
        <w:t>MEICC_49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5DFC4BB7" w14:textId="77777777" w:rsidR="00E92644" w:rsidRPr="00FF5595" w:rsidRDefault="00E92644" w:rsidP="00E92644">
      <w:r w:rsidRPr="00FF5595">
        <w:t>EXECUTE.</w:t>
      </w:r>
    </w:p>
    <w:p w14:paraId="0614E56E" w14:textId="1C577AAE" w:rsidR="00E92644" w:rsidRDefault="00E92644" w:rsidP="00B51967"/>
    <w:p w14:paraId="06D8AF27" w14:textId="22939972" w:rsidR="00694849" w:rsidRPr="00FF5595" w:rsidRDefault="00694849" w:rsidP="00694849">
      <w:r w:rsidRPr="00FF5595">
        <w:t xml:space="preserve">COMPUTE </w:t>
      </w:r>
      <w:r>
        <w:t xml:space="preserve">MEICC_85 </w:t>
      </w:r>
      <w:r w:rsidRPr="00FF5595">
        <w:t>=</w:t>
      </w:r>
      <w:r>
        <w:t xml:space="preserve"> </w:t>
      </w:r>
      <w:r w:rsidRPr="00FF5595">
        <w:t>0.</w:t>
      </w:r>
    </w:p>
    <w:p w14:paraId="41C41C19" w14:textId="77777777" w:rsidR="00694849" w:rsidRPr="00FF5595" w:rsidRDefault="00694849" w:rsidP="00694849">
      <w:r w:rsidRPr="00FF5595">
        <w:t>EXECUTE.</w:t>
      </w:r>
    </w:p>
    <w:p w14:paraId="1B76B603" w14:textId="2D72427B" w:rsidR="00694849" w:rsidRPr="00FF5595" w:rsidRDefault="00694849" w:rsidP="00694849">
      <w:r w:rsidRPr="00FF5595">
        <w:t>IF ((</w:t>
      </w:r>
      <w:r>
        <w:t>dsq2_85</w:t>
      </w:r>
      <w:r w:rsidRPr="00FF5595">
        <w:t>f</w:t>
      </w:r>
      <w:r>
        <w:t xml:space="preserve"> &gt;= 2</w:t>
      </w:r>
      <w:r w:rsidRPr="00FF5595">
        <w:t>) &amp; (</w:t>
      </w:r>
      <w:r>
        <w:t>dsq2_8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85 </w:t>
      </w:r>
      <w:r w:rsidRPr="00FF5595">
        <w:t>=</w:t>
      </w:r>
      <w:r>
        <w:t xml:space="preserve"> </w:t>
      </w:r>
      <w:r w:rsidRPr="00FF5595">
        <w:t>1.</w:t>
      </w:r>
    </w:p>
    <w:p w14:paraId="34315D25" w14:textId="77777777" w:rsidR="00694849" w:rsidRPr="00FF5595" w:rsidRDefault="00694849" w:rsidP="00694849">
      <w:r w:rsidRPr="00FF5595">
        <w:t>EXECUTE.</w:t>
      </w:r>
    </w:p>
    <w:p w14:paraId="630A1683" w14:textId="236F1533" w:rsidR="00694849" w:rsidRDefault="00694849" w:rsidP="00B51967"/>
    <w:p w14:paraId="72053111" w14:textId="019B4E19" w:rsidR="00694849" w:rsidRPr="00FF5595" w:rsidRDefault="00694849" w:rsidP="00694849">
      <w:r w:rsidRPr="00FF5595">
        <w:t xml:space="preserve">COMPUTE </w:t>
      </w:r>
      <w:r>
        <w:t xml:space="preserve">MEICC_86 </w:t>
      </w:r>
      <w:r w:rsidRPr="00FF5595">
        <w:t>=</w:t>
      </w:r>
      <w:r>
        <w:t xml:space="preserve"> </w:t>
      </w:r>
      <w:r w:rsidRPr="00FF5595">
        <w:t>0.</w:t>
      </w:r>
    </w:p>
    <w:p w14:paraId="4C3846F2" w14:textId="77777777" w:rsidR="00694849" w:rsidRPr="00FF5595" w:rsidRDefault="00694849" w:rsidP="00694849">
      <w:r w:rsidRPr="00FF5595">
        <w:t>EXECUTE.</w:t>
      </w:r>
    </w:p>
    <w:p w14:paraId="26068FCD" w14:textId="5BCD6D81" w:rsidR="00694849" w:rsidRPr="00FF5595" w:rsidRDefault="00694849" w:rsidP="00694849">
      <w:r w:rsidRPr="00FF5595">
        <w:t>IF ((</w:t>
      </w:r>
      <w:r>
        <w:t>dsq2_86</w:t>
      </w:r>
      <w:r w:rsidRPr="00FF5595">
        <w:t>f</w:t>
      </w:r>
      <w:r>
        <w:t xml:space="preserve"> &gt;= 2</w:t>
      </w:r>
      <w:r w:rsidRPr="00FF5595">
        <w:t>) &amp; (</w:t>
      </w:r>
      <w:r>
        <w:t>dsq2_8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86 </w:t>
      </w:r>
      <w:r w:rsidRPr="00FF5595">
        <w:t>=</w:t>
      </w:r>
      <w:r>
        <w:t xml:space="preserve"> </w:t>
      </w:r>
      <w:r w:rsidRPr="00FF5595">
        <w:t>1.</w:t>
      </w:r>
    </w:p>
    <w:p w14:paraId="778CFBC6" w14:textId="102D3A9A" w:rsidR="00694849" w:rsidRDefault="00694849" w:rsidP="00B51967">
      <w:r>
        <w:t>EXECUTE.</w:t>
      </w:r>
    </w:p>
    <w:p w14:paraId="76075F6A" w14:textId="77777777" w:rsidR="00694849" w:rsidRDefault="00694849" w:rsidP="00B51967"/>
    <w:p w14:paraId="4A2E07A2" w14:textId="2EB831E3" w:rsidR="00E92644" w:rsidRDefault="00E92644" w:rsidP="00B51967">
      <w:r>
        <w:t xml:space="preserve">COMPUTE </w:t>
      </w:r>
      <w:proofErr w:type="spellStart"/>
      <w:r>
        <w:t>MEICC_Sensory</w:t>
      </w:r>
      <w:proofErr w:type="spellEnd"/>
      <w:r>
        <w:t xml:space="preserve"> = 0.</w:t>
      </w:r>
    </w:p>
    <w:p w14:paraId="6B5EAD40" w14:textId="14592F9E" w:rsidR="00E92644" w:rsidRDefault="00E92644" w:rsidP="00B51967">
      <w:r>
        <w:t>EXECUTE.</w:t>
      </w:r>
    </w:p>
    <w:p w14:paraId="3C848BC7" w14:textId="5920956F" w:rsidR="00E92644" w:rsidRDefault="00E92644" w:rsidP="00B51967">
      <w:r>
        <w:t>IF(SUM(MEICC_32, MEICC_</w:t>
      </w:r>
      <w:r w:rsidR="00694849">
        <w:t>33, MEICC_34, MEICC_35, MEICC_49, MEICC_85, MEICC_86</w:t>
      </w:r>
      <w:r>
        <w:t xml:space="preserve">) &gt;= 1) </w:t>
      </w:r>
      <w:proofErr w:type="spellStart"/>
      <w:r>
        <w:t>MEICC_Sensory</w:t>
      </w:r>
      <w:proofErr w:type="spellEnd"/>
      <w:r>
        <w:t xml:space="preserve"> = 1.</w:t>
      </w:r>
    </w:p>
    <w:p w14:paraId="076234FB" w14:textId="5C48C46B" w:rsidR="00E92644" w:rsidRDefault="00E92644" w:rsidP="00B51967">
      <w:r>
        <w:t>EXECUTE.</w:t>
      </w:r>
    </w:p>
    <w:p w14:paraId="4E5A6F56" w14:textId="35714693" w:rsidR="00D01838" w:rsidRDefault="00D01838" w:rsidP="00B51967"/>
    <w:p w14:paraId="55AD3B89" w14:textId="77777777" w:rsidR="006E06BD" w:rsidRDefault="006E06BD" w:rsidP="00B51967"/>
    <w:p w14:paraId="21D07B32" w14:textId="4149C843" w:rsidR="00E92644" w:rsidRDefault="00E92644" w:rsidP="00E92644">
      <w:r>
        <w:t>**Neurological Impairments**.</w:t>
      </w:r>
    </w:p>
    <w:p w14:paraId="46948536" w14:textId="1984C810" w:rsidR="00E92644" w:rsidRDefault="00E92644" w:rsidP="00E92644">
      <w:r>
        <w:t xml:space="preserve">COMPUTE </w:t>
      </w:r>
      <w:proofErr w:type="spellStart"/>
      <w:r>
        <w:t>MEICC_Neuro</w:t>
      </w:r>
      <w:proofErr w:type="spellEnd"/>
      <w:r>
        <w:t xml:space="preserve"> = 0.</w:t>
      </w:r>
    </w:p>
    <w:p w14:paraId="15FBE03D" w14:textId="45085664" w:rsidR="00E92644" w:rsidRDefault="00E92644" w:rsidP="00E92644">
      <w:r>
        <w:t>EXECUTE.</w:t>
      </w:r>
    </w:p>
    <w:p w14:paraId="5612F579" w14:textId="1013194E" w:rsidR="00E92644" w:rsidRDefault="00E92644" w:rsidP="00E92644">
      <w:r>
        <w:t>IF(SUM(</w:t>
      </w:r>
      <w:proofErr w:type="spellStart"/>
      <w:r>
        <w:t>MEICC_Cognitive</w:t>
      </w:r>
      <w:proofErr w:type="spellEnd"/>
      <w:r>
        <w:t xml:space="preserve">, </w:t>
      </w:r>
      <w:proofErr w:type="spellStart"/>
      <w:r>
        <w:t>MEICC_</w:t>
      </w:r>
      <w:r w:rsidR="00D01838">
        <w:t>Pain</w:t>
      </w:r>
      <w:proofErr w:type="spellEnd"/>
      <w:r>
        <w:t xml:space="preserve">, </w:t>
      </w:r>
      <w:proofErr w:type="spellStart"/>
      <w:r>
        <w:t>MEICC_</w:t>
      </w:r>
      <w:r w:rsidR="00D01838">
        <w:t>Sleep</w:t>
      </w:r>
      <w:proofErr w:type="spellEnd"/>
      <w:r w:rsidR="00D01838">
        <w:t>,</w:t>
      </w:r>
      <w:r>
        <w:t xml:space="preserve"> </w:t>
      </w:r>
      <w:proofErr w:type="spellStart"/>
      <w:r>
        <w:t>MEICC_Sensory</w:t>
      </w:r>
      <w:proofErr w:type="spellEnd"/>
      <w:r>
        <w:t xml:space="preserve">) &gt;= 3) </w:t>
      </w:r>
      <w:proofErr w:type="spellStart"/>
      <w:r w:rsidR="00D01838">
        <w:t>MEICC_Neuro</w:t>
      </w:r>
      <w:proofErr w:type="spellEnd"/>
      <w:r w:rsidR="00D01838">
        <w:t xml:space="preserve"> = 1.</w:t>
      </w:r>
    </w:p>
    <w:p w14:paraId="47BE7FDB" w14:textId="429DA2B2" w:rsidR="00D01838" w:rsidRDefault="00D01838" w:rsidP="00E92644">
      <w:r>
        <w:t>EXECUTE.</w:t>
      </w:r>
    </w:p>
    <w:p w14:paraId="3A149BDB" w14:textId="65391A4F" w:rsidR="00E92644" w:rsidRDefault="00E92644" w:rsidP="00B51967"/>
    <w:p w14:paraId="5AB33592" w14:textId="77777777" w:rsidR="00E92644" w:rsidRDefault="00E92644" w:rsidP="00B51967"/>
    <w:p w14:paraId="2AE822F6" w14:textId="241FE8AE" w:rsidR="0045678E" w:rsidRDefault="0045678E" w:rsidP="00B51967">
      <w:r>
        <w:t>**Immune, Gastrointestinal, Genitourinary Impairments**.</w:t>
      </w:r>
    </w:p>
    <w:p w14:paraId="4661A769" w14:textId="48BCB83D" w:rsidR="00AF3EDB" w:rsidRDefault="0045678E" w:rsidP="00B51967">
      <w:r>
        <w:t>*Flu*.</w:t>
      </w:r>
    </w:p>
    <w:p w14:paraId="6CC2EE0F" w14:textId="2E7D321E" w:rsidR="00C7323D" w:rsidRPr="00FF5595" w:rsidRDefault="00C7323D" w:rsidP="00C7323D">
      <w:r w:rsidRPr="00FF5595">
        <w:t xml:space="preserve">COMPUTE </w:t>
      </w:r>
      <w:r w:rsidR="006E06BD">
        <w:t>MEICC_64</w:t>
      </w:r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0D33B701" w14:textId="77777777" w:rsidR="00C7323D" w:rsidRPr="00FF5595" w:rsidRDefault="00C7323D" w:rsidP="00C7323D">
      <w:r w:rsidRPr="00FF5595">
        <w:t>EXECUTE.</w:t>
      </w:r>
    </w:p>
    <w:p w14:paraId="14005717" w14:textId="1B27B338" w:rsidR="00C7323D" w:rsidRPr="00FF5595" w:rsidRDefault="00C7323D" w:rsidP="00C7323D">
      <w:r w:rsidRPr="00FF5595">
        <w:t>IF ((</w:t>
      </w:r>
      <w:r w:rsidR="00F613D9">
        <w:t>dsq2_</w:t>
      </w:r>
      <w:r w:rsidR="006E06BD">
        <w:t>64</w:t>
      </w:r>
      <w:r>
        <w:t>f &gt;= 2</w:t>
      </w:r>
      <w:r w:rsidRPr="00FF5595">
        <w:t>) &amp; (</w:t>
      </w:r>
      <w:r w:rsidR="00F613D9">
        <w:t>dsq2_</w:t>
      </w:r>
      <w:r w:rsidR="006E06BD">
        <w:t>64</w:t>
      </w:r>
      <w:r w:rsidRPr="00FF5595">
        <w:t>s</w:t>
      </w:r>
      <w:r>
        <w:t xml:space="preserve"> &gt;= 2</w:t>
      </w:r>
      <w:r w:rsidRPr="00FF5595">
        <w:t xml:space="preserve">)) </w:t>
      </w:r>
      <w:r w:rsidR="006E06BD">
        <w:t>MEICC_64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6C19C9E5" w14:textId="77777777" w:rsidR="00C7323D" w:rsidRPr="00FF5595" w:rsidRDefault="00C7323D" w:rsidP="00C7323D">
      <w:r w:rsidRPr="00FF5595">
        <w:t>EXECUTE.</w:t>
      </w:r>
    </w:p>
    <w:p w14:paraId="34634D67" w14:textId="77777777" w:rsidR="00C7323D" w:rsidRDefault="00C7323D" w:rsidP="00C7323D"/>
    <w:p w14:paraId="609D41F5" w14:textId="35357ECF" w:rsidR="00C7323D" w:rsidRPr="00FF5595" w:rsidRDefault="00C7323D" w:rsidP="00C7323D">
      <w:r w:rsidRPr="00FF5595">
        <w:t xml:space="preserve">COMPUTE </w:t>
      </w:r>
      <w:r w:rsidR="006E06BD">
        <w:t>MEICC_65</w:t>
      </w:r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0BF8302B" w14:textId="77777777" w:rsidR="00C7323D" w:rsidRPr="00FF5595" w:rsidRDefault="00C7323D" w:rsidP="00C7323D">
      <w:r w:rsidRPr="00FF5595">
        <w:t>EXECUTE.</w:t>
      </w:r>
    </w:p>
    <w:p w14:paraId="4B5CA522" w14:textId="63745501" w:rsidR="00C7323D" w:rsidRPr="00FF5595" w:rsidRDefault="00C7323D" w:rsidP="00C7323D">
      <w:r w:rsidRPr="00FF5595">
        <w:t>IF ((</w:t>
      </w:r>
      <w:r w:rsidR="00F613D9">
        <w:t>dsq2_</w:t>
      </w:r>
      <w:r w:rsidR="006E06BD">
        <w:t>65</w:t>
      </w:r>
      <w:r>
        <w:t>f &gt;= 2</w:t>
      </w:r>
      <w:r w:rsidRPr="00FF5595">
        <w:t>) &amp; (</w:t>
      </w:r>
      <w:r w:rsidR="00F613D9">
        <w:t>dsq2_</w:t>
      </w:r>
      <w:r w:rsidR="006E06BD">
        <w:t>65</w:t>
      </w:r>
      <w:r w:rsidRPr="00FF5595">
        <w:t>s</w:t>
      </w:r>
      <w:r>
        <w:t xml:space="preserve"> &gt;= 2</w:t>
      </w:r>
      <w:r w:rsidRPr="00FF5595">
        <w:t xml:space="preserve">)) </w:t>
      </w:r>
      <w:r>
        <w:t>MEICC_6</w:t>
      </w:r>
      <w:r w:rsidR="006E06BD">
        <w:t>5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3C37D614" w14:textId="77777777" w:rsidR="00C7323D" w:rsidRPr="00FF5595" w:rsidRDefault="00C7323D" w:rsidP="00C7323D">
      <w:r w:rsidRPr="00FF5595">
        <w:t>EXECUTE.</w:t>
      </w:r>
    </w:p>
    <w:p w14:paraId="451C971B" w14:textId="77777777" w:rsidR="00C7323D" w:rsidRDefault="00C7323D" w:rsidP="00C7323D"/>
    <w:p w14:paraId="74DDB87A" w14:textId="281B1BD6" w:rsidR="00C7323D" w:rsidRPr="00FF5595" w:rsidRDefault="00C7323D" w:rsidP="00C7323D">
      <w:r w:rsidRPr="00FF5595">
        <w:t xml:space="preserve">COMPUTE </w:t>
      </w:r>
      <w:r w:rsidR="006E06BD">
        <w:t>MEICC_66</w:t>
      </w:r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78FB2012" w14:textId="77777777" w:rsidR="00C7323D" w:rsidRPr="00FF5595" w:rsidRDefault="00C7323D" w:rsidP="00C7323D">
      <w:r w:rsidRPr="00FF5595">
        <w:t>EXECUTE.</w:t>
      </w:r>
    </w:p>
    <w:p w14:paraId="550A4734" w14:textId="1954F0D6" w:rsidR="00C7323D" w:rsidRPr="00FF5595" w:rsidRDefault="00C7323D" w:rsidP="00C7323D">
      <w:r w:rsidRPr="00FF5595">
        <w:t>IF ((</w:t>
      </w:r>
      <w:r w:rsidR="00F613D9">
        <w:t>dsq2_</w:t>
      </w:r>
      <w:r w:rsidR="006E06BD">
        <w:t>66</w:t>
      </w:r>
      <w:r>
        <w:t>f &gt;= 2</w:t>
      </w:r>
      <w:r w:rsidRPr="00FF5595">
        <w:t>) &amp; (</w:t>
      </w:r>
      <w:r w:rsidR="00F613D9">
        <w:t>dsq2_</w:t>
      </w:r>
      <w:r w:rsidR="006E06BD">
        <w:t>66</w:t>
      </w:r>
      <w:r w:rsidRPr="00FF5595">
        <w:t>s</w:t>
      </w:r>
      <w:r>
        <w:t xml:space="preserve"> &gt;= 2</w:t>
      </w:r>
      <w:r w:rsidRPr="00FF5595">
        <w:t xml:space="preserve">)) </w:t>
      </w:r>
      <w:r w:rsidR="006E06BD">
        <w:t>MEICC_66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065A68B1" w14:textId="77777777" w:rsidR="00C7323D" w:rsidRPr="00FF5595" w:rsidRDefault="00C7323D" w:rsidP="00C7323D">
      <w:r w:rsidRPr="00FF5595">
        <w:t>EXECUTE.</w:t>
      </w:r>
    </w:p>
    <w:p w14:paraId="556EF6C3" w14:textId="77777777" w:rsidR="00C7323D" w:rsidRDefault="00C7323D" w:rsidP="00C7323D"/>
    <w:p w14:paraId="1CFD73FA" w14:textId="4E5B7007" w:rsidR="00C7323D" w:rsidRPr="00FF5595" w:rsidRDefault="00C7323D" w:rsidP="00C7323D">
      <w:r w:rsidRPr="00FF5595">
        <w:t xml:space="preserve">COMPUTE </w:t>
      </w:r>
      <w:r w:rsidR="006E06BD">
        <w:t>MEICC_67</w:t>
      </w:r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42570F31" w14:textId="77777777" w:rsidR="00C7323D" w:rsidRPr="00FF5595" w:rsidRDefault="00C7323D" w:rsidP="00C7323D">
      <w:r w:rsidRPr="00FF5595">
        <w:t>EXECUTE.</w:t>
      </w:r>
    </w:p>
    <w:p w14:paraId="20EEAEAF" w14:textId="62C85A7F" w:rsidR="00C7323D" w:rsidRPr="00FF5595" w:rsidRDefault="00C7323D" w:rsidP="00C7323D">
      <w:r w:rsidRPr="00FF5595">
        <w:t>IF ((</w:t>
      </w:r>
      <w:r w:rsidR="00F613D9">
        <w:t>dsq2_</w:t>
      </w:r>
      <w:r w:rsidR="006E06BD">
        <w:t>67</w:t>
      </w:r>
      <w:r>
        <w:t>f &gt;= 2</w:t>
      </w:r>
      <w:r w:rsidRPr="00FF5595">
        <w:t>) &amp; (</w:t>
      </w:r>
      <w:r w:rsidR="00F613D9">
        <w:t>dsq2_</w:t>
      </w:r>
      <w:r w:rsidR="006E06BD">
        <w:t>67</w:t>
      </w:r>
      <w:r w:rsidRPr="00FF5595">
        <w:t>s</w:t>
      </w:r>
      <w:r>
        <w:t xml:space="preserve"> &gt;= 2</w:t>
      </w:r>
      <w:r w:rsidRPr="00FF5595">
        <w:t xml:space="preserve">)) </w:t>
      </w:r>
      <w:r w:rsidR="006E06BD">
        <w:t>MEICC_67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7FB027EB" w14:textId="77777777" w:rsidR="00C7323D" w:rsidRPr="00FF5595" w:rsidRDefault="00C7323D" w:rsidP="00C7323D">
      <w:r w:rsidRPr="00FF5595">
        <w:t>EXECUTE.</w:t>
      </w:r>
    </w:p>
    <w:p w14:paraId="3BBB56B6" w14:textId="4E409B21" w:rsidR="006E06BD" w:rsidRPr="00FF5595" w:rsidRDefault="006E06BD" w:rsidP="006E06BD">
      <w:r w:rsidRPr="00FF5595">
        <w:lastRenderedPageBreak/>
        <w:t xml:space="preserve">COMPUTE </w:t>
      </w:r>
      <w:r>
        <w:t xml:space="preserve">MEICC_87 </w:t>
      </w:r>
      <w:r w:rsidRPr="00FF5595">
        <w:t>=</w:t>
      </w:r>
      <w:r>
        <w:t xml:space="preserve"> </w:t>
      </w:r>
      <w:r w:rsidRPr="00FF5595">
        <w:t>0.</w:t>
      </w:r>
    </w:p>
    <w:p w14:paraId="1CFA54AB" w14:textId="77777777" w:rsidR="006E06BD" w:rsidRPr="00FF5595" w:rsidRDefault="006E06BD" w:rsidP="006E06BD">
      <w:r w:rsidRPr="00FF5595">
        <w:t>EXECUTE.</w:t>
      </w:r>
    </w:p>
    <w:p w14:paraId="4A8EE1B6" w14:textId="6BADF1CF" w:rsidR="006E06BD" w:rsidRPr="00FF5595" w:rsidRDefault="006E06BD" w:rsidP="006E06BD">
      <w:r w:rsidRPr="00FF5595">
        <w:t>IF ((</w:t>
      </w:r>
      <w:r>
        <w:t>dsq2_87f &gt;= 2</w:t>
      </w:r>
      <w:r w:rsidRPr="00FF5595">
        <w:t>) &amp; (</w:t>
      </w:r>
      <w:r>
        <w:t>dsq2_8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87 </w:t>
      </w:r>
      <w:r w:rsidRPr="00FF5595">
        <w:t>=</w:t>
      </w:r>
      <w:r>
        <w:t xml:space="preserve"> </w:t>
      </w:r>
      <w:r w:rsidRPr="00FF5595">
        <w:t>1.</w:t>
      </w:r>
    </w:p>
    <w:p w14:paraId="1927A5ED" w14:textId="5A28A8EF" w:rsidR="00C7323D" w:rsidRDefault="006E06BD" w:rsidP="00C7323D">
      <w:r>
        <w:t>EXECUTE.</w:t>
      </w:r>
    </w:p>
    <w:p w14:paraId="585E2198" w14:textId="77777777" w:rsidR="006E06BD" w:rsidRDefault="006E06BD" w:rsidP="00C7323D"/>
    <w:p w14:paraId="21153B75" w14:textId="3B8FC770" w:rsidR="00C7323D" w:rsidRPr="005B05A1" w:rsidRDefault="00C7323D" w:rsidP="00C7323D">
      <w:r>
        <w:t xml:space="preserve">COMPUTE </w:t>
      </w:r>
      <w:proofErr w:type="spellStart"/>
      <w:r>
        <w:t>MEICC_Flu</w:t>
      </w:r>
      <w:proofErr w:type="spellEnd"/>
      <w:r w:rsidRPr="005B05A1">
        <w:t xml:space="preserve"> = 0.</w:t>
      </w:r>
    </w:p>
    <w:p w14:paraId="4696C07C" w14:textId="77777777" w:rsidR="00C7323D" w:rsidRPr="005B05A1" w:rsidRDefault="00C7323D" w:rsidP="00C7323D">
      <w:r w:rsidRPr="005B05A1">
        <w:t>EXECUTE.</w:t>
      </w:r>
    </w:p>
    <w:p w14:paraId="20632BBE" w14:textId="48F1D2CF" w:rsidR="00C7323D" w:rsidRPr="005B05A1" w:rsidRDefault="00C7323D" w:rsidP="00C7323D">
      <w:r>
        <w:t>IF(SUM(MEICC_64, MEICC_65</w:t>
      </w:r>
      <w:r w:rsidR="006E06BD">
        <w:t>, MEICC_66, MEICC_67, MEICC_87</w:t>
      </w:r>
      <w:r>
        <w:t xml:space="preserve">) &gt;= 1) </w:t>
      </w:r>
      <w:proofErr w:type="spellStart"/>
      <w:r>
        <w:t>MEICC_Flu</w:t>
      </w:r>
      <w:proofErr w:type="spellEnd"/>
      <w:r w:rsidRPr="005B05A1">
        <w:t xml:space="preserve"> = 1.</w:t>
      </w:r>
    </w:p>
    <w:p w14:paraId="1791D192" w14:textId="7C6328D4" w:rsidR="00C7323D" w:rsidRDefault="00C7323D" w:rsidP="00C7323D">
      <w:r w:rsidRPr="005B05A1">
        <w:t>EXECUTE.</w:t>
      </w:r>
    </w:p>
    <w:p w14:paraId="03224594" w14:textId="645A230A" w:rsidR="00C7323D" w:rsidRDefault="00C7323D" w:rsidP="00C7323D"/>
    <w:p w14:paraId="680D5FDA" w14:textId="7C0FDAE8" w:rsidR="00C7323D" w:rsidRDefault="00C7323D" w:rsidP="00C7323D"/>
    <w:p w14:paraId="3A6F3E94" w14:textId="6F34100F" w:rsidR="00B96656" w:rsidRDefault="0045678E" w:rsidP="00B96656">
      <w:r>
        <w:t>*Gastrointestinal*.</w:t>
      </w:r>
    </w:p>
    <w:p w14:paraId="58C0818A" w14:textId="01E77416" w:rsidR="00B96656" w:rsidRPr="00FF5595" w:rsidRDefault="00B96656" w:rsidP="00B96656">
      <w:r w:rsidRPr="00FF5595">
        <w:t xml:space="preserve">COMPUTE </w:t>
      </w:r>
      <w:r w:rsidR="00034819">
        <w:t>MEICC_</w:t>
      </w:r>
      <w:r>
        <w:t xml:space="preserve">29 </w:t>
      </w:r>
      <w:r w:rsidRPr="00FF5595">
        <w:t>=</w:t>
      </w:r>
      <w:r>
        <w:t xml:space="preserve"> </w:t>
      </w:r>
      <w:r w:rsidRPr="00FF5595">
        <w:t>0.</w:t>
      </w:r>
    </w:p>
    <w:p w14:paraId="6C3679CD" w14:textId="77777777" w:rsidR="00B96656" w:rsidRPr="00FF5595" w:rsidRDefault="00B96656" w:rsidP="00B96656">
      <w:r w:rsidRPr="00FF5595">
        <w:t>EXECUTE.</w:t>
      </w:r>
    </w:p>
    <w:p w14:paraId="00EB922E" w14:textId="367B3D8C" w:rsidR="00B96656" w:rsidRPr="00FF5595" w:rsidRDefault="00B96656" w:rsidP="00B96656">
      <w:r w:rsidRPr="00FF5595">
        <w:t>IF ((</w:t>
      </w:r>
      <w:r w:rsidR="00F613D9">
        <w:t>dsq2_</w:t>
      </w:r>
      <w:r>
        <w:t>29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29</w:t>
      </w:r>
      <w:r w:rsidRPr="00FF5595">
        <w:t>s</w:t>
      </w:r>
      <w:r>
        <w:t xml:space="preserve"> &gt;= 2</w:t>
      </w:r>
      <w:r w:rsidRPr="00FF5595">
        <w:t xml:space="preserve">)) </w:t>
      </w:r>
      <w:r w:rsidR="00034819">
        <w:t>MEICC_</w:t>
      </w:r>
      <w:r>
        <w:t xml:space="preserve">29 </w:t>
      </w:r>
      <w:r w:rsidRPr="00FF5595">
        <w:t>=</w:t>
      </w:r>
      <w:r>
        <w:t xml:space="preserve"> </w:t>
      </w:r>
      <w:r w:rsidRPr="00FF5595">
        <w:t>1.</w:t>
      </w:r>
    </w:p>
    <w:p w14:paraId="6853A6FB" w14:textId="77777777" w:rsidR="00B96656" w:rsidRPr="00FF5595" w:rsidRDefault="00B96656" w:rsidP="00B96656">
      <w:r w:rsidRPr="00FF5595">
        <w:t>EXECUTE.</w:t>
      </w:r>
    </w:p>
    <w:p w14:paraId="6C39D4D5" w14:textId="77777777" w:rsidR="00B96656" w:rsidRPr="00FF5595" w:rsidRDefault="00B96656" w:rsidP="00B96656"/>
    <w:p w14:paraId="01A6D908" w14:textId="36614DAF" w:rsidR="00B96656" w:rsidRPr="00FF5595" w:rsidRDefault="00B96656" w:rsidP="00B96656">
      <w:r w:rsidRPr="00FF5595">
        <w:t xml:space="preserve">COMPUTE </w:t>
      </w:r>
      <w:r w:rsidR="00034819">
        <w:t>MEICC_</w:t>
      </w:r>
      <w:r>
        <w:t xml:space="preserve">30 </w:t>
      </w:r>
      <w:r w:rsidRPr="00FF5595">
        <w:t>=</w:t>
      </w:r>
      <w:r>
        <w:t xml:space="preserve"> </w:t>
      </w:r>
      <w:r w:rsidRPr="00FF5595">
        <w:t>0.</w:t>
      </w:r>
    </w:p>
    <w:p w14:paraId="78E0BFE0" w14:textId="77777777" w:rsidR="00B96656" w:rsidRPr="00FF5595" w:rsidRDefault="00B96656" w:rsidP="00B96656">
      <w:r w:rsidRPr="00FF5595">
        <w:t>EXECUTE.</w:t>
      </w:r>
    </w:p>
    <w:p w14:paraId="612DE883" w14:textId="7EDA8CF6" w:rsidR="00B96656" w:rsidRPr="00FF5595" w:rsidRDefault="00B96656" w:rsidP="00B96656">
      <w:r w:rsidRPr="00FF5595">
        <w:t>IF ((</w:t>
      </w:r>
      <w:r w:rsidR="00F613D9">
        <w:t>dsq2_</w:t>
      </w:r>
      <w:r>
        <w:t>30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30</w:t>
      </w:r>
      <w:r w:rsidRPr="00FF5595">
        <w:t>s</w:t>
      </w:r>
      <w:r>
        <w:t xml:space="preserve"> &gt;= 2</w:t>
      </w:r>
      <w:r w:rsidRPr="00FF5595">
        <w:t xml:space="preserve">)) </w:t>
      </w:r>
      <w:r w:rsidR="00034819">
        <w:t>MEICC_</w:t>
      </w:r>
      <w:r>
        <w:t xml:space="preserve">30 </w:t>
      </w:r>
      <w:r w:rsidRPr="00FF5595">
        <w:t>=</w:t>
      </w:r>
      <w:r>
        <w:t xml:space="preserve"> </w:t>
      </w:r>
      <w:r w:rsidRPr="00FF5595">
        <w:t>1.</w:t>
      </w:r>
    </w:p>
    <w:p w14:paraId="393DE3CC" w14:textId="77777777" w:rsidR="00B96656" w:rsidRPr="00FF5595" w:rsidRDefault="00B96656" w:rsidP="00B96656">
      <w:r w:rsidRPr="00FF5595">
        <w:t>EXECUTE.</w:t>
      </w:r>
    </w:p>
    <w:p w14:paraId="36E3BB77" w14:textId="77777777" w:rsidR="00034819" w:rsidRDefault="00034819" w:rsidP="00034819"/>
    <w:p w14:paraId="599B9886" w14:textId="5F8858EA" w:rsidR="00034819" w:rsidRPr="00FF5595" w:rsidRDefault="00034819" w:rsidP="00034819">
      <w:r w:rsidRPr="00FF5595">
        <w:t xml:space="preserve">COMPUTE </w:t>
      </w:r>
      <w:r>
        <w:t xml:space="preserve">MEICC_47 </w:t>
      </w:r>
      <w:r w:rsidRPr="00FF5595">
        <w:t>=</w:t>
      </w:r>
      <w:r>
        <w:t xml:space="preserve"> </w:t>
      </w:r>
      <w:r w:rsidRPr="00FF5595">
        <w:t>0.</w:t>
      </w:r>
    </w:p>
    <w:p w14:paraId="413733C8" w14:textId="77777777" w:rsidR="00034819" w:rsidRPr="00FF5595" w:rsidRDefault="00034819" w:rsidP="00034819">
      <w:r w:rsidRPr="00FF5595">
        <w:t>EXECUTE.</w:t>
      </w:r>
    </w:p>
    <w:p w14:paraId="7DCA5718" w14:textId="4BBFB115" w:rsidR="00034819" w:rsidRPr="00FF5595" w:rsidRDefault="00034819" w:rsidP="00034819">
      <w:r w:rsidRPr="00FF5595">
        <w:t>IF ((</w:t>
      </w:r>
      <w:r w:rsidR="00F613D9">
        <w:t>dsq2_</w:t>
      </w:r>
      <w:r>
        <w:t>47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4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47 </w:t>
      </w:r>
      <w:r w:rsidRPr="00FF5595">
        <w:t>=</w:t>
      </w:r>
      <w:r>
        <w:t xml:space="preserve"> </w:t>
      </w:r>
      <w:r w:rsidRPr="00FF5595">
        <w:t>1.</w:t>
      </w:r>
    </w:p>
    <w:p w14:paraId="567C32F2" w14:textId="77777777" w:rsidR="00034819" w:rsidRPr="00FF5595" w:rsidRDefault="00034819" w:rsidP="00034819">
      <w:r w:rsidRPr="00FF5595">
        <w:t>EXECUTE.</w:t>
      </w:r>
    </w:p>
    <w:p w14:paraId="4B5E44AA" w14:textId="6158D937" w:rsidR="00034819" w:rsidRDefault="00034819" w:rsidP="00B51967"/>
    <w:p w14:paraId="3EE8F2EB" w14:textId="505128A6" w:rsidR="009E4DD4" w:rsidRPr="00FF5595" w:rsidRDefault="009E4DD4" w:rsidP="009E4DD4">
      <w:r w:rsidRPr="00FF5595">
        <w:t xml:space="preserve">COMPUTE </w:t>
      </w:r>
      <w:r>
        <w:t xml:space="preserve">MEICC_48 </w:t>
      </w:r>
      <w:r w:rsidRPr="00FF5595">
        <w:t>=</w:t>
      </w:r>
      <w:r>
        <w:t xml:space="preserve"> </w:t>
      </w:r>
      <w:r w:rsidRPr="00FF5595">
        <w:t>0.</w:t>
      </w:r>
    </w:p>
    <w:p w14:paraId="09BBF31F" w14:textId="77777777" w:rsidR="009E4DD4" w:rsidRPr="00FF5595" w:rsidRDefault="009E4DD4" w:rsidP="009E4DD4">
      <w:r w:rsidRPr="00FF5595">
        <w:t>EXECUTE.</w:t>
      </w:r>
    </w:p>
    <w:p w14:paraId="0A6AA643" w14:textId="52399C26" w:rsidR="009E4DD4" w:rsidRPr="00FF5595" w:rsidRDefault="009E4DD4" w:rsidP="009E4DD4">
      <w:r w:rsidRPr="00FF5595">
        <w:t>IF ((</w:t>
      </w:r>
      <w:r>
        <w:t>dsq2_48</w:t>
      </w:r>
      <w:r w:rsidRPr="00FF5595">
        <w:t>f</w:t>
      </w:r>
      <w:r>
        <w:t xml:space="preserve"> &gt;= 2</w:t>
      </w:r>
      <w:r w:rsidRPr="00FF5595">
        <w:t>) &amp; (</w:t>
      </w:r>
      <w:r>
        <w:t>dsq2_4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48 </w:t>
      </w:r>
      <w:r w:rsidRPr="00FF5595">
        <w:t>=</w:t>
      </w:r>
      <w:r>
        <w:t xml:space="preserve"> </w:t>
      </w:r>
      <w:r w:rsidRPr="00FF5595">
        <w:t>1.</w:t>
      </w:r>
    </w:p>
    <w:p w14:paraId="28920732" w14:textId="6646621E" w:rsidR="009E4DD4" w:rsidRDefault="009E4DD4" w:rsidP="00B51967">
      <w:r>
        <w:t>EXECUTE.</w:t>
      </w:r>
    </w:p>
    <w:p w14:paraId="76776A0C" w14:textId="77777777" w:rsidR="009E4DD4" w:rsidRDefault="009E4DD4" w:rsidP="00B51967"/>
    <w:p w14:paraId="34CB395F" w14:textId="28BF9215" w:rsidR="00034819" w:rsidRDefault="00034819" w:rsidP="00B51967">
      <w:r>
        <w:t xml:space="preserve">COMPUTE </w:t>
      </w:r>
      <w:proofErr w:type="spellStart"/>
      <w:r>
        <w:t>MEICC_Gastro</w:t>
      </w:r>
      <w:proofErr w:type="spellEnd"/>
      <w:r>
        <w:t xml:space="preserve"> = 0.</w:t>
      </w:r>
    </w:p>
    <w:p w14:paraId="5853F16A" w14:textId="3687DC8D" w:rsidR="00034819" w:rsidRDefault="00034819" w:rsidP="00B51967">
      <w:r>
        <w:t>EXECUTE.</w:t>
      </w:r>
    </w:p>
    <w:p w14:paraId="1524DAB4" w14:textId="65683953" w:rsidR="00034819" w:rsidRDefault="00034819" w:rsidP="00B51967">
      <w:r>
        <w:t>IF(SUM(MEICC_29, MEICC_30, MEICC_47</w:t>
      </w:r>
      <w:r w:rsidR="009E4DD4">
        <w:t>, MEICC_48</w:t>
      </w:r>
      <w:r>
        <w:t xml:space="preserve">) &gt;= 1) </w:t>
      </w:r>
      <w:proofErr w:type="spellStart"/>
      <w:r>
        <w:t>MEICC_Gastro</w:t>
      </w:r>
      <w:proofErr w:type="spellEnd"/>
      <w:r>
        <w:t xml:space="preserve"> = 1.</w:t>
      </w:r>
    </w:p>
    <w:p w14:paraId="6258A1FD" w14:textId="27403FC0" w:rsidR="00034819" w:rsidRDefault="00034819" w:rsidP="00B51967">
      <w:r>
        <w:t>EXECUTE.</w:t>
      </w:r>
    </w:p>
    <w:p w14:paraId="2D4453D4" w14:textId="77777777" w:rsidR="00034819" w:rsidRDefault="00034819" w:rsidP="00B51967"/>
    <w:p w14:paraId="2F004CC8" w14:textId="77777777" w:rsidR="00034819" w:rsidRDefault="00034819" w:rsidP="00B51967"/>
    <w:p w14:paraId="35595171" w14:textId="370DFF1A" w:rsidR="0045678E" w:rsidRDefault="0045678E" w:rsidP="00B51967">
      <w:r>
        <w:t>*Genitourinary*.</w:t>
      </w:r>
    </w:p>
    <w:p w14:paraId="67DC4CEA" w14:textId="3179B1CD" w:rsidR="00E11A83" w:rsidRDefault="00E11A83" w:rsidP="00E11A83">
      <w:r>
        <w:t>COMPUTE MEICC_</w:t>
      </w:r>
      <w:r w:rsidR="002F60BD">
        <w:t>46</w:t>
      </w:r>
      <w:r>
        <w:t xml:space="preserve"> = 0.</w:t>
      </w:r>
    </w:p>
    <w:p w14:paraId="097F9397" w14:textId="77777777" w:rsidR="00E11A83" w:rsidRDefault="00E11A83" w:rsidP="00E11A83">
      <w:r>
        <w:t>EXECUTE.</w:t>
      </w:r>
    </w:p>
    <w:p w14:paraId="7E4DAE84" w14:textId="39CB7452" w:rsidR="00E11A83" w:rsidRDefault="00E11A83" w:rsidP="00E11A83">
      <w:r w:rsidRPr="00FF5595">
        <w:t>IF ((</w:t>
      </w:r>
      <w:r w:rsidR="00F613D9">
        <w:t>dsq2_</w:t>
      </w:r>
      <w:r w:rsidR="002F60BD">
        <w:t>46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 w:rsidR="002F60BD">
        <w:t>46</w:t>
      </w:r>
      <w:r w:rsidRPr="00FF5595">
        <w:t>s</w:t>
      </w:r>
      <w:r>
        <w:t xml:space="preserve"> &gt;= 2</w:t>
      </w:r>
      <w:r w:rsidRPr="00FF5595">
        <w:t xml:space="preserve">)) </w:t>
      </w:r>
      <w:r>
        <w:t>MEICC_</w:t>
      </w:r>
      <w:r w:rsidR="002F60BD">
        <w:t>46</w:t>
      </w:r>
      <w:r>
        <w:t xml:space="preserve"> = 1.</w:t>
      </w:r>
    </w:p>
    <w:p w14:paraId="052CF3AB" w14:textId="59DD677B" w:rsidR="00E11A83" w:rsidRDefault="00E11A83" w:rsidP="00E11A83">
      <w:r>
        <w:t>EXECUTE.</w:t>
      </w:r>
    </w:p>
    <w:p w14:paraId="1DD7CB47" w14:textId="5D88E6FD" w:rsidR="00E11A83" w:rsidRDefault="00E11A83" w:rsidP="00E11A83"/>
    <w:p w14:paraId="376CA0C9" w14:textId="63E60EEB" w:rsidR="002F60BD" w:rsidRDefault="002F60BD" w:rsidP="002F60BD">
      <w:r>
        <w:t>COMPUTE MEICC_88 = 0.</w:t>
      </w:r>
    </w:p>
    <w:p w14:paraId="5D60FE2F" w14:textId="77777777" w:rsidR="002F60BD" w:rsidRDefault="002F60BD" w:rsidP="002F60BD">
      <w:r>
        <w:t>EXECUTE.</w:t>
      </w:r>
    </w:p>
    <w:p w14:paraId="6D042FA2" w14:textId="5237170A" w:rsidR="002F60BD" w:rsidRDefault="002F60BD" w:rsidP="002F60BD">
      <w:r w:rsidRPr="00FF5595">
        <w:t>IF ((</w:t>
      </w:r>
      <w:r>
        <w:t>dsq2_88</w:t>
      </w:r>
      <w:r w:rsidRPr="00FF5595">
        <w:t>f</w:t>
      </w:r>
      <w:r>
        <w:t xml:space="preserve"> &gt;= 2</w:t>
      </w:r>
      <w:r w:rsidRPr="00FF5595">
        <w:t>) &amp; (</w:t>
      </w:r>
      <w:r>
        <w:t>dsq2_88</w:t>
      </w:r>
      <w:r w:rsidRPr="00FF5595">
        <w:t>s</w:t>
      </w:r>
      <w:r>
        <w:t xml:space="preserve"> &gt;= 2</w:t>
      </w:r>
      <w:r w:rsidRPr="00FF5595">
        <w:t xml:space="preserve">)) </w:t>
      </w:r>
      <w:r>
        <w:t>MEICC_88 = 1.</w:t>
      </w:r>
    </w:p>
    <w:p w14:paraId="54A43C88" w14:textId="77777777" w:rsidR="002F60BD" w:rsidRDefault="002F60BD" w:rsidP="002F60BD">
      <w:r>
        <w:t>EXECUTE.</w:t>
      </w:r>
    </w:p>
    <w:p w14:paraId="2C027DF3" w14:textId="77777777" w:rsidR="002F60BD" w:rsidRDefault="002F60BD" w:rsidP="002F60BD"/>
    <w:p w14:paraId="76A68E9E" w14:textId="3DA2C3DF" w:rsidR="002F60BD" w:rsidRDefault="002F60BD" w:rsidP="002F60BD">
      <w:r>
        <w:t>COMPUTE MEICC_89 = 0.</w:t>
      </w:r>
    </w:p>
    <w:p w14:paraId="6EBA3E34" w14:textId="77777777" w:rsidR="002F60BD" w:rsidRDefault="002F60BD" w:rsidP="002F60BD">
      <w:r>
        <w:lastRenderedPageBreak/>
        <w:t>EXECUTE.</w:t>
      </w:r>
    </w:p>
    <w:p w14:paraId="79F14600" w14:textId="5A8BD3B4" w:rsidR="002F60BD" w:rsidRDefault="002F60BD" w:rsidP="002F60BD">
      <w:r w:rsidRPr="00FF5595">
        <w:t>IF ((</w:t>
      </w:r>
      <w:r>
        <w:t>dsq2_89</w:t>
      </w:r>
      <w:r w:rsidRPr="00FF5595">
        <w:t>f</w:t>
      </w:r>
      <w:r>
        <w:t xml:space="preserve"> &gt;= 2</w:t>
      </w:r>
      <w:r w:rsidRPr="00FF5595">
        <w:t>) &amp; (</w:t>
      </w:r>
      <w:r>
        <w:t>dsq2_89</w:t>
      </w:r>
      <w:r w:rsidRPr="00FF5595">
        <w:t>s</w:t>
      </w:r>
      <w:r>
        <w:t xml:space="preserve"> &gt;= 2</w:t>
      </w:r>
      <w:r w:rsidRPr="00FF5595">
        <w:t xml:space="preserve">)) </w:t>
      </w:r>
      <w:r>
        <w:t>MEICC_89 = 1.</w:t>
      </w:r>
    </w:p>
    <w:p w14:paraId="38176A9B" w14:textId="77777777" w:rsidR="002F60BD" w:rsidRDefault="002F60BD" w:rsidP="002F60BD">
      <w:r>
        <w:t>EXECUTE.</w:t>
      </w:r>
    </w:p>
    <w:p w14:paraId="68125BDD" w14:textId="0D68CFD9" w:rsidR="002F60BD" w:rsidRDefault="002F60BD" w:rsidP="00E11A83"/>
    <w:p w14:paraId="08FA6611" w14:textId="67ED5BAF" w:rsidR="002F60BD" w:rsidRDefault="002F60BD" w:rsidP="00E11A83">
      <w:r>
        <w:t xml:space="preserve">COMPUTE </w:t>
      </w:r>
      <w:proofErr w:type="spellStart"/>
      <w:r>
        <w:t>MEICC_Urinary</w:t>
      </w:r>
      <w:proofErr w:type="spellEnd"/>
      <w:r>
        <w:t xml:space="preserve"> = 0.</w:t>
      </w:r>
    </w:p>
    <w:p w14:paraId="17E32EA1" w14:textId="613BE814" w:rsidR="002F60BD" w:rsidRDefault="002F60BD" w:rsidP="00E11A83">
      <w:r>
        <w:t>EXECUTE.</w:t>
      </w:r>
    </w:p>
    <w:p w14:paraId="282D121C" w14:textId="15AA7CA9" w:rsidR="002F60BD" w:rsidRDefault="002F60BD" w:rsidP="00E11A83">
      <w:r>
        <w:t xml:space="preserve">IF(SUM(MEICC_46, MEICC_88, MEICC_89) &gt;= 1) </w:t>
      </w:r>
      <w:proofErr w:type="spellStart"/>
      <w:r>
        <w:t>MEICC_Urinary</w:t>
      </w:r>
      <w:proofErr w:type="spellEnd"/>
      <w:r>
        <w:t xml:space="preserve"> = 1.</w:t>
      </w:r>
    </w:p>
    <w:p w14:paraId="487D2FB8" w14:textId="2EF19408" w:rsidR="002F60BD" w:rsidRDefault="002F60BD" w:rsidP="00E11A83">
      <w:r>
        <w:t>EXECUTE.</w:t>
      </w:r>
    </w:p>
    <w:p w14:paraId="04C8B1CE" w14:textId="77777777" w:rsidR="00A76C24" w:rsidRDefault="00A76C24" w:rsidP="00E11A83"/>
    <w:p w14:paraId="1FE096B4" w14:textId="77777777" w:rsidR="00E11A83" w:rsidRDefault="00E11A83" w:rsidP="00E11A83"/>
    <w:p w14:paraId="6B2FCE3F" w14:textId="0E96689C" w:rsidR="0045678E" w:rsidRDefault="0045678E" w:rsidP="00B51967">
      <w:r>
        <w:t>*Sensitivities*.</w:t>
      </w:r>
    </w:p>
    <w:p w14:paraId="55A814E9" w14:textId="199649E1" w:rsidR="00E11A83" w:rsidRPr="00FF5595" w:rsidRDefault="00E11A83" w:rsidP="00E11A83">
      <w:r w:rsidRPr="00FF5595">
        <w:t xml:space="preserve">COMPUTE </w:t>
      </w:r>
      <w:r w:rsidR="00483F89">
        <w:t>MEICC_63</w:t>
      </w:r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2C3720B0" w14:textId="77777777" w:rsidR="00E11A83" w:rsidRPr="00FF5595" w:rsidRDefault="00E11A83" w:rsidP="00E11A83">
      <w:r w:rsidRPr="00FF5595">
        <w:t>EXECUTE.</w:t>
      </w:r>
    </w:p>
    <w:p w14:paraId="59EDC4F2" w14:textId="39FDE41D" w:rsidR="00E11A83" w:rsidRPr="00FF5595" w:rsidRDefault="00E11A83" w:rsidP="00E11A83">
      <w:r w:rsidRPr="00FF5595">
        <w:t>IF (</w:t>
      </w:r>
      <w:r w:rsidR="00483F89">
        <w:t>(</w:t>
      </w:r>
      <w:r w:rsidRPr="00FF5595">
        <w:t>(</w:t>
      </w:r>
      <w:r w:rsidR="00F613D9">
        <w:t>dsq2_</w:t>
      </w:r>
      <w:r w:rsidR="00483F89">
        <w:t>63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 w:rsidR="00483F89">
        <w:t>63</w:t>
      </w:r>
      <w:r w:rsidRPr="00FF5595">
        <w:t>s</w:t>
      </w:r>
      <w:r>
        <w:t xml:space="preserve"> &gt;= 2</w:t>
      </w:r>
      <w:r w:rsidRPr="00FF5595">
        <w:t>)</w:t>
      </w:r>
      <w:r w:rsidR="00483F89">
        <w:t>) | (dsq2_63a = 1)</w:t>
      </w:r>
      <w:r w:rsidRPr="00FF5595">
        <w:t xml:space="preserve">) </w:t>
      </w:r>
      <w:r w:rsidR="00483F89">
        <w:t>MEICC_63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11A95CEC" w14:textId="77777777" w:rsidR="00E11A83" w:rsidRDefault="00E11A83" w:rsidP="00E11A83">
      <w:r w:rsidRPr="00FF5595">
        <w:t>EXECUTE.</w:t>
      </w:r>
    </w:p>
    <w:p w14:paraId="295E7784" w14:textId="77777777" w:rsidR="00E11A83" w:rsidRDefault="00E11A83" w:rsidP="00E11A83"/>
    <w:p w14:paraId="281BDC1F" w14:textId="2BBA3372" w:rsidR="00E11A83" w:rsidRPr="00FF5595" w:rsidRDefault="00E11A83" w:rsidP="00E11A83">
      <w:r w:rsidRPr="00FF5595">
        <w:t xml:space="preserve">COMPUTE </w:t>
      </w:r>
      <w:r w:rsidR="00483F89">
        <w:t>MEICC_68</w:t>
      </w:r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4FD84A95" w14:textId="77777777" w:rsidR="00E11A83" w:rsidRPr="00FF5595" w:rsidRDefault="00E11A83" w:rsidP="00E11A83">
      <w:r w:rsidRPr="00FF5595">
        <w:t>EXECUTE.</w:t>
      </w:r>
    </w:p>
    <w:p w14:paraId="37B20E3F" w14:textId="4E37E5BB" w:rsidR="00E11A83" w:rsidRPr="00FF5595" w:rsidRDefault="00E11A83" w:rsidP="00E11A83">
      <w:r w:rsidRPr="00FF5595">
        <w:t>IF ((</w:t>
      </w:r>
      <w:r w:rsidR="00F613D9">
        <w:t>dsq2_</w:t>
      </w:r>
      <w:r w:rsidR="00483F89">
        <w:t>68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 w:rsidR="00483F89">
        <w:t>68</w:t>
      </w:r>
      <w:r w:rsidRPr="00FF5595">
        <w:t>s</w:t>
      </w:r>
      <w:r>
        <w:t xml:space="preserve"> &gt;= 2</w:t>
      </w:r>
      <w:r w:rsidRPr="00FF5595">
        <w:t xml:space="preserve">)) </w:t>
      </w:r>
      <w:r w:rsidR="00483F89">
        <w:t>MEICC_68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44D951BD" w14:textId="14DB1A97" w:rsidR="00E11A83" w:rsidRDefault="00E11A83" w:rsidP="00E11A83">
      <w:r w:rsidRPr="00FF5595">
        <w:t>EXECUTE.</w:t>
      </w:r>
    </w:p>
    <w:p w14:paraId="3497E1FB" w14:textId="3B5ECB71" w:rsidR="00E11A83" w:rsidRDefault="00E11A83" w:rsidP="00E11A83"/>
    <w:p w14:paraId="3EAF6F50" w14:textId="60FD46DC" w:rsidR="00E11A83" w:rsidRDefault="00E11A83" w:rsidP="00E11A83">
      <w:r>
        <w:t xml:space="preserve">COMPUTE </w:t>
      </w:r>
      <w:proofErr w:type="spellStart"/>
      <w:r>
        <w:t>MEICC_Sensitivity</w:t>
      </w:r>
      <w:proofErr w:type="spellEnd"/>
      <w:r>
        <w:t xml:space="preserve"> = 0.</w:t>
      </w:r>
    </w:p>
    <w:p w14:paraId="6F9454AA" w14:textId="5BC641FE" w:rsidR="00E11A83" w:rsidRDefault="00E11A83" w:rsidP="00E11A83">
      <w:r>
        <w:t>EXECUTE.</w:t>
      </w:r>
    </w:p>
    <w:p w14:paraId="5FDE9619" w14:textId="679902C8" w:rsidR="00E11A83" w:rsidRDefault="00483F89" w:rsidP="00E11A83">
      <w:r>
        <w:t>IF(SUM(MEICC_63, MEICC_68</w:t>
      </w:r>
      <w:r w:rsidR="00E11A83">
        <w:t xml:space="preserve">) &gt;= 1) </w:t>
      </w:r>
      <w:proofErr w:type="spellStart"/>
      <w:r w:rsidR="00E11A83">
        <w:t>MEICC_Sensitivity</w:t>
      </w:r>
      <w:proofErr w:type="spellEnd"/>
      <w:r w:rsidR="00E11A83">
        <w:t xml:space="preserve"> = 1.</w:t>
      </w:r>
    </w:p>
    <w:p w14:paraId="34C1E06E" w14:textId="6B4BE617" w:rsidR="00E11A83" w:rsidRPr="00FF5595" w:rsidRDefault="00E11A83" w:rsidP="00E11A83">
      <w:r>
        <w:t>EXECUTE.</w:t>
      </w:r>
    </w:p>
    <w:p w14:paraId="64BFBCEC" w14:textId="77777777" w:rsidR="00E11A83" w:rsidRDefault="00E11A83" w:rsidP="00B51967"/>
    <w:p w14:paraId="2C3662A3" w14:textId="77777777" w:rsidR="00E11A83" w:rsidRDefault="00E11A83" w:rsidP="00B51967"/>
    <w:p w14:paraId="3CB2C56C" w14:textId="4FF09F54" w:rsidR="0045678E" w:rsidRDefault="0045678E" w:rsidP="00B51967">
      <w:r>
        <w:t>*Virus Susceptibility*.</w:t>
      </w:r>
    </w:p>
    <w:p w14:paraId="4F68E162" w14:textId="795A9D9F" w:rsidR="00483F89" w:rsidRDefault="00483F89" w:rsidP="00B51967">
      <w:r>
        <w:t>COMPUTE MEICC_74 = 0.</w:t>
      </w:r>
    </w:p>
    <w:p w14:paraId="245DE608" w14:textId="62D118BC" w:rsidR="00483F89" w:rsidRDefault="00483F89" w:rsidP="00B51967">
      <w:r>
        <w:t>EXECUTE.</w:t>
      </w:r>
    </w:p>
    <w:p w14:paraId="3539EDCF" w14:textId="39751234" w:rsidR="00483F89" w:rsidRDefault="00483F89" w:rsidP="00483F89">
      <w:r w:rsidRPr="00FF5595">
        <w:t>IF ((</w:t>
      </w:r>
      <w:r>
        <w:t>dsq2_74</w:t>
      </w:r>
      <w:r w:rsidRPr="00FF5595">
        <w:t>f</w:t>
      </w:r>
      <w:r>
        <w:t xml:space="preserve"> &gt;= 2</w:t>
      </w:r>
      <w:r w:rsidRPr="00FF5595">
        <w:t>) &amp; (</w:t>
      </w:r>
      <w:r>
        <w:t>dsq2_74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74 </w:t>
      </w:r>
      <w:r w:rsidRPr="00FF5595">
        <w:t>=</w:t>
      </w:r>
      <w:r>
        <w:t xml:space="preserve"> </w:t>
      </w:r>
      <w:r w:rsidRPr="00FF5595">
        <w:t>1.</w:t>
      </w:r>
    </w:p>
    <w:p w14:paraId="5B482C41" w14:textId="73AD2924" w:rsidR="00483F89" w:rsidRPr="00FF5595" w:rsidRDefault="00483F89" w:rsidP="00483F89">
      <w:r>
        <w:t>EXECUTE.</w:t>
      </w:r>
    </w:p>
    <w:p w14:paraId="06FB9983" w14:textId="55E9D57F" w:rsidR="00483F89" w:rsidRDefault="00483F89" w:rsidP="00B51967"/>
    <w:p w14:paraId="568121E8" w14:textId="65D72F67" w:rsidR="00483F89" w:rsidRDefault="00483F89" w:rsidP="00483F89">
      <w:r>
        <w:t>COMPUTE MEICC_128 = 0.</w:t>
      </w:r>
    </w:p>
    <w:p w14:paraId="32FEA6BC" w14:textId="77777777" w:rsidR="00483F89" w:rsidRDefault="00483F89" w:rsidP="00483F89">
      <w:r>
        <w:t>EXECUTE.</w:t>
      </w:r>
    </w:p>
    <w:p w14:paraId="6E4F51E3" w14:textId="5858EF3D" w:rsidR="00483F89" w:rsidRDefault="00483F89" w:rsidP="00483F89">
      <w:r>
        <w:t>IF (dsq2_128 = 1)</w:t>
      </w:r>
      <w:r w:rsidRPr="00FF5595">
        <w:t xml:space="preserve"> </w:t>
      </w:r>
      <w:r>
        <w:t xml:space="preserve">MEICC_128 </w:t>
      </w:r>
      <w:r w:rsidRPr="00FF5595">
        <w:t>=</w:t>
      </w:r>
      <w:r>
        <w:t xml:space="preserve"> </w:t>
      </w:r>
      <w:r w:rsidRPr="00FF5595">
        <w:t>1.</w:t>
      </w:r>
    </w:p>
    <w:p w14:paraId="74055843" w14:textId="77777777" w:rsidR="00483F89" w:rsidRPr="00FF5595" w:rsidRDefault="00483F89" w:rsidP="00483F89">
      <w:r>
        <w:t>EXECUTE.</w:t>
      </w:r>
    </w:p>
    <w:p w14:paraId="06B0407F" w14:textId="77777777" w:rsidR="00483F89" w:rsidRDefault="00483F89" w:rsidP="00B51967"/>
    <w:p w14:paraId="5D1D2E09" w14:textId="6D6CEE37" w:rsidR="00E11A83" w:rsidRDefault="00E11A83" w:rsidP="00B51967">
      <w:r>
        <w:t xml:space="preserve">COMPUTE </w:t>
      </w:r>
      <w:proofErr w:type="spellStart"/>
      <w:r>
        <w:t>MEICC_Viral</w:t>
      </w:r>
      <w:proofErr w:type="spellEnd"/>
      <w:r>
        <w:t xml:space="preserve"> = 0.</w:t>
      </w:r>
    </w:p>
    <w:p w14:paraId="3FFA6435" w14:textId="684FBF90" w:rsidR="00E11A83" w:rsidRDefault="00E11A83" w:rsidP="00B51967">
      <w:r>
        <w:t>EXECUTE.</w:t>
      </w:r>
    </w:p>
    <w:p w14:paraId="42AE127F" w14:textId="523A299F" w:rsidR="00E11A83" w:rsidRDefault="00E11A83" w:rsidP="00B51967">
      <w:r>
        <w:t>IF(</w:t>
      </w:r>
      <w:r w:rsidR="00483F89">
        <w:t>SUM(MEICC_74, MEICC_128) &gt;= 1)</w:t>
      </w:r>
      <w:r>
        <w:t xml:space="preserve"> </w:t>
      </w:r>
      <w:proofErr w:type="spellStart"/>
      <w:r>
        <w:t>MEICC_Viral</w:t>
      </w:r>
      <w:proofErr w:type="spellEnd"/>
      <w:r>
        <w:t xml:space="preserve"> = 1.</w:t>
      </w:r>
    </w:p>
    <w:p w14:paraId="71B2BABC" w14:textId="71E4E97F" w:rsidR="0045678E" w:rsidRDefault="00E11A83" w:rsidP="00B51967">
      <w:r>
        <w:t>EXECUTE.</w:t>
      </w:r>
    </w:p>
    <w:p w14:paraId="69988B59" w14:textId="71B20A01" w:rsidR="0045678E" w:rsidRDefault="0045678E" w:rsidP="00B51967"/>
    <w:p w14:paraId="5636C1BF" w14:textId="56097E08" w:rsidR="00DD05FE" w:rsidRDefault="00DD05FE" w:rsidP="00B51967"/>
    <w:p w14:paraId="4534D0DF" w14:textId="227C9B55" w:rsidR="00DD05FE" w:rsidRDefault="00DD05FE" w:rsidP="00B51967">
      <w:r>
        <w:t>**Immune, Gastrointestinal, Genitourinary Impairments**.</w:t>
      </w:r>
    </w:p>
    <w:p w14:paraId="215FCCD8" w14:textId="5D6451F6" w:rsidR="00DD05FE" w:rsidRDefault="00DD05FE" w:rsidP="00B51967">
      <w:r>
        <w:t>COMPUTE MEICC_IGG = 0.</w:t>
      </w:r>
    </w:p>
    <w:p w14:paraId="6CA92B96" w14:textId="4D21D2E3" w:rsidR="00DD05FE" w:rsidRDefault="00DD05FE" w:rsidP="00B51967">
      <w:r>
        <w:t>EXECUTE.</w:t>
      </w:r>
    </w:p>
    <w:p w14:paraId="25A43BF0" w14:textId="32DC1938" w:rsidR="00DD05FE" w:rsidRDefault="00DD05FE" w:rsidP="00B51967">
      <w:r>
        <w:t>IF(SUM(</w:t>
      </w:r>
      <w:proofErr w:type="spellStart"/>
      <w:r>
        <w:t>MEICC_Flu</w:t>
      </w:r>
      <w:proofErr w:type="spellEnd"/>
      <w:r>
        <w:t xml:space="preserve">, </w:t>
      </w:r>
      <w:proofErr w:type="spellStart"/>
      <w:r>
        <w:t>MEICC_Gastro</w:t>
      </w:r>
      <w:proofErr w:type="spellEnd"/>
      <w:r>
        <w:t xml:space="preserve">, </w:t>
      </w:r>
      <w:proofErr w:type="spellStart"/>
      <w:r>
        <w:t>MEICC_Urinary</w:t>
      </w:r>
      <w:proofErr w:type="spellEnd"/>
      <w:r>
        <w:t xml:space="preserve">, </w:t>
      </w:r>
      <w:proofErr w:type="spellStart"/>
      <w:r>
        <w:t>MEICC_Sensitivity</w:t>
      </w:r>
      <w:proofErr w:type="spellEnd"/>
      <w:r>
        <w:t xml:space="preserve">, </w:t>
      </w:r>
      <w:proofErr w:type="spellStart"/>
      <w:r>
        <w:t>MEICC_Viral</w:t>
      </w:r>
      <w:proofErr w:type="spellEnd"/>
      <w:r>
        <w:t>) &gt;= 3) MEICC_IGG = 1.</w:t>
      </w:r>
    </w:p>
    <w:p w14:paraId="40C03A4F" w14:textId="1BDBBCC3" w:rsidR="00DD05FE" w:rsidRDefault="00DD05FE" w:rsidP="00B51967">
      <w:r>
        <w:t>EXECUTE.</w:t>
      </w:r>
    </w:p>
    <w:p w14:paraId="0730254A" w14:textId="15C9C5D3" w:rsidR="00DD05FE" w:rsidRDefault="00DD05FE" w:rsidP="00B51967"/>
    <w:p w14:paraId="78B6F3E9" w14:textId="77777777" w:rsidR="00DD05FE" w:rsidRDefault="00DD05FE" w:rsidP="00B51967"/>
    <w:p w14:paraId="425A7317" w14:textId="6EFD1623" w:rsidR="00CC4A9E" w:rsidRDefault="0045678E" w:rsidP="00B51967">
      <w:r>
        <w:t>**Energy Metabolism, Ion Transport Impairments**.</w:t>
      </w:r>
    </w:p>
    <w:p w14:paraId="55F7A769" w14:textId="31D7141B" w:rsidR="00D65388" w:rsidRPr="00FF5595" w:rsidRDefault="00357BA4" w:rsidP="00D65388">
      <w:r>
        <w:t>*Cardiovascular*</w:t>
      </w:r>
    </w:p>
    <w:p w14:paraId="18DE5C56" w14:textId="59D0C269" w:rsidR="00D65388" w:rsidRPr="00FF5595" w:rsidRDefault="00D65388" w:rsidP="00D65388">
      <w:r w:rsidRPr="00FF5595">
        <w:t xml:space="preserve">COMPUTE </w:t>
      </w:r>
      <w:r>
        <w:t xml:space="preserve">MEICC_51 </w:t>
      </w:r>
      <w:r w:rsidRPr="00FF5595">
        <w:t>=</w:t>
      </w:r>
      <w:r>
        <w:t xml:space="preserve"> </w:t>
      </w:r>
      <w:r w:rsidRPr="00FF5595">
        <w:t>0.</w:t>
      </w:r>
    </w:p>
    <w:p w14:paraId="25890604" w14:textId="77777777" w:rsidR="00D65388" w:rsidRPr="00FF5595" w:rsidRDefault="00D65388" w:rsidP="00D65388">
      <w:r w:rsidRPr="00FF5595">
        <w:t>EXECUTE.</w:t>
      </w:r>
    </w:p>
    <w:p w14:paraId="14B898D4" w14:textId="14FF4119" w:rsidR="00D65388" w:rsidRPr="00FF5595" w:rsidRDefault="00D65388" w:rsidP="00D65388">
      <w:r w:rsidRPr="00FF5595">
        <w:t>IF ((</w:t>
      </w:r>
      <w:r w:rsidR="00F613D9">
        <w:t>dsq2_</w:t>
      </w:r>
      <w:r>
        <w:t>51f &gt;= 2</w:t>
      </w:r>
      <w:r w:rsidRPr="00FF5595">
        <w:t>) &amp; (</w:t>
      </w:r>
      <w:r w:rsidR="00F613D9">
        <w:t>dsq2_</w:t>
      </w:r>
      <w:r>
        <w:t>51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51 </w:t>
      </w:r>
      <w:r w:rsidRPr="00FF5595">
        <w:t>=</w:t>
      </w:r>
      <w:r>
        <w:t xml:space="preserve"> </w:t>
      </w:r>
      <w:r w:rsidRPr="00FF5595">
        <w:t>1.</w:t>
      </w:r>
    </w:p>
    <w:p w14:paraId="08CBBA89" w14:textId="29B3FAEE" w:rsidR="00D65388" w:rsidRDefault="00D65388" w:rsidP="00D65388">
      <w:r w:rsidRPr="00FF5595">
        <w:t>EXECUTE.</w:t>
      </w:r>
    </w:p>
    <w:p w14:paraId="78AE4058" w14:textId="223C5FB1" w:rsidR="00357BA4" w:rsidRDefault="00357BA4" w:rsidP="00D65388"/>
    <w:p w14:paraId="7ED6DFAD" w14:textId="62BD4507" w:rsidR="00357BA4" w:rsidRPr="00FF5595" w:rsidRDefault="00357BA4" w:rsidP="00357BA4">
      <w:r w:rsidRPr="00FF5595">
        <w:t xml:space="preserve">COMPUTE </w:t>
      </w:r>
      <w:r>
        <w:t xml:space="preserve">MEICC_52 </w:t>
      </w:r>
      <w:r w:rsidRPr="00FF5595">
        <w:t>=</w:t>
      </w:r>
      <w:r>
        <w:t xml:space="preserve"> </w:t>
      </w:r>
      <w:r w:rsidRPr="00FF5595">
        <w:t>0.</w:t>
      </w:r>
    </w:p>
    <w:p w14:paraId="144FF752" w14:textId="77777777" w:rsidR="00357BA4" w:rsidRPr="00FF5595" w:rsidRDefault="00357BA4" w:rsidP="00357BA4">
      <w:r w:rsidRPr="00FF5595">
        <w:t>EXECUTE.</w:t>
      </w:r>
    </w:p>
    <w:p w14:paraId="5ACFC7D9" w14:textId="6F6CCF99" w:rsidR="00357BA4" w:rsidRPr="00FF5595" w:rsidRDefault="00357BA4" w:rsidP="00357BA4">
      <w:r w:rsidRPr="00FF5595">
        <w:t>IF ((</w:t>
      </w:r>
      <w:r>
        <w:t>dsq2_52f &gt;= 2</w:t>
      </w:r>
      <w:r w:rsidRPr="00FF5595">
        <w:t>) &amp; (</w:t>
      </w:r>
      <w:r>
        <w:t>dsq2_52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52 </w:t>
      </w:r>
      <w:r w:rsidRPr="00FF5595">
        <w:t>=</w:t>
      </w:r>
      <w:r>
        <w:t xml:space="preserve"> </w:t>
      </w:r>
      <w:r w:rsidRPr="00FF5595">
        <w:t>1.</w:t>
      </w:r>
    </w:p>
    <w:p w14:paraId="012FBCC8" w14:textId="2A3F95A5" w:rsidR="00357BA4" w:rsidRPr="00FF5595" w:rsidRDefault="00357BA4" w:rsidP="00D65388">
      <w:r w:rsidRPr="00FF5595">
        <w:t>EXECUTE.</w:t>
      </w:r>
    </w:p>
    <w:p w14:paraId="754AC7CA" w14:textId="330E6D8D" w:rsidR="00D65388" w:rsidRDefault="00D65388" w:rsidP="00B51967"/>
    <w:p w14:paraId="19D95170" w14:textId="371AE169" w:rsidR="00357BA4" w:rsidRPr="00FF5595" w:rsidRDefault="00357BA4" w:rsidP="00357BA4">
      <w:r w:rsidRPr="00FF5595">
        <w:t xml:space="preserve">COMPUTE </w:t>
      </w:r>
      <w:r>
        <w:t xml:space="preserve">MEICC_69 </w:t>
      </w:r>
      <w:r w:rsidRPr="00FF5595">
        <w:t>=</w:t>
      </w:r>
      <w:r>
        <w:t xml:space="preserve"> </w:t>
      </w:r>
      <w:r w:rsidRPr="00FF5595">
        <w:t>0.</w:t>
      </w:r>
    </w:p>
    <w:p w14:paraId="4115E951" w14:textId="77777777" w:rsidR="00357BA4" w:rsidRPr="00FF5595" w:rsidRDefault="00357BA4" w:rsidP="00357BA4">
      <w:r w:rsidRPr="00FF5595">
        <w:t>EXECUTE.</w:t>
      </w:r>
    </w:p>
    <w:p w14:paraId="00A48D2D" w14:textId="0A31E0F3" w:rsidR="00357BA4" w:rsidRPr="00FF5595" w:rsidRDefault="00357BA4" w:rsidP="00357BA4">
      <w:r w:rsidRPr="00FF5595">
        <w:t>IF ((</w:t>
      </w:r>
      <w:r>
        <w:t>dsq2_69f &gt;= 2</w:t>
      </w:r>
      <w:r w:rsidRPr="00FF5595">
        <w:t>) &amp; (</w:t>
      </w:r>
      <w:r>
        <w:t>dsq2_69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69 </w:t>
      </w:r>
      <w:r w:rsidRPr="00FF5595">
        <w:t>=</w:t>
      </w:r>
      <w:r>
        <w:t xml:space="preserve"> </w:t>
      </w:r>
      <w:r w:rsidRPr="00FF5595">
        <w:t>1.</w:t>
      </w:r>
    </w:p>
    <w:p w14:paraId="43C8B0BE" w14:textId="77777777" w:rsidR="00357BA4" w:rsidRPr="00FF5595" w:rsidRDefault="00357BA4" w:rsidP="00357BA4">
      <w:r w:rsidRPr="00FF5595">
        <w:t>EXECUTE.</w:t>
      </w:r>
    </w:p>
    <w:p w14:paraId="4B8D8FF1" w14:textId="1848D1B8" w:rsidR="00357BA4" w:rsidRDefault="00357BA4" w:rsidP="00B51967"/>
    <w:p w14:paraId="47E1493F" w14:textId="1BDD682C" w:rsidR="00357BA4" w:rsidRPr="00FF5595" w:rsidRDefault="00357BA4" w:rsidP="00357BA4">
      <w:r w:rsidRPr="00FF5595">
        <w:t xml:space="preserve">COMPUTE </w:t>
      </w:r>
      <w:r>
        <w:t xml:space="preserve">MEICC_70 </w:t>
      </w:r>
      <w:r w:rsidRPr="00FF5595">
        <w:t>=</w:t>
      </w:r>
      <w:r>
        <w:t xml:space="preserve"> </w:t>
      </w:r>
      <w:r w:rsidRPr="00FF5595">
        <w:t>0.</w:t>
      </w:r>
    </w:p>
    <w:p w14:paraId="28C3D9EB" w14:textId="77777777" w:rsidR="00357BA4" w:rsidRPr="00FF5595" w:rsidRDefault="00357BA4" w:rsidP="00357BA4">
      <w:r w:rsidRPr="00FF5595">
        <w:t>EXECUTE.</w:t>
      </w:r>
    </w:p>
    <w:p w14:paraId="7C8BD2A7" w14:textId="6EF4AF8D" w:rsidR="00357BA4" w:rsidRPr="00FF5595" w:rsidRDefault="00357BA4" w:rsidP="00357BA4">
      <w:r w:rsidRPr="00FF5595">
        <w:t>IF ((</w:t>
      </w:r>
      <w:r>
        <w:t>dsq2_70f &gt;= 2</w:t>
      </w:r>
      <w:r w:rsidRPr="00FF5595">
        <w:t>) &amp; (</w:t>
      </w:r>
      <w:r>
        <w:t>dsq2_70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70 </w:t>
      </w:r>
      <w:r w:rsidRPr="00FF5595">
        <w:t>=</w:t>
      </w:r>
      <w:r>
        <w:t xml:space="preserve"> </w:t>
      </w:r>
      <w:r w:rsidRPr="00FF5595">
        <w:t>1.</w:t>
      </w:r>
    </w:p>
    <w:p w14:paraId="1B1D390C" w14:textId="77777777" w:rsidR="00357BA4" w:rsidRPr="00FF5595" w:rsidRDefault="00357BA4" w:rsidP="00357BA4">
      <w:r w:rsidRPr="00FF5595">
        <w:t>EXECUTE.</w:t>
      </w:r>
    </w:p>
    <w:p w14:paraId="3CA23F4F" w14:textId="2477B833" w:rsidR="00357BA4" w:rsidRDefault="00357BA4" w:rsidP="00B51967"/>
    <w:p w14:paraId="061D6AC5" w14:textId="5EFC2320" w:rsidR="00357BA4" w:rsidRPr="00FF5595" w:rsidRDefault="00357BA4" w:rsidP="00357BA4">
      <w:r w:rsidRPr="00FF5595">
        <w:t xml:space="preserve">COMPUTE </w:t>
      </w:r>
      <w:r>
        <w:t xml:space="preserve">MEICC_71 </w:t>
      </w:r>
      <w:r w:rsidRPr="00FF5595">
        <w:t>=</w:t>
      </w:r>
      <w:r>
        <w:t xml:space="preserve"> </w:t>
      </w:r>
      <w:r w:rsidRPr="00FF5595">
        <w:t>0.</w:t>
      </w:r>
    </w:p>
    <w:p w14:paraId="3195C589" w14:textId="77777777" w:rsidR="00357BA4" w:rsidRPr="00FF5595" w:rsidRDefault="00357BA4" w:rsidP="00357BA4">
      <w:r w:rsidRPr="00FF5595">
        <w:t>EXECUTE.</w:t>
      </w:r>
    </w:p>
    <w:p w14:paraId="59C7D490" w14:textId="1EF7DC9B" w:rsidR="00357BA4" w:rsidRPr="00FF5595" w:rsidRDefault="00357BA4" w:rsidP="00357BA4">
      <w:r w:rsidRPr="00FF5595">
        <w:t>IF ((</w:t>
      </w:r>
      <w:r>
        <w:t>dsq2_71f &gt;= 2</w:t>
      </w:r>
      <w:r w:rsidRPr="00FF5595">
        <w:t>) &amp; (</w:t>
      </w:r>
      <w:r>
        <w:t>dsq2_71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71 </w:t>
      </w:r>
      <w:r w:rsidRPr="00FF5595">
        <w:t>=</w:t>
      </w:r>
      <w:r>
        <w:t xml:space="preserve"> </w:t>
      </w:r>
      <w:r w:rsidRPr="00FF5595">
        <w:t>1.</w:t>
      </w:r>
    </w:p>
    <w:p w14:paraId="62327034" w14:textId="77777777" w:rsidR="00357BA4" w:rsidRPr="00FF5595" w:rsidRDefault="00357BA4" w:rsidP="00357BA4">
      <w:r w:rsidRPr="00FF5595">
        <w:t>EXECUTE.</w:t>
      </w:r>
    </w:p>
    <w:p w14:paraId="1FE2491B" w14:textId="42F17C10" w:rsidR="00357BA4" w:rsidRDefault="00357BA4" w:rsidP="00B51967"/>
    <w:p w14:paraId="325AFDAE" w14:textId="524021E4" w:rsidR="00357BA4" w:rsidRPr="00FF5595" w:rsidRDefault="00357BA4" w:rsidP="00357BA4">
      <w:r w:rsidRPr="00FF5595">
        <w:t xml:space="preserve">COMPUTE </w:t>
      </w:r>
      <w:r>
        <w:t xml:space="preserve">MEICC_90 </w:t>
      </w:r>
      <w:r w:rsidRPr="00FF5595">
        <w:t>=</w:t>
      </w:r>
      <w:r>
        <w:t xml:space="preserve"> </w:t>
      </w:r>
      <w:r w:rsidRPr="00FF5595">
        <w:t>0.</w:t>
      </w:r>
    </w:p>
    <w:p w14:paraId="67C2C317" w14:textId="77777777" w:rsidR="00357BA4" w:rsidRPr="00FF5595" w:rsidRDefault="00357BA4" w:rsidP="00357BA4">
      <w:r w:rsidRPr="00FF5595">
        <w:t>EXECUTE.</w:t>
      </w:r>
    </w:p>
    <w:p w14:paraId="35C3431D" w14:textId="79411C29" w:rsidR="00357BA4" w:rsidRPr="00FF5595" w:rsidRDefault="00357BA4" w:rsidP="00357BA4">
      <w:r w:rsidRPr="00FF5595">
        <w:t>IF ((</w:t>
      </w:r>
      <w:r>
        <w:t>dsq2_90f &gt;= 2</w:t>
      </w:r>
      <w:r w:rsidRPr="00FF5595">
        <w:t>) &amp; (</w:t>
      </w:r>
      <w:r>
        <w:t>dsq2_90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90 </w:t>
      </w:r>
      <w:r w:rsidRPr="00FF5595">
        <w:t>=</w:t>
      </w:r>
      <w:r>
        <w:t xml:space="preserve"> </w:t>
      </w:r>
      <w:r w:rsidRPr="00FF5595">
        <w:t>1.</w:t>
      </w:r>
    </w:p>
    <w:p w14:paraId="45315BFC" w14:textId="390111C4" w:rsidR="00357BA4" w:rsidRDefault="00357BA4" w:rsidP="00B51967">
      <w:r w:rsidRPr="00FF5595">
        <w:t>EXECUTE.</w:t>
      </w:r>
    </w:p>
    <w:p w14:paraId="70492439" w14:textId="77777777" w:rsidR="00357BA4" w:rsidRDefault="00357BA4" w:rsidP="00B51967"/>
    <w:p w14:paraId="4C3D7D1D" w14:textId="6301534C" w:rsidR="00EC5485" w:rsidRDefault="00EC5485" w:rsidP="00B51967">
      <w:r>
        <w:t xml:space="preserve">COMPUTE </w:t>
      </w:r>
      <w:proofErr w:type="spellStart"/>
      <w:r>
        <w:t>MEICC_Cardio</w:t>
      </w:r>
      <w:proofErr w:type="spellEnd"/>
      <w:r>
        <w:t xml:space="preserve"> = 0.</w:t>
      </w:r>
    </w:p>
    <w:p w14:paraId="44E57BC0" w14:textId="0C779D88" w:rsidR="00EC5485" w:rsidRDefault="00EC5485" w:rsidP="00B51967">
      <w:r>
        <w:t>EXECUTE.</w:t>
      </w:r>
    </w:p>
    <w:p w14:paraId="63E32FDD" w14:textId="2685707F" w:rsidR="00EC5485" w:rsidRDefault="00357BA4" w:rsidP="00B51967">
      <w:r>
        <w:t>IF(SUM(MEICC_51, MEICC_52, MEICC_69, MEICC_70, MEICC_71, MEICC_90</w:t>
      </w:r>
      <w:r w:rsidR="00EC5485">
        <w:t xml:space="preserve">) &gt;= 1) </w:t>
      </w:r>
      <w:proofErr w:type="spellStart"/>
      <w:r w:rsidR="00EC5485">
        <w:t>MEICC_Cardio</w:t>
      </w:r>
      <w:proofErr w:type="spellEnd"/>
      <w:r w:rsidR="00EC5485">
        <w:t xml:space="preserve"> = 1.</w:t>
      </w:r>
    </w:p>
    <w:p w14:paraId="088274E5" w14:textId="43D4541C" w:rsidR="00EC5485" w:rsidRDefault="00EC5485" w:rsidP="00B51967">
      <w:r>
        <w:t>EXECUTE.</w:t>
      </w:r>
    </w:p>
    <w:p w14:paraId="58B3699D" w14:textId="3B7B8CF7" w:rsidR="00D65388" w:rsidRDefault="00D65388" w:rsidP="00B51967"/>
    <w:p w14:paraId="0DDBBE71" w14:textId="77777777" w:rsidR="00431816" w:rsidRDefault="00431816" w:rsidP="00B51967"/>
    <w:p w14:paraId="5C36C9C1" w14:textId="7818564B" w:rsidR="0045678E" w:rsidRDefault="0045678E" w:rsidP="00B51967">
      <w:r>
        <w:t>*Respiratory*.</w:t>
      </w:r>
    </w:p>
    <w:p w14:paraId="0DC6C0E1" w14:textId="5281CF68" w:rsidR="0045678E" w:rsidRDefault="008305F2" w:rsidP="00B51967">
      <w:r>
        <w:t xml:space="preserve">COMPUTE </w:t>
      </w:r>
      <w:proofErr w:type="spellStart"/>
      <w:r>
        <w:t>MEICC_Resp</w:t>
      </w:r>
      <w:proofErr w:type="spellEnd"/>
      <w:r>
        <w:t xml:space="preserve"> = 0.</w:t>
      </w:r>
    </w:p>
    <w:p w14:paraId="57165EAC" w14:textId="78B06020" w:rsidR="008305F2" w:rsidRDefault="008305F2" w:rsidP="00B51967">
      <w:r>
        <w:t>EXECUTE.</w:t>
      </w:r>
    </w:p>
    <w:p w14:paraId="216493C7" w14:textId="1FCD535A" w:rsidR="008305F2" w:rsidRDefault="008305F2" w:rsidP="008305F2">
      <w:r>
        <w:t>IF</w:t>
      </w:r>
      <w:r w:rsidRPr="00FF5595">
        <w:t>((</w:t>
      </w:r>
      <w:r w:rsidR="00F613D9">
        <w:t>dsq2_</w:t>
      </w:r>
      <w:r w:rsidR="007C63FB">
        <w:t>50</w:t>
      </w:r>
      <w:r>
        <w:t>f &gt;= 2</w:t>
      </w:r>
      <w:r w:rsidRPr="00FF5595">
        <w:t>) &amp; (</w:t>
      </w:r>
      <w:r w:rsidR="00F613D9">
        <w:t>dsq2_</w:t>
      </w:r>
      <w:r w:rsidR="007C63FB">
        <w:t>50</w:t>
      </w:r>
      <w:r w:rsidRPr="00FF5595">
        <w:t>s</w:t>
      </w:r>
      <w:r>
        <w:t xml:space="preserve"> &gt;= 2</w:t>
      </w:r>
      <w:r w:rsidRPr="00FF5595">
        <w:t>))</w:t>
      </w:r>
      <w:r w:rsidRPr="008305F2">
        <w:t xml:space="preserve"> </w:t>
      </w:r>
      <w:proofErr w:type="spellStart"/>
      <w:r>
        <w:t>MEICC_Resp</w:t>
      </w:r>
      <w:proofErr w:type="spellEnd"/>
      <w:r>
        <w:t xml:space="preserve"> = 1.</w:t>
      </w:r>
    </w:p>
    <w:p w14:paraId="589AAB02" w14:textId="74F8B959" w:rsidR="008305F2" w:rsidRDefault="008305F2" w:rsidP="008305F2">
      <w:r>
        <w:t>EXECUTE.</w:t>
      </w:r>
    </w:p>
    <w:p w14:paraId="642DF7C2" w14:textId="77777777" w:rsidR="00CC4A9E" w:rsidRDefault="00CC4A9E" w:rsidP="00B51967"/>
    <w:p w14:paraId="740681F6" w14:textId="77777777" w:rsidR="00CC4A9E" w:rsidRDefault="00CC4A9E" w:rsidP="00B51967"/>
    <w:p w14:paraId="15CED351" w14:textId="69F6F58C" w:rsidR="00CC4A9E" w:rsidRDefault="0045678E" w:rsidP="00CC4A9E">
      <w:r>
        <w:t>*Thermostatic Abi</w:t>
      </w:r>
      <w:r w:rsidR="007C63FB">
        <w:t>lity*.</w:t>
      </w:r>
    </w:p>
    <w:p w14:paraId="3A8D8073" w14:textId="37C328A6" w:rsidR="00CC4A9E" w:rsidRPr="00FF5595" w:rsidRDefault="00CC4A9E" w:rsidP="00CC4A9E">
      <w:r w:rsidRPr="00FF5595">
        <w:t xml:space="preserve">COMPUTE </w:t>
      </w:r>
      <w:r>
        <w:t xml:space="preserve">MEICC_56 </w:t>
      </w:r>
      <w:r w:rsidRPr="00FF5595">
        <w:t>=</w:t>
      </w:r>
      <w:r>
        <w:t xml:space="preserve"> </w:t>
      </w:r>
      <w:r w:rsidRPr="00FF5595">
        <w:t>0.</w:t>
      </w:r>
    </w:p>
    <w:p w14:paraId="61859431" w14:textId="77777777" w:rsidR="00CC4A9E" w:rsidRPr="00FF5595" w:rsidRDefault="00CC4A9E" w:rsidP="00CC4A9E">
      <w:r w:rsidRPr="00FF5595">
        <w:lastRenderedPageBreak/>
        <w:t>EXECUTE.</w:t>
      </w:r>
    </w:p>
    <w:p w14:paraId="5C930287" w14:textId="02C773D6" w:rsidR="00CC4A9E" w:rsidRPr="00FF5595" w:rsidRDefault="00CC4A9E" w:rsidP="00CC4A9E">
      <w:r w:rsidRPr="00FF5595">
        <w:t>IF ((</w:t>
      </w:r>
      <w:r w:rsidR="00F613D9">
        <w:t>dsq2_</w:t>
      </w:r>
      <w:r>
        <w:t>56f &gt;= 2</w:t>
      </w:r>
      <w:r w:rsidRPr="00FF5595">
        <w:t>) &amp; (</w:t>
      </w:r>
      <w:r w:rsidR="00F613D9">
        <w:t>dsq2_</w:t>
      </w:r>
      <w:r>
        <w:t>5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56 </w:t>
      </w:r>
      <w:r w:rsidRPr="00FF5595">
        <w:t>=</w:t>
      </w:r>
      <w:r>
        <w:t xml:space="preserve"> </w:t>
      </w:r>
      <w:r w:rsidRPr="00FF5595">
        <w:t>1.</w:t>
      </w:r>
    </w:p>
    <w:p w14:paraId="0ED4D002" w14:textId="77777777" w:rsidR="00CC4A9E" w:rsidRPr="00FF5595" w:rsidRDefault="00CC4A9E" w:rsidP="00CC4A9E">
      <w:r w:rsidRPr="00FF5595">
        <w:t>EXECUTE.</w:t>
      </w:r>
    </w:p>
    <w:p w14:paraId="153CA3D6" w14:textId="77777777" w:rsidR="00CC4A9E" w:rsidRDefault="00CC4A9E" w:rsidP="00CC4A9E"/>
    <w:p w14:paraId="52660AAE" w14:textId="15E8BAC4" w:rsidR="00CC4A9E" w:rsidRPr="00FF5595" w:rsidRDefault="00CC4A9E" w:rsidP="00CC4A9E">
      <w:r w:rsidRPr="00FF5595">
        <w:t xml:space="preserve">COMPUTE </w:t>
      </w:r>
      <w:r>
        <w:t xml:space="preserve">MEICC_57 </w:t>
      </w:r>
      <w:r w:rsidRPr="00FF5595">
        <w:t>=</w:t>
      </w:r>
      <w:r>
        <w:t xml:space="preserve"> </w:t>
      </w:r>
      <w:r w:rsidRPr="00FF5595">
        <w:t>0.</w:t>
      </w:r>
    </w:p>
    <w:p w14:paraId="2FB4890F" w14:textId="77777777" w:rsidR="00CC4A9E" w:rsidRPr="00FF5595" w:rsidRDefault="00CC4A9E" w:rsidP="00CC4A9E">
      <w:r w:rsidRPr="00FF5595">
        <w:t>EXECUTE.</w:t>
      </w:r>
    </w:p>
    <w:p w14:paraId="3BFAC1BE" w14:textId="7CB28A18" w:rsidR="00CC4A9E" w:rsidRPr="00FF5595" w:rsidRDefault="00CC4A9E" w:rsidP="00CC4A9E">
      <w:r w:rsidRPr="00FF5595">
        <w:t>IF ((</w:t>
      </w:r>
      <w:r w:rsidR="00F613D9">
        <w:t>dsq2_</w:t>
      </w:r>
      <w:r>
        <w:t>57f &gt;= 2</w:t>
      </w:r>
      <w:r w:rsidRPr="00FF5595">
        <w:t>) &amp; (</w:t>
      </w:r>
      <w:r w:rsidR="00F613D9">
        <w:t>dsq2_</w:t>
      </w:r>
      <w:r>
        <w:t>5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57 </w:t>
      </w:r>
      <w:r w:rsidRPr="00FF5595">
        <w:t>=</w:t>
      </w:r>
      <w:r>
        <w:t xml:space="preserve"> </w:t>
      </w:r>
      <w:r w:rsidRPr="00FF5595">
        <w:t>1.</w:t>
      </w:r>
    </w:p>
    <w:p w14:paraId="1DE75FD5" w14:textId="77777777" w:rsidR="00CC4A9E" w:rsidRPr="00FF5595" w:rsidRDefault="00CC4A9E" w:rsidP="00CC4A9E">
      <w:r w:rsidRPr="00FF5595">
        <w:t>EXECUTE.</w:t>
      </w:r>
    </w:p>
    <w:p w14:paraId="50541EA2" w14:textId="77777777" w:rsidR="00CC4A9E" w:rsidRDefault="00CC4A9E" w:rsidP="00CC4A9E"/>
    <w:p w14:paraId="462805CB" w14:textId="747E3824" w:rsidR="00CC4A9E" w:rsidRPr="00FF5595" w:rsidRDefault="00CC4A9E" w:rsidP="00CC4A9E">
      <w:r w:rsidRPr="00FF5595">
        <w:t xml:space="preserve">COMPUTE </w:t>
      </w:r>
      <w:r>
        <w:t xml:space="preserve">MEICC_58 </w:t>
      </w:r>
      <w:r w:rsidRPr="00FF5595">
        <w:t>=</w:t>
      </w:r>
      <w:r>
        <w:t xml:space="preserve"> </w:t>
      </w:r>
      <w:r w:rsidRPr="00FF5595">
        <w:t>0.</w:t>
      </w:r>
    </w:p>
    <w:p w14:paraId="08730787" w14:textId="77777777" w:rsidR="00CC4A9E" w:rsidRPr="00FF5595" w:rsidRDefault="00CC4A9E" w:rsidP="00CC4A9E">
      <w:r w:rsidRPr="00FF5595">
        <w:t>EXECUTE.</w:t>
      </w:r>
    </w:p>
    <w:p w14:paraId="3FF48429" w14:textId="490FF4FC" w:rsidR="00CC4A9E" w:rsidRPr="00FF5595" w:rsidRDefault="00CC4A9E" w:rsidP="00CC4A9E">
      <w:r w:rsidRPr="00FF5595">
        <w:t>IF ((</w:t>
      </w:r>
      <w:r w:rsidR="00F613D9">
        <w:t>dsq2_</w:t>
      </w:r>
      <w:r>
        <w:t>58f &gt;= 2</w:t>
      </w:r>
      <w:r w:rsidRPr="00FF5595">
        <w:t>) &amp; (</w:t>
      </w:r>
      <w:r w:rsidR="00F613D9">
        <w:t>dsq2_</w:t>
      </w:r>
      <w:r>
        <w:t>5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58 </w:t>
      </w:r>
      <w:r w:rsidRPr="00FF5595">
        <w:t>=</w:t>
      </w:r>
      <w:r>
        <w:t xml:space="preserve"> </w:t>
      </w:r>
      <w:r w:rsidRPr="00FF5595">
        <w:t>1.</w:t>
      </w:r>
    </w:p>
    <w:p w14:paraId="227EE2A0" w14:textId="77777777" w:rsidR="00CC4A9E" w:rsidRPr="00FF5595" w:rsidRDefault="00CC4A9E" w:rsidP="00CC4A9E">
      <w:r w:rsidRPr="00FF5595">
        <w:t>EXECUTE.</w:t>
      </w:r>
    </w:p>
    <w:p w14:paraId="78C8E3C5" w14:textId="77777777" w:rsidR="00CC4A9E" w:rsidRDefault="00CC4A9E" w:rsidP="00CC4A9E"/>
    <w:p w14:paraId="4DD6FFFD" w14:textId="44252377" w:rsidR="00CC4A9E" w:rsidRPr="00FF5595" w:rsidRDefault="00CC4A9E" w:rsidP="00CC4A9E">
      <w:r w:rsidRPr="00FF5595">
        <w:t xml:space="preserve">COMPUTE </w:t>
      </w:r>
      <w:r>
        <w:t xml:space="preserve">MEICC_59 </w:t>
      </w:r>
      <w:r w:rsidRPr="00FF5595">
        <w:t>=</w:t>
      </w:r>
      <w:r>
        <w:t xml:space="preserve"> </w:t>
      </w:r>
      <w:r w:rsidRPr="00FF5595">
        <w:t>0.</w:t>
      </w:r>
    </w:p>
    <w:p w14:paraId="4C277DD4" w14:textId="77777777" w:rsidR="00CC4A9E" w:rsidRPr="00FF5595" w:rsidRDefault="00CC4A9E" w:rsidP="00CC4A9E">
      <w:r w:rsidRPr="00FF5595">
        <w:t>EXECUTE.</w:t>
      </w:r>
    </w:p>
    <w:p w14:paraId="2212FD97" w14:textId="0C5015B0" w:rsidR="00CC4A9E" w:rsidRPr="00FF5595" w:rsidRDefault="00CC4A9E" w:rsidP="00CC4A9E">
      <w:r w:rsidRPr="00FF5595">
        <w:t>IF ((</w:t>
      </w:r>
      <w:r w:rsidR="00F613D9">
        <w:t>dsq2_</w:t>
      </w:r>
      <w:r>
        <w:t>59f &gt;= 2</w:t>
      </w:r>
      <w:r w:rsidRPr="00FF5595">
        <w:t>) &amp; (</w:t>
      </w:r>
      <w:r w:rsidR="00F613D9">
        <w:t>dsq2_</w:t>
      </w:r>
      <w:r>
        <w:t>59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59 </w:t>
      </w:r>
      <w:r w:rsidRPr="00FF5595">
        <w:t>=</w:t>
      </w:r>
      <w:r>
        <w:t xml:space="preserve"> </w:t>
      </w:r>
      <w:r w:rsidRPr="00FF5595">
        <w:t>1.</w:t>
      </w:r>
    </w:p>
    <w:p w14:paraId="4D975FF3" w14:textId="77777777" w:rsidR="00CC4A9E" w:rsidRPr="00FF5595" w:rsidRDefault="00CC4A9E" w:rsidP="00CC4A9E">
      <w:r w:rsidRPr="00FF5595">
        <w:t>EXECUTE.</w:t>
      </w:r>
    </w:p>
    <w:p w14:paraId="4348BBCD" w14:textId="77777777" w:rsidR="00CC4A9E" w:rsidRDefault="00CC4A9E" w:rsidP="00CC4A9E"/>
    <w:p w14:paraId="58598F19" w14:textId="6730A98B" w:rsidR="00CC4A9E" w:rsidRPr="00FF5595" w:rsidRDefault="00CC4A9E" w:rsidP="00CC4A9E">
      <w:r w:rsidRPr="00FF5595">
        <w:t xml:space="preserve">COMPUTE </w:t>
      </w:r>
      <w:r>
        <w:t xml:space="preserve">MEICC_60 </w:t>
      </w:r>
      <w:r w:rsidRPr="00FF5595">
        <w:t>=</w:t>
      </w:r>
      <w:r>
        <w:t xml:space="preserve"> </w:t>
      </w:r>
      <w:r w:rsidRPr="00FF5595">
        <w:t>0.</w:t>
      </w:r>
    </w:p>
    <w:p w14:paraId="7ED393EF" w14:textId="77777777" w:rsidR="00CC4A9E" w:rsidRPr="00FF5595" w:rsidRDefault="00CC4A9E" w:rsidP="00CC4A9E">
      <w:r w:rsidRPr="00FF5595">
        <w:t>EXECUTE.</w:t>
      </w:r>
    </w:p>
    <w:p w14:paraId="15DF4092" w14:textId="1D721E2C" w:rsidR="00CC4A9E" w:rsidRPr="00FF5595" w:rsidRDefault="00CC4A9E" w:rsidP="00CC4A9E">
      <w:r w:rsidRPr="00FF5595">
        <w:t>IF ((</w:t>
      </w:r>
      <w:r w:rsidR="00F613D9">
        <w:t>dsq2_</w:t>
      </w:r>
      <w:r>
        <w:t>60f &gt;= 2</w:t>
      </w:r>
      <w:r w:rsidRPr="00FF5595">
        <w:t>) &amp; (</w:t>
      </w:r>
      <w:r w:rsidR="00F613D9">
        <w:t>dsq2_</w:t>
      </w:r>
      <w:r>
        <w:t>60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60 </w:t>
      </w:r>
      <w:r w:rsidRPr="00FF5595">
        <w:t>=</w:t>
      </w:r>
      <w:r>
        <w:t xml:space="preserve"> </w:t>
      </w:r>
      <w:r w:rsidRPr="00FF5595">
        <w:t>1.</w:t>
      </w:r>
    </w:p>
    <w:p w14:paraId="30BCE78C" w14:textId="245C50D8" w:rsidR="00CC4A9E" w:rsidRDefault="00CC4A9E" w:rsidP="00CC4A9E">
      <w:r w:rsidRPr="00FF5595">
        <w:t>EXECUTE.</w:t>
      </w:r>
    </w:p>
    <w:p w14:paraId="049628EB" w14:textId="22C2C19F" w:rsidR="007C63FB" w:rsidRDefault="007C63FB" w:rsidP="00CC4A9E"/>
    <w:p w14:paraId="2704FB60" w14:textId="7E622651" w:rsidR="007C63FB" w:rsidRPr="00FF5595" w:rsidRDefault="007C63FB" w:rsidP="007C63FB">
      <w:r w:rsidRPr="00FF5595">
        <w:t xml:space="preserve">COMPUTE </w:t>
      </w:r>
      <w:r>
        <w:t xml:space="preserve">MEICC_61 </w:t>
      </w:r>
      <w:r w:rsidRPr="00FF5595">
        <w:t>=</w:t>
      </w:r>
      <w:r>
        <w:t xml:space="preserve"> </w:t>
      </w:r>
      <w:r w:rsidRPr="00FF5595">
        <w:t>0.</w:t>
      </w:r>
    </w:p>
    <w:p w14:paraId="052C5CCF" w14:textId="77777777" w:rsidR="007C63FB" w:rsidRPr="00FF5595" w:rsidRDefault="007C63FB" w:rsidP="007C63FB">
      <w:r w:rsidRPr="00FF5595">
        <w:t>EXECUTE.</w:t>
      </w:r>
    </w:p>
    <w:p w14:paraId="11F116E4" w14:textId="29FB8B3A" w:rsidR="007C63FB" w:rsidRPr="00FF5595" w:rsidRDefault="007C63FB" w:rsidP="007C63FB">
      <w:r w:rsidRPr="00FF5595">
        <w:t>IF ((</w:t>
      </w:r>
      <w:r>
        <w:t>dsq2_61f &gt;= 2</w:t>
      </w:r>
      <w:r w:rsidRPr="00FF5595">
        <w:t>) &amp; (</w:t>
      </w:r>
      <w:r>
        <w:t>dsq2_61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61 </w:t>
      </w:r>
      <w:r w:rsidRPr="00FF5595">
        <w:t>=</w:t>
      </w:r>
      <w:r>
        <w:t xml:space="preserve"> </w:t>
      </w:r>
      <w:r w:rsidRPr="00FF5595">
        <w:t>1.</w:t>
      </w:r>
    </w:p>
    <w:p w14:paraId="6907EA50" w14:textId="77777777" w:rsidR="007C63FB" w:rsidRDefault="007C63FB" w:rsidP="007C63FB">
      <w:r w:rsidRPr="00FF5595">
        <w:t>EXECUTE.</w:t>
      </w:r>
    </w:p>
    <w:p w14:paraId="6FB4F5D2" w14:textId="77777777" w:rsidR="007C63FB" w:rsidRPr="00FF5595" w:rsidRDefault="007C63FB" w:rsidP="007C63FB"/>
    <w:p w14:paraId="0C4775AC" w14:textId="2D0D78E0" w:rsidR="007C63FB" w:rsidRPr="00FF5595" w:rsidRDefault="007C63FB" w:rsidP="007C63FB">
      <w:r w:rsidRPr="00FF5595">
        <w:t xml:space="preserve">COMPUTE </w:t>
      </w:r>
      <w:r>
        <w:t xml:space="preserve">MEICC_62 </w:t>
      </w:r>
      <w:r w:rsidRPr="00FF5595">
        <w:t>=</w:t>
      </w:r>
      <w:r>
        <w:t xml:space="preserve"> </w:t>
      </w:r>
      <w:r w:rsidRPr="00FF5595">
        <w:t>0.</w:t>
      </w:r>
    </w:p>
    <w:p w14:paraId="2C7A0F0B" w14:textId="77777777" w:rsidR="007C63FB" w:rsidRPr="00FF5595" w:rsidRDefault="007C63FB" w:rsidP="007C63FB">
      <w:r w:rsidRPr="00FF5595">
        <w:t>EXECUTE.</w:t>
      </w:r>
    </w:p>
    <w:p w14:paraId="619FDE61" w14:textId="1C843FC8" w:rsidR="007C63FB" w:rsidRPr="00FF5595" w:rsidRDefault="007C63FB" w:rsidP="007C63FB">
      <w:r w:rsidRPr="00FF5595">
        <w:t>IF ((</w:t>
      </w:r>
      <w:r>
        <w:t>dsq2_62f &gt;= 2</w:t>
      </w:r>
      <w:r w:rsidRPr="00FF5595">
        <w:t>) &amp; (</w:t>
      </w:r>
      <w:r>
        <w:t>dsq2_62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62 </w:t>
      </w:r>
      <w:r w:rsidRPr="00FF5595">
        <w:t>=</w:t>
      </w:r>
      <w:r>
        <w:t xml:space="preserve"> </w:t>
      </w:r>
      <w:r w:rsidRPr="00FF5595">
        <w:t>1.</w:t>
      </w:r>
    </w:p>
    <w:p w14:paraId="4D2310B8" w14:textId="77777777" w:rsidR="007C63FB" w:rsidRPr="00FF5595" w:rsidRDefault="007C63FB" w:rsidP="007C63FB">
      <w:r w:rsidRPr="00FF5595">
        <w:t>EXECUTE.</w:t>
      </w:r>
    </w:p>
    <w:p w14:paraId="248ABCD1" w14:textId="3884E474" w:rsidR="007C63FB" w:rsidRDefault="007C63FB" w:rsidP="00CC4A9E"/>
    <w:p w14:paraId="61D13CB5" w14:textId="47B53C1B" w:rsidR="007C63FB" w:rsidRPr="00FF5595" w:rsidRDefault="007C63FB" w:rsidP="007C63FB">
      <w:r w:rsidRPr="00FF5595">
        <w:t xml:space="preserve">COMPUTE </w:t>
      </w:r>
      <w:r w:rsidR="001A1FE7">
        <w:t>MEICC_91</w:t>
      </w:r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3312D3D5" w14:textId="77777777" w:rsidR="007C63FB" w:rsidRPr="00FF5595" w:rsidRDefault="007C63FB" w:rsidP="007C63FB">
      <w:r w:rsidRPr="00FF5595">
        <w:t>EXECUTE.</w:t>
      </w:r>
    </w:p>
    <w:p w14:paraId="74555151" w14:textId="69887079" w:rsidR="007C63FB" w:rsidRPr="00FF5595" w:rsidRDefault="007C63FB" w:rsidP="007C63FB">
      <w:r w:rsidRPr="00FF5595">
        <w:t>IF ((</w:t>
      </w:r>
      <w:r w:rsidR="001A1FE7">
        <w:t>dsq2_91</w:t>
      </w:r>
      <w:r>
        <w:t>f &gt;= 2</w:t>
      </w:r>
      <w:r w:rsidRPr="00FF5595">
        <w:t>) &amp; (</w:t>
      </w:r>
      <w:r w:rsidR="001A1FE7">
        <w:t>dsq2_91</w:t>
      </w:r>
      <w:r w:rsidRPr="00FF5595">
        <w:t>s</w:t>
      </w:r>
      <w:r>
        <w:t xml:space="preserve"> &gt;= 2</w:t>
      </w:r>
      <w:r w:rsidRPr="00FF5595">
        <w:t xml:space="preserve">)) </w:t>
      </w:r>
      <w:r w:rsidR="001A1FE7">
        <w:t>MEICC_91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5D3CF813" w14:textId="7CFB9A0C" w:rsidR="007C63FB" w:rsidRPr="00FF5595" w:rsidRDefault="001A1FE7" w:rsidP="00CC4A9E">
      <w:r>
        <w:t>EXECUTE.</w:t>
      </w:r>
    </w:p>
    <w:p w14:paraId="067A5696" w14:textId="401C81B7" w:rsidR="00CC4A9E" w:rsidRDefault="00CC4A9E" w:rsidP="00B51967"/>
    <w:p w14:paraId="20A910D0" w14:textId="62A844F5" w:rsidR="00CC4A9E" w:rsidRDefault="00CC4A9E" w:rsidP="00B51967">
      <w:r>
        <w:t xml:space="preserve">COMPUTE </w:t>
      </w:r>
      <w:proofErr w:type="spellStart"/>
      <w:r>
        <w:t>MEICC_Thermo</w:t>
      </w:r>
      <w:proofErr w:type="spellEnd"/>
      <w:r>
        <w:t xml:space="preserve"> = 0.</w:t>
      </w:r>
    </w:p>
    <w:p w14:paraId="6C6A454A" w14:textId="4CB9D018" w:rsidR="00CC4A9E" w:rsidRDefault="00CC4A9E" w:rsidP="00B51967">
      <w:r>
        <w:t>EXECUTE.</w:t>
      </w:r>
    </w:p>
    <w:p w14:paraId="0F70FF7D" w14:textId="64E5415F" w:rsidR="00CC4A9E" w:rsidRDefault="00CC4A9E" w:rsidP="00B51967">
      <w:r>
        <w:t>IF(SUM(MEICC_56, MEICC_57, MEICC_58, MEICC_59, MEICC_60</w:t>
      </w:r>
      <w:r w:rsidR="00D86F8E">
        <w:t>,</w:t>
      </w:r>
      <w:r w:rsidR="001A1FE7">
        <w:t xml:space="preserve"> MEICC_61, MEICC_62, MEICC_91</w:t>
      </w:r>
      <w:r>
        <w:t xml:space="preserve">) &gt;= 1) </w:t>
      </w:r>
      <w:proofErr w:type="spellStart"/>
      <w:r>
        <w:t>MEICC_Thermo</w:t>
      </w:r>
      <w:proofErr w:type="spellEnd"/>
      <w:r>
        <w:t xml:space="preserve"> = 1.</w:t>
      </w:r>
    </w:p>
    <w:p w14:paraId="204909DF" w14:textId="646DE26A" w:rsidR="00CC4A9E" w:rsidRPr="00015D24" w:rsidRDefault="00CC4A9E" w:rsidP="00B51967">
      <w:pPr>
        <w:rPr>
          <w:lang w:val="it-IT"/>
        </w:rPr>
      </w:pPr>
      <w:r w:rsidRPr="00015D24">
        <w:rPr>
          <w:lang w:val="it-IT"/>
        </w:rPr>
        <w:t>EXECUTE.</w:t>
      </w:r>
    </w:p>
    <w:p w14:paraId="4ACFBDA0" w14:textId="0DF28C8F" w:rsidR="00CC4A9E" w:rsidRPr="00015D24" w:rsidRDefault="00CC4A9E" w:rsidP="00B51967">
      <w:pPr>
        <w:rPr>
          <w:lang w:val="it-IT"/>
        </w:rPr>
      </w:pPr>
    </w:p>
    <w:p w14:paraId="2D07140E" w14:textId="77777777" w:rsidR="00E17A1D" w:rsidRPr="00015D24" w:rsidRDefault="00E17A1D" w:rsidP="00B51967">
      <w:pPr>
        <w:rPr>
          <w:lang w:val="it-IT"/>
        </w:rPr>
      </w:pPr>
    </w:p>
    <w:p w14:paraId="2B1A27EA" w14:textId="78C8CF90" w:rsidR="0045678E" w:rsidRPr="00015D24" w:rsidRDefault="0045678E" w:rsidP="00B51967">
      <w:pPr>
        <w:rPr>
          <w:lang w:val="it-IT"/>
        </w:rPr>
      </w:pPr>
      <w:r w:rsidRPr="00015D24">
        <w:rPr>
          <w:lang w:val="it-IT"/>
        </w:rPr>
        <w:t xml:space="preserve">*Temperature </w:t>
      </w:r>
      <w:proofErr w:type="spellStart"/>
      <w:r w:rsidRPr="00015D24">
        <w:rPr>
          <w:lang w:val="it-IT"/>
        </w:rPr>
        <w:t>Intolerance</w:t>
      </w:r>
      <w:proofErr w:type="spellEnd"/>
      <w:r w:rsidRPr="00015D24">
        <w:rPr>
          <w:lang w:val="it-IT"/>
        </w:rPr>
        <w:t>*.</w:t>
      </w:r>
    </w:p>
    <w:p w14:paraId="42AC2F84" w14:textId="332AA871" w:rsidR="001A1FE7" w:rsidRPr="00015D24" w:rsidRDefault="001A1FE7" w:rsidP="00B51967">
      <w:pPr>
        <w:rPr>
          <w:lang w:val="it-IT"/>
        </w:rPr>
      </w:pPr>
      <w:r w:rsidRPr="00015D24">
        <w:rPr>
          <w:lang w:val="it-IT"/>
        </w:rPr>
        <w:t>COMPUTE MEICC_73 = 0.</w:t>
      </w:r>
    </w:p>
    <w:p w14:paraId="068CC402" w14:textId="314A6851" w:rsidR="001A1FE7" w:rsidRDefault="001A1FE7" w:rsidP="00B51967">
      <w:r>
        <w:t>EXECUTE.</w:t>
      </w:r>
    </w:p>
    <w:p w14:paraId="0D678FC6" w14:textId="536B6E17" w:rsidR="001A1FE7" w:rsidRDefault="001A1FE7" w:rsidP="001A1FE7">
      <w:r w:rsidRPr="00FF5595">
        <w:t>IF ((</w:t>
      </w:r>
      <w:r>
        <w:t>dsq2_73f &gt;= 2</w:t>
      </w:r>
      <w:r w:rsidRPr="00FF5595">
        <w:t>) &amp; (</w:t>
      </w:r>
      <w:r>
        <w:t>dsq2_73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73 </w:t>
      </w:r>
      <w:r w:rsidRPr="00FF5595">
        <w:t>=</w:t>
      </w:r>
      <w:r>
        <w:t xml:space="preserve"> </w:t>
      </w:r>
      <w:r w:rsidRPr="00FF5595">
        <w:t>1.</w:t>
      </w:r>
    </w:p>
    <w:p w14:paraId="5B6B4198" w14:textId="3F5A3FEC" w:rsidR="001A1FE7" w:rsidRPr="00FF5595" w:rsidRDefault="001A1FE7" w:rsidP="001A1FE7">
      <w:r>
        <w:lastRenderedPageBreak/>
        <w:t>EXECUTE.</w:t>
      </w:r>
    </w:p>
    <w:p w14:paraId="48E73C1A" w14:textId="3CD17676" w:rsidR="001A1FE7" w:rsidRDefault="001A1FE7" w:rsidP="00B51967"/>
    <w:p w14:paraId="4ABA692E" w14:textId="4CD8BE88" w:rsidR="001A1FE7" w:rsidRDefault="001A1FE7" w:rsidP="00B51967">
      <w:r>
        <w:t>COMPUTE MEICC_129 = 0.</w:t>
      </w:r>
    </w:p>
    <w:p w14:paraId="32124538" w14:textId="091D876A" w:rsidR="001A1FE7" w:rsidRDefault="001A1FE7" w:rsidP="00B51967">
      <w:r>
        <w:t>EXECUTE.</w:t>
      </w:r>
    </w:p>
    <w:p w14:paraId="1EEF8BA1" w14:textId="57B3F3B2" w:rsidR="001A1FE7" w:rsidRDefault="001A1FE7" w:rsidP="001A1FE7">
      <w:r>
        <w:t>IF(dsq2_129 = 1) MEICC_129 = 1.</w:t>
      </w:r>
    </w:p>
    <w:p w14:paraId="2D98CD94" w14:textId="6017C0E3" w:rsidR="001A1FE7" w:rsidRDefault="001A1FE7" w:rsidP="001A1FE7">
      <w:r>
        <w:t>EXECUTE.</w:t>
      </w:r>
    </w:p>
    <w:p w14:paraId="2AE46BE2" w14:textId="2DF00A8D" w:rsidR="001A1FE7" w:rsidRDefault="001A1FE7" w:rsidP="00B51967"/>
    <w:p w14:paraId="51B5F7CE" w14:textId="6253EE3B" w:rsidR="0045678E" w:rsidRDefault="00197CAA" w:rsidP="00B51967">
      <w:r>
        <w:t xml:space="preserve">COMPUTE </w:t>
      </w:r>
      <w:proofErr w:type="spellStart"/>
      <w:r>
        <w:t>MEICC_Temp</w:t>
      </w:r>
      <w:proofErr w:type="spellEnd"/>
      <w:r>
        <w:t xml:space="preserve"> = 0.</w:t>
      </w:r>
    </w:p>
    <w:p w14:paraId="04BE0874" w14:textId="03026EB9" w:rsidR="00197CAA" w:rsidRDefault="00197CAA" w:rsidP="00B51967">
      <w:r>
        <w:t>EXECUTE.</w:t>
      </w:r>
    </w:p>
    <w:p w14:paraId="0F5E51AD" w14:textId="0D1FDFB1" w:rsidR="001A1FE7" w:rsidRDefault="002B2A5D" w:rsidP="00B51967">
      <w:r>
        <w:t>IF(SUM(MEICC_73, MEICC_129</w:t>
      </w:r>
      <w:r w:rsidR="001A1FE7">
        <w:t xml:space="preserve">) &gt;= 1) </w:t>
      </w:r>
      <w:proofErr w:type="spellStart"/>
      <w:r w:rsidR="001A1FE7">
        <w:t>MEIC_Temp</w:t>
      </w:r>
      <w:proofErr w:type="spellEnd"/>
      <w:r w:rsidR="001A1FE7">
        <w:t xml:space="preserve"> = 1.</w:t>
      </w:r>
    </w:p>
    <w:p w14:paraId="40AC9C62" w14:textId="38236E09" w:rsidR="00197CAA" w:rsidRDefault="00197CAA" w:rsidP="00B51967">
      <w:r>
        <w:t>EXECUTE.</w:t>
      </w:r>
    </w:p>
    <w:p w14:paraId="7D4B0704" w14:textId="77777777" w:rsidR="0045678E" w:rsidRPr="00186395" w:rsidRDefault="0045678E" w:rsidP="00B51967"/>
    <w:p w14:paraId="0233D0DB" w14:textId="17D65D1B" w:rsidR="00B51967" w:rsidRDefault="00B51967" w:rsidP="00B51967"/>
    <w:p w14:paraId="7C400C4E" w14:textId="77777777" w:rsidR="00431816" w:rsidRDefault="00431816" w:rsidP="00431816">
      <w:r>
        <w:t>**Immune, Gastrointestinal, Genitourinary Impairments**.</w:t>
      </w:r>
    </w:p>
    <w:p w14:paraId="15BE8105" w14:textId="7CC7249B" w:rsidR="00431816" w:rsidRDefault="00431816" w:rsidP="00B51967">
      <w:r>
        <w:t xml:space="preserve">COMPUTE </w:t>
      </w:r>
      <w:proofErr w:type="spellStart"/>
      <w:r>
        <w:t>MEICC_Energy</w:t>
      </w:r>
      <w:proofErr w:type="spellEnd"/>
      <w:r>
        <w:t xml:space="preserve"> = 0.</w:t>
      </w:r>
    </w:p>
    <w:p w14:paraId="7ED449B6" w14:textId="5D98A792" w:rsidR="00431816" w:rsidRDefault="00431816" w:rsidP="00B51967">
      <w:r>
        <w:t>EXECUTE.</w:t>
      </w:r>
    </w:p>
    <w:p w14:paraId="78F1DF5A" w14:textId="0817F270" w:rsidR="00431816" w:rsidRDefault="00431816" w:rsidP="00B51967">
      <w:r>
        <w:t>IF(SUM(</w:t>
      </w:r>
      <w:proofErr w:type="spellStart"/>
      <w:r>
        <w:t>MEICC_Cardio</w:t>
      </w:r>
      <w:proofErr w:type="spellEnd"/>
      <w:r>
        <w:t xml:space="preserve">, </w:t>
      </w:r>
      <w:proofErr w:type="spellStart"/>
      <w:r>
        <w:t>MEICC_Resp</w:t>
      </w:r>
      <w:proofErr w:type="spellEnd"/>
      <w:r>
        <w:t xml:space="preserve">, </w:t>
      </w:r>
      <w:proofErr w:type="spellStart"/>
      <w:r>
        <w:t>MEICC_Thermo</w:t>
      </w:r>
      <w:proofErr w:type="spellEnd"/>
      <w:r>
        <w:t xml:space="preserve">, </w:t>
      </w:r>
      <w:proofErr w:type="spellStart"/>
      <w:r>
        <w:t>MEICC_Temp</w:t>
      </w:r>
      <w:proofErr w:type="spellEnd"/>
      <w:r>
        <w:t xml:space="preserve">) &gt;= 1) </w:t>
      </w:r>
      <w:proofErr w:type="spellStart"/>
      <w:r>
        <w:t>MEICC_Energy</w:t>
      </w:r>
      <w:proofErr w:type="spellEnd"/>
      <w:r>
        <w:t xml:space="preserve"> = 1.</w:t>
      </w:r>
    </w:p>
    <w:p w14:paraId="19BC560E" w14:textId="3EC2920D" w:rsidR="00431816" w:rsidRDefault="00431816" w:rsidP="00B51967">
      <w:r>
        <w:t>EXECUTE.</w:t>
      </w:r>
    </w:p>
    <w:p w14:paraId="6D71CB8B" w14:textId="110A789D" w:rsidR="0045678E" w:rsidRDefault="0045678E" w:rsidP="00B51967"/>
    <w:p w14:paraId="59C1E70A" w14:textId="77777777" w:rsidR="00650E72" w:rsidRDefault="00650E72" w:rsidP="00B51967"/>
    <w:p w14:paraId="2AE4441D" w14:textId="4963EF6E" w:rsidR="0045678E" w:rsidRDefault="0045678E" w:rsidP="00B51967"/>
    <w:p w14:paraId="68ADCF74" w14:textId="1C626E39" w:rsidR="00764743" w:rsidRDefault="00764743" w:rsidP="00764743">
      <w:r>
        <w:t>***ME-ICC Case Definition***.</w:t>
      </w:r>
    </w:p>
    <w:p w14:paraId="7EBBA46A" w14:textId="77777777" w:rsidR="00764743" w:rsidRDefault="00764743" w:rsidP="00764743"/>
    <w:p w14:paraId="7F9F7B81" w14:textId="29D4E94D" w:rsidR="00764743" w:rsidRDefault="00764743" w:rsidP="00764743">
      <w:r>
        <w:t>COMPUTE MEICC = 0.</w:t>
      </w:r>
    </w:p>
    <w:p w14:paraId="2451ED97" w14:textId="77777777" w:rsidR="00764743" w:rsidRDefault="00764743" w:rsidP="00764743">
      <w:r>
        <w:t>EXECUTE.</w:t>
      </w:r>
    </w:p>
    <w:p w14:paraId="761478B8" w14:textId="3697D4A9" w:rsidR="00764743" w:rsidRDefault="00764743" w:rsidP="00764743">
      <w:r>
        <w:t>IF(SUM(</w:t>
      </w:r>
      <w:r w:rsidR="003D08E7">
        <w:t xml:space="preserve">MEICC_SR, MEICC_PENE, </w:t>
      </w:r>
      <w:proofErr w:type="spellStart"/>
      <w:r w:rsidR="003D08E7">
        <w:t>MEICC_Neuro</w:t>
      </w:r>
      <w:proofErr w:type="spellEnd"/>
      <w:r w:rsidR="003D08E7">
        <w:t xml:space="preserve">, MEICC_IGG, </w:t>
      </w:r>
      <w:proofErr w:type="spellStart"/>
      <w:r w:rsidR="003D08E7">
        <w:t>MEICC_Energy</w:t>
      </w:r>
      <w:proofErr w:type="spellEnd"/>
      <w:r>
        <w:t>)</w:t>
      </w:r>
      <w:r w:rsidR="003D08E7">
        <w:t xml:space="preserve"> = 5) </w:t>
      </w:r>
      <w:r>
        <w:t>MEICC = 1.</w:t>
      </w:r>
    </w:p>
    <w:p w14:paraId="0A6813E6" w14:textId="77777777" w:rsidR="00764743" w:rsidRDefault="00764743" w:rsidP="00764743">
      <w:r>
        <w:t>EXECUTE.</w:t>
      </w:r>
    </w:p>
    <w:p w14:paraId="55D00524" w14:textId="77777777" w:rsidR="00764743" w:rsidRDefault="00764743" w:rsidP="00764743"/>
    <w:p w14:paraId="286224D3" w14:textId="77777777" w:rsidR="00764743" w:rsidRDefault="00764743" w:rsidP="00764743">
      <w:r>
        <w:t>VALUE LABELS</w:t>
      </w:r>
    </w:p>
    <w:p w14:paraId="582B77F6" w14:textId="19DF2D37" w:rsidR="00764743" w:rsidRDefault="00764743" w:rsidP="00764743">
      <w:r>
        <w:t>MEICC</w:t>
      </w:r>
    </w:p>
    <w:p w14:paraId="16A5F2E2" w14:textId="3CEC0ACB" w:rsidR="00764743" w:rsidRDefault="00764743" w:rsidP="00764743">
      <w:r>
        <w:t>0 ‘Does Not Meet ME-ICC’</w:t>
      </w:r>
    </w:p>
    <w:p w14:paraId="77638BC2" w14:textId="181D1E93" w:rsidR="00764743" w:rsidRDefault="00764743" w:rsidP="00764743">
      <w:r>
        <w:t>1 ‘Meets ME-ICC’.</w:t>
      </w:r>
    </w:p>
    <w:p w14:paraId="40F59281" w14:textId="77777777" w:rsidR="00764743" w:rsidRDefault="00764743" w:rsidP="00764743">
      <w:r>
        <w:t>EXECUTE.</w:t>
      </w:r>
    </w:p>
    <w:p w14:paraId="19E525CE" w14:textId="77777777" w:rsidR="0045678E" w:rsidRPr="00186395" w:rsidRDefault="0045678E" w:rsidP="00B51967"/>
    <w:p w14:paraId="5E746EA2" w14:textId="77777777" w:rsidR="00B51967" w:rsidRPr="00186395" w:rsidRDefault="00B51967" w:rsidP="00B51967"/>
    <w:p w14:paraId="33C521EE" w14:textId="77777777" w:rsidR="00B51967" w:rsidRDefault="00B51967"/>
    <w:p w14:paraId="1D7C8E8C" w14:textId="77777777" w:rsidR="00843CD6" w:rsidRDefault="00843CD6">
      <w:r>
        <w:br w:type="page"/>
      </w:r>
    </w:p>
    <w:p w14:paraId="3E4F46E8" w14:textId="3A8321CF" w:rsidR="00FA06DD" w:rsidRDefault="00FA06DD" w:rsidP="00FA06DD">
      <w:r>
        <w:lastRenderedPageBreak/>
        <w:t>**********************************************</w:t>
      </w:r>
      <w:r w:rsidR="00453637">
        <w:t>*******************************.</w:t>
      </w:r>
    </w:p>
    <w:p w14:paraId="025FF9D8" w14:textId="77777777" w:rsidR="00FA06DD" w:rsidRDefault="00FA06DD" w:rsidP="00FA06DD"/>
    <w:p w14:paraId="3700727D" w14:textId="2ED4F554" w:rsidR="00FA06DD" w:rsidRDefault="00FA06DD" w:rsidP="00FA06DD">
      <w:pPr>
        <w:jc w:val="center"/>
      </w:pPr>
      <w:r>
        <w:t>*</w:t>
      </w:r>
      <w:r w:rsidR="00BD094B">
        <w:t>DSQ-2</w:t>
      </w:r>
      <w:r>
        <w:t>*.</w:t>
      </w:r>
    </w:p>
    <w:p w14:paraId="273506E5" w14:textId="6A82FF06" w:rsidR="00FA06DD" w:rsidRDefault="00FA06DD" w:rsidP="00FA06DD">
      <w:pPr>
        <w:jc w:val="center"/>
      </w:pPr>
      <w:r>
        <w:t>*Institute of Medicine Criteria (IOM, 2015)*.</w:t>
      </w:r>
    </w:p>
    <w:p w14:paraId="385655BC" w14:textId="77777777" w:rsidR="00FA06DD" w:rsidRDefault="00FA06DD" w:rsidP="00FA06DD"/>
    <w:p w14:paraId="6323DF44" w14:textId="77777777" w:rsidR="00FA06DD" w:rsidRDefault="00FA06DD" w:rsidP="00FA06DD">
      <w:r>
        <w:t>*****************************************************************************.</w:t>
      </w:r>
    </w:p>
    <w:p w14:paraId="593B3DB3" w14:textId="2D601B42" w:rsidR="00B51967" w:rsidRDefault="00B51967" w:rsidP="00B51967"/>
    <w:p w14:paraId="5B028F10" w14:textId="77777777" w:rsidR="00262268" w:rsidRPr="00A567DB" w:rsidRDefault="00262268" w:rsidP="00B51967"/>
    <w:p w14:paraId="1570E4F9" w14:textId="77777777" w:rsidR="00262268" w:rsidRDefault="00262268" w:rsidP="00262268">
      <w:r>
        <w:t>***Substantial Reduction in Functioning Criteria, SF-36***.</w:t>
      </w:r>
    </w:p>
    <w:p w14:paraId="270CF2C2" w14:textId="77777777" w:rsidR="00262268" w:rsidRDefault="00262268" w:rsidP="00262268">
      <w:r>
        <w:t>***To score the SF-36, use scoring rules found here:</w:t>
      </w:r>
    </w:p>
    <w:p w14:paraId="36C9CF33" w14:textId="77777777" w:rsidR="00262268" w:rsidRDefault="00262268" w:rsidP="00262268">
      <w:r>
        <w:t>***</w:t>
      </w:r>
      <w:r w:rsidRPr="00256322">
        <w:t>https://www.rand.org/health/surveys_tools/mos/36-item-short-form/scoring.html</w:t>
      </w:r>
      <w:r>
        <w:t>***.</w:t>
      </w:r>
    </w:p>
    <w:p w14:paraId="771E9F61" w14:textId="77777777" w:rsidR="00262268" w:rsidRDefault="00262268" w:rsidP="00262268">
      <w:r>
        <w:t>***Variable names are equivalent to SF-36 Subscale Names***.</w:t>
      </w:r>
    </w:p>
    <w:p w14:paraId="6CD553DB" w14:textId="77777777" w:rsidR="00262268" w:rsidRDefault="00262268" w:rsidP="00262268"/>
    <w:p w14:paraId="4EFEF012" w14:textId="69899CFC" w:rsidR="00262268" w:rsidRDefault="00262268" w:rsidP="00262268">
      <w:r>
        <w:t xml:space="preserve">COMPUTE </w:t>
      </w:r>
      <w:r w:rsidR="00896B10">
        <w:t>IOM_</w:t>
      </w:r>
      <w:r>
        <w:t>RP = 0.</w:t>
      </w:r>
    </w:p>
    <w:p w14:paraId="254CB197" w14:textId="77777777" w:rsidR="00262268" w:rsidRDefault="00262268" w:rsidP="00262268">
      <w:r>
        <w:t>EXECUTE.</w:t>
      </w:r>
    </w:p>
    <w:p w14:paraId="0A45B989" w14:textId="59EFE208" w:rsidR="00262268" w:rsidRDefault="00262268" w:rsidP="00262268">
      <w:r>
        <w:t>IF (</w:t>
      </w:r>
      <w:proofErr w:type="spellStart"/>
      <w:r>
        <w:t>RolePhysical</w:t>
      </w:r>
      <w:proofErr w:type="spellEnd"/>
      <w:r>
        <w:t xml:space="preserve"> &lt;= 50) </w:t>
      </w:r>
      <w:r w:rsidR="00896B10">
        <w:t>IOM_</w:t>
      </w:r>
      <w:r>
        <w:t>RP = 1.</w:t>
      </w:r>
    </w:p>
    <w:p w14:paraId="2FEB81C8" w14:textId="77777777" w:rsidR="00262268" w:rsidRDefault="00262268" w:rsidP="00262268">
      <w:r>
        <w:t>EXECUTE.</w:t>
      </w:r>
    </w:p>
    <w:p w14:paraId="78DE944B" w14:textId="77777777" w:rsidR="00262268" w:rsidRDefault="00262268" w:rsidP="00262268"/>
    <w:p w14:paraId="0DEBFBC2" w14:textId="5B46B329" w:rsidR="00262268" w:rsidRDefault="00262268" w:rsidP="00262268">
      <w:r>
        <w:t xml:space="preserve">COMPUTE </w:t>
      </w:r>
      <w:r w:rsidR="00896B10">
        <w:t>IOM_</w:t>
      </w:r>
      <w:r>
        <w:t>SF = 0.</w:t>
      </w:r>
    </w:p>
    <w:p w14:paraId="3125F45B" w14:textId="77777777" w:rsidR="00262268" w:rsidRDefault="00262268" w:rsidP="00262268">
      <w:r>
        <w:t>EXECUTE.</w:t>
      </w:r>
    </w:p>
    <w:p w14:paraId="181C075A" w14:textId="2D0807FD" w:rsidR="00262268" w:rsidRDefault="00262268" w:rsidP="00262268">
      <w:r>
        <w:t>IF (</w:t>
      </w:r>
      <w:proofErr w:type="spellStart"/>
      <w:r>
        <w:t>SocialFunctioning</w:t>
      </w:r>
      <w:proofErr w:type="spellEnd"/>
      <w:r>
        <w:t xml:space="preserve"> &lt;= 62.5) </w:t>
      </w:r>
      <w:r w:rsidR="00896B10">
        <w:t>IOM_</w:t>
      </w:r>
      <w:r>
        <w:t>SF = 1.</w:t>
      </w:r>
    </w:p>
    <w:p w14:paraId="0652B555" w14:textId="77777777" w:rsidR="00262268" w:rsidRDefault="00262268" w:rsidP="00262268">
      <w:r>
        <w:t>EXECUTE.</w:t>
      </w:r>
    </w:p>
    <w:p w14:paraId="2E0322BF" w14:textId="77777777" w:rsidR="00262268" w:rsidRDefault="00262268" w:rsidP="00262268"/>
    <w:p w14:paraId="4958BAF3" w14:textId="0259233A" w:rsidR="00262268" w:rsidRDefault="00262268" w:rsidP="00262268">
      <w:r>
        <w:t xml:space="preserve">COMPUTE </w:t>
      </w:r>
      <w:r w:rsidR="00896B10">
        <w:t>IOM_</w:t>
      </w:r>
      <w:r>
        <w:t>V = 0.</w:t>
      </w:r>
    </w:p>
    <w:p w14:paraId="6C08D3A4" w14:textId="77777777" w:rsidR="00262268" w:rsidRDefault="00262268" w:rsidP="00262268">
      <w:r>
        <w:t>EXECUTE.</w:t>
      </w:r>
    </w:p>
    <w:p w14:paraId="29AC32D7" w14:textId="60B57100" w:rsidR="00262268" w:rsidRDefault="00262268" w:rsidP="00262268">
      <w:r>
        <w:t xml:space="preserve">IF (Vitality &lt;= 35) </w:t>
      </w:r>
      <w:r w:rsidR="00896B10">
        <w:t>IOM_</w:t>
      </w:r>
      <w:r>
        <w:t>V = 1.</w:t>
      </w:r>
    </w:p>
    <w:p w14:paraId="4E272A1C" w14:textId="77777777" w:rsidR="00262268" w:rsidRDefault="00262268" w:rsidP="00262268">
      <w:r>
        <w:t>EXECUTE.</w:t>
      </w:r>
    </w:p>
    <w:p w14:paraId="4F87635D" w14:textId="77777777" w:rsidR="00262268" w:rsidRDefault="00262268" w:rsidP="00262268"/>
    <w:p w14:paraId="17FBD5E8" w14:textId="452CB6DE" w:rsidR="00262268" w:rsidRDefault="00262268" w:rsidP="00262268">
      <w:r>
        <w:t xml:space="preserve">COMPUTE </w:t>
      </w:r>
      <w:r w:rsidR="00896B10">
        <w:t>IOM_</w:t>
      </w:r>
      <w:r>
        <w:t>SR</w:t>
      </w:r>
      <w:r w:rsidR="002946DA">
        <w:t xml:space="preserve"> </w:t>
      </w:r>
      <w:r>
        <w:t>=</w:t>
      </w:r>
      <w:r w:rsidR="002946DA">
        <w:t xml:space="preserve"> </w:t>
      </w:r>
      <w:r>
        <w:t>0.</w:t>
      </w:r>
    </w:p>
    <w:p w14:paraId="3349E712" w14:textId="77777777" w:rsidR="00262268" w:rsidRDefault="00262268" w:rsidP="00262268">
      <w:r>
        <w:t>EXECUTE.</w:t>
      </w:r>
    </w:p>
    <w:p w14:paraId="35326373" w14:textId="3B806DDF" w:rsidR="00262268" w:rsidRDefault="00262268" w:rsidP="00262268">
      <w:r>
        <w:t>IF (SUM(</w:t>
      </w:r>
      <w:r w:rsidR="00896B10">
        <w:t>IOM_</w:t>
      </w:r>
      <w:r>
        <w:t xml:space="preserve">RP, </w:t>
      </w:r>
      <w:r w:rsidR="00896B10">
        <w:t>IOM_</w:t>
      </w:r>
      <w:r>
        <w:t xml:space="preserve">SF, </w:t>
      </w:r>
      <w:r w:rsidR="00896B10">
        <w:t>IOM_</w:t>
      </w:r>
      <w:r>
        <w:t xml:space="preserve">V) &gt;= 2) </w:t>
      </w:r>
      <w:r w:rsidR="00896B10">
        <w:t>IOM_</w:t>
      </w:r>
      <w:r>
        <w:t>SR = 1.</w:t>
      </w:r>
    </w:p>
    <w:p w14:paraId="691DF84F" w14:textId="77777777" w:rsidR="00262268" w:rsidRDefault="00262268" w:rsidP="00262268">
      <w:r>
        <w:t>EXECUTE.</w:t>
      </w:r>
    </w:p>
    <w:p w14:paraId="3DCBDE1E" w14:textId="77777777" w:rsidR="00262268" w:rsidRDefault="00262268" w:rsidP="00262268"/>
    <w:p w14:paraId="5115028F" w14:textId="77777777" w:rsidR="00262268" w:rsidRDefault="00262268" w:rsidP="00262268"/>
    <w:p w14:paraId="2E1003BD" w14:textId="004D416B" w:rsidR="00262268" w:rsidRDefault="00262268" w:rsidP="00262268">
      <w:r>
        <w:t>***</w:t>
      </w:r>
      <w:r w:rsidR="00BD094B">
        <w:t>DSQ-2</w:t>
      </w:r>
      <w:r>
        <w:t xml:space="preserve"> Symptom Scoring***.</w:t>
      </w:r>
    </w:p>
    <w:p w14:paraId="376C30B1" w14:textId="77777777" w:rsidR="00262268" w:rsidRDefault="00262268" w:rsidP="00262268"/>
    <w:p w14:paraId="4C94D7A2" w14:textId="364D3709" w:rsidR="00262268" w:rsidRDefault="00262268" w:rsidP="00262268">
      <w:r>
        <w:t>*Fatigue, Not Lifelong, Not Result of Exertion*.</w:t>
      </w:r>
    </w:p>
    <w:p w14:paraId="052139D2" w14:textId="6EA11A11" w:rsidR="00262268" w:rsidRDefault="00262268" w:rsidP="00262268">
      <w:r>
        <w:t xml:space="preserve">COMPUTE </w:t>
      </w:r>
      <w:proofErr w:type="spellStart"/>
      <w:r>
        <w:t>IOM_Six</w:t>
      </w:r>
      <w:proofErr w:type="spellEnd"/>
      <w:r>
        <w:t xml:space="preserve"> = 0.</w:t>
      </w:r>
    </w:p>
    <w:p w14:paraId="66B3EA34" w14:textId="77777777" w:rsidR="00262268" w:rsidRDefault="00262268" w:rsidP="00262268">
      <w:r>
        <w:t>EXECUTE.</w:t>
      </w:r>
    </w:p>
    <w:p w14:paraId="1F2CC095" w14:textId="7A3CE622" w:rsidR="00262268" w:rsidRDefault="00262268" w:rsidP="00262268">
      <w:r>
        <w:t>IF ((</w:t>
      </w:r>
      <w:r w:rsidR="00F613D9">
        <w:t>dsq2</w:t>
      </w:r>
      <w:r w:rsidR="00AC7BF8">
        <w:t>_94</w:t>
      </w:r>
      <w:r>
        <w:t xml:space="preserve"> = 2) | (</w:t>
      </w:r>
      <w:r w:rsidR="00F613D9">
        <w:t>dsq2</w:t>
      </w:r>
      <w:r w:rsidR="00AC7BF8">
        <w:t>_94</w:t>
      </w:r>
      <w:r>
        <w:t xml:space="preserve"> = 3) | (</w:t>
      </w:r>
      <w:r w:rsidR="00F613D9">
        <w:t>dsq2</w:t>
      </w:r>
      <w:r w:rsidR="00AC7BF8">
        <w:t>_94</w:t>
      </w:r>
      <w:r>
        <w:t xml:space="preserve"> = 4) | (</w:t>
      </w:r>
      <w:r w:rsidR="00F613D9">
        <w:t>dsq2</w:t>
      </w:r>
      <w:r w:rsidR="00AC7BF8">
        <w:t>_94</w:t>
      </w:r>
      <w:r>
        <w:t xml:space="preserve"> = 5)) </w:t>
      </w:r>
      <w:proofErr w:type="spellStart"/>
      <w:r>
        <w:t>IOM_Six</w:t>
      </w:r>
      <w:proofErr w:type="spellEnd"/>
      <w:r>
        <w:t xml:space="preserve"> = 1.</w:t>
      </w:r>
    </w:p>
    <w:p w14:paraId="12E4D8FE" w14:textId="77777777" w:rsidR="00262268" w:rsidRDefault="00262268" w:rsidP="00262268">
      <w:r>
        <w:t>EXECUTE.</w:t>
      </w:r>
    </w:p>
    <w:p w14:paraId="1A405450" w14:textId="77777777" w:rsidR="00262268" w:rsidRDefault="00262268" w:rsidP="00262268"/>
    <w:p w14:paraId="30EF3FEE" w14:textId="6C352E10" w:rsidR="00262268" w:rsidRDefault="00262268" w:rsidP="00262268">
      <w:r>
        <w:t xml:space="preserve">COMPUTE </w:t>
      </w:r>
      <w:proofErr w:type="spellStart"/>
      <w:r>
        <w:t>IOM_Life</w:t>
      </w:r>
      <w:proofErr w:type="spellEnd"/>
      <w:r>
        <w:t xml:space="preserve"> = 0.</w:t>
      </w:r>
    </w:p>
    <w:p w14:paraId="65745025" w14:textId="77777777" w:rsidR="00262268" w:rsidRDefault="00262268" w:rsidP="00262268">
      <w:r>
        <w:t>EXECUTE.</w:t>
      </w:r>
    </w:p>
    <w:p w14:paraId="3A338E9B" w14:textId="57D01536" w:rsidR="00262268" w:rsidRDefault="00262268" w:rsidP="00262268">
      <w:r>
        <w:t>IF ((</w:t>
      </w:r>
      <w:r w:rsidR="00F613D9">
        <w:t>dsq2_</w:t>
      </w:r>
      <w:r w:rsidR="00AC7BF8">
        <w:t>92</w:t>
      </w:r>
      <w:r>
        <w:t xml:space="preserve"> = 1) &amp; (</w:t>
      </w:r>
      <w:r w:rsidR="00F613D9">
        <w:t>dsq2_</w:t>
      </w:r>
      <w:r w:rsidR="00AC7BF8">
        <w:t>94</w:t>
      </w:r>
      <w:r>
        <w:t xml:space="preserve"> = 5) &amp; (</w:t>
      </w:r>
      <w:r w:rsidR="00F613D9">
        <w:t>dsq2_</w:t>
      </w:r>
      <w:r w:rsidR="00AC7BF8">
        <w:t>106</w:t>
      </w:r>
      <w:r>
        <w:t xml:space="preserve"> = 7)) </w:t>
      </w:r>
      <w:proofErr w:type="spellStart"/>
      <w:r>
        <w:t>IOM_Life</w:t>
      </w:r>
      <w:proofErr w:type="spellEnd"/>
      <w:r>
        <w:t xml:space="preserve"> = 1.</w:t>
      </w:r>
    </w:p>
    <w:p w14:paraId="66F2B11D" w14:textId="77777777" w:rsidR="00262268" w:rsidRDefault="00262268" w:rsidP="00262268">
      <w:r>
        <w:t>EXECUTE.</w:t>
      </w:r>
    </w:p>
    <w:p w14:paraId="07819974" w14:textId="77777777" w:rsidR="00262268" w:rsidRDefault="00262268" w:rsidP="00262268"/>
    <w:p w14:paraId="6FC65B12" w14:textId="64E16581" w:rsidR="00262268" w:rsidRDefault="00262268" w:rsidP="00262268">
      <w:r>
        <w:t xml:space="preserve">COMPUTE </w:t>
      </w:r>
      <w:proofErr w:type="spellStart"/>
      <w:r>
        <w:t>IOM_Exert</w:t>
      </w:r>
      <w:proofErr w:type="spellEnd"/>
      <w:r>
        <w:t xml:space="preserve"> = 0.</w:t>
      </w:r>
    </w:p>
    <w:p w14:paraId="35FFF8A8" w14:textId="4952B0E1" w:rsidR="00262268" w:rsidRDefault="00262268" w:rsidP="00262268">
      <w:r>
        <w:t>EXECUTE.</w:t>
      </w:r>
    </w:p>
    <w:p w14:paraId="293E20C7" w14:textId="15BD7439" w:rsidR="00262268" w:rsidRDefault="00262268" w:rsidP="00262268">
      <w:r>
        <w:t>IF</w:t>
      </w:r>
      <w:r w:rsidR="00A85B6E">
        <w:t>(</w:t>
      </w:r>
      <w:r>
        <w:t>(SUM(</w:t>
      </w:r>
      <w:r w:rsidR="00F613D9">
        <w:t>dsq2_</w:t>
      </w:r>
      <w:r w:rsidR="00AC7BF8">
        <w:t>11</w:t>
      </w:r>
      <w:r>
        <w:t xml:space="preserve">9a, </w:t>
      </w:r>
      <w:r w:rsidR="00F613D9">
        <w:t>dsq2_</w:t>
      </w:r>
      <w:r w:rsidR="00AC7BF8">
        <w:t>11</w:t>
      </w:r>
      <w:r>
        <w:t xml:space="preserve">9d) &gt;= 60)) </w:t>
      </w:r>
      <w:proofErr w:type="spellStart"/>
      <w:r>
        <w:t>IOM_Exert</w:t>
      </w:r>
      <w:proofErr w:type="spellEnd"/>
      <w:r>
        <w:t xml:space="preserve"> = 1.</w:t>
      </w:r>
    </w:p>
    <w:p w14:paraId="79F1B07B" w14:textId="36016D2E" w:rsidR="00262268" w:rsidRDefault="00262268" w:rsidP="00262268">
      <w:r>
        <w:lastRenderedPageBreak/>
        <w:t>EXECUTE.</w:t>
      </w:r>
    </w:p>
    <w:p w14:paraId="480C5452" w14:textId="0DBE237B" w:rsidR="00262268" w:rsidRDefault="00262268" w:rsidP="00262268"/>
    <w:p w14:paraId="5263E885" w14:textId="389AAECC" w:rsidR="00262268" w:rsidRDefault="00262268" w:rsidP="00262268">
      <w:r>
        <w:t xml:space="preserve">COMPUTE </w:t>
      </w:r>
      <w:proofErr w:type="spellStart"/>
      <w:r>
        <w:t>IOM_Fatigue</w:t>
      </w:r>
      <w:proofErr w:type="spellEnd"/>
      <w:r>
        <w:t xml:space="preserve"> = 0.</w:t>
      </w:r>
    </w:p>
    <w:p w14:paraId="21308E8B" w14:textId="7D812D38" w:rsidR="00262268" w:rsidRDefault="00262268" w:rsidP="00262268">
      <w:r>
        <w:t>EXECUTE.</w:t>
      </w:r>
    </w:p>
    <w:p w14:paraId="6B7A1D90" w14:textId="6B3093CF" w:rsidR="00262268" w:rsidRDefault="00262268" w:rsidP="00262268">
      <w:r>
        <w:t>IF((</w:t>
      </w:r>
      <w:proofErr w:type="spellStart"/>
      <w:r>
        <w:t>IOM_Six</w:t>
      </w:r>
      <w:proofErr w:type="spellEnd"/>
      <w:r>
        <w:t xml:space="preserve"> = 1) &amp; (</w:t>
      </w:r>
      <w:proofErr w:type="spellStart"/>
      <w:r>
        <w:t>IOM_Life</w:t>
      </w:r>
      <w:proofErr w:type="spellEnd"/>
      <w:r>
        <w:t xml:space="preserve"> = 0) &amp; (</w:t>
      </w:r>
      <w:proofErr w:type="spellStart"/>
      <w:r>
        <w:t>IOM_Exert</w:t>
      </w:r>
      <w:proofErr w:type="spellEnd"/>
      <w:r>
        <w:t xml:space="preserve"> = 0)) </w:t>
      </w:r>
      <w:proofErr w:type="spellStart"/>
      <w:r>
        <w:t>IOM_Fatigue</w:t>
      </w:r>
      <w:proofErr w:type="spellEnd"/>
      <w:r>
        <w:t xml:space="preserve"> = 1.</w:t>
      </w:r>
    </w:p>
    <w:p w14:paraId="41A36582" w14:textId="537BAAFD" w:rsidR="00262268" w:rsidRDefault="00262268" w:rsidP="00262268">
      <w:r>
        <w:t>EXECUTE.</w:t>
      </w:r>
    </w:p>
    <w:p w14:paraId="1C0BAE86" w14:textId="03C32BA3" w:rsidR="00262268" w:rsidRDefault="00262268" w:rsidP="00262268"/>
    <w:p w14:paraId="716DD1AC" w14:textId="77777777" w:rsidR="00262268" w:rsidRDefault="00262268" w:rsidP="00262268"/>
    <w:p w14:paraId="07331144" w14:textId="77777777" w:rsidR="00262268" w:rsidRPr="00015D24" w:rsidRDefault="00262268" w:rsidP="00262268">
      <w:pPr>
        <w:rPr>
          <w:lang w:val="fr-FR"/>
        </w:rPr>
      </w:pPr>
      <w:r w:rsidRPr="00015D24">
        <w:rPr>
          <w:lang w:val="fr-FR"/>
        </w:rPr>
        <w:t>*Post-</w:t>
      </w:r>
      <w:proofErr w:type="spellStart"/>
      <w:r w:rsidRPr="00015D24">
        <w:rPr>
          <w:lang w:val="fr-FR"/>
        </w:rPr>
        <w:t>Exertional</w:t>
      </w:r>
      <w:proofErr w:type="spellEnd"/>
      <w:r w:rsidRPr="00015D24">
        <w:rPr>
          <w:lang w:val="fr-FR"/>
        </w:rPr>
        <w:t xml:space="preserve"> Malaise*.</w:t>
      </w:r>
    </w:p>
    <w:p w14:paraId="4D2A1539" w14:textId="3F67A5B7" w:rsidR="00262268" w:rsidRPr="00015D24" w:rsidRDefault="00262268" w:rsidP="00262268">
      <w:pPr>
        <w:rPr>
          <w:lang w:val="fr-FR"/>
        </w:rPr>
      </w:pPr>
      <w:r w:rsidRPr="00015D24">
        <w:rPr>
          <w:lang w:val="fr-FR"/>
        </w:rPr>
        <w:t xml:space="preserve">COMPUTE </w:t>
      </w:r>
      <w:r w:rsidR="00896B10" w:rsidRPr="00015D24">
        <w:rPr>
          <w:lang w:val="fr-FR"/>
        </w:rPr>
        <w:t>IOM_</w:t>
      </w:r>
      <w:r w:rsidRPr="00015D24">
        <w:rPr>
          <w:lang w:val="fr-FR"/>
        </w:rPr>
        <w:t>14 = 0.</w:t>
      </w:r>
    </w:p>
    <w:p w14:paraId="627D1C66" w14:textId="77777777" w:rsidR="00262268" w:rsidRPr="00FF5595" w:rsidRDefault="00262268" w:rsidP="00262268">
      <w:r w:rsidRPr="00FF5595">
        <w:t>EXECUTE.</w:t>
      </w:r>
    </w:p>
    <w:p w14:paraId="74B75615" w14:textId="36A390F5" w:rsidR="00262268" w:rsidRPr="00FF5595" w:rsidRDefault="00262268" w:rsidP="00262268">
      <w:r w:rsidRPr="00FF5595">
        <w:t>IF ((</w:t>
      </w:r>
      <w:r w:rsidR="00F613D9">
        <w:t>dsq2_</w:t>
      </w:r>
      <w:r w:rsidRPr="00FF5595">
        <w:t>14f</w:t>
      </w:r>
      <w:r>
        <w:t xml:space="preserve"> &gt;= 2</w:t>
      </w:r>
      <w:r w:rsidRPr="00FF5595">
        <w:t>) &amp; (</w:t>
      </w:r>
      <w:r w:rsidR="00F613D9">
        <w:t>dsq2_</w:t>
      </w:r>
      <w:r w:rsidRPr="00FF5595">
        <w:t>14s</w:t>
      </w:r>
      <w:r>
        <w:t xml:space="preserve"> &gt;= 2</w:t>
      </w:r>
      <w:r w:rsidRPr="00FF5595">
        <w:t xml:space="preserve">)) </w:t>
      </w:r>
      <w:r w:rsidR="00896B10">
        <w:t>IOM_</w:t>
      </w:r>
      <w:r w:rsidRPr="00FF5595">
        <w:t>14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386E6C73" w14:textId="77777777" w:rsidR="00262268" w:rsidRPr="00FF5595" w:rsidRDefault="00262268" w:rsidP="00262268">
      <w:r w:rsidRPr="00FF5595">
        <w:t>EXECUTE.</w:t>
      </w:r>
    </w:p>
    <w:p w14:paraId="7F434553" w14:textId="77777777" w:rsidR="00262268" w:rsidRDefault="00262268" w:rsidP="00262268"/>
    <w:p w14:paraId="52C78147" w14:textId="21C6F6E0" w:rsidR="00262268" w:rsidRPr="00FF5595" w:rsidRDefault="00262268" w:rsidP="00262268">
      <w:r w:rsidRPr="00FF5595">
        <w:t xml:space="preserve">COMPUTE </w:t>
      </w:r>
      <w:r w:rsidR="00896B10">
        <w:t>IOM_</w:t>
      </w:r>
      <w:r>
        <w:t xml:space="preserve">15 </w:t>
      </w:r>
      <w:r w:rsidRPr="00FF5595">
        <w:t>=</w:t>
      </w:r>
      <w:r>
        <w:t xml:space="preserve"> </w:t>
      </w:r>
      <w:r w:rsidRPr="00FF5595">
        <w:t>0.</w:t>
      </w:r>
    </w:p>
    <w:p w14:paraId="4AB77202" w14:textId="77777777" w:rsidR="00262268" w:rsidRPr="00FF5595" w:rsidRDefault="00262268" w:rsidP="00262268">
      <w:r w:rsidRPr="00FF5595">
        <w:t>EXECUTE.</w:t>
      </w:r>
    </w:p>
    <w:p w14:paraId="7A9DA22C" w14:textId="5698A65D" w:rsidR="00262268" w:rsidRPr="00FF5595" w:rsidRDefault="00262268" w:rsidP="00262268">
      <w:r w:rsidRPr="00FF5595">
        <w:t>IF ((</w:t>
      </w:r>
      <w:r w:rsidR="00F613D9">
        <w:t>dsq2_</w:t>
      </w:r>
      <w:r>
        <w:t>15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15</w:t>
      </w:r>
      <w:r w:rsidRPr="00FF5595">
        <w:t>s</w:t>
      </w:r>
      <w:r>
        <w:t xml:space="preserve"> &gt;= 2</w:t>
      </w:r>
      <w:r w:rsidRPr="00FF5595">
        <w:t xml:space="preserve">)) </w:t>
      </w:r>
      <w:r w:rsidR="00896B10">
        <w:t>IOM_</w:t>
      </w:r>
      <w:r>
        <w:t xml:space="preserve">15 </w:t>
      </w:r>
      <w:r w:rsidRPr="00FF5595">
        <w:t>=</w:t>
      </w:r>
      <w:r>
        <w:t xml:space="preserve"> </w:t>
      </w:r>
      <w:r w:rsidRPr="00FF5595">
        <w:t>1.</w:t>
      </w:r>
    </w:p>
    <w:p w14:paraId="0C635DF6" w14:textId="77777777" w:rsidR="00262268" w:rsidRDefault="00262268" w:rsidP="00262268">
      <w:r w:rsidRPr="00FF5595">
        <w:t>EXECUTE.</w:t>
      </w:r>
    </w:p>
    <w:p w14:paraId="5B18501A" w14:textId="77777777" w:rsidR="00262268" w:rsidRDefault="00262268" w:rsidP="00262268"/>
    <w:p w14:paraId="4EC5D5F4" w14:textId="0086F2AD" w:rsidR="00262268" w:rsidRPr="00FF5595" w:rsidRDefault="00262268" w:rsidP="00262268">
      <w:r w:rsidRPr="00FF5595">
        <w:t xml:space="preserve">COMPUTE </w:t>
      </w:r>
      <w:r w:rsidR="00896B10">
        <w:t>IOM_</w:t>
      </w:r>
      <w:r>
        <w:t xml:space="preserve">16 </w:t>
      </w:r>
      <w:r w:rsidRPr="00FF5595">
        <w:t>=</w:t>
      </w:r>
      <w:r>
        <w:t xml:space="preserve"> </w:t>
      </w:r>
      <w:r w:rsidRPr="00FF5595">
        <w:t>0.</w:t>
      </w:r>
    </w:p>
    <w:p w14:paraId="16ADC9AF" w14:textId="77777777" w:rsidR="00262268" w:rsidRPr="00FF5595" w:rsidRDefault="00262268" w:rsidP="00262268">
      <w:r w:rsidRPr="00FF5595">
        <w:t>EXECUTE.</w:t>
      </w:r>
    </w:p>
    <w:p w14:paraId="241F0276" w14:textId="7118C2C6" w:rsidR="00262268" w:rsidRPr="00FF5595" w:rsidRDefault="00262268" w:rsidP="00262268">
      <w:r w:rsidRPr="00FF5595">
        <w:t>IF ((</w:t>
      </w:r>
      <w:r w:rsidR="00F613D9">
        <w:t>dsq2_</w:t>
      </w:r>
      <w:r>
        <w:t>16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16</w:t>
      </w:r>
      <w:r w:rsidRPr="00FF5595">
        <w:t>s</w:t>
      </w:r>
      <w:r>
        <w:t xml:space="preserve"> &gt;= 2</w:t>
      </w:r>
      <w:r w:rsidRPr="00FF5595">
        <w:t xml:space="preserve">)) </w:t>
      </w:r>
      <w:r w:rsidR="00896B10">
        <w:t>IOM_</w:t>
      </w:r>
      <w:r>
        <w:t xml:space="preserve">16 </w:t>
      </w:r>
      <w:r w:rsidRPr="00FF5595">
        <w:t>=</w:t>
      </w:r>
      <w:r>
        <w:t xml:space="preserve"> </w:t>
      </w:r>
      <w:r w:rsidRPr="00FF5595">
        <w:t>1.</w:t>
      </w:r>
    </w:p>
    <w:p w14:paraId="54AE3212" w14:textId="77777777" w:rsidR="00262268" w:rsidRPr="00FF5595" w:rsidRDefault="00262268" w:rsidP="00262268">
      <w:r w:rsidRPr="00FF5595">
        <w:t>EXECUTE.</w:t>
      </w:r>
    </w:p>
    <w:p w14:paraId="39C3C823" w14:textId="77777777" w:rsidR="00262268" w:rsidRPr="00FF5595" w:rsidRDefault="00262268" w:rsidP="00262268"/>
    <w:p w14:paraId="26E1BA43" w14:textId="4BCE183A" w:rsidR="00262268" w:rsidRPr="00FF5595" w:rsidRDefault="00262268" w:rsidP="00262268">
      <w:r w:rsidRPr="00FF5595">
        <w:t xml:space="preserve">COMPUTE </w:t>
      </w:r>
      <w:r w:rsidR="00896B10">
        <w:t>IOM_</w:t>
      </w:r>
      <w:r>
        <w:t xml:space="preserve">17 </w:t>
      </w:r>
      <w:r w:rsidRPr="00FF5595">
        <w:t>=</w:t>
      </w:r>
      <w:r>
        <w:t xml:space="preserve"> </w:t>
      </w:r>
      <w:r w:rsidRPr="00FF5595">
        <w:t>0.</w:t>
      </w:r>
    </w:p>
    <w:p w14:paraId="3CB3641F" w14:textId="77777777" w:rsidR="00262268" w:rsidRPr="00FF5595" w:rsidRDefault="00262268" w:rsidP="00262268">
      <w:r w:rsidRPr="00FF5595">
        <w:t>EXECUTE.</w:t>
      </w:r>
    </w:p>
    <w:p w14:paraId="4914D38D" w14:textId="7BF95216" w:rsidR="00262268" w:rsidRPr="00FF5595" w:rsidRDefault="00262268" w:rsidP="00262268">
      <w:r w:rsidRPr="00FF5595">
        <w:t>IF ((</w:t>
      </w:r>
      <w:r w:rsidR="00F613D9">
        <w:t>dsq2_</w:t>
      </w:r>
      <w:r>
        <w:t>17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17</w:t>
      </w:r>
      <w:r w:rsidRPr="00FF5595">
        <w:t>s</w:t>
      </w:r>
      <w:r>
        <w:t xml:space="preserve"> &gt;= 2</w:t>
      </w:r>
      <w:r w:rsidRPr="00FF5595">
        <w:t xml:space="preserve">)) </w:t>
      </w:r>
      <w:r w:rsidR="00896B10">
        <w:t>IOM_</w:t>
      </w:r>
      <w:r>
        <w:t xml:space="preserve">17 </w:t>
      </w:r>
      <w:r w:rsidRPr="00FF5595">
        <w:t>=</w:t>
      </w:r>
      <w:r>
        <w:t xml:space="preserve"> </w:t>
      </w:r>
      <w:r w:rsidRPr="00FF5595">
        <w:t>1.</w:t>
      </w:r>
    </w:p>
    <w:p w14:paraId="3F049D57" w14:textId="77777777" w:rsidR="00262268" w:rsidRDefault="00262268" w:rsidP="00262268">
      <w:r w:rsidRPr="00FF5595">
        <w:t>EXECUTE.</w:t>
      </w:r>
    </w:p>
    <w:p w14:paraId="2F14F9A2" w14:textId="77777777" w:rsidR="00262268" w:rsidRDefault="00262268" w:rsidP="00262268"/>
    <w:p w14:paraId="52B98C53" w14:textId="6E5FE25A" w:rsidR="00262268" w:rsidRPr="00FF5595" w:rsidRDefault="00262268" w:rsidP="00262268">
      <w:r w:rsidRPr="00FF5595">
        <w:t xml:space="preserve">COMPUTE </w:t>
      </w:r>
      <w:r w:rsidR="00896B10">
        <w:t>IOM_</w:t>
      </w:r>
      <w:r>
        <w:t xml:space="preserve">18 </w:t>
      </w:r>
      <w:r w:rsidRPr="00FF5595">
        <w:t>=</w:t>
      </w:r>
      <w:r>
        <w:t xml:space="preserve"> </w:t>
      </w:r>
      <w:r w:rsidRPr="00FF5595">
        <w:t>0.</w:t>
      </w:r>
    </w:p>
    <w:p w14:paraId="33492924" w14:textId="77777777" w:rsidR="00262268" w:rsidRPr="00FF5595" w:rsidRDefault="00262268" w:rsidP="00262268">
      <w:r w:rsidRPr="00FF5595">
        <w:t>EXECUTE.</w:t>
      </w:r>
    </w:p>
    <w:p w14:paraId="18BC0D84" w14:textId="719C116A" w:rsidR="00262268" w:rsidRPr="00FF5595" w:rsidRDefault="00262268" w:rsidP="00262268">
      <w:r w:rsidRPr="00FF5595">
        <w:t>IF ((</w:t>
      </w:r>
      <w:r w:rsidR="00F613D9">
        <w:t>dsq2_</w:t>
      </w:r>
      <w:r>
        <w:t>18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18</w:t>
      </w:r>
      <w:r w:rsidRPr="00FF5595">
        <w:t>s</w:t>
      </w:r>
      <w:r>
        <w:t xml:space="preserve"> &gt;= 2</w:t>
      </w:r>
      <w:r w:rsidRPr="00FF5595">
        <w:t xml:space="preserve">)) </w:t>
      </w:r>
      <w:r w:rsidR="00896B10">
        <w:t>IOM_</w:t>
      </w:r>
      <w:r>
        <w:t xml:space="preserve">18 </w:t>
      </w:r>
      <w:r w:rsidRPr="00FF5595">
        <w:t>=</w:t>
      </w:r>
      <w:r>
        <w:t xml:space="preserve"> </w:t>
      </w:r>
      <w:r w:rsidRPr="00FF5595">
        <w:t>1.</w:t>
      </w:r>
    </w:p>
    <w:p w14:paraId="015F46B7" w14:textId="77777777" w:rsidR="00262268" w:rsidRPr="00FF5595" w:rsidRDefault="00262268" w:rsidP="00262268">
      <w:r w:rsidRPr="00FF5595">
        <w:t>EXECUTE.</w:t>
      </w:r>
    </w:p>
    <w:p w14:paraId="3F289214" w14:textId="27A13E6B" w:rsidR="00262268" w:rsidRDefault="00262268" w:rsidP="00262268"/>
    <w:p w14:paraId="1A9D6F0F" w14:textId="08207064" w:rsidR="00B96445" w:rsidRPr="00FF5595" w:rsidRDefault="00B96445" w:rsidP="00B96445">
      <w:r w:rsidRPr="00FF5595">
        <w:t xml:space="preserve">COMPUTE </w:t>
      </w:r>
      <w:r>
        <w:t xml:space="preserve">IOM_75 </w:t>
      </w:r>
      <w:r w:rsidRPr="00FF5595">
        <w:t>=</w:t>
      </w:r>
      <w:r>
        <w:t xml:space="preserve"> </w:t>
      </w:r>
      <w:r w:rsidRPr="00FF5595">
        <w:t>0.</w:t>
      </w:r>
    </w:p>
    <w:p w14:paraId="24BA404F" w14:textId="77777777" w:rsidR="00B96445" w:rsidRPr="00FF5595" w:rsidRDefault="00B96445" w:rsidP="00B96445">
      <w:r w:rsidRPr="00FF5595">
        <w:t>EXECUTE.</w:t>
      </w:r>
    </w:p>
    <w:p w14:paraId="1841D079" w14:textId="21AFAF93" w:rsidR="00B96445" w:rsidRPr="00FF5595" w:rsidRDefault="00B96445" w:rsidP="00B96445">
      <w:r w:rsidRPr="00FF5595">
        <w:t>IF ((</w:t>
      </w:r>
      <w:r>
        <w:t>dsq2_75</w:t>
      </w:r>
      <w:r w:rsidRPr="00FF5595">
        <w:t>f</w:t>
      </w:r>
      <w:r>
        <w:t xml:space="preserve"> &gt;= 2</w:t>
      </w:r>
      <w:r w:rsidRPr="00FF5595">
        <w:t>) &amp; (</w:t>
      </w:r>
      <w:r>
        <w:t>dsq2_7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75 </w:t>
      </w:r>
      <w:r w:rsidRPr="00FF5595">
        <w:t>=</w:t>
      </w:r>
      <w:r>
        <w:t xml:space="preserve"> </w:t>
      </w:r>
      <w:r w:rsidRPr="00FF5595">
        <w:t>1.</w:t>
      </w:r>
    </w:p>
    <w:p w14:paraId="2FE76728" w14:textId="77777777" w:rsidR="00B96445" w:rsidRPr="00FF5595" w:rsidRDefault="00B96445" w:rsidP="00B96445">
      <w:r w:rsidRPr="00FF5595">
        <w:t>EXECUTE.</w:t>
      </w:r>
    </w:p>
    <w:p w14:paraId="6FE45C92" w14:textId="4A5262F6" w:rsidR="00B96445" w:rsidRDefault="00B96445" w:rsidP="00262268"/>
    <w:p w14:paraId="70FDE4FF" w14:textId="6B14FBE9" w:rsidR="00B96445" w:rsidRPr="00FF5595" w:rsidRDefault="00B96445" w:rsidP="00B96445">
      <w:r w:rsidRPr="00FF5595">
        <w:t xml:space="preserve">COMPUTE </w:t>
      </w:r>
      <w:r>
        <w:t xml:space="preserve">IOM_76 </w:t>
      </w:r>
      <w:r w:rsidRPr="00FF5595">
        <w:t>=</w:t>
      </w:r>
      <w:r>
        <w:t xml:space="preserve"> </w:t>
      </w:r>
      <w:r w:rsidRPr="00FF5595">
        <w:t>0.</w:t>
      </w:r>
    </w:p>
    <w:p w14:paraId="5746ED2B" w14:textId="77777777" w:rsidR="00B96445" w:rsidRPr="00FF5595" w:rsidRDefault="00B96445" w:rsidP="00B96445">
      <w:r w:rsidRPr="00FF5595">
        <w:t>EXECUTE.</w:t>
      </w:r>
    </w:p>
    <w:p w14:paraId="57055F10" w14:textId="4F72DC94" w:rsidR="00B96445" w:rsidRPr="00FF5595" w:rsidRDefault="00B96445" w:rsidP="00B96445">
      <w:r w:rsidRPr="00FF5595">
        <w:t>IF ((</w:t>
      </w:r>
      <w:r>
        <w:t>dsq2_76</w:t>
      </w:r>
      <w:r w:rsidRPr="00FF5595">
        <w:t>f</w:t>
      </w:r>
      <w:r>
        <w:t xml:space="preserve"> &gt;= 2</w:t>
      </w:r>
      <w:r w:rsidRPr="00FF5595">
        <w:t>) &amp; (</w:t>
      </w:r>
      <w:r>
        <w:t>dsq2_7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76 </w:t>
      </w:r>
      <w:r w:rsidRPr="00FF5595">
        <w:t>=</w:t>
      </w:r>
      <w:r>
        <w:t xml:space="preserve"> </w:t>
      </w:r>
      <w:r w:rsidRPr="00FF5595">
        <w:t>1.</w:t>
      </w:r>
    </w:p>
    <w:p w14:paraId="041CDDDB" w14:textId="77777777" w:rsidR="00B96445" w:rsidRPr="00FF5595" w:rsidRDefault="00B96445" w:rsidP="00B96445">
      <w:r w:rsidRPr="00FF5595">
        <w:t>EXECUTE.</w:t>
      </w:r>
    </w:p>
    <w:p w14:paraId="55AB63A3" w14:textId="0E5D639E" w:rsidR="00B96445" w:rsidRDefault="00B96445" w:rsidP="00262268"/>
    <w:p w14:paraId="7F2372CE" w14:textId="006FFCC0" w:rsidR="00B96445" w:rsidRPr="00FF5595" w:rsidRDefault="00B96445" w:rsidP="00B96445">
      <w:r w:rsidRPr="00FF5595">
        <w:t xml:space="preserve">COMPUTE </w:t>
      </w:r>
      <w:r>
        <w:t xml:space="preserve">IOM_77 </w:t>
      </w:r>
      <w:r w:rsidRPr="00FF5595">
        <w:t>=</w:t>
      </w:r>
      <w:r>
        <w:t xml:space="preserve"> </w:t>
      </w:r>
      <w:r w:rsidRPr="00FF5595">
        <w:t>0.</w:t>
      </w:r>
    </w:p>
    <w:p w14:paraId="0DF851CF" w14:textId="77777777" w:rsidR="00B96445" w:rsidRPr="00FF5595" w:rsidRDefault="00B96445" w:rsidP="00B96445">
      <w:r w:rsidRPr="00FF5595">
        <w:t>EXECUTE.</w:t>
      </w:r>
    </w:p>
    <w:p w14:paraId="0A67272D" w14:textId="6940F0C3" w:rsidR="00B96445" w:rsidRPr="00FF5595" w:rsidRDefault="00B96445" w:rsidP="00B96445">
      <w:r w:rsidRPr="00FF5595">
        <w:t>IF ((</w:t>
      </w:r>
      <w:r>
        <w:t>dsq2_77</w:t>
      </w:r>
      <w:r w:rsidRPr="00FF5595">
        <w:t>f</w:t>
      </w:r>
      <w:r>
        <w:t xml:space="preserve"> &gt;= 2</w:t>
      </w:r>
      <w:r w:rsidRPr="00FF5595">
        <w:t>) &amp; (</w:t>
      </w:r>
      <w:r>
        <w:t>dsq2_7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77 </w:t>
      </w:r>
      <w:r w:rsidRPr="00FF5595">
        <w:t>=</w:t>
      </w:r>
      <w:r>
        <w:t xml:space="preserve"> </w:t>
      </w:r>
      <w:r w:rsidRPr="00FF5595">
        <w:t>1.</w:t>
      </w:r>
    </w:p>
    <w:p w14:paraId="3256ACEF" w14:textId="77777777" w:rsidR="00B96445" w:rsidRPr="00FF5595" w:rsidRDefault="00B96445" w:rsidP="00B96445">
      <w:r w:rsidRPr="00FF5595">
        <w:t>EXECUTE.</w:t>
      </w:r>
    </w:p>
    <w:p w14:paraId="335978BD" w14:textId="77777777" w:rsidR="00B96445" w:rsidRDefault="00B96445" w:rsidP="00262268"/>
    <w:p w14:paraId="1278DA91" w14:textId="32021E64" w:rsidR="00262268" w:rsidRPr="005B05A1" w:rsidRDefault="00262268" w:rsidP="00262268">
      <w:r w:rsidRPr="005B05A1">
        <w:t xml:space="preserve">COMPUTE </w:t>
      </w:r>
      <w:r w:rsidR="00896B10">
        <w:t>IOM_</w:t>
      </w:r>
      <w:r w:rsidRPr="005B05A1">
        <w:t>PEM = 0.</w:t>
      </w:r>
    </w:p>
    <w:p w14:paraId="4165AEB0" w14:textId="77777777" w:rsidR="00262268" w:rsidRPr="005B05A1" w:rsidRDefault="00262268" w:rsidP="00262268">
      <w:r w:rsidRPr="005B05A1">
        <w:lastRenderedPageBreak/>
        <w:t>EXECUTE.</w:t>
      </w:r>
    </w:p>
    <w:p w14:paraId="74EB70BF" w14:textId="1F91159B" w:rsidR="00262268" w:rsidRPr="005B05A1" w:rsidRDefault="00262268" w:rsidP="00262268">
      <w:r w:rsidRPr="005B05A1">
        <w:t>IF(SUM(</w:t>
      </w:r>
      <w:r w:rsidR="00896B10">
        <w:t>IOM_</w:t>
      </w:r>
      <w:r w:rsidRPr="005B05A1">
        <w:t xml:space="preserve">14, </w:t>
      </w:r>
      <w:r w:rsidR="00896B10">
        <w:t>IOM_</w:t>
      </w:r>
      <w:r w:rsidRPr="005B05A1">
        <w:t xml:space="preserve">15, </w:t>
      </w:r>
      <w:r w:rsidR="00896B10">
        <w:t>IOM_</w:t>
      </w:r>
      <w:r w:rsidRPr="005B05A1">
        <w:t xml:space="preserve">16, </w:t>
      </w:r>
      <w:r w:rsidR="00896B10">
        <w:t>IOM_</w:t>
      </w:r>
      <w:r w:rsidRPr="005B05A1">
        <w:t xml:space="preserve">17, </w:t>
      </w:r>
      <w:r w:rsidR="00896B10">
        <w:t>IOM_</w:t>
      </w:r>
      <w:r w:rsidRPr="005B05A1">
        <w:t>18</w:t>
      </w:r>
      <w:r w:rsidR="00B96445">
        <w:t>, IOM_75, IOM_76, IOM_77</w:t>
      </w:r>
      <w:r w:rsidRPr="005B05A1">
        <w:t xml:space="preserve">) &gt;= 1) </w:t>
      </w:r>
      <w:r w:rsidR="00896B10">
        <w:t>IOM_</w:t>
      </w:r>
      <w:r w:rsidRPr="005B05A1">
        <w:t>PEM = 1.</w:t>
      </w:r>
    </w:p>
    <w:p w14:paraId="0751554A" w14:textId="77777777" w:rsidR="00262268" w:rsidRDefault="00262268" w:rsidP="00262268">
      <w:r w:rsidRPr="005B05A1">
        <w:t>EXECUTE.</w:t>
      </w:r>
    </w:p>
    <w:p w14:paraId="56419BC6" w14:textId="77777777" w:rsidR="00262268" w:rsidRDefault="00262268" w:rsidP="00262268"/>
    <w:p w14:paraId="2E01D4FF" w14:textId="77777777" w:rsidR="00262268" w:rsidRDefault="00262268" w:rsidP="00262268"/>
    <w:p w14:paraId="32284A39" w14:textId="1D986E51" w:rsidR="00262268" w:rsidRDefault="00896B10" w:rsidP="00262268">
      <w:r>
        <w:t>*</w:t>
      </w:r>
      <w:r w:rsidR="003A6711">
        <w:t>Unrefreshing Sleep</w:t>
      </w:r>
      <w:r>
        <w:t>*.</w:t>
      </w:r>
    </w:p>
    <w:p w14:paraId="4EB43C0E" w14:textId="534AB928" w:rsidR="00262268" w:rsidRPr="00FF5595" w:rsidRDefault="00262268" w:rsidP="00262268">
      <w:r w:rsidRPr="00FF5595">
        <w:t xml:space="preserve">COMPUTE </w:t>
      </w:r>
      <w:r w:rsidR="00896B10">
        <w:t>IOM_</w:t>
      </w:r>
      <w:r>
        <w:t xml:space="preserve">19 </w:t>
      </w:r>
      <w:r w:rsidRPr="00FF5595">
        <w:t>=</w:t>
      </w:r>
      <w:r>
        <w:t xml:space="preserve"> </w:t>
      </w:r>
      <w:r w:rsidRPr="00FF5595">
        <w:t>0.</w:t>
      </w:r>
    </w:p>
    <w:p w14:paraId="7370CCA2" w14:textId="77777777" w:rsidR="00262268" w:rsidRPr="00FF5595" w:rsidRDefault="00262268" w:rsidP="00262268">
      <w:r w:rsidRPr="00FF5595">
        <w:t>EXECUTE.</w:t>
      </w:r>
    </w:p>
    <w:p w14:paraId="4967641A" w14:textId="37A020CD" w:rsidR="00262268" w:rsidRPr="00FF5595" w:rsidRDefault="00262268" w:rsidP="00262268">
      <w:r w:rsidRPr="00FF5595">
        <w:t>IF ((</w:t>
      </w:r>
      <w:r w:rsidR="00F613D9">
        <w:t>dsq2_</w:t>
      </w:r>
      <w:r>
        <w:t>19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19</w:t>
      </w:r>
      <w:r w:rsidRPr="00FF5595">
        <w:t>s</w:t>
      </w:r>
      <w:r>
        <w:t xml:space="preserve"> &gt;= 2</w:t>
      </w:r>
      <w:r w:rsidRPr="00FF5595">
        <w:t xml:space="preserve">)) </w:t>
      </w:r>
      <w:r w:rsidR="00896B10">
        <w:t>IOM_</w:t>
      </w:r>
      <w:r>
        <w:t xml:space="preserve">19 </w:t>
      </w:r>
      <w:r w:rsidRPr="00FF5595">
        <w:t>=</w:t>
      </w:r>
      <w:r>
        <w:t xml:space="preserve"> </w:t>
      </w:r>
      <w:r w:rsidRPr="00FF5595">
        <w:t>1.</w:t>
      </w:r>
    </w:p>
    <w:p w14:paraId="1E782006" w14:textId="77777777" w:rsidR="00262268" w:rsidRPr="00FF5595" w:rsidRDefault="00262268" w:rsidP="00262268">
      <w:r w:rsidRPr="00FF5595">
        <w:t>EXECUTE.</w:t>
      </w:r>
    </w:p>
    <w:p w14:paraId="01715336" w14:textId="77777777" w:rsidR="00262268" w:rsidRDefault="00262268" w:rsidP="00262268"/>
    <w:p w14:paraId="7391E79A" w14:textId="643B8AC4" w:rsidR="00262268" w:rsidRPr="00FF5595" w:rsidRDefault="00262268" w:rsidP="00262268">
      <w:r w:rsidRPr="00FF5595">
        <w:t xml:space="preserve">COMPUTE </w:t>
      </w:r>
      <w:r w:rsidR="00896B10">
        <w:t>IOM_</w:t>
      </w:r>
      <w:r>
        <w:t xml:space="preserve">20 </w:t>
      </w:r>
      <w:r w:rsidRPr="00FF5595">
        <w:t>=</w:t>
      </w:r>
      <w:r>
        <w:t xml:space="preserve"> </w:t>
      </w:r>
      <w:r w:rsidRPr="00FF5595">
        <w:t>0.</w:t>
      </w:r>
    </w:p>
    <w:p w14:paraId="3F6EE67F" w14:textId="77777777" w:rsidR="00262268" w:rsidRPr="00FF5595" w:rsidRDefault="00262268" w:rsidP="00262268">
      <w:r w:rsidRPr="00FF5595">
        <w:t>EXECUTE.</w:t>
      </w:r>
    </w:p>
    <w:p w14:paraId="1C8D7C91" w14:textId="52DD92B8" w:rsidR="00262268" w:rsidRPr="00FF5595" w:rsidRDefault="00262268" w:rsidP="00262268">
      <w:r w:rsidRPr="00FF5595">
        <w:t>IF ((</w:t>
      </w:r>
      <w:r w:rsidR="00F613D9">
        <w:t>dsq2_</w:t>
      </w:r>
      <w:r>
        <w:t>20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20</w:t>
      </w:r>
      <w:r w:rsidRPr="00FF5595">
        <w:t>s</w:t>
      </w:r>
      <w:r>
        <w:t xml:space="preserve"> &gt;= 2</w:t>
      </w:r>
      <w:r w:rsidRPr="00FF5595">
        <w:t xml:space="preserve">)) </w:t>
      </w:r>
      <w:r w:rsidR="00896B10">
        <w:t>IOM_</w:t>
      </w:r>
      <w:r>
        <w:t xml:space="preserve">20 </w:t>
      </w:r>
      <w:r w:rsidRPr="00FF5595">
        <w:t>=</w:t>
      </w:r>
      <w:r>
        <w:t xml:space="preserve"> </w:t>
      </w:r>
      <w:r w:rsidRPr="00FF5595">
        <w:t>1.</w:t>
      </w:r>
    </w:p>
    <w:p w14:paraId="7AF085C3" w14:textId="1D343C1E" w:rsidR="00262268" w:rsidRDefault="00262268" w:rsidP="00262268">
      <w:r w:rsidRPr="00FF5595">
        <w:t>EXECUTE.</w:t>
      </w:r>
    </w:p>
    <w:p w14:paraId="77F31B12" w14:textId="77777777" w:rsidR="00262268" w:rsidRPr="00FF5595" w:rsidRDefault="00262268" w:rsidP="00262268"/>
    <w:p w14:paraId="784887CB" w14:textId="2EA3DD5C" w:rsidR="00262268" w:rsidRPr="00FF5595" w:rsidRDefault="00262268" w:rsidP="00262268">
      <w:r w:rsidRPr="00FF5595">
        <w:t xml:space="preserve">COMPUTE </w:t>
      </w:r>
      <w:r w:rsidR="00896B10">
        <w:t>IOM_</w:t>
      </w:r>
      <w:r>
        <w:t xml:space="preserve">21 </w:t>
      </w:r>
      <w:r w:rsidRPr="00FF5595">
        <w:t>=</w:t>
      </w:r>
      <w:r>
        <w:t xml:space="preserve"> </w:t>
      </w:r>
      <w:r w:rsidRPr="00FF5595">
        <w:t>0.</w:t>
      </w:r>
    </w:p>
    <w:p w14:paraId="118E5DA0" w14:textId="77777777" w:rsidR="00262268" w:rsidRPr="00FF5595" w:rsidRDefault="00262268" w:rsidP="00262268">
      <w:r w:rsidRPr="00FF5595">
        <w:t>EXECUTE.</w:t>
      </w:r>
    </w:p>
    <w:p w14:paraId="1DAA85BD" w14:textId="6BDB7E95" w:rsidR="00262268" w:rsidRPr="00FF5595" w:rsidRDefault="00262268" w:rsidP="00262268">
      <w:r w:rsidRPr="00FF5595">
        <w:t>IF ((</w:t>
      </w:r>
      <w:r w:rsidR="00F613D9">
        <w:t>dsq2_</w:t>
      </w:r>
      <w:r>
        <w:t>21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21</w:t>
      </w:r>
      <w:r w:rsidRPr="00FF5595">
        <w:t>s</w:t>
      </w:r>
      <w:r>
        <w:t xml:space="preserve"> &gt;= 2</w:t>
      </w:r>
      <w:r w:rsidRPr="00FF5595">
        <w:t xml:space="preserve">)) </w:t>
      </w:r>
      <w:r w:rsidR="00896B10">
        <w:t>IOM_</w:t>
      </w:r>
      <w:r>
        <w:t xml:space="preserve">21 </w:t>
      </w:r>
      <w:r w:rsidRPr="00FF5595">
        <w:t>=</w:t>
      </w:r>
      <w:r>
        <w:t xml:space="preserve"> </w:t>
      </w:r>
      <w:r w:rsidRPr="00FF5595">
        <w:t>1.</w:t>
      </w:r>
    </w:p>
    <w:p w14:paraId="31D9697F" w14:textId="77777777" w:rsidR="00262268" w:rsidRPr="00FF5595" w:rsidRDefault="00262268" w:rsidP="00262268">
      <w:r w:rsidRPr="00FF5595">
        <w:t>EXECUTE.</w:t>
      </w:r>
    </w:p>
    <w:p w14:paraId="7CB0EBB3" w14:textId="77777777" w:rsidR="00262268" w:rsidRPr="00CD407F" w:rsidRDefault="00262268" w:rsidP="00262268"/>
    <w:p w14:paraId="2A4F2592" w14:textId="242552F0" w:rsidR="00262268" w:rsidRPr="00FF5595" w:rsidRDefault="00262268" w:rsidP="00262268">
      <w:r w:rsidRPr="00FF5595">
        <w:t xml:space="preserve">COMPUTE </w:t>
      </w:r>
      <w:r w:rsidR="00896B10">
        <w:t>IOM_</w:t>
      </w:r>
      <w:r>
        <w:t xml:space="preserve">22 </w:t>
      </w:r>
      <w:r w:rsidRPr="00FF5595">
        <w:t>=</w:t>
      </w:r>
      <w:r>
        <w:t xml:space="preserve"> </w:t>
      </w:r>
      <w:r w:rsidRPr="00FF5595">
        <w:t>0.</w:t>
      </w:r>
    </w:p>
    <w:p w14:paraId="3961091D" w14:textId="77777777" w:rsidR="00262268" w:rsidRPr="00FF5595" w:rsidRDefault="00262268" w:rsidP="00262268">
      <w:r w:rsidRPr="00FF5595">
        <w:t>EXECUTE.</w:t>
      </w:r>
    </w:p>
    <w:p w14:paraId="5AA7646B" w14:textId="5A616425" w:rsidR="00262268" w:rsidRPr="00FF5595" w:rsidRDefault="00262268" w:rsidP="00262268">
      <w:r w:rsidRPr="00FF5595">
        <w:t>IF ((</w:t>
      </w:r>
      <w:r w:rsidR="00F613D9">
        <w:t>dsq2_</w:t>
      </w:r>
      <w:r>
        <w:t>22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22</w:t>
      </w:r>
      <w:r w:rsidRPr="00FF5595">
        <w:t>s</w:t>
      </w:r>
      <w:r>
        <w:t xml:space="preserve"> &gt;= 2</w:t>
      </w:r>
      <w:r w:rsidRPr="00FF5595">
        <w:t xml:space="preserve">)) </w:t>
      </w:r>
      <w:r w:rsidR="00896B10">
        <w:t>IOM_</w:t>
      </w:r>
      <w:r>
        <w:t xml:space="preserve">22 </w:t>
      </w:r>
      <w:r w:rsidRPr="00FF5595">
        <w:t>=</w:t>
      </w:r>
      <w:r>
        <w:t xml:space="preserve"> </w:t>
      </w:r>
      <w:r w:rsidRPr="00FF5595">
        <w:t>1.</w:t>
      </w:r>
    </w:p>
    <w:p w14:paraId="62C43044" w14:textId="77777777" w:rsidR="00262268" w:rsidRPr="00FF5595" w:rsidRDefault="00262268" w:rsidP="00262268">
      <w:r w:rsidRPr="00FF5595">
        <w:t>EXECUTE.</w:t>
      </w:r>
    </w:p>
    <w:p w14:paraId="5905B2BC" w14:textId="2FA2D388" w:rsidR="00262268" w:rsidRDefault="00262268" w:rsidP="00262268"/>
    <w:p w14:paraId="4AA6BD06" w14:textId="0323FD23" w:rsidR="00262268" w:rsidRPr="00FF5595" w:rsidRDefault="00262268" w:rsidP="00262268">
      <w:r w:rsidRPr="00FF5595">
        <w:t xml:space="preserve">COMPUTE </w:t>
      </w:r>
      <w:r w:rsidR="00896B10">
        <w:t>IOM_</w:t>
      </w:r>
      <w:r>
        <w:t xml:space="preserve">24 </w:t>
      </w:r>
      <w:r w:rsidRPr="00FF5595">
        <w:t>=</w:t>
      </w:r>
      <w:r>
        <w:t xml:space="preserve"> </w:t>
      </w:r>
      <w:r w:rsidRPr="00FF5595">
        <w:t>0.</w:t>
      </w:r>
    </w:p>
    <w:p w14:paraId="79AE6A24" w14:textId="77777777" w:rsidR="00262268" w:rsidRPr="00FF5595" w:rsidRDefault="00262268" w:rsidP="00262268">
      <w:r w:rsidRPr="00FF5595">
        <w:t>EXECUTE.</w:t>
      </w:r>
    </w:p>
    <w:p w14:paraId="332AD48D" w14:textId="4A27146C" w:rsidR="00262268" w:rsidRPr="00FF5595" w:rsidRDefault="00262268" w:rsidP="00262268">
      <w:r w:rsidRPr="00FF5595">
        <w:t>IF ((</w:t>
      </w:r>
      <w:r w:rsidR="00F613D9">
        <w:t>dsq2_</w:t>
      </w:r>
      <w:r>
        <w:t>24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24</w:t>
      </w:r>
      <w:r w:rsidRPr="00FF5595">
        <w:t>s</w:t>
      </w:r>
      <w:r>
        <w:t xml:space="preserve"> &gt;= 2</w:t>
      </w:r>
      <w:r w:rsidRPr="00FF5595">
        <w:t xml:space="preserve">)) </w:t>
      </w:r>
      <w:r w:rsidR="00896B10">
        <w:t>IOM_</w:t>
      </w:r>
      <w:r>
        <w:t xml:space="preserve">24 </w:t>
      </w:r>
      <w:r w:rsidRPr="00FF5595">
        <w:t>=</w:t>
      </w:r>
      <w:r>
        <w:t xml:space="preserve"> </w:t>
      </w:r>
      <w:r w:rsidRPr="00FF5595">
        <w:t>1.</w:t>
      </w:r>
    </w:p>
    <w:p w14:paraId="0D28E73D" w14:textId="77777777" w:rsidR="00262268" w:rsidRPr="00FF5595" w:rsidRDefault="00262268" w:rsidP="00262268">
      <w:r w:rsidRPr="00FF5595">
        <w:t>EXECUTE.</w:t>
      </w:r>
    </w:p>
    <w:p w14:paraId="753BC39B" w14:textId="77777777" w:rsidR="00262268" w:rsidRPr="00CD407F" w:rsidRDefault="00262268" w:rsidP="00262268"/>
    <w:p w14:paraId="10CC1735" w14:textId="371CE781" w:rsidR="00262268" w:rsidRPr="005B05A1" w:rsidRDefault="00262268" w:rsidP="00262268">
      <w:r>
        <w:t xml:space="preserve">COMPUTE </w:t>
      </w:r>
      <w:proofErr w:type="spellStart"/>
      <w:r w:rsidR="00896B10">
        <w:t>IOM_</w:t>
      </w:r>
      <w:r>
        <w:t>Sleep</w:t>
      </w:r>
      <w:proofErr w:type="spellEnd"/>
      <w:r w:rsidRPr="005B05A1">
        <w:t xml:space="preserve"> = 0.</w:t>
      </w:r>
    </w:p>
    <w:p w14:paraId="00A31683" w14:textId="77777777" w:rsidR="00262268" w:rsidRPr="005B05A1" w:rsidRDefault="00262268" w:rsidP="00262268">
      <w:r w:rsidRPr="005B05A1">
        <w:t>EXECUTE.</w:t>
      </w:r>
    </w:p>
    <w:p w14:paraId="0BA3534B" w14:textId="55FF5401" w:rsidR="00262268" w:rsidRPr="005B05A1" w:rsidRDefault="00262268" w:rsidP="00262268">
      <w:r>
        <w:t>IF(SUM(</w:t>
      </w:r>
      <w:r w:rsidR="00896B10">
        <w:t>IOM_</w:t>
      </w:r>
      <w:r>
        <w:t>19</w:t>
      </w:r>
      <w:r w:rsidR="00896B10">
        <w:t>, IOM_20, IOM_21, IOM_22</w:t>
      </w:r>
      <w:r>
        <w:t xml:space="preserve">, </w:t>
      </w:r>
      <w:r w:rsidR="00896B10">
        <w:t>IOM_</w:t>
      </w:r>
      <w:r>
        <w:t xml:space="preserve">24) &gt;= 1) </w:t>
      </w:r>
      <w:proofErr w:type="spellStart"/>
      <w:r w:rsidR="00896B10">
        <w:t>IOM_</w:t>
      </w:r>
      <w:r>
        <w:t>Sleep</w:t>
      </w:r>
      <w:proofErr w:type="spellEnd"/>
      <w:r w:rsidRPr="005B05A1">
        <w:t xml:space="preserve"> = 1.</w:t>
      </w:r>
    </w:p>
    <w:p w14:paraId="13BF2477" w14:textId="77777777" w:rsidR="00262268" w:rsidRDefault="00262268" w:rsidP="00262268">
      <w:r w:rsidRPr="005B05A1">
        <w:t>EXECUTE.</w:t>
      </w:r>
    </w:p>
    <w:p w14:paraId="39F1E863" w14:textId="68E4BD84" w:rsidR="00B51967" w:rsidRPr="00A567DB" w:rsidRDefault="00B51967" w:rsidP="00B51967"/>
    <w:p w14:paraId="6F264528" w14:textId="3C4F9FB5" w:rsidR="00B51967" w:rsidRPr="00A567DB" w:rsidRDefault="00B51967" w:rsidP="00B51967"/>
    <w:p w14:paraId="2A380E50" w14:textId="77777777" w:rsidR="00B51967" w:rsidRPr="00A567DB" w:rsidRDefault="00B51967" w:rsidP="00B51967">
      <w:r w:rsidRPr="00A567DB">
        <w:t>*Cognitive Impairment*.</w:t>
      </w:r>
    </w:p>
    <w:p w14:paraId="690273D2" w14:textId="3148ECD1" w:rsidR="00B642DA" w:rsidRPr="00FF5595" w:rsidRDefault="00B642DA" w:rsidP="00B642DA">
      <w:r w:rsidRPr="00FF5595">
        <w:t xml:space="preserve">COMPUTE </w:t>
      </w:r>
      <w:r>
        <w:t xml:space="preserve">IOM_36 </w:t>
      </w:r>
      <w:r w:rsidRPr="00FF5595">
        <w:t>=</w:t>
      </w:r>
      <w:r>
        <w:t xml:space="preserve"> </w:t>
      </w:r>
      <w:r w:rsidRPr="00FF5595">
        <w:t>0.</w:t>
      </w:r>
    </w:p>
    <w:p w14:paraId="1E223BBF" w14:textId="77777777" w:rsidR="00B642DA" w:rsidRPr="00FF5595" w:rsidRDefault="00B642DA" w:rsidP="00B642DA">
      <w:r w:rsidRPr="00FF5595">
        <w:t>EXECUTE.</w:t>
      </w:r>
    </w:p>
    <w:p w14:paraId="225ADCEA" w14:textId="0D3D7B87" w:rsidR="00B642DA" w:rsidRPr="00FF5595" w:rsidRDefault="00B642DA" w:rsidP="00B642DA">
      <w:r w:rsidRPr="00FF5595">
        <w:t>IF ((</w:t>
      </w:r>
      <w:r w:rsidR="00F613D9">
        <w:t>dsq2_</w:t>
      </w:r>
      <w:r>
        <w:t>36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3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36 </w:t>
      </w:r>
      <w:r w:rsidRPr="00FF5595">
        <w:t>=</w:t>
      </w:r>
      <w:r>
        <w:t xml:space="preserve"> </w:t>
      </w:r>
      <w:r w:rsidRPr="00FF5595">
        <w:t>1.</w:t>
      </w:r>
    </w:p>
    <w:p w14:paraId="12D9BE46" w14:textId="77777777" w:rsidR="00B642DA" w:rsidRPr="00FF5595" w:rsidRDefault="00B642DA" w:rsidP="00B642DA">
      <w:r w:rsidRPr="00FF5595">
        <w:t>EXECUTE.</w:t>
      </w:r>
    </w:p>
    <w:p w14:paraId="46653EEC" w14:textId="77777777" w:rsidR="00B642DA" w:rsidRDefault="00B642DA" w:rsidP="00B642DA"/>
    <w:p w14:paraId="352BC61E" w14:textId="5C97350B" w:rsidR="00B642DA" w:rsidRPr="00FF5595" w:rsidRDefault="00B642DA" w:rsidP="00B642DA">
      <w:r w:rsidRPr="00FF5595">
        <w:t xml:space="preserve">COMPUTE </w:t>
      </w:r>
      <w:r>
        <w:t xml:space="preserve">IOM_37 </w:t>
      </w:r>
      <w:r w:rsidRPr="00FF5595">
        <w:t>=</w:t>
      </w:r>
      <w:r>
        <w:t xml:space="preserve"> </w:t>
      </w:r>
      <w:r w:rsidRPr="00FF5595">
        <w:t>0.</w:t>
      </w:r>
    </w:p>
    <w:p w14:paraId="6B5C3354" w14:textId="77777777" w:rsidR="00B642DA" w:rsidRPr="00FF5595" w:rsidRDefault="00B642DA" w:rsidP="00B642DA">
      <w:r w:rsidRPr="00FF5595">
        <w:t>EXECUTE.</w:t>
      </w:r>
    </w:p>
    <w:p w14:paraId="4B2A13D4" w14:textId="462E359D" w:rsidR="00B642DA" w:rsidRPr="00FF5595" w:rsidRDefault="00B642DA" w:rsidP="00B642DA">
      <w:r w:rsidRPr="00FF5595">
        <w:t>IF ((</w:t>
      </w:r>
      <w:r w:rsidR="00F613D9">
        <w:t>dsq2_</w:t>
      </w:r>
      <w:r>
        <w:t>37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3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37 </w:t>
      </w:r>
      <w:r w:rsidRPr="00FF5595">
        <w:t>=</w:t>
      </w:r>
      <w:r>
        <w:t xml:space="preserve"> </w:t>
      </w:r>
      <w:r w:rsidRPr="00FF5595">
        <w:t>1.</w:t>
      </w:r>
    </w:p>
    <w:p w14:paraId="28477EAA" w14:textId="65C86809" w:rsidR="00B642DA" w:rsidRDefault="00B642DA" w:rsidP="00B642DA">
      <w:r w:rsidRPr="00FF5595">
        <w:t>EXECUTE.</w:t>
      </w:r>
    </w:p>
    <w:p w14:paraId="544C1B07" w14:textId="77777777" w:rsidR="00B642DA" w:rsidRDefault="00B642DA" w:rsidP="00B642DA"/>
    <w:p w14:paraId="59D300A5" w14:textId="340317A3" w:rsidR="00B642DA" w:rsidRPr="00FF5595" w:rsidRDefault="00B642DA" w:rsidP="00B642DA">
      <w:r w:rsidRPr="00FF5595">
        <w:t xml:space="preserve">COMPUTE </w:t>
      </w:r>
      <w:r>
        <w:t xml:space="preserve">IOM_38 </w:t>
      </w:r>
      <w:r w:rsidRPr="00FF5595">
        <w:t>=</w:t>
      </w:r>
      <w:r>
        <w:t xml:space="preserve"> </w:t>
      </w:r>
      <w:r w:rsidRPr="00FF5595">
        <w:t>0.</w:t>
      </w:r>
    </w:p>
    <w:p w14:paraId="0ECC9F53" w14:textId="77777777" w:rsidR="00B642DA" w:rsidRPr="00FF5595" w:rsidRDefault="00B642DA" w:rsidP="00B642DA">
      <w:r w:rsidRPr="00FF5595">
        <w:lastRenderedPageBreak/>
        <w:t>EXECUTE.</w:t>
      </w:r>
    </w:p>
    <w:p w14:paraId="5B08DD69" w14:textId="3E6076C8" w:rsidR="00B642DA" w:rsidRPr="00FF5595" w:rsidRDefault="00B642DA" w:rsidP="00B642DA">
      <w:r w:rsidRPr="00FF5595">
        <w:t>IF ((</w:t>
      </w:r>
      <w:r w:rsidR="00F613D9">
        <w:t>dsq2_</w:t>
      </w:r>
      <w:r>
        <w:t>38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3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38 </w:t>
      </w:r>
      <w:r w:rsidRPr="00FF5595">
        <w:t>=</w:t>
      </w:r>
      <w:r>
        <w:t xml:space="preserve"> </w:t>
      </w:r>
      <w:r w:rsidRPr="00FF5595">
        <w:t>1.</w:t>
      </w:r>
    </w:p>
    <w:p w14:paraId="7E22F010" w14:textId="77777777" w:rsidR="00B642DA" w:rsidRPr="00FF5595" w:rsidRDefault="00B642DA" w:rsidP="00B642DA">
      <w:r w:rsidRPr="00FF5595">
        <w:t>EXECUTE.</w:t>
      </w:r>
    </w:p>
    <w:p w14:paraId="1D609DBC" w14:textId="77777777" w:rsidR="00B642DA" w:rsidRDefault="00B642DA" w:rsidP="00B642DA"/>
    <w:p w14:paraId="1E8FFBF5" w14:textId="4F040F0D" w:rsidR="00B642DA" w:rsidRPr="00FF5595" w:rsidRDefault="00B642DA" w:rsidP="00B642DA">
      <w:r w:rsidRPr="00FF5595">
        <w:t xml:space="preserve">COMPUTE </w:t>
      </w:r>
      <w:r>
        <w:t xml:space="preserve">IOM_39 </w:t>
      </w:r>
      <w:r w:rsidRPr="00FF5595">
        <w:t>=</w:t>
      </w:r>
      <w:r>
        <w:t xml:space="preserve"> </w:t>
      </w:r>
      <w:r w:rsidRPr="00FF5595">
        <w:t>0.</w:t>
      </w:r>
    </w:p>
    <w:p w14:paraId="14C1A47F" w14:textId="77777777" w:rsidR="00B642DA" w:rsidRPr="00FF5595" w:rsidRDefault="00B642DA" w:rsidP="00B642DA">
      <w:r w:rsidRPr="00FF5595">
        <w:t>EXECUTE.</w:t>
      </w:r>
    </w:p>
    <w:p w14:paraId="63D06258" w14:textId="244F4C2A" w:rsidR="00B642DA" w:rsidRPr="00FF5595" w:rsidRDefault="00B642DA" w:rsidP="00B642DA">
      <w:r w:rsidRPr="00FF5595">
        <w:t>IF ((</w:t>
      </w:r>
      <w:r w:rsidR="00F613D9">
        <w:t>dsq2_</w:t>
      </w:r>
      <w:r>
        <w:t>39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39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39 </w:t>
      </w:r>
      <w:r w:rsidRPr="00FF5595">
        <w:t>=</w:t>
      </w:r>
      <w:r>
        <w:t xml:space="preserve"> </w:t>
      </w:r>
      <w:r w:rsidRPr="00FF5595">
        <w:t>1.</w:t>
      </w:r>
    </w:p>
    <w:p w14:paraId="4C59AB60" w14:textId="77777777" w:rsidR="00B642DA" w:rsidRPr="00FF5595" w:rsidRDefault="00B642DA" w:rsidP="00B642DA">
      <w:r w:rsidRPr="00FF5595">
        <w:t>EXECUTE.</w:t>
      </w:r>
    </w:p>
    <w:p w14:paraId="271060D0" w14:textId="77777777" w:rsidR="00B642DA" w:rsidRPr="00FF5595" w:rsidRDefault="00B642DA" w:rsidP="00B642DA"/>
    <w:p w14:paraId="3A5EC45C" w14:textId="385BDF89" w:rsidR="00B642DA" w:rsidRPr="00FF5595" w:rsidRDefault="00B642DA" w:rsidP="00B642DA">
      <w:r w:rsidRPr="00FF5595">
        <w:t xml:space="preserve">COMPUTE </w:t>
      </w:r>
      <w:r>
        <w:t xml:space="preserve">IOM_40 </w:t>
      </w:r>
      <w:r w:rsidRPr="00FF5595">
        <w:t>=</w:t>
      </w:r>
      <w:r>
        <w:t xml:space="preserve"> </w:t>
      </w:r>
      <w:r w:rsidRPr="00FF5595">
        <w:t>0.</w:t>
      </w:r>
    </w:p>
    <w:p w14:paraId="609FCB1F" w14:textId="77777777" w:rsidR="00B642DA" w:rsidRPr="00FF5595" w:rsidRDefault="00B642DA" w:rsidP="00B642DA">
      <w:r w:rsidRPr="00FF5595">
        <w:t>EXECUTE.</w:t>
      </w:r>
    </w:p>
    <w:p w14:paraId="6D404BF6" w14:textId="51F91C84" w:rsidR="00B642DA" w:rsidRPr="00FF5595" w:rsidRDefault="00B642DA" w:rsidP="00B642DA">
      <w:r w:rsidRPr="00FF5595">
        <w:t>IF ((</w:t>
      </w:r>
      <w:r w:rsidR="00F613D9">
        <w:t>dsq2_</w:t>
      </w:r>
      <w:r>
        <w:t>40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40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40 </w:t>
      </w:r>
      <w:r w:rsidRPr="00FF5595">
        <w:t>=</w:t>
      </w:r>
      <w:r>
        <w:t xml:space="preserve"> </w:t>
      </w:r>
      <w:r w:rsidRPr="00FF5595">
        <w:t>1.</w:t>
      </w:r>
    </w:p>
    <w:p w14:paraId="56AF0531" w14:textId="77777777" w:rsidR="00B642DA" w:rsidRPr="00FF5595" w:rsidRDefault="00B642DA" w:rsidP="00B642DA">
      <w:r w:rsidRPr="00FF5595">
        <w:t>EXECUTE.</w:t>
      </w:r>
    </w:p>
    <w:p w14:paraId="68814CA2" w14:textId="76A3CDAD" w:rsidR="00B642DA" w:rsidRDefault="00B642DA" w:rsidP="00B642DA"/>
    <w:p w14:paraId="4365C2AF" w14:textId="5744C2DF" w:rsidR="00B642DA" w:rsidRPr="00FF5595" w:rsidRDefault="00B642DA" w:rsidP="00B642DA">
      <w:r w:rsidRPr="00FF5595">
        <w:t xml:space="preserve">COMPUTE </w:t>
      </w:r>
      <w:r w:rsidR="00B96445">
        <w:t>IOM_42</w:t>
      </w:r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31EA99A1" w14:textId="77777777" w:rsidR="00B642DA" w:rsidRPr="00FF5595" w:rsidRDefault="00B642DA" w:rsidP="00B642DA">
      <w:r w:rsidRPr="00FF5595">
        <w:t>EXECUTE.</w:t>
      </w:r>
    </w:p>
    <w:p w14:paraId="1014781A" w14:textId="4419A473" w:rsidR="00B642DA" w:rsidRPr="00FF5595" w:rsidRDefault="00B642DA" w:rsidP="00B642DA">
      <w:r w:rsidRPr="00FF5595">
        <w:t>IF ((</w:t>
      </w:r>
      <w:r w:rsidR="00F613D9">
        <w:t>dsq2_</w:t>
      </w:r>
      <w:r w:rsidR="00B96445">
        <w:t>42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 w:rsidR="00B96445">
        <w:t>42</w:t>
      </w:r>
      <w:r w:rsidRPr="00FF5595">
        <w:t>s</w:t>
      </w:r>
      <w:r>
        <w:t xml:space="preserve"> &gt;= 2</w:t>
      </w:r>
      <w:r w:rsidRPr="00FF5595">
        <w:t xml:space="preserve">)) </w:t>
      </w:r>
      <w:r w:rsidR="00B96445">
        <w:t>IOM_42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7C504346" w14:textId="77777777" w:rsidR="00B642DA" w:rsidRPr="00FF5595" w:rsidRDefault="00B642DA" w:rsidP="00B642DA">
      <w:r w:rsidRPr="00FF5595">
        <w:t>EXECUTE.</w:t>
      </w:r>
    </w:p>
    <w:p w14:paraId="2E31DFB9" w14:textId="77777777" w:rsidR="00B642DA" w:rsidRDefault="00B642DA" w:rsidP="00B642DA"/>
    <w:p w14:paraId="4A608975" w14:textId="66D692A4" w:rsidR="00B642DA" w:rsidRPr="00FF5595" w:rsidRDefault="00B642DA" w:rsidP="00B642DA">
      <w:r w:rsidRPr="00FF5595">
        <w:t xml:space="preserve">COMPUTE </w:t>
      </w:r>
      <w:r>
        <w:t xml:space="preserve">IOM_44 </w:t>
      </w:r>
      <w:r w:rsidRPr="00FF5595">
        <w:t>=</w:t>
      </w:r>
      <w:r>
        <w:t xml:space="preserve"> </w:t>
      </w:r>
      <w:r w:rsidRPr="00FF5595">
        <w:t>0.</w:t>
      </w:r>
    </w:p>
    <w:p w14:paraId="748631C1" w14:textId="77777777" w:rsidR="00B642DA" w:rsidRPr="00FF5595" w:rsidRDefault="00B642DA" w:rsidP="00B642DA">
      <w:r w:rsidRPr="00FF5595">
        <w:t>EXECUTE.</w:t>
      </w:r>
    </w:p>
    <w:p w14:paraId="5B2FBAAA" w14:textId="50400682" w:rsidR="00B642DA" w:rsidRPr="00FF5595" w:rsidRDefault="00B642DA" w:rsidP="00B642DA">
      <w:r w:rsidRPr="00FF5595">
        <w:t>IF ((</w:t>
      </w:r>
      <w:r w:rsidR="00F613D9">
        <w:t>dsq2_</w:t>
      </w:r>
      <w:r>
        <w:t>44</w:t>
      </w:r>
      <w:r w:rsidRPr="00FF5595">
        <w:t>f</w:t>
      </w:r>
      <w:r>
        <w:t xml:space="preserve"> &gt;= 2</w:t>
      </w:r>
      <w:r w:rsidRPr="00FF5595">
        <w:t>) &amp; (</w:t>
      </w:r>
      <w:r w:rsidR="00F613D9">
        <w:t>dsq2_</w:t>
      </w:r>
      <w:r>
        <w:t>44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44 </w:t>
      </w:r>
      <w:r w:rsidRPr="00FF5595">
        <w:t>=</w:t>
      </w:r>
      <w:r>
        <w:t xml:space="preserve"> </w:t>
      </w:r>
      <w:r w:rsidRPr="00FF5595">
        <w:t>1.</w:t>
      </w:r>
    </w:p>
    <w:p w14:paraId="5118E7D8" w14:textId="2B82346D" w:rsidR="00B642DA" w:rsidRDefault="00B642DA" w:rsidP="00B642DA">
      <w:r w:rsidRPr="00FF5595">
        <w:t>EXECUTE.</w:t>
      </w:r>
    </w:p>
    <w:p w14:paraId="3D2214B6" w14:textId="36847F76" w:rsidR="00B96445" w:rsidRDefault="00B96445" w:rsidP="00B642DA"/>
    <w:p w14:paraId="26D3B921" w14:textId="0D42028B" w:rsidR="00B96445" w:rsidRPr="00FF5595" w:rsidRDefault="00B96445" w:rsidP="00B96445">
      <w:r w:rsidRPr="00FF5595">
        <w:t xml:space="preserve">COMPUTE </w:t>
      </w:r>
      <w:r>
        <w:t xml:space="preserve">IOM_45 </w:t>
      </w:r>
      <w:r w:rsidRPr="00FF5595">
        <w:t>=</w:t>
      </w:r>
      <w:r>
        <w:t xml:space="preserve"> </w:t>
      </w:r>
      <w:r w:rsidRPr="00FF5595">
        <w:t>0.</w:t>
      </w:r>
    </w:p>
    <w:p w14:paraId="2371ED0C" w14:textId="77777777" w:rsidR="00B96445" w:rsidRPr="00FF5595" w:rsidRDefault="00B96445" w:rsidP="00B96445">
      <w:r w:rsidRPr="00FF5595">
        <w:t>EXECUTE.</w:t>
      </w:r>
    </w:p>
    <w:p w14:paraId="649FB8D4" w14:textId="60F23E74" w:rsidR="00B96445" w:rsidRPr="00FF5595" w:rsidRDefault="00B96445" w:rsidP="00B96445">
      <w:r w:rsidRPr="00FF5595">
        <w:t>IF ((</w:t>
      </w:r>
      <w:r>
        <w:t>dsq2_45</w:t>
      </w:r>
      <w:r w:rsidRPr="00FF5595">
        <w:t>f</w:t>
      </w:r>
      <w:r>
        <w:t xml:space="preserve"> &gt;= 2</w:t>
      </w:r>
      <w:r w:rsidRPr="00FF5595">
        <w:t>) &amp; (</w:t>
      </w:r>
      <w:r>
        <w:t>dsq2_4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45 </w:t>
      </w:r>
      <w:r w:rsidRPr="00FF5595">
        <w:t>=</w:t>
      </w:r>
      <w:r>
        <w:t xml:space="preserve"> </w:t>
      </w:r>
      <w:r w:rsidRPr="00FF5595">
        <w:t>1.</w:t>
      </w:r>
    </w:p>
    <w:p w14:paraId="141AB167" w14:textId="3D319B64" w:rsidR="00B96445" w:rsidRPr="00FF5595" w:rsidRDefault="00B96445" w:rsidP="00B642DA">
      <w:r>
        <w:t>EXECUTE.</w:t>
      </w:r>
    </w:p>
    <w:p w14:paraId="43832C60" w14:textId="3038CC74" w:rsidR="00B642DA" w:rsidRDefault="00B642DA" w:rsidP="00B642DA"/>
    <w:p w14:paraId="0DE9EAE7" w14:textId="316EBF1A" w:rsidR="00B96445" w:rsidRPr="00FF5595" w:rsidRDefault="00B96445" w:rsidP="00B96445">
      <w:r w:rsidRPr="00FF5595">
        <w:t xml:space="preserve">COMPUTE </w:t>
      </w:r>
      <w:r>
        <w:t xml:space="preserve">IOM_78 </w:t>
      </w:r>
      <w:r w:rsidRPr="00FF5595">
        <w:t>=</w:t>
      </w:r>
      <w:r>
        <w:t xml:space="preserve"> </w:t>
      </w:r>
      <w:r w:rsidRPr="00FF5595">
        <w:t>0.</w:t>
      </w:r>
    </w:p>
    <w:p w14:paraId="61E55484" w14:textId="77777777" w:rsidR="00B96445" w:rsidRPr="00FF5595" w:rsidRDefault="00B96445" w:rsidP="00B96445">
      <w:r w:rsidRPr="00FF5595">
        <w:t>EXECUTE.</w:t>
      </w:r>
    </w:p>
    <w:p w14:paraId="35E8396D" w14:textId="36EBB0CF" w:rsidR="00B96445" w:rsidRPr="00FF5595" w:rsidRDefault="00B96445" w:rsidP="00B96445">
      <w:r w:rsidRPr="00FF5595">
        <w:t>IF ((</w:t>
      </w:r>
      <w:r>
        <w:t>dsq2_78</w:t>
      </w:r>
      <w:r w:rsidRPr="00FF5595">
        <w:t>f</w:t>
      </w:r>
      <w:r>
        <w:t xml:space="preserve"> &gt;= 2</w:t>
      </w:r>
      <w:r w:rsidRPr="00FF5595">
        <w:t>) &amp; (</w:t>
      </w:r>
      <w:r>
        <w:t>dsq2_7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78 </w:t>
      </w:r>
      <w:r w:rsidRPr="00FF5595">
        <w:t>=</w:t>
      </w:r>
      <w:r>
        <w:t xml:space="preserve"> </w:t>
      </w:r>
      <w:r w:rsidRPr="00FF5595">
        <w:t>1.</w:t>
      </w:r>
    </w:p>
    <w:p w14:paraId="28EFCC89" w14:textId="77777777" w:rsidR="00B96445" w:rsidRPr="00FF5595" w:rsidRDefault="00B96445" w:rsidP="00B96445">
      <w:r>
        <w:t>EXECUTE.</w:t>
      </w:r>
    </w:p>
    <w:p w14:paraId="0E083A9C" w14:textId="77777777" w:rsidR="00B96445" w:rsidRDefault="00B96445" w:rsidP="00B642DA"/>
    <w:p w14:paraId="1A4A2FBA" w14:textId="1B606B3D" w:rsidR="00B642DA" w:rsidRPr="005B05A1" w:rsidRDefault="00B642DA" w:rsidP="00B642DA">
      <w:r>
        <w:t xml:space="preserve">COMPUTE </w:t>
      </w:r>
      <w:proofErr w:type="spellStart"/>
      <w:r>
        <w:t>IOM_Cognitive</w:t>
      </w:r>
      <w:proofErr w:type="spellEnd"/>
      <w:r w:rsidRPr="005B05A1">
        <w:t xml:space="preserve"> = 0.</w:t>
      </w:r>
    </w:p>
    <w:p w14:paraId="2B15A5AC" w14:textId="77777777" w:rsidR="00B642DA" w:rsidRPr="005B05A1" w:rsidRDefault="00B642DA" w:rsidP="00B642DA">
      <w:r w:rsidRPr="005B05A1">
        <w:t>EXECUTE.</w:t>
      </w:r>
    </w:p>
    <w:p w14:paraId="78818CAD" w14:textId="048CD77C" w:rsidR="00B642DA" w:rsidRPr="005B05A1" w:rsidRDefault="00B642DA" w:rsidP="00B642DA">
      <w:r>
        <w:t>IF(SUM(IOM_36, IOM_37</w:t>
      </w:r>
      <w:r w:rsidR="00B96445">
        <w:t>, IOM_38, IOM_39, IOM_40, IOM_42</w:t>
      </w:r>
      <w:r>
        <w:t>, IOM_</w:t>
      </w:r>
      <w:r w:rsidR="00E52526">
        <w:t>44</w:t>
      </w:r>
      <w:r w:rsidR="00B96445">
        <w:t>, IOM_45, IOM_78</w:t>
      </w:r>
      <w:r w:rsidR="00E52526">
        <w:t>) &gt;= 1</w:t>
      </w:r>
      <w:r>
        <w:t xml:space="preserve">) </w:t>
      </w:r>
      <w:proofErr w:type="spellStart"/>
      <w:r>
        <w:t>IOM_Cognitive</w:t>
      </w:r>
      <w:proofErr w:type="spellEnd"/>
      <w:r w:rsidRPr="005B05A1">
        <w:t xml:space="preserve"> = 1.</w:t>
      </w:r>
    </w:p>
    <w:p w14:paraId="2DD6EC2D" w14:textId="1CFEB6D8" w:rsidR="00B51967" w:rsidRPr="00A567DB" w:rsidRDefault="00B642DA" w:rsidP="00B642DA">
      <w:r w:rsidRPr="005B05A1">
        <w:t>EXECUTE.</w:t>
      </w:r>
    </w:p>
    <w:p w14:paraId="292F3DA3" w14:textId="77777777" w:rsidR="00B51967" w:rsidRPr="00A567DB" w:rsidRDefault="00B51967" w:rsidP="00B51967"/>
    <w:p w14:paraId="342A9579" w14:textId="7FC86490" w:rsidR="00B51967" w:rsidRPr="00A567DB" w:rsidRDefault="00B51967" w:rsidP="00B51967"/>
    <w:p w14:paraId="462377FE" w14:textId="3EA6796A" w:rsidR="00371D84" w:rsidRDefault="00B51967" w:rsidP="00371D84">
      <w:r w:rsidRPr="00A567DB">
        <w:t>*Orthostatic Intolerance*.</w:t>
      </w:r>
    </w:p>
    <w:p w14:paraId="59BF33B9" w14:textId="41F62550" w:rsidR="00371D84" w:rsidRPr="00FF5595" w:rsidRDefault="00371D84" w:rsidP="00371D84">
      <w:r w:rsidRPr="00FF5595">
        <w:t xml:space="preserve">COMPUTE </w:t>
      </w:r>
      <w:r>
        <w:t xml:space="preserve">IOM_49 </w:t>
      </w:r>
      <w:r w:rsidRPr="00FF5595">
        <w:t>=</w:t>
      </w:r>
      <w:r>
        <w:t xml:space="preserve"> </w:t>
      </w:r>
      <w:r w:rsidRPr="00FF5595">
        <w:t>0.</w:t>
      </w:r>
    </w:p>
    <w:p w14:paraId="173021FE" w14:textId="77777777" w:rsidR="00371D84" w:rsidRPr="00FF5595" w:rsidRDefault="00371D84" w:rsidP="00371D84">
      <w:r w:rsidRPr="00FF5595">
        <w:t>EXECUTE.</w:t>
      </w:r>
    </w:p>
    <w:p w14:paraId="2C94C253" w14:textId="275CFEA7" w:rsidR="00371D84" w:rsidRPr="00FF5595" w:rsidRDefault="00371D84" w:rsidP="00371D84">
      <w:r w:rsidRPr="00FF5595">
        <w:t>IF ((</w:t>
      </w:r>
      <w:r w:rsidR="00F613D9">
        <w:t>dsq2_</w:t>
      </w:r>
      <w:r>
        <w:t>49f &gt;= 2</w:t>
      </w:r>
      <w:r w:rsidRPr="00FF5595">
        <w:t>) &amp; (</w:t>
      </w:r>
      <w:r w:rsidR="00F613D9">
        <w:t>dsq2_</w:t>
      </w:r>
      <w:r>
        <w:t>49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49 </w:t>
      </w:r>
      <w:r w:rsidRPr="00FF5595">
        <w:t>=</w:t>
      </w:r>
      <w:r>
        <w:t xml:space="preserve"> </w:t>
      </w:r>
      <w:r w:rsidRPr="00FF5595">
        <w:t>1.</w:t>
      </w:r>
    </w:p>
    <w:p w14:paraId="61EFB4B4" w14:textId="77777777" w:rsidR="00371D84" w:rsidRPr="00FF5595" w:rsidRDefault="00371D84" w:rsidP="00371D84">
      <w:r w:rsidRPr="00FF5595">
        <w:t>EXECUTE.</w:t>
      </w:r>
    </w:p>
    <w:p w14:paraId="43F45354" w14:textId="77777777" w:rsidR="00371D84" w:rsidRPr="00FF5595" w:rsidRDefault="00371D84" w:rsidP="00371D84"/>
    <w:p w14:paraId="0F2D939D" w14:textId="4683D30F" w:rsidR="00371D84" w:rsidRPr="00FF5595" w:rsidRDefault="00371D84" w:rsidP="00371D84">
      <w:r w:rsidRPr="00FF5595">
        <w:t xml:space="preserve">COMPUTE </w:t>
      </w:r>
      <w:r>
        <w:t xml:space="preserve">IOM_50 </w:t>
      </w:r>
      <w:r w:rsidRPr="00FF5595">
        <w:t>=</w:t>
      </w:r>
      <w:r>
        <w:t xml:space="preserve"> </w:t>
      </w:r>
      <w:r w:rsidRPr="00FF5595">
        <w:t>0.</w:t>
      </w:r>
    </w:p>
    <w:p w14:paraId="62849632" w14:textId="77777777" w:rsidR="00371D84" w:rsidRPr="00FF5595" w:rsidRDefault="00371D84" w:rsidP="00371D84">
      <w:r w:rsidRPr="00FF5595">
        <w:t>EXECUTE.</w:t>
      </w:r>
    </w:p>
    <w:p w14:paraId="1382E3CB" w14:textId="3084C251" w:rsidR="00371D84" w:rsidRPr="00FF5595" w:rsidRDefault="00371D84" w:rsidP="00371D84">
      <w:r w:rsidRPr="00FF5595">
        <w:t>IF ((</w:t>
      </w:r>
      <w:r w:rsidR="00F613D9">
        <w:t>dsq2_</w:t>
      </w:r>
      <w:r>
        <w:t>50f &gt;= 2</w:t>
      </w:r>
      <w:r w:rsidRPr="00FF5595">
        <w:t>) &amp; (</w:t>
      </w:r>
      <w:r w:rsidR="00F613D9">
        <w:t>dsq2_</w:t>
      </w:r>
      <w:r>
        <w:t>50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50 </w:t>
      </w:r>
      <w:r w:rsidRPr="00FF5595">
        <w:t>=</w:t>
      </w:r>
      <w:r>
        <w:t xml:space="preserve"> </w:t>
      </w:r>
      <w:r w:rsidRPr="00FF5595">
        <w:t>1.</w:t>
      </w:r>
    </w:p>
    <w:p w14:paraId="1F699E3E" w14:textId="77777777" w:rsidR="00371D84" w:rsidRPr="00FF5595" w:rsidRDefault="00371D84" w:rsidP="00371D84">
      <w:r w:rsidRPr="00FF5595">
        <w:lastRenderedPageBreak/>
        <w:t>EXECUTE.</w:t>
      </w:r>
    </w:p>
    <w:p w14:paraId="31E86C8B" w14:textId="77777777" w:rsidR="00371D84" w:rsidRDefault="00371D84" w:rsidP="00371D84"/>
    <w:p w14:paraId="3C98D6EE" w14:textId="7AE06E34" w:rsidR="00371D84" w:rsidRPr="00FF5595" w:rsidRDefault="00371D84" w:rsidP="00371D84">
      <w:r w:rsidRPr="00FF5595">
        <w:t xml:space="preserve">COMPUTE </w:t>
      </w:r>
      <w:r>
        <w:t xml:space="preserve">IOM_51 </w:t>
      </w:r>
      <w:r w:rsidRPr="00FF5595">
        <w:t>=</w:t>
      </w:r>
      <w:r>
        <w:t xml:space="preserve"> </w:t>
      </w:r>
      <w:r w:rsidRPr="00FF5595">
        <w:t>0.</w:t>
      </w:r>
    </w:p>
    <w:p w14:paraId="4E7A3869" w14:textId="77777777" w:rsidR="00371D84" w:rsidRPr="00FF5595" w:rsidRDefault="00371D84" w:rsidP="00371D84">
      <w:r w:rsidRPr="00FF5595">
        <w:t>EXECUTE.</w:t>
      </w:r>
    </w:p>
    <w:p w14:paraId="41D2E6B7" w14:textId="79021714" w:rsidR="00371D84" w:rsidRPr="00FF5595" w:rsidRDefault="00371D84" w:rsidP="00371D84">
      <w:r w:rsidRPr="00FF5595">
        <w:t>IF ((</w:t>
      </w:r>
      <w:r w:rsidR="00F613D9">
        <w:t>dsq2_</w:t>
      </w:r>
      <w:r>
        <w:t>51f &gt;= 2</w:t>
      </w:r>
      <w:r w:rsidRPr="00FF5595">
        <w:t>) &amp; (</w:t>
      </w:r>
      <w:r w:rsidR="00F613D9">
        <w:t>dsq2_</w:t>
      </w:r>
      <w:r>
        <w:t>51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51 </w:t>
      </w:r>
      <w:r w:rsidRPr="00FF5595">
        <w:t>=</w:t>
      </w:r>
      <w:r>
        <w:t xml:space="preserve"> </w:t>
      </w:r>
      <w:r w:rsidRPr="00FF5595">
        <w:t>1.</w:t>
      </w:r>
    </w:p>
    <w:p w14:paraId="52E9DAC3" w14:textId="77777777" w:rsidR="00371D84" w:rsidRPr="00FF5595" w:rsidRDefault="00371D84" w:rsidP="00371D84">
      <w:r w:rsidRPr="00FF5595">
        <w:t>EXECUTE.</w:t>
      </w:r>
    </w:p>
    <w:p w14:paraId="707A5456" w14:textId="68E14B5F" w:rsidR="00371D84" w:rsidRDefault="00371D84" w:rsidP="00371D84"/>
    <w:p w14:paraId="155C1439" w14:textId="2B52B5B5" w:rsidR="00EA5955" w:rsidRPr="00FF5595" w:rsidRDefault="00EA5955" w:rsidP="00EA5955">
      <w:r w:rsidRPr="00FF5595">
        <w:t xml:space="preserve">COMPUTE </w:t>
      </w:r>
      <w:r>
        <w:t xml:space="preserve">IOM_52 </w:t>
      </w:r>
      <w:r w:rsidRPr="00FF5595">
        <w:t>=</w:t>
      </w:r>
      <w:r>
        <w:t xml:space="preserve"> </w:t>
      </w:r>
      <w:r w:rsidRPr="00FF5595">
        <w:t>0.</w:t>
      </w:r>
    </w:p>
    <w:p w14:paraId="08809299" w14:textId="77777777" w:rsidR="00EA5955" w:rsidRPr="00FF5595" w:rsidRDefault="00EA5955" w:rsidP="00EA5955">
      <w:r w:rsidRPr="00FF5595">
        <w:t>EXECUTE.</w:t>
      </w:r>
    </w:p>
    <w:p w14:paraId="47849A6C" w14:textId="0996157F" w:rsidR="00EA5955" w:rsidRPr="00FF5595" w:rsidRDefault="00EA5955" w:rsidP="00EA5955">
      <w:r w:rsidRPr="00FF5595">
        <w:t>IF ((</w:t>
      </w:r>
      <w:r>
        <w:t>dsq2_52</w:t>
      </w:r>
      <w:r w:rsidRPr="00FF5595">
        <w:t>f</w:t>
      </w:r>
      <w:r>
        <w:t xml:space="preserve"> &gt;= 2</w:t>
      </w:r>
      <w:r w:rsidRPr="00FF5595">
        <w:t>) &amp; (</w:t>
      </w:r>
      <w:r>
        <w:t>dsq2_52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52 </w:t>
      </w:r>
      <w:r w:rsidRPr="00FF5595">
        <w:t>=</w:t>
      </w:r>
      <w:r>
        <w:t xml:space="preserve"> </w:t>
      </w:r>
      <w:r w:rsidRPr="00FF5595">
        <w:t>1.</w:t>
      </w:r>
    </w:p>
    <w:p w14:paraId="45250CD5" w14:textId="77777777" w:rsidR="00EA5955" w:rsidRPr="00FF5595" w:rsidRDefault="00EA5955" w:rsidP="00EA5955">
      <w:r w:rsidRPr="00FF5595">
        <w:t>EXECUTE.</w:t>
      </w:r>
    </w:p>
    <w:p w14:paraId="26156563" w14:textId="101DFAB5" w:rsidR="00EA5955" w:rsidRDefault="00EA5955" w:rsidP="00371D84"/>
    <w:p w14:paraId="4196A274" w14:textId="3D3D43F3" w:rsidR="00EA5955" w:rsidRPr="00FF5595" w:rsidRDefault="00EA5955" w:rsidP="00EA5955">
      <w:r w:rsidRPr="00FF5595">
        <w:t xml:space="preserve">COMPUTE </w:t>
      </w:r>
      <w:r w:rsidR="00C13094">
        <w:t>IOM_69</w:t>
      </w:r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4AE304AC" w14:textId="77777777" w:rsidR="00EA5955" w:rsidRPr="00FF5595" w:rsidRDefault="00EA5955" w:rsidP="00EA5955">
      <w:r w:rsidRPr="00FF5595">
        <w:t>EXECUTE.</w:t>
      </w:r>
    </w:p>
    <w:p w14:paraId="02370DBC" w14:textId="75E6BA0E" w:rsidR="00EA5955" w:rsidRPr="00FF5595" w:rsidRDefault="00EA5955" w:rsidP="00EA5955">
      <w:r w:rsidRPr="00FF5595">
        <w:t>IF ((</w:t>
      </w:r>
      <w:r>
        <w:t>dsq2_</w:t>
      </w:r>
      <w:r w:rsidR="00C13094">
        <w:t>69</w:t>
      </w:r>
      <w:r w:rsidRPr="00FF5595">
        <w:t>f</w:t>
      </w:r>
      <w:r>
        <w:t xml:space="preserve"> &gt;= 2</w:t>
      </w:r>
      <w:r w:rsidRPr="00FF5595">
        <w:t>) &amp; (</w:t>
      </w:r>
      <w:r>
        <w:t>dsq2_</w:t>
      </w:r>
      <w:r w:rsidR="00C13094">
        <w:t>69</w:t>
      </w:r>
      <w:r w:rsidRPr="00FF5595">
        <w:t>s</w:t>
      </w:r>
      <w:r>
        <w:t xml:space="preserve"> &gt;= 2</w:t>
      </w:r>
      <w:r w:rsidRPr="00FF5595">
        <w:t xml:space="preserve">)) </w:t>
      </w:r>
      <w:r w:rsidR="00C13094">
        <w:t>IOM_69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15169135" w14:textId="77777777" w:rsidR="00EA5955" w:rsidRPr="00FF5595" w:rsidRDefault="00EA5955" w:rsidP="00EA5955">
      <w:r w:rsidRPr="00FF5595">
        <w:t>EXECUTE.</w:t>
      </w:r>
    </w:p>
    <w:p w14:paraId="6927BA6F" w14:textId="6A6D9C5E" w:rsidR="00EA5955" w:rsidRDefault="00EA5955" w:rsidP="00371D84"/>
    <w:p w14:paraId="2C964BB8" w14:textId="592DE9B2" w:rsidR="00EA5955" w:rsidRPr="00FF5595" w:rsidRDefault="00EA5955" w:rsidP="00EA5955">
      <w:r w:rsidRPr="00FF5595">
        <w:t xml:space="preserve">COMPUTE </w:t>
      </w:r>
      <w:r w:rsidR="00C13094">
        <w:t>IOM_70</w:t>
      </w:r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1CE38FBD" w14:textId="77777777" w:rsidR="00EA5955" w:rsidRPr="00FF5595" w:rsidRDefault="00EA5955" w:rsidP="00EA5955">
      <w:r w:rsidRPr="00FF5595">
        <w:t>EXECUTE.</w:t>
      </w:r>
    </w:p>
    <w:p w14:paraId="610DFA7C" w14:textId="780BE478" w:rsidR="00EA5955" w:rsidRPr="00FF5595" w:rsidRDefault="00EA5955" w:rsidP="00EA5955">
      <w:r w:rsidRPr="00FF5595">
        <w:t>IF ((</w:t>
      </w:r>
      <w:r>
        <w:t>dsq2_</w:t>
      </w:r>
      <w:r w:rsidR="00C13094">
        <w:t>70</w:t>
      </w:r>
      <w:r w:rsidRPr="00FF5595">
        <w:t>f</w:t>
      </w:r>
      <w:r>
        <w:t xml:space="preserve"> &gt;= 2</w:t>
      </w:r>
      <w:r w:rsidRPr="00FF5595">
        <w:t>) &amp; (</w:t>
      </w:r>
      <w:r>
        <w:t>dsq2_</w:t>
      </w:r>
      <w:r w:rsidR="00C13094">
        <w:t>70</w:t>
      </w:r>
      <w:r w:rsidRPr="00FF5595">
        <w:t>s</w:t>
      </w:r>
      <w:r>
        <w:t xml:space="preserve"> &gt;= 2</w:t>
      </w:r>
      <w:r w:rsidRPr="00FF5595">
        <w:t xml:space="preserve">)) </w:t>
      </w:r>
      <w:r w:rsidR="00C13094">
        <w:t>IOM_70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704F430E" w14:textId="77777777" w:rsidR="00EA5955" w:rsidRPr="00FF5595" w:rsidRDefault="00EA5955" w:rsidP="00EA5955">
      <w:r w:rsidRPr="00FF5595">
        <w:t>EXECUTE.</w:t>
      </w:r>
    </w:p>
    <w:p w14:paraId="0A14A0B6" w14:textId="5C91DFFD" w:rsidR="00EA5955" w:rsidRDefault="00EA5955" w:rsidP="00371D84"/>
    <w:p w14:paraId="6932D850" w14:textId="7B5236DD" w:rsidR="00EA5955" w:rsidRPr="00FF5595" w:rsidRDefault="00EA5955" w:rsidP="00EA5955">
      <w:r w:rsidRPr="00FF5595">
        <w:t xml:space="preserve">COMPUTE </w:t>
      </w:r>
      <w:r w:rsidR="00C13094">
        <w:t>IOM_71</w:t>
      </w:r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5EA15784" w14:textId="77777777" w:rsidR="00EA5955" w:rsidRPr="00FF5595" w:rsidRDefault="00EA5955" w:rsidP="00EA5955">
      <w:r w:rsidRPr="00FF5595">
        <w:t>EXECUTE.</w:t>
      </w:r>
    </w:p>
    <w:p w14:paraId="6EA756B7" w14:textId="53A60B36" w:rsidR="00EA5955" w:rsidRPr="00FF5595" w:rsidRDefault="00EA5955" w:rsidP="00EA5955">
      <w:r w:rsidRPr="00FF5595">
        <w:t>IF ((</w:t>
      </w:r>
      <w:r>
        <w:t>dsq2_</w:t>
      </w:r>
      <w:r w:rsidR="00C13094">
        <w:t>71</w:t>
      </w:r>
      <w:r w:rsidRPr="00FF5595">
        <w:t>f</w:t>
      </w:r>
      <w:r>
        <w:t xml:space="preserve"> &gt;= 2</w:t>
      </w:r>
      <w:r w:rsidRPr="00FF5595">
        <w:t>) &amp; (</w:t>
      </w:r>
      <w:r>
        <w:t>dsq2_</w:t>
      </w:r>
      <w:r w:rsidR="00C13094">
        <w:t>71</w:t>
      </w:r>
      <w:r w:rsidRPr="00FF5595">
        <w:t>s</w:t>
      </w:r>
      <w:r>
        <w:t xml:space="preserve"> &gt;= 2</w:t>
      </w:r>
      <w:r w:rsidRPr="00FF5595">
        <w:t xml:space="preserve">)) </w:t>
      </w:r>
      <w:r w:rsidR="00C13094">
        <w:t>IOM_71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24B69CAC" w14:textId="77777777" w:rsidR="00EA5955" w:rsidRPr="00FF5595" w:rsidRDefault="00EA5955" w:rsidP="00EA5955">
      <w:r w:rsidRPr="00FF5595">
        <w:t>EXECUTE.</w:t>
      </w:r>
    </w:p>
    <w:p w14:paraId="634AD6DB" w14:textId="141ADF3A" w:rsidR="00EA5955" w:rsidRDefault="00EA5955" w:rsidP="00371D84"/>
    <w:p w14:paraId="783F5A3F" w14:textId="6D67C9EA" w:rsidR="00EA5955" w:rsidRPr="00FF5595" w:rsidRDefault="00EA5955" w:rsidP="00EA5955">
      <w:r w:rsidRPr="00FF5595">
        <w:t xml:space="preserve">COMPUTE </w:t>
      </w:r>
      <w:r w:rsidR="00C13094">
        <w:t>IOM_90</w:t>
      </w:r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31760C63" w14:textId="77777777" w:rsidR="00EA5955" w:rsidRPr="00FF5595" w:rsidRDefault="00EA5955" w:rsidP="00EA5955">
      <w:r w:rsidRPr="00FF5595">
        <w:t>EXECUTE.</w:t>
      </w:r>
    </w:p>
    <w:p w14:paraId="18C60237" w14:textId="6E61065F" w:rsidR="00EA5955" w:rsidRPr="00FF5595" w:rsidRDefault="00EA5955" w:rsidP="00EA5955">
      <w:r w:rsidRPr="00FF5595">
        <w:t>IF ((</w:t>
      </w:r>
      <w:r>
        <w:t>dsq2_</w:t>
      </w:r>
      <w:r w:rsidR="00C13094">
        <w:t>90</w:t>
      </w:r>
      <w:r w:rsidRPr="00FF5595">
        <w:t>f</w:t>
      </w:r>
      <w:r>
        <w:t xml:space="preserve"> &gt;= 2</w:t>
      </w:r>
      <w:r w:rsidRPr="00FF5595">
        <w:t>) &amp; (</w:t>
      </w:r>
      <w:r>
        <w:t>dsq2_</w:t>
      </w:r>
      <w:r w:rsidR="00C13094">
        <w:t>90</w:t>
      </w:r>
      <w:r w:rsidRPr="00FF5595">
        <w:t>s</w:t>
      </w:r>
      <w:r>
        <w:t xml:space="preserve"> &gt;= 2</w:t>
      </w:r>
      <w:r w:rsidRPr="00FF5595">
        <w:t xml:space="preserve">)) </w:t>
      </w:r>
      <w:r w:rsidR="00C13094">
        <w:t>IOM_90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65F2691E" w14:textId="557159E3" w:rsidR="00EA5955" w:rsidRDefault="00EA5955" w:rsidP="00371D84">
      <w:r>
        <w:t>EXECUTE.</w:t>
      </w:r>
    </w:p>
    <w:p w14:paraId="56ABE49A" w14:textId="77777777" w:rsidR="00EA5955" w:rsidRDefault="00EA5955" w:rsidP="00371D84"/>
    <w:p w14:paraId="20025DDB" w14:textId="176F392A" w:rsidR="00371D84" w:rsidRPr="005B05A1" w:rsidRDefault="00371D84" w:rsidP="00371D84">
      <w:r>
        <w:t>COMPUTE IOM_OI</w:t>
      </w:r>
      <w:r w:rsidRPr="005B05A1">
        <w:t xml:space="preserve"> = 0.</w:t>
      </w:r>
    </w:p>
    <w:p w14:paraId="15D762B8" w14:textId="77777777" w:rsidR="00371D84" w:rsidRPr="005B05A1" w:rsidRDefault="00371D84" w:rsidP="00371D84">
      <w:r w:rsidRPr="005B05A1">
        <w:t>EXECUTE.</w:t>
      </w:r>
    </w:p>
    <w:p w14:paraId="02F2DD40" w14:textId="763AAD3C" w:rsidR="00371D84" w:rsidRPr="005B05A1" w:rsidRDefault="00371D84" w:rsidP="00371D84">
      <w:r>
        <w:t>IF(SUM(IOM_49, IOM_50, IOM_51</w:t>
      </w:r>
      <w:r w:rsidR="00C13094">
        <w:t>, IOM_52, IOM_69, IOM_70, IOM_71, IOM_90</w:t>
      </w:r>
      <w:r>
        <w:t>) &gt;= 1) IOM_OI</w:t>
      </w:r>
      <w:r w:rsidRPr="005B05A1">
        <w:t xml:space="preserve"> = 1.</w:t>
      </w:r>
    </w:p>
    <w:p w14:paraId="5D91DE35" w14:textId="3A1EA0C4" w:rsidR="00371D84" w:rsidRDefault="00371D84" w:rsidP="00371D84">
      <w:r w:rsidRPr="005B05A1">
        <w:t>EXECUTE.</w:t>
      </w:r>
    </w:p>
    <w:p w14:paraId="33F9AA48" w14:textId="6D79E03E" w:rsidR="00371D84" w:rsidRDefault="00371D84" w:rsidP="00B51967"/>
    <w:p w14:paraId="779CABEC" w14:textId="7512730F" w:rsidR="00371D84" w:rsidRDefault="00371D84" w:rsidP="00B51967"/>
    <w:p w14:paraId="5FD4F20B" w14:textId="4AB3B02F" w:rsidR="0046097C" w:rsidRDefault="0046097C" w:rsidP="00B51967">
      <w:r>
        <w:t>***IOM Case Definition***.</w:t>
      </w:r>
    </w:p>
    <w:p w14:paraId="6A7AE180" w14:textId="50D6FC23" w:rsidR="0046097C" w:rsidRDefault="0046097C" w:rsidP="00B51967">
      <w:r>
        <w:t>COMPUTE IOM = 0.</w:t>
      </w:r>
    </w:p>
    <w:p w14:paraId="6293A18E" w14:textId="4F985D6D" w:rsidR="0046097C" w:rsidRDefault="0046097C" w:rsidP="00B51967">
      <w:r>
        <w:t>EXECUTE.</w:t>
      </w:r>
    </w:p>
    <w:p w14:paraId="2344F119" w14:textId="00134711" w:rsidR="0046097C" w:rsidRDefault="0046097C" w:rsidP="00B51967">
      <w:r>
        <w:t xml:space="preserve">IF((SUM(IOM_SR, </w:t>
      </w:r>
      <w:proofErr w:type="spellStart"/>
      <w:r>
        <w:t>IOM_Fatigue</w:t>
      </w:r>
      <w:proofErr w:type="spellEnd"/>
      <w:r>
        <w:t xml:space="preserve">, IOM_PEM, </w:t>
      </w:r>
      <w:proofErr w:type="spellStart"/>
      <w:r>
        <w:t>IOM_Sleep</w:t>
      </w:r>
      <w:proofErr w:type="spellEnd"/>
      <w:r>
        <w:t>) = 4) &amp; (SUM(</w:t>
      </w:r>
      <w:proofErr w:type="spellStart"/>
      <w:r>
        <w:t>IOM_Cognitive</w:t>
      </w:r>
      <w:proofErr w:type="spellEnd"/>
      <w:r>
        <w:t>, IOM_OI) &gt;= 1)) IOM = 1.</w:t>
      </w:r>
    </w:p>
    <w:p w14:paraId="7E9A17D6" w14:textId="4B7B02AD" w:rsidR="0046097C" w:rsidRDefault="0046097C" w:rsidP="00B51967">
      <w:r>
        <w:t>EXECUTE.</w:t>
      </w:r>
    </w:p>
    <w:p w14:paraId="4922948B" w14:textId="2902A721" w:rsidR="0046097C" w:rsidRDefault="0046097C" w:rsidP="00B51967"/>
    <w:p w14:paraId="0FDA0181" w14:textId="77777777" w:rsidR="00D311CD" w:rsidRDefault="00D311CD" w:rsidP="00D311CD">
      <w:r>
        <w:t>VALUE LABELS</w:t>
      </w:r>
    </w:p>
    <w:p w14:paraId="39787BD1" w14:textId="609D03A1" w:rsidR="00D311CD" w:rsidRDefault="00D311CD" w:rsidP="00D311CD">
      <w:r>
        <w:t>IOM</w:t>
      </w:r>
    </w:p>
    <w:p w14:paraId="5E32E57A" w14:textId="1469E55F" w:rsidR="00D311CD" w:rsidRDefault="00D311CD" w:rsidP="00D311CD">
      <w:r>
        <w:t>0 ‘Does Not Meet IOM Criteria’</w:t>
      </w:r>
    </w:p>
    <w:p w14:paraId="619A7061" w14:textId="0FC9E2A6" w:rsidR="00D311CD" w:rsidRDefault="00D311CD" w:rsidP="00D311CD">
      <w:r>
        <w:t>1 ‘Meets IOM Criteria’.</w:t>
      </w:r>
    </w:p>
    <w:p w14:paraId="7CD62B20" w14:textId="77777777" w:rsidR="00D311CD" w:rsidRDefault="00D311CD" w:rsidP="00D311CD">
      <w:r>
        <w:lastRenderedPageBreak/>
        <w:t>EXECUTE.</w:t>
      </w:r>
    </w:p>
    <w:p w14:paraId="65D25A5A" w14:textId="77777777" w:rsidR="0046097C" w:rsidRDefault="0046097C" w:rsidP="00B51967"/>
    <w:p w14:paraId="1B219E09" w14:textId="4981EBA6" w:rsidR="00371D84" w:rsidRDefault="00371D84" w:rsidP="00B51967"/>
    <w:p w14:paraId="183A2270" w14:textId="4AE34D1A" w:rsidR="00371D84" w:rsidRDefault="00371D84" w:rsidP="00B51967"/>
    <w:p w14:paraId="0D11C52D" w14:textId="764F6499" w:rsidR="00371D84" w:rsidRDefault="00371D84" w:rsidP="00B51967"/>
    <w:p w14:paraId="5ED33498" w14:textId="77777777" w:rsidR="00371D84" w:rsidRPr="00A567DB" w:rsidRDefault="00371D84" w:rsidP="00B51967"/>
    <w:p w14:paraId="57FD90A6" w14:textId="77777777" w:rsidR="00B51967" w:rsidRPr="00A567DB" w:rsidRDefault="00B51967" w:rsidP="00B51967"/>
    <w:p w14:paraId="35A31E73" w14:textId="77777777" w:rsidR="0082381B" w:rsidRDefault="0082381B"/>
    <w:p w14:paraId="4DD3FC11" w14:textId="77777777" w:rsidR="00247907" w:rsidRDefault="00247907">
      <w:r>
        <w:br w:type="page"/>
      </w:r>
    </w:p>
    <w:p w14:paraId="5879ED4B" w14:textId="77777777" w:rsidR="00247907" w:rsidRPr="00247907" w:rsidRDefault="00247907" w:rsidP="00553B31">
      <w:pPr>
        <w:rPr>
          <w:rFonts w:ascii="Arial" w:eastAsia="Calibri" w:hAnsi="Arial" w:cs="Arial"/>
          <w:b/>
          <w:color w:val="auto"/>
        </w:rPr>
      </w:pPr>
      <w:r w:rsidRPr="00247907">
        <w:rPr>
          <w:rFonts w:eastAsia="Calibri"/>
          <w:color w:val="auto"/>
        </w:rPr>
        <w:lastRenderedPageBreak/>
        <w:t>ID# ____________________                                               Date_____________________</w:t>
      </w:r>
      <w:r w:rsidRPr="00247907">
        <w:rPr>
          <w:rFonts w:eastAsia="Calibri"/>
          <w:color w:val="auto"/>
        </w:rPr>
        <w:tab/>
      </w:r>
    </w:p>
    <w:p w14:paraId="0F5715DF" w14:textId="77777777" w:rsidR="00553B31" w:rsidRDefault="00553B31" w:rsidP="00553B31">
      <w:pPr>
        <w:keepNext/>
        <w:ind w:left="-540"/>
        <w:jc w:val="right"/>
        <w:outlineLvl w:val="1"/>
        <w:rPr>
          <w:rFonts w:eastAsia="Calibri"/>
          <w:color w:val="auto"/>
        </w:rPr>
      </w:pPr>
    </w:p>
    <w:p w14:paraId="6E539638" w14:textId="35656EC4" w:rsidR="00553B31" w:rsidRPr="00553B31" w:rsidRDefault="00247907" w:rsidP="00553B31">
      <w:pPr>
        <w:keepNext/>
        <w:ind w:left="-540"/>
        <w:jc w:val="right"/>
        <w:outlineLvl w:val="1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       </w:t>
      </w:r>
    </w:p>
    <w:p w14:paraId="56E876E7" w14:textId="7EDAC8B3" w:rsidR="00247907" w:rsidRDefault="00247907" w:rsidP="00553B31">
      <w:pPr>
        <w:pStyle w:val="BodyText"/>
        <w:spacing w:after="0"/>
        <w:jc w:val="center"/>
        <w:rPr>
          <w:b/>
        </w:rPr>
      </w:pPr>
      <w:r w:rsidRPr="00553B31">
        <w:rPr>
          <w:b/>
        </w:rPr>
        <w:t>DePaul Symptom Questionnaire</w:t>
      </w:r>
      <w:r w:rsidR="00CC7AF2" w:rsidRPr="00553B31">
        <w:rPr>
          <w:b/>
        </w:rPr>
        <w:t xml:space="preserve"> (</w:t>
      </w:r>
      <w:r w:rsidR="00BD094B">
        <w:rPr>
          <w:b/>
        </w:rPr>
        <w:t>DSQ-2</w:t>
      </w:r>
      <w:r w:rsidR="00CC7AF2" w:rsidRPr="00553B31">
        <w:rPr>
          <w:b/>
        </w:rPr>
        <w:t>)</w:t>
      </w:r>
    </w:p>
    <w:p w14:paraId="2CCDDC8C" w14:textId="2B32C2CF" w:rsidR="00553B31" w:rsidRPr="00867653" w:rsidRDefault="00867653" w:rsidP="00553B31">
      <w:pPr>
        <w:pStyle w:val="BodyText"/>
        <w:spacing w:after="0"/>
        <w:jc w:val="center"/>
        <w:rPr>
          <w:i/>
        </w:rPr>
      </w:pPr>
      <w:r w:rsidRPr="00867653">
        <w:rPr>
          <w:i/>
          <w:highlight w:val="lightGray"/>
        </w:rPr>
        <w:t>*New items are highlighted in grey*</w:t>
      </w:r>
    </w:p>
    <w:p w14:paraId="2F2658E8" w14:textId="45B7EA71" w:rsidR="00247907" w:rsidRPr="00247907" w:rsidRDefault="00247907" w:rsidP="00553B31">
      <w:pPr>
        <w:tabs>
          <w:tab w:val="left" w:pos="-1440"/>
        </w:tabs>
        <w:suppressAutoHyphens/>
        <w:jc w:val="center"/>
        <w:rPr>
          <w:rFonts w:eastAsia="Calibri"/>
          <w:color w:val="auto"/>
        </w:rPr>
      </w:pPr>
    </w:p>
    <w:p w14:paraId="6D2D7FB7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40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1. What is your height?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ab/>
      </w:r>
    </w:p>
    <w:p w14:paraId="05897B9B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40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2. What is your weight?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0657A0FC" w14:textId="77777777" w:rsidR="00247907" w:rsidRPr="00247907" w:rsidRDefault="00247907" w:rsidP="00247907">
      <w:pPr>
        <w:suppressAutoHyphens/>
        <w:spacing w:after="400"/>
        <w:ind w:right="-360"/>
        <w:rPr>
          <w:rFonts w:eastAsia="Calibri"/>
          <w:color w:val="auto"/>
          <w:spacing w:val="-2"/>
          <w:u w:val="single"/>
        </w:rPr>
      </w:pPr>
      <w:r w:rsidRPr="00247907">
        <w:rPr>
          <w:rFonts w:eastAsia="Calibri"/>
          <w:color w:val="auto"/>
          <w:spacing w:val="-2"/>
        </w:rPr>
        <w:t>3. What is your date of birth?</w:t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</w:p>
    <w:p w14:paraId="6AC79572" w14:textId="77777777" w:rsidR="00247907" w:rsidRPr="00247907" w:rsidRDefault="00247907" w:rsidP="00247907">
      <w:pPr>
        <w:spacing w:after="40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4. What is your gender?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</w:p>
    <w:p w14:paraId="05BD3592" w14:textId="3852187E" w:rsidR="00247907" w:rsidRPr="00015D24" w:rsidRDefault="00247907" w:rsidP="00247907">
      <w:pPr>
        <w:tabs>
          <w:tab w:val="left" w:pos="-1440"/>
          <w:tab w:val="left" w:pos="0"/>
          <w:tab w:val="decimal" w:leader="dot" w:pos="9360"/>
        </w:tabs>
        <w:spacing w:after="240"/>
        <w:ind w:hanging="360"/>
        <w:rPr>
          <w:rFonts w:eastAsia="Calibri"/>
          <w:color w:val="auto"/>
          <w:spacing w:val="-3"/>
          <w:lang w:val="en-GB"/>
        </w:rPr>
      </w:pPr>
      <w:r w:rsidRPr="00015D24">
        <w:rPr>
          <w:rFonts w:eastAsia="Calibri"/>
          <w:color w:val="auto"/>
          <w:spacing w:val="-3"/>
          <w:lang w:val="en-GB"/>
        </w:rPr>
        <w:tab/>
        <w:t>5.  To which of the following race(s) do you belong?</w:t>
      </w:r>
      <w:r w:rsidR="00F07FB3" w:rsidRPr="00015D24">
        <w:rPr>
          <w:rFonts w:eastAsia="Calibri"/>
          <w:color w:val="auto"/>
          <w:spacing w:val="-3"/>
          <w:lang w:val="en-GB"/>
        </w:rPr>
        <w:t xml:space="preserve"> Select all that apply.</w:t>
      </w:r>
    </w:p>
    <w:p w14:paraId="46BCDEF5" w14:textId="77777777" w:rsidR="00247907" w:rsidRPr="00247907" w:rsidRDefault="00247907" w:rsidP="00247907">
      <w:pPr>
        <w:tabs>
          <w:tab w:val="left" w:leader="dot" w:pos="7920"/>
        </w:tabs>
        <w:suppressAutoHyphens/>
        <w:spacing w:line="360" w:lineRule="auto"/>
        <w:ind w:left="720"/>
        <w:rPr>
          <w:rFonts w:eastAsia="Calibri"/>
          <w:color w:val="auto"/>
          <w:spacing w:val="-3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3"/>
        </w:rPr>
        <w:t>Black, African-American</w:t>
      </w:r>
    </w:p>
    <w:p w14:paraId="56C22A54" w14:textId="77777777" w:rsidR="00247907" w:rsidRPr="00247907" w:rsidRDefault="00247907" w:rsidP="00247907">
      <w:pPr>
        <w:tabs>
          <w:tab w:val="left" w:leader="dot" w:pos="7920"/>
        </w:tabs>
        <w:suppressAutoHyphens/>
        <w:spacing w:line="360" w:lineRule="auto"/>
        <w:ind w:left="720"/>
        <w:rPr>
          <w:rFonts w:eastAsia="Calibri"/>
          <w:color w:val="auto"/>
          <w:spacing w:val="-3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3"/>
        </w:rPr>
        <w:t>White</w:t>
      </w:r>
    </w:p>
    <w:p w14:paraId="71DEC3BC" w14:textId="77777777" w:rsidR="00247907" w:rsidRPr="00247907" w:rsidRDefault="00247907" w:rsidP="00247907">
      <w:pPr>
        <w:tabs>
          <w:tab w:val="left" w:leader="dot" w:pos="7920"/>
        </w:tabs>
        <w:suppressAutoHyphens/>
        <w:spacing w:line="360" w:lineRule="auto"/>
        <w:ind w:left="720"/>
        <w:rPr>
          <w:rFonts w:eastAsia="Calibri"/>
          <w:color w:val="auto"/>
          <w:spacing w:val="-3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3"/>
        </w:rPr>
        <w:t xml:space="preserve">American Indian or </w:t>
      </w:r>
      <w:smartTag w:uri="urn:schemas-microsoft-com:office:smarttags" w:element="State">
        <w:smartTag w:uri="urn:schemas-microsoft-com:office:smarttags" w:element="place">
          <w:r w:rsidRPr="00247907">
            <w:rPr>
              <w:rFonts w:eastAsia="Calibri"/>
              <w:color w:val="auto"/>
              <w:spacing w:val="-3"/>
            </w:rPr>
            <w:t>Alaska</w:t>
          </w:r>
        </w:smartTag>
      </w:smartTag>
      <w:r w:rsidRPr="00247907">
        <w:rPr>
          <w:rFonts w:eastAsia="Calibri"/>
          <w:color w:val="auto"/>
          <w:spacing w:val="-3"/>
        </w:rPr>
        <w:t xml:space="preserve"> Native</w:t>
      </w:r>
    </w:p>
    <w:p w14:paraId="0A0800BB" w14:textId="77777777" w:rsidR="00247907" w:rsidRPr="00247907" w:rsidRDefault="00247907" w:rsidP="00247907">
      <w:pPr>
        <w:tabs>
          <w:tab w:val="left" w:leader="dot" w:pos="7920"/>
        </w:tabs>
        <w:suppressAutoHyphens/>
        <w:spacing w:line="360" w:lineRule="auto"/>
        <w:ind w:left="720"/>
        <w:rPr>
          <w:rFonts w:eastAsia="Calibri"/>
          <w:color w:val="auto"/>
          <w:spacing w:val="-3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3"/>
        </w:rPr>
        <w:t>Asian or Pacific Islander</w:t>
      </w:r>
    </w:p>
    <w:p w14:paraId="7010BC1B" w14:textId="77777777" w:rsidR="00247907" w:rsidRPr="00247907" w:rsidRDefault="00247907" w:rsidP="00247907">
      <w:pPr>
        <w:suppressAutoHyphens/>
        <w:spacing w:after="400"/>
        <w:ind w:left="720"/>
        <w:rPr>
          <w:rFonts w:eastAsia="Calibri"/>
          <w:color w:val="auto"/>
          <w:spacing w:val="-2"/>
          <w:u w:val="single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2"/>
        </w:rPr>
        <w:t>Other race (</w:t>
      </w:r>
      <w:r w:rsidRPr="00247907">
        <w:rPr>
          <w:rFonts w:eastAsia="Calibri"/>
          <w:i/>
          <w:color w:val="auto"/>
          <w:spacing w:val="-2"/>
        </w:rPr>
        <w:t>P</w:t>
      </w:r>
      <w:r w:rsidRPr="00247907">
        <w:rPr>
          <w:rFonts w:eastAsia="Calibri"/>
          <w:bCs/>
          <w:i/>
          <w:iCs/>
          <w:color w:val="auto"/>
          <w:spacing w:val="-2"/>
        </w:rPr>
        <w:t>lease specify</w:t>
      </w:r>
      <w:r w:rsidRPr="00247907">
        <w:rPr>
          <w:rFonts w:eastAsia="Calibri"/>
          <w:color w:val="auto"/>
          <w:spacing w:val="-2"/>
        </w:rPr>
        <w:t>)</w:t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</w:p>
    <w:p w14:paraId="4D0D3E29" w14:textId="77777777" w:rsidR="00247907" w:rsidRPr="00247907" w:rsidRDefault="00247907" w:rsidP="00247907">
      <w:pPr>
        <w:tabs>
          <w:tab w:val="left" w:pos="-1440"/>
          <w:tab w:val="left" w:pos="-720"/>
          <w:tab w:val="left" w:pos="576"/>
          <w:tab w:val="left" w:pos="2592"/>
          <w:tab w:val="left" w:pos="2880"/>
          <w:tab w:val="left" w:pos="3240"/>
          <w:tab w:val="decimal" w:leader="dot" w:pos="9360"/>
        </w:tabs>
        <w:suppressAutoHyphens/>
        <w:spacing w:after="240"/>
        <w:rPr>
          <w:rFonts w:eastAsia="Calibri"/>
          <w:color w:val="auto"/>
          <w:spacing w:val="-2"/>
        </w:rPr>
      </w:pPr>
      <w:r w:rsidRPr="00247907">
        <w:rPr>
          <w:rFonts w:eastAsia="Calibri"/>
          <w:color w:val="auto"/>
          <w:spacing w:val="-2"/>
        </w:rPr>
        <w:t>6.</w:t>
      </w:r>
      <w:r w:rsidRPr="00247907">
        <w:rPr>
          <w:rFonts w:eastAsia="Calibri"/>
          <w:color w:val="auto"/>
        </w:rPr>
        <w:t xml:space="preserve">  </w:t>
      </w:r>
      <w:r w:rsidRPr="00247907">
        <w:rPr>
          <w:rFonts w:eastAsia="Calibri"/>
          <w:color w:val="auto"/>
          <w:spacing w:val="-2"/>
        </w:rPr>
        <w:t xml:space="preserve">Are you of Latino or Hispanic origin? </w:t>
      </w:r>
    </w:p>
    <w:p w14:paraId="10168988" w14:textId="77777777" w:rsidR="00247907" w:rsidRPr="00247907" w:rsidRDefault="00247907" w:rsidP="00247907">
      <w:pPr>
        <w:tabs>
          <w:tab w:val="left" w:pos="1890"/>
        </w:tabs>
        <w:suppressAutoHyphens/>
        <w:spacing w:after="400"/>
        <w:ind w:left="720"/>
        <w:rPr>
          <w:rFonts w:eastAsia="Calibri"/>
          <w:color w:val="auto"/>
          <w:spacing w:val="-2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2"/>
        </w:rPr>
        <w:t>Yes</w:t>
      </w:r>
      <w:r w:rsidRPr="00247907">
        <w:rPr>
          <w:rFonts w:eastAsia="Calibri"/>
          <w:color w:val="auto"/>
          <w:spacing w:val="-2"/>
        </w:rPr>
        <w:tab/>
      </w: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2"/>
        </w:rPr>
        <w:t>No</w:t>
      </w:r>
    </w:p>
    <w:p w14:paraId="4BA6E9B1" w14:textId="77777777" w:rsidR="00247907" w:rsidRPr="00247907" w:rsidRDefault="00247907" w:rsidP="00247907">
      <w:pPr>
        <w:tabs>
          <w:tab w:val="left" w:pos="1890"/>
        </w:tabs>
        <w:suppressAutoHyphens/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  <w:spacing w:val="-2"/>
        </w:rPr>
        <w:t xml:space="preserve">7.  </w:t>
      </w:r>
      <w:r w:rsidRPr="00247907">
        <w:rPr>
          <w:rFonts w:eastAsia="Calibri"/>
          <w:color w:val="auto"/>
        </w:rPr>
        <w:t xml:space="preserve">What is your current marital status? </w:t>
      </w:r>
    </w:p>
    <w:p w14:paraId="5D60097C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Married or living with partner            </w:t>
      </w:r>
    </w:p>
    <w:p w14:paraId="4858C040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Separated       </w:t>
      </w:r>
    </w:p>
    <w:p w14:paraId="0FD427CD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Widowed      </w:t>
      </w:r>
    </w:p>
    <w:p w14:paraId="5907A110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Divorced     </w:t>
      </w:r>
    </w:p>
    <w:p w14:paraId="14BAC87E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40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Never married </w:t>
      </w:r>
    </w:p>
    <w:p w14:paraId="5CAA4FE8" w14:textId="77777777" w:rsidR="00247907" w:rsidRPr="00247907" w:rsidRDefault="00247907" w:rsidP="00247907">
      <w:pPr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8. Do you have any children?</w:t>
      </w:r>
    </w:p>
    <w:p w14:paraId="0CC851B9" w14:textId="77777777" w:rsidR="00247907" w:rsidRPr="00247907" w:rsidRDefault="00247907" w:rsidP="00247907">
      <w:pPr>
        <w:tabs>
          <w:tab w:val="left" w:pos="720"/>
          <w:tab w:val="left" w:pos="1440"/>
          <w:tab w:val="left" w:pos="189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400"/>
        <w:ind w:left="720"/>
        <w:rPr>
          <w:rFonts w:eastAsia="Calibri"/>
          <w:i/>
          <w:color w:val="auto"/>
        </w:rPr>
      </w:pPr>
      <w:r w:rsidRPr="00247907">
        <w:rPr>
          <w:rFonts w:eastAsia="Calibri"/>
          <w:color w:val="auto"/>
        </w:rPr>
        <w:t> Yes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No (</w:t>
      </w:r>
      <w:r w:rsidRPr="00247907">
        <w:rPr>
          <w:rFonts w:eastAsia="Calibri"/>
          <w:i/>
          <w:color w:val="auto"/>
        </w:rPr>
        <w:t>Skip to Question 9)</w:t>
      </w:r>
    </w:p>
    <w:p w14:paraId="7BF3E2E5" w14:textId="77777777" w:rsidR="00247907" w:rsidRPr="00247907" w:rsidRDefault="00247907" w:rsidP="00247907">
      <w:pPr>
        <w:tabs>
          <w:tab w:val="left" w:pos="5400"/>
        </w:tabs>
        <w:spacing w:after="400"/>
        <w:ind w:left="27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>8a. How many children do you have?</w:t>
      </w:r>
      <w:r w:rsidRPr="00247907">
        <w:rPr>
          <w:rFonts w:eastAsia="Calibri"/>
          <w:color w:val="auto"/>
          <w:u w:val="single"/>
        </w:rPr>
        <w:tab/>
      </w:r>
    </w:p>
    <w:p w14:paraId="56547057" w14:textId="77777777" w:rsidR="00247907" w:rsidRPr="00247907" w:rsidRDefault="00247907" w:rsidP="00247907">
      <w:pPr>
        <w:spacing w:after="400"/>
        <w:ind w:left="274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>8b. How many of your children are under 18 years old?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00668AE8" w14:textId="77777777" w:rsidR="00247907" w:rsidRPr="00247907" w:rsidRDefault="00247907" w:rsidP="00247907">
      <w:pPr>
        <w:spacing w:after="40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lastRenderedPageBreak/>
        <w:t>9. How many people live in your home?</w:t>
      </w:r>
      <w:r w:rsidRPr="00247907">
        <w:rPr>
          <w:rFonts w:eastAsia="Calibri"/>
          <w:color w:val="auto"/>
          <w:u w:val="single"/>
        </w:rPr>
        <w:tab/>
        <w:t xml:space="preserve"> 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78EB9CD3" w14:textId="77777777" w:rsidR="00247907" w:rsidRPr="00247907" w:rsidRDefault="00247907" w:rsidP="00247907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10. What grade or degree have you completed in school?</w:t>
      </w:r>
    </w:p>
    <w:p w14:paraId="01EC53DA" w14:textId="77777777" w:rsidR="00247907" w:rsidRPr="00247907" w:rsidRDefault="00247907" w:rsidP="00247907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contextualSpacing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Less than high school       </w:t>
      </w:r>
    </w:p>
    <w:p w14:paraId="6259842C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contextualSpacing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Some high school </w:t>
      </w:r>
    </w:p>
    <w:p w14:paraId="1F306BBF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contextualSpacing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High school degree or GED </w:t>
      </w:r>
    </w:p>
    <w:p w14:paraId="1FA24E1D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contextualSpacing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Partial college (at least one year) or specialized training </w:t>
      </w:r>
    </w:p>
    <w:p w14:paraId="309B6C34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contextualSpacing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Standard college degree </w:t>
      </w:r>
    </w:p>
    <w:p w14:paraId="5592CD2C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48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Graduate professional degree including masters and doctorate </w:t>
      </w:r>
    </w:p>
    <w:p w14:paraId="7BD5F95B" w14:textId="6A1EC824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11. What is your current work status? </w:t>
      </w:r>
      <w:r w:rsidR="00F07FB3" w:rsidRPr="00F07FB3">
        <w:rPr>
          <w:rFonts w:eastAsia="Calibri"/>
          <w:color w:val="auto"/>
        </w:rPr>
        <w:t>Select all that apply.</w:t>
      </w:r>
    </w:p>
    <w:p w14:paraId="5ACC193C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On disability </w:t>
      </w:r>
    </w:p>
    <w:p w14:paraId="62F0F254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Student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</w:p>
    <w:p w14:paraId="508D710F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Homemaker</w:t>
      </w:r>
      <w:r w:rsidRPr="00247907">
        <w:rPr>
          <w:rFonts w:eastAsia="Calibri"/>
          <w:color w:val="auto"/>
        </w:rPr>
        <w:tab/>
      </w:r>
    </w:p>
    <w:p w14:paraId="5D371F8B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Retired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</w:p>
    <w:p w14:paraId="26C20232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Unemployed </w:t>
      </w:r>
    </w:p>
    <w:p w14:paraId="7BDB04D0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Working part-time  </w:t>
      </w:r>
    </w:p>
    <w:p w14:paraId="1C5498CD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40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Working full-time </w:t>
      </w:r>
    </w:p>
    <w:p w14:paraId="7476A00D" w14:textId="77777777" w:rsidR="00247907" w:rsidRPr="00247907" w:rsidRDefault="00247907" w:rsidP="00247907">
      <w:pPr>
        <w:tabs>
          <w:tab w:val="left" w:pos="360"/>
        </w:tabs>
        <w:spacing w:after="360"/>
        <w:ind w:left="274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11a. If you are on disability, for what condition do you receive disability compensation?</w:t>
      </w:r>
    </w:p>
    <w:p w14:paraId="05E6F9AE" w14:textId="77777777" w:rsidR="00247907" w:rsidRPr="00247907" w:rsidRDefault="00247907" w:rsidP="00247907">
      <w:pPr>
        <w:tabs>
          <w:tab w:val="left" w:pos="-1440"/>
        </w:tabs>
        <w:spacing w:after="48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ab/>
        <w:t>Please Specify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09052B81" w14:textId="77777777" w:rsidR="00247907" w:rsidRPr="00247907" w:rsidRDefault="00247907" w:rsidP="00247907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36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12. What is your current occupation? </w:t>
      </w:r>
    </w:p>
    <w:p w14:paraId="2662BC8C" w14:textId="77777777" w:rsidR="00247907" w:rsidRPr="00247907" w:rsidRDefault="00247907" w:rsidP="00247907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400"/>
        <w:ind w:left="72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>Current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34E801AE" w14:textId="77777777" w:rsidR="00247907" w:rsidRPr="00247907" w:rsidRDefault="00247907" w:rsidP="00247907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360"/>
        <w:ind w:left="274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12a. If you are currently not working, what was your most recent occupation?</w:t>
      </w:r>
    </w:p>
    <w:p w14:paraId="43953A3D" w14:textId="77777777" w:rsidR="00247907" w:rsidRPr="00247907" w:rsidRDefault="00247907" w:rsidP="00247907">
      <w:pPr>
        <w:tabs>
          <w:tab w:val="left" w:pos="72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48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ab/>
        <w:t>Most Recent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  <w:t xml:space="preserve">  </w:t>
      </w:r>
    </w:p>
    <w:p w14:paraId="4EE821AF" w14:textId="77777777" w:rsidR="00247907" w:rsidRDefault="00247907" w:rsidP="00247907">
      <w:pPr>
        <w:spacing w:after="120"/>
        <w:rPr>
          <w:rFonts w:eastAsia="Calibri"/>
          <w:color w:val="auto"/>
          <w:sz w:val="22"/>
          <w:szCs w:val="22"/>
        </w:rPr>
      </w:pPr>
    </w:p>
    <w:p w14:paraId="3A610327" w14:textId="77777777" w:rsidR="00247907" w:rsidRDefault="00247907" w:rsidP="00247907">
      <w:pPr>
        <w:spacing w:after="120"/>
        <w:rPr>
          <w:rFonts w:eastAsia="Calibri"/>
          <w:color w:val="auto"/>
          <w:sz w:val="22"/>
          <w:szCs w:val="22"/>
        </w:rPr>
      </w:pPr>
    </w:p>
    <w:p w14:paraId="36C2BB12" w14:textId="77777777" w:rsidR="00247907" w:rsidRDefault="00247907" w:rsidP="00247907">
      <w:pPr>
        <w:spacing w:after="120"/>
        <w:rPr>
          <w:rFonts w:eastAsia="Calibri"/>
          <w:color w:val="auto"/>
          <w:sz w:val="22"/>
          <w:szCs w:val="22"/>
        </w:rPr>
      </w:pPr>
    </w:p>
    <w:p w14:paraId="678F7B73" w14:textId="77777777" w:rsidR="00247907" w:rsidRDefault="00247907" w:rsidP="00247907">
      <w:pPr>
        <w:spacing w:after="120"/>
        <w:rPr>
          <w:rFonts w:eastAsia="Calibri"/>
          <w:color w:val="auto"/>
          <w:sz w:val="22"/>
          <w:szCs w:val="22"/>
        </w:rPr>
      </w:pPr>
    </w:p>
    <w:p w14:paraId="067FE9C9" w14:textId="77777777" w:rsidR="00247907" w:rsidRDefault="00247907" w:rsidP="00247907">
      <w:pPr>
        <w:spacing w:after="120"/>
        <w:rPr>
          <w:rFonts w:eastAsia="Calibri"/>
          <w:color w:val="auto"/>
          <w:sz w:val="22"/>
          <w:szCs w:val="22"/>
        </w:rPr>
      </w:pPr>
    </w:p>
    <w:p w14:paraId="1B618927" w14:textId="77777777" w:rsidR="0008745F" w:rsidRDefault="0008745F" w:rsidP="0008745F">
      <w:pPr>
        <w:jc w:val="center"/>
        <w:rPr>
          <w:rFonts w:eastAsia="Calibri"/>
          <w:color w:val="auto"/>
        </w:rPr>
      </w:pPr>
      <w:r w:rsidRPr="00F05DEE">
        <w:rPr>
          <w:rFonts w:eastAsia="Calibri"/>
          <w:color w:val="auto"/>
        </w:rPr>
        <w:lastRenderedPageBreak/>
        <w:t xml:space="preserve">For each symptom </w:t>
      </w:r>
      <w:r>
        <w:rPr>
          <w:rFonts w:eastAsia="Calibri"/>
          <w:color w:val="auto"/>
        </w:rPr>
        <w:t xml:space="preserve">below, </w:t>
      </w:r>
      <w:r w:rsidRPr="00F05DEE">
        <w:rPr>
          <w:rFonts w:eastAsia="Calibri"/>
          <w:color w:val="auto"/>
        </w:rPr>
        <w:t xml:space="preserve">please circle </w:t>
      </w:r>
      <w:r w:rsidRPr="0008745F">
        <w:rPr>
          <w:rFonts w:eastAsia="Calibri"/>
          <w:b/>
          <w:color w:val="auto"/>
          <w:u w:val="single"/>
        </w:rPr>
        <w:t>one</w:t>
      </w:r>
      <w:r w:rsidRPr="00F05DEE">
        <w:rPr>
          <w:rFonts w:eastAsia="Calibri"/>
          <w:b/>
          <w:color w:val="auto"/>
        </w:rPr>
        <w:t xml:space="preserve"> number for frequency</w:t>
      </w:r>
    </w:p>
    <w:p w14:paraId="2A698557" w14:textId="7D009BAF" w:rsidR="0008745F" w:rsidRDefault="0008745F" w:rsidP="0008745F">
      <w:pPr>
        <w:jc w:val="center"/>
        <w:rPr>
          <w:rFonts w:eastAsia="Calibri"/>
          <w:color w:val="auto"/>
        </w:rPr>
      </w:pPr>
      <w:r w:rsidRPr="00F05DEE">
        <w:rPr>
          <w:rFonts w:eastAsia="Calibri"/>
          <w:color w:val="auto"/>
        </w:rPr>
        <w:t xml:space="preserve">and </w:t>
      </w:r>
      <w:r w:rsidRPr="0008745F">
        <w:rPr>
          <w:rFonts w:eastAsia="Calibri"/>
          <w:b/>
          <w:color w:val="auto"/>
          <w:u w:val="single"/>
        </w:rPr>
        <w:t>one</w:t>
      </w:r>
      <w:r w:rsidRPr="00F05DEE">
        <w:rPr>
          <w:rFonts w:eastAsia="Calibri"/>
          <w:b/>
          <w:color w:val="auto"/>
        </w:rPr>
        <w:t xml:space="preserve"> number for severity</w:t>
      </w:r>
      <w:r w:rsidRPr="00F05DEE">
        <w:rPr>
          <w:rFonts w:eastAsia="Calibri"/>
          <w:color w:val="auto"/>
        </w:rPr>
        <w:t>:</w:t>
      </w:r>
    </w:p>
    <w:p w14:paraId="1E6A7001" w14:textId="77777777" w:rsidR="0008745F" w:rsidRDefault="0008745F" w:rsidP="0008745F">
      <w:pPr>
        <w:jc w:val="center"/>
        <w:rPr>
          <w:rFonts w:eastAsia="Calibri"/>
          <w:color w:val="auto"/>
        </w:rPr>
      </w:pPr>
    </w:p>
    <w:p w14:paraId="2D2D1FEA" w14:textId="77777777" w:rsidR="0008745F" w:rsidRPr="00F05DEE" w:rsidRDefault="0008745F" w:rsidP="0008745F">
      <w:pPr>
        <w:jc w:val="center"/>
        <w:rPr>
          <w:rFonts w:eastAsia="Calibri"/>
          <w:color w:val="auto"/>
        </w:rPr>
      </w:pPr>
      <w:r w:rsidRPr="00F05DEE">
        <w:rPr>
          <w:rFonts w:eastAsia="Calibri"/>
          <w:color w:val="auto"/>
        </w:rPr>
        <w:t>Please complete the chart from left to right.</w:t>
      </w:r>
    </w:p>
    <w:p w14:paraId="372E2E86" w14:textId="77777777" w:rsidR="0008745F" w:rsidRPr="00F05DEE" w:rsidRDefault="0008745F" w:rsidP="0008745F">
      <w:pPr>
        <w:rPr>
          <w:rFonts w:eastAsia="Calibri"/>
          <w:color w:val="auto"/>
        </w:rPr>
      </w:pPr>
    </w:p>
    <w:tbl>
      <w:tblPr>
        <w:tblStyle w:val="TableGrid"/>
        <w:tblW w:w="0" w:type="auto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4675"/>
        <w:gridCol w:w="4675"/>
      </w:tblGrid>
      <w:tr w:rsidR="0008745F" w:rsidRPr="00F05DEE" w14:paraId="3BF3B0EA" w14:textId="77777777" w:rsidTr="00987543">
        <w:tc>
          <w:tcPr>
            <w:tcW w:w="4855" w:type="dxa"/>
          </w:tcPr>
          <w:p w14:paraId="01BB8E58" w14:textId="77777777" w:rsidR="0008745F" w:rsidRDefault="0008745F" w:rsidP="00987543">
            <w:pPr>
              <w:jc w:val="center"/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</w:pPr>
            <w:r w:rsidRPr="00F05DEE"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  <w:t>Frequency:</w:t>
            </w:r>
          </w:p>
          <w:p w14:paraId="13507A46" w14:textId="77777777" w:rsidR="0008745F" w:rsidRPr="00F05DEE" w:rsidRDefault="0008745F" w:rsidP="00987543">
            <w:pPr>
              <w:jc w:val="center"/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</w:pPr>
          </w:p>
          <w:p w14:paraId="116F7AAB" w14:textId="77777777" w:rsidR="0008745F" w:rsidRDefault="0008745F" w:rsidP="00987543">
            <w:pPr>
              <w:jc w:val="center"/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 xml:space="preserve">Throughout the </w:t>
            </w: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  <w:u w:val="single"/>
              </w:rPr>
              <w:t>past 6 months</w:t>
            </w:r>
            <w:r>
              <w:rPr>
                <w:rFonts w:ascii="Times New Roman" w:eastAsia="Calibri" w:hAnsi="Times New Roman"/>
                <w:color w:val="auto"/>
                <w:sz w:val="24"/>
                <w:szCs w:val="24"/>
              </w:rPr>
              <w:t>,</w:t>
            </w:r>
          </w:p>
          <w:p w14:paraId="7CC1B52E" w14:textId="77777777" w:rsidR="0008745F" w:rsidRDefault="0008745F" w:rsidP="00987543">
            <w:pPr>
              <w:jc w:val="center"/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 xml:space="preserve">how </w:t>
            </w: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  <w:u w:val="single"/>
              </w:rPr>
              <w:t>often</w:t>
            </w: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 xml:space="preserve"> have you had this symptom?</w:t>
            </w:r>
          </w:p>
          <w:p w14:paraId="2E50955B" w14:textId="77777777" w:rsidR="0008745F" w:rsidRPr="00F05DEE" w:rsidRDefault="0008745F" w:rsidP="00987543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</w:p>
          <w:p w14:paraId="647E9069" w14:textId="77777777" w:rsidR="0008745F" w:rsidRPr="00F05DEE" w:rsidRDefault="0008745F" w:rsidP="00987543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>For each symptom listed below, circle a number from:</w:t>
            </w:r>
          </w:p>
          <w:p w14:paraId="6676E981" w14:textId="77777777" w:rsidR="0008745F" w:rsidRPr="00F05DEE" w:rsidRDefault="0008745F" w:rsidP="00987543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0 = none of the time</w:t>
            </w:r>
          </w:p>
          <w:p w14:paraId="7AE8E023" w14:textId="77777777" w:rsidR="0008745F" w:rsidRPr="00F05DEE" w:rsidRDefault="0008745F" w:rsidP="00987543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1 = a little of the time</w:t>
            </w:r>
          </w:p>
          <w:p w14:paraId="52EB9C98" w14:textId="77777777" w:rsidR="0008745F" w:rsidRPr="00F05DEE" w:rsidRDefault="0008745F" w:rsidP="00987543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2 = about half the time</w:t>
            </w:r>
          </w:p>
          <w:p w14:paraId="33E3530E" w14:textId="77777777" w:rsidR="0008745F" w:rsidRPr="00F05DEE" w:rsidRDefault="0008745F" w:rsidP="00987543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3 = most of the time</w:t>
            </w:r>
          </w:p>
          <w:p w14:paraId="32F5FFC7" w14:textId="77777777" w:rsidR="0008745F" w:rsidRPr="00F05DEE" w:rsidRDefault="0008745F" w:rsidP="00987543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4 = all of the time</w:t>
            </w:r>
          </w:p>
        </w:tc>
        <w:tc>
          <w:tcPr>
            <w:tcW w:w="4855" w:type="dxa"/>
          </w:tcPr>
          <w:p w14:paraId="226237E8" w14:textId="77777777" w:rsidR="0008745F" w:rsidRDefault="0008745F" w:rsidP="00987543">
            <w:pPr>
              <w:jc w:val="center"/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</w:pPr>
            <w:r w:rsidRPr="00F05DEE"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  <w:t>Severity:</w:t>
            </w:r>
          </w:p>
          <w:p w14:paraId="2D07851E" w14:textId="77777777" w:rsidR="0008745F" w:rsidRPr="00F05DEE" w:rsidRDefault="0008745F" w:rsidP="00987543">
            <w:pPr>
              <w:jc w:val="center"/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</w:pPr>
          </w:p>
          <w:p w14:paraId="148A8E77" w14:textId="77777777" w:rsidR="0008745F" w:rsidRDefault="0008745F" w:rsidP="00987543">
            <w:pPr>
              <w:jc w:val="center"/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 xml:space="preserve">Throughout the </w:t>
            </w: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  <w:u w:val="single"/>
              </w:rPr>
              <w:t>past 6 months</w:t>
            </w:r>
            <w:r>
              <w:rPr>
                <w:rFonts w:ascii="Times New Roman" w:eastAsia="Calibri" w:hAnsi="Times New Roman"/>
                <w:color w:val="auto"/>
                <w:sz w:val="24"/>
                <w:szCs w:val="24"/>
              </w:rPr>
              <w:t>,</w:t>
            </w:r>
          </w:p>
          <w:p w14:paraId="22883869" w14:textId="77777777" w:rsidR="0008745F" w:rsidRDefault="0008745F" w:rsidP="00987543">
            <w:pPr>
              <w:jc w:val="center"/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 xml:space="preserve">how </w:t>
            </w: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  <w:u w:val="single"/>
              </w:rPr>
              <w:t>much</w:t>
            </w: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 xml:space="preserve"> has this symptom bothered you?</w:t>
            </w:r>
          </w:p>
          <w:p w14:paraId="5EE8CB11" w14:textId="77777777" w:rsidR="0008745F" w:rsidRPr="00F05DEE" w:rsidRDefault="0008745F" w:rsidP="00987543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</w:p>
          <w:p w14:paraId="23C32A7D" w14:textId="77777777" w:rsidR="0008745F" w:rsidRPr="00F05DEE" w:rsidRDefault="0008745F" w:rsidP="00987543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>For each symptom listed below, circle a number from:</w:t>
            </w:r>
          </w:p>
          <w:p w14:paraId="1141B2B0" w14:textId="77777777" w:rsidR="0008745F" w:rsidRPr="00F05DEE" w:rsidRDefault="0008745F" w:rsidP="00987543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0 = symptom not present</w:t>
            </w:r>
          </w:p>
          <w:p w14:paraId="2070C309" w14:textId="77777777" w:rsidR="0008745F" w:rsidRPr="00F05DEE" w:rsidRDefault="0008745F" w:rsidP="00987543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1 = mild</w:t>
            </w:r>
          </w:p>
          <w:p w14:paraId="20F6F37C" w14:textId="77777777" w:rsidR="0008745F" w:rsidRPr="00F05DEE" w:rsidRDefault="0008745F" w:rsidP="00987543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2 = moderate</w:t>
            </w:r>
          </w:p>
          <w:p w14:paraId="3CE78CE7" w14:textId="77777777" w:rsidR="0008745F" w:rsidRPr="00F05DEE" w:rsidRDefault="0008745F" w:rsidP="00987543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3 = severe</w:t>
            </w:r>
          </w:p>
          <w:p w14:paraId="1A153DE1" w14:textId="77777777" w:rsidR="0008745F" w:rsidRPr="00F05DEE" w:rsidRDefault="0008745F" w:rsidP="00987543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4 = very severe</w:t>
            </w:r>
          </w:p>
        </w:tc>
      </w:tr>
    </w:tbl>
    <w:p w14:paraId="39CFC5D7" w14:textId="77777777" w:rsidR="0008745F" w:rsidRDefault="0008745F" w:rsidP="0008745F">
      <w:pPr>
        <w:pStyle w:val="BodyText"/>
      </w:pPr>
    </w:p>
    <w:tbl>
      <w:tblPr>
        <w:tblW w:w="108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7290"/>
        <w:gridCol w:w="1710"/>
        <w:gridCol w:w="1802"/>
      </w:tblGrid>
      <w:tr w:rsidR="0008745F" w:rsidRPr="007E5671" w14:paraId="5A493E6B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E5989A" w14:textId="77777777" w:rsidR="0008745F" w:rsidRPr="007E5671" w:rsidRDefault="0008745F" w:rsidP="00987543">
            <w:pPr>
              <w:rPr>
                <w:rFonts w:eastAsia="Calibri"/>
                <w:b/>
              </w:rPr>
            </w:pPr>
            <w:r w:rsidRPr="007E5671">
              <w:rPr>
                <w:rFonts w:eastAsia="Calibri"/>
                <w:b/>
              </w:rPr>
              <w:t>Symptom</w:t>
            </w:r>
            <w:r w:rsidRPr="007E5671">
              <w:rPr>
                <w:rFonts w:eastAsia="Calibri"/>
                <w:b/>
              </w:rPr>
              <w:tab/>
            </w:r>
            <w:r w:rsidRPr="007E5671">
              <w:rPr>
                <w:rFonts w:eastAsia="Calibri"/>
                <w:b/>
              </w:rPr>
              <w:tab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C416E" w14:textId="77777777" w:rsidR="0008745F" w:rsidRPr="007E5671" w:rsidRDefault="0008745F" w:rsidP="00987543">
            <w:pPr>
              <w:jc w:val="center"/>
              <w:rPr>
                <w:rFonts w:eastAsia="Calibri"/>
                <w:b/>
              </w:rPr>
            </w:pPr>
            <w:r w:rsidRPr="007E5671">
              <w:rPr>
                <w:rFonts w:eastAsia="Calibri"/>
                <w:b/>
              </w:rPr>
              <w:t>Frequency: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711F8" w14:textId="77777777" w:rsidR="0008745F" w:rsidRPr="007E5671" w:rsidRDefault="0008745F" w:rsidP="00987543">
            <w:pPr>
              <w:jc w:val="center"/>
              <w:rPr>
                <w:rFonts w:eastAsia="Calibri"/>
                <w:b/>
              </w:rPr>
            </w:pPr>
            <w:r w:rsidRPr="007E5671">
              <w:rPr>
                <w:rFonts w:eastAsia="Calibri"/>
                <w:b/>
              </w:rPr>
              <w:t>Severity:</w:t>
            </w:r>
          </w:p>
        </w:tc>
      </w:tr>
      <w:tr w:rsidR="0008745F" w:rsidRPr="007E5671" w14:paraId="72892983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C7B4B" w14:textId="684EC520" w:rsidR="0008745F" w:rsidRPr="007E5671" w:rsidRDefault="00A701D0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13. Fatigue / Extreme tirednes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2BFB7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1B6A9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08745F" w:rsidRPr="007E5671" w14:paraId="5E754AA2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88AB" w14:textId="57AD94F7" w:rsidR="0008745F" w:rsidRPr="007E5671" w:rsidRDefault="00A701D0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14. Dead, heavy feeling after starting to exerci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9C830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19887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08745F" w:rsidRPr="007E5671" w14:paraId="666DC449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0FA7" w14:textId="5CDF3C93" w:rsidR="0008745F" w:rsidRPr="007E5671" w:rsidRDefault="00A701D0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15. Next-day soreness or fatigue after non-strenuous, everyday activit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E5B99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CE5EE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08745F" w:rsidRPr="007E5671" w14:paraId="199F8F5D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02C8" w14:textId="00EFC57C" w:rsidR="0008745F" w:rsidRPr="007E5671" w:rsidRDefault="00A701D0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16. Mentally tired after the slightest eff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77977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B96A9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08745F" w:rsidRPr="007E5671" w14:paraId="4D5B496A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9E95" w14:textId="331006ED" w:rsidR="0008745F" w:rsidRPr="007E5671" w:rsidRDefault="00A701D0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17. Minimum exercise makes you physically tir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F6BA9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1E858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08745F" w:rsidRPr="007E5671" w14:paraId="28CE285E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525B" w14:textId="09E279E1" w:rsidR="0008745F" w:rsidRPr="007E5671" w:rsidRDefault="00A701D0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18. Physically drained or sick after mild activ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047A5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975EE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08745F" w:rsidRPr="007E5671" w14:paraId="7AD2563F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7020" w14:textId="2058A913" w:rsidR="0008745F" w:rsidRPr="007E5671" w:rsidRDefault="00A701D0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19. Feeling unrefreshed after you wake up in the mor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D242A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11D00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08745F" w:rsidRPr="007E5671" w14:paraId="7D3DDEE2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B980" w14:textId="1ECA4621" w:rsidR="0008745F" w:rsidRPr="007E5671" w:rsidRDefault="00A701D0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20. Needing to nap dai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06534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73F8C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08745F" w:rsidRPr="007E5671" w14:paraId="4BF7551D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7C36" w14:textId="09267E00" w:rsidR="0008745F" w:rsidRPr="007E5671" w:rsidRDefault="00A701D0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21. Problems falling aslee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6040E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637CB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08745F" w:rsidRPr="007E5671" w14:paraId="2612E644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28BA" w14:textId="61309F40" w:rsidR="0008745F" w:rsidRPr="007E5671" w:rsidRDefault="00A701D0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22. Problems staying aslee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C56B1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68616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08745F" w:rsidRPr="007E5671" w14:paraId="049CE75F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8843D" w14:textId="583AE97D" w:rsidR="0008745F" w:rsidRPr="007E5671" w:rsidRDefault="00A701D0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23. Waking up early in the morning (e.g., 3:00am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5E137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DD8A5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08745F" w:rsidRPr="007E5671" w14:paraId="1BEF87A6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C82F" w14:textId="61862595" w:rsidR="0008745F" w:rsidRPr="007E5671" w:rsidRDefault="00A701D0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24. Sleeping all day and staying awake all nigh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06E0B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A73F6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08745F" w:rsidRPr="007E5671" w14:paraId="6A37FBA9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B8B4" w14:textId="4FE6723D" w:rsidR="0008745F" w:rsidRPr="007E5671" w:rsidRDefault="00A701D0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25. Pain or aching in your muscl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1C396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8FE14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08745F" w:rsidRPr="007E5671" w14:paraId="265BAEB6" w14:textId="77777777" w:rsidTr="00A701D0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BBF9" w14:textId="77777777" w:rsidR="00A701D0" w:rsidRDefault="00A701D0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26. Pain, stiffness, or tenderness in more than one joint,</w:t>
            </w:r>
          </w:p>
          <w:p w14:paraId="00BE7DA8" w14:textId="4ABB8B24" w:rsidR="0008745F" w:rsidRPr="007E5671" w:rsidRDefault="00A701D0" w:rsidP="00987543">
            <w:pPr>
              <w:ind w:left="420"/>
              <w:rPr>
                <w:rFonts w:eastAsia="Calibri"/>
              </w:rPr>
            </w:pPr>
            <w:r>
              <w:rPr>
                <w:rFonts w:eastAsia="Calibri"/>
              </w:rPr>
              <w:t>without swelling or redn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741CB" w14:textId="77777777" w:rsidR="0008745F" w:rsidRPr="007E5671" w:rsidRDefault="0008745F" w:rsidP="00A701D0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3BF39" w14:textId="77777777" w:rsidR="0008745F" w:rsidRPr="007E5671" w:rsidRDefault="0008745F" w:rsidP="00A701D0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08745F" w:rsidRPr="007E5671" w14:paraId="20C4A92D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3268" w14:textId="46A25197" w:rsidR="0008745F" w:rsidRDefault="00A701D0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27. Eye 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C770B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FA61E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08745F" w:rsidRPr="007E5671" w14:paraId="03DBA965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DE18" w14:textId="1F3D87A2" w:rsidR="0008745F" w:rsidRDefault="00A701D0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28. Chest 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701C7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C1EEF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08745F" w:rsidRPr="007E5671" w14:paraId="035F6F42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E30C1" w14:textId="3E3D80A7" w:rsidR="0008745F" w:rsidRDefault="00A701D0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29. Bloat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12445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941D5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08745F" w:rsidRPr="007E5671" w14:paraId="660D487E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BF982" w14:textId="45793BC4" w:rsidR="0008745F" w:rsidRDefault="00A701D0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30. Abdomen / Stomach pa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DFFBD2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CC6A0D" w14:textId="77777777" w:rsidR="0008745F" w:rsidRPr="007E5671" w:rsidRDefault="0008745F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</w:tbl>
    <w:p w14:paraId="743872EC" w14:textId="77777777" w:rsidR="00247907" w:rsidRDefault="00247907" w:rsidP="00247907">
      <w:pPr>
        <w:spacing w:after="120"/>
        <w:rPr>
          <w:rFonts w:eastAsia="Calibri"/>
          <w:color w:val="auto"/>
          <w:sz w:val="22"/>
          <w:szCs w:val="22"/>
        </w:rPr>
      </w:pPr>
    </w:p>
    <w:p w14:paraId="349DBCB3" w14:textId="77777777" w:rsidR="00247907" w:rsidRDefault="00247907" w:rsidP="00247907">
      <w:pPr>
        <w:spacing w:after="120"/>
        <w:rPr>
          <w:rFonts w:eastAsia="Calibri"/>
          <w:color w:val="auto"/>
          <w:sz w:val="22"/>
          <w:szCs w:val="22"/>
        </w:rPr>
      </w:pPr>
    </w:p>
    <w:p w14:paraId="319941AA" w14:textId="77777777" w:rsidR="00987543" w:rsidRDefault="00987543" w:rsidP="00987543">
      <w:pPr>
        <w:jc w:val="center"/>
        <w:rPr>
          <w:rFonts w:eastAsia="Calibri"/>
          <w:color w:val="auto"/>
        </w:rPr>
      </w:pPr>
      <w:r w:rsidRPr="00F05DEE">
        <w:rPr>
          <w:rFonts w:eastAsia="Calibri"/>
          <w:color w:val="auto"/>
        </w:rPr>
        <w:lastRenderedPageBreak/>
        <w:t xml:space="preserve">For each symptom </w:t>
      </w:r>
      <w:r>
        <w:rPr>
          <w:rFonts w:eastAsia="Calibri"/>
          <w:color w:val="auto"/>
        </w:rPr>
        <w:t xml:space="preserve">below, </w:t>
      </w:r>
      <w:r w:rsidRPr="00F05DEE">
        <w:rPr>
          <w:rFonts w:eastAsia="Calibri"/>
          <w:color w:val="auto"/>
        </w:rPr>
        <w:t xml:space="preserve">please circle </w:t>
      </w:r>
      <w:r w:rsidRPr="0008745F">
        <w:rPr>
          <w:rFonts w:eastAsia="Calibri"/>
          <w:b/>
          <w:color w:val="auto"/>
          <w:u w:val="single"/>
        </w:rPr>
        <w:t>one</w:t>
      </w:r>
      <w:r w:rsidRPr="00F05DEE">
        <w:rPr>
          <w:rFonts w:eastAsia="Calibri"/>
          <w:b/>
          <w:color w:val="auto"/>
        </w:rPr>
        <w:t xml:space="preserve"> number for frequency</w:t>
      </w:r>
    </w:p>
    <w:p w14:paraId="3E25EA15" w14:textId="5F3E5E3B" w:rsidR="00987543" w:rsidRDefault="00987543" w:rsidP="00A70F0A">
      <w:pPr>
        <w:jc w:val="center"/>
        <w:rPr>
          <w:rFonts w:eastAsia="Calibri"/>
          <w:color w:val="auto"/>
        </w:rPr>
      </w:pPr>
      <w:r w:rsidRPr="00F05DEE">
        <w:rPr>
          <w:rFonts w:eastAsia="Calibri"/>
          <w:color w:val="auto"/>
        </w:rPr>
        <w:t xml:space="preserve">and </w:t>
      </w:r>
      <w:r w:rsidRPr="0008745F">
        <w:rPr>
          <w:rFonts w:eastAsia="Calibri"/>
          <w:b/>
          <w:color w:val="auto"/>
          <w:u w:val="single"/>
        </w:rPr>
        <w:t>one</w:t>
      </w:r>
      <w:r w:rsidRPr="00F05DEE">
        <w:rPr>
          <w:rFonts w:eastAsia="Calibri"/>
          <w:b/>
          <w:color w:val="auto"/>
        </w:rPr>
        <w:t xml:space="preserve"> number for severity</w:t>
      </w:r>
      <w:r w:rsidRPr="00F05DEE">
        <w:rPr>
          <w:rFonts w:eastAsia="Calibri"/>
          <w:color w:val="auto"/>
        </w:rPr>
        <w:t>:</w:t>
      </w:r>
    </w:p>
    <w:p w14:paraId="2D88FEB3" w14:textId="77777777" w:rsidR="00987543" w:rsidRPr="00F05DEE" w:rsidRDefault="00987543" w:rsidP="00987543">
      <w:pPr>
        <w:rPr>
          <w:rFonts w:eastAsia="Calibri"/>
          <w:color w:val="auto"/>
        </w:rPr>
      </w:pPr>
    </w:p>
    <w:tbl>
      <w:tblPr>
        <w:tblStyle w:val="TableGrid"/>
        <w:tblW w:w="0" w:type="auto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4675"/>
        <w:gridCol w:w="4675"/>
      </w:tblGrid>
      <w:tr w:rsidR="00987543" w:rsidRPr="00F05DEE" w14:paraId="1053104C" w14:textId="77777777" w:rsidTr="00987543">
        <w:tc>
          <w:tcPr>
            <w:tcW w:w="4855" w:type="dxa"/>
          </w:tcPr>
          <w:p w14:paraId="7B9FF15D" w14:textId="77777777" w:rsidR="00987543" w:rsidRDefault="00987543" w:rsidP="00987543">
            <w:pPr>
              <w:jc w:val="center"/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</w:pPr>
            <w:r w:rsidRPr="00F05DEE"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  <w:t>Frequency:</w:t>
            </w:r>
          </w:p>
          <w:p w14:paraId="41FB82E8" w14:textId="77777777" w:rsidR="00987543" w:rsidRPr="00F05DEE" w:rsidRDefault="00987543" w:rsidP="00987543">
            <w:pPr>
              <w:jc w:val="center"/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</w:pPr>
          </w:p>
          <w:p w14:paraId="68D9DD83" w14:textId="77777777" w:rsidR="00987543" w:rsidRDefault="00987543" w:rsidP="00987543">
            <w:pPr>
              <w:jc w:val="center"/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 xml:space="preserve">Throughout the </w:t>
            </w: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  <w:u w:val="single"/>
              </w:rPr>
              <w:t>past 6 months</w:t>
            </w:r>
            <w:r>
              <w:rPr>
                <w:rFonts w:ascii="Times New Roman" w:eastAsia="Calibri" w:hAnsi="Times New Roman"/>
                <w:color w:val="auto"/>
                <w:sz w:val="24"/>
                <w:szCs w:val="24"/>
              </w:rPr>
              <w:t>,</w:t>
            </w:r>
          </w:p>
          <w:p w14:paraId="0913E5A0" w14:textId="77777777" w:rsidR="00987543" w:rsidRDefault="00987543" w:rsidP="00987543">
            <w:pPr>
              <w:jc w:val="center"/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 xml:space="preserve">how </w:t>
            </w: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  <w:u w:val="single"/>
              </w:rPr>
              <w:t>often</w:t>
            </w: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 xml:space="preserve"> have you had this symptom?</w:t>
            </w:r>
          </w:p>
          <w:p w14:paraId="5B5CE857" w14:textId="77777777" w:rsidR="00987543" w:rsidRPr="00F05DEE" w:rsidRDefault="00987543" w:rsidP="00987543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</w:p>
          <w:p w14:paraId="164A3ACF" w14:textId="77777777" w:rsidR="00987543" w:rsidRPr="00F05DEE" w:rsidRDefault="00987543" w:rsidP="00987543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>For each symptom listed below, circle a number from:</w:t>
            </w:r>
          </w:p>
          <w:p w14:paraId="38BECB93" w14:textId="77777777" w:rsidR="00987543" w:rsidRPr="00F05DEE" w:rsidRDefault="00987543" w:rsidP="00987543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0 = none of the time</w:t>
            </w:r>
          </w:p>
          <w:p w14:paraId="0A949EF9" w14:textId="77777777" w:rsidR="00987543" w:rsidRPr="00F05DEE" w:rsidRDefault="00987543" w:rsidP="00987543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1 = a little of the time</w:t>
            </w:r>
          </w:p>
          <w:p w14:paraId="02A35E66" w14:textId="77777777" w:rsidR="00987543" w:rsidRPr="00F05DEE" w:rsidRDefault="00987543" w:rsidP="00987543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2 = about half the time</w:t>
            </w:r>
          </w:p>
          <w:p w14:paraId="50691B69" w14:textId="77777777" w:rsidR="00987543" w:rsidRPr="00F05DEE" w:rsidRDefault="00987543" w:rsidP="00987543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3 = most of the time</w:t>
            </w:r>
          </w:p>
          <w:p w14:paraId="6B4D795D" w14:textId="77777777" w:rsidR="00987543" w:rsidRPr="00F05DEE" w:rsidRDefault="00987543" w:rsidP="00987543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4 = all of the time</w:t>
            </w:r>
          </w:p>
        </w:tc>
        <w:tc>
          <w:tcPr>
            <w:tcW w:w="4855" w:type="dxa"/>
          </w:tcPr>
          <w:p w14:paraId="1635DD0C" w14:textId="77777777" w:rsidR="00987543" w:rsidRDefault="00987543" w:rsidP="00987543">
            <w:pPr>
              <w:jc w:val="center"/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</w:pPr>
            <w:r w:rsidRPr="00F05DEE"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  <w:t>Severity:</w:t>
            </w:r>
          </w:p>
          <w:p w14:paraId="2B6DDD5E" w14:textId="77777777" w:rsidR="00987543" w:rsidRPr="00F05DEE" w:rsidRDefault="00987543" w:rsidP="00987543">
            <w:pPr>
              <w:jc w:val="center"/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</w:pPr>
          </w:p>
          <w:p w14:paraId="30D227FB" w14:textId="77777777" w:rsidR="00987543" w:rsidRDefault="00987543" w:rsidP="00987543">
            <w:pPr>
              <w:jc w:val="center"/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 xml:space="preserve">Throughout the </w:t>
            </w: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  <w:u w:val="single"/>
              </w:rPr>
              <w:t>past 6 months</w:t>
            </w:r>
            <w:r>
              <w:rPr>
                <w:rFonts w:ascii="Times New Roman" w:eastAsia="Calibri" w:hAnsi="Times New Roman"/>
                <w:color w:val="auto"/>
                <w:sz w:val="24"/>
                <w:szCs w:val="24"/>
              </w:rPr>
              <w:t>,</w:t>
            </w:r>
          </w:p>
          <w:p w14:paraId="095490F1" w14:textId="77777777" w:rsidR="00987543" w:rsidRDefault="00987543" w:rsidP="00987543">
            <w:pPr>
              <w:jc w:val="center"/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 xml:space="preserve">how </w:t>
            </w: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  <w:u w:val="single"/>
              </w:rPr>
              <w:t>much</w:t>
            </w: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 xml:space="preserve"> has this symptom bothered you?</w:t>
            </w:r>
          </w:p>
          <w:p w14:paraId="0C492F57" w14:textId="77777777" w:rsidR="00987543" w:rsidRPr="00F05DEE" w:rsidRDefault="00987543" w:rsidP="00987543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</w:p>
          <w:p w14:paraId="6EA9E283" w14:textId="77777777" w:rsidR="00987543" w:rsidRPr="00F05DEE" w:rsidRDefault="00987543" w:rsidP="00987543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>For each symptom listed below, circle a number from:</w:t>
            </w:r>
          </w:p>
          <w:p w14:paraId="0663A77E" w14:textId="77777777" w:rsidR="00987543" w:rsidRPr="00F05DEE" w:rsidRDefault="00987543" w:rsidP="00987543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0 = symptom not present</w:t>
            </w:r>
          </w:p>
          <w:p w14:paraId="381D2F77" w14:textId="77777777" w:rsidR="00987543" w:rsidRPr="00F05DEE" w:rsidRDefault="00987543" w:rsidP="00987543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1 = mild</w:t>
            </w:r>
          </w:p>
          <w:p w14:paraId="52B2C5E4" w14:textId="77777777" w:rsidR="00987543" w:rsidRPr="00F05DEE" w:rsidRDefault="00987543" w:rsidP="00987543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2 = moderate</w:t>
            </w:r>
          </w:p>
          <w:p w14:paraId="2F5E979E" w14:textId="77777777" w:rsidR="00987543" w:rsidRPr="00F05DEE" w:rsidRDefault="00987543" w:rsidP="00987543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3 = severe</w:t>
            </w:r>
          </w:p>
          <w:p w14:paraId="5AEB4F6E" w14:textId="77777777" w:rsidR="00987543" w:rsidRPr="00F05DEE" w:rsidRDefault="00987543" w:rsidP="00987543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4 = very severe</w:t>
            </w:r>
          </w:p>
        </w:tc>
      </w:tr>
    </w:tbl>
    <w:p w14:paraId="5DA4E536" w14:textId="77777777" w:rsidR="00987543" w:rsidRDefault="00987543" w:rsidP="00987543">
      <w:pPr>
        <w:pStyle w:val="BodyText"/>
      </w:pPr>
    </w:p>
    <w:tbl>
      <w:tblPr>
        <w:tblW w:w="108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7290"/>
        <w:gridCol w:w="1710"/>
        <w:gridCol w:w="1802"/>
      </w:tblGrid>
      <w:tr w:rsidR="00987543" w:rsidRPr="007E5671" w14:paraId="44F9C96F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A2BE6" w14:textId="77777777" w:rsidR="00987543" w:rsidRPr="007E5671" w:rsidRDefault="00987543" w:rsidP="00987543">
            <w:pPr>
              <w:rPr>
                <w:rFonts w:eastAsia="Calibri"/>
                <w:b/>
              </w:rPr>
            </w:pPr>
            <w:r w:rsidRPr="007E5671">
              <w:rPr>
                <w:rFonts w:eastAsia="Calibri"/>
                <w:b/>
              </w:rPr>
              <w:t>Symptom</w:t>
            </w:r>
            <w:r w:rsidRPr="007E5671">
              <w:rPr>
                <w:rFonts w:eastAsia="Calibri"/>
                <w:b/>
              </w:rPr>
              <w:tab/>
            </w:r>
            <w:r w:rsidRPr="007E5671">
              <w:rPr>
                <w:rFonts w:eastAsia="Calibri"/>
                <w:b/>
              </w:rPr>
              <w:tab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2E3E2" w14:textId="77777777" w:rsidR="00987543" w:rsidRPr="007E5671" w:rsidRDefault="00987543" w:rsidP="00987543">
            <w:pPr>
              <w:jc w:val="center"/>
              <w:rPr>
                <w:rFonts w:eastAsia="Calibri"/>
                <w:b/>
              </w:rPr>
            </w:pPr>
            <w:r w:rsidRPr="007E5671">
              <w:rPr>
                <w:rFonts w:eastAsia="Calibri"/>
                <w:b/>
              </w:rPr>
              <w:t>Frequency: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D19F6" w14:textId="77777777" w:rsidR="00987543" w:rsidRPr="007E5671" w:rsidRDefault="00987543" w:rsidP="00987543">
            <w:pPr>
              <w:jc w:val="center"/>
              <w:rPr>
                <w:rFonts w:eastAsia="Calibri"/>
                <w:b/>
              </w:rPr>
            </w:pPr>
            <w:r w:rsidRPr="007E5671">
              <w:rPr>
                <w:rFonts w:eastAsia="Calibri"/>
                <w:b/>
              </w:rPr>
              <w:t>Severity:</w:t>
            </w:r>
          </w:p>
        </w:tc>
      </w:tr>
      <w:tr w:rsidR="00987543" w:rsidRPr="007E5671" w14:paraId="154E3851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B183B6" w14:textId="012E6A85" w:rsidR="00987543" w:rsidRPr="007E5671" w:rsidRDefault="00987543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31. Headach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6B588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F0922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987543" w:rsidRPr="007E5671" w14:paraId="7770B33C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4288" w14:textId="62D57BEE" w:rsidR="00987543" w:rsidRPr="007E5671" w:rsidRDefault="00987543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32. Muscle twitch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C43B4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E4A99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987543" w:rsidRPr="007E5671" w14:paraId="4D8DB319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F4F7" w14:textId="6285A593" w:rsidR="00987543" w:rsidRPr="007E5671" w:rsidRDefault="00987543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33. Muscle weakn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A7E6C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0D525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987543" w:rsidRPr="007E5671" w14:paraId="0802C905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AAEF" w14:textId="5E972724" w:rsidR="00987543" w:rsidRPr="007E5671" w:rsidRDefault="00987543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34. Sensitivity to noi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67F64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2271A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987543" w:rsidRPr="007E5671" w14:paraId="1DA64B56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7D9C" w14:textId="5F1823CC" w:rsidR="00987543" w:rsidRPr="007E5671" w:rsidRDefault="00987543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35. </w:t>
            </w:r>
            <w:r w:rsidR="00A70F0A">
              <w:rPr>
                <w:rFonts w:eastAsia="Calibri"/>
              </w:rPr>
              <w:t>Sensitivity to bright ligh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DBDBC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4BD13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987543" w:rsidRPr="007E5671" w14:paraId="3F366901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D605" w14:textId="47FEEFE4" w:rsidR="00987543" w:rsidRPr="007E5671" w:rsidRDefault="00A70F0A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36. Problems remembering thing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34500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AD9E8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987543" w:rsidRPr="007E5671" w14:paraId="00A83133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2F65" w14:textId="2C4A0000" w:rsidR="00987543" w:rsidRPr="007E5671" w:rsidRDefault="00A70F0A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37. Difficulty paying attention for a long period of ti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1FBFA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C67D5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987543" w:rsidRPr="007E5671" w14:paraId="04711EAE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1B56" w14:textId="042439A2" w:rsidR="00987543" w:rsidRPr="007E5671" w:rsidRDefault="00A70F0A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38. Difficulty finding the right word to say, or expressing though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999B8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B073B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987543" w:rsidRPr="007E5671" w14:paraId="519A7618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AE30" w14:textId="1CEE06EE" w:rsidR="00987543" w:rsidRPr="007E5671" w:rsidRDefault="00A70F0A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39. Difficulty understanding thing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12B06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C58E1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987543" w:rsidRPr="007E5671" w14:paraId="0DFE7097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6610" w14:textId="47F2BF45" w:rsidR="00987543" w:rsidRPr="007E5671" w:rsidRDefault="00A70F0A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40. Only able to focus on one thing at a ti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54A82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816C6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987543" w:rsidRPr="007E5671" w14:paraId="266DA6F1" w14:textId="77777777" w:rsidTr="00F07FB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320F58" w14:textId="1D8A8F3B" w:rsidR="00987543" w:rsidRPr="007E5671" w:rsidRDefault="00A70F0A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41. Unable to focus vi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838F8B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26829C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987543" w:rsidRPr="007E5671" w14:paraId="104751FC" w14:textId="77777777" w:rsidTr="00F07FB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AA2039" w14:textId="754528A2" w:rsidR="00987543" w:rsidRPr="007E5671" w:rsidRDefault="00A70F0A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42. Unable to focus atten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A31F26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EEB29E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987543" w:rsidRPr="007E5671" w14:paraId="5DF2B0C0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EA52" w14:textId="7F4C2CDA" w:rsidR="00987543" w:rsidRPr="007E5671" w:rsidRDefault="00A70F0A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43. Loss of depth percep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A00FD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4C266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987543" w:rsidRPr="007E5671" w14:paraId="3CB0A337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6AB3" w14:textId="75EF54F5" w:rsidR="00987543" w:rsidRPr="007E5671" w:rsidRDefault="00A70F0A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44. Slowness of though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B39CF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57970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987543" w:rsidRPr="007E5671" w14:paraId="1FDA927A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538A" w14:textId="56141954" w:rsidR="00987543" w:rsidRDefault="00A70F0A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45. Absent-mindedness or forgetfuln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BB7D0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788DF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987543" w:rsidRPr="007E5671" w14:paraId="787F00C9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2664" w14:textId="3E32C8AB" w:rsidR="00987543" w:rsidRDefault="00A70F0A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46. Bladder proble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79C86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CA47B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987543" w:rsidRPr="007E5671" w14:paraId="680A2AC8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13D5" w14:textId="4F748F29" w:rsidR="00987543" w:rsidRDefault="00A70F0A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47. Irritable bowel proble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BB31D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3261F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987543" w:rsidRPr="007E5671" w14:paraId="38B2645C" w14:textId="77777777" w:rsidTr="00A70F0A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2B59" w14:textId="4C4A0810" w:rsidR="00987543" w:rsidRDefault="00A70F0A" w:rsidP="00987543">
            <w:pPr>
              <w:rPr>
                <w:rFonts w:eastAsia="Calibri"/>
              </w:rPr>
            </w:pPr>
            <w:r>
              <w:rPr>
                <w:rFonts w:eastAsia="Calibri"/>
              </w:rPr>
              <w:t>48. Nause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3ED5E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6088A" w14:textId="77777777" w:rsidR="00987543" w:rsidRPr="007E5671" w:rsidRDefault="00987543" w:rsidP="00987543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68FAF3FE" w14:textId="77777777" w:rsidTr="0098754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16919" w14:textId="5860810D" w:rsidR="00A70F0A" w:rsidRDefault="00A70F0A" w:rsidP="00A70F0A">
            <w:pPr>
              <w:rPr>
                <w:rFonts w:eastAsia="Calibri"/>
              </w:rPr>
            </w:pPr>
            <w:r>
              <w:rPr>
                <w:rFonts w:eastAsia="Calibri"/>
              </w:rPr>
              <w:t>49. Feeling unsteady on your feet, like you might fal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F9B681" w14:textId="0943C3F1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DB4536" w14:textId="07C09D77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</w:tbl>
    <w:p w14:paraId="4E0417E8" w14:textId="77777777" w:rsidR="00A70F0A" w:rsidRDefault="00A70F0A">
      <w:pPr>
        <w:rPr>
          <w:rFonts w:eastAsia="Calibri"/>
          <w:color w:val="auto"/>
        </w:rPr>
      </w:pPr>
    </w:p>
    <w:p w14:paraId="1205C797" w14:textId="77777777" w:rsidR="00A70F0A" w:rsidRDefault="00A70F0A">
      <w:pPr>
        <w:rPr>
          <w:rFonts w:eastAsia="Calibri"/>
          <w:color w:val="auto"/>
        </w:rPr>
      </w:pPr>
      <w:r>
        <w:rPr>
          <w:rFonts w:eastAsia="Calibri"/>
          <w:color w:val="auto"/>
        </w:rPr>
        <w:br w:type="page"/>
      </w:r>
    </w:p>
    <w:p w14:paraId="086CEE88" w14:textId="77777777" w:rsidR="00A70F0A" w:rsidRDefault="00A70F0A" w:rsidP="00A70F0A">
      <w:pPr>
        <w:jc w:val="center"/>
        <w:rPr>
          <w:rFonts w:eastAsia="Calibri"/>
          <w:color w:val="auto"/>
        </w:rPr>
      </w:pPr>
      <w:r w:rsidRPr="00F05DEE">
        <w:rPr>
          <w:rFonts w:eastAsia="Calibri"/>
          <w:color w:val="auto"/>
        </w:rPr>
        <w:lastRenderedPageBreak/>
        <w:t xml:space="preserve">For each symptom </w:t>
      </w:r>
      <w:r>
        <w:rPr>
          <w:rFonts w:eastAsia="Calibri"/>
          <w:color w:val="auto"/>
        </w:rPr>
        <w:t xml:space="preserve">below, </w:t>
      </w:r>
      <w:r w:rsidRPr="00F05DEE">
        <w:rPr>
          <w:rFonts w:eastAsia="Calibri"/>
          <w:color w:val="auto"/>
        </w:rPr>
        <w:t xml:space="preserve">please circle </w:t>
      </w:r>
      <w:r w:rsidRPr="0008745F">
        <w:rPr>
          <w:rFonts w:eastAsia="Calibri"/>
          <w:b/>
          <w:color w:val="auto"/>
          <w:u w:val="single"/>
        </w:rPr>
        <w:t>one</w:t>
      </w:r>
      <w:r w:rsidRPr="00F05DEE">
        <w:rPr>
          <w:rFonts w:eastAsia="Calibri"/>
          <w:b/>
          <w:color w:val="auto"/>
        </w:rPr>
        <w:t xml:space="preserve"> number for frequency</w:t>
      </w:r>
    </w:p>
    <w:p w14:paraId="56079153" w14:textId="77777777" w:rsidR="00A70F0A" w:rsidRDefault="00A70F0A" w:rsidP="00A70F0A">
      <w:pPr>
        <w:jc w:val="center"/>
        <w:rPr>
          <w:rFonts w:eastAsia="Calibri"/>
          <w:color w:val="auto"/>
        </w:rPr>
      </w:pPr>
      <w:r w:rsidRPr="00F05DEE">
        <w:rPr>
          <w:rFonts w:eastAsia="Calibri"/>
          <w:color w:val="auto"/>
        </w:rPr>
        <w:t xml:space="preserve">and </w:t>
      </w:r>
      <w:r w:rsidRPr="0008745F">
        <w:rPr>
          <w:rFonts w:eastAsia="Calibri"/>
          <w:b/>
          <w:color w:val="auto"/>
          <w:u w:val="single"/>
        </w:rPr>
        <w:t>one</w:t>
      </w:r>
      <w:r w:rsidRPr="00F05DEE">
        <w:rPr>
          <w:rFonts w:eastAsia="Calibri"/>
          <w:b/>
          <w:color w:val="auto"/>
        </w:rPr>
        <w:t xml:space="preserve"> number for severity</w:t>
      </w:r>
      <w:r w:rsidRPr="00F05DEE">
        <w:rPr>
          <w:rFonts w:eastAsia="Calibri"/>
          <w:color w:val="auto"/>
        </w:rPr>
        <w:t>:</w:t>
      </w:r>
    </w:p>
    <w:p w14:paraId="14BC7388" w14:textId="77777777" w:rsidR="00A70F0A" w:rsidRPr="00F05DEE" w:rsidRDefault="00A70F0A" w:rsidP="00A70F0A">
      <w:pPr>
        <w:rPr>
          <w:rFonts w:eastAsia="Calibri"/>
          <w:color w:val="auto"/>
        </w:rPr>
      </w:pPr>
    </w:p>
    <w:tbl>
      <w:tblPr>
        <w:tblStyle w:val="TableGrid"/>
        <w:tblW w:w="0" w:type="auto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4675"/>
        <w:gridCol w:w="4675"/>
      </w:tblGrid>
      <w:tr w:rsidR="00A70F0A" w:rsidRPr="00F05DEE" w14:paraId="3ABD48D7" w14:textId="77777777" w:rsidTr="00F613D9">
        <w:tc>
          <w:tcPr>
            <w:tcW w:w="4855" w:type="dxa"/>
          </w:tcPr>
          <w:p w14:paraId="1CA8D8D0" w14:textId="77777777" w:rsidR="00A70F0A" w:rsidRDefault="00A70F0A" w:rsidP="00F613D9">
            <w:pPr>
              <w:jc w:val="center"/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</w:pPr>
            <w:r w:rsidRPr="00F05DEE"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  <w:t>Frequency:</w:t>
            </w:r>
          </w:p>
          <w:p w14:paraId="14926414" w14:textId="77777777" w:rsidR="00A70F0A" w:rsidRPr="00F05DEE" w:rsidRDefault="00A70F0A" w:rsidP="00F613D9">
            <w:pPr>
              <w:jc w:val="center"/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</w:pPr>
          </w:p>
          <w:p w14:paraId="4F1615CD" w14:textId="77777777" w:rsidR="00A70F0A" w:rsidRDefault="00A70F0A" w:rsidP="00F613D9">
            <w:pPr>
              <w:jc w:val="center"/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 xml:space="preserve">Throughout the </w:t>
            </w: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  <w:u w:val="single"/>
              </w:rPr>
              <w:t>past 6 months</w:t>
            </w:r>
            <w:r>
              <w:rPr>
                <w:rFonts w:ascii="Times New Roman" w:eastAsia="Calibri" w:hAnsi="Times New Roman"/>
                <w:color w:val="auto"/>
                <w:sz w:val="24"/>
                <w:szCs w:val="24"/>
              </w:rPr>
              <w:t>,</w:t>
            </w:r>
          </w:p>
          <w:p w14:paraId="1D4F3EB4" w14:textId="77777777" w:rsidR="00A70F0A" w:rsidRDefault="00A70F0A" w:rsidP="00F613D9">
            <w:pPr>
              <w:jc w:val="center"/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 xml:space="preserve">how </w:t>
            </w: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  <w:u w:val="single"/>
              </w:rPr>
              <w:t>often</w:t>
            </w: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 xml:space="preserve"> have you had this symptom?</w:t>
            </w:r>
          </w:p>
          <w:p w14:paraId="04254215" w14:textId="77777777" w:rsidR="00A70F0A" w:rsidRPr="00F05DEE" w:rsidRDefault="00A70F0A" w:rsidP="00F613D9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</w:p>
          <w:p w14:paraId="2464C612" w14:textId="77777777" w:rsidR="00A70F0A" w:rsidRPr="00F05DEE" w:rsidRDefault="00A70F0A" w:rsidP="00F613D9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>For each symptom listed below, circle a number from:</w:t>
            </w:r>
          </w:p>
          <w:p w14:paraId="490F5AFC" w14:textId="77777777" w:rsidR="00A70F0A" w:rsidRPr="00F05DEE" w:rsidRDefault="00A70F0A" w:rsidP="00F613D9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0 = none of the time</w:t>
            </w:r>
          </w:p>
          <w:p w14:paraId="6D224318" w14:textId="77777777" w:rsidR="00A70F0A" w:rsidRPr="00F05DEE" w:rsidRDefault="00A70F0A" w:rsidP="00F613D9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1 = a little of the time</w:t>
            </w:r>
          </w:p>
          <w:p w14:paraId="5674EFD8" w14:textId="77777777" w:rsidR="00A70F0A" w:rsidRPr="00F05DEE" w:rsidRDefault="00A70F0A" w:rsidP="00F613D9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2 = about half the time</w:t>
            </w:r>
          </w:p>
          <w:p w14:paraId="5F2222AF" w14:textId="77777777" w:rsidR="00A70F0A" w:rsidRPr="00F05DEE" w:rsidRDefault="00A70F0A" w:rsidP="00F613D9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3 = most of the time</w:t>
            </w:r>
          </w:p>
          <w:p w14:paraId="3B997F06" w14:textId="77777777" w:rsidR="00A70F0A" w:rsidRPr="00F05DEE" w:rsidRDefault="00A70F0A" w:rsidP="00F613D9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4 = all of the time</w:t>
            </w:r>
          </w:p>
        </w:tc>
        <w:tc>
          <w:tcPr>
            <w:tcW w:w="4855" w:type="dxa"/>
          </w:tcPr>
          <w:p w14:paraId="0AAACECB" w14:textId="77777777" w:rsidR="00A70F0A" w:rsidRDefault="00A70F0A" w:rsidP="00F613D9">
            <w:pPr>
              <w:jc w:val="center"/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</w:pPr>
            <w:r w:rsidRPr="00F05DEE"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  <w:t>Severity:</w:t>
            </w:r>
          </w:p>
          <w:p w14:paraId="55CBEB68" w14:textId="77777777" w:rsidR="00A70F0A" w:rsidRPr="00F05DEE" w:rsidRDefault="00A70F0A" w:rsidP="00F613D9">
            <w:pPr>
              <w:jc w:val="center"/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</w:pPr>
          </w:p>
          <w:p w14:paraId="0B12CE53" w14:textId="77777777" w:rsidR="00A70F0A" w:rsidRDefault="00A70F0A" w:rsidP="00F613D9">
            <w:pPr>
              <w:jc w:val="center"/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 xml:space="preserve">Throughout the </w:t>
            </w: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  <w:u w:val="single"/>
              </w:rPr>
              <w:t>past 6 months</w:t>
            </w:r>
            <w:r>
              <w:rPr>
                <w:rFonts w:ascii="Times New Roman" w:eastAsia="Calibri" w:hAnsi="Times New Roman"/>
                <w:color w:val="auto"/>
                <w:sz w:val="24"/>
                <w:szCs w:val="24"/>
              </w:rPr>
              <w:t>,</w:t>
            </w:r>
          </w:p>
          <w:p w14:paraId="6B81FBF3" w14:textId="77777777" w:rsidR="00A70F0A" w:rsidRDefault="00A70F0A" w:rsidP="00F613D9">
            <w:pPr>
              <w:jc w:val="center"/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 xml:space="preserve">how </w:t>
            </w: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  <w:u w:val="single"/>
              </w:rPr>
              <w:t>much</w:t>
            </w: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 xml:space="preserve"> has this symptom bothered you?</w:t>
            </w:r>
          </w:p>
          <w:p w14:paraId="74AB8326" w14:textId="77777777" w:rsidR="00A70F0A" w:rsidRPr="00F05DEE" w:rsidRDefault="00A70F0A" w:rsidP="00F613D9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</w:p>
          <w:p w14:paraId="72D33BF7" w14:textId="77777777" w:rsidR="00A70F0A" w:rsidRPr="00F05DEE" w:rsidRDefault="00A70F0A" w:rsidP="00F613D9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>For each symptom listed below, circle a number from:</w:t>
            </w:r>
          </w:p>
          <w:p w14:paraId="2CB079FA" w14:textId="77777777" w:rsidR="00A70F0A" w:rsidRPr="00F05DEE" w:rsidRDefault="00A70F0A" w:rsidP="00F613D9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0 = symptom not present</w:t>
            </w:r>
          </w:p>
          <w:p w14:paraId="0944406B" w14:textId="77777777" w:rsidR="00A70F0A" w:rsidRPr="00F05DEE" w:rsidRDefault="00A70F0A" w:rsidP="00F613D9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1 = mild</w:t>
            </w:r>
          </w:p>
          <w:p w14:paraId="1A67FF1F" w14:textId="77777777" w:rsidR="00A70F0A" w:rsidRPr="00F05DEE" w:rsidRDefault="00A70F0A" w:rsidP="00F613D9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2 = moderate</w:t>
            </w:r>
          </w:p>
          <w:p w14:paraId="22B30F39" w14:textId="77777777" w:rsidR="00A70F0A" w:rsidRPr="00F05DEE" w:rsidRDefault="00A70F0A" w:rsidP="00F613D9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3 = severe</w:t>
            </w:r>
          </w:p>
          <w:p w14:paraId="4A5BB1B5" w14:textId="77777777" w:rsidR="00A70F0A" w:rsidRPr="00F05DEE" w:rsidRDefault="00A70F0A" w:rsidP="00F613D9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4 = very severe</w:t>
            </w:r>
          </w:p>
        </w:tc>
      </w:tr>
    </w:tbl>
    <w:p w14:paraId="0AA04304" w14:textId="77777777" w:rsidR="00A70F0A" w:rsidRDefault="00A70F0A" w:rsidP="00A70F0A">
      <w:pPr>
        <w:pStyle w:val="BodyText"/>
      </w:pPr>
    </w:p>
    <w:tbl>
      <w:tblPr>
        <w:tblW w:w="108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7290"/>
        <w:gridCol w:w="1710"/>
        <w:gridCol w:w="1802"/>
      </w:tblGrid>
      <w:tr w:rsidR="00A70F0A" w:rsidRPr="007E5671" w14:paraId="4DB9C6EB" w14:textId="77777777" w:rsidTr="00F613D9">
        <w:trPr>
          <w:trHeight w:val="396"/>
          <w:jc w:val="center"/>
        </w:trPr>
        <w:tc>
          <w:tcPr>
            <w:tcW w:w="7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379AF0" w14:textId="77777777" w:rsidR="00A70F0A" w:rsidRPr="007E5671" w:rsidRDefault="00A70F0A" w:rsidP="00F613D9">
            <w:pPr>
              <w:rPr>
                <w:rFonts w:eastAsia="Calibri"/>
                <w:b/>
              </w:rPr>
            </w:pPr>
            <w:r w:rsidRPr="007E5671">
              <w:rPr>
                <w:rFonts w:eastAsia="Calibri"/>
                <w:b/>
              </w:rPr>
              <w:t>Symptom</w:t>
            </w:r>
            <w:r w:rsidRPr="007E5671">
              <w:rPr>
                <w:rFonts w:eastAsia="Calibri"/>
                <w:b/>
              </w:rPr>
              <w:tab/>
            </w:r>
            <w:r w:rsidRPr="007E5671">
              <w:rPr>
                <w:rFonts w:eastAsia="Calibri"/>
                <w:b/>
              </w:rPr>
              <w:tab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FC2A8" w14:textId="77777777" w:rsidR="00A70F0A" w:rsidRPr="007E5671" w:rsidRDefault="00A70F0A" w:rsidP="00F613D9">
            <w:pPr>
              <w:jc w:val="center"/>
              <w:rPr>
                <w:rFonts w:eastAsia="Calibri"/>
                <w:b/>
              </w:rPr>
            </w:pPr>
            <w:r w:rsidRPr="007E5671">
              <w:rPr>
                <w:rFonts w:eastAsia="Calibri"/>
                <w:b/>
              </w:rPr>
              <w:t>Frequency: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B55DC" w14:textId="77777777" w:rsidR="00A70F0A" w:rsidRPr="007E5671" w:rsidRDefault="00A70F0A" w:rsidP="00F613D9">
            <w:pPr>
              <w:jc w:val="center"/>
              <w:rPr>
                <w:rFonts w:eastAsia="Calibri"/>
                <w:b/>
              </w:rPr>
            </w:pPr>
            <w:r w:rsidRPr="007E5671">
              <w:rPr>
                <w:rFonts w:eastAsia="Calibri"/>
                <w:b/>
              </w:rPr>
              <w:t>Severity:</w:t>
            </w:r>
          </w:p>
        </w:tc>
      </w:tr>
      <w:tr w:rsidR="00A70F0A" w:rsidRPr="007E5671" w14:paraId="44C3C2E6" w14:textId="77777777" w:rsidTr="00F613D9">
        <w:trPr>
          <w:trHeight w:val="396"/>
          <w:jc w:val="center"/>
        </w:trPr>
        <w:tc>
          <w:tcPr>
            <w:tcW w:w="7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10F1B9" w14:textId="649904CF" w:rsidR="00A70F0A" w:rsidRPr="007E5671" w:rsidRDefault="00A70F0A" w:rsidP="00A70F0A">
            <w:pPr>
              <w:rPr>
                <w:rFonts w:eastAsia="Calibri"/>
              </w:rPr>
            </w:pPr>
            <w:r>
              <w:rPr>
                <w:rFonts w:eastAsia="Calibri"/>
              </w:rPr>
              <w:t>50. Shortness of breath or trouble catching your breath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62392" w14:textId="5D5A58E2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F581A" w14:textId="6E10AE37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6BDDB67D" w14:textId="77777777" w:rsidTr="00F613D9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C926" w14:textId="10F86533" w:rsidR="00A70F0A" w:rsidRPr="007E5671" w:rsidRDefault="00A70F0A" w:rsidP="00A70F0A">
            <w:pPr>
              <w:rPr>
                <w:rFonts w:eastAsia="Calibri"/>
              </w:rPr>
            </w:pPr>
            <w:r>
              <w:rPr>
                <w:rFonts w:eastAsia="Calibri"/>
              </w:rPr>
              <w:t>51. Dizziness or faint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9773E" w14:textId="244F1AB0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06775" w14:textId="09BF9E85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0DAD2DE4" w14:textId="77777777" w:rsidTr="00F613D9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EC216" w14:textId="1730F9DC" w:rsidR="00A70F0A" w:rsidRPr="007E5671" w:rsidRDefault="00A70F0A" w:rsidP="00A70F0A">
            <w:pPr>
              <w:rPr>
                <w:rFonts w:eastAsia="Calibri"/>
              </w:rPr>
            </w:pPr>
            <w:r>
              <w:rPr>
                <w:rFonts w:eastAsia="Calibri"/>
              </w:rPr>
              <w:t>52. Irregular heart bea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89664" w14:textId="4CEE2079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E5059" w14:textId="66609A98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69CA2095" w14:textId="77777777" w:rsidTr="00F07FB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C64936" w14:textId="2317B4DA" w:rsidR="00A70F0A" w:rsidRPr="007E5671" w:rsidRDefault="00A70F0A" w:rsidP="00A70F0A">
            <w:pPr>
              <w:rPr>
                <w:rFonts w:eastAsia="Calibri"/>
              </w:rPr>
            </w:pPr>
            <w:r>
              <w:rPr>
                <w:rFonts w:eastAsia="Calibri"/>
              </w:rPr>
              <w:t>53. Losing weight without try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F37E1A" w14:textId="5F81DDCB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396AFC" w14:textId="1426A358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20E6396E" w14:textId="77777777" w:rsidTr="00F07FB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50E892" w14:textId="29551E58" w:rsidR="00A70F0A" w:rsidRPr="007E5671" w:rsidRDefault="00A70F0A" w:rsidP="00A70F0A">
            <w:pPr>
              <w:rPr>
                <w:rFonts w:eastAsia="Calibri"/>
              </w:rPr>
            </w:pPr>
            <w:r>
              <w:rPr>
                <w:rFonts w:eastAsia="Calibri"/>
              </w:rPr>
              <w:t>54. Gaining weight without try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F6E6DA" w14:textId="4179D25C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0333C8" w14:textId="7987FCB1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6CDD6673" w14:textId="77777777" w:rsidTr="00F613D9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5E629" w14:textId="70F61A5E" w:rsidR="00A70F0A" w:rsidRPr="007E5671" w:rsidRDefault="00A70F0A" w:rsidP="00A70F0A">
            <w:pPr>
              <w:rPr>
                <w:rFonts w:eastAsia="Calibri"/>
              </w:rPr>
            </w:pPr>
            <w:r>
              <w:rPr>
                <w:rFonts w:eastAsia="Calibri"/>
              </w:rPr>
              <w:t>55. No appeti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B8B63" w14:textId="2C5E82F5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F1C4C" w14:textId="40D2BFC1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19CFD7C2" w14:textId="77777777" w:rsidTr="00F613D9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37A0" w14:textId="70132547" w:rsidR="00A70F0A" w:rsidRPr="007E5671" w:rsidRDefault="00A70F0A" w:rsidP="00A70F0A">
            <w:pPr>
              <w:rPr>
                <w:rFonts w:eastAsia="Calibri"/>
              </w:rPr>
            </w:pPr>
            <w:r>
              <w:rPr>
                <w:rFonts w:eastAsia="Calibri"/>
              </w:rPr>
              <w:t>56. Sweating hand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2B3B0" w14:textId="298A10A7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45A7A" w14:textId="30AD93E3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012564E3" w14:textId="77777777" w:rsidTr="00F613D9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F45C" w14:textId="0E0F2E4E" w:rsidR="00A70F0A" w:rsidRPr="007E5671" w:rsidRDefault="00A70F0A" w:rsidP="00A70F0A">
            <w:pPr>
              <w:rPr>
                <w:rFonts w:eastAsia="Calibri"/>
              </w:rPr>
            </w:pPr>
            <w:r>
              <w:rPr>
                <w:rFonts w:eastAsia="Calibri"/>
              </w:rPr>
              <w:t>57. Night swea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F40D1" w14:textId="77701AB5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67223" w14:textId="22BD90AF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51271CA7" w14:textId="77777777" w:rsidTr="00F613D9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0679" w14:textId="5D645806" w:rsidR="00A70F0A" w:rsidRPr="007E5671" w:rsidRDefault="00A70F0A" w:rsidP="00A70F0A">
            <w:pPr>
              <w:rPr>
                <w:rFonts w:eastAsia="Calibri"/>
              </w:rPr>
            </w:pPr>
            <w:r>
              <w:rPr>
                <w:rFonts w:eastAsia="Calibri"/>
              </w:rPr>
              <w:t>58. Cold limb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117AB" w14:textId="6D91BED6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5B394" w14:textId="0B52FDB9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5D6B7E07" w14:textId="77777777" w:rsidTr="00F613D9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19C4" w14:textId="09DC5DEE" w:rsidR="00A70F0A" w:rsidRPr="007E5671" w:rsidRDefault="00A70F0A" w:rsidP="00A70F0A">
            <w:pPr>
              <w:rPr>
                <w:rFonts w:eastAsia="Calibri"/>
              </w:rPr>
            </w:pPr>
            <w:r>
              <w:rPr>
                <w:rFonts w:eastAsia="Calibri"/>
              </w:rPr>
              <w:t>59. Feeling chills or shiv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07203" w14:textId="660C1E05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28F98" w14:textId="79E8863F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0265C155" w14:textId="77777777" w:rsidTr="00F613D9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BB24" w14:textId="68731652" w:rsidR="00A70F0A" w:rsidRPr="007E5671" w:rsidRDefault="00A70F0A" w:rsidP="00A70F0A">
            <w:pPr>
              <w:rPr>
                <w:rFonts w:eastAsia="Calibri"/>
              </w:rPr>
            </w:pPr>
            <w:r>
              <w:rPr>
                <w:rFonts w:eastAsia="Calibri"/>
              </w:rPr>
              <w:t>60. Feeling hot or cold for no reas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E43CC" w14:textId="222C364F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BBC5B" w14:textId="152C4B78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0EFF5C81" w14:textId="77777777" w:rsidTr="00F07FB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B69E4B" w14:textId="5F57FB1B" w:rsidR="00A70F0A" w:rsidRPr="007E5671" w:rsidRDefault="00A70F0A" w:rsidP="00A70F0A">
            <w:pPr>
              <w:rPr>
                <w:rFonts w:eastAsia="Calibri"/>
              </w:rPr>
            </w:pPr>
            <w:r>
              <w:rPr>
                <w:rFonts w:eastAsia="Calibri"/>
              </w:rPr>
              <w:t>61. Feeling like you have a high temperatu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E35081" w14:textId="4D4923B5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944A9D" w14:textId="09EBBBFC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3CCE0FF9" w14:textId="77777777" w:rsidTr="00F07FB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8C70E4" w14:textId="3397753C" w:rsidR="00A70F0A" w:rsidRPr="007E5671" w:rsidRDefault="00A70F0A" w:rsidP="00A70F0A">
            <w:pPr>
              <w:rPr>
                <w:rFonts w:eastAsia="Calibri"/>
              </w:rPr>
            </w:pPr>
            <w:r>
              <w:rPr>
                <w:rFonts w:eastAsia="Calibri"/>
              </w:rPr>
              <w:t>62. Feeling like you have a low temperatu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D3C53A" w14:textId="54794B99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421937" w14:textId="4C560D64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2B48BA82" w14:textId="77777777" w:rsidTr="00A70F0A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0FA81" w14:textId="59A9A8AE" w:rsidR="00A70F0A" w:rsidRDefault="00A70F0A" w:rsidP="00A70F0A">
            <w:pPr>
              <w:rPr>
                <w:rFonts w:eastAsia="Calibri"/>
              </w:rPr>
            </w:pPr>
            <w:r>
              <w:rPr>
                <w:rFonts w:eastAsia="Calibri"/>
              </w:rPr>
              <w:t>63. Alcohol intolera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B70738" w14:textId="5CB91365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9CDFF5" w14:textId="4329F105" w:rsidR="00A70F0A" w:rsidRPr="007E5671" w:rsidRDefault="00A70F0A" w:rsidP="00A70F0A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</w:tbl>
    <w:p w14:paraId="7383C760" w14:textId="77777777" w:rsidR="00A70F0A" w:rsidRDefault="00A70F0A">
      <w:pPr>
        <w:rPr>
          <w:rFonts w:eastAsia="Calibri"/>
          <w:color w:val="auto"/>
        </w:rPr>
      </w:pPr>
    </w:p>
    <w:p w14:paraId="2DD33C25" w14:textId="5BC0E9A2" w:rsidR="00A70F0A" w:rsidRDefault="00A70F0A" w:rsidP="00A70F0A">
      <w:pPr>
        <w:pStyle w:val="ListParagraph"/>
        <w:numPr>
          <w:ilvl w:val="0"/>
          <w:numId w:val="34"/>
        </w:numPr>
        <w:spacing w:after="120"/>
        <w:contextualSpacing w:val="0"/>
        <w:rPr>
          <w:rFonts w:eastAsia="Calibri"/>
          <w:color w:val="auto"/>
        </w:rPr>
      </w:pPr>
      <w:r w:rsidRPr="00F07FB3">
        <w:rPr>
          <w:rFonts w:eastAsia="Calibri"/>
          <w:color w:val="auto"/>
          <w:highlight w:val="lightGray"/>
        </w:rPr>
        <w:t>Over the last 6 months, did you avoid alcohol due to an alcohol intolerance (</w:t>
      </w:r>
      <w:r w:rsidR="00F07FB3" w:rsidRPr="00F07FB3">
        <w:rPr>
          <w:rFonts w:eastAsia="Calibri"/>
          <w:color w:val="auto"/>
          <w:highlight w:val="lightGray"/>
        </w:rPr>
        <w:t>feeling</w:t>
      </w:r>
      <w:r w:rsidRPr="00F07FB3">
        <w:rPr>
          <w:rFonts w:eastAsia="Calibri"/>
          <w:color w:val="auto"/>
          <w:highlight w:val="lightGray"/>
        </w:rPr>
        <w:t xml:space="preserve"> sick after drinking alcohol?</w:t>
      </w:r>
    </w:p>
    <w:p w14:paraId="0A804147" w14:textId="1F77213C" w:rsidR="00A70F0A" w:rsidRPr="00A70F0A" w:rsidRDefault="00066994" w:rsidP="00A70F0A">
      <w:pPr>
        <w:pStyle w:val="ListParagraph"/>
        <w:tabs>
          <w:tab w:val="left" w:pos="2160"/>
        </w:tabs>
        <w:spacing w:after="36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</w:t>
      </w:r>
      <w:r w:rsidR="00F07FB3">
        <w:rPr>
          <w:rFonts w:eastAsia="Calibri"/>
          <w:color w:val="auto"/>
        </w:rPr>
        <w:t xml:space="preserve"> Yes</w:t>
      </w:r>
      <w:r w:rsidR="00A70F0A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</w:t>
      </w:r>
      <w:r w:rsidR="00A70F0A" w:rsidRPr="00A70F0A">
        <w:rPr>
          <w:rFonts w:eastAsia="Calibri"/>
          <w:color w:val="auto"/>
        </w:rPr>
        <w:t xml:space="preserve"> No</w:t>
      </w:r>
      <w:r w:rsidR="00A70F0A">
        <w:rPr>
          <w:rFonts w:eastAsia="Calibri"/>
          <w:color w:val="auto"/>
        </w:rPr>
        <w:t>, I drank alcohol</w:t>
      </w:r>
      <w:r>
        <w:rPr>
          <w:rFonts w:eastAsia="Calibri"/>
          <w:color w:val="auto"/>
        </w:rPr>
        <w:tab/>
        <w:t xml:space="preserve">  </w:t>
      </w:r>
      <w:r w:rsidR="00F07FB3">
        <w:rPr>
          <w:rFonts w:eastAsia="Calibri"/>
          <w:color w:val="auto"/>
        </w:rPr>
        <w:t xml:space="preserve">        </w:t>
      </w:r>
      <w:r w:rsidRPr="00247907">
        <w:rPr>
          <w:rFonts w:eastAsia="Calibri"/>
          <w:color w:val="auto"/>
        </w:rPr>
        <w:t></w:t>
      </w:r>
      <w:r w:rsidR="00F07FB3">
        <w:rPr>
          <w:rFonts w:eastAsia="Calibri"/>
          <w:color w:val="auto"/>
        </w:rPr>
        <w:t xml:space="preserve"> </w:t>
      </w:r>
      <w:r w:rsidR="00A70F0A">
        <w:rPr>
          <w:rFonts w:eastAsia="Calibri"/>
          <w:color w:val="auto"/>
        </w:rPr>
        <w:t>No, I do not drink alcohol for other reasons</w:t>
      </w:r>
    </w:p>
    <w:p w14:paraId="4C4EC61C" w14:textId="77777777" w:rsidR="00A70F0A" w:rsidRDefault="00A70F0A" w:rsidP="00A70F0A">
      <w:pPr>
        <w:pStyle w:val="ListParagraph"/>
        <w:rPr>
          <w:rFonts w:eastAsia="Calibri"/>
          <w:color w:val="auto"/>
        </w:rPr>
      </w:pPr>
    </w:p>
    <w:p w14:paraId="1FE25439" w14:textId="77777777" w:rsidR="00A70F0A" w:rsidRDefault="00A70F0A" w:rsidP="00A70F0A">
      <w:pPr>
        <w:pStyle w:val="ListParagraph"/>
        <w:spacing w:after="120"/>
        <w:rPr>
          <w:rFonts w:eastAsia="Calibri"/>
          <w:color w:val="auto"/>
        </w:rPr>
      </w:pPr>
    </w:p>
    <w:p w14:paraId="130E89FA" w14:textId="783B8ECD" w:rsidR="00A70F0A" w:rsidRPr="00A70F0A" w:rsidRDefault="00A70F0A" w:rsidP="00A70F0A">
      <w:pPr>
        <w:pStyle w:val="ListParagraph"/>
        <w:numPr>
          <w:ilvl w:val="0"/>
          <w:numId w:val="34"/>
        </w:numPr>
        <w:spacing w:after="120"/>
        <w:rPr>
          <w:rFonts w:eastAsia="Calibri"/>
          <w:color w:val="auto"/>
        </w:rPr>
      </w:pPr>
      <w:r w:rsidRPr="00F07FB3">
        <w:rPr>
          <w:rFonts w:eastAsia="Calibri"/>
          <w:color w:val="auto"/>
          <w:highlight w:val="lightGray"/>
        </w:rPr>
        <w:t>If you were to drink alcohol, how severe would the intolerance be?</w:t>
      </w:r>
    </w:p>
    <w:p w14:paraId="0A133559" w14:textId="57E255C1" w:rsidR="00A70F0A" w:rsidRPr="00A70F0A" w:rsidRDefault="00066994" w:rsidP="00A70F0A">
      <w:pPr>
        <w:tabs>
          <w:tab w:val="left" w:pos="2160"/>
        </w:tabs>
        <w:spacing w:after="36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</w:t>
      </w:r>
      <w:r w:rsidR="00A70F0A" w:rsidRPr="00A70F0A">
        <w:rPr>
          <w:rFonts w:eastAsia="Calibri"/>
          <w:color w:val="auto"/>
        </w:rPr>
        <w:t xml:space="preserve"> Symptom Not Present </w:t>
      </w:r>
      <w:r w:rsidR="00A70F0A" w:rsidRPr="00A70F0A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</w:t>
      </w:r>
      <w:r w:rsidR="00A70F0A" w:rsidRPr="00A70F0A">
        <w:rPr>
          <w:rFonts w:eastAsia="Calibri"/>
          <w:color w:val="auto"/>
        </w:rPr>
        <w:t xml:space="preserve"> Mild</w:t>
      </w:r>
      <w:r w:rsidR="00F07FB3" w:rsidRPr="00A70F0A">
        <w:rPr>
          <w:rFonts w:eastAsia="Calibri"/>
          <w:color w:val="auto"/>
        </w:rPr>
        <w:t xml:space="preserve"> </w:t>
      </w:r>
      <w:r w:rsidR="00F07FB3" w:rsidRPr="00A70F0A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</w:t>
      </w:r>
      <w:r w:rsidR="00A70F0A" w:rsidRPr="00A70F0A">
        <w:rPr>
          <w:rFonts w:eastAsia="Calibri"/>
          <w:color w:val="auto"/>
        </w:rPr>
        <w:t xml:space="preserve"> Moderate</w:t>
      </w:r>
      <w:r w:rsidR="00A70F0A" w:rsidRPr="00A70F0A">
        <w:rPr>
          <w:rFonts w:eastAsia="Calibri"/>
          <w:color w:val="auto"/>
        </w:rPr>
        <w:tab/>
        <w:t xml:space="preserve"> </w:t>
      </w:r>
      <w:r w:rsidRPr="00247907">
        <w:rPr>
          <w:rFonts w:eastAsia="Calibri"/>
          <w:color w:val="auto"/>
        </w:rPr>
        <w:t></w:t>
      </w:r>
      <w:r w:rsidR="00A70F0A" w:rsidRPr="00A70F0A">
        <w:rPr>
          <w:rFonts w:eastAsia="Calibri"/>
          <w:color w:val="auto"/>
        </w:rPr>
        <w:t xml:space="preserve"> Severe </w:t>
      </w:r>
      <w:r w:rsidR="00A70F0A" w:rsidRPr="00A70F0A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</w:t>
      </w:r>
      <w:r w:rsidR="00A70F0A" w:rsidRPr="00A70F0A">
        <w:rPr>
          <w:rFonts w:eastAsia="Calibri"/>
          <w:color w:val="auto"/>
        </w:rPr>
        <w:t xml:space="preserve"> Very Severe</w:t>
      </w:r>
    </w:p>
    <w:p w14:paraId="2789A266" w14:textId="439D7D91" w:rsidR="00A70F0A" w:rsidRDefault="00A70F0A">
      <w:pPr>
        <w:rPr>
          <w:rFonts w:eastAsia="Calibri"/>
          <w:color w:val="auto"/>
        </w:rPr>
      </w:pPr>
      <w:r>
        <w:rPr>
          <w:rFonts w:eastAsia="Calibri"/>
          <w:color w:val="auto"/>
        </w:rPr>
        <w:br w:type="page"/>
      </w:r>
    </w:p>
    <w:p w14:paraId="07484C9A" w14:textId="77777777" w:rsidR="00A70F0A" w:rsidRDefault="00A70F0A" w:rsidP="00A70F0A">
      <w:pPr>
        <w:jc w:val="center"/>
        <w:rPr>
          <w:rFonts w:eastAsia="Calibri"/>
          <w:color w:val="auto"/>
        </w:rPr>
      </w:pPr>
      <w:r w:rsidRPr="00F05DEE">
        <w:rPr>
          <w:rFonts w:eastAsia="Calibri"/>
          <w:color w:val="auto"/>
        </w:rPr>
        <w:lastRenderedPageBreak/>
        <w:t xml:space="preserve">For each symptom </w:t>
      </w:r>
      <w:r>
        <w:rPr>
          <w:rFonts w:eastAsia="Calibri"/>
          <w:color w:val="auto"/>
        </w:rPr>
        <w:t xml:space="preserve">below, </w:t>
      </w:r>
      <w:r w:rsidRPr="00F05DEE">
        <w:rPr>
          <w:rFonts w:eastAsia="Calibri"/>
          <w:color w:val="auto"/>
        </w:rPr>
        <w:t xml:space="preserve">please circle </w:t>
      </w:r>
      <w:r w:rsidRPr="0008745F">
        <w:rPr>
          <w:rFonts w:eastAsia="Calibri"/>
          <w:b/>
          <w:color w:val="auto"/>
          <w:u w:val="single"/>
        </w:rPr>
        <w:t>one</w:t>
      </w:r>
      <w:r w:rsidRPr="00F05DEE">
        <w:rPr>
          <w:rFonts w:eastAsia="Calibri"/>
          <w:b/>
          <w:color w:val="auto"/>
        </w:rPr>
        <w:t xml:space="preserve"> number for frequency</w:t>
      </w:r>
    </w:p>
    <w:p w14:paraId="7BAF6AC3" w14:textId="77777777" w:rsidR="00A70F0A" w:rsidRDefault="00A70F0A" w:rsidP="00A70F0A">
      <w:pPr>
        <w:jc w:val="center"/>
        <w:rPr>
          <w:rFonts w:eastAsia="Calibri"/>
          <w:color w:val="auto"/>
        </w:rPr>
      </w:pPr>
      <w:r w:rsidRPr="00F05DEE">
        <w:rPr>
          <w:rFonts w:eastAsia="Calibri"/>
          <w:color w:val="auto"/>
        </w:rPr>
        <w:t xml:space="preserve">and </w:t>
      </w:r>
      <w:r w:rsidRPr="0008745F">
        <w:rPr>
          <w:rFonts w:eastAsia="Calibri"/>
          <w:b/>
          <w:color w:val="auto"/>
          <w:u w:val="single"/>
        </w:rPr>
        <w:t>one</w:t>
      </w:r>
      <w:r w:rsidRPr="00F05DEE">
        <w:rPr>
          <w:rFonts w:eastAsia="Calibri"/>
          <w:b/>
          <w:color w:val="auto"/>
        </w:rPr>
        <w:t xml:space="preserve"> number for severity</w:t>
      </w:r>
      <w:r w:rsidRPr="00F05DEE">
        <w:rPr>
          <w:rFonts w:eastAsia="Calibri"/>
          <w:color w:val="auto"/>
        </w:rPr>
        <w:t>:</w:t>
      </w:r>
    </w:p>
    <w:p w14:paraId="139FAB3C" w14:textId="77777777" w:rsidR="00A70F0A" w:rsidRPr="00F05DEE" w:rsidRDefault="00A70F0A" w:rsidP="00A70F0A">
      <w:pPr>
        <w:rPr>
          <w:rFonts w:eastAsia="Calibri"/>
          <w:color w:val="auto"/>
        </w:rPr>
      </w:pPr>
    </w:p>
    <w:tbl>
      <w:tblPr>
        <w:tblStyle w:val="TableGrid"/>
        <w:tblW w:w="0" w:type="auto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4675"/>
        <w:gridCol w:w="4675"/>
      </w:tblGrid>
      <w:tr w:rsidR="00A70F0A" w:rsidRPr="00F05DEE" w14:paraId="2B752C95" w14:textId="77777777" w:rsidTr="00F613D9">
        <w:tc>
          <w:tcPr>
            <w:tcW w:w="4855" w:type="dxa"/>
          </w:tcPr>
          <w:p w14:paraId="6F78E1F4" w14:textId="77777777" w:rsidR="00A70F0A" w:rsidRDefault="00A70F0A" w:rsidP="00F613D9">
            <w:pPr>
              <w:jc w:val="center"/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</w:pPr>
            <w:r w:rsidRPr="00F05DEE"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  <w:t>Frequency:</w:t>
            </w:r>
          </w:p>
          <w:p w14:paraId="0B814096" w14:textId="77777777" w:rsidR="00A70F0A" w:rsidRPr="00F05DEE" w:rsidRDefault="00A70F0A" w:rsidP="00F613D9">
            <w:pPr>
              <w:jc w:val="center"/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</w:pPr>
          </w:p>
          <w:p w14:paraId="7897602E" w14:textId="77777777" w:rsidR="00A70F0A" w:rsidRDefault="00A70F0A" w:rsidP="00F613D9">
            <w:pPr>
              <w:jc w:val="center"/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 xml:space="preserve">Throughout the </w:t>
            </w: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  <w:u w:val="single"/>
              </w:rPr>
              <w:t>past 6 months</w:t>
            </w:r>
            <w:r>
              <w:rPr>
                <w:rFonts w:ascii="Times New Roman" w:eastAsia="Calibri" w:hAnsi="Times New Roman"/>
                <w:color w:val="auto"/>
                <w:sz w:val="24"/>
                <w:szCs w:val="24"/>
              </w:rPr>
              <w:t>,</w:t>
            </w:r>
          </w:p>
          <w:p w14:paraId="6251AC8F" w14:textId="77777777" w:rsidR="00A70F0A" w:rsidRDefault="00A70F0A" w:rsidP="00F613D9">
            <w:pPr>
              <w:jc w:val="center"/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 xml:space="preserve">how </w:t>
            </w: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  <w:u w:val="single"/>
              </w:rPr>
              <w:t>often</w:t>
            </w: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 xml:space="preserve"> have you had this symptom?</w:t>
            </w:r>
          </w:p>
          <w:p w14:paraId="7255E0DC" w14:textId="77777777" w:rsidR="00A70F0A" w:rsidRPr="00F05DEE" w:rsidRDefault="00A70F0A" w:rsidP="00F613D9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</w:p>
          <w:p w14:paraId="63A03BE0" w14:textId="77777777" w:rsidR="00A70F0A" w:rsidRPr="00F05DEE" w:rsidRDefault="00A70F0A" w:rsidP="00F613D9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>For each symptom listed below, circle a number from:</w:t>
            </w:r>
          </w:p>
          <w:p w14:paraId="1525E635" w14:textId="77777777" w:rsidR="00A70F0A" w:rsidRPr="00F05DEE" w:rsidRDefault="00A70F0A" w:rsidP="00F613D9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0 = none of the time</w:t>
            </w:r>
          </w:p>
          <w:p w14:paraId="69FD2CF5" w14:textId="77777777" w:rsidR="00A70F0A" w:rsidRPr="00F05DEE" w:rsidRDefault="00A70F0A" w:rsidP="00F613D9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1 = a little of the time</w:t>
            </w:r>
          </w:p>
          <w:p w14:paraId="30B2AB91" w14:textId="77777777" w:rsidR="00A70F0A" w:rsidRPr="00F05DEE" w:rsidRDefault="00A70F0A" w:rsidP="00F613D9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2 = about half the time</w:t>
            </w:r>
          </w:p>
          <w:p w14:paraId="516C971E" w14:textId="77777777" w:rsidR="00A70F0A" w:rsidRPr="00F05DEE" w:rsidRDefault="00A70F0A" w:rsidP="00F613D9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3 = most of the time</w:t>
            </w:r>
          </w:p>
          <w:p w14:paraId="4DEE31A4" w14:textId="77777777" w:rsidR="00A70F0A" w:rsidRPr="00F05DEE" w:rsidRDefault="00A70F0A" w:rsidP="00F613D9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4 = all of the time</w:t>
            </w:r>
          </w:p>
        </w:tc>
        <w:tc>
          <w:tcPr>
            <w:tcW w:w="4855" w:type="dxa"/>
          </w:tcPr>
          <w:p w14:paraId="45F32EF4" w14:textId="77777777" w:rsidR="00A70F0A" w:rsidRDefault="00A70F0A" w:rsidP="00F613D9">
            <w:pPr>
              <w:jc w:val="center"/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</w:pPr>
            <w:r w:rsidRPr="00F05DEE"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  <w:t>Severity:</w:t>
            </w:r>
          </w:p>
          <w:p w14:paraId="1D5D2055" w14:textId="77777777" w:rsidR="00A70F0A" w:rsidRPr="00F05DEE" w:rsidRDefault="00A70F0A" w:rsidP="00F613D9">
            <w:pPr>
              <w:jc w:val="center"/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</w:pPr>
          </w:p>
          <w:p w14:paraId="18AE209E" w14:textId="77777777" w:rsidR="00A70F0A" w:rsidRDefault="00A70F0A" w:rsidP="00F613D9">
            <w:pPr>
              <w:jc w:val="center"/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 xml:space="preserve">Throughout the </w:t>
            </w: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  <w:u w:val="single"/>
              </w:rPr>
              <w:t>past 6 months</w:t>
            </w:r>
            <w:r>
              <w:rPr>
                <w:rFonts w:ascii="Times New Roman" w:eastAsia="Calibri" w:hAnsi="Times New Roman"/>
                <w:color w:val="auto"/>
                <w:sz w:val="24"/>
                <w:szCs w:val="24"/>
              </w:rPr>
              <w:t>,</w:t>
            </w:r>
          </w:p>
          <w:p w14:paraId="6B2608AA" w14:textId="77777777" w:rsidR="00A70F0A" w:rsidRDefault="00A70F0A" w:rsidP="00F613D9">
            <w:pPr>
              <w:jc w:val="center"/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 xml:space="preserve">how </w:t>
            </w: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  <w:u w:val="single"/>
              </w:rPr>
              <w:t>much</w:t>
            </w: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 xml:space="preserve"> has this symptom bothered you?</w:t>
            </w:r>
          </w:p>
          <w:p w14:paraId="2D275599" w14:textId="77777777" w:rsidR="00A70F0A" w:rsidRPr="00F05DEE" w:rsidRDefault="00A70F0A" w:rsidP="00F613D9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</w:p>
          <w:p w14:paraId="590BA187" w14:textId="77777777" w:rsidR="00A70F0A" w:rsidRPr="00F05DEE" w:rsidRDefault="00A70F0A" w:rsidP="00F613D9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>For each symptom listed below, circle a number from:</w:t>
            </w:r>
          </w:p>
          <w:p w14:paraId="2E4094CE" w14:textId="77777777" w:rsidR="00A70F0A" w:rsidRPr="00F05DEE" w:rsidRDefault="00A70F0A" w:rsidP="00F613D9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0 = symptom not present</w:t>
            </w:r>
          </w:p>
          <w:p w14:paraId="7E9977BA" w14:textId="77777777" w:rsidR="00A70F0A" w:rsidRPr="00F05DEE" w:rsidRDefault="00A70F0A" w:rsidP="00F613D9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1 = mild</w:t>
            </w:r>
          </w:p>
          <w:p w14:paraId="6093130E" w14:textId="77777777" w:rsidR="00A70F0A" w:rsidRPr="00F05DEE" w:rsidRDefault="00A70F0A" w:rsidP="00F613D9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2 = moderate</w:t>
            </w:r>
          </w:p>
          <w:p w14:paraId="054EDCED" w14:textId="77777777" w:rsidR="00A70F0A" w:rsidRPr="00F05DEE" w:rsidRDefault="00A70F0A" w:rsidP="00F613D9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3 = severe</w:t>
            </w:r>
          </w:p>
          <w:p w14:paraId="3D7E2599" w14:textId="77777777" w:rsidR="00A70F0A" w:rsidRPr="00F05DEE" w:rsidRDefault="00A70F0A" w:rsidP="00F613D9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4 = very severe</w:t>
            </w:r>
          </w:p>
        </w:tc>
      </w:tr>
    </w:tbl>
    <w:p w14:paraId="493C2D57" w14:textId="77777777" w:rsidR="00A70F0A" w:rsidRDefault="00A70F0A" w:rsidP="00A70F0A">
      <w:pPr>
        <w:pStyle w:val="BodyText"/>
      </w:pPr>
    </w:p>
    <w:tbl>
      <w:tblPr>
        <w:tblW w:w="108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7290"/>
        <w:gridCol w:w="1710"/>
        <w:gridCol w:w="1802"/>
      </w:tblGrid>
      <w:tr w:rsidR="00A70F0A" w:rsidRPr="007E5671" w14:paraId="449B35C5" w14:textId="77777777" w:rsidTr="00F613D9">
        <w:trPr>
          <w:trHeight w:val="396"/>
          <w:jc w:val="center"/>
        </w:trPr>
        <w:tc>
          <w:tcPr>
            <w:tcW w:w="7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A43AF3" w14:textId="77777777" w:rsidR="00A70F0A" w:rsidRPr="007E5671" w:rsidRDefault="00A70F0A" w:rsidP="00F613D9">
            <w:pPr>
              <w:rPr>
                <w:rFonts w:eastAsia="Calibri"/>
                <w:b/>
              </w:rPr>
            </w:pPr>
            <w:r w:rsidRPr="007E5671">
              <w:rPr>
                <w:rFonts w:eastAsia="Calibri"/>
                <w:b/>
              </w:rPr>
              <w:t>Symptom</w:t>
            </w:r>
            <w:r w:rsidRPr="007E5671">
              <w:rPr>
                <w:rFonts w:eastAsia="Calibri"/>
                <w:b/>
              </w:rPr>
              <w:tab/>
            </w:r>
            <w:r w:rsidRPr="007E5671">
              <w:rPr>
                <w:rFonts w:eastAsia="Calibri"/>
                <w:b/>
              </w:rPr>
              <w:tab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635AC" w14:textId="77777777" w:rsidR="00A70F0A" w:rsidRPr="007E5671" w:rsidRDefault="00A70F0A" w:rsidP="00F613D9">
            <w:pPr>
              <w:jc w:val="center"/>
              <w:rPr>
                <w:rFonts w:eastAsia="Calibri"/>
                <w:b/>
              </w:rPr>
            </w:pPr>
            <w:r w:rsidRPr="007E5671">
              <w:rPr>
                <w:rFonts w:eastAsia="Calibri"/>
                <w:b/>
              </w:rPr>
              <w:t>Frequency: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5E692" w14:textId="77777777" w:rsidR="00A70F0A" w:rsidRPr="007E5671" w:rsidRDefault="00A70F0A" w:rsidP="00F613D9">
            <w:pPr>
              <w:jc w:val="center"/>
              <w:rPr>
                <w:rFonts w:eastAsia="Calibri"/>
                <w:b/>
              </w:rPr>
            </w:pPr>
            <w:r w:rsidRPr="007E5671">
              <w:rPr>
                <w:rFonts w:eastAsia="Calibri"/>
                <w:b/>
              </w:rPr>
              <w:t>Severity:</w:t>
            </w:r>
          </w:p>
        </w:tc>
      </w:tr>
      <w:tr w:rsidR="00A70F0A" w:rsidRPr="007E5671" w14:paraId="27D6CE4C" w14:textId="77777777" w:rsidTr="00F613D9">
        <w:trPr>
          <w:trHeight w:val="396"/>
          <w:jc w:val="center"/>
        </w:trPr>
        <w:tc>
          <w:tcPr>
            <w:tcW w:w="7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6AB264" w14:textId="70C34052" w:rsidR="00A70F0A" w:rsidRPr="007E5671" w:rsidRDefault="00A70F0A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64. Sore throa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A686A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48C4A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69E74B39" w14:textId="77777777" w:rsidTr="00F613D9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0429" w14:textId="42A934AC" w:rsidR="00A70F0A" w:rsidRPr="007E5671" w:rsidRDefault="00A70F0A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65. Tender / Sore lymph nod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D8ED6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D57A0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5C99FC6A" w14:textId="77777777" w:rsidTr="00F613D9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A917" w14:textId="0706B7A8" w:rsidR="00A70F0A" w:rsidRPr="007E5671" w:rsidRDefault="00A70F0A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66. Fev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CB9F5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6EDB5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6C9F9F91" w14:textId="77777777" w:rsidTr="00F613D9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492C" w14:textId="38B318DC" w:rsidR="00A70F0A" w:rsidRPr="007E5671" w:rsidRDefault="00A70F0A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67. Flu-like sympto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4EE95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19C8D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3A9BD5A5" w14:textId="77777777" w:rsidTr="00F613D9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6F6B" w14:textId="2D302C13" w:rsidR="00A70F0A" w:rsidRPr="007E5671" w:rsidRDefault="00A70F0A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68. Some smells, foods, medications, or chemicals make you feel sic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42B85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66A60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69D81203" w14:textId="77777777" w:rsidTr="00F07FB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5FDC95" w14:textId="3C1BC68F" w:rsidR="00A70F0A" w:rsidRPr="007E5671" w:rsidRDefault="00A70F0A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69. Heart beats quickly after sta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9DF81B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43CB38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4891CBCD" w14:textId="77777777" w:rsidTr="00F07FB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37E1CC" w14:textId="690D7028" w:rsidR="00A70F0A" w:rsidRPr="007E5671" w:rsidRDefault="00A70F0A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70. Blurred or tunnel vision after sta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DE0761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CDFDE4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74FAE184" w14:textId="77777777" w:rsidTr="00F07FB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444540" w14:textId="5D81813D" w:rsidR="00A70F0A" w:rsidRPr="007E5671" w:rsidRDefault="00A70F0A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71. Graying or blacking out after sta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21708F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E7DC4A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6691607D" w14:textId="77777777" w:rsidTr="00F07FB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AA859B" w14:textId="1ED35388" w:rsidR="00A70F0A" w:rsidRPr="007E5671" w:rsidRDefault="00D661F4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72. Sensitivity to mo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D46081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86FC7F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637A1F40" w14:textId="77777777" w:rsidTr="00F07FB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2F78C5" w14:textId="5CBF686D" w:rsidR="00A70F0A" w:rsidRPr="007E5671" w:rsidRDefault="00D661F4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73. Intolerance to extremes of temperatu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3903D8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554D10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0219F8F6" w14:textId="77777777" w:rsidTr="00F07FB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0DBC2E" w14:textId="77C0BCF4" w:rsidR="00A70F0A" w:rsidRPr="007E5671" w:rsidRDefault="00D661F4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74. Viral infections with prolonged recovery period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F92873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91814B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18C295F1" w14:textId="77777777" w:rsidTr="00F07FB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709942" w14:textId="05A561D5" w:rsidR="00A70F0A" w:rsidRPr="007E5671" w:rsidRDefault="00D661F4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75. Muscle fatigue after mild physical activ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B4530B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E2A437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2E314B45" w14:textId="77777777" w:rsidTr="00F07FB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FF0EB9" w14:textId="1785A0E2" w:rsidR="00A70F0A" w:rsidRPr="007E5671" w:rsidRDefault="00D661F4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76. Worsening of symptoms after mild physical activ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E4B6B0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412B92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5E6857AF" w14:textId="77777777" w:rsidTr="00F07FB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216EA2" w14:textId="04074C33" w:rsidR="00A70F0A" w:rsidRPr="007E5671" w:rsidRDefault="00D661F4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77. Worsening of symptoms after mild mental activ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9E0B28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1EA9E4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154B59ED" w14:textId="77777777" w:rsidTr="00F07FB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F8C155" w14:textId="237D51D5" w:rsidR="00A70F0A" w:rsidRDefault="00D661F4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78. Feeling disorien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1DB97C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61C18E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0594E11D" w14:textId="77777777" w:rsidTr="00F07FB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C59DD0" w14:textId="63B5573D" w:rsidR="00A70F0A" w:rsidRDefault="00D661F4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79. Slowed speec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43D754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A89625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231B6EC8" w14:textId="77777777" w:rsidTr="00F07FB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8CB694" w14:textId="5A65F4C8" w:rsidR="00A70F0A" w:rsidRDefault="00D661F4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80. Difficulty reading (dyslexia) after mild physical or mental activ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452994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58D621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09F46C92" w14:textId="77777777" w:rsidTr="00F07FB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75AA5F" w14:textId="0DF59EF3" w:rsidR="00A70F0A" w:rsidRDefault="00D661F4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81. Aching of the eyes or behind the e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15F5CC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83738A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A70F0A" w:rsidRPr="007E5671" w14:paraId="00F3F1C3" w14:textId="77777777" w:rsidTr="00F07FB3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0F5E533" w14:textId="6A9DFB14" w:rsidR="00A70F0A" w:rsidRDefault="00D661F4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82. Sensitivity to pa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46685EE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C2CE257" w14:textId="77777777" w:rsidR="00A70F0A" w:rsidRPr="007E5671" w:rsidRDefault="00A70F0A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</w:tbl>
    <w:p w14:paraId="0BE70024" w14:textId="425B157D" w:rsidR="0008745F" w:rsidRDefault="0008745F" w:rsidP="00A70F0A">
      <w:pPr>
        <w:rPr>
          <w:rFonts w:eastAsia="Calibri"/>
          <w:color w:val="auto"/>
        </w:rPr>
      </w:pPr>
    </w:p>
    <w:p w14:paraId="3B5442B0" w14:textId="23D3B4BA" w:rsidR="00D661F4" w:rsidRDefault="00D661F4">
      <w:pPr>
        <w:rPr>
          <w:rFonts w:eastAsia="Calibri"/>
          <w:color w:val="auto"/>
        </w:rPr>
      </w:pPr>
      <w:r>
        <w:rPr>
          <w:rFonts w:eastAsia="Calibri"/>
          <w:color w:val="auto"/>
        </w:rPr>
        <w:br w:type="page"/>
      </w:r>
    </w:p>
    <w:p w14:paraId="642A7F77" w14:textId="77777777" w:rsidR="00D661F4" w:rsidRDefault="00D661F4" w:rsidP="00D661F4">
      <w:pPr>
        <w:jc w:val="center"/>
        <w:rPr>
          <w:rFonts w:eastAsia="Calibri"/>
          <w:color w:val="auto"/>
        </w:rPr>
      </w:pPr>
      <w:r w:rsidRPr="00F05DEE">
        <w:rPr>
          <w:rFonts w:eastAsia="Calibri"/>
          <w:color w:val="auto"/>
        </w:rPr>
        <w:lastRenderedPageBreak/>
        <w:t xml:space="preserve">For each symptom </w:t>
      </w:r>
      <w:r>
        <w:rPr>
          <w:rFonts w:eastAsia="Calibri"/>
          <w:color w:val="auto"/>
        </w:rPr>
        <w:t xml:space="preserve">below, </w:t>
      </w:r>
      <w:r w:rsidRPr="00F05DEE">
        <w:rPr>
          <w:rFonts w:eastAsia="Calibri"/>
          <w:color w:val="auto"/>
        </w:rPr>
        <w:t xml:space="preserve">please circle </w:t>
      </w:r>
      <w:r w:rsidRPr="0008745F">
        <w:rPr>
          <w:rFonts w:eastAsia="Calibri"/>
          <w:b/>
          <w:color w:val="auto"/>
          <w:u w:val="single"/>
        </w:rPr>
        <w:t>one</w:t>
      </w:r>
      <w:r w:rsidRPr="00F05DEE">
        <w:rPr>
          <w:rFonts w:eastAsia="Calibri"/>
          <w:b/>
          <w:color w:val="auto"/>
        </w:rPr>
        <w:t xml:space="preserve"> number for frequency</w:t>
      </w:r>
    </w:p>
    <w:p w14:paraId="4D68F0F0" w14:textId="77777777" w:rsidR="00D661F4" w:rsidRDefault="00D661F4" w:rsidP="00D661F4">
      <w:pPr>
        <w:jc w:val="center"/>
        <w:rPr>
          <w:rFonts w:eastAsia="Calibri"/>
          <w:color w:val="auto"/>
        </w:rPr>
      </w:pPr>
      <w:r w:rsidRPr="00F05DEE">
        <w:rPr>
          <w:rFonts w:eastAsia="Calibri"/>
          <w:color w:val="auto"/>
        </w:rPr>
        <w:t xml:space="preserve">and </w:t>
      </w:r>
      <w:r w:rsidRPr="0008745F">
        <w:rPr>
          <w:rFonts w:eastAsia="Calibri"/>
          <w:b/>
          <w:color w:val="auto"/>
          <w:u w:val="single"/>
        </w:rPr>
        <w:t>one</w:t>
      </w:r>
      <w:r w:rsidRPr="00F05DEE">
        <w:rPr>
          <w:rFonts w:eastAsia="Calibri"/>
          <w:b/>
          <w:color w:val="auto"/>
        </w:rPr>
        <w:t xml:space="preserve"> number for severity</w:t>
      </w:r>
      <w:r w:rsidRPr="00F05DEE">
        <w:rPr>
          <w:rFonts w:eastAsia="Calibri"/>
          <w:color w:val="auto"/>
        </w:rPr>
        <w:t>:</w:t>
      </w:r>
    </w:p>
    <w:p w14:paraId="4DF018EE" w14:textId="77777777" w:rsidR="00D661F4" w:rsidRPr="00F05DEE" w:rsidRDefault="00D661F4" w:rsidP="00D661F4">
      <w:pPr>
        <w:rPr>
          <w:rFonts w:eastAsia="Calibri"/>
          <w:color w:val="auto"/>
        </w:rPr>
      </w:pPr>
    </w:p>
    <w:tbl>
      <w:tblPr>
        <w:tblStyle w:val="TableGrid"/>
        <w:tblW w:w="0" w:type="auto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4675"/>
        <w:gridCol w:w="4675"/>
      </w:tblGrid>
      <w:tr w:rsidR="00D661F4" w:rsidRPr="00F05DEE" w14:paraId="2EC8B4FD" w14:textId="77777777" w:rsidTr="00F613D9">
        <w:tc>
          <w:tcPr>
            <w:tcW w:w="4855" w:type="dxa"/>
          </w:tcPr>
          <w:p w14:paraId="0EF931F7" w14:textId="77777777" w:rsidR="00D661F4" w:rsidRDefault="00D661F4" w:rsidP="00F613D9">
            <w:pPr>
              <w:jc w:val="center"/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</w:pPr>
            <w:r w:rsidRPr="00F05DEE"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  <w:t>Frequency:</w:t>
            </w:r>
          </w:p>
          <w:p w14:paraId="08FE797F" w14:textId="77777777" w:rsidR="00D661F4" w:rsidRPr="00F05DEE" w:rsidRDefault="00D661F4" w:rsidP="00F613D9">
            <w:pPr>
              <w:jc w:val="center"/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</w:pPr>
          </w:p>
          <w:p w14:paraId="2587A96C" w14:textId="77777777" w:rsidR="00D661F4" w:rsidRDefault="00D661F4" w:rsidP="00F613D9">
            <w:pPr>
              <w:jc w:val="center"/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 xml:space="preserve">Throughout the </w:t>
            </w: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  <w:u w:val="single"/>
              </w:rPr>
              <w:t>past 6 months</w:t>
            </w:r>
            <w:r>
              <w:rPr>
                <w:rFonts w:ascii="Times New Roman" w:eastAsia="Calibri" w:hAnsi="Times New Roman"/>
                <w:color w:val="auto"/>
                <w:sz w:val="24"/>
                <w:szCs w:val="24"/>
              </w:rPr>
              <w:t>,</w:t>
            </w:r>
          </w:p>
          <w:p w14:paraId="607B551F" w14:textId="77777777" w:rsidR="00D661F4" w:rsidRDefault="00D661F4" w:rsidP="00F613D9">
            <w:pPr>
              <w:jc w:val="center"/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 xml:space="preserve">how </w:t>
            </w: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  <w:u w:val="single"/>
              </w:rPr>
              <w:t>often</w:t>
            </w: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 xml:space="preserve"> have you had this symptom?</w:t>
            </w:r>
          </w:p>
          <w:p w14:paraId="767D6BA3" w14:textId="77777777" w:rsidR="00D661F4" w:rsidRPr="00F05DEE" w:rsidRDefault="00D661F4" w:rsidP="00F613D9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</w:p>
          <w:p w14:paraId="44974333" w14:textId="77777777" w:rsidR="00D661F4" w:rsidRPr="00F05DEE" w:rsidRDefault="00D661F4" w:rsidP="00F613D9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>For each symptom listed below, circle a number from:</w:t>
            </w:r>
          </w:p>
          <w:p w14:paraId="79F9E672" w14:textId="77777777" w:rsidR="00D661F4" w:rsidRPr="00F05DEE" w:rsidRDefault="00D661F4" w:rsidP="00F613D9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0 = none of the time</w:t>
            </w:r>
          </w:p>
          <w:p w14:paraId="030AAB57" w14:textId="77777777" w:rsidR="00D661F4" w:rsidRPr="00F05DEE" w:rsidRDefault="00D661F4" w:rsidP="00F613D9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1 = a little of the time</w:t>
            </w:r>
          </w:p>
          <w:p w14:paraId="4B5BC8E6" w14:textId="77777777" w:rsidR="00D661F4" w:rsidRPr="00F05DEE" w:rsidRDefault="00D661F4" w:rsidP="00F613D9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2 = about half the time</w:t>
            </w:r>
          </w:p>
          <w:p w14:paraId="1B37046A" w14:textId="77777777" w:rsidR="00D661F4" w:rsidRPr="00F05DEE" w:rsidRDefault="00D661F4" w:rsidP="00F613D9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3 = most of the time</w:t>
            </w:r>
          </w:p>
          <w:p w14:paraId="28B10D5B" w14:textId="77777777" w:rsidR="00D661F4" w:rsidRPr="00F05DEE" w:rsidRDefault="00D661F4" w:rsidP="00F613D9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4 = all of the time</w:t>
            </w:r>
          </w:p>
        </w:tc>
        <w:tc>
          <w:tcPr>
            <w:tcW w:w="4855" w:type="dxa"/>
          </w:tcPr>
          <w:p w14:paraId="2B5A3467" w14:textId="77777777" w:rsidR="00D661F4" w:rsidRDefault="00D661F4" w:rsidP="00F613D9">
            <w:pPr>
              <w:jc w:val="center"/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</w:pPr>
            <w:r w:rsidRPr="00F05DEE"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  <w:t>Severity:</w:t>
            </w:r>
          </w:p>
          <w:p w14:paraId="3E990CD0" w14:textId="77777777" w:rsidR="00D661F4" w:rsidRPr="00F05DEE" w:rsidRDefault="00D661F4" w:rsidP="00F613D9">
            <w:pPr>
              <w:jc w:val="center"/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</w:pPr>
          </w:p>
          <w:p w14:paraId="108D66A6" w14:textId="77777777" w:rsidR="00D661F4" w:rsidRDefault="00D661F4" w:rsidP="00F613D9">
            <w:pPr>
              <w:jc w:val="center"/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 xml:space="preserve">Throughout the </w:t>
            </w: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  <w:u w:val="single"/>
              </w:rPr>
              <w:t>past 6 months</w:t>
            </w:r>
            <w:r>
              <w:rPr>
                <w:rFonts w:ascii="Times New Roman" w:eastAsia="Calibri" w:hAnsi="Times New Roman"/>
                <w:color w:val="auto"/>
                <w:sz w:val="24"/>
                <w:szCs w:val="24"/>
              </w:rPr>
              <w:t>,</w:t>
            </w:r>
          </w:p>
          <w:p w14:paraId="1BA7B50A" w14:textId="77777777" w:rsidR="00D661F4" w:rsidRDefault="00D661F4" w:rsidP="00F613D9">
            <w:pPr>
              <w:jc w:val="center"/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 xml:space="preserve">how </w:t>
            </w: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  <w:u w:val="single"/>
              </w:rPr>
              <w:t>much</w:t>
            </w: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 xml:space="preserve"> has this symptom bothered you?</w:t>
            </w:r>
          </w:p>
          <w:p w14:paraId="0BD90618" w14:textId="77777777" w:rsidR="00D661F4" w:rsidRPr="00F05DEE" w:rsidRDefault="00D661F4" w:rsidP="00F613D9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</w:p>
          <w:p w14:paraId="1FCB88CF" w14:textId="77777777" w:rsidR="00D661F4" w:rsidRPr="00F05DEE" w:rsidRDefault="00D661F4" w:rsidP="00F613D9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>For each symptom listed below, circle a number from:</w:t>
            </w:r>
          </w:p>
          <w:p w14:paraId="5E4C289E" w14:textId="77777777" w:rsidR="00D661F4" w:rsidRPr="00F05DEE" w:rsidRDefault="00D661F4" w:rsidP="00F613D9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0 = symptom not present</w:t>
            </w:r>
          </w:p>
          <w:p w14:paraId="2ABF10D0" w14:textId="77777777" w:rsidR="00D661F4" w:rsidRPr="00F05DEE" w:rsidRDefault="00D661F4" w:rsidP="00F613D9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1 = mild</w:t>
            </w:r>
          </w:p>
          <w:p w14:paraId="7EF4C61D" w14:textId="77777777" w:rsidR="00D661F4" w:rsidRPr="00F05DEE" w:rsidRDefault="00D661F4" w:rsidP="00F613D9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2 = moderate</w:t>
            </w:r>
          </w:p>
          <w:p w14:paraId="0F613C7A" w14:textId="77777777" w:rsidR="00D661F4" w:rsidRPr="00F05DEE" w:rsidRDefault="00D661F4" w:rsidP="00F613D9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3 = severe</w:t>
            </w:r>
          </w:p>
          <w:p w14:paraId="2059C434" w14:textId="77777777" w:rsidR="00D661F4" w:rsidRPr="00F05DEE" w:rsidRDefault="00D661F4" w:rsidP="00F613D9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4 = very severe</w:t>
            </w:r>
          </w:p>
        </w:tc>
      </w:tr>
    </w:tbl>
    <w:p w14:paraId="64D42D4B" w14:textId="77777777" w:rsidR="00D661F4" w:rsidRDefault="00D661F4" w:rsidP="00D661F4">
      <w:pPr>
        <w:pStyle w:val="BodyText"/>
      </w:pPr>
    </w:p>
    <w:tbl>
      <w:tblPr>
        <w:tblW w:w="109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7436"/>
        <w:gridCol w:w="1710"/>
        <w:gridCol w:w="1802"/>
      </w:tblGrid>
      <w:tr w:rsidR="00D661F4" w:rsidRPr="007E5671" w14:paraId="100543C2" w14:textId="77777777" w:rsidTr="00D661F4">
        <w:trPr>
          <w:trHeight w:val="396"/>
          <w:jc w:val="center"/>
        </w:trPr>
        <w:tc>
          <w:tcPr>
            <w:tcW w:w="7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DA78DA" w14:textId="77777777" w:rsidR="00D661F4" w:rsidRPr="007E5671" w:rsidRDefault="00D661F4" w:rsidP="00F613D9">
            <w:pPr>
              <w:rPr>
                <w:rFonts w:eastAsia="Calibri"/>
                <w:b/>
              </w:rPr>
            </w:pPr>
            <w:r w:rsidRPr="007E5671">
              <w:rPr>
                <w:rFonts w:eastAsia="Calibri"/>
                <w:b/>
              </w:rPr>
              <w:t>Symptom</w:t>
            </w:r>
            <w:r w:rsidRPr="007E5671">
              <w:rPr>
                <w:rFonts w:eastAsia="Calibri"/>
                <w:b/>
              </w:rPr>
              <w:tab/>
            </w:r>
            <w:r w:rsidRPr="007E5671">
              <w:rPr>
                <w:rFonts w:eastAsia="Calibri"/>
                <w:b/>
              </w:rPr>
              <w:tab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B1E88" w14:textId="77777777" w:rsidR="00D661F4" w:rsidRPr="007E5671" w:rsidRDefault="00D661F4" w:rsidP="00F613D9">
            <w:pPr>
              <w:jc w:val="center"/>
              <w:rPr>
                <w:rFonts w:eastAsia="Calibri"/>
                <w:b/>
              </w:rPr>
            </w:pPr>
            <w:r w:rsidRPr="007E5671">
              <w:rPr>
                <w:rFonts w:eastAsia="Calibri"/>
                <w:b/>
              </w:rPr>
              <w:t>Frequency: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F315B" w14:textId="77777777" w:rsidR="00D661F4" w:rsidRPr="007E5671" w:rsidRDefault="00D661F4" w:rsidP="00F613D9">
            <w:pPr>
              <w:jc w:val="center"/>
              <w:rPr>
                <w:rFonts w:eastAsia="Calibri"/>
                <w:b/>
              </w:rPr>
            </w:pPr>
            <w:r w:rsidRPr="007E5671">
              <w:rPr>
                <w:rFonts w:eastAsia="Calibri"/>
                <w:b/>
              </w:rPr>
              <w:t>Severity:</w:t>
            </w:r>
          </w:p>
        </w:tc>
      </w:tr>
      <w:tr w:rsidR="00D661F4" w:rsidRPr="007E5671" w14:paraId="759C3136" w14:textId="77777777" w:rsidTr="00F07FB3">
        <w:trPr>
          <w:trHeight w:val="396"/>
          <w:jc w:val="center"/>
        </w:trPr>
        <w:tc>
          <w:tcPr>
            <w:tcW w:w="7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0518D5" w14:textId="3BDC8CD1" w:rsidR="00D661F4" w:rsidRPr="007E5671" w:rsidRDefault="00D661F4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83. Pressure on parts of your body causes pain in other parts of your bod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96756D" w14:textId="77777777" w:rsidR="00D661F4" w:rsidRPr="007E5671" w:rsidRDefault="00D661F4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23AC77" w14:textId="77777777" w:rsidR="00D661F4" w:rsidRPr="007E5671" w:rsidRDefault="00D661F4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D661F4" w:rsidRPr="007E5671" w14:paraId="34ECB2A7" w14:textId="77777777" w:rsidTr="00F07FB3">
        <w:trPr>
          <w:trHeight w:val="396"/>
          <w:jc w:val="center"/>
        </w:trPr>
        <w:tc>
          <w:tcPr>
            <w:tcW w:w="74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18D89C" w14:textId="1F1FBFFC" w:rsidR="00D661F4" w:rsidRPr="007E5671" w:rsidRDefault="00D661F4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84. Daytime drowsin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3A930A" w14:textId="77777777" w:rsidR="00D661F4" w:rsidRPr="007E5671" w:rsidRDefault="00D661F4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27D395" w14:textId="77777777" w:rsidR="00D661F4" w:rsidRPr="007E5671" w:rsidRDefault="00D661F4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D661F4" w:rsidRPr="007E5671" w14:paraId="1E9F860A" w14:textId="77777777" w:rsidTr="00F07FB3">
        <w:trPr>
          <w:trHeight w:val="396"/>
          <w:jc w:val="center"/>
        </w:trPr>
        <w:tc>
          <w:tcPr>
            <w:tcW w:w="74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8E7AFE" w14:textId="4DF60050" w:rsidR="00D661F4" w:rsidRPr="007E5671" w:rsidRDefault="00D661F4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85. Sensitivity to vibr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1169AC" w14:textId="77777777" w:rsidR="00D661F4" w:rsidRPr="007E5671" w:rsidRDefault="00D661F4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0FA7A7" w14:textId="77777777" w:rsidR="00D661F4" w:rsidRPr="007E5671" w:rsidRDefault="00D661F4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D661F4" w:rsidRPr="007E5671" w14:paraId="4F1917E5" w14:textId="77777777" w:rsidTr="00F07FB3">
        <w:trPr>
          <w:trHeight w:val="396"/>
          <w:jc w:val="center"/>
        </w:trPr>
        <w:tc>
          <w:tcPr>
            <w:tcW w:w="74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E5F556" w14:textId="355943C9" w:rsidR="00D661F4" w:rsidRPr="007E5671" w:rsidRDefault="00D661F4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86. Poor coordin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01DDED" w14:textId="77777777" w:rsidR="00D661F4" w:rsidRPr="007E5671" w:rsidRDefault="00D661F4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ABA657" w14:textId="77777777" w:rsidR="00D661F4" w:rsidRPr="007E5671" w:rsidRDefault="00D661F4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D661F4" w:rsidRPr="007E5671" w14:paraId="19CBA9F1" w14:textId="77777777" w:rsidTr="00F07FB3">
        <w:trPr>
          <w:trHeight w:val="396"/>
          <w:jc w:val="center"/>
        </w:trPr>
        <w:tc>
          <w:tcPr>
            <w:tcW w:w="74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B68030" w14:textId="5D664D49" w:rsidR="00D661F4" w:rsidRPr="007E5671" w:rsidRDefault="00D661F4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87. Sinus infect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607CAA" w14:textId="77777777" w:rsidR="00D661F4" w:rsidRPr="007E5671" w:rsidRDefault="00D661F4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9B6DAF" w14:textId="77777777" w:rsidR="00D661F4" w:rsidRPr="007E5671" w:rsidRDefault="00D661F4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D661F4" w:rsidRPr="007E5671" w14:paraId="797EF422" w14:textId="77777777" w:rsidTr="00F07FB3">
        <w:trPr>
          <w:trHeight w:val="396"/>
          <w:jc w:val="center"/>
        </w:trPr>
        <w:tc>
          <w:tcPr>
            <w:tcW w:w="74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435473" w14:textId="21F397B6" w:rsidR="00D661F4" w:rsidRPr="007E5671" w:rsidRDefault="00D661F4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88. Urinary urgenc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0B87B5" w14:textId="77777777" w:rsidR="00D661F4" w:rsidRPr="007E5671" w:rsidRDefault="00D661F4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6212FB" w14:textId="77777777" w:rsidR="00D661F4" w:rsidRPr="007E5671" w:rsidRDefault="00D661F4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D661F4" w:rsidRPr="007E5671" w14:paraId="06A9AEEA" w14:textId="77777777" w:rsidTr="00F07FB3">
        <w:trPr>
          <w:trHeight w:val="396"/>
          <w:jc w:val="center"/>
        </w:trPr>
        <w:tc>
          <w:tcPr>
            <w:tcW w:w="74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68AB19" w14:textId="6885EABA" w:rsidR="00D661F4" w:rsidRPr="007E5671" w:rsidRDefault="00D661F4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89. Waking up at night because you need to urin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78A38A" w14:textId="77777777" w:rsidR="00D661F4" w:rsidRPr="007E5671" w:rsidRDefault="00D661F4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26CD95" w14:textId="77777777" w:rsidR="00D661F4" w:rsidRPr="007E5671" w:rsidRDefault="00D661F4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D661F4" w:rsidRPr="007E5671" w14:paraId="2C9C9448" w14:textId="77777777" w:rsidTr="00F07FB3">
        <w:trPr>
          <w:trHeight w:val="396"/>
          <w:jc w:val="center"/>
        </w:trPr>
        <w:tc>
          <w:tcPr>
            <w:tcW w:w="74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A7FC0F" w14:textId="40E8662D" w:rsidR="00D661F4" w:rsidRPr="007E5671" w:rsidRDefault="00D661F4" w:rsidP="00F613D9">
            <w:pPr>
              <w:rPr>
                <w:rFonts w:eastAsia="Calibri"/>
              </w:rPr>
            </w:pPr>
            <w:r>
              <w:rPr>
                <w:rFonts w:eastAsia="Calibri"/>
              </w:rPr>
              <w:t>90. Inability to tolerate an upright pos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7D9600" w14:textId="77777777" w:rsidR="00D661F4" w:rsidRPr="007E5671" w:rsidRDefault="00D661F4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F073F1" w14:textId="77777777" w:rsidR="00D661F4" w:rsidRPr="007E5671" w:rsidRDefault="00D661F4" w:rsidP="00F613D9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  <w:tr w:rsidR="00D661F4" w:rsidRPr="007E5671" w14:paraId="7FB40A0F" w14:textId="77777777" w:rsidTr="00F07FB3">
        <w:trPr>
          <w:trHeight w:val="396"/>
          <w:jc w:val="center"/>
        </w:trPr>
        <w:tc>
          <w:tcPr>
            <w:tcW w:w="7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1B9AF4" w14:textId="7FBA21AF" w:rsidR="00D661F4" w:rsidRDefault="00D661F4" w:rsidP="00D661F4">
            <w:pPr>
              <w:rPr>
                <w:rFonts w:eastAsia="Calibri"/>
              </w:rPr>
            </w:pPr>
            <w:r>
              <w:rPr>
                <w:rFonts w:eastAsia="Calibri"/>
              </w:rPr>
              <w:t>91. Fluctuations in temperature throughout the da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9142B67" w14:textId="1B58F986" w:rsidR="00D661F4" w:rsidRPr="007E5671" w:rsidRDefault="00D661F4" w:rsidP="00D661F4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D1E111" w14:textId="47EDE491" w:rsidR="00D661F4" w:rsidRPr="007E5671" w:rsidRDefault="00D661F4" w:rsidP="00D661F4">
            <w:pPr>
              <w:jc w:val="center"/>
              <w:rPr>
                <w:rFonts w:eastAsia="Calibri"/>
              </w:rPr>
            </w:pPr>
            <w:r w:rsidRPr="007E5671">
              <w:rPr>
                <w:rFonts w:eastAsia="Calibri"/>
              </w:rPr>
              <w:t>0   1   2   3   4</w:t>
            </w:r>
          </w:p>
        </w:tc>
      </w:tr>
    </w:tbl>
    <w:p w14:paraId="0BC8F613" w14:textId="77777777" w:rsidR="00D661F4" w:rsidRPr="00A70F0A" w:rsidRDefault="00D661F4" w:rsidP="00A70F0A">
      <w:pPr>
        <w:rPr>
          <w:rFonts w:eastAsia="Calibri"/>
          <w:color w:val="auto"/>
        </w:rPr>
      </w:pPr>
    </w:p>
    <w:p w14:paraId="6B8F08AA" w14:textId="78061AB1" w:rsidR="00247907" w:rsidRPr="00247907" w:rsidRDefault="00066994" w:rsidP="00247907">
      <w:pPr>
        <w:tabs>
          <w:tab w:val="left" w:pos="360"/>
        </w:tabs>
        <w:spacing w:before="480" w:after="240"/>
        <w:rPr>
          <w:rFonts w:eastAsia="Calibri"/>
          <w:color w:val="auto"/>
        </w:rPr>
      </w:pPr>
      <w:r>
        <w:rPr>
          <w:rFonts w:eastAsia="Calibri"/>
          <w:color w:val="auto"/>
        </w:rPr>
        <w:t>92</w:t>
      </w:r>
      <w:r w:rsidR="00247907" w:rsidRPr="00247907">
        <w:rPr>
          <w:rFonts w:eastAsia="Calibri"/>
          <w:color w:val="auto"/>
        </w:rPr>
        <w:t xml:space="preserve">. Have you </w:t>
      </w:r>
      <w:r w:rsidR="00247907" w:rsidRPr="00247907">
        <w:rPr>
          <w:rFonts w:eastAsia="Calibri"/>
          <w:b/>
          <w:color w:val="auto"/>
        </w:rPr>
        <w:t>always</w:t>
      </w:r>
      <w:r w:rsidR="00247907" w:rsidRPr="00247907">
        <w:rPr>
          <w:rFonts w:eastAsia="Calibri"/>
          <w:color w:val="auto"/>
        </w:rPr>
        <w:t xml:space="preserve"> had persistent or </w:t>
      </w:r>
      <w:r w:rsidR="00247907" w:rsidRPr="002656FB">
        <w:rPr>
          <w:rFonts w:eastAsia="Calibri"/>
          <w:color w:val="auto"/>
        </w:rPr>
        <w:t>recurring fatigue/energy problems, even</w:t>
      </w:r>
      <w:r w:rsidR="00247907" w:rsidRPr="00247907">
        <w:rPr>
          <w:rFonts w:eastAsia="Calibri"/>
          <w:color w:val="auto"/>
        </w:rPr>
        <w:t xml:space="preserve"> back to your </w:t>
      </w:r>
      <w:r w:rsidR="00247907" w:rsidRPr="00247907">
        <w:rPr>
          <w:rFonts w:eastAsia="Calibri"/>
          <w:color w:val="auto"/>
        </w:rPr>
        <w:tab/>
        <w:t xml:space="preserve">earliest memories as a child? (By persistent or recurring, we mean that the fatigue/energy </w:t>
      </w:r>
      <w:r w:rsidR="00247907" w:rsidRPr="00247907">
        <w:rPr>
          <w:rFonts w:eastAsia="Calibri"/>
          <w:color w:val="auto"/>
        </w:rPr>
        <w:tab/>
        <w:t xml:space="preserve">problems are usually ongoing and constant, but sometimes there are good periods and bad </w:t>
      </w:r>
      <w:r w:rsidR="00247907" w:rsidRPr="00247907">
        <w:rPr>
          <w:rFonts w:eastAsia="Calibri"/>
          <w:color w:val="auto"/>
        </w:rPr>
        <w:tab/>
        <w:t>periods.)</w:t>
      </w:r>
    </w:p>
    <w:p w14:paraId="694C584B" w14:textId="77777777" w:rsidR="00247907" w:rsidRPr="00247907" w:rsidRDefault="00247907" w:rsidP="00247907">
      <w:pPr>
        <w:tabs>
          <w:tab w:val="left" w:pos="2160"/>
        </w:tabs>
        <w:spacing w:after="36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Yes  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No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Not having a problem with fatigue/energy</w:t>
      </w:r>
    </w:p>
    <w:p w14:paraId="30E41CE0" w14:textId="0DFBCF74" w:rsidR="00247907" w:rsidRPr="00247907" w:rsidRDefault="00066994" w:rsidP="00247907">
      <w:pPr>
        <w:tabs>
          <w:tab w:val="left" w:pos="360"/>
          <w:tab w:val="center" w:pos="4680"/>
        </w:tabs>
        <w:suppressAutoHyphens/>
        <w:spacing w:before="480" w:after="240"/>
        <w:rPr>
          <w:rFonts w:eastAsia="Calibri"/>
          <w:color w:val="auto"/>
        </w:rPr>
      </w:pPr>
      <w:r>
        <w:rPr>
          <w:rFonts w:eastAsia="Calibri"/>
          <w:color w:val="auto"/>
          <w:spacing w:val="-2"/>
        </w:rPr>
        <w:t>93</w:t>
      </w:r>
      <w:r w:rsidR="00247907" w:rsidRPr="00247907">
        <w:rPr>
          <w:rFonts w:eastAsia="Calibri"/>
          <w:color w:val="auto"/>
          <w:spacing w:val="-2"/>
        </w:rPr>
        <w:t xml:space="preserve">. </w:t>
      </w:r>
      <w:r w:rsidR="00247907" w:rsidRPr="00066994">
        <w:rPr>
          <w:rFonts w:eastAsia="Calibri"/>
          <w:color w:val="auto"/>
          <w:spacing w:val="-2"/>
        </w:rPr>
        <w:t>S</w:t>
      </w:r>
      <w:r w:rsidR="00247907" w:rsidRPr="00066994">
        <w:rPr>
          <w:rFonts w:eastAsia="Calibri"/>
          <w:color w:val="auto"/>
        </w:rPr>
        <w:t>ince your fatigue/energy related illness</w:t>
      </w:r>
      <w:r w:rsidR="00247907" w:rsidRPr="00247907">
        <w:rPr>
          <w:rFonts w:eastAsia="Calibri"/>
          <w:color w:val="auto"/>
        </w:rPr>
        <w:t xml:space="preserve"> began, do your headaches either happen more </w:t>
      </w:r>
      <w:r w:rsidR="00247907" w:rsidRPr="00247907">
        <w:rPr>
          <w:rFonts w:eastAsia="Calibri"/>
          <w:color w:val="auto"/>
        </w:rPr>
        <w:tab/>
        <w:t xml:space="preserve">often, feel worse or more severe, or are they in a different place or spot? </w:t>
      </w:r>
    </w:p>
    <w:p w14:paraId="6B3ADDEA" w14:textId="77777777" w:rsidR="00045E69" w:rsidRDefault="00247907" w:rsidP="00247907">
      <w:pPr>
        <w:tabs>
          <w:tab w:val="left" w:pos="-540"/>
          <w:tab w:val="center" w:pos="1440"/>
        </w:tabs>
        <w:suppressAutoHyphens/>
        <w:spacing w:after="480"/>
        <w:ind w:left="720"/>
        <w:rPr>
          <w:rFonts w:eastAsia="Calibri"/>
          <w:color w:val="auto"/>
          <w:spacing w:val="-2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2"/>
        </w:rPr>
        <w:t>Yes</w:t>
      </w:r>
      <w:r w:rsidRPr="00247907">
        <w:rPr>
          <w:rFonts w:eastAsia="Calibri"/>
          <w:color w:val="auto"/>
          <w:spacing w:val="-2"/>
        </w:rPr>
        <w:tab/>
      </w:r>
      <w:r w:rsidRPr="00247907">
        <w:rPr>
          <w:rFonts w:eastAsia="Calibri"/>
          <w:color w:val="auto"/>
          <w:spacing w:val="-2"/>
        </w:rPr>
        <w:tab/>
      </w:r>
      <w:r w:rsidRPr="00247907">
        <w:rPr>
          <w:rFonts w:eastAsia="Calibri"/>
          <w:color w:val="auto"/>
        </w:rPr>
        <w:t xml:space="preserve"> No </w:t>
      </w:r>
      <w:r w:rsidRPr="00247907">
        <w:rPr>
          <w:rFonts w:eastAsia="Calibri"/>
          <w:color w:val="auto"/>
          <w:spacing w:val="-2"/>
        </w:rPr>
        <w:tab/>
      </w:r>
      <w:r w:rsidRPr="00247907">
        <w:rPr>
          <w:rFonts w:eastAsia="Calibri"/>
          <w:color w:val="auto"/>
          <w:spacing w:val="-2"/>
        </w:rPr>
        <w:tab/>
      </w:r>
      <w:r w:rsidRPr="00247907">
        <w:rPr>
          <w:rFonts w:eastAsia="Calibri"/>
          <w:color w:val="auto"/>
        </w:rPr>
        <w:t> Not having a problem with fatigue/energy</w:t>
      </w:r>
      <w:r w:rsidRPr="00247907">
        <w:rPr>
          <w:rFonts w:eastAsia="Calibri"/>
          <w:color w:val="auto"/>
          <w:spacing w:val="-2"/>
        </w:rPr>
        <w:tab/>
      </w:r>
    </w:p>
    <w:p w14:paraId="4CFC98C7" w14:textId="2C095B63" w:rsidR="00045E69" w:rsidRDefault="00045E69" w:rsidP="00045E69">
      <w:pPr>
        <w:tabs>
          <w:tab w:val="left" w:pos="-540"/>
          <w:tab w:val="center" w:pos="1440"/>
        </w:tabs>
        <w:suppressAutoHyphens/>
        <w:spacing w:after="480"/>
        <w:rPr>
          <w:rFonts w:eastAsia="Calibri"/>
          <w:color w:val="auto"/>
        </w:rPr>
      </w:pPr>
      <w:r>
        <w:rPr>
          <w:rFonts w:eastAsia="Calibri"/>
          <w:color w:val="auto"/>
        </w:rPr>
        <w:br w:type="page"/>
      </w:r>
    </w:p>
    <w:p w14:paraId="0A0DBF08" w14:textId="078EA4E1" w:rsidR="00247907" w:rsidRPr="00247907" w:rsidRDefault="00066994" w:rsidP="00066994">
      <w:pPr>
        <w:tabs>
          <w:tab w:val="left" w:pos="-540"/>
          <w:tab w:val="center" w:pos="1440"/>
        </w:tabs>
        <w:suppressAutoHyphens/>
        <w:spacing w:after="240"/>
        <w:rPr>
          <w:rFonts w:eastAsia="Calibri"/>
          <w:color w:val="auto"/>
        </w:rPr>
      </w:pPr>
      <w:r>
        <w:rPr>
          <w:rFonts w:eastAsia="Calibri"/>
          <w:color w:val="auto"/>
        </w:rPr>
        <w:lastRenderedPageBreak/>
        <w:t>94</w:t>
      </w:r>
      <w:r w:rsidR="00247907" w:rsidRPr="00247907">
        <w:rPr>
          <w:rFonts w:eastAsia="Calibri"/>
          <w:color w:val="auto"/>
        </w:rPr>
        <w:t xml:space="preserve">. How long ago did your problem </w:t>
      </w:r>
      <w:r w:rsidR="00247907" w:rsidRPr="002656FB">
        <w:rPr>
          <w:rFonts w:eastAsia="Calibri"/>
          <w:color w:val="auto"/>
        </w:rPr>
        <w:t>with fatigue/energy begin</w:t>
      </w:r>
      <w:r w:rsidR="00247907" w:rsidRPr="00247907">
        <w:rPr>
          <w:rFonts w:eastAsia="Calibri"/>
          <w:color w:val="auto"/>
        </w:rPr>
        <w:t>?</w:t>
      </w:r>
    </w:p>
    <w:p w14:paraId="4C665C57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Less than 6 months</w:t>
      </w:r>
    </w:p>
    <w:p w14:paraId="0DF1458F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6-12 months</w:t>
      </w:r>
    </w:p>
    <w:p w14:paraId="7C062B27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1-2 years</w:t>
      </w:r>
    </w:p>
    <w:p w14:paraId="13B27DD1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Longer than 2 years</w:t>
      </w:r>
    </w:p>
    <w:p w14:paraId="41917E23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Had problem with fatigue/energy since childhood or adolescence </w:t>
      </w:r>
    </w:p>
    <w:p w14:paraId="05A0DBEF" w14:textId="544CE9D3" w:rsidR="00247907" w:rsidRDefault="00247907" w:rsidP="00247907">
      <w:pPr>
        <w:spacing w:after="40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Not having a problem with fatigue/energy</w:t>
      </w:r>
    </w:p>
    <w:p w14:paraId="25B3304D" w14:textId="77777777" w:rsidR="002656FB" w:rsidRPr="00247907" w:rsidRDefault="002656FB" w:rsidP="00247907">
      <w:pPr>
        <w:spacing w:after="400"/>
        <w:ind w:left="720"/>
        <w:rPr>
          <w:rFonts w:eastAsia="Calibri"/>
          <w:color w:val="auto"/>
        </w:rPr>
      </w:pPr>
    </w:p>
    <w:p w14:paraId="072223CA" w14:textId="7598AA01" w:rsidR="00247907" w:rsidRPr="00247907" w:rsidRDefault="00066994" w:rsidP="00247907">
      <w:pPr>
        <w:tabs>
          <w:tab w:val="left" w:pos="360"/>
        </w:tabs>
        <w:spacing w:after="240"/>
        <w:rPr>
          <w:rFonts w:eastAsia="Calibri"/>
          <w:color w:val="auto"/>
        </w:rPr>
      </w:pPr>
      <w:r>
        <w:rPr>
          <w:rFonts w:eastAsia="Calibri"/>
          <w:color w:val="auto"/>
        </w:rPr>
        <w:t>95</w:t>
      </w:r>
      <w:r w:rsidR="00247907" w:rsidRPr="00247907">
        <w:rPr>
          <w:rFonts w:eastAsia="Calibri"/>
          <w:color w:val="auto"/>
        </w:rPr>
        <w:t xml:space="preserve">. Have you been diagnosed with Chronic Fatigue Syndrome or Myalgic Encephalomyelitis?   </w:t>
      </w:r>
    </w:p>
    <w:p w14:paraId="43C3A631" w14:textId="77777777" w:rsidR="00247907" w:rsidRPr="00247907" w:rsidRDefault="00247907" w:rsidP="00247907">
      <w:pPr>
        <w:spacing w:after="400"/>
        <w:ind w:left="36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Yes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No      </w:t>
      </w:r>
    </w:p>
    <w:p w14:paraId="43CB8D47" w14:textId="4961DB21" w:rsidR="00247907" w:rsidRPr="00247907" w:rsidRDefault="00247907" w:rsidP="00066994">
      <w:pPr>
        <w:spacing w:after="480"/>
        <w:ind w:left="36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a. </w:t>
      </w:r>
      <w:r w:rsidR="00066994">
        <w:rPr>
          <w:rFonts w:eastAsia="Calibri"/>
          <w:color w:val="auto"/>
        </w:rPr>
        <w:t xml:space="preserve">In </w:t>
      </w:r>
      <w:r w:rsidRPr="00247907">
        <w:rPr>
          <w:rFonts w:eastAsia="Calibri"/>
          <w:color w:val="auto"/>
        </w:rPr>
        <w:t>what year were you diagnosed?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4B9357C4" w14:textId="30F709A8" w:rsidR="00066994" w:rsidRPr="00247907" w:rsidRDefault="00066994" w:rsidP="00066994">
      <w:pPr>
        <w:spacing w:after="400"/>
        <w:ind w:left="360"/>
        <w:rPr>
          <w:rFonts w:eastAsia="Calibri"/>
          <w:color w:val="auto"/>
        </w:rPr>
      </w:pPr>
      <w:r>
        <w:rPr>
          <w:rFonts w:eastAsia="Calibri"/>
          <w:color w:val="auto"/>
        </w:rPr>
        <w:t>b</w:t>
      </w:r>
      <w:r w:rsidRPr="00247907">
        <w:rPr>
          <w:rFonts w:eastAsia="Calibri"/>
          <w:color w:val="auto"/>
        </w:rPr>
        <w:t>. Who diagnosed you with Chronic Fatigue Syndrome or Myalgic Encephalomyelitis?</w:t>
      </w:r>
    </w:p>
    <w:p w14:paraId="6E9ACCFF" w14:textId="77777777" w:rsidR="00066994" w:rsidRPr="00247907" w:rsidRDefault="00066994" w:rsidP="00066994">
      <w:pPr>
        <w:spacing w:after="400"/>
        <w:ind w:left="36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Medical Doctor     </w:t>
      </w:r>
      <w:r w:rsidRPr="00247907">
        <w:rPr>
          <w:rFonts w:eastAsia="Calibri"/>
          <w:color w:val="auto"/>
        </w:rPr>
        <w:t xml:space="preserve"> Alternative Practitioner       </w:t>
      </w:r>
      <w:r w:rsidRPr="00247907">
        <w:rPr>
          <w:rFonts w:eastAsia="Calibri"/>
          <w:color w:val="auto"/>
        </w:rPr>
        <w:t xml:space="preserve"> Self-Diagnosed   </w:t>
      </w:r>
    </w:p>
    <w:p w14:paraId="72F7B0B6" w14:textId="77777777" w:rsidR="00247907" w:rsidRPr="00247907" w:rsidRDefault="00247907" w:rsidP="00247907">
      <w:pPr>
        <w:tabs>
          <w:tab w:val="left" w:pos="270"/>
          <w:tab w:val="left" w:pos="720"/>
        </w:tabs>
        <w:spacing w:after="240"/>
        <w:ind w:left="270"/>
        <w:rPr>
          <w:rFonts w:eastAsia="Calibri"/>
          <w:color w:val="auto"/>
        </w:rPr>
      </w:pPr>
    </w:p>
    <w:p w14:paraId="234320BE" w14:textId="47D379A0" w:rsidR="00247907" w:rsidRPr="00247907" w:rsidRDefault="00066994" w:rsidP="00066994">
      <w:pPr>
        <w:spacing w:after="240"/>
        <w:ind w:left="360" w:hanging="360"/>
        <w:rPr>
          <w:rFonts w:eastAsia="Calibri"/>
          <w:color w:val="auto"/>
        </w:rPr>
      </w:pPr>
      <w:r>
        <w:rPr>
          <w:rFonts w:eastAsia="Calibri"/>
          <w:color w:val="auto"/>
        </w:rPr>
        <w:t>96</w:t>
      </w:r>
      <w:r w:rsidR="00247907" w:rsidRPr="00247907">
        <w:rPr>
          <w:rFonts w:eastAsia="Calibri"/>
          <w:color w:val="auto"/>
        </w:rPr>
        <w:t>. Do you currently have a diagnosis of Chron</w:t>
      </w:r>
      <w:r>
        <w:rPr>
          <w:rFonts w:eastAsia="Calibri"/>
          <w:color w:val="auto"/>
        </w:rPr>
        <w:t xml:space="preserve">ic Fatigue Syndrome or Myalgic </w:t>
      </w:r>
      <w:r w:rsidR="00247907" w:rsidRPr="00247907">
        <w:rPr>
          <w:rFonts w:eastAsia="Calibri"/>
          <w:color w:val="auto"/>
        </w:rPr>
        <w:t xml:space="preserve">Encephalomyelitis? </w:t>
      </w:r>
    </w:p>
    <w:p w14:paraId="0A4C8423" w14:textId="77777777" w:rsidR="00066994" w:rsidRPr="00247907" w:rsidRDefault="00066994" w:rsidP="00066994">
      <w:pPr>
        <w:spacing w:after="400"/>
        <w:ind w:left="36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Yes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No      </w:t>
      </w:r>
    </w:p>
    <w:p w14:paraId="26A8AB94" w14:textId="77777777" w:rsidR="00247907" w:rsidRPr="00247907" w:rsidRDefault="00247907" w:rsidP="00247907">
      <w:pPr>
        <w:tabs>
          <w:tab w:val="left" w:pos="270"/>
          <w:tab w:val="left" w:pos="720"/>
        </w:tabs>
        <w:spacing w:after="240"/>
        <w:ind w:left="270"/>
        <w:rPr>
          <w:rFonts w:eastAsia="Calibri"/>
          <w:color w:val="auto"/>
        </w:rPr>
      </w:pPr>
    </w:p>
    <w:p w14:paraId="2FCB093C" w14:textId="734B705C" w:rsidR="00247907" w:rsidRPr="00247907" w:rsidRDefault="00066994" w:rsidP="00066994">
      <w:pPr>
        <w:spacing w:after="240"/>
        <w:ind w:left="360" w:hanging="360"/>
        <w:rPr>
          <w:rFonts w:eastAsia="Calibri"/>
          <w:color w:val="auto"/>
        </w:rPr>
      </w:pPr>
      <w:r>
        <w:rPr>
          <w:rFonts w:eastAsia="Calibri"/>
          <w:color w:val="auto"/>
        </w:rPr>
        <w:t>97</w:t>
      </w:r>
      <w:r w:rsidR="00247907" w:rsidRPr="00247907">
        <w:rPr>
          <w:rFonts w:eastAsia="Calibri"/>
          <w:color w:val="auto"/>
        </w:rPr>
        <w:t>. Have any of your family members been diagnosed with C</w:t>
      </w:r>
      <w:r>
        <w:rPr>
          <w:rFonts w:eastAsia="Calibri"/>
          <w:color w:val="auto"/>
        </w:rPr>
        <w:t xml:space="preserve">hronic Fatigue Syndrome or </w:t>
      </w:r>
      <w:r w:rsidR="00247907" w:rsidRPr="00247907">
        <w:rPr>
          <w:rFonts w:eastAsia="Calibri"/>
          <w:color w:val="auto"/>
        </w:rPr>
        <w:t>Myalgic Encephalomyelitis?</w:t>
      </w:r>
    </w:p>
    <w:p w14:paraId="2C025D75" w14:textId="77777777" w:rsidR="00066994" w:rsidRPr="00247907" w:rsidRDefault="00066994" w:rsidP="00066994">
      <w:pPr>
        <w:spacing w:after="400"/>
        <w:ind w:left="36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Yes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No      </w:t>
      </w:r>
    </w:p>
    <w:p w14:paraId="1B773FE9" w14:textId="77777777" w:rsidR="00066994" w:rsidRDefault="00247907" w:rsidP="00247907">
      <w:pPr>
        <w:tabs>
          <w:tab w:val="left" w:pos="810"/>
        </w:tabs>
        <w:suppressAutoHyphens/>
        <w:spacing w:line="360" w:lineRule="auto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  <w:t xml:space="preserve"> If yes, please list their relation to you and current age</w:t>
      </w:r>
      <w:r w:rsidR="00066994">
        <w:rPr>
          <w:rFonts w:eastAsia="Calibri"/>
          <w:color w:val="auto"/>
        </w:rPr>
        <w:t>:</w:t>
      </w:r>
    </w:p>
    <w:p w14:paraId="0C3A8B4B" w14:textId="77777777" w:rsidR="00066994" w:rsidRDefault="00066994" w:rsidP="00066994">
      <w:pPr>
        <w:suppressAutoHyphens/>
        <w:spacing w:line="360" w:lineRule="auto"/>
        <w:ind w:left="900"/>
        <w:rPr>
          <w:rFonts w:eastAsia="Calibri"/>
          <w:color w:val="auto"/>
          <w:u w:val="single"/>
        </w:rPr>
      </w:pPr>
    </w:p>
    <w:p w14:paraId="50A9266F" w14:textId="50D165C8" w:rsidR="00247907" w:rsidRDefault="00247907" w:rsidP="00066994">
      <w:pPr>
        <w:suppressAutoHyphens/>
        <w:spacing w:line="360" w:lineRule="auto"/>
        <w:ind w:left="90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55F9A822" w14:textId="77777777" w:rsidR="00066994" w:rsidRDefault="00066994" w:rsidP="00066994">
      <w:pPr>
        <w:suppressAutoHyphens/>
        <w:spacing w:line="360" w:lineRule="auto"/>
        <w:ind w:left="900"/>
        <w:rPr>
          <w:rFonts w:eastAsia="Calibri"/>
          <w:color w:val="auto"/>
          <w:u w:val="single"/>
        </w:rPr>
      </w:pPr>
    </w:p>
    <w:p w14:paraId="5FC63B66" w14:textId="76457E15" w:rsidR="00066994" w:rsidRPr="00247907" w:rsidRDefault="00066994" w:rsidP="002656FB">
      <w:pPr>
        <w:suppressAutoHyphens/>
        <w:spacing w:line="360" w:lineRule="auto"/>
        <w:ind w:left="90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156BBEB1" w14:textId="77777777" w:rsidR="00066994" w:rsidRDefault="00066994">
      <w:pPr>
        <w:rPr>
          <w:rFonts w:eastAsia="Calibri"/>
          <w:color w:val="auto"/>
        </w:rPr>
      </w:pPr>
      <w:r>
        <w:rPr>
          <w:rFonts w:eastAsia="Calibri"/>
          <w:color w:val="auto"/>
        </w:rPr>
        <w:br w:type="page"/>
      </w:r>
    </w:p>
    <w:p w14:paraId="644D6798" w14:textId="61889129" w:rsidR="00247907" w:rsidRPr="00247907" w:rsidRDefault="00066994" w:rsidP="00066994">
      <w:pPr>
        <w:spacing w:after="240"/>
        <w:ind w:left="360" w:hanging="360"/>
        <w:rPr>
          <w:rFonts w:eastAsia="Calibri"/>
          <w:color w:val="auto"/>
        </w:rPr>
      </w:pPr>
      <w:r>
        <w:rPr>
          <w:rFonts w:eastAsia="Calibri"/>
          <w:color w:val="auto"/>
        </w:rPr>
        <w:lastRenderedPageBreak/>
        <w:t xml:space="preserve">98. </w:t>
      </w:r>
      <w:r w:rsidR="00247907" w:rsidRPr="00247907">
        <w:rPr>
          <w:rFonts w:eastAsia="Calibri"/>
          <w:color w:val="auto"/>
        </w:rPr>
        <w:t xml:space="preserve">Did you experience any of the following symptoms regularly and repeatedly in the months and years </w:t>
      </w:r>
      <w:r w:rsidR="00247907" w:rsidRPr="00247907">
        <w:rPr>
          <w:rFonts w:eastAsia="Calibri"/>
          <w:color w:val="auto"/>
          <w:u w:val="single"/>
        </w:rPr>
        <w:t>before</w:t>
      </w:r>
      <w:r w:rsidR="00247907" w:rsidRPr="00247907">
        <w:rPr>
          <w:rFonts w:eastAsia="Calibri"/>
          <w:color w:val="auto"/>
        </w:rPr>
        <w:t xml:space="preserve"> your fatigue/energy problems began?</w:t>
      </w:r>
    </w:p>
    <w:p w14:paraId="088C132E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Sore throat</w:t>
      </w:r>
    </w:p>
    <w:p w14:paraId="00C880D7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Tender/sore lymph nodes </w:t>
      </w:r>
    </w:p>
    <w:p w14:paraId="27036344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Unrefreshing sleep</w:t>
      </w:r>
    </w:p>
    <w:p w14:paraId="4803F328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Impaired memory and concentration</w:t>
      </w:r>
    </w:p>
    <w:p w14:paraId="5A942780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Prolonged fatigue following physical or mental exertion </w:t>
      </w:r>
    </w:p>
    <w:p w14:paraId="00BC331E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Muscle pain</w:t>
      </w:r>
    </w:p>
    <w:p w14:paraId="4F01C2AA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Headaches</w:t>
      </w:r>
    </w:p>
    <w:p w14:paraId="1195D984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Joint Pain</w:t>
      </w:r>
    </w:p>
    <w:p w14:paraId="3CC64F28" w14:textId="431D4BEB" w:rsidR="00247907" w:rsidRDefault="00247907" w:rsidP="002656FB">
      <w:pPr>
        <w:spacing w:after="48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Not having a problem with fatigue/energy</w:t>
      </w:r>
    </w:p>
    <w:p w14:paraId="55F63D41" w14:textId="77777777" w:rsidR="002656FB" w:rsidRPr="00247907" w:rsidRDefault="002656FB" w:rsidP="002656FB">
      <w:pPr>
        <w:spacing w:after="480"/>
        <w:ind w:left="720"/>
        <w:rPr>
          <w:rFonts w:eastAsia="Calibri"/>
          <w:color w:val="auto"/>
        </w:rPr>
      </w:pPr>
    </w:p>
    <w:p w14:paraId="1ED77FD5" w14:textId="53E3F9AB" w:rsidR="00247907" w:rsidRPr="00247907" w:rsidRDefault="000F16FC" w:rsidP="000F16FC">
      <w:pPr>
        <w:tabs>
          <w:tab w:val="left" w:pos="-540"/>
          <w:tab w:val="left" w:pos="720"/>
          <w:tab w:val="center" w:pos="4680"/>
        </w:tabs>
        <w:suppressAutoHyphens/>
        <w:spacing w:before="480" w:after="240"/>
        <w:rPr>
          <w:rFonts w:eastAsia="Calibri"/>
          <w:color w:val="auto"/>
        </w:rPr>
      </w:pPr>
      <w:r>
        <w:rPr>
          <w:rFonts w:eastAsia="Calibri"/>
          <w:color w:val="auto"/>
        </w:rPr>
        <w:t>99</w:t>
      </w:r>
      <w:r w:rsidR="00247907" w:rsidRPr="00247907">
        <w:rPr>
          <w:rFonts w:eastAsia="Calibri"/>
          <w:color w:val="auto"/>
        </w:rPr>
        <w:t xml:space="preserve">. If you rest, does your problem </w:t>
      </w:r>
      <w:r w:rsidR="00247907" w:rsidRPr="002656FB">
        <w:rPr>
          <w:rFonts w:eastAsia="Calibri"/>
          <w:color w:val="auto"/>
        </w:rPr>
        <w:t>with fatigue/energy</w:t>
      </w:r>
      <w:r w:rsidR="00247907" w:rsidRPr="00247907">
        <w:rPr>
          <w:rFonts w:eastAsia="Calibri"/>
          <w:color w:val="auto"/>
        </w:rPr>
        <w:t xml:space="preserve"> go away? </w:t>
      </w:r>
      <w:r w:rsidR="00247907" w:rsidRPr="00247907">
        <w:rPr>
          <w:rFonts w:eastAsia="Calibri"/>
          <w:b/>
          <w:color w:val="auto"/>
        </w:rPr>
        <w:t>(Check one)</w:t>
      </w:r>
      <w:r w:rsidR="00247907" w:rsidRPr="00247907">
        <w:rPr>
          <w:rFonts w:eastAsia="Calibri"/>
          <w:color w:val="auto"/>
        </w:rPr>
        <w:t xml:space="preserve">     </w:t>
      </w:r>
    </w:p>
    <w:p w14:paraId="4C4FE119" w14:textId="77777777" w:rsidR="00247907" w:rsidRPr="00247907" w:rsidRDefault="00247907" w:rsidP="00247907">
      <w:pPr>
        <w:spacing w:after="240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Entirely       </w:t>
      </w:r>
    </w:p>
    <w:p w14:paraId="2F7B6A4E" w14:textId="77777777" w:rsidR="00247907" w:rsidRPr="00247907" w:rsidRDefault="00247907" w:rsidP="00247907">
      <w:pPr>
        <w:spacing w:after="240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Partially      </w:t>
      </w:r>
    </w:p>
    <w:p w14:paraId="2CA9ED3B" w14:textId="4312B614" w:rsidR="00247907" w:rsidRPr="00247907" w:rsidRDefault="00247907" w:rsidP="00247907">
      <w:pPr>
        <w:spacing w:after="240"/>
        <w:ind w:left="-547"/>
        <w:rPr>
          <w:rFonts w:eastAsia="Calibri"/>
          <w:i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My fatigue/energy problem is not improved by rest</w:t>
      </w:r>
      <w:r w:rsidRPr="00247907">
        <w:rPr>
          <w:rFonts w:eastAsia="Calibri"/>
          <w:i/>
          <w:color w:val="auto"/>
        </w:rPr>
        <w:t xml:space="preserve"> </w:t>
      </w:r>
      <w:r w:rsidR="000F16FC">
        <w:rPr>
          <w:rFonts w:eastAsia="Calibri"/>
          <w:i/>
          <w:color w:val="auto"/>
        </w:rPr>
        <w:t>(Skip to Question 100)</w:t>
      </w:r>
    </w:p>
    <w:p w14:paraId="0DFEC16F" w14:textId="636E6215" w:rsidR="00247907" w:rsidRPr="00247907" w:rsidRDefault="00247907" w:rsidP="00247907">
      <w:pPr>
        <w:spacing w:after="480"/>
        <w:ind w:left="-547"/>
        <w:rPr>
          <w:rFonts w:eastAsia="Calibri"/>
          <w:i/>
          <w:color w:val="auto"/>
        </w:rPr>
      </w:pPr>
      <w:r w:rsidRPr="00247907">
        <w:rPr>
          <w:rFonts w:eastAsia="Calibri"/>
          <w:i/>
          <w:color w:val="auto"/>
        </w:rPr>
        <w:tab/>
      </w:r>
      <w:r w:rsidRPr="00247907">
        <w:rPr>
          <w:rFonts w:eastAsia="Calibri"/>
          <w:i/>
          <w:color w:val="auto"/>
        </w:rPr>
        <w:tab/>
      </w:r>
      <w:r w:rsidRPr="00247907">
        <w:rPr>
          <w:rFonts w:eastAsia="Calibri"/>
          <w:color w:val="auto"/>
        </w:rPr>
        <w:t> I am not having a problem with fatigue/energy</w:t>
      </w:r>
      <w:r w:rsidR="000F16FC">
        <w:rPr>
          <w:rFonts w:eastAsia="Calibri"/>
          <w:color w:val="auto"/>
        </w:rPr>
        <w:t xml:space="preserve"> </w:t>
      </w:r>
      <w:r w:rsidR="000F16FC">
        <w:rPr>
          <w:rFonts w:eastAsia="Calibri"/>
          <w:i/>
          <w:color w:val="auto"/>
        </w:rPr>
        <w:t>(Skip to Question 100)</w:t>
      </w:r>
    </w:p>
    <w:p w14:paraId="014F805E" w14:textId="66B635C7" w:rsidR="00247907" w:rsidRPr="00247907" w:rsidRDefault="00247907" w:rsidP="000F16FC">
      <w:pPr>
        <w:spacing w:after="240"/>
        <w:ind w:left="634" w:hanging="274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a. How long do you have to rest for your problem with </w:t>
      </w:r>
      <w:r w:rsidRPr="000F16FC">
        <w:rPr>
          <w:rFonts w:eastAsia="Calibri"/>
          <w:color w:val="auto"/>
        </w:rPr>
        <w:t>fatigue/energy</w:t>
      </w:r>
      <w:r w:rsidR="000F16FC">
        <w:rPr>
          <w:rFonts w:eastAsia="Calibri"/>
          <w:color w:val="auto"/>
        </w:rPr>
        <w:t xml:space="preserve"> to entirely or </w:t>
      </w:r>
      <w:r w:rsidRPr="00247907">
        <w:rPr>
          <w:rFonts w:eastAsia="Calibri"/>
          <w:color w:val="auto"/>
        </w:rPr>
        <w:t xml:space="preserve">partially go away? </w:t>
      </w:r>
    </w:p>
    <w:p w14:paraId="61FC3CBC" w14:textId="7A38B32F" w:rsidR="00247907" w:rsidRDefault="00247907" w:rsidP="00247907">
      <w:pPr>
        <w:spacing w:after="480"/>
        <w:ind w:left="720" w:right="-418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</w:t>
      </w:r>
      <w:r w:rsidR="000F16FC">
        <w:rPr>
          <w:rFonts w:eastAsia="Calibri"/>
          <w:color w:val="auto"/>
        </w:rPr>
        <w:t>Fewer</w:t>
      </w:r>
      <w:r w:rsidRPr="00247907">
        <w:rPr>
          <w:rFonts w:eastAsia="Calibri"/>
          <w:color w:val="auto"/>
        </w:rPr>
        <w:t xml:space="preserve"> than 30 minutes     </w:t>
      </w:r>
      <w:r w:rsidRPr="00247907">
        <w:rPr>
          <w:rFonts w:eastAsia="Calibri"/>
          <w:color w:val="auto"/>
        </w:rPr>
        <w:t xml:space="preserve"> 30 to 59 minutes       </w:t>
      </w:r>
      <w:r w:rsidRPr="00247907">
        <w:rPr>
          <w:rFonts w:eastAsia="Calibri"/>
          <w:color w:val="auto"/>
        </w:rPr>
        <w:t xml:space="preserve"> 1-2 hours   </w:t>
      </w:r>
      <w:r w:rsidRPr="00247907">
        <w:rPr>
          <w:rFonts w:eastAsia="Calibri"/>
          <w:color w:val="auto"/>
        </w:rPr>
        <w:t> more than 2 hours</w:t>
      </w:r>
    </w:p>
    <w:p w14:paraId="6C3F0576" w14:textId="77777777" w:rsidR="002656FB" w:rsidRPr="00247907" w:rsidRDefault="002656FB" w:rsidP="00247907">
      <w:pPr>
        <w:spacing w:after="480"/>
        <w:ind w:left="720" w:right="-418"/>
        <w:rPr>
          <w:rFonts w:eastAsia="Calibri"/>
          <w:color w:val="auto"/>
          <w:u w:val="single"/>
        </w:rPr>
      </w:pPr>
    </w:p>
    <w:p w14:paraId="24B2E70B" w14:textId="449C02CE" w:rsidR="00247907" w:rsidRPr="00247907" w:rsidRDefault="002656FB" w:rsidP="002656FB">
      <w:pPr>
        <w:spacing w:after="240"/>
        <w:ind w:left="450" w:hanging="450"/>
        <w:rPr>
          <w:rFonts w:eastAsia="Calibri"/>
          <w:color w:val="auto"/>
          <w:szCs w:val="20"/>
        </w:rPr>
      </w:pPr>
      <w:r>
        <w:rPr>
          <w:rFonts w:eastAsia="Calibri"/>
          <w:color w:val="auto"/>
          <w:szCs w:val="20"/>
        </w:rPr>
        <w:t>100</w:t>
      </w:r>
      <w:r w:rsidR="00247907" w:rsidRPr="00247907">
        <w:rPr>
          <w:rFonts w:eastAsia="Calibri"/>
          <w:color w:val="auto"/>
          <w:szCs w:val="20"/>
        </w:rPr>
        <w:t xml:space="preserve">. If you were to become exhausted after actively participating </w:t>
      </w:r>
      <w:r>
        <w:rPr>
          <w:rFonts w:eastAsia="Calibri"/>
          <w:color w:val="auto"/>
          <w:szCs w:val="20"/>
        </w:rPr>
        <w:t xml:space="preserve">in extracurricular activities, </w:t>
      </w:r>
      <w:r w:rsidR="00247907" w:rsidRPr="00247907">
        <w:rPr>
          <w:rFonts w:eastAsia="Calibri"/>
          <w:color w:val="auto"/>
          <w:szCs w:val="20"/>
        </w:rPr>
        <w:t xml:space="preserve">sports, or outings with friends, would you recover within an </w:t>
      </w:r>
      <w:r>
        <w:rPr>
          <w:rFonts w:eastAsia="Calibri"/>
          <w:color w:val="auto"/>
          <w:szCs w:val="20"/>
        </w:rPr>
        <w:t>hour or two after the activity ended?</w:t>
      </w:r>
    </w:p>
    <w:p w14:paraId="7E5661C4" w14:textId="77777777" w:rsidR="00247907" w:rsidRPr="00247907" w:rsidRDefault="00247907" w:rsidP="002656FB">
      <w:pPr>
        <w:spacing w:after="480"/>
        <w:ind w:left="-547" w:firstLine="126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Yes          </w:t>
      </w:r>
      <w:r w:rsidRPr="00247907">
        <w:rPr>
          <w:rFonts w:eastAsia="Calibri"/>
          <w:color w:val="auto"/>
        </w:rPr>
        <w:t> No</w:t>
      </w:r>
    </w:p>
    <w:p w14:paraId="68896632" w14:textId="77777777" w:rsidR="002656FB" w:rsidRDefault="002656FB">
      <w:pPr>
        <w:rPr>
          <w:rFonts w:eastAsia="Calibri"/>
          <w:color w:val="auto"/>
        </w:rPr>
      </w:pPr>
      <w:r>
        <w:rPr>
          <w:rFonts w:eastAsia="Calibri"/>
          <w:color w:val="auto"/>
        </w:rPr>
        <w:br w:type="page"/>
      </w:r>
    </w:p>
    <w:p w14:paraId="52F19510" w14:textId="3104DCBC" w:rsidR="00247907" w:rsidRPr="00247907" w:rsidRDefault="002656FB" w:rsidP="00247907">
      <w:pPr>
        <w:spacing w:after="240"/>
        <w:rPr>
          <w:rFonts w:eastAsia="Calibri"/>
          <w:color w:val="auto"/>
        </w:rPr>
      </w:pPr>
      <w:r>
        <w:rPr>
          <w:rFonts w:eastAsia="Calibri"/>
          <w:color w:val="auto"/>
        </w:rPr>
        <w:lastRenderedPageBreak/>
        <w:t xml:space="preserve">101. </w:t>
      </w:r>
      <w:r w:rsidR="00247907" w:rsidRPr="00247907">
        <w:rPr>
          <w:rFonts w:eastAsia="Calibri"/>
          <w:color w:val="auto"/>
        </w:rPr>
        <w:t xml:space="preserve">Do you reduce your activity level to avoid experiencing problems </w:t>
      </w:r>
      <w:r w:rsidR="00247907" w:rsidRPr="002656FB">
        <w:rPr>
          <w:rFonts w:eastAsia="Calibri"/>
          <w:color w:val="auto"/>
        </w:rPr>
        <w:t>with fatigue/energy</w:t>
      </w:r>
      <w:r w:rsidR="00247907" w:rsidRPr="00247907">
        <w:rPr>
          <w:rFonts w:eastAsia="Calibri"/>
          <w:color w:val="auto"/>
        </w:rPr>
        <w:t xml:space="preserve">?    </w:t>
      </w:r>
    </w:p>
    <w:p w14:paraId="18F06034" w14:textId="0259D3EB" w:rsidR="00247907" w:rsidRDefault="00247907" w:rsidP="00247907">
      <w:pPr>
        <w:spacing w:after="480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Yes          </w:t>
      </w:r>
      <w:r w:rsidRPr="00247907">
        <w:rPr>
          <w:rFonts w:eastAsia="Calibri"/>
          <w:color w:val="auto"/>
        </w:rPr>
        <w:t> No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Not having a problem with fatigue/energy</w:t>
      </w:r>
    </w:p>
    <w:p w14:paraId="4B239F42" w14:textId="77777777" w:rsidR="00305A63" w:rsidRPr="00247907" w:rsidRDefault="00305A63" w:rsidP="00247907">
      <w:pPr>
        <w:spacing w:after="480"/>
        <w:ind w:left="-547"/>
        <w:rPr>
          <w:rFonts w:eastAsia="Calibri"/>
          <w:color w:val="auto"/>
        </w:rPr>
      </w:pPr>
    </w:p>
    <w:p w14:paraId="58A7791D" w14:textId="5513B310" w:rsidR="00247907" w:rsidRPr="00247907" w:rsidRDefault="002656FB" w:rsidP="00305A63">
      <w:pPr>
        <w:spacing w:after="240"/>
        <w:ind w:left="450" w:hanging="450"/>
        <w:rPr>
          <w:rFonts w:eastAsia="Calibri"/>
          <w:color w:val="auto"/>
        </w:rPr>
      </w:pPr>
      <w:r>
        <w:rPr>
          <w:rFonts w:eastAsia="Calibri"/>
          <w:color w:val="auto"/>
        </w:rPr>
        <w:t>102</w:t>
      </w:r>
      <w:r w:rsidR="00247907" w:rsidRPr="00247907">
        <w:rPr>
          <w:rFonts w:eastAsia="Calibri"/>
          <w:color w:val="auto"/>
        </w:rPr>
        <w:t xml:space="preserve">. Do you experience a worsening of </w:t>
      </w:r>
      <w:r w:rsidR="00247907" w:rsidRPr="002656FB">
        <w:rPr>
          <w:rFonts w:eastAsia="Calibri"/>
          <w:color w:val="auto"/>
        </w:rPr>
        <w:t>your fatigue/energy related illness after</w:t>
      </w:r>
      <w:r w:rsidR="00305A63">
        <w:rPr>
          <w:rFonts w:eastAsia="Calibri"/>
          <w:color w:val="auto"/>
        </w:rPr>
        <w:t xml:space="preserve"> engaging in </w:t>
      </w:r>
      <w:r w:rsidR="00247907" w:rsidRPr="00247907">
        <w:rPr>
          <w:rFonts w:eastAsia="Calibri"/>
          <w:color w:val="auto"/>
        </w:rPr>
        <w:t xml:space="preserve">minimal physical effort?    </w:t>
      </w:r>
    </w:p>
    <w:p w14:paraId="2BDE3FA7" w14:textId="47B7ADB8" w:rsidR="00247907" w:rsidRDefault="00247907" w:rsidP="00247907">
      <w:pPr>
        <w:spacing w:after="40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</w:t>
      </w:r>
      <w:r w:rsidR="00305A63">
        <w:rPr>
          <w:rFonts w:eastAsia="Calibri"/>
          <w:color w:val="auto"/>
        </w:rPr>
        <w:t xml:space="preserve"> </w:t>
      </w:r>
      <w:r w:rsidRPr="00247907">
        <w:rPr>
          <w:rFonts w:eastAsia="Calibri"/>
          <w:color w:val="auto"/>
        </w:rPr>
        <w:t xml:space="preserve">Yes          </w:t>
      </w:r>
      <w:r w:rsidRPr="00247907">
        <w:rPr>
          <w:rFonts w:eastAsia="Calibri"/>
          <w:color w:val="auto"/>
        </w:rPr>
        <w:t xml:space="preserve"> No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Not having a problem with fatigue/energy</w:t>
      </w:r>
    </w:p>
    <w:p w14:paraId="447D0E85" w14:textId="77777777" w:rsidR="002656FB" w:rsidRPr="00247907" w:rsidRDefault="002656FB" w:rsidP="00247907">
      <w:pPr>
        <w:spacing w:after="400"/>
        <w:rPr>
          <w:rFonts w:eastAsia="Calibri"/>
          <w:color w:val="auto"/>
        </w:rPr>
      </w:pPr>
    </w:p>
    <w:p w14:paraId="2094E087" w14:textId="2BAFEBE3" w:rsidR="002656FB" w:rsidRPr="00247907" w:rsidRDefault="002656FB" w:rsidP="00305A63">
      <w:pPr>
        <w:spacing w:after="240"/>
        <w:ind w:left="450" w:hanging="450"/>
        <w:rPr>
          <w:rFonts w:eastAsia="Calibri"/>
          <w:color w:val="auto"/>
        </w:rPr>
      </w:pPr>
      <w:r>
        <w:rPr>
          <w:rFonts w:eastAsia="Calibri"/>
          <w:color w:val="auto"/>
        </w:rPr>
        <w:t>103</w:t>
      </w:r>
      <w:r w:rsidRPr="00247907">
        <w:rPr>
          <w:rFonts w:eastAsia="Calibri"/>
          <w:color w:val="auto"/>
        </w:rPr>
        <w:t xml:space="preserve">. Do you experience a worsening of </w:t>
      </w:r>
      <w:r w:rsidRPr="002656FB">
        <w:rPr>
          <w:rFonts w:eastAsia="Calibri"/>
          <w:color w:val="auto"/>
        </w:rPr>
        <w:t>your fatigue/energy related illness after</w:t>
      </w:r>
      <w:r w:rsidR="00305A63">
        <w:rPr>
          <w:rFonts w:eastAsia="Calibri"/>
          <w:color w:val="auto"/>
        </w:rPr>
        <w:t xml:space="preserve"> engaging in </w:t>
      </w:r>
      <w:r>
        <w:rPr>
          <w:rFonts w:eastAsia="Calibri"/>
          <w:color w:val="auto"/>
        </w:rPr>
        <w:t>mental</w:t>
      </w:r>
      <w:r w:rsidRPr="00247907">
        <w:rPr>
          <w:rFonts w:eastAsia="Calibri"/>
          <w:color w:val="auto"/>
        </w:rPr>
        <w:t xml:space="preserve"> effort?    </w:t>
      </w:r>
    </w:p>
    <w:p w14:paraId="0A765C75" w14:textId="0BF29CE7" w:rsidR="002656FB" w:rsidRPr="00247907" w:rsidRDefault="002656FB" w:rsidP="002656FB">
      <w:pPr>
        <w:spacing w:after="40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</w:t>
      </w:r>
      <w:r w:rsidR="00305A63">
        <w:rPr>
          <w:rFonts w:eastAsia="Calibri"/>
          <w:color w:val="auto"/>
        </w:rPr>
        <w:t xml:space="preserve"> </w:t>
      </w:r>
      <w:r w:rsidRPr="00247907">
        <w:rPr>
          <w:rFonts w:eastAsia="Calibri"/>
          <w:color w:val="auto"/>
        </w:rPr>
        <w:t xml:space="preserve">Yes          </w:t>
      </w:r>
      <w:r w:rsidRPr="00247907">
        <w:rPr>
          <w:rFonts w:eastAsia="Calibri"/>
          <w:color w:val="auto"/>
        </w:rPr>
        <w:t xml:space="preserve"> No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Not having a problem with fatigue/energy</w:t>
      </w:r>
    </w:p>
    <w:p w14:paraId="1C115BD4" w14:textId="5225C8EC" w:rsidR="00247907" w:rsidRPr="00247907" w:rsidRDefault="00247907" w:rsidP="00305A63">
      <w:pPr>
        <w:tabs>
          <w:tab w:val="left" w:pos="720"/>
        </w:tabs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</w:t>
      </w:r>
    </w:p>
    <w:p w14:paraId="60FC822B" w14:textId="1D91DA6F" w:rsidR="00247907" w:rsidRPr="00247907" w:rsidRDefault="00305A63" w:rsidP="00305A63">
      <w:pPr>
        <w:spacing w:after="240"/>
        <w:ind w:left="634" w:hanging="274"/>
        <w:rPr>
          <w:rFonts w:eastAsia="Calibri"/>
          <w:color w:val="auto"/>
        </w:rPr>
      </w:pPr>
      <w:r>
        <w:rPr>
          <w:rFonts w:eastAsia="Calibri"/>
          <w:color w:val="auto"/>
        </w:rPr>
        <w:t>a</w:t>
      </w:r>
      <w:r w:rsidR="00247907" w:rsidRPr="00247907">
        <w:rPr>
          <w:rFonts w:eastAsia="Calibri"/>
          <w:color w:val="auto"/>
        </w:rPr>
        <w:t xml:space="preserve">. If you feel worse after </w:t>
      </w:r>
      <w:r>
        <w:rPr>
          <w:rFonts w:eastAsia="Calibri"/>
          <w:color w:val="auto"/>
        </w:rPr>
        <w:t>physical or mental activity</w:t>
      </w:r>
      <w:r w:rsidR="00247907" w:rsidRPr="00247907">
        <w:rPr>
          <w:rFonts w:eastAsia="Calibri"/>
          <w:color w:val="auto"/>
        </w:rPr>
        <w:t xml:space="preserve">, how long does this last? </w:t>
      </w:r>
    </w:p>
    <w:p w14:paraId="521AA7A0" w14:textId="69A359CB" w:rsidR="00247907" w:rsidRPr="00247907" w:rsidRDefault="00247907" w:rsidP="00247907">
      <w:pPr>
        <w:spacing w:after="200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1 hour or les</w:t>
      </w:r>
      <w:r w:rsidR="00305A63">
        <w:rPr>
          <w:rFonts w:eastAsia="Calibri"/>
          <w:color w:val="auto"/>
        </w:rPr>
        <w:t xml:space="preserve">s          </w:t>
      </w:r>
      <w:r w:rsidR="00305A63">
        <w:rPr>
          <w:rFonts w:eastAsia="Calibri"/>
          <w:color w:val="auto"/>
        </w:rPr>
        <w:t> 2-3 hours</w:t>
      </w:r>
      <w:r w:rsidRPr="00247907">
        <w:rPr>
          <w:rFonts w:eastAsia="Calibri"/>
          <w:color w:val="auto"/>
        </w:rPr>
        <w:t xml:space="preserve">          </w:t>
      </w:r>
      <w:r w:rsidRPr="00247907">
        <w:rPr>
          <w:rFonts w:eastAsia="Calibri"/>
          <w:color w:val="auto"/>
        </w:rPr>
        <w:t xml:space="preserve"> 4-10 </w:t>
      </w:r>
      <w:r w:rsidR="00305A63">
        <w:rPr>
          <w:rFonts w:eastAsia="Calibri"/>
          <w:color w:val="auto"/>
        </w:rPr>
        <w:t>hours</w:t>
      </w:r>
      <w:r w:rsidRPr="00247907">
        <w:rPr>
          <w:rFonts w:eastAsia="Calibri"/>
          <w:color w:val="auto"/>
        </w:rPr>
        <w:t xml:space="preserve">          </w:t>
      </w:r>
      <w:r w:rsidRPr="00247907">
        <w:rPr>
          <w:rFonts w:eastAsia="Calibri"/>
          <w:color w:val="auto"/>
        </w:rPr>
        <w:t xml:space="preserve"> 11-13 </w:t>
      </w:r>
      <w:r w:rsidR="00305A63">
        <w:rPr>
          <w:rFonts w:eastAsia="Calibri"/>
          <w:color w:val="auto"/>
        </w:rPr>
        <w:t>hours</w:t>
      </w:r>
      <w:r w:rsidRPr="00247907">
        <w:rPr>
          <w:rFonts w:eastAsia="Calibri"/>
          <w:color w:val="auto"/>
        </w:rPr>
        <w:t xml:space="preserve">      </w:t>
      </w:r>
    </w:p>
    <w:p w14:paraId="639D9691" w14:textId="37556BF7" w:rsidR="00247907" w:rsidRPr="00247907" w:rsidRDefault="00247907" w:rsidP="00247907">
      <w:pPr>
        <w:spacing w:after="400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14-23 </w:t>
      </w:r>
      <w:r w:rsidR="00305A63">
        <w:rPr>
          <w:rFonts w:eastAsia="Calibri"/>
          <w:color w:val="auto"/>
        </w:rPr>
        <w:t>hours</w:t>
      </w:r>
      <w:r w:rsidRPr="00247907">
        <w:rPr>
          <w:rFonts w:eastAsia="Calibri"/>
          <w:color w:val="auto"/>
        </w:rPr>
        <w:t xml:space="preserve">           </w:t>
      </w:r>
      <w:r w:rsidRPr="00247907">
        <w:rPr>
          <w:rFonts w:eastAsia="Calibri"/>
          <w:color w:val="auto"/>
        </w:rPr>
        <w:t xml:space="preserve"> More than 24 </w:t>
      </w:r>
      <w:r w:rsidR="00305A63">
        <w:rPr>
          <w:rFonts w:eastAsia="Calibri"/>
          <w:color w:val="auto"/>
        </w:rPr>
        <w:t>hours</w:t>
      </w:r>
      <w:r w:rsidRPr="00247907">
        <w:rPr>
          <w:rFonts w:eastAsia="Calibri"/>
          <w:color w:val="auto"/>
        </w:rPr>
        <w:t xml:space="preserve"> (Please specify__________)</w:t>
      </w:r>
    </w:p>
    <w:p w14:paraId="2FA612AA" w14:textId="77777777" w:rsidR="00247907" w:rsidRPr="00247907" w:rsidRDefault="00247907" w:rsidP="00247907">
      <w:pPr>
        <w:tabs>
          <w:tab w:val="left" w:pos="180"/>
        </w:tabs>
        <w:spacing w:after="240"/>
        <w:rPr>
          <w:rFonts w:eastAsia="Calibri"/>
          <w:snapToGrid w:val="0"/>
          <w:color w:val="auto"/>
          <w:szCs w:val="20"/>
        </w:rPr>
      </w:pPr>
    </w:p>
    <w:p w14:paraId="1126E35F" w14:textId="1547CC2A" w:rsidR="00247907" w:rsidRPr="00247907" w:rsidRDefault="00305A63" w:rsidP="00247907">
      <w:pPr>
        <w:tabs>
          <w:tab w:val="left" w:pos="180"/>
        </w:tabs>
        <w:spacing w:after="240"/>
        <w:rPr>
          <w:rFonts w:eastAsia="Calibri"/>
          <w:color w:val="auto"/>
        </w:rPr>
      </w:pPr>
      <w:r>
        <w:rPr>
          <w:rFonts w:eastAsia="Calibri"/>
          <w:snapToGrid w:val="0"/>
          <w:color w:val="auto"/>
          <w:szCs w:val="20"/>
        </w:rPr>
        <w:t>104</w:t>
      </w:r>
      <w:r w:rsidR="00247907" w:rsidRPr="00247907">
        <w:rPr>
          <w:rFonts w:eastAsia="Calibri"/>
          <w:snapToGrid w:val="0"/>
          <w:color w:val="auto"/>
          <w:szCs w:val="20"/>
        </w:rPr>
        <w:t xml:space="preserve">. Are you currently engaging in any form of exercise? </w:t>
      </w:r>
    </w:p>
    <w:p w14:paraId="7C475895" w14:textId="3248C5A3" w:rsidR="00247907" w:rsidRPr="00247907" w:rsidRDefault="00247907" w:rsidP="00305A63">
      <w:pPr>
        <w:spacing w:after="40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</w:t>
      </w:r>
      <w:r w:rsidRPr="00247907">
        <w:rPr>
          <w:rFonts w:eastAsia="Calibri"/>
          <w:color w:val="auto"/>
        </w:rPr>
        <w:tab/>
      </w:r>
      <w:r w:rsidR="00305A63">
        <w:rPr>
          <w:rFonts w:eastAsia="Calibri"/>
          <w:color w:val="auto"/>
        </w:rPr>
        <w:t xml:space="preserve"> Yes          </w:t>
      </w:r>
      <w:r w:rsidR="00305A63">
        <w:rPr>
          <w:rFonts w:eastAsia="Calibri"/>
          <w:color w:val="auto"/>
        </w:rPr>
        <w:t> No</w:t>
      </w:r>
    </w:p>
    <w:p w14:paraId="581E3733" w14:textId="185B7310" w:rsidR="00247907" w:rsidRPr="00247907" w:rsidRDefault="00247907" w:rsidP="00305A63">
      <w:pPr>
        <w:spacing w:after="240"/>
        <w:ind w:left="634" w:hanging="274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a. If you do not exerc</w:t>
      </w:r>
      <w:r w:rsidR="00305A63">
        <w:rPr>
          <w:rFonts w:eastAsia="Calibri"/>
          <w:color w:val="auto"/>
        </w:rPr>
        <w:t>ise, why aren’t you exercising? Check all that apply.</w:t>
      </w:r>
    </w:p>
    <w:p w14:paraId="1A388F19" w14:textId="77777777" w:rsidR="00247907" w:rsidRPr="00247907" w:rsidRDefault="00247907" w:rsidP="00247907">
      <w:pPr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Not interested       </w:t>
      </w:r>
    </w:p>
    <w:p w14:paraId="06D67752" w14:textId="77777777" w:rsidR="00247907" w:rsidRPr="00247907" w:rsidRDefault="00247907" w:rsidP="00247907">
      <w:pPr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No time     </w:t>
      </w:r>
    </w:p>
    <w:p w14:paraId="6CAC31F8" w14:textId="77777777" w:rsidR="00247907" w:rsidRPr="00247907" w:rsidRDefault="00247907" w:rsidP="00247907">
      <w:pPr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Would like to but cannot because of problems with fatigue/energy       </w:t>
      </w:r>
    </w:p>
    <w:p w14:paraId="2505E53E" w14:textId="2C5B9FFC" w:rsidR="00247907" w:rsidRDefault="00247907" w:rsidP="00247907">
      <w:pPr>
        <w:spacing w:after="40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Cannot because exercise makes symptoms worse</w:t>
      </w:r>
    </w:p>
    <w:p w14:paraId="52154569" w14:textId="1409E0AE" w:rsidR="00305A63" w:rsidRDefault="00305A63" w:rsidP="00305A63">
      <w:pPr>
        <w:spacing w:after="240"/>
        <w:ind w:left="446" w:hanging="446"/>
        <w:rPr>
          <w:rFonts w:eastAsia="Calibri"/>
          <w:color w:val="auto"/>
        </w:rPr>
      </w:pPr>
      <w:r w:rsidRPr="004A6A3D">
        <w:rPr>
          <w:rFonts w:eastAsia="Calibri"/>
          <w:color w:val="auto"/>
          <w:highlight w:val="lightGray"/>
        </w:rPr>
        <w:t>105. If you were to engage in exercise or vigorous activity, would you feel physically drained or sick?</w:t>
      </w:r>
    </w:p>
    <w:p w14:paraId="59FD28B5" w14:textId="2FD29ABB" w:rsidR="00305A63" w:rsidRPr="00247907" w:rsidRDefault="00305A63" w:rsidP="00305A63">
      <w:pPr>
        <w:spacing w:after="40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</w:t>
      </w:r>
      <w:r w:rsidRPr="00247907">
        <w:rPr>
          <w:rFonts w:eastAsia="Calibri"/>
          <w:color w:val="auto"/>
        </w:rPr>
        <w:tab/>
      </w:r>
      <w:r>
        <w:rPr>
          <w:rFonts w:eastAsia="Calibri"/>
          <w:color w:val="auto"/>
        </w:rPr>
        <w:t xml:space="preserve"> Yes          </w:t>
      </w:r>
      <w:r>
        <w:rPr>
          <w:rFonts w:eastAsia="Calibri"/>
          <w:color w:val="auto"/>
        </w:rPr>
        <w:t> No</w:t>
      </w:r>
    </w:p>
    <w:p w14:paraId="40D97EC6" w14:textId="77777777" w:rsidR="00305A63" w:rsidRDefault="00305A63">
      <w:pPr>
        <w:rPr>
          <w:rFonts w:eastAsia="Calibri"/>
          <w:color w:val="auto"/>
        </w:rPr>
      </w:pPr>
      <w:r>
        <w:rPr>
          <w:rFonts w:eastAsia="Calibri"/>
          <w:color w:val="auto"/>
        </w:rPr>
        <w:br w:type="page"/>
      </w:r>
    </w:p>
    <w:p w14:paraId="6E382F99" w14:textId="5CBF7B08" w:rsidR="00247907" w:rsidRPr="00247907" w:rsidRDefault="004A6A3D" w:rsidP="00247907">
      <w:pPr>
        <w:tabs>
          <w:tab w:val="left" w:pos="360"/>
        </w:tabs>
        <w:spacing w:after="240"/>
        <w:rPr>
          <w:rFonts w:eastAsia="Calibri"/>
          <w:color w:val="auto"/>
          <w:u w:val="single"/>
        </w:rPr>
      </w:pPr>
      <w:r>
        <w:rPr>
          <w:rFonts w:eastAsia="Calibri"/>
          <w:color w:val="auto"/>
        </w:rPr>
        <w:lastRenderedPageBreak/>
        <w:t xml:space="preserve">106. </w:t>
      </w:r>
      <w:r w:rsidR="00247907" w:rsidRPr="00247907">
        <w:rPr>
          <w:rFonts w:eastAsia="Calibri"/>
          <w:color w:val="auto"/>
        </w:rPr>
        <w:t xml:space="preserve">Over what period of time did </w:t>
      </w:r>
      <w:r w:rsidR="00247907" w:rsidRPr="00305A63">
        <w:rPr>
          <w:rFonts w:eastAsia="Calibri"/>
          <w:color w:val="auto"/>
        </w:rPr>
        <w:t xml:space="preserve">your </w:t>
      </w:r>
      <w:r w:rsidR="00305A63" w:rsidRPr="00305A63">
        <w:rPr>
          <w:rFonts w:eastAsia="Calibri"/>
          <w:color w:val="auto"/>
        </w:rPr>
        <w:t>fatigue/energy related illness</w:t>
      </w:r>
      <w:r w:rsidR="00247907" w:rsidRPr="00247907">
        <w:rPr>
          <w:rFonts w:eastAsia="Calibri"/>
          <w:b/>
          <w:color w:val="auto"/>
        </w:rPr>
        <w:t xml:space="preserve"> </w:t>
      </w:r>
      <w:r w:rsidR="00247907" w:rsidRPr="00247907">
        <w:rPr>
          <w:rFonts w:eastAsia="Calibri"/>
          <w:color w:val="auto"/>
        </w:rPr>
        <w:t xml:space="preserve">develop? </w:t>
      </w:r>
    </w:p>
    <w:p w14:paraId="7C86E3A2" w14:textId="77777777" w:rsidR="00247907" w:rsidRPr="00247907" w:rsidRDefault="00247907" w:rsidP="00247907">
      <w:pPr>
        <w:spacing w:line="360" w:lineRule="auto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Within 24 hours      </w:t>
      </w:r>
    </w:p>
    <w:p w14:paraId="5DD7C326" w14:textId="77777777" w:rsidR="00247907" w:rsidRPr="00247907" w:rsidRDefault="00247907" w:rsidP="00247907">
      <w:pPr>
        <w:spacing w:line="360" w:lineRule="auto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Over 1 week                    </w:t>
      </w:r>
    </w:p>
    <w:p w14:paraId="3966680A" w14:textId="77777777" w:rsidR="00247907" w:rsidRPr="00247907" w:rsidRDefault="00247907" w:rsidP="00247907">
      <w:pPr>
        <w:spacing w:line="360" w:lineRule="auto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Over 1 month                  </w:t>
      </w:r>
    </w:p>
    <w:p w14:paraId="28B21C4E" w14:textId="77777777" w:rsidR="00247907" w:rsidRPr="00247907" w:rsidRDefault="00247907" w:rsidP="00247907">
      <w:pPr>
        <w:spacing w:line="360" w:lineRule="auto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Over 2-6 months          </w:t>
      </w:r>
    </w:p>
    <w:p w14:paraId="53F4998D" w14:textId="77777777" w:rsidR="00247907" w:rsidRPr="00247907" w:rsidRDefault="00247907" w:rsidP="00247907">
      <w:pPr>
        <w:spacing w:line="360" w:lineRule="auto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Over 7-12 months           </w:t>
      </w:r>
    </w:p>
    <w:p w14:paraId="69B39F6B" w14:textId="77777777" w:rsidR="00247907" w:rsidRPr="00247907" w:rsidRDefault="00247907" w:rsidP="00247907">
      <w:pPr>
        <w:spacing w:line="360" w:lineRule="auto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Over 1-2 years                </w:t>
      </w:r>
    </w:p>
    <w:p w14:paraId="2AF7CCF9" w14:textId="77777777" w:rsidR="00247907" w:rsidRPr="00247907" w:rsidRDefault="00247907" w:rsidP="00247907">
      <w:pPr>
        <w:spacing w:line="360" w:lineRule="auto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Over 3 or more years</w:t>
      </w:r>
    </w:p>
    <w:p w14:paraId="7F7F4505" w14:textId="2BEAA5CB" w:rsidR="00247907" w:rsidRDefault="00247907" w:rsidP="00247907">
      <w:pPr>
        <w:spacing w:line="360" w:lineRule="auto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I am not ill</w:t>
      </w:r>
    </w:p>
    <w:p w14:paraId="63E72E7E" w14:textId="77777777" w:rsidR="002517E2" w:rsidRPr="00247907" w:rsidRDefault="002517E2" w:rsidP="00247907">
      <w:pPr>
        <w:spacing w:line="360" w:lineRule="auto"/>
        <w:ind w:left="-547"/>
        <w:rPr>
          <w:rFonts w:eastAsia="Calibri"/>
          <w:color w:val="auto"/>
        </w:rPr>
      </w:pPr>
    </w:p>
    <w:p w14:paraId="5087C57B" w14:textId="77777777" w:rsidR="00247907" w:rsidRPr="00247907" w:rsidRDefault="00247907" w:rsidP="00247907">
      <w:pPr>
        <w:spacing w:line="360" w:lineRule="auto"/>
        <w:ind w:left="-547"/>
        <w:rPr>
          <w:rFonts w:eastAsia="Calibri"/>
          <w:color w:val="auto"/>
        </w:rPr>
      </w:pPr>
    </w:p>
    <w:p w14:paraId="03AFD27C" w14:textId="5A998E7A" w:rsidR="00247907" w:rsidRPr="00247907" w:rsidRDefault="004A6A3D" w:rsidP="00247907">
      <w:pPr>
        <w:tabs>
          <w:tab w:val="left" w:pos="-540"/>
          <w:tab w:val="left" w:pos="360"/>
          <w:tab w:val="center" w:pos="4680"/>
        </w:tabs>
        <w:suppressAutoHyphens/>
        <w:spacing w:after="240"/>
        <w:rPr>
          <w:rFonts w:eastAsia="Calibri"/>
          <w:color w:val="auto"/>
        </w:rPr>
      </w:pPr>
      <w:r>
        <w:rPr>
          <w:rFonts w:eastAsia="Calibri"/>
          <w:color w:val="auto"/>
        </w:rPr>
        <w:t>107.</w:t>
      </w:r>
      <w:r w:rsidR="00247907" w:rsidRPr="00247907">
        <w:rPr>
          <w:rFonts w:eastAsia="Calibri"/>
          <w:color w:val="auto"/>
        </w:rPr>
        <w:t xml:space="preserve"> How would you describe the course of </w:t>
      </w:r>
      <w:r w:rsidR="00247907" w:rsidRPr="004A6A3D">
        <w:rPr>
          <w:rFonts w:eastAsia="Calibri"/>
          <w:color w:val="auto"/>
        </w:rPr>
        <w:t>your fatigue/energy related illness?</w:t>
      </w:r>
      <w:r w:rsidR="00247907" w:rsidRPr="00247907">
        <w:rPr>
          <w:rFonts w:eastAsia="Calibri"/>
          <w:color w:val="auto"/>
        </w:rPr>
        <w:t xml:space="preserve"> </w:t>
      </w:r>
    </w:p>
    <w:p w14:paraId="0B2A8783" w14:textId="77777777" w:rsidR="00247907" w:rsidRPr="00247907" w:rsidRDefault="00247907" w:rsidP="00247907">
      <w:pPr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Constantly getting worse</w:t>
      </w:r>
    </w:p>
    <w:p w14:paraId="799D635C" w14:textId="275A141E" w:rsidR="00247907" w:rsidRPr="00247907" w:rsidRDefault="00247907" w:rsidP="00247907">
      <w:pPr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Constantly improving </w:t>
      </w:r>
    </w:p>
    <w:p w14:paraId="25F9B829" w14:textId="77777777" w:rsidR="00247907" w:rsidRPr="00247907" w:rsidRDefault="00247907" w:rsidP="00247907">
      <w:pPr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Persisting (no change)          </w:t>
      </w:r>
    </w:p>
    <w:p w14:paraId="781ABA8F" w14:textId="63E920FB" w:rsidR="00247907" w:rsidRPr="00247907" w:rsidRDefault="00247907" w:rsidP="00247907">
      <w:pPr>
        <w:tabs>
          <w:tab w:val="left" w:pos="720"/>
        </w:tabs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Relapsing &amp; remitting (having “good” periods with no sympto</w:t>
      </w:r>
      <w:r w:rsidR="004A6A3D">
        <w:rPr>
          <w:rFonts w:eastAsia="Calibri"/>
          <w:color w:val="auto"/>
        </w:rPr>
        <w:t xml:space="preserve">ms &amp; “bad” </w:t>
      </w:r>
      <w:r w:rsidR="004A6A3D">
        <w:rPr>
          <w:rFonts w:eastAsia="Calibri"/>
          <w:color w:val="auto"/>
        </w:rPr>
        <w:tab/>
      </w:r>
      <w:r w:rsidR="004A6A3D">
        <w:rPr>
          <w:rFonts w:eastAsia="Calibri"/>
          <w:color w:val="auto"/>
        </w:rPr>
        <w:tab/>
      </w:r>
      <w:r w:rsidR="004A6A3D">
        <w:rPr>
          <w:rFonts w:eastAsia="Calibri"/>
          <w:color w:val="auto"/>
        </w:rPr>
        <w:tab/>
        <w:t xml:space="preserve">    periods)</w:t>
      </w:r>
    </w:p>
    <w:p w14:paraId="3473EC99" w14:textId="65C6CFEB" w:rsidR="00247907" w:rsidRPr="00247907" w:rsidRDefault="00247907" w:rsidP="00247907">
      <w:pPr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Fluctuating (symptoms periodically get better and get worse, but ne</w:t>
      </w:r>
      <w:r w:rsidR="004A6A3D">
        <w:rPr>
          <w:rFonts w:eastAsia="Calibri"/>
          <w:color w:val="auto"/>
        </w:rPr>
        <w:t xml:space="preserve">ver disappear </w:t>
      </w:r>
      <w:r w:rsidR="004A6A3D">
        <w:rPr>
          <w:rFonts w:eastAsia="Calibri"/>
          <w:color w:val="auto"/>
        </w:rPr>
        <w:tab/>
      </w:r>
      <w:r w:rsidR="004A6A3D">
        <w:rPr>
          <w:rFonts w:eastAsia="Calibri"/>
          <w:color w:val="auto"/>
        </w:rPr>
        <w:tab/>
        <w:t xml:space="preserve">    completely)</w:t>
      </w:r>
    </w:p>
    <w:p w14:paraId="5E486BBE" w14:textId="073DA3DE" w:rsidR="00247907" w:rsidRDefault="00247907" w:rsidP="00247907">
      <w:pPr>
        <w:spacing w:after="40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No Symptoms/I am not ill</w:t>
      </w:r>
    </w:p>
    <w:p w14:paraId="62C440A8" w14:textId="77777777" w:rsidR="002517E2" w:rsidRPr="00247907" w:rsidRDefault="002517E2" w:rsidP="00247907">
      <w:pPr>
        <w:spacing w:after="400"/>
        <w:rPr>
          <w:rFonts w:eastAsia="Calibri"/>
          <w:color w:val="auto"/>
        </w:rPr>
      </w:pPr>
    </w:p>
    <w:p w14:paraId="24152CA3" w14:textId="1415382C" w:rsidR="00247907" w:rsidRDefault="004A6A3D" w:rsidP="004A6A3D">
      <w:pPr>
        <w:tabs>
          <w:tab w:val="center" w:pos="4680"/>
        </w:tabs>
        <w:suppressAutoHyphens/>
        <w:spacing w:after="240"/>
        <w:ind w:left="540" w:hanging="540"/>
        <w:rPr>
          <w:rFonts w:eastAsia="Calibri"/>
          <w:color w:val="auto"/>
        </w:rPr>
      </w:pPr>
      <w:r>
        <w:rPr>
          <w:rFonts w:eastAsia="Calibri"/>
          <w:color w:val="auto"/>
        </w:rPr>
        <w:t>108</w:t>
      </w:r>
      <w:r w:rsidR="00247907" w:rsidRPr="00247907">
        <w:rPr>
          <w:rFonts w:eastAsia="Calibri"/>
          <w:color w:val="auto"/>
        </w:rPr>
        <w:t xml:space="preserve">. Which statement best </w:t>
      </w:r>
      <w:r w:rsidR="00247907" w:rsidRPr="004A6A3D">
        <w:rPr>
          <w:rFonts w:eastAsia="Calibri"/>
          <w:color w:val="auto"/>
        </w:rPr>
        <w:t>describes your fatigue/energy related illness during</w:t>
      </w:r>
      <w:r w:rsidR="00247907" w:rsidRPr="00247907">
        <w:rPr>
          <w:rFonts w:eastAsia="Calibri"/>
          <w:color w:val="auto"/>
        </w:rPr>
        <w:t xml:space="preserve"> the </w:t>
      </w:r>
      <w:r>
        <w:rPr>
          <w:rFonts w:eastAsia="Calibri"/>
          <w:b/>
          <w:color w:val="auto"/>
          <w:u w:val="single"/>
        </w:rPr>
        <w:t xml:space="preserve">last 6 </w:t>
      </w:r>
      <w:r w:rsidR="00247907" w:rsidRPr="00247907">
        <w:rPr>
          <w:rFonts w:eastAsia="Calibri"/>
          <w:b/>
          <w:color w:val="auto"/>
          <w:u w:val="single"/>
        </w:rPr>
        <w:t>months</w:t>
      </w:r>
      <w:r w:rsidR="00247907" w:rsidRPr="00247907">
        <w:rPr>
          <w:rFonts w:eastAsia="Calibri"/>
          <w:color w:val="auto"/>
        </w:rPr>
        <w:t>?</w:t>
      </w:r>
    </w:p>
    <w:p w14:paraId="316F6CFF" w14:textId="179D2835" w:rsidR="004A6A3D" w:rsidRPr="00247907" w:rsidRDefault="004A6A3D" w:rsidP="004A6A3D">
      <w:pPr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</w:t>
      </w:r>
      <w:r>
        <w:rPr>
          <w:rFonts w:eastAsia="Calibri"/>
          <w:color w:val="auto"/>
        </w:rPr>
        <w:t>I am not able to work or do anything, and I am bedridden</w:t>
      </w:r>
    </w:p>
    <w:p w14:paraId="1AB5504D" w14:textId="67C27270" w:rsidR="004A6A3D" w:rsidRPr="00247907" w:rsidRDefault="004A6A3D" w:rsidP="004A6A3D">
      <w:pPr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</w:t>
      </w:r>
      <w:r>
        <w:rPr>
          <w:rFonts w:eastAsia="Calibri"/>
          <w:color w:val="auto"/>
        </w:rPr>
        <w:t>I can walk around the house, but I cannot do light housework</w:t>
      </w:r>
    </w:p>
    <w:p w14:paraId="38D64F66" w14:textId="60CA700E" w:rsidR="004A6A3D" w:rsidRDefault="004A6A3D" w:rsidP="004A6A3D">
      <w:pPr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</w:t>
      </w:r>
      <w:r>
        <w:rPr>
          <w:rFonts w:eastAsia="Calibri"/>
          <w:color w:val="auto"/>
        </w:rPr>
        <w:t>I can do light housework, but I cannot work part-time</w:t>
      </w:r>
    </w:p>
    <w:p w14:paraId="588BCB80" w14:textId="459D0716" w:rsidR="004A6A3D" w:rsidRPr="00247907" w:rsidRDefault="004A6A3D" w:rsidP="004A6A3D">
      <w:pPr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</w:t>
      </w:r>
      <w:r>
        <w:rPr>
          <w:rFonts w:eastAsia="Calibri"/>
          <w:color w:val="auto"/>
        </w:rPr>
        <w:t>I can only work part time at work, or on some family responsibilities</w:t>
      </w:r>
    </w:p>
    <w:p w14:paraId="060AC1B9" w14:textId="0592AC2D" w:rsidR="004A6A3D" w:rsidRPr="00247907" w:rsidRDefault="004A6A3D" w:rsidP="004A6A3D">
      <w:pPr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</w:t>
      </w:r>
      <w:r>
        <w:rPr>
          <w:rFonts w:eastAsia="Calibri"/>
          <w:color w:val="auto"/>
        </w:rPr>
        <w:t>I can work full time, but I have no energy left for anything else</w:t>
      </w:r>
    </w:p>
    <w:p w14:paraId="65B68FFA" w14:textId="5E54AF95" w:rsidR="004A6A3D" w:rsidRDefault="004A6A3D" w:rsidP="002517E2">
      <w:pPr>
        <w:spacing w:after="120"/>
        <w:ind w:left="990" w:hanging="27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</w:t>
      </w:r>
      <w:r>
        <w:rPr>
          <w:rFonts w:eastAsia="Calibri"/>
          <w:color w:val="auto"/>
        </w:rPr>
        <w:t>I can work full time and finish some family responsibilities, but I have no energy left for anything else</w:t>
      </w:r>
    </w:p>
    <w:p w14:paraId="1C819775" w14:textId="6711F1A5" w:rsidR="004A6A3D" w:rsidRPr="00247907" w:rsidRDefault="004A6A3D" w:rsidP="004A6A3D">
      <w:pPr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</w:t>
      </w:r>
      <w:r>
        <w:rPr>
          <w:rFonts w:eastAsia="Calibri"/>
          <w:color w:val="auto"/>
        </w:rPr>
        <w:t xml:space="preserve">I can </w:t>
      </w:r>
      <w:r w:rsidR="002517E2">
        <w:rPr>
          <w:rFonts w:eastAsia="Calibri"/>
          <w:color w:val="auto"/>
        </w:rPr>
        <w:t>do all work or family responsibilities without any problems with my energy</w:t>
      </w:r>
    </w:p>
    <w:p w14:paraId="18BBCFC4" w14:textId="5DDD8B66" w:rsidR="004A6A3D" w:rsidRDefault="004A6A3D" w:rsidP="004A6A3D">
      <w:pPr>
        <w:tabs>
          <w:tab w:val="left" w:pos="-540"/>
          <w:tab w:val="left" w:pos="360"/>
          <w:tab w:val="center" w:pos="4680"/>
        </w:tabs>
        <w:suppressAutoHyphens/>
        <w:spacing w:after="240"/>
        <w:rPr>
          <w:rFonts w:eastAsia="Calibri"/>
          <w:color w:val="auto"/>
        </w:rPr>
      </w:pPr>
    </w:p>
    <w:p w14:paraId="1739A9FD" w14:textId="7382F262" w:rsidR="002517E2" w:rsidRDefault="002517E2">
      <w:pPr>
        <w:rPr>
          <w:rFonts w:eastAsia="Calibri"/>
          <w:color w:val="auto"/>
        </w:rPr>
      </w:pPr>
      <w:r>
        <w:rPr>
          <w:rFonts w:eastAsia="Calibri"/>
          <w:color w:val="auto"/>
        </w:rPr>
        <w:br w:type="page"/>
      </w:r>
    </w:p>
    <w:p w14:paraId="2916106E" w14:textId="4F67DE0C" w:rsidR="00E90BBD" w:rsidRDefault="00E90BBD" w:rsidP="00E90BBD">
      <w:pPr>
        <w:spacing w:after="240"/>
        <w:ind w:left="446" w:hanging="446"/>
        <w:rPr>
          <w:rFonts w:eastAsia="Calibri"/>
          <w:color w:val="auto"/>
        </w:rPr>
      </w:pPr>
      <w:r w:rsidRPr="002947D5">
        <w:rPr>
          <w:rFonts w:eastAsia="Calibri"/>
          <w:color w:val="auto"/>
          <w:highlight w:val="lightGray"/>
        </w:rPr>
        <w:lastRenderedPageBreak/>
        <w:t>109. Since the onset of your fatigue/energy related illness, have you stopped getting sick with colds or flus?</w:t>
      </w:r>
    </w:p>
    <w:p w14:paraId="369638F5" w14:textId="52C50E1C" w:rsidR="00E90BBD" w:rsidRPr="00247907" w:rsidRDefault="00E90BBD" w:rsidP="00E90BBD">
      <w:pPr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</w:t>
      </w:r>
      <w:r>
        <w:rPr>
          <w:rFonts w:eastAsia="Calibri"/>
          <w:color w:val="auto"/>
        </w:rPr>
        <w:t>Yes, I have stopped getting sick with colds or flus</w:t>
      </w:r>
    </w:p>
    <w:p w14:paraId="3C13F01D" w14:textId="11BE7F47" w:rsidR="00E90BBD" w:rsidRPr="00247907" w:rsidRDefault="00E90BBD" w:rsidP="00E90BBD">
      <w:pPr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</w:t>
      </w:r>
      <w:r>
        <w:rPr>
          <w:rFonts w:eastAsia="Calibri"/>
          <w:color w:val="auto"/>
        </w:rPr>
        <w:t>No, I still get sick with colds or flus</w:t>
      </w:r>
    </w:p>
    <w:p w14:paraId="63EF4B98" w14:textId="71A14602" w:rsidR="00E90BBD" w:rsidRDefault="00E90BBD" w:rsidP="00E90BBD">
      <w:pPr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</w:t>
      </w:r>
      <w:r>
        <w:rPr>
          <w:rFonts w:eastAsia="Calibri"/>
          <w:color w:val="auto"/>
        </w:rPr>
        <w:t>I am unsure if there has been a change in whether I get colds or flus</w:t>
      </w:r>
    </w:p>
    <w:p w14:paraId="6E33F5DC" w14:textId="50B71289" w:rsidR="00E90BBD" w:rsidRPr="00247907" w:rsidRDefault="00E90BBD" w:rsidP="00E90BBD">
      <w:pPr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</w:t>
      </w:r>
      <w:r>
        <w:rPr>
          <w:rFonts w:eastAsia="Calibri"/>
          <w:color w:val="auto"/>
        </w:rPr>
        <w:t>I do not have a fatigue/energy related illness</w:t>
      </w:r>
    </w:p>
    <w:p w14:paraId="5EBE63B9" w14:textId="25AD5402" w:rsidR="00E90BBD" w:rsidRDefault="00E90BBD" w:rsidP="00E90BBD">
      <w:pPr>
        <w:rPr>
          <w:rFonts w:eastAsia="Calibri"/>
          <w:color w:val="auto"/>
        </w:rPr>
      </w:pPr>
    </w:p>
    <w:p w14:paraId="057CA28D" w14:textId="4F0AFBD4" w:rsidR="00E90BBD" w:rsidRDefault="00E90BBD" w:rsidP="00E90BBD">
      <w:pPr>
        <w:rPr>
          <w:rFonts w:eastAsia="Calibri"/>
          <w:color w:val="auto"/>
        </w:rPr>
      </w:pPr>
    </w:p>
    <w:p w14:paraId="736BE082" w14:textId="77777777" w:rsidR="00E90BBD" w:rsidRDefault="00E90BBD" w:rsidP="00E90BBD">
      <w:pPr>
        <w:rPr>
          <w:rFonts w:eastAsia="Calibri"/>
          <w:color w:val="auto"/>
        </w:rPr>
      </w:pPr>
    </w:p>
    <w:p w14:paraId="25390DDF" w14:textId="6815D840" w:rsidR="001C295C" w:rsidRDefault="00E90BBD" w:rsidP="00E90BBD">
      <w:pPr>
        <w:rPr>
          <w:rFonts w:eastAsia="Calibri"/>
          <w:color w:val="auto"/>
        </w:rPr>
      </w:pPr>
      <w:r>
        <w:rPr>
          <w:rFonts w:eastAsia="Calibri"/>
          <w:color w:val="auto"/>
        </w:rPr>
        <w:t xml:space="preserve">110. </w:t>
      </w:r>
      <w:r w:rsidR="00247907" w:rsidRPr="00247907">
        <w:rPr>
          <w:rFonts w:eastAsia="Calibri"/>
          <w:color w:val="auto"/>
        </w:rPr>
        <w:t xml:space="preserve">Did </w:t>
      </w:r>
      <w:r w:rsidR="00247907" w:rsidRPr="001C295C">
        <w:rPr>
          <w:rFonts w:eastAsia="Calibri"/>
          <w:color w:val="auto"/>
        </w:rPr>
        <w:t>your fatigue/energy related illness start</w:t>
      </w:r>
      <w:r w:rsidR="00247907" w:rsidRPr="00247907">
        <w:rPr>
          <w:rFonts w:eastAsia="Calibri"/>
          <w:color w:val="auto"/>
        </w:rPr>
        <w:t xml:space="preserve"> after you exp</w:t>
      </w:r>
      <w:r w:rsidR="001C295C">
        <w:rPr>
          <w:rFonts w:eastAsia="Calibri"/>
          <w:color w:val="auto"/>
        </w:rPr>
        <w:t>erienced any of the following?</w:t>
      </w:r>
    </w:p>
    <w:p w14:paraId="35DED832" w14:textId="08CC6B32" w:rsidR="00247907" w:rsidRPr="00247907" w:rsidRDefault="00247907" w:rsidP="00E90BBD">
      <w:pPr>
        <w:spacing w:after="240"/>
        <w:ind w:left="450"/>
        <w:rPr>
          <w:rFonts w:eastAsia="Calibri"/>
          <w:color w:val="auto"/>
        </w:rPr>
      </w:pPr>
      <w:r w:rsidRPr="001C295C">
        <w:rPr>
          <w:rFonts w:eastAsia="Calibri"/>
          <w:color w:val="auto"/>
        </w:rPr>
        <w:t>(Check one or more and please specify)</w:t>
      </w:r>
    </w:p>
    <w:p w14:paraId="4118B5B4" w14:textId="77777777" w:rsidR="00247907" w:rsidRPr="00247907" w:rsidRDefault="00247907" w:rsidP="00247907">
      <w:pPr>
        <w:suppressAutoHyphens/>
        <w:spacing w:after="120" w:line="360" w:lineRule="auto"/>
        <w:ind w:left="634" w:firstLine="86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> An infectious illness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6BFF956D" w14:textId="77777777" w:rsidR="00247907" w:rsidRPr="00247907" w:rsidRDefault="00247907" w:rsidP="00247907">
      <w:pPr>
        <w:suppressAutoHyphens/>
        <w:spacing w:after="120" w:line="360" w:lineRule="auto"/>
        <w:ind w:left="634" w:firstLine="86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2"/>
        </w:rPr>
        <w:t>An accident</w:t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</w:p>
    <w:p w14:paraId="47146B09" w14:textId="77777777" w:rsidR="00247907" w:rsidRPr="00247907" w:rsidRDefault="00247907" w:rsidP="00247907">
      <w:pPr>
        <w:suppressAutoHyphens/>
        <w:spacing w:after="120" w:line="360" w:lineRule="auto"/>
        <w:ind w:left="634" w:firstLine="86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2"/>
        </w:rPr>
        <w:t>A trip or vacation</w:t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</w:p>
    <w:p w14:paraId="755B1C98" w14:textId="77777777" w:rsidR="00247907" w:rsidRPr="00247907" w:rsidRDefault="00247907" w:rsidP="00247907">
      <w:pPr>
        <w:suppressAutoHyphens/>
        <w:spacing w:after="120" w:line="360" w:lineRule="auto"/>
        <w:ind w:left="634" w:firstLine="86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2"/>
        </w:rPr>
        <w:t>An immunization (shot at doctor’s office)</w:t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</w:p>
    <w:p w14:paraId="4364FBBD" w14:textId="77777777" w:rsidR="00247907" w:rsidRPr="00247907" w:rsidRDefault="00247907" w:rsidP="00247907">
      <w:pPr>
        <w:suppressAutoHyphens/>
        <w:spacing w:after="120" w:line="360" w:lineRule="auto"/>
        <w:ind w:left="634" w:firstLine="86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2"/>
        </w:rPr>
        <w:t>Surgery</w:t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</w:p>
    <w:p w14:paraId="141A59B4" w14:textId="77777777" w:rsidR="00247907" w:rsidRPr="00247907" w:rsidRDefault="00247907" w:rsidP="00247907">
      <w:pPr>
        <w:suppressAutoHyphens/>
        <w:spacing w:after="120" w:line="360" w:lineRule="auto"/>
        <w:ind w:left="634" w:firstLine="86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2"/>
        </w:rPr>
        <w:t>Severe stress (bad or unhappy event(s))</w:t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</w:p>
    <w:p w14:paraId="51F01246" w14:textId="77777777" w:rsidR="00247907" w:rsidRPr="00247907" w:rsidRDefault="00247907" w:rsidP="00247907">
      <w:pPr>
        <w:suppressAutoHyphens/>
        <w:spacing w:after="120" w:line="360" w:lineRule="auto"/>
        <w:ind w:left="634" w:firstLine="86"/>
        <w:rPr>
          <w:rFonts w:eastAsia="Calibri"/>
          <w:color w:val="auto"/>
          <w:spacing w:val="-2"/>
          <w:u w:val="single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2"/>
        </w:rPr>
        <w:t>Other</w:t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</w:p>
    <w:p w14:paraId="01F9F701" w14:textId="380CFD8C" w:rsidR="00247907" w:rsidRDefault="00247907" w:rsidP="00247907">
      <w:pPr>
        <w:tabs>
          <w:tab w:val="left" w:pos="-1440"/>
          <w:tab w:val="left" w:pos="-720"/>
          <w:tab w:val="left" w:pos="-180"/>
          <w:tab w:val="right" w:leader="dot" w:pos="9000"/>
        </w:tabs>
        <w:suppressAutoHyphens/>
        <w:spacing w:after="480"/>
        <w:ind w:left="634" w:firstLine="86"/>
        <w:rPr>
          <w:rFonts w:eastAsia="Calibri"/>
          <w:color w:val="auto"/>
          <w:spacing w:val="-2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2"/>
        </w:rPr>
        <w:t>I am not ill</w:t>
      </w:r>
    </w:p>
    <w:p w14:paraId="6567C2B7" w14:textId="77777777" w:rsidR="00E90BBD" w:rsidRPr="00247907" w:rsidRDefault="00E90BBD" w:rsidP="00247907">
      <w:pPr>
        <w:tabs>
          <w:tab w:val="left" w:pos="-1440"/>
          <w:tab w:val="left" w:pos="-720"/>
          <w:tab w:val="left" w:pos="-180"/>
          <w:tab w:val="right" w:leader="dot" w:pos="9000"/>
        </w:tabs>
        <w:suppressAutoHyphens/>
        <w:spacing w:after="480"/>
        <w:ind w:left="634" w:firstLine="86"/>
        <w:rPr>
          <w:rFonts w:eastAsia="Calibri"/>
          <w:color w:val="auto"/>
        </w:rPr>
      </w:pPr>
    </w:p>
    <w:p w14:paraId="6D85803B" w14:textId="22042AB6" w:rsidR="00247907" w:rsidRPr="00247907" w:rsidRDefault="00E90BBD" w:rsidP="00E90BBD">
      <w:pPr>
        <w:spacing w:after="240"/>
        <w:ind w:left="450" w:hanging="450"/>
        <w:rPr>
          <w:rFonts w:eastAsia="Calibri"/>
          <w:color w:val="auto"/>
        </w:rPr>
      </w:pPr>
      <w:r>
        <w:rPr>
          <w:rFonts w:eastAsia="Calibri"/>
          <w:color w:val="auto"/>
        </w:rPr>
        <w:t>11</w:t>
      </w:r>
      <w:r w:rsidR="00247907" w:rsidRPr="00247907">
        <w:rPr>
          <w:rFonts w:eastAsia="Calibri"/>
          <w:color w:val="auto"/>
        </w:rPr>
        <w:t xml:space="preserve">1. Have you ever consulted a medical doctor or health professional </w:t>
      </w:r>
      <w:r w:rsidR="00247907" w:rsidRPr="00E90BBD">
        <w:rPr>
          <w:rFonts w:eastAsia="Calibri"/>
          <w:color w:val="auto"/>
        </w:rPr>
        <w:t>about your fatigue/energy</w:t>
      </w:r>
      <w:r w:rsidRPr="00E90BBD">
        <w:rPr>
          <w:rFonts w:eastAsia="Calibri"/>
          <w:color w:val="auto"/>
        </w:rPr>
        <w:t xml:space="preserve"> </w:t>
      </w:r>
      <w:r w:rsidR="00247907" w:rsidRPr="00E90BBD">
        <w:rPr>
          <w:rFonts w:eastAsia="Calibri"/>
          <w:color w:val="auto"/>
        </w:rPr>
        <w:t>problem?</w:t>
      </w:r>
    </w:p>
    <w:p w14:paraId="35955158" w14:textId="792496DA" w:rsidR="00247907" w:rsidRDefault="00E90BBD" w:rsidP="00247907">
      <w:pPr>
        <w:spacing w:after="480"/>
        <w:rPr>
          <w:rFonts w:eastAsia="Calibri"/>
          <w:color w:val="auto"/>
        </w:rPr>
      </w:pPr>
      <w:r>
        <w:rPr>
          <w:rFonts w:eastAsia="Calibri"/>
          <w:color w:val="auto"/>
        </w:rPr>
        <w:tab/>
      </w:r>
      <w:r>
        <w:rPr>
          <w:rFonts w:eastAsia="Calibri"/>
          <w:color w:val="auto"/>
        </w:rPr>
        <w:t> Yes</w:t>
      </w:r>
      <w:r>
        <w:rPr>
          <w:rFonts w:eastAsia="Calibri"/>
          <w:color w:val="auto"/>
        </w:rPr>
        <w:tab/>
      </w:r>
      <w:r>
        <w:rPr>
          <w:rFonts w:eastAsia="Calibri"/>
          <w:color w:val="auto"/>
        </w:rPr>
        <w:tab/>
      </w:r>
      <w:r>
        <w:rPr>
          <w:rFonts w:eastAsia="Calibri"/>
          <w:color w:val="auto"/>
        </w:rPr>
        <w:t> No</w:t>
      </w:r>
    </w:p>
    <w:p w14:paraId="0BBC1E89" w14:textId="77777777" w:rsidR="00E90BBD" w:rsidRPr="00247907" w:rsidRDefault="00E90BBD" w:rsidP="00247907">
      <w:pPr>
        <w:spacing w:after="480"/>
        <w:rPr>
          <w:rFonts w:eastAsia="Calibri"/>
          <w:color w:val="auto"/>
        </w:rPr>
      </w:pPr>
    </w:p>
    <w:p w14:paraId="3C5E7BC1" w14:textId="3BDC6686" w:rsidR="00247907" w:rsidRPr="00247907" w:rsidRDefault="00E90BBD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240"/>
        <w:rPr>
          <w:rFonts w:eastAsia="Calibri"/>
          <w:color w:val="auto"/>
        </w:rPr>
      </w:pPr>
      <w:r>
        <w:rPr>
          <w:rFonts w:eastAsia="Calibri"/>
          <w:color w:val="auto"/>
        </w:rPr>
        <w:t>112</w:t>
      </w:r>
      <w:r w:rsidR="00247907" w:rsidRPr="00247907">
        <w:rPr>
          <w:rFonts w:eastAsia="Calibri"/>
          <w:color w:val="auto"/>
        </w:rPr>
        <w:t>. Do you currently have a medical doct</w:t>
      </w:r>
      <w:r w:rsidR="00247907" w:rsidRPr="00E90BBD">
        <w:rPr>
          <w:rFonts w:eastAsia="Calibri"/>
          <w:color w:val="auto"/>
        </w:rPr>
        <w:t>or overseeing your fatigue/energy problem</w:t>
      </w:r>
      <w:r w:rsidR="00247907" w:rsidRPr="00247907">
        <w:rPr>
          <w:rFonts w:eastAsia="Calibri"/>
          <w:color w:val="auto"/>
        </w:rPr>
        <w:t>?</w:t>
      </w:r>
    </w:p>
    <w:p w14:paraId="0FBE6C57" w14:textId="357AA1E5" w:rsid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48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Yes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No </w:t>
      </w:r>
    </w:p>
    <w:p w14:paraId="3CA1ABB4" w14:textId="77777777" w:rsidR="00E90BBD" w:rsidRPr="00247907" w:rsidRDefault="00E90BBD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480"/>
        <w:rPr>
          <w:rFonts w:eastAsia="Calibri"/>
          <w:color w:val="auto"/>
        </w:rPr>
      </w:pPr>
    </w:p>
    <w:p w14:paraId="174EF530" w14:textId="375FA85C" w:rsidR="00247907" w:rsidRPr="00247907" w:rsidRDefault="00E90BBD" w:rsidP="002947D5">
      <w:pPr>
        <w:spacing w:after="240"/>
        <w:rPr>
          <w:rFonts w:eastAsia="Calibri"/>
          <w:color w:val="auto"/>
        </w:rPr>
      </w:pPr>
      <w:r>
        <w:rPr>
          <w:rFonts w:eastAsia="Calibri"/>
          <w:color w:val="auto"/>
        </w:rPr>
        <w:br w:type="page"/>
      </w:r>
      <w:r>
        <w:rPr>
          <w:rFonts w:eastAsia="Calibri"/>
          <w:color w:val="auto"/>
        </w:rPr>
        <w:lastRenderedPageBreak/>
        <w:t>113.</w:t>
      </w:r>
      <w:r w:rsidR="00247907" w:rsidRPr="00247907">
        <w:rPr>
          <w:rFonts w:eastAsia="Calibri"/>
          <w:color w:val="auto"/>
        </w:rPr>
        <w:t xml:space="preserve"> </w:t>
      </w:r>
      <w:r>
        <w:rPr>
          <w:rFonts w:eastAsia="Calibri"/>
          <w:color w:val="auto"/>
        </w:rPr>
        <w:t>Do you have any medical illness</w:t>
      </w:r>
      <w:r w:rsidR="00247907" w:rsidRPr="00247907">
        <w:rPr>
          <w:rFonts w:eastAsia="Calibri"/>
          <w:color w:val="auto"/>
        </w:rPr>
        <w:t>(es) that might be causing your symptoms</w:t>
      </w:r>
      <w:r w:rsidR="00247907" w:rsidRPr="00247907">
        <w:rPr>
          <w:rFonts w:eastAsia="Calibri"/>
          <w:color w:val="auto"/>
          <w:spacing w:val="-2"/>
        </w:rPr>
        <w:t>?</w:t>
      </w:r>
    </w:p>
    <w:p w14:paraId="4B20F306" w14:textId="600459CC" w:rsidR="00247907" w:rsidRPr="00247907" w:rsidRDefault="00247907" w:rsidP="00247907">
      <w:pPr>
        <w:tabs>
          <w:tab w:val="left" w:pos="2160"/>
        </w:tabs>
        <w:suppressAutoHyphens/>
        <w:spacing w:before="120" w:after="480"/>
        <w:ind w:left="1267" w:hanging="547"/>
        <w:rPr>
          <w:rFonts w:eastAsia="Calibri"/>
          <w:color w:val="auto"/>
          <w:spacing w:val="-2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2"/>
        </w:rPr>
        <w:t>Yes</w:t>
      </w:r>
      <w:r w:rsidRPr="00247907">
        <w:rPr>
          <w:rFonts w:eastAsia="Calibri"/>
          <w:color w:val="auto"/>
          <w:spacing w:val="-2"/>
        </w:rPr>
        <w:tab/>
      </w:r>
      <w:r w:rsidRPr="00247907">
        <w:rPr>
          <w:rFonts w:eastAsia="Calibri"/>
          <w:color w:val="auto"/>
        </w:rPr>
        <w:t> No</w:t>
      </w:r>
      <w:r w:rsidRPr="00247907">
        <w:rPr>
          <w:rFonts w:eastAsia="Calibri"/>
          <w:color w:val="auto"/>
          <w:spacing w:val="-2"/>
        </w:rPr>
        <w:tab/>
        <w:t xml:space="preserve"> </w:t>
      </w:r>
    </w:p>
    <w:p w14:paraId="1E3D0E85" w14:textId="69172291" w:rsidR="000948BE" w:rsidRPr="000948BE" w:rsidRDefault="00247907" w:rsidP="007E340D">
      <w:pPr>
        <w:tabs>
          <w:tab w:val="left" w:leader="dot" w:pos="7920"/>
        </w:tabs>
        <w:suppressAutoHyphens/>
        <w:spacing w:after="240"/>
        <w:ind w:left="360"/>
        <w:rPr>
          <w:rFonts w:eastAsia="Calibri"/>
          <w:color w:val="auto"/>
          <w:spacing w:val="-2"/>
        </w:rPr>
      </w:pPr>
      <w:r w:rsidRPr="00247907">
        <w:rPr>
          <w:rFonts w:eastAsia="Calibri"/>
          <w:color w:val="auto"/>
          <w:spacing w:val="-2"/>
        </w:rPr>
        <w:t>a. What medical illness</w:t>
      </w:r>
      <w:r w:rsidR="002947D5">
        <w:rPr>
          <w:rFonts w:eastAsia="Calibri"/>
          <w:color w:val="auto"/>
          <w:spacing w:val="-2"/>
        </w:rPr>
        <w:t>(</w:t>
      </w:r>
      <w:r w:rsidRPr="00247907">
        <w:rPr>
          <w:rFonts w:eastAsia="Calibri"/>
          <w:color w:val="auto"/>
          <w:spacing w:val="-2"/>
        </w:rPr>
        <w:t>es</w:t>
      </w:r>
      <w:r w:rsidR="002947D5">
        <w:rPr>
          <w:rFonts w:eastAsia="Calibri"/>
          <w:color w:val="auto"/>
          <w:spacing w:val="-2"/>
        </w:rPr>
        <w:t>)</w:t>
      </w:r>
      <w:r w:rsidRPr="00247907">
        <w:rPr>
          <w:rFonts w:eastAsia="Calibri"/>
          <w:color w:val="auto"/>
          <w:spacing w:val="-2"/>
        </w:rPr>
        <w:t xml:space="preserve"> do you have?</w:t>
      </w:r>
      <w:r w:rsidR="000948BE">
        <w:rPr>
          <w:rFonts w:eastAsia="Calibri"/>
          <w:color w:val="auto"/>
          <w:spacing w:val="-2"/>
        </w:rPr>
        <w:t xml:space="preserve"> </w:t>
      </w:r>
      <w:r w:rsidRPr="000948BE">
        <w:rPr>
          <w:rFonts w:eastAsia="Calibri"/>
          <w:color w:val="auto"/>
        </w:rPr>
        <w:t>Illness name(s) and year it began:</w:t>
      </w:r>
    </w:p>
    <w:p w14:paraId="2EA36385" w14:textId="77777777" w:rsidR="000948BE" w:rsidRPr="000948BE" w:rsidRDefault="000948BE" w:rsidP="000948BE">
      <w:pPr>
        <w:pStyle w:val="ListParagraph"/>
        <w:tabs>
          <w:tab w:val="left" w:pos="810"/>
        </w:tabs>
        <w:spacing w:line="360" w:lineRule="auto"/>
        <w:rPr>
          <w:rFonts w:eastAsia="Calibri"/>
          <w:color w:val="auto"/>
          <w:u w:val="single"/>
        </w:rPr>
      </w:pPr>
      <w:r w:rsidRPr="000948BE">
        <w:rPr>
          <w:rFonts w:eastAsia="Calibri"/>
          <w:color w:val="auto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</w:p>
    <w:p w14:paraId="4D2DA022" w14:textId="77777777" w:rsidR="000948BE" w:rsidRPr="000948BE" w:rsidRDefault="000948BE" w:rsidP="000948BE">
      <w:pPr>
        <w:pStyle w:val="ListParagraph"/>
        <w:tabs>
          <w:tab w:val="left" w:pos="810"/>
        </w:tabs>
        <w:spacing w:line="360" w:lineRule="auto"/>
        <w:rPr>
          <w:rFonts w:eastAsia="Calibri"/>
          <w:color w:val="auto"/>
          <w:u w:val="single"/>
        </w:rPr>
      </w:pPr>
      <w:r w:rsidRPr="000948BE">
        <w:rPr>
          <w:rFonts w:eastAsia="Calibri"/>
          <w:color w:val="auto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</w:p>
    <w:p w14:paraId="45E964AA" w14:textId="77777777" w:rsidR="000948BE" w:rsidRPr="000948BE" w:rsidRDefault="000948BE" w:rsidP="000948BE">
      <w:pPr>
        <w:pStyle w:val="ListParagraph"/>
        <w:tabs>
          <w:tab w:val="left" w:pos="810"/>
        </w:tabs>
        <w:spacing w:line="360" w:lineRule="auto"/>
        <w:rPr>
          <w:rFonts w:eastAsia="Calibri"/>
          <w:color w:val="auto"/>
          <w:u w:val="single"/>
        </w:rPr>
      </w:pPr>
    </w:p>
    <w:p w14:paraId="01129702" w14:textId="72EB3F54" w:rsidR="000948BE" w:rsidRPr="000948BE" w:rsidRDefault="00247907" w:rsidP="000948BE">
      <w:pPr>
        <w:pStyle w:val="ListParagraph"/>
        <w:numPr>
          <w:ilvl w:val="0"/>
          <w:numId w:val="36"/>
        </w:numPr>
        <w:tabs>
          <w:tab w:val="left" w:pos="810"/>
        </w:tabs>
        <w:spacing w:line="360" w:lineRule="auto"/>
        <w:rPr>
          <w:rFonts w:eastAsia="Calibri"/>
          <w:color w:val="auto"/>
          <w:u w:val="single"/>
        </w:rPr>
      </w:pPr>
      <w:r w:rsidRPr="000948BE">
        <w:rPr>
          <w:rFonts w:eastAsia="Calibri"/>
          <w:color w:val="auto"/>
        </w:rPr>
        <w:t>For which of these conditions are you currently receiving treatment?</w:t>
      </w:r>
    </w:p>
    <w:p w14:paraId="3A795CA8" w14:textId="62480C74" w:rsidR="00247907" w:rsidRPr="000948BE" w:rsidRDefault="00247907" w:rsidP="000948BE">
      <w:pPr>
        <w:pStyle w:val="ListParagraph"/>
        <w:tabs>
          <w:tab w:val="left" w:pos="810"/>
        </w:tabs>
        <w:spacing w:line="360" w:lineRule="auto"/>
        <w:rPr>
          <w:rFonts w:eastAsia="Calibri"/>
          <w:color w:val="auto"/>
          <w:u w:val="single"/>
        </w:rPr>
      </w:pPr>
      <w:r w:rsidRPr="000948BE">
        <w:rPr>
          <w:rFonts w:eastAsia="Calibri"/>
          <w:color w:val="auto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</w:p>
    <w:p w14:paraId="5CE4624F" w14:textId="32FAFB7A" w:rsidR="00247907" w:rsidRDefault="00247907" w:rsidP="00247907">
      <w:pPr>
        <w:tabs>
          <w:tab w:val="left" w:pos="810"/>
        </w:tabs>
        <w:spacing w:line="360" w:lineRule="auto"/>
        <w:ind w:left="36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618E35BC" w14:textId="77777777" w:rsidR="007E340D" w:rsidRPr="00247907" w:rsidRDefault="007E340D" w:rsidP="00247907">
      <w:pPr>
        <w:tabs>
          <w:tab w:val="left" w:pos="810"/>
        </w:tabs>
        <w:spacing w:line="360" w:lineRule="auto"/>
        <w:ind w:left="360"/>
        <w:rPr>
          <w:rFonts w:eastAsia="Calibri"/>
          <w:color w:val="auto"/>
          <w:u w:val="single"/>
        </w:rPr>
      </w:pPr>
    </w:p>
    <w:p w14:paraId="409C6344" w14:textId="797FA13E" w:rsidR="00247907" w:rsidRPr="00247907" w:rsidRDefault="007E340D" w:rsidP="00247907">
      <w:pPr>
        <w:tabs>
          <w:tab w:val="left" w:pos="810"/>
        </w:tabs>
        <w:spacing w:before="480" w:after="240"/>
        <w:rPr>
          <w:rFonts w:eastAsia="Calibri"/>
          <w:color w:val="auto"/>
        </w:rPr>
      </w:pPr>
      <w:r>
        <w:rPr>
          <w:rFonts w:eastAsia="Calibri"/>
          <w:color w:val="auto"/>
        </w:rPr>
        <w:t>11</w:t>
      </w:r>
      <w:r w:rsidR="00247907" w:rsidRPr="00247907">
        <w:rPr>
          <w:rFonts w:eastAsia="Calibri"/>
          <w:color w:val="auto"/>
        </w:rPr>
        <w:t xml:space="preserve">4.  Are you currently taking any medications (over the counter or prescription)?  </w:t>
      </w:r>
    </w:p>
    <w:p w14:paraId="4A98F720" w14:textId="4699602F" w:rsidR="00247907" w:rsidRPr="00247907" w:rsidRDefault="000948BE" w:rsidP="00247907">
      <w:pPr>
        <w:spacing w:after="480"/>
        <w:ind w:left="720"/>
        <w:rPr>
          <w:rFonts w:eastAsia="Calibri"/>
          <w:i/>
          <w:color w:val="auto"/>
        </w:rPr>
      </w:pPr>
      <w:r>
        <w:rPr>
          <w:rFonts w:eastAsia="Calibri"/>
          <w:color w:val="auto"/>
        </w:rPr>
        <w:t xml:space="preserve"> Yes          </w:t>
      </w:r>
      <w:r>
        <w:rPr>
          <w:rFonts w:eastAsia="Calibri"/>
          <w:color w:val="auto"/>
        </w:rPr>
        <w:t> No</w:t>
      </w:r>
    </w:p>
    <w:p w14:paraId="5B93E335" w14:textId="5AE463C9" w:rsidR="00247907" w:rsidRPr="000948BE" w:rsidRDefault="00247907" w:rsidP="000948BE">
      <w:pPr>
        <w:pStyle w:val="ListParagraph"/>
        <w:numPr>
          <w:ilvl w:val="0"/>
          <w:numId w:val="35"/>
        </w:numPr>
        <w:spacing w:after="240"/>
        <w:rPr>
          <w:rFonts w:eastAsia="Calibri"/>
          <w:color w:val="auto"/>
        </w:rPr>
      </w:pPr>
      <w:r w:rsidRPr="000948BE">
        <w:rPr>
          <w:rFonts w:eastAsia="Calibri"/>
          <w:color w:val="auto"/>
        </w:rPr>
        <w:t>W</w:t>
      </w:r>
      <w:r w:rsidR="000948BE" w:rsidRPr="000948BE">
        <w:rPr>
          <w:rFonts w:eastAsia="Calibri"/>
          <w:color w:val="auto"/>
        </w:rPr>
        <w:t>hat medications are you taking?</w:t>
      </w:r>
    </w:p>
    <w:p w14:paraId="3A54AFBD" w14:textId="77777777" w:rsidR="000948BE" w:rsidRPr="000948BE" w:rsidRDefault="000948BE" w:rsidP="000948BE">
      <w:pPr>
        <w:pStyle w:val="ListParagraph"/>
        <w:tabs>
          <w:tab w:val="left" w:pos="810"/>
        </w:tabs>
        <w:spacing w:line="360" w:lineRule="auto"/>
        <w:ind w:left="806"/>
        <w:rPr>
          <w:rFonts w:eastAsia="Calibri"/>
          <w:color w:val="auto"/>
          <w:u w:val="single"/>
        </w:rPr>
      </w:pPr>
      <w:r w:rsidRPr="000948BE">
        <w:rPr>
          <w:rFonts w:eastAsia="Calibri"/>
          <w:color w:val="auto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</w:p>
    <w:p w14:paraId="5DE6BB74" w14:textId="77777777" w:rsidR="000948BE" w:rsidRPr="000948BE" w:rsidRDefault="000948BE" w:rsidP="000948BE">
      <w:pPr>
        <w:pStyle w:val="ListParagraph"/>
        <w:tabs>
          <w:tab w:val="left" w:pos="810"/>
        </w:tabs>
        <w:spacing w:line="360" w:lineRule="auto"/>
        <w:ind w:left="806"/>
        <w:rPr>
          <w:rFonts w:eastAsia="Calibri"/>
          <w:color w:val="auto"/>
          <w:u w:val="single"/>
        </w:rPr>
      </w:pPr>
      <w:r w:rsidRPr="000948BE">
        <w:rPr>
          <w:rFonts w:eastAsia="Calibri"/>
          <w:color w:val="auto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  <w:r w:rsidRPr="000948BE">
        <w:rPr>
          <w:rFonts w:eastAsia="Calibri"/>
          <w:color w:val="auto"/>
          <w:u w:val="single"/>
        </w:rPr>
        <w:tab/>
      </w:r>
    </w:p>
    <w:p w14:paraId="5339A959" w14:textId="24D8D130" w:rsidR="000948BE" w:rsidRDefault="000948BE" w:rsidP="000948BE">
      <w:pPr>
        <w:pStyle w:val="ListParagraph"/>
        <w:spacing w:after="240"/>
        <w:ind w:left="806"/>
        <w:rPr>
          <w:rFonts w:eastAsia="Calibri"/>
          <w:color w:val="auto"/>
          <w:u w:val="single"/>
        </w:rPr>
      </w:pPr>
    </w:p>
    <w:p w14:paraId="2CDDE77E" w14:textId="77777777" w:rsidR="007E340D" w:rsidRPr="000948BE" w:rsidRDefault="007E340D" w:rsidP="000948BE">
      <w:pPr>
        <w:pStyle w:val="ListParagraph"/>
        <w:spacing w:after="240"/>
        <w:ind w:left="806"/>
        <w:rPr>
          <w:rFonts w:eastAsia="Calibri"/>
          <w:color w:val="auto"/>
          <w:u w:val="single"/>
        </w:rPr>
      </w:pPr>
    </w:p>
    <w:p w14:paraId="53804F21" w14:textId="429A3C9A" w:rsidR="00247907" w:rsidRPr="00247907" w:rsidRDefault="007E340D" w:rsidP="00247907">
      <w:pPr>
        <w:spacing w:after="240"/>
        <w:rPr>
          <w:rFonts w:eastAsia="Calibri"/>
          <w:color w:val="auto"/>
        </w:rPr>
      </w:pPr>
      <w:r>
        <w:rPr>
          <w:rFonts w:eastAsia="Calibri"/>
          <w:color w:val="auto"/>
        </w:rPr>
        <w:t>115</w:t>
      </w:r>
      <w:r w:rsidR="00247907" w:rsidRPr="00247907">
        <w:rPr>
          <w:rFonts w:eastAsia="Calibri"/>
          <w:color w:val="auto"/>
        </w:rPr>
        <w:t xml:space="preserve">. Do you think any medication(s) is (are) causing your </w:t>
      </w:r>
      <w:r w:rsidR="00247907" w:rsidRPr="007E340D">
        <w:rPr>
          <w:rFonts w:eastAsia="Calibri"/>
          <w:color w:val="auto"/>
        </w:rPr>
        <w:t>problem with fatigue/energy</w:t>
      </w:r>
      <w:r w:rsidR="00247907" w:rsidRPr="00247907">
        <w:rPr>
          <w:rFonts w:eastAsia="Calibri"/>
          <w:color w:val="auto"/>
        </w:rPr>
        <w:t>?</w:t>
      </w:r>
    </w:p>
    <w:p w14:paraId="7C688DE2" w14:textId="3E1A3B00" w:rsidR="00247907" w:rsidRPr="00247907" w:rsidRDefault="00247907" w:rsidP="00247907">
      <w:pPr>
        <w:spacing w:after="240"/>
        <w:rPr>
          <w:rFonts w:eastAsia="Calibri"/>
          <w:i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Yes</w:t>
      </w:r>
      <w:r w:rsidRPr="00247907">
        <w:rPr>
          <w:rFonts w:eastAsia="Calibri"/>
          <w:color w:val="auto"/>
        </w:rPr>
        <w:tab/>
        <w:t xml:space="preserve">        </w:t>
      </w:r>
      <w:r w:rsidRPr="00247907">
        <w:rPr>
          <w:rFonts w:eastAsia="Calibri"/>
          <w:color w:val="auto"/>
        </w:rPr>
        <w:t xml:space="preserve"> No </w:t>
      </w:r>
    </w:p>
    <w:p w14:paraId="521822B1" w14:textId="43BA7E1E" w:rsidR="00247907" w:rsidRPr="00247907" w:rsidRDefault="00247907" w:rsidP="00247907">
      <w:pPr>
        <w:spacing w:after="480"/>
        <w:rPr>
          <w:rFonts w:eastAsia="Calibri"/>
          <w:color w:val="auto"/>
        </w:rPr>
      </w:pPr>
      <w:r w:rsidRPr="00247907">
        <w:rPr>
          <w:rFonts w:eastAsia="Calibri"/>
          <w:i/>
          <w:color w:val="auto"/>
        </w:rPr>
        <w:tab/>
      </w:r>
      <w:r w:rsidRPr="00247907">
        <w:rPr>
          <w:rFonts w:eastAsia="Calibri"/>
          <w:color w:val="auto"/>
        </w:rPr>
        <w:t> I do not hav</w:t>
      </w:r>
      <w:r w:rsidR="007E340D">
        <w:rPr>
          <w:rFonts w:eastAsia="Calibri"/>
          <w:color w:val="auto"/>
        </w:rPr>
        <w:t>e a problem with fatigue/energy</w:t>
      </w:r>
    </w:p>
    <w:p w14:paraId="02F7C96E" w14:textId="5A2566C5" w:rsidR="00247907" w:rsidRPr="00247907" w:rsidRDefault="00247907" w:rsidP="00247907">
      <w:pPr>
        <w:spacing w:line="360" w:lineRule="auto"/>
        <w:ind w:left="36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a. Please specify which medications: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3719D8DE" w14:textId="77777777" w:rsidR="007E340D" w:rsidRDefault="007E340D">
      <w:pPr>
        <w:rPr>
          <w:rFonts w:eastAsia="Calibri"/>
          <w:color w:val="auto"/>
        </w:rPr>
      </w:pPr>
      <w:r>
        <w:rPr>
          <w:rFonts w:eastAsia="Calibri"/>
          <w:color w:val="auto"/>
        </w:rPr>
        <w:br w:type="page"/>
      </w:r>
    </w:p>
    <w:p w14:paraId="76F72E5D" w14:textId="2721271B" w:rsidR="00247907" w:rsidRPr="00247907" w:rsidRDefault="007E340D" w:rsidP="007E340D">
      <w:pPr>
        <w:spacing w:before="480" w:after="240"/>
        <w:ind w:left="450" w:hanging="450"/>
        <w:rPr>
          <w:rFonts w:eastAsia="Calibri"/>
          <w:b/>
          <w:color w:val="auto"/>
        </w:rPr>
      </w:pPr>
      <w:r>
        <w:rPr>
          <w:rFonts w:eastAsia="Calibri"/>
          <w:color w:val="auto"/>
        </w:rPr>
        <w:lastRenderedPageBreak/>
        <w:t xml:space="preserve">116. </w:t>
      </w:r>
      <w:r w:rsidR="00247907" w:rsidRPr="00247907">
        <w:rPr>
          <w:rFonts w:eastAsia="Calibri"/>
          <w:color w:val="auto"/>
        </w:rPr>
        <w:t xml:space="preserve">Have you ever been diagnosed and/or treated for any of the following: </w:t>
      </w:r>
      <w:r>
        <w:rPr>
          <w:rFonts w:eastAsia="Calibri"/>
          <w:color w:val="auto"/>
        </w:rPr>
        <w:t>(Check all that apply and write year</w:t>
      </w:r>
      <w:r w:rsidR="00247907" w:rsidRPr="007E340D">
        <w:rPr>
          <w:rFonts w:eastAsia="Calibri"/>
          <w:color w:val="auto"/>
        </w:rPr>
        <w:t>(s) experienced, year</w:t>
      </w:r>
      <w:r>
        <w:rPr>
          <w:rFonts w:eastAsia="Calibri"/>
          <w:color w:val="auto"/>
        </w:rPr>
        <w:t>(</w:t>
      </w:r>
      <w:r w:rsidR="00247907" w:rsidRPr="007E340D">
        <w:rPr>
          <w:rFonts w:eastAsia="Calibri"/>
          <w:color w:val="auto"/>
        </w:rPr>
        <w:t>s</w:t>
      </w:r>
      <w:r>
        <w:rPr>
          <w:rFonts w:eastAsia="Calibri"/>
          <w:color w:val="auto"/>
        </w:rPr>
        <w:t>)</w:t>
      </w:r>
      <w:r w:rsidR="00247907" w:rsidRPr="007E340D">
        <w:rPr>
          <w:rFonts w:eastAsia="Calibri"/>
          <w:color w:val="auto"/>
        </w:rPr>
        <w:t xml:space="preserve"> treated, </w:t>
      </w:r>
      <w:r>
        <w:rPr>
          <w:rFonts w:eastAsia="Calibri"/>
          <w:color w:val="auto"/>
        </w:rPr>
        <w:t xml:space="preserve">and medication, if applicable, </w:t>
      </w:r>
      <w:r w:rsidR="00247907" w:rsidRPr="007E340D">
        <w:rPr>
          <w:rFonts w:eastAsia="Calibri"/>
          <w:color w:val="auto"/>
        </w:rPr>
        <w:t>in the blank)</w:t>
      </w:r>
    </w:p>
    <w:p w14:paraId="03BAA8D7" w14:textId="54143695" w:rsid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</w:rPr>
      </w:pPr>
      <w:r w:rsidRPr="00247907">
        <w:rPr>
          <w:rFonts w:eastAsia="Calibri"/>
          <w:b/>
          <w:color w:val="auto"/>
        </w:rPr>
        <w:tab/>
      </w:r>
      <w:r w:rsidRPr="00247907">
        <w:rPr>
          <w:rFonts w:eastAsia="Calibri"/>
          <w:b/>
          <w:color w:val="auto"/>
        </w:rPr>
        <w:tab/>
      </w:r>
      <w:r w:rsidR="007E340D">
        <w:rPr>
          <w:rFonts w:eastAsia="Calibri"/>
          <w:color w:val="auto"/>
        </w:rPr>
        <w:t> Major depressive disorder</w:t>
      </w:r>
    </w:p>
    <w:p w14:paraId="267ED676" w14:textId="01DCD220" w:rsidR="007E340D" w:rsidRPr="00247907" w:rsidRDefault="007E340D" w:rsidP="00247907">
      <w:pPr>
        <w:tabs>
          <w:tab w:val="left" w:pos="360"/>
        </w:tabs>
        <w:spacing w:after="240"/>
        <w:rPr>
          <w:rFonts w:eastAsia="Calibri"/>
          <w:color w:val="auto"/>
          <w:u w:val="single"/>
        </w:rPr>
      </w:pPr>
      <w:r>
        <w:rPr>
          <w:rFonts w:eastAsia="Calibri"/>
          <w:color w:val="auto"/>
        </w:rPr>
        <w:tab/>
      </w:r>
      <w:r>
        <w:rPr>
          <w:rFonts w:eastAsia="Calibri"/>
          <w:color w:val="auto"/>
        </w:rPr>
        <w:tab/>
        <w:t>________________________________________________________________________</w:t>
      </w:r>
    </w:p>
    <w:p w14:paraId="2AEBFEAC" w14:textId="06DFAD83" w:rsid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Major </w:t>
      </w:r>
      <w:r w:rsidR="007E340D">
        <w:rPr>
          <w:rFonts w:eastAsia="Calibri"/>
          <w:color w:val="auto"/>
        </w:rPr>
        <w:t>depressive disorder</w:t>
      </w:r>
      <w:r w:rsidRPr="00247907">
        <w:rPr>
          <w:rFonts w:eastAsia="Calibri"/>
          <w:color w:val="auto"/>
        </w:rPr>
        <w:t xml:space="preserve"> with melancholic or psychotic features</w:t>
      </w:r>
    </w:p>
    <w:p w14:paraId="4E102AD8" w14:textId="0D15BDDA" w:rsidR="007E340D" w:rsidRPr="00247907" w:rsidRDefault="007E340D" w:rsidP="00247907">
      <w:pPr>
        <w:tabs>
          <w:tab w:val="left" w:pos="360"/>
        </w:tabs>
        <w:spacing w:after="240"/>
        <w:rPr>
          <w:rFonts w:eastAsia="Calibri"/>
          <w:color w:val="auto"/>
          <w:u w:val="single"/>
        </w:rPr>
      </w:pPr>
      <w:r>
        <w:rPr>
          <w:rFonts w:eastAsia="Calibri"/>
          <w:color w:val="auto"/>
        </w:rPr>
        <w:tab/>
      </w:r>
      <w:r>
        <w:rPr>
          <w:rFonts w:eastAsia="Calibri"/>
          <w:color w:val="auto"/>
        </w:rPr>
        <w:tab/>
        <w:t>________________________________________________________________________</w:t>
      </w:r>
    </w:p>
    <w:p w14:paraId="3A95D9A9" w14:textId="635927D1" w:rsidR="00247907" w:rsidRDefault="007E340D" w:rsidP="00247907">
      <w:pPr>
        <w:tabs>
          <w:tab w:val="left" w:pos="360"/>
        </w:tabs>
        <w:spacing w:after="240"/>
        <w:rPr>
          <w:rFonts w:eastAsia="Calibri"/>
          <w:color w:val="auto"/>
        </w:rPr>
      </w:pPr>
      <w:r>
        <w:rPr>
          <w:rFonts w:eastAsia="Calibri"/>
          <w:color w:val="auto"/>
        </w:rPr>
        <w:tab/>
      </w:r>
      <w:r>
        <w:rPr>
          <w:rFonts w:eastAsia="Calibri"/>
          <w:color w:val="auto"/>
        </w:rPr>
        <w:tab/>
      </w:r>
      <w:r>
        <w:rPr>
          <w:rFonts w:eastAsia="Calibri"/>
          <w:color w:val="auto"/>
        </w:rPr>
        <w:t> Bipolar disorder (m</w:t>
      </w:r>
      <w:r w:rsidR="00247907" w:rsidRPr="00247907">
        <w:rPr>
          <w:rFonts w:eastAsia="Calibri"/>
          <w:color w:val="auto"/>
        </w:rPr>
        <w:t>anic-depression)</w:t>
      </w:r>
    </w:p>
    <w:p w14:paraId="6E597076" w14:textId="4EE59802" w:rsidR="007E340D" w:rsidRPr="00247907" w:rsidRDefault="007E340D" w:rsidP="00247907">
      <w:pPr>
        <w:tabs>
          <w:tab w:val="left" w:pos="360"/>
        </w:tabs>
        <w:spacing w:after="240"/>
        <w:rPr>
          <w:rFonts w:eastAsia="Calibri"/>
          <w:color w:val="auto"/>
          <w:u w:val="single"/>
        </w:rPr>
      </w:pPr>
      <w:r>
        <w:rPr>
          <w:rFonts w:eastAsia="Calibri"/>
          <w:color w:val="auto"/>
        </w:rPr>
        <w:tab/>
      </w:r>
      <w:r>
        <w:rPr>
          <w:rFonts w:eastAsia="Calibri"/>
          <w:color w:val="auto"/>
        </w:rPr>
        <w:tab/>
        <w:t>________________________________________________________________________</w:t>
      </w:r>
    </w:p>
    <w:p w14:paraId="21CC05AF" w14:textId="71AADFF3" w:rsid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Anxiety</w:t>
      </w:r>
    </w:p>
    <w:p w14:paraId="435E67C9" w14:textId="15188848" w:rsidR="007E340D" w:rsidRPr="00247907" w:rsidRDefault="007E340D" w:rsidP="00247907">
      <w:pPr>
        <w:tabs>
          <w:tab w:val="left" w:pos="360"/>
        </w:tabs>
        <w:spacing w:after="240"/>
        <w:rPr>
          <w:rFonts w:eastAsia="Calibri"/>
          <w:color w:val="auto"/>
          <w:u w:val="single"/>
        </w:rPr>
      </w:pPr>
      <w:r>
        <w:rPr>
          <w:rFonts w:eastAsia="Calibri"/>
          <w:color w:val="auto"/>
        </w:rPr>
        <w:tab/>
      </w:r>
      <w:r>
        <w:rPr>
          <w:rFonts w:eastAsia="Calibri"/>
          <w:color w:val="auto"/>
        </w:rPr>
        <w:tab/>
        <w:t>________________________________________________________________________</w:t>
      </w:r>
    </w:p>
    <w:p w14:paraId="2B02C385" w14:textId="74F564BD" w:rsid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Schizophrenia</w:t>
      </w:r>
    </w:p>
    <w:p w14:paraId="0526963B" w14:textId="20E95004" w:rsidR="007E340D" w:rsidRPr="00247907" w:rsidRDefault="007E340D" w:rsidP="00247907">
      <w:pPr>
        <w:tabs>
          <w:tab w:val="left" w:pos="360"/>
        </w:tabs>
        <w:spacing w:after="240"/>
        <w:rPr>
          <w:rFonts w:eastAsia="Calibri"/>
          <w:color w:val="auto"/>
          <w:u w:val="single"/>
        </w:rPr>
      </w:pPr>
      <w:r>
        <w:rPr>
          <w:rFonts w:eastAsia="Calibri"/>
          <w:color w:val="auto"/>
        </w:rPr>
        <w:tab/>
      </w:r>
      <w:r>
        <w:rPr>
          <w:rFonts w:eastAsia="Calibri"/>
          <w:color w:val="auto"/>
        </w:rPr>
        <w:tab/>
        <w:t>________________________________________________________________________</w:t>
      </w:r>
    </w:p>
    <w:p w14:paraId="2413A0F5" w14:textId="400BC7D7" w:rsid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Eating disorder</w:t>
      </w:r>
    </w:p>
    <w:p w14:paraId="1EFE64BD" w14:textId="10644796" w:rsidR="007E340D" w:rsidRPr="00247907" w:rsidRDefault="007E340D" w:rsidP="00247907">
      <w:pPr>
        <w:tabs>
          <w:tab w:val="left" w:pos="360"/>
        </w:tabs>
        <w:spacing w:after="240"/>
        <w:rPr>
          <w:rFonts w:eastAsia="Calibri"/>
          <w:color w:val="auto"/>
          <w:u w:val="single"/>
        </w:rPr>
      </w:pPr>
      <w:r>
        <w:rPr>
          <w:rFonts w:eastAsia="Calibri"/>
          <w:color w:val="auto"/>
        </w:rPr>
        <w:tab/>
      </w:r>
      <w:r>
        <w:rPr>
          <w:rFonts w:eastAsia="Calibri"/>
          <w:color w:val="auto"/>
        </w:rPr>
        <w:tab/>
        <w:t>________________________________________________________________________</w:t>
      </w:r>
    </w:p>
    <w:p w14:paraId="2012901A" w14:textId="2E3620FE" w:rsid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Substance abuse</w:t>
      </w:r>
    </w:p>
    <w:p w14:paraId="6D9C6911" w14:textId="24F762CA" w:rsidR="007E340D" w:rsidRPr="00247907" w:rsidRDefault="007E340D" w:rsidP="00247907">
      <w:pPr>
        <w:tabs>
          <w:tab w:val="left" w:pos="360"/>
        </w:tabs>
        <w:spacing w:after="240"/>
        <w:rPr>
          <w:rFonts w:eastAsia="Calibri"/>
          <w:color w:val="auto"/>
          <w:u w:val="single"/>
        </w:rPr>
      </w:pPr>
      <w:r>
        <w:rPr>
          <w:rFonts w:eastAsia="Calibri"/>
          <w:color w:val="auto"/>
        </w:rPr>
        <w:tab/>
      </w:r>
      <w:r>
        <w:rPr>
          <w:rFonts w:eastAsia="Calibri"/>
          <w:color w:val="auto"/>
        </w:rPr>
        <w:tab/>
        <w:t>________________________________________________________________________</w:t>
      </w:r>
    </w:p>
    <w:p w14:paraId="032EF8A9" w14:textId="120F6045" w:rsid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Multiple chemical sensitivities</w:t>
      </w:r>
    </w:p>
    <w:p w14:paraId="72ECF661" w14:textId="15BC42BB" w:rsidR="007E340D" w:rsidRPr="00247907" w:rsidRDefault="007E340D" w:rsidP="00247907">
      <w:pPr>
        <w:tabs>
          <w:tab w:val="left" w:pos="360"/>
        </w:tabs>
        <w:spacing w:after="240"/>
        <w:rPr>
          <w:rFonts w:eastAsia="Calibri"/>
          <w:color w:val="auto"/>
          <w:u w:val="single"/>
        </w:rPr>
      </w:pPr>
      <w:r>
        <w:rPr>
          <w:rFonts w:eastAsia="Calibri"/>
          <w:color w:val="auto"/>
        </w:rPr>
        <w:tab/>
      </w:r>
      <w:r>
        <w:rPr>
          <w:rFonts w:eastAsia="Calibri"/>
          <w:color w:val="auto"/>
        </w:rPr>
        <w:tab/>
        <w:t>________________________________________________________________________</w:t>
      </w:r>
    </w:p>
    <w:p w14:paraId="3C061C40" w14:textId="78B41DD7" w:rsid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Fibromyalgia</w:t>
      </w:r>
    </w:p>
    <w:p w14:paraId="30E9BED6" w14:textId="183A7468" w:rsidR="007E340D" w:rsidRPr="00247907" w:rsidRDefault="007E340D" w:rsidP="00247907">
      <w:pPr>
        <w:tabs>
          <w:tab w:val="left" w:pos="360"/>
        </w:tabs>
        <w:spacing w:after="240"/>
        <w:rPr>
          <w:rFonts w:eastAsia="Calibri"/>
          <w:color w:val="auto"/>
          <w:u w:val="single"/>
        </w:rPr>
      </w:pPr>
      <w:r>
        <w:rPr>
          <w:rFonts w:eastAsia="Calibri"/>
          <w:color w:val="auto"/>
        </w:rPr>
        <w:tab/>
      </w:r>
      <w:r>
        <w:rPr>
          <w:rFonts w:eastAsia="Calibri"/>
          <w:color w:val="auto"/>
        </w:rPr>
        <w:tab/>
        <w:t>________________________________________________________________________</w:t>
      </w:r>
    </w:p>
    <w:p w14:paraId="51768736" w14:textId="4BF52F82" w:rsid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Allergies</w:t>
      </w:r>
    </w:p>
    <w:p w14:paraId="182C75C8" w14:textId="2924ACAB" w:rsidR="007E340D" w:rsidRPr="00247907" w:rsidRDefault="007E340D" w:rsidP="00247907">
      <w:pPr>
        <w:tabs>
          <w:tab w:val="left" w:pos="360"/>
        </w:tabs>
        <w:spacing w:after="240"/>
        <w:rPr>
          <w:rFonts w:eastAsia="Calibri"/>
          <w:color w:val="auto"/>
          <w:u w:val="single"/>
        </w:rPr>
      </w:pPr>
      <w:r>
        <w:rPr>
          <w:rFonts w:eastAsia="Calibri"/>
          <w:color w:val="auto"/>
        </w:rPr>
        <w:tab/>
      </w:r>
      <w:r>
        <w:rPr>
          <w:rFonts w:eastAsia="Calibri"/>
          <w:color w:val="auto"/>
        </w:rPr>
        <w:tab/>
        <w:t>________________________________________________________________________</w:t>
      </w:r>
    </w:p>
    <w:p w14:paraId="4B2E09CB" w14:textId="68905CCA" w:rsid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Other (</w:t>
      </w:r>
      <w:r w:rsidRPr="00247907">
        <w:rPr>
          <w:rFonts w:eastAsia="Calibri"/>
          <w:i/>
          <w:color w:val="auto"/>
        </w:rPr>
        <w:t>Please specify</w:t>
      </w:r>
      <w:r w:rsidRPr="00247907">
        <w:rPr>
          <w:rFonts w:eastAsia="Calibri"/>
          <w:color w:val="auto"/>
        </w:rPr>
        <w:t>)</w:t>
      </w:r>
    </w:p>
    <w:p w14:paraId="0544AC6B" w14:textId="5795BE96" w:rsidR="007E340D" w:rsidRPr="00247907" w:rsidRDefault="007E340D" w:rsidP="00247907">
      <w:pPr>
        <w:tabs>
          <w:tab w:val="left" w:pos="360"/>
        </w:tabs>
        <w:spacing w:after="240"/>
        <w:rPr>
          <w:rFonts w:eastAsia="Calibri"/>
          <w:color w:val="auto"/>
          <w:u w:val="single"/>
        </w:rPr>
      </w:pPr>
      <w:r>
        <w:rPr>
          <w:rFonts w:eastAsia="Calibri"/>
          <w:color w:val="auto"/>
        </w:rPr>
        <w:tab/>
      </w:r>
      <w:r>
        <w:rPr>
          <w:rFonts w:eastAsia="Calibri"/>
          <w:color w:val="auto"/>
        </w:rPr>
        <w:tab/>
        <w:t>________________________________________________________________________</w:t>
      </w:r>
    </w:p>
    <w:p w14:paraId="403A8F28" w14:textId="77777777" w:rsidR="00247907" w:rsidRPr="00247907" w:rsidRDefault="00247907" w:rsidP="00247907">
      <w:pPr>
        <w:tabs>
          <w:tab w:val="left" w:pos="360"/>
        </w:tabs>
        <w:spacing w:after="36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No diagnosis/treatment</w:t>
      </w:r>
    </w:p>
    <w:p w14:paraId="6DFC9708" w14:textId="77777777" w:rsidR="007E340D" w:rsidRDefault="007E340D">
      <w:pPr>
        <w:rPr>
          <w:rFonts w:eastAsia="Calibri"/>
          <w:color w:val="auto"/>
        </w:rPr>
      </w:pPr>
      <w:r>
        <w:rPr>
          <w:rFonts w:eastAsia="Calibri"/>
          <w:color w:val="auto"/>
        </w:rPr>
        <w:br w:type="page"/>
      </w:r>
    </w:p>
    <w:p w14:paraId="2192C647" w14:textId="1B404793" w:rsidR="00247907" w:rsidRPr="007E340D" w:rsidRDefault="007E340D" w:rsidP="00247907">
      <w:pPr>
        <w:tabs>
          <w:tab w:val="left" w:pos="360"/>
        </w:tabs>
        <w:spacing w:after="240"/>
        <w:rPr>
          <w:rFonts w:eastAsia="Calibri"/>
          <w:color w:val="auto"/>
        </w:rPr>
      </w:pPr>
      <w:r>
        <w:rPr>
          <w:rFonts w:eastAsia="Calibri"/>
          <w:color w:val="auto"/>
        </w:rPr>
        <w:lastRenderedPageBreak/>
        <w:t xml:space="preserve">117. </w:t>
      </w:r>
      <w:r w:rsidR="00247907" w:rsidRPr="00247907">
        <w:rPr>
          <w:rFonts w:eastAsia="Calibri"/>
          <w:color w:val="auto"/>
        </w:rPr>
        <w:t xml:space="preserve">What do you think is the cause of your problem </w:t>
      </w:r>
      <w:r w:rsidR="00247907" w:rsidRPr="007E340D">
        <w:rPr>
          <w:rFonts w:eastAsia="Calibri"/>
          <w:color w:val="auto"/>
        </w:rPr>
        <w:t xml:space="preserve">with fatigue/energy? (Check one) </w:t>
      </w:r>
    </w:p>
    <w:p w14:paraId="16CD55FB" w14:textId="77777777" w:rsidR="00247907" w:rsidRPr="00247907" w:rsidRDefault="00247907" w:rsidP="00247907">
      <w:pPr>
        <w:tabs>
          <w:tab w:val="left" w:pos="72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Definitely physical</w:t>
      </w:r>
    </w:p>
    <w:p w14:paraId="5E683CE6" w14:textId="77777777" w:rsidR="00247907" w:rsidRPr="00247907" w:rsidRDefault="00247907" w:rsidP="00247907">
      <w:pPr>
        <w:tabs>
          <w:tab w:val="left" w:pos="72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Mainly physical</w:t>
      </w:r>
    </w:p>
    <w:p w14:paraId="5FF51EAA" w14:textId="77777777" w:rsidR="00247907" w:rsidRPr="00247907" w:rsidRDefault="00247907" w:rsidP="00247907">
      <w:pPr>
        <w:tabs>
          <w:tab w:val="left" w:pos="72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Equally physical and psychological</w:t>
      </w:r>
    </w:p>
    <w:p w14:paraId="59A65B2A" w14:textId="77777777" w:rsidR="00247907" w:rsidRPr="00247907" w:rsidRDefault="00247907" w:rsidP="00247907">
      <w:pPr>
        <w:tabs>
          <w:tab w:val="left" w:pos="72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Mainly psychological</w:t>
      </w:r>
    </w:p>
    <w:p w14:paraId="5E043A50" w14:textId="77777777" w:rsidR="00247907" w:rsidRPr="00247907" w:rsidRDefault="00247907" w:rsidP="00247907">
      <w:pPr>
        <w:tabs>
          <w:tab w:val="left" w:pos="72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Definitely psychological</w:t>
      </w:r>
    </w:p>
    <w:p w14:paraId="633E0A05" w14:textId="0F7CF55F" w:rsidR="00247907" w:rsidRDefault="00247907" w:rsidP="00247907">
      <w:pPr>
        <w:tabs>
          <w:tab w:val="left" w:pos="72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36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No problem with fatigue/energy</w:t>
      </w:r>
    </w:p>
    <w:p w14:paraId="47DE07B1" w14:textId="77777777" w:rsidR="007E340D" w:rsidRPr="00247907" w:rsidRDefault="007E340D" w:rsidP="00247907">
      <w:pPr>
        <w:tabs>
          <w:tab w:val="left" w:pos="72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360"/>
        <w:ind w:left="720"/>
        <w:rPr>
          <w:rFonts w:eastAsia="Calibri"/>
          <w:color w:val="auto"/>
        </w:rPr>
      </w:pPr>
    </w:p>
    <w:p w14:paraId="5E133E6D" w14:textId="5B8F0FA6" w:rsidR="00247907" w:rsidRPr="00247907" w:rsidRDefault="007E340D" w:rsidP="007E340D">
      <w:pPr>
        <w:spacing w:after="240"/>
        <w:ind w:left="450" w:hanging="450"/>
        <w:rPr>
          <w:rFonts w:eastAsia="Calibri"/>
          <w:color w:val="auto"/>
        </w:rPr>
      </w:pPr>
      <w:r>
        <w:rPr>
          <w:rFonts w:eastAsia="Calibri"/>
          <w:color w:val="auto"/>
        </w:rPr>
        <w:t>11</w:t>
      </w:r>
      <w:r w:rsidR="00247907" w:rsidRPr="00247907">
        <w:rPr>
          <w:rFonts w:eastAsia="Calibri"/>
          <w:color w:val="auto"/>
        </w:rPr>
        <w:t>8. Do you think anything specific in your personal life or</w:t>
      </w:r>
      <w:r>
        <w:rPr>
          <w:rFonts w:eastAsia="Calibri"/>
          <w:color w:val="auto"/>
        </w:rPr>
        <w:t xml:space="preserve"> environment accounts for your </w:t>
      </w:r>
      <w:r w:rsidR="00247907" w:rsidRPr="007E340D">
        <w:rPr>
          <w:rFonts w:eastAsia="Calibri"/>
          <w:color w:val="auto"/>
        </w:rPr>
        <w:t>problem with fatigue/energy?</w:t>
      </w:r>
      <w:r w:rsidR="00247907" w:rsidRPr="00247907">
        <w:rPr>
          <w:rFonts w:eastAsia="Calibri"/>
          <w:color w:val="auto"/>
        </w:rPr>
        <w:t xml:space="preserve">  </w:t>
      </w:r>
    </w:p>
    <w:p w14:paraId="234EC8EC" w14:textId="26CD15CD" w:rsidR="00247907" w:rsidRPr="00247907" w:rsidRDefault="00247907" w:rsidP="00247907">
      <w:pPr>
        <w:spacing w:after="240"/>
        <w:rPr>
          <w:rFonts w:eastAsia="Calibri"/>
          <w:i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Yes</w:t>
      </w:r>
      <w:r w:rsidRPr="00247907">
        <w:rPr>
          <w:rFonts w:eastAsia="Calibri"/>
          <w:color w:val="auto"/>
        </w:rPr>
        <w:tab/>
        <w:t xml:space="preserve">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No</w:t>
      </w:r>
      <w:r w:rsidRPr="00247907">
        <w:rPr>
          <w:rFonts w:eastAsia="Calibri"/>
          <w:i/>
          <w:color w:val="auto"/>
        </w:rPr>
        <w:t xml:space="preserve"> </w:t>
      </w:r>
    </w:p>
    <w:p w14:paraId="207EB9BD" w14:textId="05A3C9D2" w:rsidR="00247907" w:rsidRPr="00247907" w:rsidRDefault="00247907" w:rsidP="00247907">
      <w:pPr>
        <w:spacing w:after="480"/>
        <w:rPr>
          <w:rFonts w:eastAsia="Calibri"/>
          <w:i/>
          <w:color w:val="auto"/>
        </w:rPr>
      </w:pPr>
      <w:r w:rsidRPr="00247907">
        <w:rPr>
          <w:rFonts w:eastAsia="Calibri"/>
          <w:i/>
          <w:color w:val="auto"/>
        </w:rPr>
        <w:tab/>
      </w:r>
      <w:r w:rsidRPr="00247907">
        <w:rPr>
          <w:rFonts w:eastAsia="Calibri"/>
          <w:color w:val="auto"/>
        </w:rPr>
        <w:t xml:space="preserve"> I do not have a problem with fatigue/energy </w:t>
      </w:r>
    </w:p>
    <w:p w14:paraId="38A83D62" w14:textId="7E770C89" w:rsidR="00247907" w:rsidRDefault="00247907" w:rsidP="007E340D">
      <w:pPr>
        <w:spacing w:after="480"/>
        <w:ind w:left="45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>a. Please specify: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3828D669" w14:textId="77777777" w:rsidR="007E340D" w:rsidRPr="00247907" w:rsidRDefault="007E340D" w:rsidP="007E340D">
      <w:pPr>
        <w:spacing w:after="480"/>
        <w:ind w:left="450"/>
        <w:rPr>
          <w:rFonts w:eastAsia="Calibri"/>
          <w:color w:val="auto"/>
        </w:rPr>
      </w:pPr>
    </w:p>
    <w:p w14:paraId="2947BB82" w14:textId="16016520" w:rsidR="00247907" w:rsidRPr="00247907" w:rsidRDefault="007E340D" w:rsidP="00247907">
      <w:pPr>
        <w:spacing w:after="240" w:line="360" w:lineRule="auto"/>
        <w:rPr>
          <w:rFonts w:eastAsia="Calibri"/>
          <w:color w:val="auto"/>
        </w:rPr>
      </w:pPr>
      <w:r>
        <w:rPr>
          <w:rFonts w:eastAsia="Calibri"/>
          <w:color w:val="auto"/>
        </w:rPr>
        <w:t>119</w:t>
      </w:r>
      <w:r w:rsidR="00247907" w:rsidRPr="00247907">
        <w:rPr>
          <w:rFonts w:eastAsia="Calibri"/>
          <w:color w:val="auto"/>
        </w:rPr>
        <w:t xml:space="preserve">. In the </w:t>
      </w:r>
      <w:r w:rsidR="00247907" w:rsidRPr="007E340D">
        <w:rPr>
          <w:rFonts w:eastAsia="Calibri"/>
          <w:b/>
          <w:color w:val="auto"/>
          <w:u w:val="single"/>
        </w:rPr>
        <w:t>past 4 weeks</w:t>
      </w:r>
      <w:r w:rsidR="00247907" w:rsidRPr="00247907">
        <w:rPr>
          <w:rFonts w:eastAsia="Calibri"/>
          <w:color w:val="auto"/>
        </w:rPr>
        <w:t xml:space="preserve">, approximately how many </w:t>
      </w:r>
      <w:r w:rsidR="00247907" w:rsidRPr="007E340D">
        <w:rPr>
          <w:rFonts w:eastAsia="Calibri"/>
          <w:b/>
          <w:color w:val="auto"/>
          <w:u w:val="single"/>
        </w:rPr>
        <w:t>hours per week</w:t>
      </w:r>
      <w:r w:rsidR="00247907" w:rsidRPr="00247907">
        <w:rPr>
          <w:rFonts w:eastAsia="Calibri"/>
          <w:color w:val="auto"/>
        </w:rPr>
        <w:t xml:space="preserve"> have you spent doing: </w:t>
      </w:r>
    </w:p>
    <w:p w14:paraId="3FF13B13" w14:textId="77777777" w:rsidR="00247907" w:rsidRPr="00247907" w:rsidRDefault="00247907" w:rsidP="00247907">
      <w:pPr>
        <w:spacing w:after="240" w:line="360" w:lineRule="auto"/>
        <w:ind w:left="806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Household related activities?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>hours per week</w:t>
      </w:r>
      <w:r w:rsidRPr="00247907">
        <w:rPr>
          <w:rFonts w:eastAsia="Calibri"/>
          <w:color w:val="auto"/>
          <w:u w:val="single"/>
        </w:rPr>
        <w:t xml:space="preserve">           </w:t>
      </w:r>
      <w:r w:rsidRPr="00247907">
        <w:rPr>
          <w:rFonts w:eastAsia="Calibri"/>
          <w:color w:val="auto"/>
        </w:rPr>
        <w:t xml:space="preserve">  </w:t>
      </w:r>
    </w:p>
    <w:p w14:paraId="2474215E" w14:textId="77777777" w:rsidR="00247907" w:rsidRPr="00247907" w:rsidRDefault="00247907" w:rsidP="00247907">
      <w:pPr>
        <w:spacing w:after="240" w:line="360" w:lineRule="auto"/>
        <w:ind w:left="806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Social/Recreational related activities?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 xml:space="preserve">hours per week </w:t>
      </w:r>
      <w:r w:rsidRPr="00247907">
        <w:rPr>
          <w:rFonts w:eastAsia="Calibri"/>
          <w:color w:val="auto"/>
        </w:rPr>
        <w:tab/>
        <w:t xml:space="preserve">       </w:t>
      </w:r>
    </w:p>
    <w:p w14:paraId="1630E858" w14:textId="77777777" w:rsidR="00247907" w:rsidRPr="00247907" w:rsidRDefault="00247907" w:rsidP="00247907">
      <w:pPr>
        <w:spacing w:after="240" w:line="360" w:lineRule="auto"/>
        <w:ind w:left="806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Family related activities?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 xml:space="preserve">hours per week </w:t>
      </w:r>
    </w:p>
    <w:p w14:paraId="6D4E3F99" w14:textId="77777777" w:rsidR="00247907" w:rsidRPr="00247907" w:rsidRDefault="00247907" w:rsidP="00247907">
      <w:pPr>
        <w:spacing w:after="480"/>
        <w:ind w:left="81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Work related activities?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>hours per week</w:t>
      </w:r>
    </w:p>
    <w:p w14:paraId="2C0DF880" w14:textId="77777777" w:rsidR="007E340D" w:rsidRDefault="007E340D">
      <w:pPr>
        <w:rPr>
          <w:rFonts w:eastAsia="Calibri"/>
          <w:color w:val="auto"/>
        </w:rPr>
      </w:pPr>
      <w:r>
        <w:rPr>
          <w:rFonts w:eastAsia="Calibri"/>
          <w:color w:val="auto"/>
        </w:rPr>
        <w:br w:type="page"/>
      </w:r>
    </w:p>
    <w:p w14:paraId="6DEAC34B" w14:textId="114BC0A7" w:rsidR="00247907" w:rsidRPr="00247907" w:rsidRDefault="007E340D" w:rsidP="007E340D">
      <w:pPr>
        <w:spacing w:after="240"/>
        <w:ind w:left="540" w:hanging="540"/>
        <w:rPr>
          <w:rFonts w:eastAsia="Calibri"/>
          <w:color w:val="auto"/>
        </w:rPr>
      </w:pPr>
      <w:r>
        <w:rPr>
          <w:rFonts w:eastAsia="Calibri"/>
          <w:color w:val="auto"/>
        </w:rPr>
        <w:lastRenderedPageBreak/>
        <w:t xml:space="preserve">120. </w:t>
      </w:r>
      <w:r w:rsidR="00247907" w:rsidRPr="00247907">
        <w:rPr>
          <w:rFonts w:eastAsia="Calibri"/>
          <w:color w:val="auto"/>
        </w:rPr>
        <w:t xml:space="preserve">In the </w:t>
      </w:r>
      <w:r w:rsidR="00247907" w:rsidRPr="007E340D">
        <w:rPr>
          <w:rFonts w:eastAsia="Calibri"/>
          <w:b/>
          <w:color w:val="auto"/>
          <w:u w:val="single"/>
        </w:rPr>
        <w:t>past</w:t>
      </w:r>
      <w:r w:rsidR="00247907" w:rsidRPr="007E340D">
        <w:rPr>
          <w:rFonts w:eastAsia="Calibri"/>
          <w:color w:val="auto"/>
          <w:u w:val="single"/>
        </w:rPr>
        <w:t xml:space="preserve"> </w:t>
      </w:r>
      <w:r w:rsidR="00247907" w:rsidRPr="007E340D">
        <w:rPr>
          <w:rFonts w:eastAsia="Calibri"/>
          <w:b/>
          <w:color w:val="auto"/>
          <w:u w:val="single"/>
        </w:rPr>
        <w:t>4 weeks</w:t>
      </w:r>
      <w:r w:rsidR="00247907" w:rsidRPr="00247907">
        <w:rPr>
          <w:rFonts w:eastAsia="Calibri"/>
          <w:color w:val="auto"/>
        </w:rPr>
        <w:t>, have you had to reduce the number of hou</w:t>
      </w:r>
      <w:r>
        <w:rPr>
          <w:rFonts w:eastAsia="Calibri"/>
          <w:color w:val="auto"/>
        </w:rPr>
        <w:t xml:space="preserve">rs you previously spent (prior </w:t>
      </w:r>
      <w:r w:rsidR="00247907" w:rsidRPr="00247907">
        <w:rPr>
          <w:rFonts w:eastAsia="Calibri"/>
          <w:color w:val="auto"/>
        </w:rPr>
        <w:t>to your illness) on occupational, social or family activi</w:t>
      </w:r>
      <w:r>
        <w:rPr>
          <w:rFonts w:eastAsia="Calibri"/>
          <w:color w:val="auto"/>
        </w:rPr>
        <w:t xml:space="preserve">ties because of your health or </w:t>
      </w:r>
      <w:r w:rsidR="00247907" w:rsidRPr="00247907">
        <w:rPr>
          <w:rFonts w:eastAsia="Calibri"/>
          <w:color w:val="auto"/>
        </w:rPr>
        <w:t xml:space="preserve">problems </w:t>
      </w:r>
      <w:r w:rsidR="00247907" w:rsidRPr="007E340D">
        <w:rPr>
          <w:rFonts w:eastAsia="Calibri"/>
          <w:color w:val="auto"/>
        </w:rPr>
        <w:t>with fatigue/energy?</w:t>
      </w:r>
      <w:r w:rsidR="00247907" w:rsidRPr="00247907">
        <w:rPr>
          <w:rFonts w:eastAsia="Calibri"/>
          <w:color w:val="auto"/>
        </w:rPr>
        <w:t xml:space="preserve">    </w:t>
      </w:r>
    </w:p>
    <w:p w14:paraId="6253180B" w14:textId="6CA12194" w:rsidR="00247907" w:rsidRPr="00247907" w:rsidRDefault="00247907" w:rsidP="00247907">
      <w:pPr>
        <w:tabs>
          <w:tab w:val="left" w:pos="630"/>
          <w:tab w:val="left" w:pos="720"/>
          <w:tab w:val="left" w:pos="1890"/>
        </w:tabs>
        <w:spacing w:after="480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Yes  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No</w:t>
      </w:r>
      <w:r w:rsidR="007E340D">
        <w:rPr>
          <w:rFonts w:eastAsia="Calibri"/>
          <w:i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Not having a problem with fatigue/energy</w:t>
      </w:r>
    </w:p>
    <w:p w14:paraId="28CE4B51" w14:textId="3F90C908" w:rsidR="00247907" w:rsidRPr="00247907" w:rsidRDefault="00247907" w:rsidP="007E340D">
      <w:pPr>
        <w:spacing w:after="240"/>
        <w:ind w:left="630" w:hanging="27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a. </w:t>
      </w:r>
      <w:r w:rsidRPr="00247907">
        <w:rPr>
          <w:rFonts w:eastAsia="Calibri"/>
          <w:b/>
          <w:color w:val="auto"/>
        </w:rPr>
        <w:t>Before your fatigue/energy related illness</w:t>
      </w:r>
      <w:r w:rsidRPr="00247907">
        <w:rPr>
          <w:rFonts w:eastAsia="Calibri"/>
          <w:color w:val="auto"/>
        </w:rPr>
        <w:t>, approx</w:t>
      </w:r>
      <w:r w:rsidR="007E340D">
        <w:rPr>
          <w:rFonts w:eastAsia="Calibri"/>
          <w:color w:val="auto"/>
        </w:rPr>
        <w:t xml:space="preserve">imately how many hours did you </w:t>
      </w:r>
      <w:r w:rsidRPr="00247907">
        <w:rPr>
          <w:rFonts w:eastAsia="Calibri"/>
          <w:color w:val="auto"/>
        </w:rPr>
        <w:t>used to spend on:</w:t>
      </w:r>
    </w:p>
    <w:p w14:paraId="0D2C3CCB" w14:textId="77777777" w:rsidR="00247907" w:rsidRPr="00247907" w:rsidRDefault="00247907" w:rsidP="00247907">
      <w:pPr>
        <w:spacing w:after="240" w:line="360" w:lineRule="auto"/>
        <w:ind w:left="806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Household related activities? </w:t>
      </w:r>
      <w:r w:rsidRPr="00247907">
        <w:rPr>
          <w:rFonts w:eastAsia="Calibri"/>
          <w:color w:val="auto"/>
          <w:u w:val="single"/>
        </w:rPr>
        <w:tab/>
        <w:t xml:space="preserve">  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>hours per week</w:t>
      </w:r>
      <w:r w:rsidRPr="00247907">
        <w:rPr>
          <w:rFonts w:eastAsia="Calibri"/>
          <w:color w:val="auto"/>
          <w:u w:val="single"/>
        </w:rPr>
        <w:t xml:space="preserve"> </w:t>
      </w:r>
      <w:r w:rsidRPr="00247907">
        <w:rPr>
          <w:rFonts w:eastAsia="Calibri"/>
          <w:color w:val="auto"/>
        </w:rPr>
        <w:t xml:space="preserve">     </w:t>
      </w:r>
    </w:p>
    <w:p w14:paraId="7524ED77" w14:textId="77777777" w:rsidR="00247907" w:rsidRPr="00247907" w:rsidRDefault="00247907" w:rsidP="00247907">
      <w:pPr>
        <w:spacing w:after="240" w:line="360" w:lineRule="auto"/>
        <w:ind w:left="806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Social/Recreational related activities? </w:t>
      </w:r>
      <w:r w:rsidRPr="00247907">
        <w:rPr>
          <w:rFonts w:eastAsia="Calibri"/>
          <w:color w:val="auto"/>
          <w:u w:val="single"/>
        </w:rPr>
        <w:t xml:space="preserve"> 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>hours per week</w:t>
      </w:r>
      <w:r w:rsidRPr="00247907">
        <w:rPr>
          <w:rFonts w:eastAsia="Calibri"/>
          <w:color w:val="auto"/>
          <w:u w:val="single"/>
        </w:rPr>
        <w:t xml:space="preserve">   </w:t>
      </w:r>
      <w:r w:rsidRPr="00247907">
        <w:rPr>
          <w:rFonts w:eastAsia="Calibri"/>
          <w:color w:val="auto"/>
        </w:rPr>
        <w:t xml:space="preserve">       </w:t>
      </w:r>
    </w:p>
    <w:p w14:paraId="24B6F780" w14:textId="77777777" w:rsidR="00247907" w:rsidRPr="00247907" w:rsidRDefault="00247907" w:rsidP="00247907">
      <w:pPr>
        <w:spacing w:after="240" w:line="360" w:lineRule="auto"/>
        <w:ind w:left="806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 xml:space="preserve">Family related activities? </w:t>
      </w:r>
      <w:r w:rsidRPr="00247907">
        <w:rPr>
          <w:rFonts w:eastAsia="Calibri"/>
          <w:color w:val="auto"/>
          <w:u w:val="single"/>
        </w:rPr>
        <w:t xml:space="preserve">        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>hours per week</w:t>
      </w:r>
      <w:r w:rsidRPr="00247907">
        <w:rPr>
          <w:rFonts w:eastAsia="Calibri"/>
          <w:color w:val="auto"/>
          <w:u w:val="single"/>
        </w:rPr>
        <w:t xml:space="preserve">    </w:t>
      </w:r>
    </w:p>
    <w:p w14:paraId="1A41BA5A" w14:textId="5F2A9461" w:rsidR="00247907" w:rsidRDefault="00247907" w:rsidP="00247907">
      <w:pPr>
        <w:spacing w:after="480"/>
        <w:ind w:left="806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>Work related activities?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>hours per week</w:t>
      </w:r>
      <w:r w:rsidRPr="00247907">
        <w:rPr>
          <w:rFonts w:eastAsia="Calibri"/>
          <w:color w:val="auto"/>
          <w:u w:val="single"/>
        </w:rPr>
        <w:t xml:space="preserve">  </w:t>
      </w:r>
    </w:p>
    <w:p w14:paraId="7F8B4917" w14:textId="77777777" w:rsidR="007E340D" w:rsidRPr="00247907" w:rsidRDefault="007E340D" w:rsidP="00247907">
      <w:pPr>
        <w:spacing w:after="480"/>
        <w:ind w:left="806"/>
        <w:rPr>
          <w:rFonts w:eastAsia="Calibri"/>
          <w:color w:val="auto"/>
          <w:u w:val="single"/>
        </w:rPr>
      </w:pPr>
    </w:p>
    <w:p w14:paraId="70761857" w14:textId="4CC5F375" w:rsidR="007E340D" w:rsidRPr="007E340D" w:rsidRDefault="007E340D" w:rsidP="007E340D">
      <w:pPr>
        <w:autoSpaceDE w:val="0"/>
        <w:autoSpaceDN w:val="0"/>
        <w:adjustRightInd w:val="0"/>
        <w:spacing w:line="360" w:lineRule="auto"/>
        <w:ind w:left="450" w:hanging="450"/>
        <w:rPr>
          <w:rFonts w:eastAsia="Calibri"/>
          <w:color w:val="auto"/>
          <w:szCs w:val="20"/>
        </w:rPr>
      </w:pPr>
      <w:r>
        <w:rPr>
          <w:rFonts w:eastAsia="Calibri"/>
          <w:color w:val="auto"/>
          <w:szCs w:val="20"/>
        </w:rPr>
        <w:t>121.</w:t>
      </w:r>
      <w:r w:rsidR="00247907" w:rsidRPr="00247907">
        <w:rPr>
          <w:rFonts w:eastAsia="Calibri"/>
          <w:color w:val="auto"/>
          <w:szCs w:val="20"/>
        </w:rPr>
        <w:t xml:space="preserve"> Please rate the amount of </w:t>
      </w:r>
      <w:r w:rsidR="00247907" w:rsidRPr="007E340D">
        <w:rPr>
          <w:rFonts w:eastAsia="Calibri"/>
          <w:b/>
          <w:bCs/>
          <w:color w:val="auto"/>
          <w:szCs w:val="20"/>
          <w:u w:val="single"/>
        </w:rPr>
        <w:t>energy</w:t>
      </w:r>
      <w:r w:rsidR="00247907" w:rsidRPr="00247907">
        <w:rPr>
          <w:rFonts w:eastAsia="Calibri"/>
          <w:color w:val="auto"/>
          <w:szCs w:val="20"/>
        </w:rPr>
        <w:t xml:space="preserve"> you had </w:t>
      </w:r>
      <w:r w:rsidR="00247907" w:rsidRPr="00B97866">
        <w:rPr>
          <w:rFonts w:eastAsia="Calibri"/>
          <w:b/>
          <w:color w:val="auto"/>
          <w:szCs w:val="20"/>
          <w:u w:val="single"/>
        </w:rPr>
        <w:t>available</w:t>
      </w:r>
      <w:r w:rsidR="00247907" w:rsidRPr="00247907">
        <w:rPr>
          <w:rFonts w:eastAsia="Calibri"/>
          <w:color w:val="auto"/>
          <w:szCs w:val="20"/>
        </w:rPr>
        <w:t xml:space="preserve"> </w:t>
      </w:r>
      <w:r w:rsidR="00247907" w:rsidRPr="007E340D">
        <w:rPr>
          <w:rFonts w:eastAsia="Calibri"/>
          <w:b/>
          <w:bCs/>
          <w:color w:val="auto"/>
          <w:szCs w:val="20"/>
          <w:u w:val="single"/>
        </w:rPr>
        <w:t>yesterday</w:t>
      </w:r>
      <w:r w:rsidR="00247907" w:rsidRPr="00247907">
        <w:rPr>
          <w:rFonts w:eastAsia="Calibri"/>
          <w:color w:val="auto"/>
          <w:szCs w:val="20"/>
        </w:rPr>
        <w:t xml:space="preserve">, using a scale from 1 to 100 where 1= no energy and 100 = </w:t>
      </w:r>
      <w:r>
        <w:rPr>
          <w:rFonts w:eastAsia="Calibri"/>
          <w:color w:val="auto"/>
          <w:szCs w:val="20"/>
        </w:rPr>
        <w:t xml:space="preserve">your pre-illness energy level. </w:t>
      </w:r>
      <w:r w:rsidR="00247907" w:rsidRPr="007E340D">
        <w:rPr>
          <w:i/>
        </w:rPr>
        <w:t>(If you don't have a fatigue/energy related illness, a score of 100 = having abundant energy such that you could work full time and comple</w:t>
      </w:r>
      <w:r w:rsidRPr="007E340D">
        <w:rPr>
          <w:i/>
        </w:rPr>
        <w:t>te your family responsibilities)</w:t>
      </w:r>
      <w:r w:rsidRPr="007E340D">
        <w:t>:</w:t>
      </w:r>
      <w:r w:rsidRPr="00247907">
        <w:rPr>
          <w:rFonts w:eastAsia="Calibri"/>
          <w:color w:val="auto"/>
          <w:u w:val="single"/>
        </w:rPr>
        <w:t xml:space="preserve"> 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4095844E" w14:textId="148F6EBD" w:rsidR="00247907" w:rsidRPr="007E340D" w:rsidRDefault="007E340D" w:rsidP="007E340D">
      <w:pPr>
        <w:autoSpaceDE w:val="0"/>
        <w:autoSpaceDN w:val="0"/>
        <w:adjustRightInd w:val="0"/>
        <w:spacing w:before="480" w:after="480" w:line="360" w:lineRule="auto"/>
        <w:ind w:left="450" w:hanging="450"/>
        <w:rPr>
          <w:rFonts w:eastAsia="Calibri"/>
          <w:color w:val="auto"/>
          <w:szCs w:val="20"/>
        </w:rPr>
      </w:pPr>
      <w:r>
        <w:rPr>
          <w:rFonts w:eastAsia="Calibri"/>
          <w:color w:val="auto"/>
          <w:szCs w:val="20"/>
        </w:rPr>
        <w:t>122.</w:t>
      </w:r>
      <w:r w:rsidR="00247907" w:rsidRPr="00247907">
        <w:rPr>
          <w:rFonts w:eastAsia="Calibri"/>
          <w:color w:val="auto"/>
          <w:szCs w:val="20"/>
        </w:rPr>
        <w:t xml:space="preserve"> Please rate the amount of </w:t>
      </w:r>
      <w:r w:rsidR="00247907" w:rsidRPr="007E340D">
        <w:rPr>
          <w:rFonts w:eastAsia="Calibri"/>
          <w:b/>
          <w:bCs/>
          <w:color w:val="auto"/>
          <w:szCs w:val="20"/>
          <w:u w:val="single"/>
        </w:rPr>
        <w:t>energy</w:t>
      </w:r>
      <w:r w:rsidR="00247907" w:rsidRPr="00247907">
        <w:rPr>
          <w:rFonts w:eastAsia="Calibri"/>
          <w:color w:val="auto"/>
          <w:szCs w:val="20"/>
        </w:rPr>
        <w:t xml:space="preserve"> you </w:t>
      </w:r>
      <w:r w:rsidR="00247907" w:rsidRPr="00B97866">
        <w:rPr>
          <w:rFonts w:eastAsia="Calibri"/>
          <w:b/>
          <w:color w:val="auto"/>
          <w:szCs w:val="20"/>
          <w:u w:val="single"/>
        </w:rPr>
        <w:t>expended</w:t>
      </w:r>
      <w:r w:rsidR="00247907" w:rsidRPr="00247907">
        <w:rPr>
          <w:rFonts w:eastAsia="Calibri"/>
          <w:color w:val="auto"/>
          <w:szCs w:val="20"/>
        </w:rPr>
        <w:t xml:space="preserve"> (used) </w:t>
      </w:r>
      <w:r w:rsidR="00247907" w:rsidRPr="00B97866">
        <w:rPr>
          <w:rFonts w:eastAsia="Calibri"/>
          <w:b/>
          <w:bCs/>
          <w:color w:val="auto"/>
          <w:szCs w:val="20"/>
          <w:u w:val="single"/>
        </w:rPr>
        <w:t>yesterday</w:t>
      </w:r>
      <w:r w:rsidR="00247907" w:rsidRPr="00247907">
        <w:rPr>
          <w:rFonts w:eastAsia="Calibri"/>
          <w:color w:val="auto"/>
          <w:szCs w:val="20"/>
        </w:rPr>
        <w:t>, using a scale from 1 to 100 where 1 = no energy and 100 = your pre-illness energy expended</w:t>
      </w:r>
      <w:r>
        <w:rPr>
          <w:rFonts w:eastAsia="Calibri"/>
          <w:color w:val="auto"/>
          <w:szCs w:val="20"/>
        </w:rPr>
        <w:t>: ________________</w:t>
      </w:r>
    </w:p>
    <w:p w14:paraId="43016BF8" w14:textId="7DBE09F4" w:rsidR="00247907" w:rsidRPr="007E340D" w:rsidRDefault="007E340D" w:rsidP="007E340D">
      <w:pPr>
        <w:autoSpaceDE w:val="0"/>
        <w:autoSpaceDN w:val="0"/>
        <w:adjustRightInd w:val="0"/>
        <w:spacing w:before="480" w:after="480" w:line="360" w:lineRule="auto"/>
        <w:ind w:left="450" w:hanging="450"/>
        <w:rPr>
          <w:rFonts w:eastAsia="Calibri"/>
          <w:color w:val="auto"/>
          <w:szCs w:val="20"/>
        </w:rPr>
      </w:pPr>
      <w:r>
        <w:rPr>
          <w:rFonts w:eastAsia="Calibri"/>
          <w:color w:val="auto"/>
          <w:szCs w:val="20"/>
        </w:rPr>
        <w:t>123.</w:t>
      </w:r>
      <w:r w:rsidR="00247907" w:rsidRPr="00247907">
        <w:rPr>
          <w:rFonts w:eastAsia="Calibri"/>
          <w:color w:val="auto"/>
          <w:szCs w:val="20"/>
        </w:rPr>
        <w:t xml:space="preserve"> Please rate the amount of </w:t>
      </w:r>
      <w:r w:rsidR="00247907" w:rsidRPr="00B97866">
        <w:rPr>
          <w:rFonts w:eastAsia="Calibri"/>
          <w:b/>
          <w:color w:val="auto"/>
          <w:szCs w:val="20"/>
          <w:u w:val="single"/>
        </w:rPr>
        <w:t>fatigue</w:t>
      </w:r>
      <w:r w:rsidR="00247907" w:rsidRPr="00247907">
        <w:rPr>
          <w:rFonts w:eastAsia="Calibri"/>
          <w:color w:val="auto"/>
          <w:szCs w:val="20"/>
        </w:rPr>
        <w:t xml:space="preserve"> you had </w:t>
      </w:r>
      <w:r w:rsidR="00247907" w:rsidRPr="00B97866">
        <w:rPr>
          <w:rFonts w:eastAsia="Calibri"/>
          <w:b/>
          <w:color w:val="auto"/>
          <w:szCs w:val="20"/>
          <w:u w:val="single"/>
        </w:rPr>
        <w:t>yesterday</w:t>
      </w:r>
      <w:r w:rsidR="00247907" w:rsidRPr="00247907">
        <w:rPr>
          <w:rFonts w:eastAsia="Calibri"/>
          <w:color w:val="auto"/>
          <w:szCs w:val="20"/>
        </w:rPr>
        <w:t>, using a scale from 1 to 100 where 1 = no fatigue and 100 = severe fatigue</w:t>
      </w:r>
      <w:r>
        <w:rPr>
          <w:rFonts w:eastAsia="Calibri"/>
          <w:color w:val="auto"/>
          <w:szCs w:val="20"/>
        </w:rPr>
        <w:t>: ________________</w:t>
      </w:r>
    </w:p>
    <w:p w14:paraId="36C34D76" w14:textId="77777777" w:rsidR="007E340D" w:rsidRDefault="007E340D">
      <w:pPr>
        <w:rPr>
          <w:rFonts w:eastAsia="Calibri"/>
          <w:color w:val="auto"/>
          <w:szCs w:val="20"/>
        </w:rPr>
      </w:pPr>
      <w:r>
        <w:rPr>
          <w:rFonts w:eastAsia="Calibri"/>
          <w:color w:val="auto"/>
          <w:szCs w:val="20"/>
        </w:rPr>
        <w:br w:type="page"/>
      </w:r>
    </w:p>
    <w:p w14:paraId="2897D573" w14:textId="5C556FCE" w:rsidR="00247907" w:rsidRPr="00247907" w:rsidRDefault="00B97866" w:rsidP="003B475F">
      <w:pPr>
        <w:autoSpaceDE w:val="0"/>
        <w:autoSpaceDN w:val="0"/>
        <w:adjustRightInd w:val="0"/>
        <w:spacing w:before="480" w:after="480" w:line="480" w:lineRule="auto"/>
        <w:ind w:left="450" w:hanging="450"/>
        <w:rPr>
          <w:rFonts w:eastAsia="Calibri"/>
          <w:color w:val="auto"/>
        </w:rPr>
      </w:pPr>
      <w:r>
        <w:rPr>
          <w:rFonts w:eastAsia="Calibri"/>
          <w:color w:val="auto"/>
          <w:szCs w:val="20"/>
        </w:rPr>
        <w:lastRenderedPageBreak/>
        <w:t>124</w:t>
      </w:r>
      <w:r w:rsidR="00247907" w:rsidRPr="00247907">
        <w:rPr>
          <w:rFonts w:eastAsia="Calibri"/>
          <w:color w:val="auto"/>
          <w:szCs w:val="20"/>
        </w:rPr>
        <w:t xml:space="preserve">. For the </w:t>
      </w:r>
      <w:r w:rsidR="00247907" w:rsidRPr="00B97866">
        <w:rPr>
          <w:rFonts w:eastAsia="Calibri"/>
          <w:b/>
          <w:bCs/>
          <w:color w:val="auto"/>
          <w:szCs w:val="20"/>
          <w:u w:val="single"/>
        </w:rPr>
        <w:t>past week</w:t>
      </w:r>
      <w:r w:rsidR="00247907" w:rsidRPr="00247907">
        <w:rPr>
          <w:rFonts w:eastAsia="Calibri"/>
          <w:color w:val="auto"/>
          <w:szCs w:val="20"/>
        </w:rPr>
        <w:t xml:space="preserve">, please rate the amount of </w:t>
      </w:r>
      <w:r w:rsidR="00247907" w:rsidRPr="00B97866">
        <w:rPr>
          <w:rFonts w:eastAsia="Calibri"/>
          <w:b/>
          <w:bCs/>
          <w:color w:val="auto"/>
          <w:szCs w:val="20"/>
          <w:u w:val="single"/>
        </w:rPr>
        <w:t>energy</w:t>
      </w:r>
      <w:r w:rsidR="00247907" w:rsidRPr="00247907">
        <w:rPr>
          <w:rFonts w:eastAsia="Calibri"/>
          <w:color w:val="auto"/>
          <w:szCs w:val="20"/>
        </w:rPr>
        <w:t xml:space="preserve"> you had </w:t>
      </w:r>
      <w:r w:rsidR="00247907" w:rsidRPr="00B97866">
        <w:rPr>
          <w:rFonts w:eastAsia="Calibri"/>
          <w:b/>
          <w:color w:val="auto"/>
          <w:szCs w:val="20"/>
          <w:u w:val="single"/>
        </w:rPr>
        <w:t>available</w:t>
      </w:r>
      <w:r w:rsidR="00247907" w:rsidRPr="00247907">
        <w:rPr>
          <w:rFonts w:eastAsia="Calibri"/>
          <w:color w:val="auto"/>
          <w:szCs w:val="20"/>
        </w:rPr>
        <w:t xml:space="preserve"> using a scale from 1 to 100 where 1 = no energy and 100 = your pre-illness energy level</w:t>
      </w:r>
      <w:r>
        <w:rPr>
          <w:rFonts w:eastAsia="Calibri"/>
          <w:color w:val="auto"/>
          <w:szCs w:val="20"/>
        </w:rPr>
        <w:t xml:space="preserve">: </w:t>
      </w:r>
      <w:r>
        <w:rPr>
          <w:rFonts w:eastAsia="Calibri"/>
          <w:color w:val="auto"/>
          <w:u w:val="single"/>
        </w:rPr>
        <w:t xml:space="preserve"> _____</w:t>
      </w:r>
    </w:p>
    <w:p w14:paraId="63E453C6" w14:textId="1D5347D3" w:rsidR="00247907" w:rsidRPr="00247907" w:rsidRDefault="00B97866" w:rsidP="003B475F">
      <w:pPr>
        <w:autoSpaceDE w:val="0"/>
        <w:autoSpaceDN w:val="0"/>
        <w:adjustRightInd w:val="0"/>
        <w:spacing w:before="480" w:after="480" w:line="480" w:lineRule="auto"/>
        <w:ind w:left="450" w:hanging="450"/>
        <w:rPr>
          <w:rFonts w:eastAsia="Calibri"/>
          <w:color w:val="auto"/>
        </w:rPr>
      </w:pPr>
      <w:r>
        <w:rPr>
          <w:rFonts w:eastAsia="Calibri"/>
          <w:color w:val="auto"/>
          <w:szCs w:val="20"/>
        </w:rPr>
        <w:t>125</w:t>
      </w:r>
      <w:r w:rsidR="00247907" w:rsidRPr="00247907">
        <w:rPr>
          <w:rFonts w:eastAsia="Calibri"/>
          <w:color w:val="auto"/>
          <w:szCs w:val="20"/>
        </w:rPr>
        <w:t xml:space="preserve">. For the </w:t>
      </w:r>
      <w:r w:rsidR="00247907" w:rsidRPr="00B97866">
        <w:rPr>
          <w:rFonts w:eastAsia="Calibri"/>
          <w:b/>
          <w:bCs/>
          <w:color w:val="auto"/>
          <w:szCs w:val="20"/>
          <w:u w:val="single"/>
        </w:rPr>
        <w:t>past week</w:t>
      </w:r>
      <w:r w:rsidR="00247907" w:rsidRPr="00247907">
        <w:rPr>
          <w:rFonts w:eastAsia="Calibri"/>
          <w:color w:val="auto"/>
          <w:szCs w:val="20"/>
        </w:rPr>
        <w:t xml:space="preserve">, please rate the amount of </w:t>
      </w:r>
      <w:r w:rsidR="00247907" w:rsidRPr="00B97866">
        <w:rPr>
          <w:rFonts w:eastAsia="Calibri"/>
          <w:b/>
          <w:bCs/>
          <w:color w:val="auto"/>
          <w:szCs w:val="20"/>
          <w:u w:val="single"/>
        </w:rPr>
        <w:t>energy</w:t>
      </w:r>
      <w:r w:rsidR="00247907" w:rsidRPr="00247907">
        <w:rPr>
          <w:rFonts w:eastAsia="Calibri"/>
          <w:color w:val="auto"/>
          <w:szCs w:val="20"/>
        </w:rPr>
        <w:t xml:space="preserve"> you have </w:t>
      </w:r>
      <w:r w:rsidR="00247907" w:rsidRPr="00B97866">
        <w:rPr>
          <w:rFonts w:eastAsia="Calibri"/>
          <w:b/>
          <w:color w:val="auto"/>
          <w:szCs w:val="20"/>
          <w:u w:val="single"/>
        </w:rPr>
        <w:t>expended</w:t>
      </w:r>
      <w:r w:rsidR="00247907" w:rsidRPr="00247907">
        <w:rPr>
          <w:rFonts w:eastAsia="Calibri"/>
          <w:color w:val="auto"/>
          <w:szCs w:val="20"/>
        </w:rPr>
        <w:t xml:space="preserve"> (used) using a scale from 1 to 100 where 1 = no energy and 100 = your pre-illness energy expended</w:t>
      </w:r>
      <w:r>
        <w:rPr>
          <w:rFonts w:eastAsia="Calibri"/>
          <w:color w:val="auto"/>
          <w:szCs w:val="20"/>
        </w:rPr>
        <w:t xml:space="preserve">: </w:t>
      </w:r>
      <w:r>
        <w:rPr>
          <w:rFonts w:eastAsia="Calibri"/>
          <w:color w:val="auto"/>
          <w:u w:val="single"/>
        </w:rPr>
        <w:t>_____</w:t>
      </w:r>
    </w:p>
    <w:p w14:paraId="3A60380D" w14:textId="2E066EDE" w:rsidR="00B97866" w:rsidRPr="00B97866" w:rsidRDefault="00B97866" w:rsidP="003B475F">
      <w:pPr>
        <w:autoSpaceDE w:val="0"/>
        <w:autoSpaceDN w:val="0"/>
        <w:adjustRightInd w:val="0"/>
        <w:spacing w:before="480" w:after="480" w:line="480" w:lineRule="auto"/>
        <w:ind w:left="450" w:hanging="450"/>
        <w:rPr>
          <w:rFonts w:eastAsia="Calibri"/>
          <w:color w:val="auto"/>
          <w:u w:val="single"/>
        </w:rPr>
      </w:pPr>
      <w:r>
        <w:rPr>
          <w:rFonts w:eastAsia="Calibri"/>
          <w:color w:val="auto"/>
          <w:szCs w:val="20"/>
        </w:rPr>
        <w:t>12</w:t>
      </w:r>
      <w:r w:rsidR="00247907" w:rsidRPr="00247907">
        <w:rPr>
          <w:rFonts w:eastAsia="Calibri"/>
          <w:color w:val="auto"/>
          <w:szCs w:val="20"/>
        </w:rPr>
        <w:t xml:space="preserve">6. For the </w:t>
      </w:r>
      <w:r w:rsidR="00247907" w:rsidRPr="00B97866">
        <w:rPr>
          <w:rFonts w:eastAsia="Calibri"/>
          <w:b/>
          <w:bCs/>
          <w:color w:val="auto"/>
          <w:szCs w:val="20"/>
          <w:u w:val="single"/>
        </w:rPr>
        <w:t>past week</w:t>
      </w:r>
      <w:r w:rsidR="00247907" w:rsidRPr="00247907">
        <w:rPr>
          <w:rFonts w:eastAsia="Calibri"/>
          <w:color w:val="auto"/>
          <w:szCs w:val="20"/>
        </w:rPr>
        <w:t xml:space="preserve">, please rate the amount of </w:t>
      </w:r>
      <w:r w:rsidR="00247907" w:rsidRPr="00B97866">
        <w:rPr>
          <w:rFonts w:eastAsia="Calibri"/>
          <w:b/>
          <w:bCs/>
          <w:color w:val="auto"/>
          <w:szCs w:val="20"/>
          <w:u w:val="single"/>
        </w:rPr>
        <w:t>fatigue</w:t>
      </w:r>
      <w:r w:rsidR="00247907" w:rsidRPr="00247907">
        <w:rPr>
          <w:rFonts w:eastAsia="Calibri"/>
          <w:color w:val="auto"/>
          <w:szCs w:val="20"/>
        </w:rPr>
        <w:t xml:space="preserve"> you have had using a scale from 1 to 100 where 1 = no fatigue and 100 = severe fatigue</w:t>
      </w:r>
      <w:r>
        <w:rPr>
          <w:rFonts w:eastAsia="Calibri"/>
          <w:color w:val="auto"/>
          <w:szCs w:val="20"/>
        </w:rPr>
        <w:t xml:space="preserve">: </w:t>
      </w:r>
      <w:r>
        <w:rPr>
          <w:rFonts w:eastAsia="Calibri"/>
          <w:color w:val="auto"/>
          <w:u w:val="single"/>
        </w:rPr>
        <w:t xml:space="preserve"> _____</w:t>
      </w:r>
    </w:p>
    <w:p w14:paraId="37C3FDC5" w14:textId="4660C4FD" w:rsidR="00247907" w:rsidRPr="00247907" w:rsidRDefault="00B97866" w:rsidP="003B475F">
      <w:pPr>
        <w:autoSpaceDE w:val="0"/>
        <w:autoSpaceDN w:val="0"/>
        <w:adjustRightInd w:val="0"/>
        <w:spacing w:before="480" w:after="480" w:line="480" w:lineRule="auto"/>
        <w:ind w:left="450" w:hanging="450"/>
        <w:rPr>
          <w:rFonts w:eastAsia="Calibri"/>
          <w:color w:val="auto"/>
        </w:rPr>
      </w:pPr>
      <w:r>
        <w:rPr>
          <w:rFonts w:eastAsia="Calibri"/>
          <w:color w:val="auto"/>
        </w:rPr>
        <w:t>12</w:t>
      </w:r>
      <w:r w:rsidR="00247907" w:rsidRPr="00247907">
        <w:rPr>
          <w:rFonts w:eastAsia="Calibri"/>
          <w:color w:val="auto"/>
        </w:rPr>
        <w:t>7. Since the onset of your problems with fatigue/energy, have your symptoms caused a 50% or greater reduction in your activity level?</w:t>
      </w:r>
    </w:p>
    <w:p w14:paraId="51E2CAD8" w14:textId="144D313D" w:rsidR="00083E07" w:rsidRPr="00B97866" w:rsidRDefault="00B97866" w:rsidP="003B475F">
      <w:pPr>
        <w:spacing w:before="480" w:after="480" w:line="480" w:lineRule="auto"/>
        <w:rPr>
          <w:rFonts w:eastAsia="Calibri"/>
          <w:i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Yes</w:t>
      </w:r>
      <w:r w:rsidRPr="00247907">
        <w:rPr>
          <w:rFonts w:eastAsia="Calibri"/>
          <w:color w:val="auto"/>
        </w:rPr>
        <w:tab/>
        <w:t xml:space="preserve">        </w:t>
      </w:r>
      <w:r w:rsidRPr="00247907">
        <w:rPr>
          <w:rFonts w:eastAsia="Calibri"/>
          <w:color w:val="auto"/>
        </w:rPr>
        <w:t xml:space="preserve"> No </w:t>
      </w:r>
      <w:r>
        <w:rPr>
          <w:rFonts w:eastAsia="Calibri"/>
          <w:i/>
          <w:color w:val="auto"/>
        </w:rPr>
        <w:tab/>
      </w:r>
      <w:r w:rsidR="00247907" w:rsidRPr="00247907">
        <w:rPr>
          <w:rFonts w:eastAsia="Calibri"/>
          <w:color w:val="auto"/>
        </w:rPr>
        <w:t> Not having a problem with fatigue/energy</w:t>
      </w:r>
    </w:p>
    <w:p w14:paraId="022B851C" w14:textId="63AB155B" w:rsidR="00247907" w:rsidRPr="00247907" w:rsidRDefault="00B97866" w:rsidP="003B475F">
      <w:pPr>
        <w:tabs>
          <w:tab w:val="left" w:pos="360"/>
        </w:tabs>
        <w:autoSpaceDE w:val="0"/>
        <w:autoSpaceDN w:val="0"/>
        <w:adjustRightInd w:val="0"/>
        <w:spacing w:before="480" w:after="480" w:line="480" w:lineRule="auto"/>
        <w:rPr>
          <w:rFonts w:eastAsia="Calibri"/>
          <w:color w:val="auto"/>
        </w:rPr>
      </w:pPr>
      <w:r>
        <w:rPr>
          <w:rFonts w:eastAsia="Calibri"/>
          <w:color w:val="auto"/>
        </w:rPr>
        <w:t>12</w:t>
      </w:r>
      <w:r w:rsidR="00247907" w:rsidRPr="00247907">
        <w:rPr>
          <w:rFonts w:eastAsia="Calibri"/>
          <w:color w:val="auto"/>
        </w:rPr>
        <w:t>8. Do you experience frequent viral infections with prolonged recovery periods?</w:t>
      </w:r>
    </w:p>
    <w:p w14:paraId="40F3E763" w14:textId="77777777" w:rsidR="00B97866" w:rsidRPr="00247907" w:rsidRDefault="00B97866" w:rsidP="003B475F">
      <w:pPr>
        <w:spacing w:before="480" w:after="480" w:line="480" w:lineRule="auto"/>
        <w:rPr>
          <w:rFonts w:eastAsia="Calibri"/>
          <w:i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Yes</w:t>
      </w:r>
      <w:r w:rsidRPr="00247907">
        <w:rPr>
          <w:rFonts w:eastAsia="Calibri"/>
          <w:color w:val="auto"/>
        </w:rPr>
        <w:tab/>
        <w:t xml:space="preserve">        </w:t>
      </w:r>
      <w:r w:rsidRPr="00247907">
        <w:rPr>
          <w:rFonts w:eastAsia="Calibri"/>
          <w:color w:val="auto"/>
        </w:rPr>
        <w:t xml:space="preserve"> No </w:t>
      </w:r>
    </w:p>
    <w:p w14:paraId="04EDB59A" w14:textId="17A780B2" w:rsidR="00247907" w:rsidRPr="00247907" w:rsidRDefault="00B97866" w:rsidP="003B475F">
      <w:pPr>
        <w:tabs>
          <w:tab w:val="left" w:pos="360"/>
        </w:tabs>
        <w:autoSpaceDE w:val="0"/>
        <w:autoSpaceDN w:val="0"/>
        <w:adjustRightInd w:val="0"/>
        <w:spacing w:before="480" w:after="480" w:line="480" w:lineRule="auto"/>
        <w:rPr>
          <w:rFonts w:eastAsia="Calibri"/>
          <w:color w:val="auto"/>
        </w:rPr>
      </w:pPr>
      <w:r>
        <w:rPr>
          <w:rFonts w:eastAsia="Calibri"/>
          <w:color w:val="auto"/>
        </w:rPr>
        <w:t>12</w:t>
      </w:r>
      <w:r w:rsidR="00247907" w:rsidRPr="00247907">
        <w:rPr>
          <w:rFonts w:eastAsia="Calibri"/>
          <w:color w:val="auto"/>
        </w:rPr>
        <w:t>9. Are you intolerant of extremes of temperatures (when it is extremely hot or cold)?</w:t>
      </w:r>
    </w:p>
    <w:p w14:paraId="72E0817F" w14:textId="77777777" w:rsidR="00B97866" w:rsidRPr="00247907" w:rsidRDefault="00B97866" w:rsidP="003B475F">
      <w:pPr>
        <w:spacing w:before="480" w:after="480" w:line="480" w:lineRule="auto"/>
        <w:rPr>
          <w:rFonts w:eastAsia="Calibri"/>
          <w:i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Yes</w:t>
      </w:r>
      <w:r w:rsidRPr="00247907">
        <w:rPr>
          <w:rFonts w:eastAsia="Calibri"/>
          <w:color w:val="auto"/>
        </w:rPr>
        <w:tab/>
        <w:t xml:space="preserve">        </w:t>
      </w:r>
      <w:r w:rsidRPr="00247907">
        <w:rPr>
          <w:rFonts w:eastAsia="Calibri"/>
          <w:color w:val="auto"/>
        </w:rPr>
        <w:t xml:space="preserve"> No </w:t>
      </w:r>
    </w:p>
    <w:p w14:paraId="2D0A5E81" w14:textId="77777777" w:rsidR="00CC7AF2" w:rsidRDefault="00CC7AF2">
      <w:r>
        <w:br w:type="page"/>
      </w:r>
    </w:p>
    <w:p w14:paraId="01D851EF" w14:textId="77777777" w:rsidR="00CC7AF2" w:rsidRDefault="00CC7AF2" w:rsidP="00CC7AF2">
      <w:pPr>
        <w:tabs>
          <w:tab w:val="decimal" w:leader="dot" w:pos="5328"/>
          <w:tab w:val="decimal" w:leader="dot" w:pos="5616"/>
        </w:tabs>
        <w:spacing w:line="360" w:lineRule="auto"/>
        <w:jc w:val="center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lastRenderedPageBreak/>
        <w:t>To Measure Substantial Reduction Requirement in the Case Definitions</w:t>
      </w:r>
    </w:p>
    <w:p w14:paraId="62CBF3D9" w14:textId="77777777" w:rsidR="00CC7AF2" w:rsidRPr="001E4222" w:rsidRDefault="00CC7AF2" w:rsidP="00CC7AF2">
      <w:pPr>
        <w:tabs>
          <w:tab w:val="decimal" w:leader="dot" w:pos="5328"/>
          <w:tab w:val="decimal" w:leader="dot" w:pos="5616"/>
        </w:tabs>
        <w:spacing w:line="360" w:lineRule="auto"/>
        <w:jc w:val="center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MOS SURVEY (SF-36) </w:t>
      </w:r>
    </w:p>
    <w:p w14:paraId="4556A440" w14:textId="77777777" w:rsidR="00CC7AF2" w:rsidRPr="00606F5E" w:rsidRDefault="00CC7AF2" w:rsidP="00CC7AF2">
      <w:pPr>
        <w:tabs>
          <w:tab w:val="decimal" w:leader="dot" w:pos="5328"/>
          <w:tab w:val="decimal" w:leader="dot" w:pos="5616"/>
        </w:tabs>
        <w:spacing w:line="360" w:lineRule="auto"/>
        <w:ind w:left="-900"/>
        <w:rPr>
          <w:rFonts w:ascii="Arial" w:hAnsi="Arial" w:cs="Arial"/>
          <w:b/>
          <w:sz w:val="20"/>
        </w:rPr>
      </w:pPr>
      <w:r w:rsidRPr="00606F5E">
        <w:rPr>
          <w:rFonts w:ascii="Arial" w:hAnsi="Arial" w:cs="Arial"/>
          <w:b/>
          <w:sz w:val="20"/>
        </w:rPr>
        <w:t>INSTRUCTIONS:</w:t>
      </w:r>
    </w:p>
    <w:p w14:paraId="27E8029E" w14:textId="77777777" w:rsidR="00CC7AF2" w:rsidRDefault="00CC7AF2" w:rsidP="00CC7AF2">
      <w:pPr>
        <w:tabs>
          <w:tab w:val="decimal" w:leader="dot" w:pos="5328"/>
          <w:tab w:val="decimal" w:leader="dot" w:pos="5616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This survey asks for your views about your health.  This information will help keep track of</w:t>
      </w:r>
      <w:r>
        <w:rPr>
          <w:rFonts w:ascii="Arial" w:hAnsi="Arial" w:cs="Arial"/>
          <w:sz w:val="20"/>
        </w:rPr>
        <w:t xml:space="preserve"> how you feel and</w:t>
      </w:r>
    </w:p>
    <w:p w14:paraId="0AB9394C" w14:textId="77777777" w:rsidR="00CC7AF2" w:rsidRDefault="00CC7AF2" w:rsidP="00CC7AF2">
      <w:pPr>
        <w:tabs>
          <w:tab w:val="decimal" w:leader="dot" w:pos="5328"/>
          <w:tab w:val="decimal" w:leader="dot" w:pos="5616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how well you are able to do your usual activities.</w:t>
      </w:r>
      <w:r>
        <w:rPr>
          <w:rFonts w:ascii="Arial" w:hAnsi="Arial" w:cs="Arial"/>
          <w:sz w:val="20"/>
        </w:rPr>
        <w:t xml:space="preserve"> </w:t>
      </w:r>
      <w:r w:rsidRPr="00606F5E">
        <w:rPr>
          <w:rFonts w:ascii="Arial" w:hAnsi="Arial" w:cs="Arial"/>
          <w:sz w:val="20"/>
        </w:rPr>
        <w:t>Answer every que</w:t>
      </w:r>
      <w:r>
        <w:rPr>
          <w:rFonts w:ascii="Arial" w:hAnsi="Arial" w:cs="Arial"/>
          <w:sz w:val="20"/>
        </w:rPr>
        <w:t>stion by marking the answer as</w:t>
      </w:r>
    </w:p>
    <w:p w14:paraId="7ED7E089" w14:textId="77777777" w:rsidR="00CC7AF2" w:rsidRPr="00606F5E" w:rsidRDefault="00CC7AF2" w:rsidP="00CC7AF2">
      <w:pPr>
        <w:tabs>
          <w:tab w:val="decimal" w:leader="dot" w:pos="5328"/>
          <w:tab w:val="decimal" w:leader="dot" w:pos="5616"/>
        </w:tabs>
        <w:spacing w:line="360" w:lineRule="auto"/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indicated.  If you are unsure about</w:t>
      </w:r>
      <w:r>
        <w:rPr>
          <w:rFonts w:ascii="Arial" w:hAnsi="Arial" w:cs="Arial"/>
          <w:sz w:val="20"/>
        </w:rPr>
        <w:t xml:space="preserve"> how to answer a </w:t>
      </w:r>
      <w:r w:rsidRPr="00606F5E">
        <w:rPr>
          <w:rFonts w:ascii="Arial" w:hAnsi="Arial" w:cs="Arial"/>
          <w:sz w:val="20"/>
        </w:rPr>
        <w:t>question, please give the best answer you can.</w:t>
      </w:r>
    </w:p>
    <w:p w14:paraId="3ACDF65C" w14:textId="77777777" w:rsidR="00CC7AF2" w:rsidRPr="00606F5E" w:rsidRDefault="00CC7AF2" w:rsidP="00CC7AF2">
      <w:pPr>
        <w:tabs>
          <w:tab w:val="left" w:pos="0"/>
          <w:tab w:val="decimal" w:leader="dot" w:pos="5328"/>
          <w:tab w:val="decimal" w:leader="dot" w:pos="5616"/>
        </w:tabs>
        <w:spacing w:line="360" w:lineRule="auto"/>
        <w:ind w:left="-900"/>
        <w:rPr>
          <w:rFonts w:ascii="Arial" w:hAnsi="Arial" w:cs="Arial"/>
          <w:b/>
          <w:i/>
          <w:sz w:val="20"/>
        </w:rPr>
      </w:pPr>
      <w:r w:rsidRPr="00606F5E">
        <w:rPr>
          <w:rFonts w:ascii="Arial" w:hAnsi="Arial" w:cs="Arial"/>
          <w:sz w:val="20"/>
        </w:rPr>
        <w:t>1.</w:t>
      </w:r>
      <w:r w:rsidRPr="00606F5E">
        <w:rPr>
          <w:rFonts w:ascii="Arial" w:hAnsi="Arial" w:cs="Arial"/>
          <w:sz w:val="20"/>
        </w:rPr>
        <w:tab/>
        <w:t xml:space="preserve">In general, would you say your health is:  </w:t>
      </w:r>
      <w:r w:rsidRPr="00606F5E">
        <w:rPr>
          <w:rFonts w:ascii="Arial" w:hAnsi="Arial" w:cs="Arial"/>
          <w:b/>
          <w:i/>
          <w:sz w:val="20"/>
        </w:rPr>
        <w:t>(Please circle one)</w:t>
      </w:r>
    </w:p>
    <w:p w14:paraId="0A70F460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Excellent</w:t>
      </w:r>
      <w:r w:rsidRPr="00606F5E">
        <w:rPr>
          <w:rFonts w:ascii="Arial" w:hAnsi="Arial" w:cs="Arial"/>
          <w:sz w:val="20"/>
        </w:rPr>
        <w:tab/>
        <w:t>1</w:t>
      </w:r>
    </w:p>
    <w:p w14:paraId="2A5BCF42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Very good</w:t>
      </w:r>
      <w:r w:rsidRPr="00606F5E">
        <w:rPr>
          <w:rFonts w:ascii="Arial" w:hAnsi="Arial" w:cs="Arial"/>
          <w:sz w:val="20"/>
        </w:rPr>
        <w:tab/>
        <w:t>2</w:t>
      </w:r>
    </w:p>
    <w:p w14:paraId="1F2ADC4A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Good</w:t>
      </w:r>
      <w:r w:rsidRPr="00606F5E">
        <w:rPr>
          <w:rFonts w:ascii="Arial" w:hAnsi="Arial" w:cs="Arial"/>
          <w:sz w:val="20"/>
        </w:rPr>
        <w:tab/>
        <w:t>3</w:t>
      </w:r>
    </w:p>
    <w:p w14:paraId="4A51B708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Fair</w:t>
      </w:r>
      <w:r w:rsidRPr="00606F5E">
        <w:rPr>
          <w:rFonts w:ascii="Arial" w:hAnsi="Arial" w:cs="Arial"/>
          <w:sz w:val="20"/>
        </w:rPr>
        <w:tab/>
        <w:t>4</w:t>
      </w:r>
    </w:p>
    <w:p w14:paraId="3BE797EE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0" w:right="-72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Poor</w:t>
      </w:r>
      <w:r w:rsidRPr="00606F5E">
        <w:rPr>
          <w:rFonts w:ascii="Arial" w:hAnsi="Arial" w:cs="Arial"/>
          <w:sz w:val="20"/>
        </w:rPr>
        <w:tab/>
        <w:t>5</w:t>
      </w:r>
    </w:p>
    <w:p w14:paraId="3EBC6020" w14:textId="77777777" w:rsidR="00CC7AF2" w:rsidRPr="004623CF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0" w:right="-144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2.</w:t>
      </w: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b/>
          <w:sz w:val="20"/>
          <w:u w:val="single"/>
        </w:rPr>
        <w:t>Compared to one year ago,</w:t>
      </w:r>
      <w:r w:rsidRPr="00606F5E">
        <w:rPr>
          <w:rFonts w:ascii="Arial" w:hAnsi="Arial" w:cs="Arial"/>
          <w:sz w:val="20"/>
        </w:rPr>
        <w:t xml:space="preserve"> how would you rate your health in general now?</w:t>
      </w: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b/>
          <w:i/>
          <w:sz w:val="20"/>
        </w:rPr>
        <w:t xml:space="preserve">(Please circle </w:t>
      </w:r>
      <w:r w:rsidRPr="00606F5E">
        <w:rPr>
          <w:rFonts w:ascii="Arial" w:hAnsi="Arial" w:cs="Arial"/>
          <w:b/>
          <w:i/>
          <w:sz w:val="20"/>
        </w:rPr>
        <w:t>one)</w:t>
      </w:r>
    </w:p>
    <w:p w14:paraId="5BC07D38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Much better than one year ago</w:t>
      </w:r>
      <w:r w:rsidRPr="00606F5E">
        <w:rPr>
          <w:rFonts w:ascii="Arial" w:hAnsi="Arial" w:cs="Arial"/>
          <w:sz w:val="20"/>
        </w:rPr>
        <w:tab/>
        <w:t>1</w:t>
      </w:r>
    </w:p>
    <w:p w14:paraId="0290C622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Somewhat better now than one year ago</w:t>
      </w:r>
      <w:r w:rsidRPr="00606F5E">
        <w:rPr>
          <w:rFonts w:ascii="Arial" w:hAnsi="Arial" w:cs="Arial"/>
          <w:sz w:val="20"/>
        </w:rPr>
        <w:tab/>
        <w:t>2</w:t>
      </w:r>
    </w:p>
    <w:p w14:paraId="070DB257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About the same as one year ago</w:t>
      </w:r>
      <w:r w:rsidRPr="00606F5E">
        <w:rPr>
          <w:rFonts w:ascii="Arial" w:hAnsi="Arial" w:cs="Arial"/>
          <w:sz w:val="20"/>
        </w:rPr>
        <w:tab/>
        <w:t>3</w:t>
      </w:r>
    </w:p>
    <w:p w14:paraId="337F58A0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Somewhat worse now than one year ago</w:t>
      </w:r>
      <w:r w:rsidRPr="00606F5E">
        <w:rPr>
          <w:rFonts w:ascii="Arial" w:hAnsi="Arial" w:cs="Arial"/>
          <w:sz w:val="20"/>
        </w:rPr>
        <w:tab/>
        <w:t>4</w:t>
      </w:r>
    </w:p>
    <w:p w14:paraId="3777B241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Much worse now than one year ago</w:t>
      </w:r>
      <w:r w:rsidRPr="00606F5E">
        <w:rPr>
          <w:rFonts w:ascii="Arial" w:hAnsi="Arial" w:cs="Arial"/>
          <w:sz w:val="20"/>
        </w:rPr>
        <w:tab/>
        <w:t>5</w:t>
      </w:r>
    </w:p>
    <w:p w14:paraId="05FE44CA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14:paraId="06A1BB06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14:paraId="05908D28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3.</w:t>
      </w:r>
      <w:r w:rsidRPr="00606F5E">
        <w:rPr>
          <w:rFonts w:ascii="Arial" w:hAnsi="Arial" w:cs="Arial"/>
          <w:sz w:val="20"/>
        </w:rPr>
        <w:tab/>
        <w:t xml:space="preserve">The following items are about activities you might do during a typical day.  Does </w:t>
      </w:r>
      <w:r>
        <w:rPr>
          <w:rFonts w:ascii="Arial" w:hAnsi="Arial" w:cs="Arial"/>
          <w:sz w:val="20"/>
        </w:rPr>
        <w:t>your health now</w:t>
      </w:r>
    </w:p>
    <w:p w14:paraId="1583DEF2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>limit you in these activities? If so, how much?</w:t>
      </w:r>
    </w:p>
    <w:tbl>
      <w:tblPr>
        <w:tblW w:w="0" w:type="auto"/>
        <w:tblInd w:w="-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7358"/>
        <w:gridCol w:w="928"/>
        <w:gridCol w:w="928"/>
        <w:gridCol w:w="928"/>
      </w:tblGrid>
      <w:tr w:rsidR="00CC7AF2" w:rsidRPr="008D62A5" w14:paraId="37BC5A69" w14:textId="77777777" w:rsidTr="00765604">
        <w:tc>
          <w:tcPr>
            <w:tcW w:w="8124" w:type="dxa"/>
          </w:tcPr>
          <w:p w14:paraId="7F0CB237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  <w:u w:val="single"/>
              </w:rPr>
            </w:pPr>
            <w:r w:rsidRPr="008D62A5">
              <w:rPr>
                <w:rFonts w:ascii="Arial" w:hAnsi="Arial" w:cs="Arial"/>
                <w:b/>
                <w:sz w:val="20"/>
                <w:u w:val="single"/>
              </w:rPr>
              <w:t>Activities</w:t>
            </w:r>
          </w:p>
        </w:tc>
        <w:tc>
          <w:tcPr>
            <w:tcW w:w="0" w:type="auto"/>
          </w:tcPr>
          <w:p w14:paraId="251DF30D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Yes,</w:t>
            </w:r>
          </w:p>
          <w:p w14:paraId="0901F1F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Limited</w:t>
            </w:r>
          </w:p>
          <w:p w14:paraId="2AAD86ED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 xml:space="preserve">A </w:t>
            </w:r>
            <w:smartTag w:uri="urn:schemas-microsoft-com:office:smarttags" w:element="place">
              <w:r w:rsidRPr="008D62A5">
                <w:rPr>
                  <w:rFonts w:ascii="Arial" w:hAnsi="Arial" w:cs="Arial"/>
                  <w:b/>
                  <w:sz w:val="20"/>
                </w:rPr>
                <w:t>Lot</w:t>
              </w:r>
            </w:smartTag>
          </w:p>
        </w:tc>
        <w:tc>
          <w:tcPr>
            <w:tcW w:w="0" w:type="auto"/>
          </w:tcPr>
          <w:p w14:paraId="5E1DE9EB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 xml:space="preserve">Yes, </w:t>
            </w:r>
            <w:r w:rsidRPr="008D62A5">
              <w:rPr>
                <w:rFonts w:ascii="Arial" w:hAnsi="Arial" w:cs="Arial"/>
                <w:b/>
                <w:sz w:val="20"/>
              </w:rPr>
              <w:br/>
              <w:t>Limited</w:t>
            </w:r>
          </w:p>
          <w:p w14:paraId="3CA3C29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A Little</w:t>
            </w:r>
          </w:p>
        </w:tc>
        <w:tc>
          <w:tcPr>
            <w:tcW w:w="0" w:type="auto"/>
          </w:tcPr>
          <w:p w14:paraId="716C51F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No, Not</w:t>
            </w:r>
          </w:p>
          <w:p w14:paraId="6390BB3B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Limited</w:t>
            </w:r>
          </w:p>
          <w:p w14:paraId="426BAC4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At All</w:t>
            </w:r>
          </w:p>
        </w:tc>
      </w:tr>
      <w:tr w:rsidR="00CC7AF2" w:rsidRPr="008D62A5" w14:paraId="13E4A7CC" w14:textId="77777777" w:rsidTr="00765604">
        <w:tc>
          <w:tcPr>
            <w:tcW w:w="8124" w:type="dxa"/>
          </w:tcPr>
          <w:p w14:paraId="4FE54057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Vigorous activities</w:t>
            </w:r>
            <w:r w:rsidRPr="008D62A5">
              <w:rPr>
                <w:rFonts w:ascii="Arial" w:hAnsi="Arial" w:cs="Arial"/>
                <w:sz w:val="20"/>
              </w:rPr>
              <w:t>: running, lifting heavy objects, participating in strenuous sports</w:t>
            </w:r>
          </w:p>
        </w:tc>
        <w:tc>
          <w:tcPr>
            <w:tcW w:w="0" w:type="auto"/>
          </w:tcPr>
          <w:p w14:paraId="28E22D6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07F4ECE4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5A308ED7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CC7AF2" w:rsidRPr="008D62A5" w14:paraId="3B1661F9" w14:textId="77777777" w:rsidTr="00765604">
        <w:tc>
          <w:tcPr>
            <w:tcW w:w="8124" w:type="dxa"/>
          </w:tcPr>
          <w:p w14:paraId="460600D8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Moderate activities</w:t>
            </w:r>
            <w:r w:rsidRPr="008D62A5">
              <w:rPr>
                <w:rFonts w:ascii="Arial" w:hAnsi="Arial" w:cs="Arial"/>
                <w:sz w:val="20"/>
              </w:rPr>
              <w:t>: moving a table, pushing a vacuum cleaner, bowling, playing golf</w:t>
            </w:r>
          </w:p>
        </w:tc>
        <w:tc>
          <w:tcPr>
            <w:tcW w:w="0" w:type="auto"/>
          </w:tcPr>
          <w:p w14:paraId="6F5B401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1AB6F2EC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77921AAD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CC7AF2" w:rsidRPr="008D62A5" w14:paraId="7B8B6020" w14:textId="77777777" w:rsidTr="00765604">
        <w:tc>
          <w:tcPr>
            <w:tcW w:w="8124" w:type="dxa"/>
          </w:tcPr>
          <w:p w14:paraId="64B96280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Lifting or carrying groceries</w:t>
            </w:r>
          </w:p>
        </w:tc>
        <w:tc>
          <w:tcPr>
            <w:tcW w:w="0" w:type="auto"/>
          </w:tcPr>
          <w:p w14:paraId="3704A88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48C34A8B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070F931C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CC7AF2" w:rsidRPr="008D62A5" w14:paraId="56E466C3" w14:textId="77777777" w:rsidTr="00765604">
        <w:tc>
          <w:tcPr>
            <w:tcW w:w="8124" w:type="dxa"/>
          </w:tcPr>
          <w:p w14:paraId="2CF3AC5A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Climbing</w:t>
            </w:r>
            <w:r w:rsidRPr="008D62A5">
              <w:rPr>
                <w:rFonts w:ascii="Arial" w:hAnsi="Arial" w:cs="Arial"/>
                <w:b/>
                <w:sz w:val="20"/>
              </w:rPr>
              <w:t xml:space="preserve"> several</w:t>
            </w:r>
            <w:r w:rsidRPr="008D62A5">
              <w:rPr>
                <w:rFonts w:ascii="Arial" w:hAnsi="Arial" w:cs="Arial"/>
                <w:sz w:val="20"/>
              </w:rPr>
              <w:t xml:space="preserve"> flights of stairs</w:t>
            </w:r>
          </w:p>
        </w:tc>
        <w:tc>
          <w:tcPr>
            <w:tcW w:w="0" w:type="auto"/>
          </w:tcPr>
          <w:p w14:paraId="1B27D4E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62209F4D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188C3BF2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CC7AF2" w:rsidRPr="008D62A5" w14:paraId="6FF77E1D" w14:textId="77777777" w:rsidTr="00765604">
        <w:tc>
          <w:tcPr>
            <w:tcW w:w="8124" w:type="dxa"/>
          </w:tcPr>
          <w:p w14:paraId="13473B5B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Climbing</w:t>
            </w:r>
            <w:r w:rsidRPr="008D62A5">
              <w:rPr>
                <w:rFonts w:ascii="Arial" w:hAnsi="Arial" w:cs="Arial"/>
                <w:b/>
                <w:sz w:val="20"/>
              </w:rPr>
              <w:t xml:space="preserve"> one</w:t>
            </w:r>
            <w:r w:rsidRPr="008D62A5">
              <w:rPr>
                <w:rFonts w:ascii="Arial" w:hAnsi="Arial" w:cs="Arial"/>
                <w:sz w:val="20"/>
              </w:rPr>
              <w:t xml:space="preserve"> flight of stairs</w:t>
            </w:r>
          </w:p>
        </w:tc>
        <w:tc>
          <w:tcPr>
            <w:tcW w:w="0" w:type="auto"/>
          </w:tcPr>
          <w:p w14:paraId="2EBCD6D8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1D8AEC92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75A2572E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CC7AF2" w:rsidRPr="008D62A5" w14:paraId="62D01A74" w14:textId="77777777" w:rsidTr="00765604">
        <w:tc>
          <w:tcPr>
            <w:tcW w:w="8124" w:type="dxa"/>
          </w:tcPr>
          <w:p w14:paraId="04AE08DD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Bending, kneeling, or stooping</w:t>
            </w:r>
          </w:p>
        </w:tc>
        <w:tc>
          <w:tcPr>
            <w:tcW w:w="0" w:type="auto"/>
          </w:tcPr>
          <w:p w14:paraId="2396B02C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66F15010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52996BF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CC7AF2" w:rsidRPr="008D62A5" w14:paraId="7FEA39EF" w14:textId="77777777" w:rsidTr="00765604">
        <w:tc>
          <w:tcPr>
            <w:tcW w:w="8124" w:type="dxa"/>
          </w:tcPr>
          <w:p w14:paraId="6493BCAA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Walking</w:t>
            </w:r>
            <w:r w:rsidRPr="008D62A5">
              <w:rPr>
                <w:rFonts w:ascii="Arial" w:hAnsi="Arial" w:cs="Arial"/>
                <w:b/>
                <w:sz w:val="20"/>
              </w:rPr>
              <w:t xml:space="preserve"> more than a mile</w:t>
            </w:r>
          </w:p>
        </w:tc>
        <w:tc>
          <w:tcPr>
            <w:tcW w:w="0" w:type="auto"/>
          </w:tcPr>
          <w:p w14:paraId="12B9AE8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78688884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5D4A213E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CC7AF2" w:rsidRPr="008D62A5" w14:paraId="4D717DD2" w14:textId="77777777" w:rsidTr="00765604">
        <w:tc>
          <w:tcPr>
            <w:tcW w:w="8124" w:type="dxa"/>
          </w:tcPr>
          <w:p w14:paraId="57BD9409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 xml:space="preserve">Walking </w:t>
            </w:r>
            <w:r w:rsidRPr="008D62A5">
              <w:rPr>
                <w:rFonts w:ascii="Arial" w:hAnsi="Arial" w:cs="Arial"/>
                <w:b/>
                <w:sz w:val="20"/>
              </w:rPr>
              <w:t>several blocks</w:t>
            </w:r>
          </w:p>
        </w:tc>
        <w:tc>
          <w:tcPr>
            <w:tcW w:w="0" w:type="auto"/>
          </w:tcPr>
          <w:p w14:paraId="1EE5142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55440CAA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2EA6BB70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CC7AF2" w:rsidRPr="008D62A5" w14:paraId="46121697" w14:textId="77777777" w:rsidTr="00765604">
        <w:tc>
          <w:tcPr>
            <w:tcW w:w="8124" w:type="dxa"/>
          </w:tcPr>
          <w:p w14:paraId="15F4BBBB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 xml:space="preserve">Walking </w:t>
            </w:r>
            <w:r w:rsidRPr="008D62A5">
              <w:rPr>
                <w:rFonts w:ascii="Arial" w:hAnsi="Arial" w:cs="Arial"/>
                <w:b/>
                <w:sz w:val="20"/>
              </w:rPr>
              <w:t>one</w:t>
            </w:r>
            <w:r w:rsidRPr="008D62A5">
              <w:rPr>
                <w:rFonts w:ascii="Arial" w:hAnsi="Arial" w:cs="Arial"/>
                <w:sz w:val="20"/>
              </w:rPr>
              <w:t xml:space="preserve"> block</w:t>
            </w:r>
          </w:p>
        </w:tc>
        <w:tc>
          <w:tcPr>
            <w:tcW w:w="0" w:type="auto"/>
          </w:tcPr>
          <w:p w14:paraId="68D2B1A0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75F525E8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58BC2CDE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CC7AF2" w:rsidRPr="008D62A5" w14:paraId="10C2AF98" w14:textId="77777777" w:rsidTr="00765604">
        <w:tc>
          <w:tcPr>
            <w:tcW w:w="8124" w:type="dxa"/>
          </w:tcPr>
          <w:p w14:paraId="3EF985CF" w14:textId="77777777" w:rsidR="00CC7AF2" w:rsidRPr="008D62A5" w:rsidRDefault="00CC7AF2" w:rsidP="00765604">
            <w:pPr>
              <w:tabs>
                <w:tab w:val="left" w:pos="288"/>
              </w:tabs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Bathing or dressing yourself</w:t>
            </w:r>
          </w:p>
        </w:tc>
        <w:tc>
          <w:tcPr>
            <w:tcW w:w="0" w:type="auto"/>
          </w:tcPr>
          <w:p w14:paraId="058F1FB5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5EC01D7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0B387A90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</w:tbl>
    <w:p w14:paraId="17D7266C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14:paraId="33E9CCA9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4.</w:t>
      </w:r>
      <w:r w:rsidRPr="00606F5E">
        <w:rPr>
          <w:rFonts w:ascii="Arial" w:hAnsi="Arial" w:cs="Arial"/>
          <w:sz w:val="20"/>
        </w:rPr>
        <w:tab/>
        <w:t xml:space="preserve">During the </w:t>
      </w:r>
      <w:r w:rsidRPr="00606F5E">
        <w:rPr>
          <w:rFonts w:ascii="Arial" w:hAnsi="Arial" w:cs="Arial"/>
          <w:b/>
          <w:sz w:val="20"/>
          <w:u w:val="single"/>
        </w:rPr>
        <w:t>past 4 weeks</w:t>
      </w:r>
      <w:r w:rsidRPr="00606F5E">
        <w:rPr>
          <w:rFonts w:ascii="Arial" w:hAnsi="Arial" w:cs="Arial"/>
          <w:sz w:val="20"/>
        </w:rPr>
        <w:t xml:space="preserve">, have you had any of the following problems with your </w:t>
      </w:r>
      <w:r>
        <w:rPr>
          <w:rFonts w:ascii="Arial" w:hAnsi="Arial" w:cs="Arial"/>
          <w:sz w:val="20"/>
        </w:rPr>
        <w:t>work or other</w:t>
      </w:r>
    </w:p>
    <w:p w14:paraId="2B5D378D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 xml:space="preserve">regular daily activities as a result of your </w:t>
      </w:r>
      <w:r w:rsidRPr="00606F5E">
        <w:rPr>
          <w:rFonts w:ascii="Arial" w:hAnsi="Arial" w:cs="Arial"/>
          <w:b/>
          <w:sz w:val="20"/>
          <w:u w:val="single"/>
        </w:rPr>
        <w:t>physical health</w:t>
      </w:r>
      <w:r w:rsidRPr="00606F5E">
        <w:rPr>
          <w:rFonts w:ascii="Arial" w:hAnsi="Arial" w:cs="Arial"/>
          <w:sz w:val="20"/>
        </w:rPr>
        <w:t>?</w:t>
      </w:r>
    </w:p>
    <w:tbl>
      <w:tblPr>
        <w:tblW w:w="0" w:type="auto"/>
        <w:tblInd w:w="-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7325"/>
        <w:gridCol w:w="1466"/>
        <w:gridCol w:w="1351"/>
      </w:tblGrid>
      <w:tr w:rsidR="00CC7AF2" w:rsidRPr="008D62A5" w14:paraId="592DB199" w14:textId="77777777" w:rsidTr="00765604">
        <w:tc>
          <w:tcPr>
            <w:tcW w:w="7911" w:type="dxa"/>
          </w:tcPr>
          <w:p w14:paraId="3228F2FE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  <w:u w:val="single"/>
              </w:rPr>
            </w:pPr>
            <w:r w:rsidRPr="008D62A5">
              <w:rPr>
                <w:rFonts w:ascii="Arial" w:hAnsi="Arial" w:cs="Arial"/>
                <w:b/>
                <w:sz w:val="20"/>
                <w:u w:val="single"/>
              </w:rPr>
              <w:t>Problems</w:t>
            </w:r>
          </w:p>
        </w:tc>
        <w:tc>
          <w:tcPr>
            <w:tcW w:w="1557" w:type="dxa"/>
          </w:tcPr>
          <w:p w14:paraId="67FEBAC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Yes</w:t>
            </w:r>
          </w:p>
        </w:tc>
        <w:tc>
          <w:tcPr>
            <w:tcW w:w="1440" w:type="dxa"/>
          </w:tcPr>
          <w:p w14:paraId="325099EC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No</w:t>
            </w:r>
          </w:p>
        </w:tc>
      </w:tr>
      <w:tr w:rsidR="00CC7AF2" w:rsidRPr="008D62A5" w14:paraId="2DB89ADF" w14:textId="77777777" w:rsidTr="00765604">
        <w:tc>
          <w:tcPr>
            <w:tcW w:w="7911" w:type="dxa"/>
          </w:tcPr>
          <w:p w14:paraId="490323A2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 xml:space="preserve">Cut down on the </w:t>
            </w:r>
            <w:r w:rsidRPr="008D62A5">
              <w:rPr>
                <w:rFonts w:ascii="Arial" w:hAnsi="Arial" w:cs="Arial"/>
                <w:b/>
                <w:sz w:val="20"/>
              </w:rPr>
              <w:t xml:space="preserve"> amount of time </w:t>
            </w:r>
            <w:r w:rsidRPr="008D62A5">
              <w:rPr>
                <w:rFonts w:ascii="Arial" w:hAnsi="Arial" w:cs="Arial"/>
                <w:sz w:val="20"/>
              </w:rPr>
              <w:t xml:space="preserve">you spent on work or other activities </w:t>
            </w:r>
          </w:p>
        </w:tc>
        <w:tc>
          <w:tcPr>
            <w:tcW w:w="1557" w:type="dxa"/>
          </w:tcPr>
          <w:p w14:paraId="187ACAA8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0" w:type="dxa"/>
          </w:tcPr>
          <w:p w14:paraId="39BD497A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</w:tr>
      <w:tr w:rsidR="00CC7AF2" w:rsidRPr="008D62A5" w14:paraId="51EC4DA8" w14:textId="77777777" w:rsidTr="00765604">
        <w:tc>
          <w:tcPr>
            <w:tcW w:w="7911" w:type="dxa"/>
          </w:tcPr>
          <w:p w14:paraId="1E1A36C7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Accomplished less</w:t>
            </w:r>
            <w:r w:rsidRPr="008D62A5">
              <w:rPr>
                <w:rFonts w:ascii="Arial" w:hAnsi="Arial" w:cs="Arial"/>
                <w:sz w:val="20"/>
              </w:rPr>
              <w:t xml:space="preserve"> than you would like</w:t>
            </w:r>
          </w:p>
        </w:tc>
        <w:tc>
          <w:tcPr>
            <w:tcW w:w="1557" w:type="dxa"/>
          </w:tcPr>
          <w:p w14:paraId="6EB43AFE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0" w:type="dxa"/>
          </w:tcPr>
          <w:p w14:paraId="13482626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</w:tr>
      <w:tr w:rsidR="00CC7AF2" w:rsidRPr="008D62A5" w14:paraId="74F7263C" w14:textId="77777777" w:rsidTr="00765604">
        <w:tc>
          <w:tcPr>
            <w:tcW w:w="7911" w:type="dxa"/>
          </w:tcPr>
          <w:p w14:paraId="716BF54D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 xml:space="preserve">Were limited in the </w:t>
            </w:r>
            <w:r w:rsidRPr="008D62A5">
              <w:rPr>
                <w:rFonts w:ascii="Arial" w:hAnsi="Arial" w:cs="Arial"/>
                <w:b/>
                <w:sz w:val="20"/>
              </w:rPr>
              <w:t xml:space="preserve">kind </w:t>
            </w:r>
            <w:r w:rsidRPr="008D62A5">
              <w:rPr>
                <w:rFonts w:ascii="Arial" w:hAnsi="Arial" w:cs="Arial"/>
                <w:sz w:val="20"/>
              </w:rPr>
              <w:t>of work or other activities</w:t>
            </w:r>
          </w:p>
        </w:tc>
        <w:tc>
          <w:tcPr>
            <w:tcW w:w="1557" w:type="dxa"/>
          </w:tcPr>
          <w:p w14:paraId="55AE91EB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0" w:type="dxa"/>
          </w:tcPr>
          <w:p w14:paraId="2520C375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</w:tr>
      <w:tr w:rsidR="00CC7AF2" w:rsidRPr="008D62A5" w14:paraId="014C6A58" w14:textId="77777777" w:rsidTr="00765604">
        <w:tc>
          <w:tcPr>
            <w:tcW w:w="7911" w:type="dxa"/>
          </w:tcPr>
          <w:p w14:paraId="4882B79E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 xml:space="preserve">Had </w:t>
            </w:r>
            <w:r w:rsidRPr="008D62A5">
              <w:rPr>
                <w:rFonts w:ascii="Arial" w:hAnsi="Arial" w:cs="Arial"/>
                <w:b/>
                <w:sz w:val="20"/>
              </w:rPr>
              <w:t>difficulty</w:t>
            </w:r>
            <w:r w:rsidRPr="008D62A5">
              <w:rPr>
                <w:rFonts w:ascii="Arial" w:hAnsi="Arial" w:cs="Arial"/>
                <w:sz w:val="20"/>
              </w:rPr>
              <w:t xml:space="preserve"> performing the work or other activities (For example, it took extra effort)</w:t>
            </w:r>
          </w:p>
        </w:tc>
        <w:tc>
          <w:tcPr>
            <w:tcW w:w="1557" w:type="dxa"/>
          </w:tcPr>
          <w:p w14:paraId="59CB10EC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0" w:type="dxa"/>
          </w:tcPr>
          <w:p w14:paraId="5E55167C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</w:tr>
    </w:tbl>
    <w:p w14:paraId="6B985688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14:paraId="4E3C91D3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14:paraId="04B318C2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14:paraId="65C97A6E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14:paraId="7D6AB163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14:paraId="01242498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14:paraId="629C97FC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14:paraId="2C7F844D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5.</w:t>
      </w:r>
      <w:r w:rsidRPr="00606F5E">
        <w:rPr>
          <w:rFonts w:ascii="Arial" w:hAnsi="Arial" w:cs="Arial"/>
          <w:sz w:val="20"/>
        </w:rPr>
        <w:tab/>
        <w:t xml:space="preserve">During the </w:t>
      </w:r>
      <w:r w:rsidRPr="00606F5E">
        <w:rPr>
          <w:rFonts w:ascii="Arial" w:hAnsi="Arial" w:cs="Arial"/>
          <w:b/>
          <w:sz w:val="20"/>
          <w:u w:val="single"/>
        </w:rPr>
        <w:t>past 4 weeks</w:t>
      </w:r>
      <w:r w:rsidRPr="00606F5E">
        <w:rPr>
          <w:rFonts w:ascii="Arial" w:hAnsi="Arial" w:cs="Arial"/>
          <w:sz w:val="20"/>
        </w:rPr>
        <w:t>, have you had any of the following problems with your</w:t>
      </w:r>
      <w:r>
        <w:rPr>
          <w:rFonts w:ascii="Arial" w:hAnsi="Arial" w:cs="Arial"/>
          <w:sz w:val="20"/>
        </w:rPr>
        <w:t xml:space="preserve"> </w:t>
      </w:r>
      <w:r w:rsidRPr="00606F5E">
        <w:rPr>
          <w:rFonts w:ascii="Arial" w:hAnsi="Arial" w:cs="Arial"/>
          <w:sz w:val="20"/>
        </w:rPr>
        <w:t xml:space="preserve">work or other </w:t>
      </w:r>
    </w:p>
    <w:p w14:paraId="3303568A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  <w:r w:rsidRPr="00606F5E">
        <w:rPr>
          <w:rFonts w:ascii="Arial" w:hAnsi="Arial" w:cs="Arial"/>
          <w:sz w:val="20"/>
        </w:rPr>
        <w:t xml:space="preserve">regular daily activities </w:t>
      </w:r>
      <w:r w:rsidRPr="00606F5E">
        <w:rPr>
          <w:rFonts w:ascii="Arial" w:hAnsi="Arial" w:cs="Arial"/>
          <w:b/>
          <w:sz w:val="20"/>
          <w:u w:val="single"/>
        </w:rPr>
        <w:t>as a result of any emotional problems</w:t>
      </w:r>
      <w:r w:rsidRPr="00606F5E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(such as feeling depressed or </w:t>
      </w:r>
      <w:r w:rsidRPr="00606F5E">
        <w:rPr>
          <w:rFonts w:ascii="Arial" w:hAnsi="Arial" w:cs="Arial"/>
          <w:sz w:val="20"/>
        </w:rPr>
        <w:t>anxious)?</w:t>
      </w:r>
    </w:p>
    <w:tbl>
      <w:tblPr>
        <w:tblW w:w="10980" w:type="dxa"/>
        <w:tblInd w:w="-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7920"/>
        <w:gridCol w:w="1440"/>
        <w:gridCol w:w="1620"/>
      </w:tblGrid>
      <w:tr w:rsidR="00CC7AF2" w:rsidRPr="008D62A5" w14:paraId="0FB5623E" w14:textId="77777777" w:rsidTr="00765604">
        <w:trPr>
          <w:trHeight w:val="268"/>
        </w:trPr>
        <w:tc>
          <w:tcPr>
            <w:tcW w:w="7920" w:type="dxa"/>
          </w:tcPr>
          <w:p w14:paraId="221BBA6F" w14:textId="77777777" w:rsidR="00CC7AF2" w:rsidRPr="008D62A5" w:rsidRDefault="00CC7AF2" w:rsidP="0076560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u w:val="single"/>
              </w:rPr>
            </w:pPr>
            <w:r w:rsidRPr="008D62A5">
              <w:rPr>
                <w:rFonts w:ascii="Arial" w:hAnsi="Arial" w:cs="Arial"/>
                <w:b/>
                <w:sz w:val="20"/>
                <w:u w:val="single"/>
              </w:rPr>
              <w:t>Problems</w:t>
            </w:r>
          </w:p>
        </w:tc>
        <w:tc>
          <w:tcPr>
            <w:tcW w:w="1440" w:type="dxa"/>
          </w:tcPr>
          <w:p w14:paraId="1CCC070C" w14:textId="77777777" w:rsidR="00CC7AF2" w:rsidRPr="008D62A5" w:rsidRDefault="00CC7AF2" w:rsidP="0076560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Yes</w:t>
            </w:r>
          </w:p>
        </w:tc>
        <w:tc>
          <w:tcPr>
            <w:tcW w:w="1620" w:type="dxa"/>
          </w:tcPr>
          <w:p w14:paraId="5A371F37" w14:textId="77777777" w:rsidR="00CC7AF2" w:rsidRPr="008D62A5" w:rsidRDefault="00CC7AF2" w:rsidP="0076560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No</w:t>
            </w:r>
          </w:p>
        </w:tc>
      </w:tr>
      <w:tr w:rsidR="00CC7AF2" w:rsidRPr="008D62A5" w14:paraId="6E613BAC" w14:textId="77777777" w:rsidTr="00765604">
        <w:trPr>
          <w:trHeight w:val="152"/>
        </w:trPr>
        <w:tc>
          <w:tcPr>
            <w:tcW w:w="7920" w:type="dxa"/>
          </w:tcPr>
          <w:p w14:paraId="3C868F28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 xml:space="preserve">Cut down the </w:t>
            </w:r>
            <w:r w:rsidRPr="008D62A5">
              <w:rPr>
                <w:rFonts w:ascii="Arial" w:hAnsi="Arial" w:cs="Arial"/>
                <w:b/>
                <w:sz w:val="20"/>
              </w:rPr>
              <w:t>amount of time</w:t>
            </w:r>
            <w:r w:rsidRPr="008D62A5">
              <w:rPr>
                <w:rFonts w:ascii="Arial" w:hAnsi="Arial" w:cs="Arial"/>
                <w:sz w:val="20"/>
              </w:rPr>
              <w:t xml:space="preserve"> you spent on work or other activities</w:t>
            </w:r>
          </w:p>
        </w:tc>
        <w:tc>
          <w:tcPr>
            <w:tcW w:w="1440" w:type="dxa"/>
          </w:tcPr>
          <w:p w14:paraId="112ED8E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620" w:type="dxa"/>
          </w:tcPr>
          <w:p w14:paraId="4D4515C6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</w:tr>
      <w:tr w:rsidR="00CC7AF2" w:rsidRPr="008D62A5" w14:paraId="2EEF5A5F" w14:textId="77777777" w:rsidTr="00765604">
        <w:trPr>
          <w:trHeight w:val="233"/>
        </w:trPr>
        <w:tc>
          <w:tcPr>
            <w:tcW w:w="7920" w:type="dxa"/>
          </w:tcPr>
          <w:p w14:paraId="233B2129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Accomplished less</w:t>
            </w:r>
            <w:r w:rsidRPr="008D62A5">
              <w:rPr>
                <w:rFonts w:ascii="Arial" w:hAnsi="Arial" w:cs="Arial"/>
                <w:sz w:val="20"/>
              </w:rPr>
              <w:t xml:space="preserve"> than you would like</w:t>
            </w:r>
          </w:p>
        </w:tc>
        <w:tc>
          <w:tcPr>
            <w:tcW w:w="1440" w:type="dxa"/>
          </w:tcPr>
          <w:p w14:paraId="2E73D61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620" w:type="dxa"/>
          </w:tcPr>
          <w:p w14:paraId="2CEA2DE4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</w:tr>
      <w:tr w:rsidR="00CC7AF2" w:rsidRPr="008D62A5" w14:paraId="2FAA9012" w14:textId="77777777" w:rsidTr="00765604">
        <w:trPr>
          <w:trHeight w:val="170"/>
        </w:trPr>
        <w:tc>
          <w:tcPr>
            <w:tcW w:w="7920" w:type="dxa"/>
          </w:tcPr>
          <w:p w14:paraId="2F6AC07C" w14:textId="77777777" w:rsidR="00CC7AF2" w:rsidRPr="008D62A5" w:rsidRDefault="00CC7AF2" w:rsidP="00765604">
            <w:pPr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 xml:space="preserve">Didn’t do work or other activities as </w:t>
            </w:r>
            <w:r w:rsidRPr="008D62A5">
              <w:rPr>
                <w:rFonts w:ascii="Arial" w:hAnsi="Arial" w:cs="Arial"/>
                <w:b/>
                <w:sz w:val="20"/>
              </w:rPr>
              <w:t xml:space="preserve">carefully </w:t>
            </w:r>
            <w:r w:rsidRPr="008D62A5">
              <w:rPr>
                <w:rFonts w:ascii="Arial" w:hAnsi="Arial" w:cs="Arial"/>
                <w:sz w:val="20"/>
              </w:rPr>
              <w:t>as</w:t>
            </w:r>
            <w:r w:rsidRPr="008D62A5">
              <w:rPr>
                <w:rFonts w:ascii="Arial" w:hAnsi="Arial" w:cs="Arial"/>
                <w:b/>
                <w:sz w:val="20"/>
              </w:rPr>
              <w:t xml:space="preserve"> </w:t>
            </w:r>
            <w:r w:rsidRPr="008D62A5">
              <w:rPr>
                <w:rFonts w:ascii="Arial" w:hAnsi="Arial" w:cs="Arial"/>
                <w:sz w:val="20"/>
              </w:rPr>
              <w:t>usual</w:t>
            </w:r>
          </w:p>
        </w:tc>
        <w:tc>
          <w:tcPr>
            <w:tcW w:w="1440" w:type="dxa"/>
          </w:tcPr>
          <w:p w14:paraId="2D6723F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620" w:type="dxa"/>
          </w:tcPr>
          <w:p w14:paraId="68DADF04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</w:tr>
    </w:tbl>
    <w:p w14:paraId="3D65C06E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14:paraId="03941727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6.</w:t>
      </w:r>
      <w:r w:rsidRPr="00606F5E">
        <w:rPr>
          <w:rFonts w:ascii="Arial" w:hAnsi="Arial" w:cs="Arial"/>
          <w:sz w:val="20"/>
        </w:rPr>
        <w:tab/>
        <w:t xml:space="preserve">During the </w:t>
      </w:r>
      <w:r w:rsidRPr="00606F5E">
        <w:rPr>
          <w:rFonts w:ascii="Arial" w:hAnsi="Arial" w:cs="Arial"/>
          <w:b/>
          <w:sz w:val="20"/>
          <w:u w:val="single"/>
        </w:rPr>
        <w:t>past 4 weeks</w:t>
      </w:r>
      <w:r w:rsidRPr="00606F5E">
        <w:rPr>
          <w:rFonts w:ascii="Arial" w:hAnsi="Arial" w:cs="Arial"/>
          <w:sz w:val="20"/>
        </w:rPr>
        <w:t xml:space="preserve">, to what extent has your physical health or emotional </w:t>
      </w:r>
      <w:r>
        <w:rPr>
          <w:rFonts w:ascii="Arial" w:hAnsi="Arial" w:cs="Arial"/>
          <w:sz w:val="20"/>
        </w:rPr>
        <w:t>problems interfered with</w:t>
      </w:r>
    </w:p>
    <w:p w14:paraId="6348E8D1" w14:textId="77777777" w:rsidR="00CC7AF2" w:rsidRPr="004623CF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 xml:space="preserve">your normal social activities with family, neighbors, or groups? </w:t>
      </w:r>
      <w:r w:rsidRPr="00606F5E">
        <w:rPr>
          <w:rFonts w:ascii="Arial" w:hAnsi="Arial" w:cs="Arial"/>
          <w:b/>
          <w:i/>
          <w:sz w:val="20"/>
        </w:rPr>
        <w:t>(Please circle one)</w:t>
      </w:r>
    </w:p>
    <w:p w14:paraId="7F1875DC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Not at all</w:t>
      </w:r>
      <w:r w:rsidRPr="00606F5E">
        <w:rPr>
          <w:rFonts w:ascii="Arial" w:hAnsi="Arial" w:cs="Arial"/>
          <w:sz w:val="20"/>
        </w:rPr>
        <w:tab/>
        <w:t>1</w:t>
      </w:r>
    </w:p>
    <w:p w14:paraId="686E7440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Slightly</w:t>
      </w:r>
      <w:r w:rsidRPr="00606F5E">
        <w:rPr>
          <w:rFonts w:ascii="Arial" w:hAnsi="Arial" w:cs="Arial"/>
          <w:sz w:val="20"/>
        </w:rPr>
        <w:tab/>
        <w:t>2</w:t>
      </w:r>
    </w:p>
    <w:p w14:paraId="706EBADA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Moderately</w:t>
      </w:r>
      <w:r w:rsidRPr="00606F5E">
        <w:rPr>
          <w:rFonts w:ascii="Arial" w:hAnsi="Arial" w:cs="Arial"/>
          <w:sz w:val="20"/>
        </w:rPr>
        <w:tab/>
        <w:t>3</w:t>
      </w:r>
    </w:p>
    <w:p w14:paraId="630323D8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Quite a bit</w:t>
      </w:r>
      <w:r w:rsidRPr="00606F5E">
        <w:rPr>
          <w:rFonts w:ascii="Arial" w:hAnsi="Arial" w:cs="Arial"/>
          <w:sz w:val="20"/>
        </w:rPr>
        <w:tab/>
        <w:t>4</w:t>
      </w:r>
    </w:p>
    <w:p w14:paraId="0A830FFB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Extremely</w:t>
      </w:r>
      <w:r w:rsidRPr="00606F5E">
        <w:rPr>
          <w:rFonts w:ascii="Arial" w:hAnsi="Arial" w:cs="Arial"/>
          <w:sz w:val="20"/>
        </w:rPr>
        <w:tab/>
        <w:t>5</w:t>
      </w:r>
    </w:p>
    <w:p w14:paraId="6108C2FC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7.</w:t>
      </w:r>
      <w:r w:rsidRPr="00606F5E">
        <w:rPr>
          <w:rFonts w:ascii="Arial" w:hAnsi="Arial" w:cs="Arial"/>
          <w:sz w:val="20"/>
        </w:rPr>
        <w:tab/>
        <w:t xml:space="preserve">How much bodily pain have you had during the </w:t>
      </w:r>
      <w:r w:rsidRPr="00606F5E">
        <w:rPr>
          <w:rFonts w:ascii="Arial" w:hAnsi="Arial" w:cs="Arial"/>
          <w:b/>
          <w:sz w:val="20"/>
          <w:u w:val="single"/>
        </w:rPr>
        <w:t>past 4 weeks</w:t>
      </w:r>
      <w:r w:rsidRPr="00606F5E">
        <w:rPr>
          <w:rFonts w:ascii="Arial" w:hAnsi="Arial" w:cs="Arial"/>
          <w:sz w:val="20"/>
        </w:rPr>
        <w:t>?</w:t>
      </w:r>
    </w:p>
    <w:p w14:paraId="282D1D3B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None</w:t>
      </w:r>
      <w:r w:rsidRPr="00606F5E">
        <w:rPr>
          <w:rFonts w:ascii="Arial" w:hAnsi="Arial" w:cs="Arial"/>
          <w:sz w:val="20"/>
        </w:rPr>
        <w:tab/>
        <w:t>1</w:t>
      </w:r>
    </w:p>
    <w:p w14:paraId="65C7388C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Very mild</w:t>
      </w:r>
      <w:r w:rsidRPr="00606F5E">
        <w:rPr>
          <w:rFonts w:ascii="Arial" w:hAnsi="Arial" w:cs="Arial"/>
          <w:sz w:val="20"/>
        </w:rPr>
        <w:tab/>
        <w:t>2</w:t>
      </w:r>
    </w:p>
    <w:p w14:paraId="26D14414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Mild</w:t>
      </w:r>
      <w:r w:rsidRPr="00606F5E">
        <w:rPr>
          <w:rFonts w:ascii="Arial" w:hAnsi="Arial" w:cs="Arial"/>
          <w:sz w:val="20"/>
        </w:rPr>
        <w:tab/>
        <w:t>3</w:t>
      </w:r>
    </w:p>
    <w:p w14:paraId="452D7859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Moderate</w:t>
      </w:r>
      <w:r w:rsidRPr="00606F5E">
        <w:rPr>
          <w:rFonts w:ascii="Arial" w:hAnsi="Arial" w:cs="Arial"/>
          <w:sz w:val="20"/>
        </w:rPr>
        <w:tab/>
        <w:t>4</w:t>
      </w:r>
    </w:p>
    <w:p w14:paraId="7C6EDA4D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Severe</w:t>
      </w:r>
      <w:r w:rsidRPr="00606F5E">
        <w:rPr>
          <w:rFonts w:ascii="Arial" w:hAnsi="Arial" w:cs="Arial"/>
          <w:sz w:val="20"/>
        </w:rPr>
        <w:tab/>
        <w:t>5</w:t>
      </w:r>
    </w:p>
    <w:p w14:paraId="43B9B25C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Very Severe</w:t>
      </w:r>
      <w:r w:rsidRPr="00606F5E">
        <w:rPr>
          <w:rFonts w:ascii="Arial" w:hAnsi="Arial" w:cs="Arial"/>
          <w:sz w:val="20"/>
        </w:rPr>
        <w:tab/>
        <w:t>6</w:t>
      </w:r>
    </w:p>
    <w:p w14:paraId="45FC4CF6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14:paraId="7B215587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8.</w:t>
      </w:r>
      <w:r w:rsidRPr="00606F5E">
        <w:rPr>
          <w:rFonts w:ascii="Arial" w:hAnsi="Arial" w:cs="Arial"/>
          <w:sz w:val="20"/>
        </w:rPr>
        <w:tab/>
        <w:t xml:space="preserve">During the </w:t>
      </w:r>
      <w:r w:rsidRPr="00606F5E">
        <w:rPr>
          <w:rFonts w:ascii="Arial" w:hAnsi="Arial" w:cs="Arial"/>
          <w:b/>
          <w:sz w:val="20"/>
          <w:u w:val="single"/>
        </w:rPr>
        <w:t>past 4 weeks</w:t>
      </w:r>
      <w:r w:rsidRPr="00606F5E">
        <w:rPr>
          <w:rFonts w:ascii="Arial" w:hAnsi="Arial" w:cs="Arial"/>
          <w:sz w:val="20"/>
        </w:rPr>
        <w:t xml:space="preserve">, how much did pain interfere with your normal work </w:t>
      </w:r>
      <w:r>
        <w:rPr>
          <w:rFonts w:ascii="Arial" w:hAnsi="Arial" w:cs="Arial"/>
          <w:sz w:val="20"/>
        </w:rPr>
        <w:t>(including both work</w:t>
      </w:r>
    </w:p>
    <w:p w14:paraId="48DB05EB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>outside the home and housework)?</w:t>
      </w:r>
    </w:p>
    <w:p w14:paraId="157ED52D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Not at all</w:t>
      </w:r>
      <w:r w:rsidRPr="00606F5E">
        <w:rPr>
          <w:rFonts w:ascii="Arial" w:hAnsi="Arial" w:cs="Arial"/>
          <w:sz w:val="20"/>
        </w:rPr>
        <w:tab/>
        <w:t>1</w:t>
      </w:r>
    </w:p>
    <w:p w14:paraId="3DC4D9CB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Slightly</w:t>
      </w:r>
      <w:r w:rsidRPr="00606F5E">
        <w:rPr>
          <w:rFonts w:ascii="Arial" w:hAnsi="Arial" w:cs="Arial"/>
          <w:sz w:val="20"/>
        </w:rPr>
        <w:tab/>
        <w:t>2</w:t>
      </w:r>
    </w:p>
    <w:p w14:paraId="43E40E4C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Moderately</w:t>
      </w:r>
      <w:r w:rsidRPr="00606F5E">
        <w:rPr>
          <w:rFonts w:ascii="Arial" w:hAnsi="Arial" w:cs="Arial"/>
          <w:sz w:val="20"/>
        </w:rPr>
        <w:tab/>
        <w:t>3</w:t>
      </w:r>
    </w:p>
    <w:p w14:paraId="1F055360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Quite a bit</w:t>
      </w:r>
      <w:r w:rsidRPr="00606F5E">
        <w:rPr>
          <w:rFonts w:ascii="Arial" w:hAnsi="Arial" w:cs="Arial"/>
          <w:sz w:val="20"/>
        </w:rPr>
        <w:tab/>
        <w:t>4</w:t>
      </w:r>
    </w:p>
    <w:p w14:paraId="2A5C5495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Extremely</w:t>
      </w:r>
      <w:r w:rsidRPr="00606F5E">
        <w:rPr>
          <w:rFonts w:ascii="Arial" w:hAnsi="Arial" w:cs="Arial"/>
          <w:sz w:val="20"/>
        </w:rPr>
        <w:tab/>
        <w:t>5</w:t>
      </w:r>
    </w:p>
    <w:p w14:paraId="33258F47" w14:textId="77777777" w:rsidR="00CC7AF2" w:rsidRDefault="00CC7AF2" w:rsidP="00CC7AF2">
      <w:pPr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9.</w:t>
      </w:r>
      <w:r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 xml:space="preserve">These questions are about how you feel and how things have been with you </w:t>
      </w:r>
      <w:r w:rsidRPr="00606F5E">
        <w:rPr>
          <w:rFonts w:ascii="Arial" w:hAnsi="Arial" w:cs="Arial"/>
          <w:b/>
          <w:sz w:val="20"/>
          <w:u w:val="single"/>
        </w:rPr>
        <w:t xml:space="preserve">during the past </w:t>
      </w:r>
      <w:r w:rsidRPr="00FF7873">
        <w:rPr>
          <w:rFonts w:ascii="Arial" w:hAnsi="Arial" w:cs="Arial"/>
          <w:b/>
          <w:sz w:val="20"/>
          <w:u w:val="single"/>
        </w:rPr>
        <w:t>4</w:t>
      </w:r>
      <w:r>
        <w:rPr>
          <w:rFonts w:ascii="Arial" w:hAnsi="Arial" w:cs="Arial"/>
          <w:b/>
          <w:sz w:val="20"/>
          <w:u w:val="single"/>
        </w:rPr>
        <w:t xml:space="preserve"> </w:t>
      </w:r>
      <w:r w:rsidRPr="00FF7873">
        <w:rPr>
          <w:rFonts w:ascii="Arial" w:hAnsi="Arial" w:cs="Arial"/>
          <w:b/>
          <w:sz w:val="20"/>
          <w:u w:val="single"/>
        </w:rPr>
        <w:t>weeks</w:t>
      </w:r>
      <w:r w:rsidRPr="00606F5E">
        <w:rPr>
          <w:rFonts w:ascii="Arial" w:hAnsi="Arial" w:cs="Arial"/>
          <w:sz w:val="20"/>
        </w:rPr>
        <w:t xml:space="preserve">. </w:t>
      </w:r>
    </w:p>
    <w:p w14:paraId="42F664A5" w14:textId="77777777" w:rsidR="00CC7AF2" w:rsidRPr="00606F5E" w:rsidRDefault="00CC7AF2" w:rsidP="00CC7AF2">
      <w:pPr>
        <w:ind w:left="-907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>For each question, please give the one answer that</w:t>
      </w:r>
      <w:r>
        <w:rPr>
          <w:rFonts w:ascii="Arial" w:hAnsi="Arial" w:cs="Arial"/>
          <w:sz w:val="20"/>
        </w:rPr>
        <w:t xml:space="preserve"> </w:t>
      </w:r>
      <w:r w:rsidRPr="00606F5E">
        <w:rPr>
          <w:rFonts w:ascii="Arial" w:hAnsi="Arial" w:cs="Arial"/>
          <w:sz w:val="20"/>
        </w:rPr>
        <w:t xml:space="preserve">comes closest to the way you have been feeling.  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 xml:space="preserve">How much of the time </w:t>
      </w:r>
      <w:r w:rsidRPr="00606F5E">
        <w:rPr>
          <w:rFonts w:ascii="Arial" w:hAnsi="Arial" w:cs="Arial"/>
          <w:b/>
          <w:sz w:val="20"/>
          <w:u w:val="single"/>
        </w:rPr>
        <w:t>during the past 4 weeks</w:t>
      </w:r>
      <w:r w:rsidRPr="00606F5E">
        <w:rPr>
          <w:rFonts w:ascii="Arial" w:hAnsi="Arial" w:cs="Arial"/>
          <w:sz w:val="20"/>
        </w:rPr>
        <w:t>-</w:t>
      </w:r>
    </w:p>
    <w:p w14:paraId="017FDD38" w14:textId="77777777" w:rsidR="00CC7AF2" w:rsidRPr="00606F5E" w:rsidRDefault="00CC7AF2" w:rsidP="00CC7AF2">
      <w:pPr>
        <w:rPr>
          <w:rFonts w:ascii="Arial" w:hAnsi="Arial" w:cs="Arial"/>
          <w:sz w:val="20"/>
          <w:u w:val="single"/>
        </w:rPr>
      </w:pPr>
    </w:p>
    <w:tbl>
      <w:tblPr>
        <w:tblW w:w="0" w:type="auto"/>
        <w:tblInd w:w="-11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6226"/>
        <w:gridCol w:w="683"/>
        <w:gridCol w:w="683"/>
        <w:gridCol w:w="739"/>
        <w:gridCol w:w="761"/>
        <w:gridCol w:w="694"/>
        <w:gridCol w:w="716"/>
      </w:tblGrid>
      <w:tr w:rsidR="00CC7AF2" w:rsidRPr="008D62A5" w14:paraId="778F20B5" w14:textId="77777777" w:rsidTr="00765604">
        <w:tc>
          <w:tcPr>
            <w:tcW w:w="6435" w:type="dxa"/>
          </w:tcPr>
          <w:p w14:paraId="21566791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  <w:u w:val="single"/>
              </w:rPr>
            </w:pPr>
            <w:r w:rsidRPr="008D62A5">
              <w:rPr>
                <w:rFonts w:ascii="Arial" w:hAnsi="Arial" w:cs="Arial"/>
                <w:b/>
                <w:sz w:val="20"/>
                <w:u w:val="single"/>
              </w:rPr>
              <w:t>Questions</w:t>
            </w:r>
          </w:p>
        </w:tc>
        <w:tc>
          <w:tcPr>
            <w:tcW w:w="0" w:type="auto"/>
          </w:tcPr>
          <w:p w14:paraId="0ACFDE54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All</w:t>
            </w:r>
          </w:p>
          <w:p w14:paraId="6390E16A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of the</w:t>
            </w:r>
          </w:p>
          <w:p w14:paraId="48249E1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Time</w:t>
            </w:r>
          </w:p>
        </w:tc>
        <w:tc>
          <w:tcPr>
            <w:tcW w:w="0" w:type="auto"/>
          </w:tcPr>
          <w:p w14:paraId="3FD20D88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Most</w:t>
            </w:r>
          </w:p>
          <w:p w14:paraId="785DFC2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of the</w:t>
            </w:r>
          </w:p>
          <w:p w14:paraId="48A098DA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Time</w:t>
            </w:r>
          </w:p>
        </w:tc>
        <w:tc>
          <w:tcPr>
            <w:tcW w:w="0" w:type="auto"/>
          </w:tcPr>
          <w:p w14:paraId="5414ADC0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A Good</w:t>
            </w:r>
          </w:p>
          <w:p w14:paraId="385A6E5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Bit of</w:t>
            </w:r>
          </w:p>
          <w:p w14:paraId="00473C40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the Time</w:t>
            </w:r>
          </w:p>
        </w:tc>
        <w:tc>
          <w:tcPr>
            <w:tcW w:w="0" w:type="auto"/>
          </w:tcPr>
          <w:p w14:paraId="47DF0B6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Some</w:t>
            </w:r>
          </w:p>
          <w:p w14:paraId="52C5A2C5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of the</w:t>
            </w:r>
          </w:p>
          <w:p w14:paraId="03024FD0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Time</w:t>
            </w:r>
          </w:p>
        </w:tc>
        <w:tc>
          <w:tcPr>
            <w:tcW w:w="0" w:type="auto"/>
          </w:tcPr>
          <w:p w14:paraId="0ABC95CA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A Little</w:t>
            </w:r>
          </w:p>
          <w:p w14:paraId="7FCB14D6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of the</w:t>
            </w:r>
          </w:p>
          <w:p w14:paraId="2CEB5E41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Time</w:t>
            </w:r>
          </w:p>
        </w:tc>
        <w:tc>
          <w:tcPr>
            <w:tcW w:w="0" w:type="auto"/>
          </w:tcPr>
          <w:p w14:paraId="5C8BAC5E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None</w:t>
            </w:r>
          </w:p>
          <w:p w14:paraId="75607A4C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of the</w:t>
            </w:r>
          </w:p>
          <w:p w14:paraId="1140A1E2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Time</w:t>
            </w:r>
          </w:p>
        </w:tc>
      </w:tr>
      <w:tr w:rsidR="00CC7AF2" w:rsidRPr="008D62A5" w14:paraId="77CD88D4" w14:textId="77777777" w:rsidTr="00765604">
        <w:tc>
          <w:tcPr>
            <w:tcW w:w="6435" w:type="dxa"/>
          </w:tcPr>
          <w:p w14:paraId="48E6B624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Did you feel full of pep?</w:t>
            </w:r>
          </w:p>
        </w:tc>
        <w:tc>
          <w:tcPr>
            <w:tcW w:w="0" w:type="auto"/>
          </w:tcPr>
          <w:p w14:paraId="55E65C9E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017BF590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0B8858D4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08C46362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7125659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14:paraId="42B6BF16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  <w:tr w:rsidR="00CC7AF2" w:rsidRPr="008D62A5" w14:paraId="04F80AB2" w14:textId="77777777" w:rsidTr="00765604">
        <w:tc>
          <w:tcPr>
            <w:tcW w:w="6435" w:type="dxa"/>
          </w:tcPr>
          <w:p w14:paraId="2307250E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Have you been a nervous person?</w:t>
            </w:r>
          </w:p>
        </w:tc>
        <w:tc>
          <w:tcPr>
            <w:tcW w:w="0" w:type="auto"/>
          </w:tcPr>
          <w:p w14:paraId="64253D4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03AC0F81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7ADB8B5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537EAE9A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3DFD23C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14:paraId="3352A7B1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  <w:tr w:rsidR="00CC7AF2" w:rsidRPr="008D62A5" w14:paraId="3F37BFB6" w14:textId="77777777" w:rsidTr="00765604">
        <w:tc>
          <w:tcPr>
            <w:tcW w:w="6435" w:type="dxa"/>
          </w:tcPr>
          <w:p w14:paraId="3ABEF687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Have you felt so down in the dumps that nothing could cheer you up?</w:t>
            </w:r>
          </w:p>
        </w:tc>
        <w:tc>
          <w:tcPr>
            <w:tcW w:w="0" w:type="auto"/>
          </w:tcPr>
          <w:p w14:paraId="4B0464CC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029BB217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2A0BD6E0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233F23E6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4850F4D6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14:paraId="64CD9E1E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  <w:tr w:rsidR="00CC7AF2" w:rsidRPr="008D62A5" w14:paraId="16BC468E" w14:textId="77777777" w:rsidTr="00765604">
        <w:tc>
          <w:tcPr>
            <w:tcW w:w="6435" w:type="dxa"/>
          </w:tcPr>
          <w:p w14:paraId="58C288A6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Have you felt calm and peaceful?</w:t>
            </w:r>
          </w:p>
        </w:tc>
        <w:tc>
          <w:tcPr>
            <w:tcW w:w="0" w:type="auto"/>
          </w:tcPr>
          <w:p w14:paraId="3A0138D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5BEEAFED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6EE001CB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22B1BBC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177CFACA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14:paraId="30ADCDC8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  <w:tr w:rsidR="00CC7AF2" w:rsidRPr="008D62A5" w14:paraId="725D28A3" w14:textId="77777777" w:rsidTr="00765604">
        <w:tc>
          <w:tcPr>
            <w:tcW w:w="6435" w:type="dxa"/>
          </w:tcPr>
          <w:p w14:paraId="4FEB6158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Did you have a lot of energy?</w:t>
            </w:r>
          </w:p>
        </w:tc>
        <w:tc>
          <w:tcPr>
            <w:tcW w:w="0" w:type="auto"/>
          </w:tcPr>
          <w:p w14:paraId="140249C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36D63FB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54568407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1613DDC2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132F0D75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14:paraId="0F23FAE7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  <w:tr w:rsidR="00CC7AF2" w:rsidRPr="008D62A5" w14:paraId="72062F11" w14:textId="77777777" w:rsidTr="00765604">
        <w:tc>
          <w:tcPr>
            <w:tcW w:w="6435" w:type="dxa"/>
          </w:tcPr>
          <w:p w14:paraId="7AECE24F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Have you felt down-hearted and blue?</w:t>
            </w:r>
          </w:p>
        </w:tc>
        <w:tc>
          <w:tcPr>
            <w:tcW w:w="0" w:type="auto"/>
          </w:tcPr>
          <w:p w14:paraId="6CB2DC85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24C2C2D8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5EB99AEE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11797AB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7C65D20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14:paraId="6936AFE1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  <w:tr w:rsidR="00CC7AF2" w:rsidRPr="008D62A5" w14:paraId="0796146B" w14:textId="77777777" w:rsidTr="00765604">
        <w:tc>
          <w:tcPr>
            <w:tcW w:w="6435" w:type="dxa"/>
          </w:tcPr>
          <w:p w14:paraId="72488154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Did you feel worn out?</w:t>
            </w:r>
          </w:p>
        </w:tc>
        <w:tc>
          <w:tcPr>
            <w:tcW w:w="0" w:type="auto"/>
          </w:tcPr>
          <w:p w14:paraId="629671EB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409D2EB2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691532D6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6D4C2337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1CEFEF44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14:paraId="3BBAC7F7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  <w:tr w:rsidR="00CC7AF2" w:rsidRPr="008D62A5" w14:paraId="14DA00A2" w14:textId="77777777" w:rsidTr="00765604">
        <w:tc>
          <w:tcPr>
            <w:tcW w:w="6435" w:type="dxa"/>
          </w:tcPr>
          <w:p w14:paraId="2399FD80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Have you been a happy person?</w:t>
            </w:r>
          </w:p>
        </w:tc>
        <w:tc>
          <w:tcPr>
            <w:tcW w:w="0" w:type="auto"/>
          </w:tcPr>
          <w:p w14:paraId="659EECEB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1CF3CFE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507BDDA2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3AF26E56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017FB4F5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14:paraId="1B4DDB12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  <w:tr w:rsidR="00CC7AF2" w:rsidRPr="008D62A5" w14:paraId="21B2FA10" w14:textId="77777777" w:rsidTr="00765604">
        <w:tc>
          <w:tcPr>
            <w:tcW w:w="6435" w:type="dxa"/>
          </w:tcPr>
          <w:p w14:paraId="0A570396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Did you feel tired?</w:t>
            </w:r>
          </w:p>
        </w:tc>
        <w:tc>
          <w:tcPr>
            <w:tcW w:w="0" w:type="auto"/>
          </w:tcPr>
          <w:p w14:paraId="47313A37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4693325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17FE705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1727CF4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6D47E0A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14:paraId="7982959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</w:tbl>
    <w:p w14:paraId="6A2FF0AE" w14:textId="77777777" w:rsidR="00CC7AF2" w:rsidRDefault="00CC7AF2" w:rsidP="00CC7AF2">
      <w:pPr>
        <w:tabs>
          <w:tab w:val="left" w:pos="0"/>
          <w:tab w:val="left" w:leader="dot" w:pos="6048"/>
        </w:tabs>
        <w:ind w:left="-907"/>
        <w:rPr>
          <w:rFonts w:ascii="Arial" w:hAnsi="Arial" w:cs="Arial"/>
          <w:sz w:val="20"/>
        </w:rPr>
      </w:pPr>
    </w:p>
    <w:p w14:paraId="4C313E3E" w14:textId="77777777" w:rsidR="00CC7AF2" w:rsidRDefault="00CC7AF2" w:rsidP="00CC7AF2">
      <w:pPr>
        <w:tabs>
          <w:tab w:val="left" w:pos="0"/>
          <w:tab w:val="left" w:leader="dot" w:pos="6048"/>
        </w:tabs>
        <w:ind w:left="-907"/>
        <w:rPr>
          <w:rFonts w:ascii="Arial" w:hAnsi="Arial" w:cs="Arial"/>
          <w:sz w:val="20"/>
        </w:rPr>
      </w:pPr>
    </w:p>
    <w:p w14:paraId="182DB41B" w14:textId="77777777" w:rsidR="00CC7AF2" w:rsidRDefault="00CC7AF2" w:rsidP="00CC7AF2">
      <w:pPr>
        <w:tabs>
          <w:tab w:val="left" w:pos="0"/>
          <w:tab w:val="left" w:leader="dot" w:pos="6048"/>
        </w:tabs>
        <w:ind w:left="-907"/>
        <w:rPr>
          <w:rFonts w:ascii="Arial" w:hAnsi="Arial" w:cs="Arial"/>
          <w:sz w:val="20"/>
        </w:rPr>
      </w:pPr>
    </w:p>
    <w:p w14:paraId="2C6332A5" w14:textId="77777777" w:rsidR="00CC7AF2" w:rsidRDefault="00CC7AF2" w:rsidP="00CC7AF2">
      <w:pPr>
        <w:tabs>
          <w:tab w:val="left" w:pos="0"/>
          <w:tab w:val="left" w:leader="dot" w:pos="6048"/>
        </w:tabs>
        <w:ind w:left="-907"/>
        <w:rPr>
          <w:rFonts w:ascii="Arial" w:hAnsi="Arial" w:cs="Arial"/>
          <w:sz w:val="20"/>
        </w:rPr>
      </w:pPr>
    </w:p>
    <w:p w14:paraId="749ABEAD" w14:textId="77777777" w:rsidR="00CC7AF2" w:rsidRPr="00606F5E" w:rsidRDefault="00CC7AF2" w:rsidP="00CC7AF2">
      <w:pPr>
        <w:tabs>
          <w:tab w:val="left" w:pos="0"/>
          <w:tab w:val="left" w:leader="dot" w:pos="6048"/>
        </w:tabs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10.</w:t>
      </w:r>
      <w:r w:rsidRPr="00606F5E">
        <w:rPr>
          <w:rFonts w:ascii="Arial" w:hAnsi="Arial" w:cs="Arial"/>
          <w:sz w:val="20"/>
        </w:rPr>
        <w:tab/>
        <w:t xml:space="preserve">During the </w:t>
      </w:r>
      <w:r w:rsidRPr="00606F5E">
        <w:rPr>
          <w:rFonts w:ascii="Arial" w:hAnsi="Arial" w:cs="Arial"/>
          <w:b/>
          <w:sz w:val="20"/>
          <w:u w:val="single"/>
        </w:rPr>
        <w:t>past 4 weeks</w:t>
      </w:r>
      <w:r w:rsidRPr="00606F5E">
        <w:rPr>
          <w:rFonts w:ascii="Arial" w:hAnsi="Arial" w:cs="Arial"/>
          <w:sz w:val="20"/>
        </w:rPr>
        <w:t xml:space="preserve">, how much of the time has your physical health or </w:t>
      </w:r>
    </w:p>
    <w:p w14:paraId="6F91F1C6" w14:textId="77777777" w:rsidR="00CC7AF2" w:rsidRPr="00606F5E" w:rsidRDefault="00CC7AF2" w:rsidP="00CC7AF2">
      <w:pPr>
        <w:tabs>
          <w:tab w:val="left" w:pos="0"/>
          <w:tab w:val="left" w:leader="dot" w:pos="6048"/>
        </w:tabs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  <w:t>emotional problems interfered with your social activities (like visiting with friends,</w:t>
      </w:r>
    </w:p>
    <w:p w14:paraId="4CF52DBE" w14:textId="77777777" w:rsidR="00CC7AF2" w:rsidRPr="00606F5E" w:rsidRDefault="00CC7AF2" w:rsidP="00CC7AF2">
      <w:pPr>
        <w:tabs>
          <w:tab w:val="left" w:pos="0"/>
          <w:tab w:val="left" w:leader="dot" w:pos="6048"/>
        </w:tabs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  <w:t>relatives, etc.)?</w:t>
      </w:r>
    </w:p>
    <w:p w14:paraId="74E8B2C1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All of the time</w:t>
      </w:r>
      <w:r w:rsidRPr="00606F5E">
        <w:rPr>
          <w:rFonts w:ascii="Arial" w:hAnsi="Arial" w:cs="Arial"/>
          <w:sz w:val="20"/>
        </w:rPr>
        <w:tab/>
        <w:t>1</w:t>
      </w:r>
    </w:p>
    <w:p w14:paraId="1E1E8310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lastRenderedPageBreak/>
        <w:tab/>
      </w:r>
      <w:r w:rsidRPr="00606F5E">
        <w:rPr>
          <w:rFonts w:ascii="Arial" w:hAnsi="Arial" w:cs="Arial"/>
          <w:sz w:val="20"/>
        </w:rPr>
        <w:tab/>
        <w:t>Most of the time</w:t>
      </w:r>
      <w:r w:rsidRPr="00606F5E">
        <w:rPr>
          <w:rFonts w:ascii="Arial" w:hAnsi="Arial" w:cs="Arial"/>
          <w:sz w:val="20"/>
        </w:rPr>
        <w:tab/>
        <w:t>2</w:t>
      </w:r>
    </w:p>
    <w:p w14:paraId="1396B47D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Some of the time</w:t>
      </w:r>
      <w:r w:rsidRPr="00606F5E">
        <w:rPr>
          <w:rFonts w:ascii="Arial" w:hAnsi="Arial" w:cs="Arial"/>
          <w:sz w:val="20"/>
        </w:rPr>
        <w:tab/>
        <w:t>3</w:t>
      </w:r>
    </w:p>
    <w:p w14:paraId="1796D151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A little of the time</w:t>
      </w:r>
      <w:r w:rsidRPr="00606F5E">
        <w:rPr>
          <w:rFonts w:ascii="Arial" w:hAnsi="Arial" w:cs="Arial"/>
          <w:sz w:val="20"/>
        </w:rPr>
        <w:tab/>
        <w:t>4</w:t>
      </w:r>
    </w:p>
    <w:p w14:paraId="0FE8C2DB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None of the time</w:t>
      </w:r>
      <w:r w:rsidRPr="00606F5E">
        <w:rPr>
          <w:rFonts w:ascii="Arial" w:hAnsi="Arial" w:cs="Arial"/>
          <w:sz w:val="20"/>
        </w:rPr>
        <w:tab/>
        <w:t>5</w:t>
      </w:r>
    </w:p>
    <w:p w14:paraId="6F880866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11.</w:t>
      </w:r>
      <w:r w:rsidRPr="00606F5E">
        <w:rPr>
          <w:rFonts w:ascii="Arial" w:hAnsi="Arial" w:cs="Arial"/>
          <w:sz w:val="20"/>
        </w:rPr>
        <w:tab/>
        <w:t xml:space="preserve">How </w:t>
      </w:r>
      <w:r w:rsidRPr="00606F5E">
        <w:rPr>
          <w:rFonts w:ascii="Arial" w:hAnsi="Arial" w:cs="Arial"/>
          <w:b/>
          <w:sz w:val="20"/>
          <w:u w:val="single"/>
        </w:rPr>
        <w:t>TRUE</w:t>
      </w:r>
      <w:r w:rsidRPr="00606F5E">
        <w:rPr>
          <w:rFonts w:ascii="Arial" w:hAnsi="Arial" w:cs="Arial"/>
          <w:sz w:val="20"/>
        </w:rPr>
        <w:t xml:space="preserve"> or </w:t>
      </w:r>
      <w:r w:rsidRPr="00606F5E">
        <w:rPr>
          <w:rFonts w:ascii="Arial" w:hAnsi="Arial" w:cs="Arial"/>
          <w:b/>
          <w:sz w:val="20"/>
          <w:u w:val="single"/>
        </w:rPr>
        <w:t>FALSE</w:t>
      </w:r>
      <w:r w:rsidRPr="00606F5E">
        <w:rPr>
          <w:rFonts w:ascii="Arial" w:hAnsi="Arial" w:cs="Arial"/>
          <w:sz w:val="20"/>
        </w:rPr>
        <w:t xml:space="preserve"> is each of following statements for you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4563"/>
        <w:gridCol w:w="1117"/>
        <w:gridCol w:w="850"/>
        <w:gridCol w:w="761"/>
        <w:gridCol w:w="850"/>
        <w:gridCol w:w="1117"/>
      </w:tblGrid>
      <w:tr w:rsidR="00CC7AF2" w:rsidRPr="008D62A5" w14:paraId="6AF17117" w14:textId="77777777" w:rsidTr="00765604">
        <w:tc>
          <w:tcPr>
            <w:tcW w:w="0" w:type="auto"/>
          </w:tcPr>
          <w:p w14:paraId="50B71DC6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  <w:u w:val="single"/>
              </w:rPr>
            </w:pPr>
            <w:r w:rsidRPr="008D62A5">
              <w:rPr>
                <w:rFonts w:ascii="Arial" w:hAnsi="Arial" w:cs="Arial"/>
                <w:b/>
                <w:sz w:val="20"/>
                <w:u w:val="single"/>
              </w:rPr>
              <w:t>Statements</w:t>
            </w:r>
          </w:p>
        </w:tc>
        <w:tc>
          <w:tcPr>
            <w:tcW w:w="0" w:type="auto"/>
          </w:tcPr>
          <w:p w14:paraId="1BFE245A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Definitely</w:t>
            </w:r>
          </w:p>
          <w:p w14:paraId="7FC547FD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True</w:t>
            </w:r>
          </w:p>
        </w:tc>
        <w:tc>
          <w:tcPr>
            <w:tcW w:w="0" w:type="auto"/>
          </w:tcPr>
          <w:p w14:paraId="4E67B70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Mostly</w:t>
            </w:r>
          </w:p>
          <w:p w14:paraId="7BE6A7EB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True</w:t>
            </w:r>
          </w:p>
        </w:tc>
        <w:tc>
          <w:tcPr>
            <w:tcW w:w="0" w:type="auto"/>
          </w:tcPr>
          <w:p w14:paraId="5AC4CAAC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Don’t</w:t>
            </w:r>
          </w:p>
          <w:p w14:paraId="4A9FFC54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Know</w:t>
            </w:r>
          </w:p>
        </w:tc>
        <w:tc>
          <w:tcPr>
            <w:tcW w:w="0" w:type="auto"/>
          </w:tcPr>
          <w:p w14:paraId="76A0062B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Mostly</w:t>
            </w:r>
          </w:p>
          <w:p w14:paraId="74198FC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False</w:t>
            </w:r>
          </w:p>
        </w:tc>
        <w:tc>
          <w:tcPr>
            <w:tcW w:w="0" w:type="auto"/>
          </w:tcPr>
          <w:p w14:paraId="13AE0F14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Definitely</w:t>
            </w:r>
          </w:p>
          <w:p w14:paraId="17852BE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False</w:t>
            </w:r>
          </w:p>
        </w:tc>
      </w:tr>
      <w:tr w:rsidR="00CC7AF2" w:rsidRPr="008D62A5" w14:paraId="361EF902" w14:textId="77777777" w:rsidTr="00765604">
        <w:tc>
          <w:tcPr>
            <w:tcW w:w="0" w:type="auto"/>
          </w:tcPr>
          <w:p w14:paraId="4B8C6016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I seem to get sick a little easier than other people</w:t>
            </w:r>
          </w:p>
        </w:tc>
        <w:tc>
          <w:tcPr>
            <w:tcW w:w="0" w:type="auto"/>
          </w:tcPr>
          <w:p w14:paraId="634F190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6C7F6CF1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6F83461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1A25F4B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3D2B0300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</w:tr>
      <w:tr w:rsidR="00CC7AF2" w:rsidRPr="008D62A5" w14:paraId="6569E518" w14:textId="77777777" w:rsidTr="00765604">
        <w:tc>
          <w:tcPr>
            <w:tcW w:w="0" w:type="auto"/>
          </w:tcPr>
          <w:p w14:paraId="5D438BAE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I am as healthy as anybody I know</w:t>
            </w:r>
          </w:p>
        </w:tc>
        <w:tc>
          <w:tcPr>
            <w:tcW w:w="0" w:type="auto"/>
          </w:tcPr>
          <w:p w14:paraId="035276C5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0DA30DE7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4359227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4D8B63DA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7782865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</w:tr>
      <w:tr w:rsidR="00CC7AF2" w:rsidRPr="008D62A5" w14:paraId="07FA1E0F" w14:textId="77777777" w:rsidTr="00765604">
        <w:tc>
          <w:tcPr>
            <w:tcW w:w="0" w:type="auto"/>
          </w:tcPr>
          <w:p w14:paraId="2A86A9DA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I expect my health to get worse</w:t>
            </w:r>
          </w:p>
        </w:tc>
        <w:tc>
          <w:tcPr>
            <w:tcW w:w="0" w:type="auto"/>
          </w:tcPr>
          <w:p w14:paraId="0B2EEBC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221749F8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727D766C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52350A70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57DE589B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</w:tr>
      <w:tr w:rsidR="00CC7AF2" w:rsidRPr="008D62A5" w14:paraId="6B21A758" w14:textId="77777777" w:rsidTr="00765604">
        <w:tc>
          <w:tcPr>
            <w:tcW w:w="0" w:type="auto"/>
          </w:tcPr>
          <w:p w14:paraId="215FE092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My health is excellent</w:t>
            </w:r>
          </w:p>
        </w:tc>
        <w:tc>
          <w:tcPr>
            <w:tcW w:w="0" w:type="auto"/>
          </w:tcPr>
          <w:p w14:paraId="7637009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371E08CE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164494FD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601472B1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0B80E6C4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</w:tr>
    </w:tbl>
    <w:p w14:paraId="051DD960" w14:textId="77777777" w:rsidR="00CC7AF2" w:rsidRDefault="00CC7AF2" w:rsidP="00CC7AF2">
      <w:pPr>
        <w:tabs>
          <w:tab w:val="left" w:pos="360"/>
        </w:tabs>
        <w:autoSpaceDE w:val="0"/>
        <w:autoSpaceDN w:val="0"/>
        <w:adjustRightInd w:val="0"/>
        <w:spacing w:after="360" w:line="360" w:lineRule="auto"/>
        <w:jc w:val="center"/>
        <w:rPr>
          <w:b/>
          <w:spacing w:val="-2"/>
        </w:rPr>
      </w:pPr>
    </w:p>
    <w:p w14:paraId="6528FBD5" w14:textId="77777777" w:rsidR="00B51967" w:rsidRDefault="00B51967"/>
    <w:sectPr w:rsidR="00B51967" w:rsidSect="003D708A">
      <w:headerReference w:type="default" r:id="rId9"/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628F79" w14:textId="77777777" w:rsidR="00C82FCF" w:rsidRDefault="00C82FCF" w:rsidP="003D708A">
      <w:r>
        <w:separator/>
      </w:r>
    </w:p>
  </w:endnote>
  <w:endnote w:type="continuationSeparator" w:id="0">
    <w:p w14:paraId="7C954EEA" w14:textId="77777777" w:rsidR="00C82FCF" w:rsidRDefault="00C82FCF" w:rsidP="003D7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12C865" w14:textId="77777777" w:rsidR="00C82FCF" w:rsidRDefault="00C82FCF" w:rsidP="003D708A">
      <w:r>
        <w:separator/>
      </w:r>
    </w:p>
  </w:footnote>
  <w:footnote w:type="continuationSeparator" w:id="0">
    <w:p w14:paraId="219BCA3E" w14:textId="77777777" w:rsidR="00C82FCF" w:rsidRDefault="00C82FCF" w:rsidP="003D70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734500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377FC6F" w14:textId="67378422" w:rsidR="007C63FB" w:rsidRDefault="007C63F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77C6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D1C0878" w14:textId="77777777" w:rsidR="007C63FB" w:rsidRDefault="007C63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24328"/>
    <w:multiLevelType w:val="hybridMultilevel"/>
    <w:tmpl w:val="50089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1034F4"/>
    <w:multiLevelType w:val="hybridMultilevel"/>
    <w:tmpl w:val="8908843E"/>
    <w:lvl w:ilvl="0" w:tplc="A4D02E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118F686">
      <w:start w:val="33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460E8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06CD8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4849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E2B8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DAACB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4A4F4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3457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5E6699C"/>
    <w:multiLevelType w:val="multilevel"/>
    <w:tmpl w:val="C9A8D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D4352C"/>
    <w:multiLevelType w:val="hybridMultilevel"/>
    <w:tmpl w:val="B756CDEC"/>
    <w:lvl w:ilvl="0" w:tplc="6EB469A0">
      <w:start w:val="1"/>
      <w:numFmt w:val="lowerLetter"/>
      <w:lvlText w:val="%1."/>
      <w:lvlJc w:val="left"/>
      <w:pPr>
        <w:ind w:left="80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26" w:hanging="360"/>
      </w:pPr>
    </w:lvl>
    <w:lvl w:ilvl="2" w:tplc="0409001B" w:tentative="1">
      <w:start w:val="1"/>
      <w:numFmt w:val="lowerRoman"/>
      <w:lvlText w:val="%3."/>
      <w:lvlJc w:val="right"/>
      <w:pPr>
        <w:ind w:left="2246" w:hanging="180"/>
      </w:pPr>
    </w:lvl>
    <w:lvl w:ilvl="3" w:tplc="0409000F" w:tentative="1">
      <w:start w:val="1"/>
      <w:numFmt w:val="decimal"/>
      <w:lvlText w:val="%4."/>
      <w:lvlJc w:val="left"/>
      <w:pPr>
        <w:ind w:left="2966" w:hanging="360"/>
      </w:pPr>
    </w:lvl>
    <w:lvl w:ilvl="4" w:tplc="04090019" w:tentative="1">
      <w:start w:val="1"/>
      <w:numFmt w:val="lowerLetter"/>
      <w:lvlText w:val="%5."/>
      <w:lvlJc w:val="left"/>
      <w:pPr>
        <w:ind w:left="3686" w:hanging="360"/>
      </w:pPr>
    </w:lvl>
    <w:lvl w:ilvl="5" w:tplc="0409001B" w:tentative="1">
      <w:start w:val="1"/>
      <w:numFmt w:val="lowerRoman"/>
      <w:lvlText w:val="%6."/>
      <w:lvlJc w:val="right"/>
      <w:pPr>
        <w:ind w:left="4406" w:hanging="180"/>
      </w:pPr>
    </w:lvl>
    <w:lvl w:ilvl="6" w:tplc="0409000F" w:tentative="1">
      <w:start w:val="1"/>
      <w:numFmt w:val="decimal"/>
      <w:lvlText w:val="%7."/>
      <w:lvlJc w:val="left"/>
      <w:pPr>
        <w:ind w:left="5126" w:hanging="360"/>
      </w:pPr>
    </w:lvl>
    <w:lvl w:ilvl="7" w:tplc="04090019" w:tentative="1">
      <w:start w:val="1"/>
      <w:numFmt w:val="lowerLetter"/>
      <w:lvlText w:val="%8."/>
      <w:lvlJc w:val="left"/>
      <w:pPr>
        <w:ind w:left="5846" w:hanging="360"/>
      </w:pPr>
    </w:lvl>
    <w:lvl w:ilvl="8" w:tplc="0409001B" w:tentative="1">
      <w:start w:val="1"/>
      <w:numFmt w:val="lowerRoman"/>
      <w:lvlText w:val="%9."/>
      <w:lvlJc w:val="right"/>
      <w:pPr>
        <w:ind w:left="6566" w:hanging="180"/>
      </w:pPr>
    </w:lvl>
  </w:abstractNum>
  <w:abstractNum w:abstractNumId="4" w15:restartNumberingAfterBreak="0">
    <w:nsid w:val="070C0592"/>
    <w:multiLevelType w:val="hybridMultilevel"/>
    <w:tmpl w:val="B12A3510"/>
    <w:lvl w:ilvl="0" w:tplc="F3DE1A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7698D8">
      <w:start w:val="33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C340E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3E8EE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0687D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DA2D7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826D3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DD089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6B2CF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122B1CB3"/>
    <w:multiLevelType w:val="hybridMultilevel"/>
    <w:tmpl w:val="460823B8"/>
    <w:lvl w:ilvl="0" w:tplc="623AB354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74623E"/>
    <w:multiLevelType w:val="hybridMultilevel"/>
    <w:tmpl w:val="7172A980"/>
    <w:lvl w:ilvl="0" w:tplc="1E563B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4CAAB18">
      <w:start w:val="33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57CF87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7658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45C89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C8FA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8A657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23843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9058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1E6779A1"/>
    <w:multiLevelType w:val="hybridMultilevel"/>
    <w:tmpl w:val="F61C3D46"/>
    <w:lvl w:ilvl="0" w:tplc="3A728E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88229E8">
      <w:start w:val="17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3B036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4AB8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74C32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DCA3B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1A12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C48B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3892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1F3A2D26"/>
    <w:multiLevelType w:val="hybridMultilevel"/>
    <w:tmpl w:val="8CB0CC30"/>
    <w:lvl w:ilvl="0" w:tplc="C54461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6ED7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3C0D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AC6D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8865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B29A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EA20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8885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FCB2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0382B12"/>
    <w:multiLevelType w:val="hybridMultilevel"/>
    <w:tmpl w:val="1A0456FC"/>
    <w:lvl w:ilvl="0" w:tplc="522A70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C5605D8">
      <w:start w:val="17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40844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3922A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5CBE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F02EF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4E80E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27C30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1A2E2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243F4C3F"/>
    <w:multiLevelType w:val="singleLevel"/>
    <w:tmpl w:val="0409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11" w15:restartNumberingAfterBreak="0">
    <w:nsid w:val="25D74FD6"/>
    <w:multiLevelType w:val="hybridMultilevel"/>
    <w:tmpl w:val="9C1438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F04299"/>
    <w:multiLevelType w:val="hybridMultilevel"/>
    <w:tmpl w:val="2DDCBDF2"/>
    <w:lvl w:ilvl="0" w:tplc="A7C60A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82EF8E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356F1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C94E0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EBA17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98841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FA674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EE2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00278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2FED57F4"/>
    <w:multiLevelType w:val="hybridMultilevel"/>
    <w:tmpl w:val="09DEF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8044AB"/>
    <w:multiLevelType w:val="hybridMultilevel"/>
    <w:tmpl w:val="21C86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3E5B9F"/>
    <w:multiLevelType w:val="hybridMultilevel"/>
    <w:tmpl w:val="6C4AADCE"/>
    <w:lvl w:ilvl="0" w:tplc="540CCF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33A2AD6">
      <w:start w:val="17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5E073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4AF8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F248D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A36D4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82619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90636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EAC2E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41371801"/>
    <w:multiLevelType w:val="hybridMultilevel"/>
    <w:tmpl w:val="3AC4BB80"/>
    <w:lvl w:ilvl="0" w:tplc="A594A7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845492">
      <w:start w:val="33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6E45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8C0A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B00A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7293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1CEA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06A2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00B9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3FB4431"/>
    <w:multiLevelType w:val="hybridMultilevel"/>
    <w:tmpl w:val="BC4AF3A0"/>
    <w:lvl w:ilvl="0" w:tplc="F2BEE2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8584A8A">
      <w:start w:val="17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BB4CD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7D292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C054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7E477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3A451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3B81D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E9097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46CD63EF"/>
    <w:multiLevelType w:val="hybridMultilevel"/>
    <w:tmpl w:val="D9CA9B62"/>
    <w:lvl w:ilvl="0" w:tplc="320201F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7901F7B"/>
    <w:multiLevelType w:val="hybridMultilevel"/>
    <w:tmpl w:val="D2C6857E"/>
    <w:lvl w:ilvl="0" w:tplc="CC94CC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14F438">
      <w:start w:val="17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5049F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27060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5505C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99AC9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1C88E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B2845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6EC49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4A265FAC"/>
    <w:multiLevelType w:val="hybridMultilevel"/>
    <w:tmpl w:val="0DE0BDF6"/>
    <w:lvl w:ilvl="0" w:tplc="309C39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3F8AF96">
      <w:start w:val="33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1238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AB6B9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5568D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781A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3E88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C4DA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E0EE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4B0E2DB3"/>
    <w:multiLevelType w:val="hybridMultilevel"/>
    <w:tmpl w:val="DFA67BD0"/>
    <w:lvl w:ilvl="0" w:tplc="73C6FF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19E63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5833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ADE2E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FB6FA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DFC9A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398F6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27090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2B25E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4BF112EE"/>
    <w:multiLevelType w:val="hybridMultilevel"/>
    <w:tmpl w:val="E46C8528"/>
    <w:lvl w:ilvl="0" w:tplc="F9E805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68E0F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374B6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04A5D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53CF5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22EB5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EA804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B4C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4324A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4C7B44E5"/>
    <w:multiLevelType w:val="hybridMultilevel"/>
    <w:tmpl w:val="A3988A22"/>
    <w:lvl w:ilvl="0" w:tplc="D68A27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B74BD06">
      <w:start w:val="14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16C5C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5EAA2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64AF5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4484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49E27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6EA24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74EC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 w15:restartNumberingAfterBreak="0">
    <w:nsid w:val="4E9F6034"/>
    <w:multiLevelType w:val="hybridMultilevel"/>
    <w:tmpl w:val="D29887FC"/>
    <w:lvl w:ilvl="0" w:tplc="68585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7EADC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D041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ECE31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B7001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30B4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54ED6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414D6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6BCAA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4F617067"/>
    <w:multiLevelType w:val="hybridMultilevel"/>
    <w:tmpl w:val="F06AD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C05041"/>
    <w:multiLevelType w:val="hybridMultilevel"/>
    <w:tmpl w:val="3CCE34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ED0A66"/>
    <w:multiLevelType w:val="hybridMultilevel"/>
    <w:tmpl w:val="2A707E00"/>
    <w:lvl w:ilvl="0" w:tplc="2AE603B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892A66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CE1A6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E16E65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F6A59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E48846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CFE658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70EC0D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9ECF74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57DF3E83"/>
    <w:multiLevelType w:val="hybridMultilevel"/>
    <w:tmpl w:val="E3280968"/>
    <w:lvl w:ilvl="0" w:tplc="3C8291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3888D34">
      <w:start w:val="33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8849A62">
      <w:start w:val="334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446F2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8A801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B9095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00046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BD47A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8B4CA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5BA51DAF"/>
    <w:multiLevelType w:val="hybridMultilevel"/>
    <w:tmpl w:val="EA1CDA2E"/>
    <w:lvl w:ilvl="0" w:tplc="D8DAB3D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DEBDD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C76CED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CECA26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4C40C7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9A894D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C24747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F6AC2A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A2275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68ADFF50"/>
    <w:multiLevelType w:val="hybridMultilevel"/>
    <w:tmpl w:val="3E95B963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1" w15:restartNumberingAfterBreak="0">
    <w:nsid w:val="749A0AD7"/>
    <w:multiLevelType w:val="hybridMultilevel"/>
    <w:tmpl w:val="F1445D7C"/>
    <w:lvl w:ilvl="0" w:tplc="FBAEF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528B1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D409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CDC0D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4499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20A5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EC611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B62AB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40D5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 w15:restartNumberingAfterBreak="0">
    <w:nsid w:val="75465717"/>
    <w:multiLevelType w:val="singleLevel"/>
    <w:tmpl w:val="04090007"/>
    <w:lvl w:ilvl="0">
      <w:start w:val="1"/>
      <w:numFmt w:val="bullet"/>
      <w:lvlText w:val="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16"/>
      </w:rPr>
    </w:lvl>
  </w:abstractNum>
  <w:abstractNum w:abstractNumId="33" w15:restartNumberingAfterBreak="0">
    <w:nsid w:val="75B5722A"/>
    <w:multiLevelType w:val="hybridMultilevel"/>
    <w:tmpl w:val="84BC9F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7AA0624"/>
    <w:multiLevelType w:val="hybridMultilevel"/>
    <w:tmpl w:val="8728683C"/>
    <w:lvl w:ilvl="0" w:tplc="22F69C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8CA63C">
      <w:start w:val="33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F0421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CEE13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7E245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98060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32034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6607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29062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5" w15:restartNumberingAfterBreak="0">
    <w:nsid w:val="7B8E3B57"/>
    <w:multiLevelType w:val="hybridMultilevel"/>
    <w:tmpl w:val="7806FCDC"/>
    <w:lvl w:ilvl="0" w:tplc="3E2A42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DAAF5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37E12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50E85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D52C8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87677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8BA0C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9CA5D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222C2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"/>
  </w:num>
  <w:num w:numId="2">
    <w:abstractNumId w:val="11"/>
  </w:num>
  <w:num w:numId="3">
    <w:abstractNumId w:val="23"/>
  </w:num>
  <w:num w:numId="4">
    <w:abstractNumId w:val="13"/>
  </w:num>
  <w:num w:numId="5">
    <w:abstractNumId w:val="30"/>
  </w:num>
  <w:num w:numId="6">
    <w:abstractNumId w:val="24"/>
  </w:num>
  <w:num w:numId="7">
    <w:abstractNumId w:val="27"/>
  </w:num>
  <w:num w:numId="8">
    <w:abstractNumId w:val="6"/>
  </w:num>
  <w:num w:numId="9">
    <w:abstractNumId w:val="28"/>
  </w:num>
  <w:num w:numId="10">
    <w:abstractNumId w:val="16"/>
  </w:num>
  <w:num w:numId="11">
    <w:abstractNumId w:val="8"/>
  </w:num>
  <w:num w:numId="12">
    <w:abstractNumId w:val="31"/>
  </w:num>
  <w:num w:numId="13">
    <w:abstractNumId w:val="35"/>
  </w:num>
  <w:num w:numId="14">
    <w:abstractNumId w:val="29"/>
  </w:num>
  <w:num w:numId="15">
    <w:abstractNumId w:val="12"/>
  </w:num>
  <w:num w:numId="16">
    <w:abstractNumId w:val="1"/>
  </w:num>
  <w:num w:numId="17">
    <w:abstractNumId w:val="4"/>
  </w:num>
  <w:num w:numId="18">
    <w:abstractNumId w:val="34"/>
  </w:num>
  <w:num w:numId="19">
    <w:abstractNumId w:val="20"/>
  </w:num>
  <w:num w:numId="20">
    <w:abstractNumId w:val="0"/>
  </w:num>
  <w:num w:numId="21">
    <w:abstractNumId w:val="25"/>
  </w:num>
  <w:num w:numId="22">
    <w:abstractNumId w:val="18"/>
  </w:num>
  <w:num w:numId="23">
    <w:abstractNumId w:val="14"/>
  </w:num>
  <w:num w:numId="24">
    <w:abstractNumId w:val="15"/>
  </w:num>
  <w:num w:numId="25">
    <w:abstractNumId w:val="17"/>
  </w:num>
  <w:num w:numId="26">
    <w:abstractNumId w:val="19"/>
  </w:num>
  <w:num w:numId="27">
    <w:abstractNumId w:val="9"/>
  </w:num>
  <w:num w:numId="28">
    <w:abstractNumId w:val="22"/>
  </w:num>
  <w:num w:numId="29">
    <w:abstractNumId w:val="21"/>
  </w:num>
  <w:num w:numId="30">
    <w:abstractNumId w:val="7"/>
  </w:num>
  <w:num w:numId="31">
    <w:abstractNumId w:val="32"/>
  </w:num>
  <w:num w:numId="32">
    <w:abstractNumId w:val="10"/>
  </w:num>
  <w:num w:numId="33">
    <w:abstractNumId w:val="26"/>
  </w:num>
  <w:num w:numId="34">
    <w:abstractNumId w:val="33"/>
  </w:num>
  <w:num w:numId="35">
    <w:abstractNumId w:val="3"/>
  </w:num>
  <w:num w:numId="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I1NDMzNrawMDUyMjJR0lEKTi0uzszPAymwqAUAeNE/pCwAAAA="/>
  </w:docVars>
  <w:rsids>
    <w:rsidRoot w:val="00F811D3"/>
    <w:rsid w:val="00015D24"/>
    <w:rsid w:val="00021A06"/>
    <w:rsid w:val="00034819"/>
    <w:rsid w:val="00045E69"/>
    <w:rsid w:val="00062DA6"/>
    <w:rsid w:val="00066994"/>
    <w:rsid w:val="00083E07"/>
    <w:rsid w:val="0008745F"/>
    <w:rsid w:val="00090703"/>
    <w:rsid w:val="000948BE"/>
    <w:rsid w:val="000B07A5"/>
    <w:rsid w:val="000F16FC"/>
    <w:rsid w:val="000F2DF8"/>
    <w:rsid w:val="00116C16"/>
    <w:rsid w:val="00151360"/>
    <w:rsid w:val="0018542F"/>
    <w:rsid w:val="001901B6"/>
    <w:rsid w:val="00193CFF"/>
    <w:rsid w:val="00197CAA"/>
    <w:rsid w:val="001A1FE7"/>
    <w:rsid w:val="001C0222"/>
    <w:rsid w:val="001C295C"/>
    <w:rsid w:val="001C4518"/>
    <w:rsid w:val="001E2BA5"/>
    <w:rsid w:val="00211677"/>
    <w:rsid w:val="00247907"/>
    <w:rsid w:val="002517E2"/>
    <w:rsid w:val="00262268"/>
    <w:rsid w:val="002656FB"/>
    <w:rsid w:val="002946DA"/>
    <w:rsid w:val="002947D5"/>
    <w:rsid w:val="002B2322"/>
    <w:rsid w:val="002B2A5D"/>
    <w:rsid w:val="002B2EF9"/>
    <w:rsid w:val="002C7909"/>
    <w:rsid w:val="002F60BD"/>
    <w:rsid w:val="00304870"/>
    <w:rsid w:val="00305A63"/>
    <w:rsid w:val="0031388E"/>
    <w:rsid w:val="00341368"/>
    <w:rsid w:val="00347958"/>
    <w:rsid w:val="003553C8"/>
    <w:rsid w:val="00357BA4"/>
    <w:rsid w:val="00357D15"/>
    <w:rsid w:val="00371D84"/>
    <w:rsid w:val="003826D2"/>
    <w:rsid w:val="003A6711"/>
    <w:rsid w:val="003B3A12"/>
    <w:rsid w:val="003B475F"/>
    <w:rsid w:val="003C1A57"/>
    <w:rsid w:val="003D08E7"/>
    <w:rsid w:val="003D708A"/>
    <w:rsid w:val="00416D88"/>
    <w:rsid w:val="00431816"/>
    <w:rsid w:val="00453637"/>
    <w:rsid w:val="00454ED6"/>
    <w:rsid w:val="0045678E"/>
    <w:rsid w:val="0046097C"/>
    <w:rsid w:val="004639D8"/>
    <w:rsid w:val="0047480C"/>
    <w:rsid w:val="00481F53"/>
    <w:rsid w:val="00483F89"/>
    <w:rsid w:val="00491054"/>
    <w:rsid w:val="004A6A3D"/>
    <w:rsid w:val="004C3B04"/>
    <w:rsid w:val="004D77C6"/>
    <w:rsid w:val="004F1990"/>
    <w:rsid w:val="004F28A2"/>
    <w:rsid w:val="00503A66"/>
    <w:rsid w:val="0051131F"/>
    <w:rsid w:val="0051506C"/>
    <w:rsid w:val="00547C39"/>
    <w:rsid w:val="00553B31"/>
    <w:rsid w:val="00564AA1"/>
    <w:rsid w:val="00564E00"/>
    <w:rsid w:val="00585B07"/>
    <w:rsid w:val="00591C14"/>
    <w:rsid w:val="005960D8"/>
    <w:rsid w:val="005B05A1"/>
    <w:rsid w:val="005D40C4"/>
    <w:rsid w:val="00607222"/>
    <w:rsid w:val="006304A2"/>
    <w:rsid w:val="00633B84"/>
    <w:rsid w:val="00650E72"/>
    <w:rsid w:val="00663E21"/>
    <w:rsid w:val="00694849"/>
    <w:rsid w:val="006A3F79"/>
    <w:rsid w:val="006B1846"/>
    <w:rsid w:val="006B5044"/>
    <w:rsid w:val="006C0D30"/>
    <w:rsid w:val="006E06BD"/>
    <w:rsid w:val="006E49BE"/>
    <w:rsid w:val="006F2FD8"/>
    <w:rsid w:val="007131A8"/>
    <w:rsid w:val="00727017"/>
    <w:rsid w:val="00731807"/>
    <w:rsid w:val="007478E3"/>
    <w:rsid w:val="00764743"/>
    <w:rsid w:val="00765604"/>
    <w:rsid w:val="00770DC7"/>
    <w:rsid w:val="007A0CDE"/>
    <w:rsid w:val="007C6131"/>
    <w:rsid w:val="007C63FB"/>
    <w:rsid w:val="007E3149"/>
    <w:rsid w:val="007E340D"/>
    <w:rsid w:val="007E7818"/>
    <w:rsid w:val="008178E1"/>
    <w:rsid w:val="008220AB"/>
    <w:rsid w:val="0082381B"/>
    <w:rsid w:val="008305F2"/>
    <w:rsid w:val="0083426F"/>
    <w:rsid w:val="00843CD6"/>
    <w:rsid w:val="0084760C"/>
    <w:rsid w:val="00867653"/>
    <w:rsid w:val="0087042B"/>
    <w:rsid w:val="00883F5E"/>
    <w:rsid w:val="00891AD6"/>
    <w:rsid w:val="00896B10"/>
    <w:rsid w:val="008B17C9"/>
    <w:rsid w:val="008B3E43"/>
    <w:rsid w:val="008B4C2F"/>
    <w:rsid w:val="008D3D0C"/>
    <w:rsid w:val="00901E57"/>
    <w:rsid w:val="00927F04"/>
    <w:rsid w:val="00936ED6"/>
    <w:rsid w:val="0094073E"/>
    <w:rsid w:val="00953419"/>
    <w:rsid w:val="00957AD9"/>
    <w:rsid w:val="00972D2A"/>
    <w:rsid w:val="00987543"/>
    <w:rsid w:val="009B7359"/>
    <w:rsid w:val="009C6115"/>
    <w:rsid w:val="009E4DD4"/>
    <w:rsid w:val="009E5649"/>
    <w:rsid w:val="009F19E1"/>
    <w:rsid w:val="009F7CEF"/>
    <w:rsid w:val="00A22416"/>
    <w:rsid w:val="00A27B35"/>
    <w:rsid w:val="00A3146C"/>
    <w:rsid w:val="00A469F3"/>
    <w:rsid w:val="00A549EC"/>
    <w:rsid w:val="00A64BF9"/>
    <w:rsid w:val="00A701D0"/>
    <w:rsid w:val="00A70F0A"/>
    <w:rsid w:val="00A7690A"/>
    <w:rsid w:val="00A76C24"/>
    <w:rsid w:val="00A85B6E"/>
    <w:rsid w:val="00AA2700"/>
    <w:rsid w:val="00AC23B1"/>
    <w:rsid w:val="00AC7BF8"/>
    <w:rsid w:val="00AF3EDB"/>
    <w:rsid w:val="00B24F02"/>
    <w:rsid w:val="00B354E6"/>
    <w:rsid w:val="00B51967"/>
    <w:rsid w:val="00B54941"/>
    <w:rsid w:val="00B60F62"/>
    <w:rsid w:val="00B632F0"/>
    <w:rsid w:val="00B642DA"/>
    <w:rsid w:val="00B744EC"/>
    <w:rsid w:val="00B76697"/>
    <w:rsid w:val="00B96445"/>
    <w:rsid w:val="00B96656"/>
    <w:rsid w:val="00B97866"/>
    <w:rsid w:val="00BA436F"/>
    <w:rsid w:val="00BD094B"/>
    <w:rsid w:val="00C13094"/>
    <w:rsid w:val="00C16E1A"/>
    <w:rsid w:val="00C17639"/>
    <w:rsid w:val="00C42527"/>
    <w:rsid w:val="00C53780"/>
    <w:rsid w:val="00C55CA3"/>
    <w:rsid w:val="00C61C0E"/>
    <w:rsid w:val="00C7323D"/>
    <w:rsid w:val="00C82FCF"/>
    <w:rsid w:val="00CC4A9E"/>
    <w:rsid w:val="00CC63D4"/>
    <w:rsid w:val="00CC7AF2"/>
    <w:rsid w:val="00CD4C41"/>
    <w:rsid w:val="00D01838"/>
    <w:rsid w:val="00D16348"/>
    <w:rsid w:val="00D311CD"/>
    <w:rsid w:val="00D47693"/>
    <w:rsid w:val="00D47DD9"/>
    <w:rsid w:val="00D65388"/>
    <w:rsid w:val="00D661F4"/>
    <w:rsid w:val="00D86F8E"/>
    <w:rsid w:val="00D9773A"/>
    <w:rsid w:val="00DC2650"/>
    <w:rsid w:val="00DD05FE"/>
    <w:rsid w:val="00DE4491"/>
    <w:rsid w:val="00DF494C"/>
    <w:rsid w:val="00E01A19"/>
    <w:rsid w:val="00E023F9"/>
    <w:rsid w:val="00E07B8B"/>
    <w:rsid w:val="00E11A83"/>
    <w:rsid w:val="00E13A27"/>
    <w:rsid w:val="00E169B8"/>
    <w:rsid w:val="00E17A1D"/>
    <w:rsid w:val="00E349EA"/>
    <w:rsid w:val="00E373C5"/>
    <w:rsid w:val="00E42D55"/>
    <w:rsid w:val="00E52526"/>
    <w:rsid w:val="00E808B4"/>
    <w:rsid w:val="00E90BBD"/>
    <w:rsid w:val="00E92644"/>
    <w:rsid w:val="00EA5955"/>
    <w:rsid w:val="00EC5354"/>
    <w:rsid w:val="00EC5485"/>
    <w:rsid w:val="00EC7B17"/>
    <w:rsid w:val="00F06DEA"/>
    <w:rsid w:val="00F07FB3"/>
    <w:rsid w:val="00F26406"/>
    <w:rsid w:val="00F30F56"/>
    <w:rsid w:val="00F3248C"/>
    <w:rsid w:val="00F401E0"/>
    <w:rsid w:val="00F613D9"/>
    <w:rsid w:val="00F716D2"/>
    <w:rsid w:val="00F811D3"/>
    <w:rsid w:val="00FA06DD"/>
    <w:rsid w:val="00FE5182"/>
    <w:rsid w:val="00FF0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4:docId w14:val="38DF2B90"/>
  <w15:chartTrackingRefBased/>
  <w15:docId w15:val="{823FAB10-9E8D-4869-A5E3-87D65B281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4AA1"/>
    <w:rPr>
      <w:color w:val="000000"/>
    </w:rPr>
  </w:style>
  <w:style w:type="paragraph" w:styleId="Heading2">
    <w:name w:val="heading 2"/>
    <w:basedOn w:val="Normal"/>
    <w:next w:val="Normal"/>
    <w:link w:val="Heading2Char"/>
    <w:unhideWhenUsed/>
    <w:qFormat/>
    <w:rsid w:val="00564A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nhideWhenUsed/>
    <w:qFormat/>
    <w:rsid w:val="00564AA1"/>
    <w:pPr>
      <w:spacing w:before="100" w:beforeAutospacing="1" w:after="100" w:afterAutospacing="1"/>
      <w:outlineLvl w:val="2"/>
    </w:pPr>
    <w:rPr>
      <w:b/>
      <w:bCs/>
      <w:color w:val="auto"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564AA1"/>
    <w:pPr>
      <w:keepNext/>
      <w:tabs>
        <w:tab w:val="left" w:pos="1620"/>
      </w:tabs>
      <w:spacing w:line="360" w:lineRule="auto"/>
      <w:outlineLvl w:val="3"/>
    </w:pPr>
    <w:rPr>
      <w:rFonts w:eastAsia="Times New Roman"/>
      <w:b/>
      <w:color w:val="auto"/>
      <w:sz w:val="22"/>
      <w:szCs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564AA1"/>
    <w:pPr>
      <w:spacing w:before="240" w:after="60"/>
      <w:outlineLvl w:val="5"/>
    </w:pPr>
    <w:rPr>
      <w:rFonts w:ascii="Calibri" w:eastAsia="Times New Roman" w:hAnsi="Calibri"/>
      <w:b/>
      <w:bCs/>
      <w:color w:val="auto"/>
      <w:sz w:val="22"/>
      <w:szCs w:val="22"/>
    </w:rPr>
  </w:style>
  <w:style w:type="paragraph" w:styleId="Heading7">
    <w:name w:val="heading 7"/>
    <w:basedOn w:val="Normal"/>
    <w:next w:val="Normal"/>
    <w:link w:val="Heading7Char"/>
    <w:unhideWhenUsed/>
    <w:qFormat/>
    <w:rsid w:val="00564AA1"/>
    <w:pPr>
      <w:spacing w:before="240" w:after="60"/>
      <w:outlineLvl w:val="6"/>
    </w:pPr>
    <w:rPr>
      <w:rFonts w:ascii="Calibri" w:eastAsia="Times New Roman" w:hAnsi="Calibr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64AA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564AA1"/>
    <w:rPr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rsid w:val="00564AA1"/>
    <w:rPr>
      <w:rFonts w:eastAsia="Times New Roman"/>
      <w:b/>
      <w:sz w:val="22"/>
      <w:szCs w:val="20"/>
    </w:rPr>
  </w:style>
  <w:style w:type="character" w:customStyle="1" w:styleId="Heading6Char">
    <w:name w:val="Heading 6 Char"/>
    <w:basedOn w:val="DefaultParagraphFont"/>
    <w:link w:val="Heading6"/>
    <w:rsid w:val="00564AA1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564AA1"/>
    <w:rPr>
      <w:rFonts w:ascii="Calibri" w:eastAsia="Times New Roman" w:hAnsi="Calibri"/>
    </w:rPr>
  </w:style>
  <w:style w:type="paragraph" w:customStyle="1" w:styleId="Default">
    <w:name w:val="Default"/>
    <w:rsid w:val="00564AA1"/>
    <w:pPr>
      <w:autoSpaceDE w:val="0"/>
      <w:autoSpaceDN w:val="0"/>
      <w:adjustRightInd w:val="0"/>
    </w:pPr>
    <w:rPr>
      <w:color w:val="000000"/>
    </w:rPr>
  </w:style>
  <w:style w:type="character" w:customStyle="1" w:styleId="rprtid">
    <w:name w:val="rprtid"/>
    <w:basedOn w:val="DefaultParagraphFont"/>
    <w:rsid w:val="00564AA1"/>
  </w:style>
  <w:style w:type="character" w:styleId="FootnoteReference">
    <w:name w:val="footnote reference"/>
    <w:basedOn w:val="DefaultParagraphFont"/>
    <w:semiHidden/>
    <w:unhideWhenUsed/>
    <w:rsid w:val="00564AA1"/>
  </w:style>
  <w:style w:type="paragraph" w:styleId="PlainText">
    <w:name w:val="Plain Text"/>
    <w:basedOn w:val="Normal"/>
    <w:link w:val="PlainTextChar"/>
    <w:unhideWhenUsed/>
    <w:rsid w:val="00564AA1"/>
    <w:rPr>
      <w:rFonts w:ascii="Calibri" w:hAnsi="Calibri" w:cstheme="minorBidi"/>
      <w:color w:val="auto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rsid w:val="00564AA1"/>
    <w:rPr>
      <w:rFonts w:ascii="Calibri" w:hAnsi="Calibri" w:cstheme="minorBidi"/>
      <w:sz w:val="22"/>
      <w:szCs w:val="21"/>
    </w:rPr>
  </w:style>
  <w:style w:type="character" w:customStyle="1" w:styleId="apple-converted-space">
    <w:name w:val="apple-converted-space"/>
    <w:rsid w:val="00564AA1"/>
  </w:style>
  <w:style w:type="character" w:customStyle="1" w:styleId="fm-citation-ids-label">
    <w:name w:val="fm-citation-ids-label"/>
    <w:rsid w:val="00564AA1"/>
  </w:style>
  <w:style w:type="character" w:customStyle="1" w:styleId="A1">
    <w:name w:val="A1"/>
    <w:uiPriority w:val="99"/>
    <w:rsid w:val="00564AA1"/>
    <w:rPr>
      <w:rFonts w:cs="Cambria"/>
      <w:color w:val="221E1F"/>
      <w:sz w:val="16"/>
      <w:szCs w:val="16"/>
    </w:rPr>
  </w:style>
  <w:style w:type="paragraph" w:styleId="NormalWeb">
    <w:name w:val="Normal (Web)"/>
    <w:basedOn w:val="Normal"/>
    <w:unhideWhenUsed/>
    <w:rsid w:val="00564AA1"/>
    <w:pPr>
      <w:spacing w:before="100" w:beforeAutospacing="1" w:after="100" w:afterAutospacing="1"/>
    </w:pPr>
  </w:style>
  <w:style w:type="paragraph" w:styleId="ListParagraph">
    <w:name w:val="List Paragraph"/>
    <w:basedOn w:val="Normal"/>
    <w:qFormat/>
    <w:rsid w:val="00564AA1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564A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564AA1"/>
    <w:rPr>
      <w:color w:val="000000"/>
    </w:rPr>
  </w:style>
  <w:style w:type="paragraph" w:styleId="Footer">
    <w:name w:val="footer"/>
    <w:basedOn w:val="Normal"/>
    <w:link w:val="FooterChar"/>
    <w:unhideWhenUsed/>
    <w:rsid w:val="00564A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564AA1"/>
    <w:rPr>
      <w:color w:val="000000"/>
    </w:rPr>
  </w:style>
  <w:style w:type="character" w:styleId="Hyperlink">
    <w:name w:val="Hyperlink"/>
    <w:rsid w:val="00564AA1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564AA1"/>
    <w:rPr>
      <w:rFonts w:eastAsia="Calibri"/>
      <w:noProof/>
      <w:color w:val="auto"/>
    </w:rPr>
  </w:style>
  <w:style w:type="character" w:customStyle="1" w:styleId="EndNoteBibliographyChar">
    <w:name w:val="EndNote Bibliography Char"/>
    <w:link w:val="EndNoteBibliography"/>
    <w:rsid w:val="00564AA1"/>
    <w:rPr>
      <w:rFonts w:eastAsia="Calibri"/>
      <w:noProof/>
    </w:rPr>
  </w:style>
  <w:style w:type="character" w:styleId="FollowedHyperlink">
    <w:name w:val="FollowedHyperlink"/>
    <w:basedOn w:val="DefaultParagraphFont"/>
    <w:semiHidden/>
    <w:unhideWhenUsed/>
    <w:rsid w:val="00564AA1"/>
    <w:rPr>
      <w:color w:val="954F72" w:themeColor="followedHyperlink"/>
      <w:u w:val="single"/>
    </w:rPr>
  </w:style>
  <w:style w:type="paragraph" w:customStyle="1" w:styleId="ydp63020e5yiv5959452211msonormal">
    <w:name w:val="ydp63020e5yiv5959452211msonormal"/>
    <w:basedOn w:val="Normal"/>
    <w:rsid w:val="00564AA1"/>
    <w:pPr>
      <w:spacing w:before="100" w:beforeAutospacing="1" w:after="100" w:afterAutospacing="1"/>
    </w:pPr>
    <w:rPr>
      <w:color w:val="auto"/>
    </w:rPr>
  </w:style>
  <w:style w:type="paragraph" w:customStyle="1" w:styleId="Pa12">
    <w:name w:val="Pa12"/>
    <w:basedOn w:val="Default"/>
    <w:next w:val="Default"/>
    <w:uiPriority w:val="99"/>
    <w:rsid w:val="00564AA1"/>
    <w:pPr>
      <w:spacing w:line="241" w:lineRule="atLeast"/>
    </w:pPr>
    <w:rPr>
      <w:rFonts w:ascii="Cambria" w:hAnsi="Cambria"/>
      <w:color w:val="auto"/>
    </w:rPr>
  </w:style>
  <w:style w:type="character" w:customStyle="1" w:styleId="A4">
    <w:name w:val="A4"/>
    <w:uiPriority w:val="99"/>
    <w:rsid w:val="00564AA1"/>
    <w:rPr>
      <w:rFonts w:cs="Cambria"/>
      <w:color w:val="221E1F"/>
      <w:sz w:val="16"/>
      <w:szCs w:val="16"/>
    </w:rPr>
  </w:style>
  <w:style w:type="character" w:styleId="CommentReference">
    <w:name w:val="annotation reference"/>
    <w:basedOn w:val="DefaultParagraphFont"/>
    <w:unhideWhenUsed/>
    <w:rsid w:val="00564AA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64AA1"/>
    <w:rPr>
      <w:rFonts w:cstheme="minorBidi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64AA1"/>
    <w:rPr>
      <w:rFonts w:cstheme="minorBidi"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564A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64AA1"/>
    <w:rPr>
      <w:rFonts w:ascii="Segoe UI" w:hAnsi="Segoe UI" w:cs="Segoe UI"/>
      <w:color w:val="000000"/>
      <w:sz w:val="18"/>
      <w:szCs w:val="18"/>
    </w:rPr>
  </w:style>
  <w:style w:type="paragraph" w:styleId="BodyTextIndent">
    <w:name w:val="Body Text Indent"/>
    <w:basedOn w:val="Normal"/>
    <w:link w:val="BodyTextIndentChar"/>
    <w:rsid w:val="00564AA1"/>
    <w:pPr>
      <w:spacing w:line="360" w:lineRule="auto"/>
      <w:ind w:firstLine="720"/>
    </w:pPr>
    <w:rPr>
      <w:rFonts w:eastAsia="Calibri"/>
      <w:i/>
      <w:color w:val="auto"/>
      <w:szCs w:val="20"/>
      <w:lang w:val="de-LI"/>
    </w:rPr>
  </w:style>
  <w:style w:type="character" w:customStyle="1" w:styleId="BodyTextIndentChar">
    <w:name w:val="Body Text Indent Char"/>
    <w:basedOn w:val="DefaultParagraphFont"/>
    <w:link w:val="BodyTextIndent"/>
    <w:rsid w:val="00564AA1"/>
    <w:rPr>
      <w:rFonts w:eastAsia="Calibri"/>
      <w:i/>
      <w:szCs w:val="20"/>
      <w:lang w:val="de-LI"/>
    </w:rPr>
  </w:style>
  <w:style w:type="paragraph" w:styleId="BodyTextIndent2">
    <w:name w:val="Body Text Indent 2"/>
    <w:basedOn w:val="Normal"/>
    <w:link w:val="BodyTextIndent2Char"/>
    <w:rsid w:val="00564AA1"/>
    <w:pPr>
      <w:spacing w:line="480" w:lineRule="auto"/>
      <w:ind w:firstLine="720"/>
    </w:pPr>
    <w:rPr>
      <w:rFonts w:eastAsia="Calibri"/>
      <w:color w:val="auto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564AA1"/>
    <w:rPr>
      <w:rFonts w:eastAsia="Calibri"/>
      <w:szCs w:val="20"/>
    </w:rPr>
  </w:style>
  <w:style w:type="paragraph" w:styleId="BodyText">
    <w:name w:val="Body Text"/>
    <w:basedOn w:val="Normal"/>
    <w:link w:val="BodyTextChar"/>
    <w:rsid w:val="00564AA1"/>
    <w:pPr>
      <w:spacing w:after="120"/>
    </w:pPr>
    <w:rPr>
      <w:rFonts w:eastAsia="Calibri"/>
      <w:color w:val="auto"/>
      <w:szCs w:val="20"/>
    </w:rPr>
  </w:style>
  <w:style w:type="character" w:customStyle="1" w:styleId="BodyTextChar">
    <w:name w:val="Body Text Char"/>
    <w:basedOn w:val="DefaultParagraphFont"/>
    <w:link w:val="BodyText"/>
    <w:rsid w:val="00564AA1"/>
    <w:rPr>
      <w:rFonts w:eastAsia="Calibri"/>
      <w:szCs w:val="20"/>
    </w:rPr>
  </w:style>
  <w:style w:type="character" w:styleId="Strong">
    <w:name w:val="Strong"/>
    <w:qFormat/>
    <w:rsid w:val="00564AA1"/>
    <w:rPr>
      <w:rFonts w:cs="Times New Roman"/>
      <w:b/>
      <w:bCs/>
    </w:rPr>
  </w:style>
  <w:style w:type="paragraph" w:styleId="BodyText3">
    <w:name w:val="Body Text 3"/>
    <w:basedOn w:val="Normal"/>
    <w:link w:val="BodyText3Char"/>
    <w:semiHidden/>
    <w:rsid w:val="00564AA1"/>
    <w:pPr>
      <w:spacing w:after="120"/>
    </w:pPr>
    <w:rPr>
      <w:rFonts w:eastAsia="Calibri"/>
      <w:color w:val="auto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64AA1"/>
    <w:rPr>
      <w:rFonts w:eastAsia="Calibri"/>
      <w:sz w:val="16"/>
      <w:szCs w:val="16"/>
    </w:rPr>
  </w:style>
  <w:style w:type="table" w:styleId="TableGrid">
    <w:name w:val="Table Grid"/>
    <w:basedOn w:val="TableNormal"/>
    <w:rsid w:val="00564AA1"/>
    <w:rPr>
      <w:rFonts w:ascii="Calibri" w:eastAsia="Times New Roman" w:hAnsi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olorfulList-Accent11">
    <w:name w:val="Colorful List - Accent 11"/>
    <w:basedOn w:val="Normal"/>
    <w:rsid w:val="00564AA1"/>
    <w:pPr>
      <w:ind w:left="720"/>
      <w:contextualSpacing/>
    </w:pPr>
    <w:rPr>
      <w:rFonts w:eastAsia="Times New Roman"/>
      <w:color w:val="auto"/>
    </w:rPr>
  </w:style>
  <w:style w:type="paragraph" w:styleId="CommentSubject">
    <w:name w:val="annotation subject"/>
    <w:basedOn w:val="CommentText"/>
    <w:next w:val="CommentText"/>
    <w:link w:val="CommentSubjectChar"/>
    <w:rsid w:val="00564AA1"/>
    <w:rPr>
      <w:rFonts w:eastAsia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564AA1"/>
    <w:rPr>
      <w:rFonts w:eastAsia="Calibri" w:cstheme="minorBidi"/>
      <w:b/>
      <w:bCs/>
      <w:sz w:val="20"/>
      <w:szCs w:val="20"/>
    </w:rPr>
  </w:style>
  <w:style w:type="paragraph" w:styleId="BodyTextIndent3">
    <w:name w:val="Body Text Indent 3"/>
    <w:basedOn w:val="Normal"/>
    <w:link w:val="BodyTextIndent3Char"/>
    <w:rsid w:val="00564AA1"/>
    <w:pPr>
      <w:spacing w:after="120"/>
      <w:ind w:left="360"/>
    </w:pPr>
    <w:rPr>
      <w:rFonts w:eastAsia="Calibri"/>
      <w:color w:val="auto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564AA1"/>
    <w:rPr>
      <w:rFonts w:eastAsia="Calibri"/>
      <w:sz w:val="16"/>
      <w:szCs w:val="16"/>
    </w:rPr>
  </w:style>
  <w:style w:type="numbering" w:customStyle="1" w:styleId="NoList1">
    <w:name w:val="No List1"/>
    <w:next w:val="NoList"/>
    <w:semiHidden/>
    <w:unhideWhenUsed/>
    <w:rsid w:val="00247907"/>
  </w:style>
  <w:style w:type="table" w:customStyle="1" w:styleId="TableGrid1">
    <w:name w:val="Table Grid1"/>
    <w:basedOn w:val="TableNormal"/>
    <w:next w:val="TableGrid"/>
    <w:rsid w:val="00247907"/>
    <w:rPr>
      <w:rFonts w:ascii="Calibri" w:eastAsia="Times New Roman" w:hAnsi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dcap.is.depaul.edu/surveys/?s=4NJ9CKW7JD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3B5446-DE41-4591-8D70-E0BA8DE89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7</Pages>
  <Words>9072</Words>
  <Characters>51715</Characters>
  <Application>Microsoft Office Word</Application>
  <DocSecurity>0</DocSecurity>
  <Lines>430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ul University</Company>
  <LinksUpToDate>false</LinksUpToDate>
  <CharactersWithSpaces>60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, Leonard</dc:creator>
  <cp:keywords/>
  <dc:description/>
  <cp:lastModifiedBy>Florine Lièvre</cp:lastModifiedBy>
  <cp:revision>157</cp:revision>
  <dcterms:created xsi:type="dcterms:W3CDTF">2018-06-07T18:46:00Z</dcterms:created>
  <dcterms:modified xsi:type="dcterms:W3CDTF">2018-10-29T15:34:00Z</dcterms:modified>
</cp:coreProperties>
</file>